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A7A36F" w14:textId="0C634207" w:rsidR="00023BFF" w:rsidRPr="00B74CE2" w:rsidRDefault="003D2B3F" w:rsidP="00414A1E">
      <w:pPr>
        <w:rPr>
          <w:b/>
        </w:rPr>
      </w:pPr>
      <w:r>
        <w:rPr>
          <w:b/>
        </w:rPr>
        <w:fldChar w:fldCharType="begin"/>
      </w:r>
      <w:r>
        <w:rPr>
          <w:b/>
        </w:rPr>
        <w:fldChar w:fldCharType="separate"/>
      </w:r>
      <w:r>
        <w:rPr>
          <w:b/>
        </w:rPr>
        <w:t>dsafdsa</w:t>
      </w:r>
      <w:r>
        <w:rPr>
          <w:b/>
        </w:rPr>
        <w:fldChar w:fldCharType="end"/>
      </w:r>
      <w:r w:rsidR="00126983">
        <w:rPr>
          <w:b/>
        </w:rPr>
        <w:t>S2 File</w:t>
      </w:r>
      <w:r w:rsidR="00D47123" w:rsidRPr="00B74CE2">
        <w:rPr>
          <w:b/>
        </w:rPr>
        <w:t>: Screen Summary</w:t>
      </w:r>
      <w:r w:rsidR="000A4F1A" w:rsidRPr="00B74CE2">
        <w:t xml:space="preserve"> </w:t>
      </w:r>
    </w:p>
    <w:tbl>
      <w:tblPr>
        <w:tblStyle w:val="TableGrid"/>
        <w:tblW w:w="0" w:type="auto"/>
        <w:tblLook w:val="04A0" w:firstRow="1" w:lastRow="0" w:firstColumn="1" w:lastColumn="0" w:noHBand="0" w:noVBand="1"/>
      </w:tblPr>
      <w:tblGrid>
        <w:gridCol w:w="2590"/>
        <w:gridCol w:w="3762"/>
        <w:gridCol w:w="3034"/>
        <w:gridCol w:w="3790"/>
      </w:tblGrid>
      <w:tr w:rsidR="007A7183" w:rsidRPr="00B74CE2" w14:paraId="49988025" w14:textId="77777777" w:rsidTr="0055404E">
        <w:tc>
          <w:tcPr>
            <w:tcW w:w="0" w:type="auto"/>
            <w:shd w:val="clear" w:color="auto" w:fill="D9D9D9" w:themeFill="background1" w:themeFillShade="D9"/>
          </w:tcPr>
          <w:p w14:paraId="05CAE219" w14:textId="6C15AEC0" w:rsidR="0062202C" w:rsidRPr="00B74CE2" w:rsidRDefault="0062202C" w:rsidP="0062202C">
            <w:pPr>
              <w:jc w:val="center"/>
              <w:rPr>
                <w:b/>
              </w:rPr>
            </w:pPr>
            <w:r w:rsidRPr="00B74CE2">
              <w:rPr>
                <w:b/>
              </w:rPr>
              <w:t>Candidate</w:t>
            </w:r>
            <w:r w:rsidR="00787429">
              <w:rPr>
                <w:b/>
              </w:rPr>
              <w:t xml:space="preserve"> Protein</w:t>
            </w:r>
          </w:p>
        </w:tc>
        <w:tc>
          <w:tcPr>
            <w:tcW w:w="0" w:type="auto"/>
            <w:shd w:val="clear" w:color="auto" w:fill="D9D9D9" w:themeFill="background1" w:themeFillShade="D9"/>
          </w:tcPr>
          <w:p w14:paraId="535085D0" w14:textId="7EE5E0A8" w:rsidR="0062202C" w:rsidRPr="00B74CE2" w:rsidRDefault="0062202C" w:rsidP="0062202C">
            <w:pPr>
              <w:jc w:val="center"/>
              <w:rPr>
                <w:b/>
              </w:rPr>
            </w:pPr>
            <w:r w:rsidRPr="00B74CE2">
              <w:rPr>
                <w:b/>
              </w:rPr>
              <w:t>Known Function/ Reason Selected</w:t>
            </w:r>
            <w:r w:rsidR="0086395B" w:rsidRPr="00B74CE2">
              <w:rPr>
                <w:b/>
                <w:vertAlign w:val="superscript"/>
              </w:rPr>
              <w:t>1</w:t>
            </w:r>
          </w:p>
        </w:tc>
        <w:tc>
          <w:tcPr>
            <w:tcW w:w="0" w:type="auto"/>
            <w:shd w:val="clear" w:color="auto" w:fill="D9D9D9" w:themeFill="background1" w:themeFillShade="D9"/>
          </w:tcPr>
          <w:p w14:paraId="532A6742" w14:textId="10E9EC05" w:rsidR="0062202C" w:rsidRPr="00B74CE2" w:rsidRDefault="0062202C" w:rsidP="0062202C">
            <w:pPr>
              <w:jc w:val="center"/>
              <w:rPr>
                <w:b/>
              </w:rPr>
            </w:pPr>
            <w:r w:rsidRPr="00B74CE2">
              <w:rPr>
                <w:b/>
              </w:rPr>
              <w:t>Localization</w:t>
            </w:r>
            <w:r w:rsidR="0086395B" w:rsidRPr="00B74CE2">
              <w:rPr>
                <w:b/>
              </w:rPr>
              <w:t xml:space="preserve"> in Testis</w:t>
            </w:r>
            <w:r w:rsidR="00A75981" w:rsidRPr="00B74CE2">
              <w:rPr>
                <w:b/>
                <w:vertAlign w:val="superscript"/>
              </w:rPr>
              <w:t>2</w:t>
            </w:r>
          </w:p>
        </w:tc>
        <w:tc>
          <w:tcPr>
            <w:tcW w:w="0" w:type="auto"/>
            <w:shd w:val="clear" w:color="auto" w:fill="D9D9D9" w:themeFill="background1" w:themeFillShade="D9"/>
          </w:tcPr>
          <w:p w14:paraId="1CC841FE" w14:textId="6AFB52E2" w:rsidR="0062202C" w:rsidRPr="00B74CE2" w:rsidRDefault="0062202C" w:rsidP="0062202C">
            <w:pPr>
              <w:jc w:val="center"/>
              <w:rPr>
                <w:b/>
              </w:rPr>
            </w:pPr>
            <w:r w:rsidRPr="00B74CE2">
              <w:rPr>
                <w:b/>
              </w:rPr>
              <w:t>RNAi/Mutant Phenotype(s</w:t>
            </w:r>
            <w:r w:rsidR="00A75981" w:rsidRPr="00B74CE2">
              <w:rPr>
                <w:b/>
              </w:rPr>
              <w:t>)</w:t>
            </w:r>
            <w:r w:rsidR="00023BFF" w:rsidRPr="00B74CE2">
              <w:rPr>
                <w:b/>
                <w:vertAlign w:val="superscript"/>
              </w:rPr>
              <w:t>3</w:t>
            </w:r>
          </w:p>
        </w:tc>
      </w:tr>
      <w:tr w:rsidR="007A7183" w:rsidRPr="00B74CE2" w14:paraId="408037B8" w14:textId="77777777" w:rsidTr="0055404E">
        <w:tc>
          <w:tcPr>
            <w:tcW w:w="0" w:type="auto"/>
          </w:tcPr>
          <w:p w14:paraId="17E9F4A3" w14:textId="3BB5477B" w:rsidR="0062202C" w:rsidRPr="00B74CE2" w:rsidRDefault="0062202C" w:rsidP="0062202C">
            <w:pPr>
              <w:jc w:val="center"/>
              <w:rPr>
                <w:rFonts w:eastAsia="Times New Roman" w:cs="Times New Roman"/>
              </w:rPr>
            </w:pPr>
            <w:r w:rsidRPr="00B74CE2">
              <w:rPr>
                <w:rFonts w:eastAsia="Times New Roman" w:cs="Times New Roman"/>
                <w:color w:val="333333"/>
                <w:shd w:val="clear" w:color="auto" w:fill="FFFFFF"/>
              </w:rPr>
              <w:t>ADD domain-containing protein 1</w:t>
            </w:r>
          </w:p>
          <w:p w14:paraId="7A78E13B" w14:textId="055AD567" w:rsidR="0062202C" w:rsidRPr="00B74CE2" w:rsidRDefault="0062202C" w:rsidP="0062202C">
            <w:pPr>
              <w:jc w:val="center"/>
              <w:rPr>
                <w:rFonts w:eastAsia="Times New Roman" w:cs="Times New Roman"/>
              </w:rPr>
            </w:pPr>
            <w:r w:rsidRPr="00B74CE2">
              <w:rPr>
                <w:rFonts w:eastAsia="Times New Roman" w:cs="Times New Roman"/>
              </w:rPr>
              <w:t>(</w:t>
            </w:r>
            <w:r w:rsidRPr="00B74CE2">
              <w:t>ADD1)</w:t>
            </w:r>
          </w:p>
        </w:tc>
        <w:tc>
          <w:tcPr>
            <w:tcW w:w="0" w:type="auto"/>
          </w:tcPr>
          <w:p w14:paraId="55E90B0E" w14:textId="7D2715B2" w:rsidR="0062202C" w:rsidRPr="00B74CE2" w:rsidRDefault="0062202C" w:rsidP="003924C6">
            <w:r w:rsidRPr="00B74CE2">
              <w:rPr>
                <w:b/>
              </w:rPr>
              <w:t xml:space="preserve">GO: </w:t>
            </w:r>
            <w:r w:rsidRPr="00B74CE2">
              <w:t>heterochromatin</w:t>
            </w:r>
            <w:r w:rsidR="00792749" w:rsidRPr="00B74CE2">
              <w:rPr>
                <w:vertAlign w:val="superscript"/>
              </w:rPr>
              <w:t>4</w:t>
            </w:r>
          </w:p>
        </w:tc>
        <w:tc>
          <w:tcPr>
            <w:tcW w:w="0" w:type="auto"/>
          </w:tcPr>
          <w:p w14:paraId="10D0093F" w14:textId="77777777" w:rsidR="00A75981" w:rsidRPr="00B74CE2" w:rsidRDefault="0062202C" w:rsidP="009F043C">
            <w:r w:rsidRPr="00B74CE2">
              <w:t xml:space="preserve">Germ cell DNA </w:t>
            </w:r>
          </w:p>
          <w:p w14:paraId="685A08B3" w14:textId="20A53056" w:rsidR="0062202C" w:rsidRPr="00B74CE2" w:rsidRDefault="0062202C" w:rsidP="009F043C">
            <w:pPr>
              <w:rPr>
                <w:rFonts w:eastAsia="Times New Roman" w:cs="Times New Roman"/>
              </w:rPr>
            </w:pPr>
            <w:r w:rsidRPr="00B74CE2">
              <w:t>(</w:t>
            </w:r>
            <w:proofErr w:type="spellStart"/>
            <w:proofErr w:type="gramStart"/>
            <w:r w:rsidR="00D704AE" w:rsidRPr="002C088A">
              <w:rPr>
                <w:rFonts w:eastAsia="Times New Roman" w:cs="Times New Roman"/>
                <w:i/>
                <w:color w:val="333333"/>
                <w:shd w:val="clear" w:color="auto" w:fill="FFFFFF"/>
              </w:rPr>
              <w:t>Mi</w:t>
            </w:r>
            <w:proofErr w:type="spellEnd"/>
            <w:r w:rsidR="00A75981" w:rsidRPr="002C088A">
              <w:rPr>
                <w:rFonts w:eastAsia="Times New Roman" w:cs="Times New Roman"/>
                <w:i/>
                <w:color w:val="333333"/>
                <w:shd w:val="clear" w:color="auto" w:fill="FFFFFF"/>
              </w:rPr>
              <w:t>(</w:t>
            </w:r>
            <w:proofErr w:type="gramEnd"/>
            <w:r w:rsidR="00D704AE" w:rsidRPr="002C088A">
              <w:rPr>
                <w:rFonts w:eastAsia="Times New Roman" w:cs="Times New Roman"/>
                <w:i/>
                <w:color w:val="333333"/>
                <w:shd w:val="clear" w:color="auto" w:fill="FFFFFF"/>
              </w:rPr>
              <w:t>PT-GFSTF.1</w:t>
            </w:r>
            <w:r w:rsidR="00A75981" w:rsidRPr="002C088A">
              <w:rPr>
                <w:rFonts w:eastAsia="Times New Roman" w:cs="Times New Roman"/>
                <w:i/>
                <w:color w:val="333333"/>
                <w:shd w:val="clear" w:color="auto" w:fill="FFFFFF"/>
              </w:rPr>
              <w:t>)</w:t>
            </w:r>
            <w:r w:rsidR="00D704AE" w:rsidRPr="002C088A">
              <w:rPr>
                <w:rFonts w:eastAsia="Times New Roman" w:cs="Times New Roman"/>
                <w:i/>
                <w:color w:val="333333"/>
                <w:shd w:val="clear" w:color="auto" w:fill="FFFFFF"/>
              </w:rPr>
              <w:t>ADD1</w:t>
            </w:r>
            <w:r w:rsidR="00D704AE" w:rsidRPr="002C088A">
              <w:rPr>
                <w:rFonts w:eastAsia="Times New Roman" w:cs="Times New Roman"/>
                <w:i/>
                <w:color w:val="333333"/>
                <w:shd w:val="clear" w:color="auto" w:fill="FFFFFF"/>
                <w:vertAlign w:val="superscript"/>
              </w:rPr>
              <w:t>MI09552-GFSTF.1</w:t>
            </w:r>
            <w:r w:rsidRPr="00B74CE2">
              <w:t>)</w:t>
            </w:r>
          </w:p>
        </w:tc>
        <w:tc>
          <w:tcPr>
            <w:tcW w:w="0" w:type="auto"/>
          </w:tcPr>
          <w:p w14:paraId="610CBB74" w14:textId="77777777" w:rsidR="0062202C" w:rsidRPr="00B74CE2" w:rsidRDefault="0062202C" w:rsidP="009F043C">
            <w:r w:rsidRPr="00B74CE2">
              <w:t>ND</w:t>
            </w:r>
          </w:p>
        </w:tc>
      </w:tr>
      <w:tr w:rsidR="007A7183" w:rsidRPr="00B74CE2" w14:paraId="0E37220F" w14:textId="77777777" w:rsidTr="0055404E">
        <w:tc>
          <w:tcPr>
            <w:tcW w:w="0" w:type="auto"/>
          </w:tcPr>
          <w:p w14:paraId="08B98F23" w14:textId="59D5F6E4" w:rsidR="0062202C" w:rsidRPr="00B74CE2" w:rsidRDefault="00787429" w:rsidP="0062202C">
            <w:pPr>
              <w:jc w:val="center"/>
            </w:pPr>
            <w:r>
              <w:t>A</w:t>
            </w:r>
            <w:r w:rsidR="0062202C" w:rsidRPr="00B74CE2">
              <w:t>lways early</w:t>
            </w:r>
          </w:p>
          <w:p w14:paraId="11E65AE0" w14:textId="01495675" w:rsidR="0062202C" w:rsidRPr="00B74CE2" w:rsidRDefault="00787429" w:rsidP="0062202C">
            <w:pPr>
              <w:jc w:val="center"/>
            </w:pPr>
            <w:r>
              <w:t>(</w:t>
            </w:r>
            <w:proofErr w:type="spellStart"/>
            <w:r>
              <w:t>A</w:t>
            </w:r>
            <w:r w:rsidR="0062202C" w:rsidRPr="00B74CE2">
              <w:t>ly</w:t>
            </w:r>
            <w:proofErr w:type="spellEnd"/>
            <w:r w:rsidR="0062202C" w:rsidRPr="00B74CE2">
              <w:t>)</w:t>
            </w:r>
          </w:p>
        </w:tc>
        <w:tc>
          <w:tcPr>
            <w:tcW w:w="0" w:type="auto"/>
          </w:tcPr>
          <w:p w14:paraId="4D38EC5C" w14:textId="36624A01" w:rsidR="0062202C" w:rsidRPr="00B74CE2" w:rsidRDefault="0062202C" w:rsidP="009F043C">
            <w:r w:rsidRPr="00B74CE2">
              <w:rPr>
                <w:b/>
              </w:rPr>
              <w:t>GO:</w:t>
            </w:r>
            <w:r w:rsidRPr="00B74CE2">
              <w:t xml:space="preserve"> regulation of gene expression, spermatid development</w:t>
            </w:r>
            <w:r w:rsidR="003924C6" w:rsidRPr="00B74CE2">
              <w:t>, spermatogenesis</w:t>
            </w:r>
          </w:p>
          <w:p w14:paraId="1BD06CFA" w14:textId="77777777" w:rsidR="0062202C" w:rsidRPr="00B74CE2" w:rsidRDefault="0062202C" w:rsidP="009F043C"/>
          <w:p w14:paraId="25F16759" w14:textId="77777777" w:rsidR="0062202C" w:rsidRPr="00B74CE2" w:rsidRDefault="0062202C" w:rsidP="009F043C">
            <w:r w:rsidRPr="00B74CE2">
              <w:t>High testis expression</w:t>
            </w:r>
          </w:p>
          <w:p w14:paraId="72361B2A" w14:textId="77777777" w:rsidR="001332E8" w:rsidRPr="00B74CE2" w:rsidRDefault="001332E8" w:rsidP="009F043C"/>
          <w:p w14:paraId="2F71C504" w14:textId="033589BE" w:rsidR="0062202C" w:rsidRPr="009F10D7" w:rsidRDefault="001332E8" w:rsidP="002C088A">
            <w:r w:rsidRPr="00B74CE2">
              <w:t xml:space="preserve">Male sterile, </w:t>
            </w:r>
            <w:r w:rsidR="0062202C" w:rsidRPr="00B74CE2">
              <w:t>SC transcriptional program member</w:t>
            </w:r>
            <w:r w:rsidR="00792749" w:rsidRPr="00B74CE2">
              <w:rPr>
                <w:vertAlign w:val="superscript"/>
              </w:rPr>
              <w:t>5</w:t>
            </w:r>
            <w:r w:rsidR="009F10D7" w:rsidRPr="009F10D7">
              <w:t xml:space="preserve"> </w:t>
            </w:r>
            <w:r w:rsidR="009F10D7" w:rsidRPr="009F10D7">
              <w:fldChar w:fldCharType="begin">
                <w:fldData xml:space="preserve">PEVuZE5vdGU+PENpdGU+PEF1dGhvcj5MaW48L0F1dGhvcj48WWVhcj4xOTk2PC9ZZWFyPjxSZWNO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</w:fldData>
              </w:fldChar>
            </w:r>
            <w:r w:rsidR="002C088A">
              <w:instrText xml:space="preserve"> ADDIN EN.CITE </w:instrText>
            </w:r>
            <w:r w:rsidR="002C088A">
              <w:fldChar w:fldCharType="begin">
                <w:fldData xml:space="preserve">PEVuZE5vdGU+PENpdGU+PEF1dGhvcj5MaW48L0F1dGhvcj48WWVhcj4xOTk2PC9ZZWFyPjxSZWNO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</w:fldData>
              </w:fldChar>
            </w:r>
            <w:r w:rsidR="002C088A">
              <w:instrText xml:space="preserve"> ADDIN EN.CITE.DATA </w:instrText>
            </w:r>
            <w:r w:rsidR="002C088A">
              <w:fldChar w:fldCharType="end"/>
            </w:r>
            <w:r w:rsidR="009F10D7" w:rsidRPr="009F10D7">
              <w:fldChar w:fldCharType="separate"/>
            </w:r>
            <w:r w:rsidR="002C088A">
              <w:rPr>
                <w:noProof/>
              </w:rPr>
              <w:t>[1, 2]</w:t>
            </w:r>
            <w:r w:rsidR="009F10D7" w:rsidRPr="009F10D7">
              <w:fldChar w:fldCharType="end"/>
            </w:r>
          </w:p>
        </w:tc>
        <w:tc>
          <w:tcPr>
            <w:tcW w:w="0" w:type="auto"/>
          </w:tcPr>
          <w:p w14:paraId="3A9FFDED" w14:textId="2DC6A4B2" w:rsidR="0062202C" w:rsidRPr="00B74CE2" w:rsidRDefault="00F31319" w:rsidP="002C088A">
            <w:r w:rsidRPr="00B74CE2">
              <w:t>Previous studies: S</w:t>
            </w:r>
            <w:r w:rsidR="0062202C" w:rsidRPr="00B74CE2">
              <w:t xml:space="preserve">C </w:t>
            </w:r>
            <w:r w:rsidR="001332E8" w:rsidRPr="00B74CE2">
              <w:t xml:space="preserve">DNA, </w:t>
            </w:r>
            <w:r w:rsidR="0062202C" w:rsidRPr="00B74CE2">
              <w:t>nucleolar periphery</w:t>
            </w:r>
            <w:r w:rsidR="009F10D7">
              <w:t xml:space="preserve"> </w:t>
            </w:r>
            <w:r w:rsidR="009F10D7">
              <w:fldChar w:fldCharType="begin">
                <w:fldData xml:space="preserve">PEVuZE5vdGU+PENpdGU+PEF1dGhvcj5QZXJlemdhc2dhPC9BdXRob3I+PFllYXI+MjAwNDwvWWVh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</w:fldData>
              </w:fldChar>
            </w:r>
            <w:r w:rsidR="002C088A">
              <w:instrText xml:space="preserve"> ADDIN EN.CITE </w:instrText>
            </w:r>
            <w:r w:rsidR="002C088A">
              <w:fldChar w:fldCharType="begin">
                <w:fldData xml:space="preserve">PEVuZE5vdGU+PENpdGU+PEF1dGhvcj5QZXJlemdhc2dhPC9BdXRob3I+PFllYXI+MjAwNDwvWWVh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</w:fldData>
              </w:fldChar>
            </w:r>
            <w:r w:rsidR="002C088A">
              <w:instrText xml:space="preserve"> ADDIN EN.CITE.DATA </w:instrText>
            </w:r>
            <w:r w:rsidR="002C088A">
              <w:fldChar w:fldCharType="end"/>
            </w:r>
            <w:r w:rsidR="009F10D7">
              <w:fldChar w:fldCharType="separate"/>
            </w:r>
            <w:r w:rsidR="002C088A">
              <w:rPr>
                <w:noProof/>
              </w:rPr>
              <w:t>[3, 4]</w:t>
            </w:r>
            <w:r w:rsidR="009F10D7">
              <w:fldChar w:fldCharType="end"/>
            </w:r>
          </w:p>
        </w:tc>
        <w:tc>
          <w:tcPr>
            <w:tcW w:w="0" w:type="auto"/>
          </w:tcPr>
          <w:p w14:paraId="5C844FC1" w14:textId="4189A052" w:rsidR="00477608" w:rsidRPr="00B74CE2" w:rsidRDefault="0062202C" w:rsidP="009F043C">
            <w:r w:rsidRPr="00B74CE2">
              <w:t xml:space="preserve">SC arrest, little-to-no </w:t>
            </w:r>
            <w:r w:rsidR="00414A1E" w:rsidRPr="00B74CE2">
              <w:t xml:space="preserve">Y-loop gene </w:t>
            </w:r>
            <w:r w:rsidRPr="00B74CE2">
              <w:t xml:space="preserve">transcript detected </w:t>
            </w:r>
          </w:p>
          <w:p w14:paraId="26DD2DEA" w14:textId="025F0931" w:rsidR="0062202C" w:rsidRPr="00B74CE2" w:rsidRDefault="0062202C" w:rsidP="009F043C">
            <w:r w:rsidRPr="00B74CE2">
              <w:t>(</w:t>
            </w:r>
            <w:proofErr w:type="gramStart"/>
            <w:r w:rsidRPr="002C088A">
              <w:rPr>
                <w:i/>
              </w:rPr>
              <w:t>aly</w:t>
            </w:r>
            <w:r w:rsidRPr="002C088A">
              <w:rPr>
                <w:i/>
                <w:vertAlign w:val="superscript"/>
              </w:rPr>
              <w:t>2</w:t>
            </w:r>
            <w:proofErr w:type="gramEnd"/>
            <w:r w:rsidRPr="002C088A">
              <w:rPr>
                <w:i/>
                <w:vertAlign w:val="superscript"/>
              </w:rPr>
              <w:t>/5P</w:t>
            </w:r>
            <w:r w:rsidRPr="00B74CE2">
              <w:t xml:space="preserve">, gifts </w:t>
            </w:r>
            <w:r w:rsidR="001B7CBA" w:rsidRPr="00B74CE2">
              <w:t xml:space="preserve">from </w:t>
            </w:r>
            <w:r w:rsidRPr="00B74CE2">
              <w:t>Minx Fuller)</w:t>
            </w:r>
          </w:p>
        </w:tc>
      </w:tr>
      <w:tr w:rsidR="007A7183" w:rsidRPr="00B74CE2" w14:paraId="75E66454" w14:textId="77777777" w:rsidTr="0055404E">
        <w:tc>
          <w:tcPr>
            <w:tcW w:w="0" w:type="auto"/>
          </w:tcPr>
          <w:p w14:paraId="57669388" w14:textId="77777777" w:rsidR="0062202C" w:rsidRPr="00B74CE2" w:rsidRDefault="0062202C" w:rsidP="0062202C">
            <w:pPr>
              <w:jc w:val="center"/>
              <w:rPr>
                <w:rFonts w:eastAsia="Times New Roman" w:cs="Times New Roman"/>
              </w:rPr>
            </w:pPr>
            <w:r w:rsidRPr="00B74CE2">
              <w:rPr>
                <w:rFonts w:eastAsia="Times New Roman" w:cs="Times New Roman"/>
                <w:color w:val="333333"/>
                <w:shd w:val="clear" w:color="auto" w:fill="FFFFFF"/>
              </w:rPr>
              <w:t>Argonaute-1</w:t>
            </w:r>
          </w:p>
          <w:p w14:paraId="1536A5EC" w14:textId="77777777" w:rsidR="0062202C" w:rsidRPr="00B74CE2" w:rsidRDefault="0062202C" w:rsidP="0062202C">
            <w:pPr>
              <w:jc w:val="center"/>
            </w:pPr>
            <w:r w:rsidRPr="00B74CE2">
              <w:t>(AGO1)</w:t>
            </w:r>
          </w:p>
        </w:tc>
        <w:tc>
          <w:tcPr>
            <w:tcW w:w="0" w:type="auto"/>
          </w:tcPr>
          <w:p w14:paraId="6C880D39" w14:textId="0AA7E949" w:rsidR="0062202C" w:rsidRPr="00B74CE2" w:rsidRDefault="0062202C" w:rsidP="00BC5544">
            <w:r w:rsidRPr="00B74CE2">
              <w:rPr>
                <w:b/>
              </w:rPr>
              <w:t>GO:</w:t>
            </w:r>
            <w:r w:rsidRPr="00B74CE2">
              <w:t xml:space="preserve"> negative regulation of transla</w:t>
            </w:r>
            <w:r w:rsidR="001332E8" w:rsidRPr="00B74CE2">
              <w:t>tion</w:t>
            </w:r>
            <w:r w:rsidR="00AB0543" w:rsidRPr="00B74CE2">
              <w:rPr>
                <w:vertAlign w:val="superscript"/>
              </w:rPr>
              <w:t>6</w:t>
            </w:r>
            <w:r w:rsidR="001332E8" w:rsidRPr="00B74CE2">
              <w:t>, ribonucleoprotein complex</w:t>
            </w:r>
          </w:p>
        </w:tc>
        <w:tc>
          <w:tcPr>
            <w:tcW w:w="0" w:type="auto"/>
          </w:tcPr>
          <w:p w14:paraId="592EC15F" w14:textId="77777777" w:rsidR="001332E8" w:rsidRPr="00B74CE2" w:rsidRDefault="0062202C" w:rsidP="009F043C">
            <w:r w:rsidRPr="00B74CE2">
              <w:t xml:space="preserve">No signal </w:t>
            </w:r>
          </w:p>
          <w:p w14:paraId="3A703047" w14:textId="33D1276B" w:rsidR="0062202C" w:rsidRPr="00B74CE2" w:rsidRDefault="0062202C" w:rsidP="009F043C">
            <w:pPr>
              <w:rPr>
                <w:rFonts w:eastAsia="Times New Roman" w:cs="Times New Roman"/>
              </w:rPr>
            </w:pPr>
            <w:r w:rsidRPr="00B74CE2">
              <w:t>(</w:t>
            </w:r>
            <w:proofErr w:type="gramStart"/>
            <w:r w:rsidR="003B433E" w:rsidRPr="002C088A">
              <w:rPr>
                <w:rFonts w:eastAsia="Times New Roman" w:cs="Times New Roman"/>
                <w:i/>
                <w:color w:val="333333"/>
                <w:shd w:val="clear" w:color="auto" w:fill="FFFFFF"/>
              </w:rPr>
              <w:t>P</w:t>
            </w:r>
            <w:r w:rsidR="00A75981" w:rsidRPr="002C088A">
              <w:rPr>
                <w:rFonts w:eastAsia="Times New Roman" w:cs="Times New Roman"/>
                <w:i/>
                <w:color w:val="333333"/>
                <w:shd w:val="clear" w:color="auto" w:fill="FFFFFF"/>
              </w:rPr>
              <w:t>(</w:t>
            </w:r>
            <w:proofErr w:type="gramEnd"/>
            <w:r w:rsidR="003B433E" w:rsidRPr="002C088A">
              <w:rPr>
                <w:rFonts w:eastAsia="Times New Roman" w:cs="Times New Roman"/>
                <w:i/>
                <w:color w:val="333333"/>
                <w:shd w:val="clear" w:color="auto" w:fill="FFFFFF"/>
              </w:rPr>
              <w:t>PTT-GA</w:t>
            </w:r>
            <w:r w:rsidR="00A75981" w:rsidRPr="002C088A">
              <w:rPr>
                <w:rFonts w:eastAsia="Times New Roman" w:cs="Times New Roman"/>
                <w:i/>
                <w:color w:val="333333"/>
                <w:shd w:val="clear" w:color="auto" w:fill="FFFFFF"/>
              </w:rPr>
              <w:t>)</w:t>
            </w:r>
            <w:r w:rsidR="003B433E" w:rsidRPr="002C088A">
              <w:rPr>
                <w:rFonts w:eastAsia="Times New Roman" w:cs="Times New Roman"/>
                <w:i/>
                <w:color w:val="333333"/>
                <w:shd w:val="clear" w:color="auto" w:fill="FFFFFF"/>
              </w:rPr>
              <w:t>AGO1</w:t>
            </w:r>
            <w:r w:rsidR="003B433E" w:rsidRPr="002C088A">
              <w:rPr>
                <w:rFonts w:eastAsia="Times New Roman" w:cs="Times New Roman"/>
                <w:i/>
                <w:color w:val="333333"/>
                <w:shd w:val="clear" w:color="auto" w:fill="FFFFFF"/>
                <w:vertAlign w:val="superscript"/>
              </w:rPr>
              <w:t>CA06914</w:t>
            </w:r>
            <w:r w:rsidRPr="00B74CE2">
              <w:t>)</w:t>
            </w:r>
          </w:p>
        </w:tc>
        <w:tc>
          <w:tcPr>
            <w:tcW w:w="0" w:type="auto"/>
          </w:tcPr>
          <w:p w14:paraId="7CF8F545" w14:textId="77777777" w:rsidR="0062202C" w:rsidRPr="00B74CE2" w:rsidRDefault="0062202C" w:rsidP="009F043C">
            <w:r w:rsidRPr="00B74CE2">
              <w:t>ND</w:t>
            </w:r>
          </w:p>
        </w:tc>
      </w:tr>
      <w:tr w:rsidR="007A7183" w:rsidRPr="00B74CE2" w14:paraId="3802ABD5" w14:textId="77777777" w:rsidTr="0055404E">
        <w:tc>
          <w:tcPr>
            <w:tcW w:w="0" w:type="auto"/>
          </w:tcPr>
          <w:p w14:paraId="2D385101" w14:textId="44867DE5" w:rsidR="0062202C" w:rsidRPr="00B74CE2" w:rsidRDefault="00787429" w:rsidP="0062202C">
            <w:pPr>
              <w:jc w:val="center"/>
            </w:pPr>
            <w:r>
              <w:t>A</w:t>
            </w:r>
            <w:r w:rsidR="0062202C" w:rsidRPr="00B74CE2">
              <w:t>rrest</w:t>
            </w:r>
          </w:p>
          <w:p w14:paraId="22A3EBEB" w14:textId="580076BB" w:rsidR="0062202C" w:rsidRPr="00B74CE2" w:rsidRDefault="00787429" w:rsidP="0062202C">
            <w:pPr>
              <w:jc w:val="center"/>
            </w:pPr>
            <w:r>
              <w:t>(</w:t>
            </w:r>
            <w:proofErr w:type="spellStart"/>
            <w:r>
              <w:t>A</w:t>
            </w:r>
            <w:r w:rsidR="0062202C" w:rsidRPr="00B74CE2">
              <w:t>ret</w:t>
            </w:r>
            <w:proofErr w:type="spellEnd"/>
            <w:r w:rsidR="0062202C" w:rsidRPr="00B74CE2">
              <w:t>)</w:t>
            </w:r>
          </w:p>
        </w:tc>
        <w:tc>
          <w:tcPr>
            <w:tcW w:w="0" w:type="auto"/>
          </w:tcPr>
          <w:p w14:paraId="059E6486" w14:textId="1F38B515" w:rsidR="0062202C" w:rsidRPr="00B74CE2" w:rsidRDefault="0062202C" w:rsidP="009F043C">
            <w:r w:rsidRPr="00B74CE2">
              <w:rPr>
                <w:b/>
              </w:rPr>
              <w:t>GO:</w:t>
            </w:r>
            <w:r w:rsidRPr="00B74CE2">
              <w:t xml:space="preserve"> </w:t>
            </w:r>
            <w:r w:rsidR="00BC5544" w:rsidRPr="00B74CE2">
              <w:t xml:space="preserve">germ cell development, </w:t>
            </w:r>
            <w:r w:rsidRPr="00B74CE2">
              <w:t xml:space="preserve">mRNA binding, negative regulation of translation, </w:t>
            </w:r>
            <w:r w:rsidR="00BC5544" w:rsidRPr="00B74CE2">
              <w:t>P granule</w:t>
            </w:r>
            <w:r w:rsidR="00AB0543" w:rsidRPr="00B74CE2">
              <w:rPr>
                <w:vertAlign w:val="superscript"/>
              </w:rPr>
              <w:t>7</w:t>
            </w:r>
          </w:p>
          <w:p w14:paraId="13195960" w14:textId="77777777" w:rsidR="001332E8" w:rsidRPr="00B74CE2" w:rsidRDefault="001332E8" w:rsidP="009F043C"/>
          <w:p w14:paraId="28832D77" w14:textId="7DBC1C03" w:rsidR="0062202C" w:rsidRPr="00B74CE2" w:rsidRDefault="001332E8" w:rsidP="009F043C">
            <w:r w:rsidRPr="00B74CE2">
              <w:t>Male sterile</w:t>
            </w:r>
            <w:r w:rsidR="009F10D7">
              <w:t xml:space="preserve"> </w:t>
            </w:r>
            <w:r w:rsidR="009F10D7">
              <w:fldChar w:fldCharType="begin">
                <w:fldData xml:space="preserve">PEVuZE5vdGU+PENpdGU+PEF1dGhvcj5TcHJhZGxpbmc8L0F1dGhvcj48WWVhcj4xOTk5PC9ZZWFy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</w:fldData>
              </w:fldChar>
            </w:r>
            <w:r w:rsidR="002C088A">
              <w:instrText xml:space="preserve"> ADDIN EN.CITE </w:instrText>
            </w:r>
            <w:r w:rsidR="002C088A">
              <w:fldChar w:fldCharType="begin">
                <w:fldData xml:space="preserve">PEVuZE5vdGU+PENpdGU+PEF1dGhvcj5TcHJhZGxpbmc8L0F1dGhvcj48WWVhcj4xOTk5PC9ZZWFy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</w:fldData>
              </w:fldChar>
            </w:r>
            <w:r w:rsidR="002C088A">
              <w:instrText xml:space="preserve"> ADDIN EN.CITE.DATA </w:instrText>
            </w:r>
            <w:r w:rsidR="002C088A">
              <w:fldChar w:fldCharType="end"/>
            </w:r>
            <w:r w:rsidR="009F10D7">
              <w:fldChar w:fldCharType="separate"/>
            </w:r>
            <w:r w:rsidR="002C088A">
              <w:rPr>
                <w:noProof/>
              </w:rPr>
              <w:t>[5]</w:t>
            </w:r>
            <w:r w:rsidR="009F10D7">
              <w:fldChar w:fldCharType="end"/>
            </w:r>
          </w:p>
          <w:p w14:paraId="4E8672FE" w14:textId="77777777" w:rsidR="001332E8" w:rsidRPr="00B74CE2" w:rsidRDefault="001332E8" w:rsidP="009F043C"/>
          <w:p w14:paraId="1D906739" w14:textId="6B51DCA7" w:rsidR="0062202C" w:rsidRPr="00B74CE2" w:rsidRDefault="00E81F36" w:rsidP="009F043C">
            <w:r w:rsidRPr="00B74CE2">
              <w:t>RNA Recognition motif (</w:t>
            </w:r>
            <w:r w:rsidR="0062202C" w:rsidRPr="00B74CE2">
              <w:t>RRM</w:t>
            </w:r>
            <w:r w:rsidRPr="00B74CE2">
              <w:t>)</w:t>
            </w:r>
            <w:r w:rsidR="0062202C" w:rsidRPr="00B74CE2">
              <w:t xml:space="preserve"> domains</w:t>
            </w:r>
          </w:p>
        </w:tc>
        <w:tc>
          <w:tcPr>
            <w:tcW w:w="0" w:type="auto"/>
          </w:tcPr>
          <w:p w14:paraId="5DE5D371" w14:textId="77777777" w:rsidR="0089534A" w:rsidRPr="00B74CE2" w:rsidRDefault="0062202C" w:rsidP="0089534A">
            <w:r w:rsidRPr="00B74CE2">
              <w:t>Sperm</w:t>
            </w:r>
            <w:r w:rsidR="0089534A" w:rsidRPr="00B74CE2">
              <w:t>atid cysts</w:t>
            </w:r>
          </w:p>
          <w:p w14:paraId="47D4B998" w14:textId="28ABA987" w:rsidR="0062202C" w:rsidRPr="00B74CE2" w:rsidRDefault="0062202C" w:rsidP="003E663F">
            <w:pPr>
              <w:rPr>
                <w:rFonts w:eastAsia="Times New Roman" w:cs="Times New Roman"/>
              </w:rPr>
            </w:pPr>
            <w:r w:rsidRPr="00B74CE2">
              <w:t>(</w:t>
            </w:r>
            <w:proofErr w:type="spellStart"/>
            <w:proofErr w:type="gramStart"/>
            <w:r w:rsidR="003B433E" w:rsidRPr="002C088A">
              <w:rPr>
                <w:rFonts w:eastAsia="Times New Roman" w:cs="Times New Roman"/>
                <w:i/>
                <w:color w:val="333333"/>
                <w:shd w:val="clear" w:color="auto" w:fill="FFFFFF"/>
              </w:rPr>
              <w:t>Mi</w:t>
            </w:r>
            <w:proofErr w:type="spellEnd"/>
            <w:r w:rsidR="00A75981" w:rsidRPr="002C088A">
              <w:rPr>
                <w:rFonts w:eastAsia="Times New Roman" w:cs="Times New Roman"/>
                <w:i/>
                <w:color w:val="333333"/>
                <w:shd w:val="clear" w:color="auto" w:fill="FFFFFF"/>
              </w:rPr>
              <w:t>(</w:t>
            </w:r>
            <w:proofErr w:type="gramEnd"/>
            <w:r w:rsidR="003B433E" w:rsidRPr="002C088A">
              <w:rPr>
                <w:rFonts w:eastAsia="Times New Roman" w:cs="Times New Roman"/>
                <w:i/>
                <w:color w:val="333333"/>
                <w:shd w:val="clear" w:color="auto" w:fill="FFFFFF"/>
              </w:rPr>
              <w:t>PT-GFSTF.1</w:t>
            </w:r>
            <w:r w:rsidR="00A75981" w:rsidRPr="002C088A">
              <w:rPr>
                <w:rFonts w:eastAsia="Times New Roman" w:cs="Times New Roman"/>
                <w:i/>
                <w:color w:val="333333"/>
                <w:shd w:val="clear" w:color="auto" w:fill="FFFFFF"/>
              </w:rPr>
              <w:t>)</w:t>
            </w:r>
            <w:r w:rsidR="003E663F">
              <w:rPr>
                <w:rFonts w:eastAsia="Times New Roman" w:cs="Times New Roman"/>
                <w:i/>
                <w:color w:val="333333"/>
                <w:shd w:val="clear" w:color="auto" w:fill="FFFFFF"/>
              </w:rPr>
              <w:t>aret</w:t>
            </w:r>
            <w:r w:rsidR="003B433E" w:rsidRPr="002C088A">
              <w:rPr>
                <w:rFonts w:eastAsia="Times New Roman" w:cs="Times New Roman"/>
                <w:i/>
                <w:color w:val="333333"/>
                <w:shd w:val="clear" w:color="auto" w:fill="FFFFFF"/>
                <w:vertAlign w:val="superscript"/>
              </w:rPr>
              <w:t>MI00135-GFSTF.1</w:t>
            </w:r>
            <w:r w:rsidRPr="00B74CE2">
              <w:t>)</w:t>
            </w:r>
          </w:p>
        </w:tc>
        <w:tc>
          <w:tcPr>
            <w:tcW w:w="0" w:type="auto"/>
          </w:tcPr>
          <w:p w14:paraId="1D562C12" w14:textId="283F5A5E" w:rsidR="001332E8" w:rsidRPr="00B74CE2" w:rsidRDefault="0062202C" w:rsidP="009F043C">
            <w:r w:rsidRPr="00B74CE2">
              <w:t xml:space="preserve">Y-loop gene </w:t>
            </w:r>
            <w:r w:rsidR="00E236D0">
              <w:t>transcription</w:t>
            </w:r>
            <w:r w:rsidRPr="00B74CE2">
              <w:t xml:space="preserve"> normal, sterility</w:t>
            </w:r>
            <w:r w:rsidR="003D2B3F" w:rsidRPr="003D2B3F">
              <w:rPr>
                <w:vertAlign w:val="superscript"/>
              </w:rPr>
              <w:t>8</w:t>
            </w:r>
            <w:r w:rsidRPr="00B74CE2">
              <w:t xml:space="preserve"> </w:t>
            </w:r>
          </w:p>
          <w:p w14:paraId="46E0C56C" w14:textId="51C0835D" w:rsidR="0062202C" w:rsidRPr="00B74CE2" w:rsidRDefault="0062202C" w:rsidP="003B433E">
            <w:pPr>
              <w:rPr>
                <w:rFonts w:eastAsia="Times New Roman" w:cs="Times New Roman"/>
              </w:rPr>
            </w:pPr>
            <w:r w:rsidRPr="00B74CE2">
              <w:t>(</w:t>
            </w:r>
            <w:proofErr w:type="gramStart"/>
            <w:r w:rsidR="003B433E" w:rsidRPr="002C088A">
              <w:rPr>
                <w:rFonts w:eastAsia="Times New Roman" w:cs="Times New Roman"/>
                <w:i/>
                <w:color w:val="333333"/>
                <w:shd w:val="clear" w:color="auto" w:fill="FFFFFF"/>
              </w:rPr>
              <w:t>P</w:t>
            </w:r>
            <w:r w:rsidR="00A75981" w:rsidRPr="002C088A">
              <w:rPr>
                <w:rFonts w:eastAsia="Times New Roman" w:cs="Times New Roman"/>
                <w:i/>
                <w:color w:val="333333"/>
                <w:shd w:val="clear" w:color="auto" w:fill="FFFFFF"/>
              </w:rPr>
              <w:t>(</w:t>
            </w:r>
            <w:proofErr w:type="gramEnd"/>
            <w:r w:rsidR="003B433E" w:rsidRPr="002C088A">
              <w:rPr>
                <w:rFonts w:eastAsia="Times New Roman" w:cs="Times New Roman"/>
                <w:i/>
                <w:color w:val="333333"/>
                <w:shd w:val="clear" w:color="auto" w:fill="FFFFFF"/>
              </w:rPr>
              <w:t>PZ</w:t>
            </w:r>
            <w:r w:rsidR="00A75981" w:rsidRPr="002C088A">
              <w:rPr>
                <w:rFonts w:eastAsia="Times New Roman" w:cs="Times New Roman"/>
                <w:i/>
                <w:color w:val="333333"/>
                <w:shd w:val="clear" w:color="auto" w:fill="FFFFFF"/>
              </w:rPr>
              <w:t>)</w:t>
            </w:r>
            <w:r w:rsidR="003B433E" w:rsidRPr="002C088A">
              <w:rPr>
                <w:rFonts w:eastAsia="Times New Roman" w:cs="Times New Roman"/>
                <w:i/>
                <w:color w:val="333333"/>
                <w:shd w:val="clear" w:color="auto" w:fill="FFFFFF"/>
              </w:rPr>
              <w:t>aret</w:t>
            </w:r>
            <w:r w:rsidR="003B433E" w:rsidRPr="002C088A">
              <w:rPr>
                <w:rFonts w:eastAsia="Times New Roman" w:cs="Times New Roman"/>
                <w:i/>
                <w:color w:val="333333"/>
                <w:shd w:val="clear" w:color="auto" w:fill="FFFFFF"/>
                <w:vertAlign w:val="superscript"/>
              </w:rPr>
              <w:t>01284</w:t>
            </w:r>
            <w:r w:rsidRPr="00B74CE2">
              <w:t>)</w:t>
            </w:r>
          </w:p>
        </w:tc>
      </w:tr>
      <w:tr w:rsidR="007A7183" w:rsidRPr="00B74CE2" w14:paraId="33807D6C" w14:textId="77777777" w:rsidTr="0055404E">
        <w:tc>
          <w:tcPr>
            <w:tcW w:w="0" w:type="auto"/>
          </w:tcPr>
          <w:p w14:paraId="613C90C7" w14:textId="04899BBE" w:rsidR="0062202C" w:rsidRPr="00B74CE2" w:rsidRDefault="00787429" w:rsidP="0062202C">
            <w:pPr>
              <w:jc w:val="center"/>
            </w:pPr>
            <w:r>
              <w:t>B</w:t>
            </w:r>
            <w:r w:rsidR="0062202C" w:rsidRPr="00B74CE2">
              <w:t>eethoven</w:t>
            </w:r>
          </w:p>
          <w:p w14:paraId="5986DDEC" w14:textId="61E2F17F" w:rsidR="0062202C" w:rsidRPr="00B74CE2" w:rsidRDefault="00787429" w:rsidP="0062202C">
            <w:pPr>
              <w:jc w:val="center"/>
            </w:pPr>
            <w:r>
              <w:t>(</w:t>
            </w:r>
            <w:proofErr w:type="spellStart"/>
            <w:r>
              <w:t>B</w:t>
            </w:r>
            <w:r w:rsidR="0062202C" w:rsidRPr="00B74CE2">
              <w:t>tv</w:t>
            </w:r>
            <w:proofErr w:type="spellEnd"/>
            <w:r w:rsidR="0062202C" w:rsidRPr="00B74CE2">
              <w:t>)</w:t>
            </w:r>
          </w:p>
        </w:tc>
        <w:tc>
          <w:tcPr>
            <w:tcW w:w="0" w:type="auto"/>
          </w:tcPr>
          <w:p w14:paraId="25FC94E2" w14:textId="7E90A88A" w:rsidR="0062202C" w:rsidRPr="00B74CE2" w:rsidRDefault="0062202C" w:rsidP="00BC5544">
            <w:r w:rsidRPr="00B74CE2">
              <w:rPr>
                <w:b/>
              </w:rPr>
              <w:t>GO:</w:t>
            </w:r>
            <w:r w:rsidRPr="00B74CE2">
              <w:t xml:space="preserve"> </w:t>
            </w:r>
            <w:r w:rsidR="00407D97" w:rsidRPr="00B74CE2">
              <w:t>a</w:t>
            </w:r>
            <w:r w:rsidR="00BC5544" w:rsidRPr="00B74CE2">
              <w:t xml:space="preserve">xoneme, cilium assembly, </w:t>
            </w:r>
            <w:r w:rsidR="00407D97" w:rsidRPr="00B74CE2">
              <w:t xml:space="preserve">cytoplasmic dynein complex, </w:t>
            </w:r>
            <w:r w:rsidR="00BC5544" w:rsidRPr="00B74CE2">
              <w:t>motile cilium</w:t>
            </w:r>
          </w:p>
        </w:tc>
        <w:tc>
          <w:tcPr>
            <w:tcW w:w="0" w:type="auto"/>
          </w:tcPr>
          <w:p w14:paraId="0238D10A" w14:textId="77777777" w:rsidR="001332E8" w:rsidRPr="00B74CE2" w:rsidRDefault="0062202C" w:rsidP="009F043C">
            <w:r w:rsidRPr="00B74CE2">
              <w:t xml:space="preserve">No signal </w:t>
            </w:r>
          </w:p>
          <w:p w14:paraId="65E85606" w14:textId="7A68B93E" w:rsidR="0062202C" w:rsidRPr="00B74CE2" w:rsidRDefault="0062202C" w:rsidP="003B433E">
            <w:pPr>
              <w:rPr>
                <w:rFonts w:eastAsia="Times New Roman" w:cs="Times New Roman"/>
              </w:rPr>
            </w:pPr>
            <w:r w:rsidRPr="00B74CE2">
              <w:t>(</w:t>
            </w:r>
            <w:proofErr w:type="spellStart"/>
            <w:proofErr w:type="gramStart"/>
            <w:r w:rsidR="003B433E" w:rsidRPr="002C088A">
              <w:rPr>
                <w:rFonts w:eastAsia="Times New Roman" w:cs="Times New Roman"/>
                <w:i/>
                <w:color w:val="333333"/>
                <w:shd w:val="clear" w:color="auto" w:fill="FFFFFF"/>
              </w:rPr>
              <w:t>Mi</w:t>
            </w:r>
            <w:proofErr w:type="spellEnd"/>
            <w:r w:rsidR="00A75981" w:rsidRPr="002C088A">
              <w:rPr>
                <w:rFonts w:eastAsia="Times New Roman" w:cs="Times New Roman"/>
                <w:i/>
                <w:color w:val="333333"/>
                <w:shd w:val="clear" w:color="auto" w:fill="FFFFFF"/>
              </w:rPr>
              <w:t>(</w:t>
            </w:r>
            <w:proofErr w:type="gramEnd"/>
            <w:r w:rsidR="003B433E" w:rsidRPr="002C088A">
              <w:rPr>
                <w:rFonts w:eastAsia="Times New Roman" w:cs="Times New Roman"/>
                <w:i/>
                <w:color w:val="333333"/>
                <w:shd w:val="clear" w:color="auto" w:fill="FFFFFF"/>
              </w:rPr>
              <w:t>PT-GFSTF.0</w:t>
            </w:r>
            <w:r w:rsidR="00A75981" w:rsidRPr="002C088A">
              <w:rPr>
                <w:rFonts w:eastAsia="Times New Roman" w:cs="Times New Roman"/>
                <w:i/>
                <w:color w:val="333333"/>
                <w:shd w:val="clear" w:color="auto" w:fill="FFFFFF"/>
              </w:rPr>
              <w:t>)</w:t>
            </w:r>
            <w:r w:rsidR="003B433E" w:rsidRPr="002C088A">
              <w:rPr>
                <w:rFonts w:eastAsia="Times New Roman" w:cs="Times New Roman"/>
                <w:i/>
                <w:color w:val="333333"/>
                <w:shd w:val="clear" w:color="auto" w:fill="FFFFFF"/>
              </w:rPr>
              <w:t>btv</w:t>
            </w:r>
            <w:r w:rsidR="003B433E" w:rsidRPr="002C088A">
              <w:rPr>
                <w:rFonts w:eastAsia="Times New Roman" w:cs="Times New Roman"/>
                <w:i/>
                <w:color w:val="333333"/>
                <w:shd w:val="clear" w:color="auto" w:fill="FFFFFF"/>
                <w:vertAlign w:val="superscript"/>
              </w:rPr>
              <w:t>MI08510-GFSTF.0</w:t>
            </w:r>
            <w:r w:rsidRPr="00B74CE2">
              <w:t>)</w:t>
            </w:r>
          </w:p>
        </w:tc>
        <w:tc>
          <w:tcPr>
            <w:tcW w:w="0" w:type="auto"/>
          </w:tcPr>
          <w:p w14:paraId="348EFDE2" w14:textId="77777777" w:rsidR="001332E8" w:rsidRPr="00B74CE2" w:rsidRDefault="0062202C" w:rsidP="00B666E7">
            <w:r w:rsidRPr="00B74CE2">
              <w:t xml:space="preserve">No phenotype detected </w:t>
            </w:r>
          </w:p>
          <w:p w14:paraId="1D391FAA" w14:textId="593B54A6" w:rsidR="0062202C" w:rsidRPr="00B74CE2" w:rsidRDefault="0062202C" w:rsidP="003B433E">
            <w:pPr>
              <w:rPr>
                <w:rFonts w:eastAsia="Times New Roman" w:cs="Times New Roman"/>
              </w:rPr>
            </w:pPr>
            <w:r w:rsidRPr="00B74CE2">
              <w:t>(</w:t>
            </w:r>
            <w:r w:rsidR="002C088A" w:rsidRPr="002C088A">
              <w:rPr>
                <w:i/>
              </w:rPr>
              <w:t>UAS</w:t>
            </w:r>
            <w:r w:rsidR="002C088A">
              <w:t>-</w:t>
            </w:r>
            <w:r w:rsidR="002C088A" w:rsidRPr="002C088A">
              <w:rPr>
                <w:i/>
              </w:rPr>
              <w:t>btv</w:t>
            </w:r>
            <w:r w:rsidR="003B433E" w:rsidRPr="002C088A">
              <w:rPr>
                <w:rFonts w:eastAsia="Times New Roman" w:cs="Times New Roman"/>
                <w:i/>
                <w:color w:val="333333"/>
                <w:shd w:val="clear" w:color="auto" w:fill="FFFFFF"/>
                <w:vertAlign w:val="superscript"/>
              </w:rPr>
              <w:t>TRiP.JF03010</w:t>
            </w:r>
            <w:r w:rsidRPr="00B74CE2">
              <w:t>)</w:t>
            </w:r>
          </w:p>
        </w:tc>
      </w:tr>
      <w:tr w:rsidR="007A7183" w:rsidRPr="00B74CE2" w14:paraId="192955A6" w14:textId="77777777" w:rsidTr="0055404E">
        <w:tc>
          <w:tcPr>
            <w:tcW w:w="0" w:type="auto"/>
          </w:tcPr>
          <w:p w14:paraId="4E0B951E" w14:textId="6C960173" w:rsidR="0062202C" w:rsidRPr="00B74CE2" w:rsidRDefault="00787429" w:rsidP="0062202C">
            <w:pPr>
              <w:jc w:val="center"/>
            </w:pPr>
            <w:r>
              <w:t>B</w:t>
            </w:r>
            <w:r w:rsidR="0062202C" w:rsidRPr="00B74CE2">
              <w:t>elle</w:t>
            </w:r>
          </w:p>
          <w:p w14:paraId="635868B5" w14:textId="2D579644" w:rsidR="0062202C" w:rsidRPr="00B74CE2" w:rsidRDefault="00787429" w:rsidP="0062202C">
            <w:pPr>
              <w:jc w:val="center"/>
            </w:pPr>
            <w:r>
              <w:t>(</w:t>
            </w:r>
            <w:proofErr w:type="spellStart"/>
            <w:r>
              <w:t>B</w:t>
            </w:r>
            <w:r w:rsidR="0062202C" w:rsidRPr="00B74CE2">
              <w:t>el</w:t>
            </w:r>
            <w:proofErr w:type="spellEnd"/>
            <w:r w:rsidR="0062202C" w:rsidRPr="00B74CE2">
              <w:t>)</w:t>
            </w:r>
          </w:p>
        </w:tc>
        <w:tc>
          <w:tcPr>
            <w:tcW w:w="0" w:type="auto"/>
          </w:tcPr>
          <w:p w14:paraId="51B5C4BD" w14:textId="473EE08F" w:rsidR="0062202C" w:rsidRPr="00B74CE2" w:rsidRDefault="0062202C" w:rsidP="009F043C">
            <w:r w:rsidRPr="00B74CE2">
              <w:rPr>
                <w:b/>
              </w:rPr>
              <w:t xml:space="preserve">GO: </w:t>
            </w:r>
            <w:r w:rsidRPr="00B74CE2">
              <w:t xml:space="preserve">regulation of gene expression, </w:t>
            </w:r>
            <w:r w:rsidR="009E7A8B" w:rsidRPr="00B74CE2">
              <w:t>P granule spermatogenesis</w:t>
            </w:r>
          </w:p>
          <w:p w14:paraId="45497075" w14:textId="77777777" w:rsidR="0062202C" w:rsidRPr="00B74CE2" w:rsidRDefault="0062202C" w:rsidP="009F043C"/>
          <w:p w14:paraId="2D6C24A0" w14:textId="77777777" w:rsidR="0062202C" w:rsidRPr="00B74CE2" w:rsidRDefault="0062202C" w:rsidP="009F043C">
            <w:r w:rsidRPr="00B74CE2">
              <w:t>High testis expression</w:t>
            </w:r>
          </w:p>
          <w:p w14:paraId="28C5EC16" w14:textId="77777777" w:rsidR="0062202C" w:rsidRPr="00B74CE2" w:rsidRDefault="0062202C" w:rsidP="009F043C"/>
          <w:p w14:paraId="4BFED94A" w14:textId="0DFE68CA" w:rsidR="0062202C" w:rsidRPr="00B74CE2" w:rsidRDefault="0062202C" w:rsidP="002C088A">
            <w:r w:rsidRPr="00B74CE2">
              <w:t>Male sterile</w:t>
            </w:r>
            <w:r w:rsidR="009F10D7">
              <w:t xml:space="preserve"> </w:t>
            </w:r>
            <w:r w:rsidR="009F10D7">
              <w:fldChar w:fldCharType="begin"/>
            </w:r>
            <w:r w:rsidR="002C088A">
              <w:instrText xml:space="preserve"> ADDIN EN.CITE &lt;EndNote&gt;&lt;Cite&gt;&lt;Author&gt;Johnstone&lt;/Author&gt;&lt;Year&gt;2005&lt;/Year&gt;&lt;RecNum&gt;976&lt;/RecNum&gt;&lt;DisplayText&gt;[6]&lt;/DisplayText&gt;&lt;record&gt;&lt;rec-number&gt;976&lt;/rec-number&gt;&lt;foreign-keys&gt;&lt;key app="EN" db-id="eedrtfwdm2vw95ezspcvept520p9aaz2wwt9" timestamp="1543424492"&gt;976&lt;/key&gt;&lt;/foreign-keys&gt;&lt;ref-type name="Journal Article"&gt;17&lt;/ref-type&gt;&lt;contributors&gt;&lt;authors&gt;&lt;author&gt;Johnstone, O.&lt;/author&gt;&lt;author&gt;Deuring, R.&lt;/author&gt;&lt;author&gt;Bock, R.&lt;/author&gt;&lt;author&gt;Linder, P.&lt;/author&gt;&lt;author&gt;Fuller, M. T.&lt;/author&gt;&lt;author&gt;Lasko, P.&lt;/author&gt;&lt;/authors&gt;&lt;/contributors&gt;&lt;auth-address&gt;Department of Biology, McGill University, Montreal, Quebec, Canada H3A 1B1.&lt;/auth-address&gt;&lt;titles&gt;&lt;title&gt;Belle is a Drosophila DEAD-box protein required for viability and in the germ line&lt;/title&gt;&lt;secondary-title&gt;Dev Biol&lt;/secondary-title&gt;&lt;/titles&gt;&lt;periodical&gt;&lt;full-title&gt;Dev Biol&lt;/full-title&gt;&lt;/periodical&gt;&lt;pages&gt;92-101&lt;/pages&gt;&lt;volume&gt;277&lt;/volume&gt;&lt;number&gt;1&lt;/number&gt;&lt;keywords&gt;&lt;keyword&gt;Amino Acid Sequence&lt;/keyword&gt;&lt;keyword&gt;Animals&lt;/keyword&gt;&lt;keyword&gt;Cell Cycle Proteins/physiology&lt;/keyword&gt;&lt;keyword&gt;Cloning, Molecular&lt;/keyword&gt;&lt;keyword&gt;DEAD-box RNA Helicases&lt;/keyword&gt;&lt;keyword&gt;Drosophila&lt;/keyword&gt;&lt;keyword&gt;Drosophila Proteins/*physiology&lt;/keyword&gt;&lt;keyword&gt;Female&lt;/keyword&gt;&lt;keyword&gt;*Fertility&lt;/keyword&gt;&lt;keyword&gt;Larva/growth &amp;amp; development&lt;/keyword&gt;&lt;keyword&gt;Male&lt;/keyword&gt;&lt;keyword&gt;Molecular Sequence Data&lt;/keyword&gt;&lt;keyword&gt;Oogenesis&lt;/keyword&gt;&lt;keyword&gt;RNA/metabolism&lt;/keyword&gt;&lt;keyword&gt;RNA Helicases/*physiology&lt;/keyword&gt;&lt;keyword&gt;Saccharomyces cerevisiae Proteins/physiology&lt;/keyword&gt;&lt;/keywords&gt;&lt;dates&gt;&lt;year&gt;2005&lt;/year&gt;&lt;pub-dates&gt;&lt;date&gt;Jan 1&lt;/date&gt;&lt;/pub-dates&gt;&lt;/dates&gt;&lt;isbn&gt;0012-1606 (Print)&amp;#xD;0012-1606 (Linking)&lt;/isbn&gt;&lt;accession-num&gt;15572142&lt;/accession-num&gt;&lt;urls&gt;&lt;related-urls&gt;&lt;url&gt;https://www.ncbi.nlm.nih.gov/pubmed/15572142&lt;/url&gt;&lt;/related-urls&gt;&lt;/urls&gt;&lt;electronic-resource-num&gt;10.1016/j.ydbio.2004.09.009&lt;/electronic-resource-num&gt;&lt;/record&gt;&lt;/Cite&gt;&lt;/EndNote&gt;</w:instrText>
            </w:r>
            <w:r w:rsidR="009F10D7">
              <w:fldChar w:fldCharType="separate"/>
            </w:r>
            <w:r w:rsidR="002C088A">
              <w:rPr>
                <w:noProof/>
              </w:rPr>
              <w:t>[6]</w:t>
            </w:r>
            <w:r w:rsidR="009F10D7">
              <w:fldChar w:fldCharType="end"/>
            </w:r>
          </w:p>
        </w:tc>
        <w:tc>
          <w:tcPr>
            <w:tcW w:w="0" w:type="auto"/>
          </w:tcPr>
          <w:p w14:paraId="6A03D7ED" w14:textId="77777777" w:rsidR="00B95859" w:rsidRPr="00B74CE2" w:rsidRDefault="0062202C" w:rsidP="009F043C">
            <w:r w:rsidRPr="00B74CE2">
              <w:t xml:space="preserve">Cytoplasmic </w:t>
            </w:r>
          </w:p>
          <w:p w14:paraId="0AE2C8CC" w14:textId="69F6991F" w:rsidR="0062202C" w:rsidRPr="00B74CE2" w:rsidRDefault="0062202C" w:rsidP="003C0B3F">
            <w:r w:rsidRPr="00B74CE2">
              <w:t>(</w:t>
            </w:r>
            <w:proofErr w:type="gramStart"/>
            <w:r w:rsidR="003C0B3F" w:rsidRPr="002C088A">
              <w:rPr>
                <w:rFonts w:cs="Lucida Grande"/>
                <w:i/>
                <w:color w:val="000000"/>
              </w:rPr>
              <w:t>P(</w:t>
            </w:r>
            <w:proofErr w:type="gramEnd"/>
            <w:r w:rsidR="003C0B3F" w:rsidRPr="002C088A">
              <w:rPr>
                <w:rFonts w:cs="Lucida Grande"/>
                <w:i/>
                <w:color w:val="000000"/>
              </w:rPr>
              <w:t>PTT-GC)bel</w:t>
            </w:r>
            <w:r w:rsidR="003C0B3F" w:rsidRPr="002C088A">
              <w:rPr>
                <w:rFonts w:cs="Lucida Grande"/>
                <w:i/>
                <w:color w:val="000000"/>
                <w:vertAlign w:val="superscript"/>
              </w:rPr>
              <w:t>CC00869</w:t>
            </w:r>
            <w:r w:rsidRPr="00B74CE2">
              <w:t>)</w:t>
            </w:r>
          </w:p>
        </w:tc>
        <w:tc>
          <w:tcPr>
            <w:tcW w:w="0" w:type="auto"/>
          </w:tcPr>
          <w:p w14:paraId="6051ACCB" w14:textId="0D65540F" w:rsidR="00407D97" w:rsidRPr="00B74CE2" w:rsidRDefault="0062202C" w:rsidP="009F043C">
            <w:r w:rsidRPr="00B74CE2">
              <w:t>Y-loop gene transcription normal, sterility, sperm head scattering</w:t>
            </w:r>
          </w:p>
          <w:p w14:paraId="2B12112B" w14:textId="1AF8D7BC" w:rsidR="00407D97" w:rsidRPr="00B74CE2" w:rsidRDefault="0062202C" w:rsidP="009F043C">
            <w:pPr>
              <w:rPr>
                <w:rFonts w:eastAsia="Times New Roman" w:cs="Times New Roman"/>
              </w:rPr>
            </w:pPr>
            <w:r w:rsidRPr="00B74CE2">
              <w:t>(</w:t>
            </w:r>
            <w:r w:rsidR="002C088A" w:rsidRPr="002C088A">
              <w:rPr>
                <w:i/>
              </w:rPr>
              <w:t>UAS</w:t>
            </w:r>
            <w:r w:rsidR="002C088A">
              <w:t>-</w:t>
            </w:r>
            <w:r w:rsidR="002C088A" w:rsidRPr="002C088A">
              <w:rPr>
                <w:i/>
              </w:rPr>
              <w:t>bel</w:t>
            </w:r>
            <w:r w:rsidR="003B433E" w:rsidRPr="002C088A">
              <w:rPr>
                <w:rFonts w:eastAsia="Times New Roman" w:cs="Times New Roman"/>
                <w:i/>
                <w:color w:val="333333"/>
                <w:shd w:val="clear" w:color="auto" w:fill="FFFFFF"/>
                <w:vertAlign w:val="superscript"/>
              </w:rPr>
              <w:t>TRiP.JF02884</w:t>
            </w:r>
            <w:r w:rsidR="00407D97" w:rsidRPr="00B74CE2">
              <w:t xml:space="preserve">, </w:t>
            </w:r>
            <w:r w:rsidR="002C088A" w:rsidRPr="002C088A">
              <w:rPr>
                <w:i/>
              </w:rPr>
              <w:t>UAS</w:t>
            </w:r>
            <w:r w:rsidR="002C088A">
              <w:t>-</w:t>
            </w:r>
            <w:r w:rsidR="002C088A" w:rsidRPr="002C088A">
              <w:rPr>
                <w:i/>
              </w:rPr>
              <w:t>bel</w:t>
            </w:r>
            <w:r w:rsidR="003B433E" w:rsidRPr="002C088A">
              <w:rPr>
                <w:rFonts w:eastAsia="Times New Roman" w:cs="Times New Roman"/>
                <w:i/>
                <w:color w:val="333333"/>
                <w:shd w:val="clear" w:color="auto" w:fill="FFFFFF"/>
                <w:vertAlign w:val="superscript"/>
              </w:rPr>
              <w:t>TRiP.GL00057</w:t>
            </w:r>
            <w:r w:rsidR="00407D97" w:rsidRPr="00B74CE2">
              <w:t>)</w:t>
            </w:r>
          </w:p>
          <w:p w14:paraId="73A4DB8C" w14:textId="77777777" w:rsidR="003472E9" w:rsidRPr="00B74CE2" w:rsidRDefault="003472E9" w:rsidP="009F043C"/>
          <w:p w14:paraId="21F9DB54" w14:textId="77777777" w:rsidR="00407D97" w:rsidRPr="00B74CE2" w:rsidRDefault="0062202C" w:rsidP="009F043C">
            <w:r w:rsidRPr="00B74CE2">
              <w:t xml:space="preserve">No phenotype detected </w:t>
            </w:r>
          </w:p>
          <w:p w14:paraId="393DF694" w14:textId="57790F4D" w:rsidR="0062202C" w:rsidRPr="00B74CE2" w:rsidRDefault="0062202C" w:rsidP="003B433E">
            <w:r w:rsidRPr="00B74CE2">
              <w:t>(</w:t>
            </w:r>
            <w:r w:rsidR="002C088A" w:rsidRPr="002C088A">
              <w:rPr>
                <w:i/>
              </w:rPr>
              <w:t>UAS-bel</w:t>
            </w:r>
            <w:r w:rsidR="003B433E" w:rsidRPr="002C088A">
              <w:rPr>
                <w:i/>
                <w:vertAlign w:val="superscript"/>
              </w:rPr>
              <w:t>TRiP.GL00205</w:t>
            </w:r>
            <w:r w:rsidRPr="00B74CE2">
              <w:t>)</w:t>
            </w:r>
          </w:p>
        </w:tc>
      </w:tr>
      <w:tr w:rsidR="007A7183" w:rsidRPr="00B74CE2" w14:paraId="3C912E94" w14:textId="77777777" w:rsidTr="0055404E">
        <w:tc>
          <w:tcPr>
            <w:tcW w:w="0" w:type="auto"/>
          </w:tcPr>
          <w:p w14:paraId="7D647D07" w14:textId="696261AE" w:rsidR="0062202C" w:rsidRPr="00B74CE2" w:rsidRDefault="0062202C" w:rsidP="0062202C">
            <w:pPr>
              <w:jc w:val="center"/>
            </w:pPr>
            <w:proofErr w:type="spellStart"/>
            <w:r w:rsidRPr="00B74CE2">
              <w:t>Bicaudal</w:t>
            </w:r>
            <w:proofErr w:type="spellEnd"/>
            <w:r w:rsidRPr="00B74CE2">
              <w:t xml:space="preserve"> D</w:t>
            </w:r>
          </w:p>
          <w:p w14:paraId="61C77886" w14:textId="131D6005" w:rsidR="0062202C" w:rsidRPr="00B74CE2" w:rsidRDefault="0062202C" w:rsidP="0062202C">
            <w:pPr>
              <w:jc w:val="center"/>
            </w:pPr>
            <w:r w:rsidRPr="00B74CE2">
              <w:t>(</w:t>
            </w:r>
            <w:proofErr w:type="spellStart"/>
            <w:r w:rsidRPr="00B74CE2">
              <w:t>BicD</w:t>
            </w:r>
            <w:proofErr w:type="spellEnd"/>
            <w:r w:rsidRPr="00B74CE2">
              <w:t>)</w:t>
            </w:r>
          </w:p>
        </w:tc>
        <w:tc>
          <w:tcPr>
            <w:tcW w:w="0" w:type="auto"/>
          </w:tcPr>
          <w:p w14:paraId="3C67A7DD" w14:textId="784017E4" w:rsidR="0062202C" w:rsidRPr="00B74CE2" w:rsidRDefault="0062202C" w:rsidP="009F043C">
            <w:r w:rsidRPr="00B74CE2">
              <w:rPr>
                <w:b/>
              </w:rPr>
              <w:t>GO:</w:t>
            </w:r>
            <w:r w:rsidRPr="00B74CE2">
              <w:t xml:space="preserve"> intracellular mRNA localization</w:t>
            </w:r>
            <w:r w:rsidR="003D2B3F">
              <w:rPr>
                <w:vertAlign w:val="superscript"/>
              </w:rPr>
              <w:t>9</w:t>
            </w:r>
            <w:r w:rsidRPr="00B74CE2">
              <w:t>, mRNA transport</w:t>
            </w:r>
          </w:p>
        </w:tc>
        <w:tc>
          <w:tcPr>
            <w:tcW w:w="0" w:type="auto"/>
          </w:tcPr>
          <w:p w14:paraId="6F9F9470" w14:textId="77777777" w:rsidR="0062202C" w:rsidRPr="00B74CE2" w:rsidRDefault="0062202C" w:rsidP="009F043C">
            <w:r w:rsidRPr="00B74CE2">
              <w:t>ND</w:t>
            </w:r>
          </w:p>
        </w:tc>
        <w:tc>
          <w:tcPr>
            <w:tcW w:w="0" w:type="auto"/>
          </w:tcPr>
          <w:p w14:paraId="1E76D7D3" w14:textId="77777777" w:rsidR="003472E9" w:rsidRPr="00B74CE2" w:rsidRDefault="0062202C" w:rsidP="009F043C">
            <w:r w:rsidRPr="00B74CE2">
              <w:t xml:space="preserve">Minor scattering of sperm heads </w:t>
            </w:r>
          </w:p>
          <w:p w14:paraId="580E6DA5" w14:textId="40FB7F8E" w:rsidR="0062202C" w:rsidRPr="00B74CE2" w:rsidRDefault="0062202C" w:rsidP="003B433E">
            <w:r w:rsidRPr="00B74CE2">
              <w:t>(</w:t>
            </w:r>
            <w:r w:rsidR="003B433E" w:rsidRPr="002C088A">
              <w:rPr>
                <w:i/>
              </w:rPr>
              <w:t>BicD</w:t>
            </w:r>
            <w:r w:rsidR="003B433E" w:rsidRPr="002C088A">
              <w:rPr>
                <w:i/>
                <w:vertAlign w:val="superscript"/>
              </w:rPr>
              <w:t>r5</w:t>
            </w:r>
            <w:r w:rsidRPr="00B74CE2">
              <w:t xml:space="preserve">, </w:t>
            </w:r>
            <w:r w:rsidR="002C088A" w:rsidRPr="002C088A">
              <w:rPr>
                <w:i/>
              </w:rPr>
              <w:t>UAS-BicD</w:t>
            </w:r>
            <w:r w:rsidR="003B433E" w:rsidRPr="002C088A">
              <w:rPr>
                <w:i/>
                <w:vertAlign w:val="superscript"/>
              </w:rPr>
              <w:t>TRiP.HM05057</w:t>
            </w:r>
            <w:r w:rsidR="00F310E8" w:rsidRPr="002C088A">
              <w:rPr>
                <w:i/>
              </w:rPr>
              <w:t xml:space="preserve">, </w:t>
            </w:r>
            <w:r w:rsidR="002C088A" w:rsidRPr="002C088A">
              <w:rPr>
                <w:i/>
              </w:rPr>
              <w:t>UAS-BicD</w:t>
            </w:r>
            <w:r w:rsidR="003B433E" w:rsidRPr="002C088A">
              <w:rPr>
                <w:i/>
                <w:vertAlign w:val="superscript"/>
              </w:rPr>
              <w:t>TRiP.GL00325</w:t>
            </w:r>
            <w:r w:rsidR="00F310E8" w:rsidRPr="002C088A">
              <w:rPr>
                <w:i/>
              </w:rPr>
              <w:t xml:space="preserve">, </w:t>
            </w:r>
            <w:r w:rsidR="002C088A" w:rsidRPr="002C088A">
              <w:rPr>
                <w:i/>
              </w:rPr>
              <w:t>UAS-BicD</w:t>
            </w:r>
            <w:r w:rsidR="003B433E" w:rsidRPr="002C088A">
              <w:rPr>
                <w:i/>
                <w:vertAlign w:val="superscript"/>
              </w:rPr>
              <w:t>TRiP.HMS02622</w:t>
            </w:r>
            <w:r w:rsidRPr="00B74CE2">
              <w:t>)</w:t>
            </w:r>
          </w:p>
        </w:tc>
      </w:tr>
      <w:tr w:rsidR="007A7183" w:rsidRPr="00B74CE2" w14:paraId="4A094749" w14:textId="77777777" w:rsidTr="0055404E">
        <w:tc>
          <w:tcPr>
            <w:tcW w:w="0" w:type="auto"/>
          </w:tcPr>
          <w:p w14:paraId="28B4C33A" w14:textId="7E4A5069" w:rsidR="0062202C" w:rsidRPr="00B74CE2" w:rsidRDefault="0062202C" w:rsidP="0062202C">
            <w:pPr>
              <w:jc w:val="center"/>
            </w:pPr>
            <w:r w:rsidRPr="00B74CE2">
              <w:t>Blanks</w:t>
            </w:r>
          </w:p>
        </w:tc>
        <w:tc>
          <w:tcPr>
            <w:tcW w:w="0" w:type="auto"/>
          </w:tcPr>
          <w:p w14:paraId="57C46484" w14:textId="77777777" w:rsidR="003472E9" w:rsidRPr="00B74CE2" w:rsidRDefault="0062202C" w:rsidP="003472E9">
            <w:r w:rsidRPr="00B74CE2">
              <w:rPr>
                <w:b/>
              </w:rPr>
              <w:t>GO:</w:t>
            </w:r>
            <w:r w:rsidRPr="00B74CE2">
              <w:t xml:space="preserve"> </w:t>
            </w:r>
            <w:r w:rsidR="003472E9" w:rsidRPr="00B74CE2">
              <w:t>heterochromatin,</w:t>
            </w:r>
          </w:p>
          <w:p w14:paraId="39B24B48" w14:textId="54F19061" w:rsidR="0062202C" w:rsidRPr="00B74CE2" w:rsidRDefault="003472E9" w:rsidP="009F043C">
            <w:proofErr w:type="gramStart"/>
            <w:r w:rsidRPr="00B74CE2">
              <w:t>sperm</w:t>
            </w:r>
            <w:proofErr w:type="gramEnd"/>
            <w:r w:rsidRPr="00B74CE2">
              <w:t xml:space="preserve"> individualization</w:t>
            </w:r>
          </w:p>
          <w:p w14:paraId="07FEE060" w14:textId="77777777" w:rsidR="0062202C" w:rsidRPr="00B74CE2" w:rsidRDefault="0062202C" w:rsidP="009F043C"/>
          <w:p w14:paraId="57F286D5" w14:textId="77777777" w:rsidR="0062202C" w:rsidRPr="00B74CE2" w:rsidRDefault="0062202C" w:rsidP="009F043C">
            <w:r w:rsidRPr="00B74CE2">
              <w:t>High testis expression</w:t>
            </w:r>
          </w:p>
          <w:p w14:paraId="0E2B8FEB" w14:textId="77777777" w:rsidR="0062202C" w:rsidRPr="00B74CE2" w:rsidRDefault="0062202C" w:rsidP="009F043C"/>
          <w:p w14:paraId="383CEB7C" w14:textId="5FF42496" w:rsidR="0062202C" w:rsidRPr="00B74CE2" w:rsidRDefault="00F31319" w:rsidP="009A2253">
            <w:r w:rsidRPr="00B74CE2">
              <w:t>Male sterile</w:t>
            </w:r>
            <w:r w:rsidR="009F10D7">
              <w:t xml:space="preserve"> </w:t>
            </w:r>
            <w:r w:rsidR="009F10D7">
              <w:fldChar w:fldCharType="begin">
                <w:fldData xml:space="preserve">PEVuZE5vdGU+PENpdGU+PEF1dGhvcj5HZXJiYXNpPC9BdXRob3I+PFllYXI+MjAxMTwvWWVhcj48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</w:fldData>
              </w:fldChar>
            </w:r>
            <w:r w:rsidR="002C088A">
              <w:instrText xml:space="preserve"> ADDIN EN.CITE </w:instrText>
            </w:r>
            <w:r w:rsidR="002C088A">
              <w:fldChar w:fldCharType="begin">
                <w:fldData xml:space="preserve">PEVuZE5vdGU+PENpdGU+PEF1dGhvcj5HZXJiYXNpPC9BdXRob3I+PFllYXI+MjAxMTwvWWVhcj48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</w:fldData>
              </w:fldChar>
            </w:r>
            <w:r w:rsidR="002C088A">
              <w:instrText xml:space="preserve"> ADDIN EN.CITE.DATA </w:instrText>
            </w:r>
            <w:r w:rsidR="002C088A">
              <w:fldChar w:fldCharType="end"/>
            </w:r>
            <w:r w:rsidR="009F10D7">
              <w:fldChar w:fldCharType="separate"/>
            </w:r>
            <w:r w:rsidR="002C088A">
              <w:rPr>
                <w:noProof/>
              </w:rPr>
              <w:t>[7, 8]</w:t>
            </w:r>
            <w:r w:rsidR="009F10D7">
              <w:fldChar w:fldCharType="end"/>
            </w:r>
          </w:p>
          <w:p w14:paraId="2D0C0D53" w14:textId="77777777" w:rsidR="00DD6358" w:rsidRDefault="00DD6358" w:rsidP="009A2253"/>
          <w:p w14:paraId="155E395B" w14:textId="291FB4C7" w:rsidR="0062202C" w:rsidRPr="00B74CE2" w:rsidRDefault="00DD6358" w:rsidP="009A2253">
            <w:r>
              <w:t>D</w:t>
            </w:r>
            <w:r w:rsidR="0062202C" w:rsidRPr="00B74CE2">
              <w:t>ouble stranded RNA binding domains</w:t>
            </w:r>
          </w:p>
        </w:tc>
        <w:tc>
          <w:tcPr>
            <w:tcW w:w="0" w:type="auto"/>
          </w:tcPr>
          <w:p w14:paraId="61641EC1" w14:textId="77777777" w:rsidR="003472E9" w:rsidRPr="00B74CE2" w:rsidRDefault="0062202C" w:rsidP="009F043C">
            <w:r w:rsidRPr="00B74CE2">
              <w:t xml:space="preserve">Y-loop </w:t>
            </w:r>
          </w:p>
          <w:p w14:paraId="7BD243DE" w14:textId="5E9F82F7" w:rsidR="0062202C" w:rsidRPr="00B74CE2" w:rsidRDefault="0062202C" w:rsidP="009F043C">
            <w:r w:rsidRPr="00B74CE2">
              <w:t>(</w:t>
            </w:r>
            <w:r w:rsidRPr="002C088A">
              <w:rPr>
                <w:i/>
              </w:rPr>
              <w:t>GFP-blanks</w:t>
            </w:r>
            <w:r w:rsidRPr="00B74CE2">
              <w:t xml:space="preserve">, </w:t>
            </w:r>
            <w:r w:rsidR="006E434F" w:rsidRPr="00B74CE2">
              <w:t>Gift from</w:t>
            </w:r>
            <w:r w:rsidRPr="00B74CE2">
              <w:t xml:space="preserve"> Dean Smith)</w:t>
            </w:r>
          </w:p>
        </w:tc>
        <w:tc>
          <w:tcPr>
            <w:tcW w:w="0" w:type="auto"/>
          </w:tcPr>
          <w:p w14:paraId="02E067A9" w14:textId="77777777" w:rsidR="00F11F48" w:rsidRPr="00B74CE2" w:rsidRDefault="0062202C" w:rsidP="009A2253">
            <w:proofErr w:type="gramStart"/>
            <w:r w:rsidRPr="00B74CE2">
              <w:rPr>
                <w:i/>
              </w:rPr>
              <w:t>kl</w:t>
            </w:r>
            <w:proofErr w:type="gramEnd"/>
            <w:r w:rsidRPr="00B74CE2">
              <w:rPr>
                <w:i/>
              </w:rPr>
              <w:t>-3</w:t>
            </w:r>
            <w:r w:rsidRPr="00B74CE2">
              <w:t xml:space="preserve"> transcriptional defects, sperm head scattering, sterility </w:t>
            </w:r>
          </w:p>
          <w:p w14:paraId="4C829E8C" w14:textId="0B59319F" w:rsidR="0062202C" w:rsidRPr="00B74CE2" w:rsidRDefault="0062202C" w:rsidP="009A2253">
            <w:pPr>
              <w:rPr>
                <w:rFonts w:eastAsia="Times New Roman" w:cs="Times New Roman"/>
              </w:rPr>
            </w:pPr>
            <w:r w:rsidRPr="00B74CE2">
              <w:t>(</w:t>
            </w:r>
            <w:proofErr w:type="gramStart"/>
            <w:r w:rsidR="000258A3" w:rsidRPr="002C088A">
              <w:rPr>
                <w:rFonts w:eastAsia="Times New Roman" w:cs="Times New Roman"/>
                <w:i/>
                <w:color w:val="333333"/>
                <w:shd w:val="clear" w:color="auto" w:fill="FFFFFF"/>
              </w:rPr>
              <w:t>P</w:t>
            </w:r>
            <w:r w:rsidR="00A75981" w:rsidRPr="002C088A">
              <w:rPr>
                <w:rFonts w:eastAsia="Times New Roman" w:cs="Times New Roman"/>
                <w:i/>
                <w:color w:val="333333"/>
                <w:shd w:val="clear" w:color="auto" w:fill="FFFFFF"/>
              </w:rPr>
              <w:t>(</w:t>
            </w:r>
            <w:proofErr w:type="spellStart"/>
            <w:proofErr w:type="gramEnd"/>
            <w:r w:rsidR="000258A3" w:rsidRPr="002C088A">
              <w:rPr>
                <w:rFonts w:eastAsia="Times New Roman" w:cs="Times New Roman"/>
                <w:i/>
                <w:color w:val="333333"/>
                <w:shd w:val="clear" w:color="auto" w:fill="FFFFFF"/>
              </w:rPr>
              <w:t>SUPor</w:t>
            </w:r>
            <w:proofErr w:type="spellEnd"/>
            <w:r w:rsidR="000258A3" w:rsidRPr="002C088A">
              <w:rPr>
                <w:rFonts w:eastAsia="Times New Roman" w:cs="Times New Roman"/>
                <w:i/>
                <w:color w:val="333333"/>
                <w:shd w:val="clear" w:color="auto" w:fill="FFFFFF"/>
              </w:rPr>
              <w:t>-P</w:t>
            </w:r>
            <w:r w:rsidR="00A75981" w:rsidRPr="002C088A">
              <w:rPr>
                <w:rFonts w:eastAsia="Times New Roman" w:cs="Times New Roman"/>
                <w:i/>
                <w:color w:val="333333"/>
                <w:shd w:val="clear" w:color="auto" w:fill="FFFFFF"/>
              </w:rPr>
              <w:t>)</w:t>
            </w:r>
            <w:r w:rsidR="000258A3" w:rsidRPr="002C088A">
              <w:rPr>
                <w:rFonts w:eastAsia="Times New Roman" w:cs="Times New Roman"/>
                <w:i/>
                <w:color w:val="333333"/>
                <w:shd w:val="clear" w:color="auto" w:fill="FFFFFF"/>
              </w:rPr>
              <w:t>blanks</w:t>
            </w:r>
            <w:r w:rsidR="000258A3" w:rsidRPr="002C088A">
              <w:rPr>
                <w:rFonts w:eastAsia="Times New Roman" w:cs="Times New Roman"/>
                <w:i/>
                <w:color w:val="333333"/>
                <w:shd w:val="clear" w:color="auto" w:fill="FFFFFF"/>
                <w:vertAlign w:val="superscript"/>
              </w:rPr>
              <w:t>KG00804</w:t>
            </w:r>
            <w:r w:rsidRPr="00B74CE2">
              <w:t xml:space="preserve">, </w:t>
            </w:r>
            <w:r w:rsidR="002C088A" w:rsidRPr="002C088A">
              <w:rPr>
                <w:i/>
              </w:rPr>
              <w:t>UAS-blanks</w:t>
            </w:r>
            <w:r w:rsidR="000258A3" w:rsidRPr="002C088A">
              <w:rPr>
                <w:rFonts w:eastAsia="Times New Roman" w:cs="Times New Roman"/>
                <w:i/>
                <w:color w:val="333333"/>
                <w:shd w:val="clear" w:color="auto" w:fill="FFFFFF"/>
                <w:vertAlign w:val="superscript"/>
              </w:rPr>
              <w:t>TRiP.HMS00078</w:t>
            </w:r>
            <w:r w:rsidRPr="00B74CE2">
              <w:t>)</w:t>
            </w:r>
          </w:p>
        </w:tc>
      </w:tr>
      <w:tr w:rsidR="007A7183" w:rsidRPr="00B74CE2" w14:paraId="41252ACB" w14:textId="77777777" w:rsidTr="0055404E">
        <w:tc>
          <w:tcPr>
            <w:tcW w:w="0" w:type="auto"/>
          </w:tcPr>
          <w:p w14:paraId="68F957A3" w14:textId="6FB093C7" w:rsidR="0062202C" w:rsidRPr="00B74CE2" w:rsidRDefault="002C088A" w:rsidP="0062202C">
            <w:pPr>
              <w:jc w:val="center"/>
            </w:pPr>
            <w:r>
              <w:t>B</w:t>
            </w:r>
            <w:r w:rsidR="0062202C" w:rsidRPr="00B74CE2">
              <w:t>oule</w:t>
            </w:r>
          </w:p>
          <w:p w14:paraId="6100A0F9" w14:textId="0BD45F33" w:rsidR="0062202C" w:rsidRPr="00B74CE2" w:rsidRDefault="002C088A" w:rsidP="0062202C">
            <w:pPr>
              <w:jc w:val="center"/>
            </w:pPr>
            <w:r>
              <w:t>(</w:t>
            </w:r>
            <w:proofErr w:type="spellStart"/>
            <w:r>
              <w:t>B</w:t>
            </w:r>
            <w:r w:rsidR="0062202C" w:rsidRPr="00B74CE2">
              <w:t>ol</w:t>
            </w:r>
            <w:proofErr w:type="spellEnd"/>
            <w:r w:rsidR="0062202C" w:rsidRPr="00B74CE2">
              <w:t>)</w:t>
            </w:r>
          </w:p>
        </w:tc>
        <w:tc>
          <w:tcPr>
            <w:tcW w:w="0" w:type="auto"/>
          </w:tcPr>
          <w:p w14:paraId="702C480C" w14:textId="4EC312DE" w:rsidR="0062202C" w:rsidRPr="00B74CE2" w:rsidRDefault="0062202C" w:rsidP="009F043C">
            <w:r w:rsidRPr="00B74CE2">
              <w:rPr>
                <w:b/>
              </w:rPr>
              <w:t>GO:</w:t>
            </w:r>
            <w:r w:rsidRPr="00B74CE2">
              <w:t xml:space="preserve"> mRNA binding, regulation o</w:t>
            </w:r>
            <w:r w:rsidR="009E7A8B" w:rsidRPr="00B74CE2">
              <w:t>f translation, spermatogenesis</w:t>
            </w:r>
          </w:p>
          <w:p w14:paraId="6DD4DB29" w14:textId="77777777" w:rsidR="0062202C" w:rsidRPr="00B74CE2" w:rsidRDefault="0062202C" w:rsidP="009F043C"/>
          <w:p w14:paraId="19E895D4" w14:textId="77777777" w:rsidR="0062202C" w:rsidRPr="00B74CE2" w:rsidRDefault="0062202C" w:rsidP="009F043C">
            <w:r w:rsidRPr="00B74CE2">
              <w:t>High testis expression</w:t>
            </w:r>
          </w:p>
          <w:p w14:paraId="0AC8A914" w14:textId="77777777" w:rsidR="0062202C" w:rsidRPr="00B74CE2" w:rsidRDefault="0062202C" w:rsidP="009F043C"/>
          <w:p w14:paraId="4F0B2D8B" w14:textId="5FD93113" w:rsidR="0062202C" w:rsidRPr="00B74CE2" w:rsidRDefault="0062202C" w:rsidP="009F043C">
            <w:r w:rsidRPr="00B74CE2">
              <w:t xml:space="preserve">Male sterile </w:t>
            </w:r>
            <w:r w:rsidR="00DD6358">
              <w:fldChar w:fldCharType="begin">
                <w:fldData xml:space="preserve">PEVuZE5vdGU+PENpdGU+PEF1dGhvcj5DYXN0cmlsbG9uPC9BdXRob3I+PFllYXI+MTk5MzwvWWVh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</w:fldData>
              </w:fldChar>
            </w:r>
            <w:r w:rsidR="002C088A">
              <w:instrText xml:space="preserve"> ADDIN EN.CITE </w:instrText>
            </w:r>
            <w:r w:rsidR="002C088A">
              <w:fldChar w:fldCharType="begin">
                <w:fldData xml:space="preserve">PEVuZE5vdGU+PENpdGU+PEF1dGhvcj5DYXN0cmlsbG9uPC9BdXRob3I+PFllYXI+MTk5MzwvWWVh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</w:fldData>
              </w:fldChar>
            </w:r>
            <w:r w:rsidR="002C088A">
              <w:instrText xml:space="preserve"> ADDIN EN.CITE.DATA </w:instrText>
            </w:r>
            <w:r w:rsidR="002C088A">
              <w:fldChar w:fldCharType="end"/>
            </w:r>
            <w:r w:rsidR="00DD6358">
              <w:fldChar w:fldCharType="separate"/>
            </w:r>
            <w:r w:rsidR="002C088A">
              <w:rPr>
                <w:noProof/>
              </w:rPr>
              <w:t>[9]</w:t>
            </w:r>
            <w:r w:rsidR="00DD6358">
              <w:fldChar w:fldCharType="end"/>
            </w:r>
          </w:p>
          <w:p w14:paraId="7ADF200F" w14:textId="77777777" w:rsidR="0062202C" w:rsidRPr="00B74CE2" w:rsidRDefault="0062202C" w:rsidP="009F043C"/>
          <w:p w14:paraId="5CDDD53C" w14:textId="77777777" w:rsidR="0062202C" w:rsidRPr="00B74CE2" w:rsidRDefault="0062202C" w:rsidP="009F043C">
            <w:r w:rsidRPr="00B74CE2">
              <w:t>RRM domain</w:t>
            </w:r>
          </w:p>
        </w:tc>
        <w:tc>
          <w:tcPr>
            <w:tcW w:w="0" w:type="auto"/>
          </w:tcPr>
          <w:p w14:paraId="3C85E995" w14:textId="77777777" w:rsidR="00B95859" w:rsidRPr="00B74CE2" w:rsidRDefault="0062202C" w:rsidP="009A2253">
            <w:r w:rsidRPr="00B74CE2">
              <w:t>SC cytoplasm</w:t>
            </w:r>
            <w:r w:rsidR="0089534A" w:rsidRPr="00B74CE2">
              <w:t>, spermatid cysts</w:t>
            </w:r>
            <w:r w:rsidRPr="00B74CE2">
              <w:t xml:space="preserve"> </w:t>
            </w:r>
          </w:p>
          <w:p w14:paraId="5D7285AD" w14:textId="785EDAFB" w:rsidR="0062202C" w:rsidRPr="00B74CE2" w:rsidRDefault="0062202C" w:rsidP="009A2253">
            <w:pPr>
              <w:rPr>
                <w:rFonts w:eastAsia="Times New Roman" w:cs="Times New Roman"/>
              </w:rPr>
            </w:pPr>
            <w:r w:rsidRPr="00B74CE2">
              <w:t>(</w:t>
            </w:r>
            <w:proofErr w:type="spellStart"/>
            <w:proofErr w:type="gramStart"/>
            <w:r w:rsidR="000258A3" w:rsidRPr="002C088A">
              <w:rPr>
                <w:rFonts w:eastAsia="Times New Roman" w:cs="Times New Roman"/>
                <w:i/>
                <w:color w:val="333333"/>
                <w:shd w:val="clear" w:color="auto" w:fill="FFFFFF"/>
              </w:rPr>
              <w:t>Mi</w:t>
            </w:r>
            <w:proofErr w:type="spellEnd"/>
            <w:r w:rsidR="00A75981" w:rsidRPr="002C088A">
              <w:rPr>
                <w:rFonts w:eastAsia="Times New Roman" w:cs="Times New Roman"/>
                <w:i/>
                <w:color w:val="333333"/>
                <w:shd w:val="clear" w:color="auto" w:fill="FFFFFF"/>
              </w:rPr>
              <w:t>(</w:t>
            </w:r>
            <w:proofErr w:type="gramEnd"/>
            <w:r w:rsidR="000258A3" w:rsidRPr="002C088A">
              <w:rPr>
                <w:rFonts w:eastAsia="Times New Roman" w:cs="Times New Roman"/>
                <w:i/>
                <w:color w:val="333333"/>
                <w:shd w:val="clear" w:color="auto" w:fill="FFFFFF"/>
              </w:rPr>
              <w:t>PT-GFSTF.1</w:t>
            </w:r>
            <w:r w:rsidR="00A75981" w:rsidRPr="002C088A">
              <w:rPr>
                <w:rFonts w:eastAsia="Times New Roman" w:cs="Times New Roman"/>
                <w:i/>
                <w:color w:val="333333"/>
                <w:shd w:val="clear" w:color="auto" w:fill="FFFFFF"/>
              </w:rPr>
              <w:t>)</w:t>
            </w:r>
            <w:r w:rsidR="000258A3" w:rsidRPr="002C088A">
              <w:rPr>
                <w:rFonts w:eastAsia="Times New Roman" w:cs="Times New Roman"/>
                <w:i/>
                <w:color w:val="333333"/>
                <w:shd w:val="clear" w:color="auto" w:fill="FFFFFF"/>
              </w:rPr>
              <w:t>bol</w:t>
            </w:r>
            <w:r w:rsidR="000258A3" w:rsidRPr="002C088A">
              <w:rPr>
                <w:rFonts w:eastAsia="Times New Roman" w:cs="Times New Roman"/>
                <w:i/>
                <w:color w:val="333333"/>
                <w:shd w:val="clear" w:color="auto" w:fill="FFFFFF"/>
                <w:vertAlign w:val="superscript"/>
              </w:rPr>
              <w:t>MI00386-GFSTF.1</w:t>
            </w:r>
            <w:r w:rsidRPr="00B74CE2">
              <w:t>)</w:t>
            </w:r>
          </w:p>
          <w:p w14:paraId="0D7F26C0" w14:textId="77777777" w:rsidR="0062202C" w:rsidRPr="00B74CE2" w:rsidRDefault="0062202C" w:rsidP="009A2253"/>
          <w:p w14:paraId="61FE529D" w14:textId="72548E6D" w:rsidR="0062202C" w:rsidRPr="00B74CE2" w:rsidRDefault="00B853BE" w:rsidP="002C088A">
            <w:r w:rsidRPr="00B74CE2">
              <w:t>Previous</w:t>
            </w:r>
            <w:r w:rsidR="00F31319" w:rsidRPr="00B74CE2">
              <w:t xml:space="preserve"> studies: Y-loop</w:t>
            </w:r>
            <w:r w:rsidR="00DD6358">
              <w:t xml:space="preserve"> </w:t>
            </w:r>
            <w:r w:rsidR="00DD6358">
              <w:fldChar w:fldCharType="begin">
                <w:fldData xml:space="preserve">PEVuZE5vdGU+PENpdGU+PEF1dGhvcj5FYmVyaGFydDwvQXV0aG9yPjxZZWFyPjE5OTY8L1llYXI+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=
</w:fldData>
              </w:fldChar>
            </w:r>
            <w:r w:rsidR="002C088A">
              <w:instrText xml:space="preserve"> ADDIN EN.CITE </w:instrText>
            </w:r>
            <w:r w:rsidR="002C088A">
              <w:fldChar w:fldCharType="begin">
                <w:fldData xml:space="preserve">PEVuZE5vdGU+PENpdGU+PEF1dGhvcj5FYmVyaGFydDwvQXV0aG9yPjxZZWFyPjE5OTY8L1llYXI+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=
</w:fldData>
              </w:fldChar>
            </w:r>
            <w:r w:rsidR="002C088A">
              <w:instrText xml:space="preserve"> ADDIN EN.CITE.DATA </w:instrText>
            </w:r>
            <w:r w:rsidR="002C088A">
              <w:fldChar w:fldCharType="end"/>
            </w:r>
            <w:r w:rsidR="00DD6358">
              <w:fldChar w:fldCharType="separate"/>
            </w:r>
            <w:r w:rsidR="002C088A">
              <w:rPr>
                <w:noProof/>
              </w:rPr>
              <w:t>[10, 11]</w:t>
            </w:r>
            <w:r w:rsidR="00DD6358">
              <w:fldChar w:fldCharType="end"/>
            </w:r>
          </w:p>
        </w:tc>
        <w:tc>
          <w:tcPr>
            <w:tcW w:w="0" w:type="auto"/>
          </w:tcPr>
          <w:p w14:paraId="61EDC2E7" w14:textId="0CCDC2F2" w:rsidR="00F11F48" w:rsidRPr="00B74CE2" w:rsidRDefault="0062202C" w:rsidP="006A0EE8">
            <w:r w:rsidRPr="00B74CE2">
              <w:t>Spermatid arrest, Y-</w:t>
            </w:r>
            <w:r w:rsidR="000258A3" w:rsidRPr="00B74CE2">
              <w:t>loop gene transcription normal</w:t>
            </w:r>
          </w:p>
          <w:p w14:paraId="74B43A15" w14:textId="0ECA8F03" w:rsidR="0062202C" w:rsidRPr="00B74CE2" w:rsidRDefault="0062202C" w:rsidP="006A0EE8">
            <w:pPr>
              <w:rPr>
                <w:rFonts w:eastAsia="Times New Roman" w:cs="Times New Roman"/>
              </w:rPr>
            </w:pPr>
            <w:r w:rsidRPr="00B74CE2">
              <w:t>(</w:t>
            </w:r>
            <w:proofErr w:type="gramStart"/>
            <w:r w:rsidR="000258A3" w:rsidRPr="002C088A">
              <w:rPr>
                <w:rFonts w:eastAsia="Times New Roman" w:cs="Times New Roman"/>
                <w:i/>
                <w:color w:val="333333"/>
                <w:shd w:val="clear" w:color="auto" w:fill="FFFFFF"/>
              </w:rPr>
              <w:t>P</w:t>
            </w:r>
            <w:r w:rsidR="00A75981" w:rsidRPr="002C088A">
              <w:rPr>
                <w:rFonts w:eastAsia="Times New Roman" w:cs="Times New Roman"/>
                <w:i/>
                <w:color w:val="333333"/>
                <w:shd w:val="clear" w:color="auto" w:fill="FFFFFF"/>
              </w:rPr>
              <w:t>(</w:t>
            </w:r>
            <w:proofErr w:type="gramEnd"/>
            <w:r w:rsidR="000258A3" w:rsidRPr="002C088A">
              <w:rPr>
                <w:rFonts w:eastAsia="Times New Roman" w:cs="Times New Roman"/>
                <w:i/>
                <w:color w:val="333333"/>
                <w:shd w:val="clear" w:color="auto" w:fill="FFFFFF"/>
              </w:rPr>
              <w:t>PZ</w:t>
            </w:r>
            <w:r w:rsidR="00A75981" w:rsidRPr="002C088A">
              <w:rPr>
                <w:rFonts w:eastAsia="Times New Roman" w:cs="Times New Roman"/>
                <w:i/>
                <w:color w:val="333333"/>
                <w:shd w:val="clear" w:color="auto" w:fill="FFFFFF"/>
              </w:rPr>
              <w:t>)</w:t>
            </w:r>
            <w:r w:rsidR="000258A3" w:rsidRPr="002C088A">
              <w:rPr>
                <w:rFonts w:eastAsia="Times New Roman" w:cs="Times New Roman"/>
                <w:i/>
                <w:color w:val="333333"/>
                <w:shd w:val="clear" w:color="auto" w:fill="FFFFFF"/>
              </w:rPr>
              <w:t>bol</w:t>
            </w:r>
            <w:r w:rsidR="000258A3" w:rsidRPr="002C088A">
              <w:rPr>
                <w:rFonts w:eastAsia="Times New Roman" w:cs="Times New Roman"/>
                <w:i/>
                <w:color w:val="333333"/>
                <w:shd w:val="clear" w:color="auto" w:fill="FFFFFF"/>
                <w:vertAlign w:val="superscript"/>
              </w:rPr>
              <w:t>1</w:t>
            </w:r>
            <w:r w:rsidRPr="00B74CE2">
              <w:t>)</w:t>
            </w:r>
          </w:p>
        </w:tc>
      </w:tr>
      <w:tr w:rsidR="007A7183" w:rsidRPr="00B74CE2" w14:paraId="2C25B46A" w14:textId="77777777" w:rsidTr="0055404E">
        <w:tc>
          <w:tcPr>
            <w:tcW w:w="0" w:type="auto"/>
          </w:tcPr>
          <w:p w14:paraId="6BFE4F6B" w14:textId="6DCC8B3A" w:rsidR="0062202C" w:rsidRPr="00B74CE2" w:rsidRDefault="002C088A" w:rsidP="0062202C">
            <w:pPr>
              <w:jc w:val="center"/>
            </w:pPr>
            <w:r>
              <w:t>B</w:t>
            </w:r>
            <w:r w:rsidR="0062202C" w:rsidRPr="00B74CE2">
              <w:t>runo 3</w:t>
            </w:r>
          </w:p>
          <w:p w14:paraId="49E78EA1" w14:textId="16DB862A" w:rsidR="0062202C" w:rsidRPr="00B74CE2" w:rsidRDefault="002C088A" w:rsidP="0062202C">
            <w:pPr>
              <w:jc w:val="center"/>
            </w:pPr>
            <w:r>
              <w:t>(B</w:t>
            </w:r>
            <w:r w:rsidR="0062202C" w:rsidRPr="00B74CE2">
              <w:t>ru3)</w:t>
            </w:r>
          </w:p>
        </w:tc>
        <w:tc>
          <w:tcPr>
            <w:tcW w:w="0" w:type="auto"/>
          </w:tcPr>
          <w:p w14:paraId="53578B02" w14:textId="2CB7A93D" w:rsidR="0062202C" w:rsidRPr="00B74CE2" w:rsidRDefault="0062202C" w:rsidP="009F043C">
            <w:r w:rsidRPr="00B74CE2">
              <w:rPr>
                <w:b/>
              </w:rPr>
              <w:t>GO:</w:t>
            </w:r>
            <w:r w:rsidRPr="00B74CE2">
              <w:t xml:space="preserve"> mRNA binding, negative regulation of translation</w:t>
            </w:r>
            <w:r w:rsidR="009E7A8B" w:rsidRPr="00B74CE2">
              <w:t>, ribonucleoprotein complex</w:t>
            </w:r>
          </w:p>
          <w:p w14:paraId="607CA15E" w14:textId="77777777" w:rsidR="0062202C" w:rsidRPr="00B74CE2" w:rsidRDefault="0062202C" w:rsidP="009F043C"/>
          <w:p w14:paraId="28478497" w14:textId="4067014C" w:rsidR="0062202C" w:rsidRPr="00B74CE2" w:rsidRDefault="0062202C" w:rsidP="009F043C">
            <w:r w:rsidRPr="00B74CE2">
              <w:t>RRM domains</w:t>
            </w:r>
          </w:p>
        </w:tc>
        <w:tc>
          <w:tcPr>
            <w:tcW w:w="0" w:type="auto"/>
          </w:tcPr>
          <w:p w14:paraId="5DF3EC18" w14:textId="77777777" w:rsidR="003C7C38" w:rsidRPr="00B74CE2" w:rsidRDefault="0062202C" w:rsidP="009F043C">
            <w:r w:rsidRPr="00B74CE2">
              <w:t xml:space="preserve">No signal </w:t>
            </w:r>
          </w:p>
          <w:p w14:paraId="5AB66ED8" w14:textId="3C7B1DBA" w:rsidR="0062202C" w:rsidRPr="00B74CE2" w:rsidRDefault="0062202C" w:rsidP="009F043C">
            <w:pPr>
              <w:rPr>
                <w:rFonts w:eastAsia="Times New Roman" w:cs="Times New Roman"/>
              </w:rPr>
            </w:pPr>
            <w:r w:rsidRPr="00B74CE2">
              <w:t>(</w:t>
            </w:r>
            <w:proofErr w:type="spellStart"/>
            <w:proofErr w:type="gramStart"/>
            <w:r w:rsidR="000258A3" w:rsidRPr="002C088A">
              <w:rPr>
                <w:rFonts w:eastAsia="Times New Roman" w:cs="Times New Roman"/>
                <w:i/>
                <w:color w:val="333333"/>
                <w:shd w:val="clear" w:color="auto" w:fill="FFFFFF"/>
              </w:rPr>
              <w:t>Mi</w:t>
            </w:r>
            <w:proofErr w:type="spellEnd"/>
            <w:r w:rsidR="00A75981" w:rsidRPr="002C088A">
              <w:rPr>
                <w:rFonts w:eastAsia="Times New Roman" w:cs="Times New Roman"/>
                <w:i/>
                <w:color w:val="333333"/>
                <w:shd w:val="clear" w:color="auto" w:fill="FFFFFF"/>
              </w:rPr>
              <w:t>(</w:t>
            </w:r>
            <w:proofErr w:type="gramEnd"/>
            <w:r w:rsidR="000258A3" w:rsidRPr="002C088A">
              <w:rPr>
                <w:rFonts w:eastAsia="Times New Roman" w:cs="Times New Roman"/>
                <w:i/>
                <w:color w:val="333333"/>
                <w:shd w:val="clear" w:color="auto" w:fill="FFFFFF"/>
              </w:rPr>
              <w:t>PT-GFSTF.0</w:t>
            </w:r>
            <w:r w:rsidR="00A75981" w:rsidRPr="002C088A">
              <w:rPr>
                <w:rFonts w:eastAsia="Times New Roman" w:cs="Times New Roman"/>
                <w:i/>
                <w:color w:val="333333"/>
                <w:shd w:val="clear" w:color="auto" w:fill="FFFFFF"/>
              </w:rPr>
              <w:t>)</w:t>
            </w:r>
            <w:r w:rsidR="000258A3" w:rsidRPr="002C088A">
              <w:rPr>
                <w:rFonts w:eastAsia="Times New Roman" w:cs="Times New Roman"/>
                <w:i/>
                <w:color w:val="333333"/>
                <w:shd w:val="clear" w:color="auto" w:fill="FFFFFF"/>
              </w:rPr>
              <w:t>bru3</w:t>
            </w:r>
            <w:r w:rsidR="000258A3" w:rsidRPr="002C088A">
              <w:rPr>
                <w:rFonts w:eastAsia="Times New Roman" w:cs="Times New Roman"/>
                <w:i/>
                <w:color w:val="333333"/>
                <w:shd w:val="clear" w:color="auto" w:fill="FFFFFF"/>
                <w:vertAlign w:val="superscript"/>
              </w:rPr>
              <w:t>MI02379-GFSTF.0</w:t>
            </w:r>
            <w:r w:rsidRPr="00B74CE2">
              <w:t>)</w:t>
            </w:r>
          </w:p>
        </w:tc>
        <w:tc>
          <w:tcPr>
            <w:tcW w:w="0" w:type="auto"/>
          </w:tcPr>
          <w:p w14:paraId="23C73414" w14:textId="77777777" w:rsidR="0062202C" w:rsidRPr="00B74CE2" w:rsidRDefault="0062202C" w:rsidP="009F043C">
            <w:r w:rsidRPr="00B74CE2">
              <w:t>ND</w:t>
            </w:r>
          </w:p>
        </w:tc>
      </w:tr>
      <w:tr w:rsidR="007A7183" w:rsidRPr="00B74CE2" w14:paraId="3A3AA6FA" w14:textId="77777777" w:rsidTr="0055404E">
        <w:tc>
          <w:tcPr>
            <w:tcW w:w="0" w:type="auto"/>
          </w:tcPr>
          <w:p w14:paraId="3D87157C" w14:textId="77777777" w:rsidR="0062202C" w:rsidRPr="00B74CE2" w:rsidRDefault="0062202C" w:rsidP="0062202C">
            <w:pPr>
              <w:jc w:val="center"/>
            </w:pPr>
            <w:r w:rsidRPr="00B74CE2">
              <w:t>Caper</w:t>
            </w:r>
          </w:p>
        </w:tc>
        <w:tc>
          <w:tcPr>
            <w:tcW w:w="0" w:type="auto"/>
          </w:tcPr>
          <w:p w14:paraId="024FFAC3" w14:textId="77777777" w:rsidR="0062202C" w:rsidRPr="00B74CE2" w:rsidRDefault="0062202C" w:rsidP="009F043C">
            <w:r w:rsidRPr="00B74CE2">
              <w:rPr>
                <w:b/>
              </w:rPr>
              <w:t>GO:</w:t>
            </w:r>
            <w:r w:rsidRPr="00B74CE2">
              <w:t xml:space="preserve"> mRNA binding, mRNA splicing</w:t>
            </w:r>
          </w:p>
          <w:p w14:paraId="5153AD9B" w14:textId="77777777" w:rsidR="0062202C" w:rsidRPr="00B74CE2" w:rsidRDefault="0062202C" w:rsidP="009F043C"/>
          <w:p w14:paraId="1237F7F1" w14:textId="4AA993A1" w:rsidR="0062202C" w:rsidRPr="00B74CE2" w:rsidRDefault="0062202C" w:rsidP="009F043C">
            <w:r w:rsidRPr="00B74CE2">
              <w:t>RRM domains</w:t>
            </w:r>
          </w:p>
        </w:tc>
        <w:tc>
          <w:tcPr>
            <w:tcW w:w="0" w:type="auto"/>
          </w:tcPr>
          <w:p w14:paraId="4E40DBB3" w14:textId="77777777" w:rsidR="003C7C38" w:rsidRPr="00B74CE2" w:rsidRDefault="0062202C" w:rsidP="009F043C">
            <w:r w:rsidRPr="00B74CE2">
              <w:t xml:space="preserve">DNA </w:t>
            </w:r>
          </w:p>
          <w:p w14:paraId="082FA0DC" w14:textId="0853C91D" w:rsidR="0062202C" w:rsidRPr="00B74CE2" w:rsidRDefault="0062202C" w:rsidP="009F043C">
            <w:pPr>
              <w:rPr>
                <w:rFonts w:eastAsia="Times New Roman" w:cs="Times New Roman"/>
              </w:rPr>
            </w:pPr>
            <w:r w:rsidRPr="00B74CE2">
              <w:t>(</w:t>
            </w:r>
            <w:proofErr w:type="gramStart"/>
            <w:r w:rsidR="000258A3" w:rsidRPr="003E663F">
              <w:rPr>
                <w:rFonts w:eastAsia="Times New Roman" w:cs="Times New Roman"/>
                <w:i/>
                <w:color w:val="333333"/>
                <w:shd w:val="clear" w:color="auto" w:fill="FFFFFF"/>
              </w:rPr>
              <w:t>P</w:t>
            </w:r>
            <w:r w:rsidR="00A75981" w:rsidRPr="003E663F">
              <w:rPr>
                <w:rFonts w:eastAsia="Times New Roman" w:cs="Times New Roman"/>
                <w:i/>
                <w:color w:val="333333"/>
                <w:shd w:val="clear" w:color="auto" w:fill="FFFFFF"/>
              </w:rPr>
              <w:t>(</w:t>
            </w:r>
            <w:proofErr w:type="gramEnd"/>
            <w:r w:rsidR="000258A3" w:rsidRPr="003E663F">
              <w:rPr>
                <w:rFonts w:eastAsia="Times New Roman" w:cs="Times New Roman"/>
                <w:i/>
                <w:color w:val="333333"/>
                <w:shd w:val="clear" w:color="auto" w:fill="FFFFFF"/>
              </w:rPr>
              <w:t>PTT-GC</w:t>
            </w:r>
            <w:r w:rsidR="00A75981" w:rsidRPr="003E663F">
              <w:rPr>
                <w:rFonts w:eastAsia="Times New Roman" w:cs="Times New Roman"/>
                <w:i/>
                <w:color w:val="333333"/>
                <w:shd w:val="clear" w:color="auto" w:fill="FFFFFF"/>
              </w:rPr>
              <w:t>)</w:t>
            </w:r>
            <w:r w:rsidR="000258A3" w:rsidRPr="003E663F">
              <w:rPr>
                <w:rFonts w:eastAsia="Times New Roman" w:cs="Times New Roman"/>
                <w:i/>
                <w:color w:val="333333"/>
                <w:shd w:val="clear" w:color="auto" w:fill="FFFFFF"/>
              </w:rPr>
              <w:t>Caper</w:t>
            </w:r>
            <w:r w:rsidR="000258A3" w:rsidRPr="003E663F">
              <w:rPr>
                <w:rFonts w:eastAsia="Times New Roman" w:cs="Times New Roman"/>
                <w:i/>
                <w:color w:val="333333"/>
                <w:shd w:val="clear" w:color="auto" w:fill="FFFFFF"/>
                <w:vertAlign w:val="superscript"/>
              </w:rPr>
              <w:t>CC01391</w:t>
            </w:r>
            <w:r w:rsidRPr="00B74CE2">
              <w:t>)</w:t>
            </w:r>
          </w:p>
        </w:tc>
        <w:tc>
          <w:tcPr>
            <w:tcW w:w="0" w:type="auto"/>
          </w:tcPr>
          <w:p w14:paraId="263AD644" w14:textId="77777777" w:rsidR="0062202C" w:rsidRPr="00B74CE2" w:rsidRDefault="0062202C" w:rsidP="009F043C">
            <w:r w:rsidRPr="00B74CE2">
              <w:t>ND</w:t>
            </w:r>
          </w:p>
        </w:tc>
      </w:tr>
      <w:tr w:rsidR="007A7183" w:rsidRPr="00B74CE2" w14:paraId="3728F3A8" w14:textId="77777777" w:rsidTr="0055404E">
        <w:tc>
          <w:tcPr>
            <w:tcW w:w="0" w:type="auto"/>
          </w:tcPr>
          <w:p w14:paraId="2BD76705" w14:textId="77777777" w:rsidR="0062202C" w:rsidRPr="00B74CE2" w:rsidRDefault="0062202C" w:rsidP="0062202C">
            <w:pPr>
              <w:jc w:val="center"/>
            </w:pPr>
            <w:r w:rsidRPr="00B74CE2">
              <w:t>CG10845</w:t>
            </w:r>
          </w:p>
        </w:tc>
        <w:tc>
          <w:tcPr>
            <w:tcW w:w="0" w:type="auto"/>
          </w:tcPr>
          <w:p w14:paraId="0198081B" w14:textId="77777777" w:rsidR="0062202C" w:rsidRPr="00B74CE2" w:rsidRDefault="0062202C" w:rsidP="009F043C">
            <w:r w:rsidRPr="00B74CE2">
              <w:t>High testis expression</w:t>
            </w:r>
          </w:p>
          <w:p w14:paraId="407BACC1" w14:textId="77777777" w:rsidR="0062202C" w:rsidRPr="00B74CE2" w:rsidRDefault="0062202C" w:rsidP="009F043C"/>
          <w:p w14:paraId="639F43C0" w14:textId="0D3477E8" w:rsidR="0062202C" w:rsidRPr="00B74CE2" w:rsidRDefault="0062202C" w:rsidP="009F043C">
            <w:r w:rsidRPr="00B74CE2">
              <w:t>Kinesin</w:t>
            </w:r>
            <w:r w:rsidR="003D2B3F">
              <w:rPr>
                <w:vertAlign w:val="superscript"/>
              </w:rPr>
              <w:t>10</w:t>
            </w:r>
          </w:p>
        </w:tc>
        <w:tc>
          <w:tcPr>
            <w:tcW w:w="0" w:type="auto"/>
          </w:tcPr>
          <w:p w14:paraId="6FF707AC" w14:textId="77777777" w:rsidR="0062202C" w:rsidRPr="00B74CE2" w:rsidRDefault="0062202C" w:rsidP="009F043C">
            <w:r w:rsidRPr="00B74CE2">
              <w:t>ND</w:t>
            </w:r>
          </w:p>
        </w:tc>
        <w:tc>
          <w:tcPr>
            <w:tcW w:w="0" w:type="auto"/>
          </w:tcPr>
          <w:p w14:paraId="116D99B7" w14:textId="77777777" w:rsidR="00F11F48" w:rsidRPr="00B74CE2" w:rsidRDefault="0062202C" w:rsidP="005F02BF">
            <w:r w:rsidRPr="00B74CE2">
              <w:t xml:space="preserve">Minor scattering of sperm heads </w:t>
            </w:r>
          </w:p>
          <w:p w14:paraId="72EE330A" w14:textId="3B4745CA" w:rsidR="0062202C" w:rsidRPr="00B74CE2" w:rsidRDefault="0062202C" w:rsidP="005F02BF">
            <w:pPr>
              <w:rPr>
                <w:rFonts w:eastAsia="Times New Roman" w:cs="Times New Roman"/>
              </w:rPr>
            </w:pPr>
            <w:r w:rsidRPr="00B74CE2">
              <w:t>(</w:t>
            </w:r>
            <w:proofErr w:type="gramStart"/>
            <w:r w:rsidR="00B70ECA" w:rsidRPr="002C088A">
              <w:rPr>
                <w:rFonts w:eastAsia="Times New Roman" w:cs="Times New Roman"/>
                <w:i/>
                <w:color w:val="333333"/>
                <w:shd w:val="clear" w:color="auto" w:fill="FFFFFF"/>
              </w:rPr>
              <w:t>P</w:t>
            </w:r>
            <w:r w:rsidR="00A75981" w:rsidRPr="002C088A">
              <w:rPr>
                <w:rFonts w:eastAsia="Times New Roman" w:cs="Times New Roman"/>
                <w:i/>
                <w:color w:val="333333"/>
                <w:shd w:val="clear" w:color="auto" w:fill="FFFFFF"/>
              </w:rPr>
              <w:t>(</w:t>
            </w:r>
            <w:proofErr w:type="gramEnd"/>
            <w:r w:rsidR="00B70ECA" w:rsidRPr="002C088A">
              <w:rPr>
                <w:rFonts w:eastAsia="Times New Roman" w:cs="Times New Roman"/>
                <w:i/>
                <w:color w:val="333333"/>
                <w:shd w:val="clear" w:color="auto" w:fill="FFFFFF"/>
              </w:rPr>
              <w:t>GD7107</w:t>
            </w:r>
            <w:r w:rsidR="00A75981" w:rsidRPr="002C088A">
              <w:rPr>
                <w:rFonts w:eastAsia="Times New Roman" w:cs="Times New Roman"/>
                <w:i/>
                <w:color w:val="333333"/>
                <w:shd w:val="clear" w:color="auto" w:fill="FFFFFF"/>
              </w:rPr>
              <w:t>)</w:t>
            </w:r>
            <w:r w:rsidR="00B70ECA" w:rsidRPr="002C088A">
              <w:rPr>
                <w:rFonts w:eastAsia="Times New Roman" w:cs="Times New Roman"/>
                <w:i/>
                <w:color w:val="333333"/>
                <w:shd w:val="clear" w:color="auto" w:fill="FFFFFF"/>
              </w:rPr>
              <w:t>v27320</w:t>
            </w:r>
            <w:r w:rsidRPr="002C088A">
              <w:rPr>
                <w:i/>
              </w:rPr>
              <w:t xml:space="preserve">, </w:t>
            </w:r>
            <w:r w:rsidR="00B70ECA" w:rsidRPr="002C088A">
              <w:rPr>
                <w:rFonts w:eastAsia="Times New Roman" w:cs="Times New Roman"/>
                <w:i/>
                <w:color w:val="333333"/>
                <w:shd w:val="clear" w:color="auto" w:fill="FFFFFF"/>
              </w:rPr>
              <w:t>P</w:t>
            </w:r>
            <w:r w:rsidR="00A75981" w:rsidRPr="002C088A">
              <w:rPr>
                <w:rFonts w:eastAsia="Times New Roman" w:cs="Times New Roman"/>
                <w:i/>
                <w:color w:val="333333"/>
                <w:shd w:val="clear" w:color="auto" w:fill="FFFFFF"/>
              </w:rPr>
              <w:t>(</w:t>
            </w:r>
            <w:r w:rsidR="00B70ECA" w:rsidRPr="002C088A">
              <w:rPr>
                <w:rFonts w:eastAsia="Times New Roman" w:cs="Times New Roman"/>
                <w:i/>
                <w:color w:val="333333"/>
                <w:shd w:val="clear" w:color="auto" w:fill="FFFFFF"/>
              </w:rPr>
              <w:t>KK107042</w:t>
            </w:r>
            <w:r w:rsidR="00A75981" w:rsidRPr="002C088A">
              <w:rPr>
                <w:rFonts w:eastAsia="Times New Roman" w:cs="Times New Roman"/>
                <w:i/>
                <w:color w:val="333333"/>
                <w:shd w:val="clear" w:color="auto" w:fill="FFFFFF"/>
              </w:rPr>
              <w:t>)</w:t>
            </w:r>
            <w:r w:rsidR="00B70ECA" w:rsidRPr="002C088A">
              <w:rPr>
                <w:rFonts w:eastAsia="Times New Roman" w:cs="Times New Roman"/>
                <w:i/>
                <w:color w:val="333333"/>
                <w:shd w:val="clear" w:color="auto" w:fill="FFFFFF"/>
              </w:rPr>
              <w:t>VIE-260B</w:t>
            </w:r>
            <w:r w:rsidRPr="00B74CE2">
              <w:t>)</w:t>
            </w:r>
          </w:p>
        </w:tc>
      </w:tr>
      <w:tr w:rsidR="007A7183" w:rsidRPr="00B74CE2" w14:paraId="0CFB06FE" w14:textId="77777777" w:rsidTr="0055404E">
        <w:tc>
          <w:tcPr>
            <w:tcW w:w="0" w:type="auto"/>
          </w:tcPr>
          <w:p w14:paraId="39183299" w14:textId="77777777" w:rsidR="0062202C" w:rsidRPr="00B74CE2" w:rsidRDefault="0062202C" w:rsidP="0062202C">
            <w:pPr>
              <w:jc w:val="center"/>
            </w:pPr>
            <w:r w:rsidRPr="00B74CE2">
              <w:t>CG12493</w:t>
            </w:r>
          </w:p>
        </w:tc>
        <w:tc>
          <w:tcPr>
            <w:tcW w:w="0" w:type="auto"/>
          </w:tcPr>
          <w:p w14:paraId="7059E4C1" w14:textId="77777777" w:rsidR="0062202C" w:rsidRPr="00B74CE2" w:rsidRDefault="0062202C" w:rsidP="009F043C">
            <w:r w:rsidRPr="00B74CE2">
              <w:rPr>
                <w:b/>
              </w:rPr>
              <w:t>GO:</w:t>
            </w:r>
            <w:r w:rsidRPr="00B74CE2">
              <w:t xml:space="preserve"> double-stranded RNA binding</w:t>
            </w:r>
          </w:p>
          <w:p w14:paraId="43A9C3C3" w14:textId="77777777" w:rsidR="0062202C" w:rsidRPr="00B74CE2" w:rsidRDefault="0062202C" w:rsidP="009F043C"/>
          <w:p w14:paraId="62C7EF39" w14:textId="77777777" w:rsidR="0062202C" w:rsidRPr="00B74CE2" w:rsidRDefault="0062202C" w:rsidP="009F043C">
            <w:r w:rsidRPr="00B74CE2">
              <w:t>High testis expression</w:t>
            </w:r>
          </w:p>
          <w:p w14:paraId="2B314050" w14:textId="77777777" w:rsidR="0062202C" w:rsidRPr="00B74CE2" w:rsidRDefault="0062202C" w:rsidP="009F043C"/>
          <w:p w14:paraId="1B7D1867" w14:textId="77777777" w:rsidR="0062202C" w:rsidRPr="00B74CE2" w:rsidRDefault="0062202C" w:rsidP="009F043C">
            <w:r w:rsidRPr="00B74CE2">
              <w:t>Double-stranded RNA binding domain</w:t>
            </w:r>
          </w:p>
          <w:p w14:paraId="291DEB01" w14:textId="77777777" w:rsidR="0062202C" w:rsidRPr="00B74CE2" w:rsidRDefault="0062202C" w:rsidP="009F043C"/>
          <w:p w14:paraId="7BCD590E" w14:textId="65D8D1C8" w:rsidR="0062202C" w:rsidRPr="00B74CE2" w:rsidRDefault="0062202C" w:rsidP="002C088A">
            <w:proofErr w:type="spellStart"/>
            <w:r w:rsidRPr="00B74CE2">
              <w:t>Paralog</w:t>
            </w:r>
            <w:proofErr w:type="spellEnd"/>
            <w:r w:rsidRPr="00B74CE2">
              <w:t xml:space="preserve"> of blanks</w:t>
            </w:r>
            <w:r w:rsidR="00DD6358">
              <w:t xml:space="preserve"> </w:t>
            </w:r>
            <w:r w:rsidR="00DD6358">
              <w:fldChar w:fldCharType="begin"/>
            </w:r>
            <w:r w:rsidR="002C088A">
              <w:instrText xml:space="preserve"> ADDIN EN.CITE &lt;EndNote&gt;&lt;Cite&gt;&lt;Author&gt;Gerbasi&lt;/Author&gt;&lt;Year&gt;2011&lt;/Year&gt;&lt;RecNum&gt;376&lt;/RecNum&gt;&lt;DisplayText&gt;[7]&lt;/DisplayText&gt;&lt;record&gt;&lt;rec-number&gt;376&lt;/rec-number&gt;&lt;foreign-keys&gt;&lt;key app="EN" db-id="eedrtfwdm2vw95ezspcvept520p9aaz2wwt9" timestamp="1531170366"&gt;376&lt;/key&gt;&lt;key app="ENWeb" db-id=""&gt;0&lt;/key&gt;&lt;/foreign-keys&gt;&lt;ref-type name="Journal Article"&gt;17&lt;/ref-type&gt;&lt;contributors&gt;&lt;authors&gt;&lt;author&gt;Gerbasi, V. R.&lt;/author&gt;&lt;author&gt;Preall, J. B.&lt;/author&gt;&lt;author&gt;Golden, D. E.&lt;/author&gt;&lt;author&gt;Powell, D. W.&lt;/author&gt;&lt;author&gt;Cummins, T. D.&lt;/author&gt;&lt;author&gt;Sontheimer, E. J.&lt;/author&gt;&lt;/authors&gt;&lt;/contributors&gt;&lt;titles&gt;&lt;title&gt;Blanks, a nuclear siRNA/dsRNA-binding complex component, is required for Drosophila spermiogenesis&lt;/title&gt;&lt;secondary-title&gt;Proceedings of the National Academy of Sciences&lt;/secondary-title&gt;&lt;/titles&gt;&lt;periodical&gt;&lt;full-title&gt;Proceedings of the National Academy of Sciences&lt;/full-title&gt;&lt;/periodical&gt;&lt;pages&gt;3204-3209&lt;/pages&gt;&lt;volume&gt;108&lt;/volume&gt;&lt;number&gt;8&lt;/number&gt;&lt;section&gt;3204&lt;/section&gt;&lt;dates&gt;&lt;year&gt;2011&lt;/year&gt;&lt;/dates&gt;&lt;isbn&gt;0027-8424&amp;#xD;1091-6490&lt;/isbn&gt;&lt;urls&gt;&lt;/urls&gt;&lt;electronic-resource-num&gt;10.1073/pnas.1009781108&lt;/electronic-resource-num&gt;&lt;/record&gt;&lt;/Cite&gt;&lt;/EndNote&gt;</w:instrText>
            </w:r>
            <w:r w:rsidR="00DD6358">
              <w:fldChar w:fldCharType="separate"/>
            </w:r>
            <w:r w:rsidR="002C088A">
              <w:rPr>
                <w:noProof/>
              </w:rPr>
              <w:t>[7]</w:t>
            </w:r>
            <w:r w:rsidR="00DD6358">
              <w:fldChar w:fldCharType="end"/>
            </w:r>
          </w:p>
        </w:tc>
        <w:tc>
          <w:tcPr>
            <w:tcW w:w="0" w:type="auto"/>
          </w:tcPr>
          <w:p w14:paraId="0FDE6A2C" w14:textId="77777777" w:rsidR="0062202C" w:rsidRPr="00B74CE2" w:rsidRDefault="0062202C" w:rsidP="009F043C">
            <w:r w:rsidRPr="00B74CE2">
              <w:t>ND</w:t>
            </w:r>
          </w:p>
        </w:tc>
        <w:tc>
          <w:tcPr>
            <w:tcW w:w="0" w:type="auto"/>
          </w:tcPr>
          <w:p w14:paraId="2F6095A8" w14:textId="77777777" w:rsidR="00F11F48" w:rsidRPr="00B74CE2" w:rsidRDefault="0062202C" w:rsidP="005F02BF">
            <w:r w:rsidRPr="00B74CE2">
              <w:t xml:space="preserve">No phenotype </w:t>
            </w:r>
          </w:p>
          <w:p w14:paraId="629BC5AA" w14:textId="7C9F942D" w:rsidR="0062202C" w:rsidRPr="00B74CE2" w:rsidRDefault="0062202C" w:rsidP="00B70ECA">
            <w:r w:rsidRPr="00B74CE2">
              <w:t>(</w:t>
            </w:r>
            <w:r w:rsidR="002C088A" w:rsidRPr="002C088A">
              <w:rPr>
                <w:i/>
              </w:rPr>
              <w:t>UAS-CG12493</w:t>
            </w:r>
            <w:r w:rsidR="00B70ECA" w:rsidRPr="002C088A">
              <w:rPr>
                <w:i/>
                <w:vertAlign w:val="superscript"/>
              </w:rPr>
              <w:t>TRiP.GL01161</w:t>
            </w:r>
            <w:r w:rsidRPr="00B74CE2">
              <w:t>)</w:t>
            </w:r>
          </w:p>
        </w:tc>
      </w:tr>
      <w:tr w:rsidR="007A7183" w:rsidRPr="00B74CE2" w14:paraId="39AB30A9" w14:textId="77777777" w:rsidTr="0055404E">
        <w:tc>
          <w:tcPr>
            <w:tcW w:w="0" w:type="auto"/>
          </w:tcPr>
          <w:p w14:paraId="1547F7E5" w14:textId="77777777" w:rsidR="0062202C" w:rsidRPr="00B74CE2" w:rsidRDefault="0062202C" w:rsidP="0062202C">
            <w:pPr>
              <w:jc w:val="center"/>
            </w:pPr>
            <w:r w:rsidRPr="00B74CE2">
              <w:t>CG13901</w:t>
            </w:r>
          </w:p>
        </w:tc>
        <w:tc>
          <w:tcPr>
            <w:tcW w:w="0" w:type="auto"/>
          </w:tcPr>
          <w:p w14:paraId="4524A4FA" w14:textId="2D28C3D9" w:rsidR="0062202C" w:rsidRPr="00B74CE2" w:rsidRDefault="0062202C" w:rsidP="00F31319">
            <w:r w:rsidRPr="00B74CE2">
              <w:t>High testis expression</w:t>
            </w:r>
          </w:p>
        </w:tc>
        <w:tc>
          <w:tcPr>
            <w:tcW w:w="0" w:type="auto"/>
          </w:tcPr>
          <w:p w14:paraId="29D9E8B5" w14:textId="77777777" w:rsidR="0062202C" w:rsidRPr="00B74CE2" w:rsidRDefault="0062202C" w:rsidP="009F043C">
            <w:r w:rsidRPr="00B74CE2">
              <w:t>ND</w:t>
            </w:r>
          </w:p>
        </w:tc>
        <w:tc>
          <w:tcPr>
            <w:tcW w:w="0" w:type="auto"/>
          </w:tcPr>
          <w:p w14:paraId="6DA69E3B" w14:textId="77777777" w:rsidR="00F31319" w:rsidRPr="00B74CE2" w:rsidRDefault="0062202C" w:rsidP="00302DFC">
            <w:r w:rsidRPr="00B74CE2">
              <w:t xml:space="preserve">Y-loop gene transcription largely normal, possible reduction in </w:t>
            </w:r>
            <w:r w:rsidRPr="00B74CE2">
              <w:rPr>
                <w:i/>
              </w:rPr>
              <w:t>kl-3</w:t>
            </w:r>
            <w:r w:rsidRPr="00B74CE2">
              <w:t xml:space="preserve"> transcript, sterility </w:t>
            </w:r>
          </w:p>
          <w:p w14:paraId="27C13216" w14:textId="74C39062" w:rsidR="0062202C" w:rsidRPr="00B74CE2" w:rsidRDefault="0062202C" w:rsidP="00B70ECA">
            <w:r w:rsidRPr="00B74CE2">
              <w:t>(</w:t>
            </w:r>
            <w:r w:rsidR="002C088A" w:rsidRPr="002C088A">
              <w:rPr>
                <w:i/>
              </w:rPr>
              <w:t>UAS-CG13901</w:t>
            </w:r>
            <w:r w:rsidR="00B70ECA" w:rsidRPr="002C088A">
              <w:rPr>
                <w:i/>
                <w:vertAlign w:val="superscript"/>
              </w:rPr>
              <w:t>TRiP.HMC06270</w:t>
            </w:r>
            <w:r w:rsidRPr="00B74CE2">
              <w:t>)</w:t>
            </w:r>
          </w:p>
        </w:tc>
      </w:tr>
      <w:tr w:rsidR="007A7183" w:rsidRPr="00B74CE2" w14:paraId="1B9BD586" w14:textId="77777777" w:rsidTr="0055404E">
        <w:tc>
          <w:tcPr>
            <w:tcW w:w="0" w:type="auto"/>
          </w:tcPr>
          <w:p w14:paraId="7BA18863" w14:textId="77777777" w:rsidR="0062202C" w:rsidRPr="00B74CE2" w:rsidRDefault="0062202C" w:rsidP="0062202C">
            <w:pPr>
              <w:jc w:val="center"/>
            </w:pPr>
            <w:r w:rsidRPr="00B74CE2">
              <w:t>CG3339</w:t>
            </w:r>
          </w:p>
        </w:tc>
        <w:tc>
          <w:tcPr>
            <w:tcW w:w="0" w:type="auto"/>
          </w:tcPr>
          <w:p w14:paraId="2C460BDD" w14:textId="12F561C8" w:rsidR="0062202C" w:rsidRPr="00B74CE2" w:rsidRDefault="0062202C" w:rsidP="009F043C">
            <w:r w:rsidRPr="00B74CE2">
              <w:rPr>
                <w:b/>
              </w:rPr>
              <w:t>GO:</w:t>
            </w:r>
            <w:r w:rsidRPr="00B74CE2">
              <w:t xml:space="preserve"> </w:t>
            </w:r>
            <w:r w:rsidR="00F31319" w:rsidRPr="00B74CE2">
              <w:t xml:space="preserve">axoneme, </w:t>
            </w:r>
            <w:r w:rsidRPr="00B74CE2">
              <w:t>cilium m</w:t>
            </w:r>
            <w:r w:rsidR="00F31319" w:rsidRPr="00B74CE2">
              <w:t xml:space="preserve">ovement, </w:t>
            </w:r>
            <w:r w:rsidR="00674F76" w:rsidRPr="00B74CE2">
              <w:t>dynein complex</w:t>
            </w:r>
          </w:p>
          <w:p w14:paraId="7BF75531" w14:textId="77777777" w:rsidR="00F31319" w:rsidRPr="00B74CE2" w:rsidRDefault="00F31319" w:rsidP="009F043C"/>
          <w:p w14:paraId="679A7DE5" w14:textId="3985ED47" w:rsidR="00F31319" w:rsidRPr="00B74CE2" w:rsidRDefault="00F31319" w:rsidP="009F043C">
            <w:r w:rsidRPr="00B74CE2">
              <w:t>Axonemal dynein heavy chain</w:t>
            </w:r>
          </w:p>
        </w:tc>
        <w:tc>
          <w:tcPr>
            <w:tcW w:w="0" w:type="auto"/>
          </w:tcPr>
          <w:p w14:paraId="2F884D24" w14:textId="77777777" w:rsidR="00F31319" w:rsidRPr="00B74CE2" w:rsidRDefault="0062202C" w:rsidP="009F043C">
            <w:r w:rsidRPr="00B74CE2">
              <w:t xml:space="preserve">No signal </w:t>
            </w:r>
          </w:p>
          <w:p w14:paraId="2CDC9EBF" w14:textId="02CA1D32" w:rsidR="0062202C" w:rsidRPr="00B74CE2" w:rsidRDefault="0062202C" w:rsidP="009F043C">
            <w:pPr>
              <w:rPr>
                <w:rFonts w:eastAsia="Times New Roman" w:cs="Times New Roman"/>
              </w:rPr>
            </w:pPr>
            <w:r w:rsidRPr="00B74CE2">
              <w:t>(</w:t>
            </w:r>
            <w:proofErr w:type="spellStart"/>
            <w:proofErr w:type="gramStart"/>
            <w:r w:rsidR="00B70ECA" w:rsidRPr="002C088A">
              <w:rPr>
                <w:rFonts w:eastAsia="Times New Roman" w:cs="Times New Roman"/>
                <w:i/>
                <w:color w:val="333333"/>
                <w:shd w:val="clear" w:color="auto" w:fill="FFFFFF"/>
              </w:rPr>
              <w:t>Mi</w:t>
            </w:r>
            <w:proofErr w:type="spellEnd"/>
            <w:r w:rsidR="00A75981" w:rsidRPr="002C088A">
              <w:rPr>
                <w:rFonts w:eastAsia="Times New Roman" w:cs="Times New Roman"/>
                <w:i/>
                <w:color w:val="333333"/>
                <w:shd w:val="clear" w:color="auto" w:fill="FFFFFF"/>
              </w:rPr>
              <w:t>(</w:t>
            </w:r>
            <w:proofErr w:type="gramEnd"/>
            <w:r w:rsidR="00B70ECA" w:rsidRPr="002C088A">
              <w:rPr>
                <w:rFonts w:eastAsia="Times New Roman" w:cs="Times New Roman"/>
                <w:i/>
                <w:color w:val="333333"/>
                <w:shd w:val="clear" w:color="auto" w:fill="FFFFFF"/>
              </w:rPr>
              <w:t>PT-GFSTF.2</w:t>
            </w:r>
            <w:r w:rsidR="00A75981" w:rsidRPr="002C088A">
              <w:rPr>
                <w:rFonts w:eastAsia="Times New Roman" w:cs="Times New Roman"/>
                <w:i/>
                <w:color w:val="333333"/>
                <w:shd w:val="clear" w:color="auto" w:fill="FFFFFF"/>
              </w:rPr>
              <w:t>)</w:t>
            </w:r>
            <w:r w:rsidR="00B70ECA" w:rsidRPr="002C088A">
              <w:rPr>
                <w:rFonts w:eastAsia="Times New Roman" w:cs="Times New Roman"/>
                <w:i/>
                <w:color w:val="333333"/>
                <w:shd w:val="clear" w:color="auto" w:fill="FFFFFF"/>
              </w:rPr>
              <w:t>CG3339</w:t>
            </w:r>
            <w:r w:rsidR="00B70ECA" w:rsidRPr="002C088A">
              <w:rPr>
                <w:rFonts w:eastAsia="Times New Roman" w:cs="Times New Roman"/>
                <w:i/>
                <w:color w:val="333333"/>
                <w:shd w:val="clear" w:color="auto" w:fill="FFFFFF"/>
                <w:vertAlign w:val="superscript"/>
              </w:rPr>
              <w:t>MI00332-GFSTF.2</w:t>
            </w:r>
            <w:r w:rsidRPr="00B74CE2">
              <w:t>)</w:t>
            </w:r>
          </w:p>
        </w:tc>
        <w:tc>
          <w:tcPr>
            <w:tcW w:w="0" w:type="auto"/>
          </w:tcPr>
          <w:p w14:paraId="26C2D616" w14:textId="77777777" w:rsidR="0062202C" w:rsidRPr="00B74CE2" w:rsidRDefault="0062202C" w:rsidP="009F043C">
            <w:r w:rsidRPr="00B74CE2">
              <w:t>ND</w:t>
            </w:r>
          </w:p>
        </w:tc>
      </w:tr>
      <w:tr w:rsidR="007A7183" w:rsidRPr="00B74CE2" w14:paraId="0128B2C8" w14:textId="77777777" w:rsidTr="0055404E">
        <w:tc>
          <w:tcPr>
            <w:tcW w:w="0" w:type="auto"/>
          </w:tcPr>
          <w:p w14:paraId="4E2B523F" w14:textId="77777777" w:rsidR="0062202C" w:rsidRPr="00B74CE2" w:rsidRDefault="0062202C" w:rsidP="0062202C">
            <w:pPr>
              <w:jc w:val="center"/>
            </w:pPr>
            <w:r w:rsidRPr="00B74CE2">
              <w:t>CG6254</w:t>
            </w:r>
          </w:p>
        </w:tc>
        <w:tc>
          <w:tcPr>
            <w:tcW w:w="0" w:type="auto"/>
          </w:tcPr>
          <w:p w14:paraId="331B5A68" w14:textId="692DD48E" w:rsidR="0062202C" w:rsidRPr="00B74CE2" w:rsidRDefault="0062202C" w:rsidP="009F043C">
            <w:r w:rsidRPr="00B74CE2">
              <w:rPr>
                <w:b/>
              </w:rPr>
              <w:t>GO:</w:t>
            </w:r>
            <w:r w:rsidRPr="00B74CE2">
              <w:t xml:space="preserve"> </w:t>
            </w:r>
            <w:r w:rsidR="00F31319" w:rsidRPr="00B74CE2">
              <w:t>negative regulation of transcription, nucleic acid binding</w:t>
            </w:r>
          </w:p>
          <w:p w14:paraId="3B680573" w14:textId="77777777" w:rsidR="00F31319" w:rsidRPr="00B74CE2" w:rsidRDefault="00F31319" w:rsidP="009F043C"/>
          <w:p w14:paraId="571E38BA" w14:textId="149ECED4" w:rsidR="00F31319" w:rsidRPr="00B74CE2" w:rsidRDefault="00F31319" w:rsidP="009F043C">
            <w:r w:rsidRPr="00B74CE2">
              <w:t>6 zinc finger domains</w:t>
            </w:r>
          </w:p>
        </w:tc>
        <w:tc>
          <w:tcPr>
            <w:tcW w:w="0" w:type="auto"/>
          </w:tcPr>
          <w:p w14:paraId="11C0F337" w14:textId="77777777" w:rsidR="00F31319" w:rsidRPr="00B74CE2" w:rsidRDefault="0062202C" w:rsidP="009F043C">
            <w:r w:rsidRPr="00B74CE2">
              <w:t xml:space="preserve">No signal </w:t>
            </w:r>
          </w:p>
          <w:p w14:paraId="3D7324F7" w14:textId="1791590F" w:rsidR="0062202C" w:rsidRPr="00B74CE2" w:rsidRDefault="0062202C" w:rsidP="009F043C">
            <w:pPr>
              <w:rPr>
                <w:rFonts w:eastAsia="Times New Roman" w:cs="Times New Roman"/>
              </w:rPr>
            </w:pPr>
            <w:r w:rsidRPr="00B74CE2">
              <w:t>(</w:t>
            </w:r>
            <w:r w:rsidR="00B70ECA" w:rsidRPr="002C088A">
              <w:rPr>
                <w:rFonts w:eastAsia="Times New Roman" w:cs="Times New Roman"/>
                <w:i/>
                <w:color w:val="333333"/>
                <w:shd w:val="clear" w:color="auto" w:fill="FFFFFF"/>
              </w:rPr>
              <w:t>CG6254-GFP.FPTB</w:t>
            </w:r>
            <w:r w:rsidRPr="00B74CE2">
              <w:t>)</w:t>
            </w:r>
          </w:p>
        </w:tc>
        <w:tc>
          <w:tcPr>
            <w:tcW w:w="0" w:type="auto"/>
          </w:tcPr>
          <w:p w14:paraId="055DF911" w14:textId="77777777" w:rsidR="0062202C" w:rsidRPr="00B74CE2" w:rsidRDefault="0062202C" w:rsidP="009F043C">
            <w:r w:rsidRPr="00B74CE2">
              <w:t>ND</w:t>
            </w:r>
          </w:p>
        </w:tc>
      </w:tr>
      <w:tr w:rsidR="007A7183" w:rsidRPr="00B74CE2" w14:paraId="3971381B" w14:textId="77777777" w:rsidTr="0055404E">
        <w:tc>
          <w:tcPr>
            <w:tcW w:w="0" w:type="auto"/>
          </w:tcPr>
          <w:p w14:paraId="115F5F93" w14:textId="77777777" w:rsidR="0062202C" w:rsidRPr="00B74CE2" w:rsidRDefault="0062202C" w:rsidP="0062202C">
            <w:pPr>
              <w:jc w:val="center"/>
            </w:pPr>
            <w:r w:rsidRPr="00B74CE2">
              <w:t>CG7185</w:t>
            </w:r>
          </w:p>
        </w:tc>
        <w:tc>
          <w:tcPr>
            <w:tcW w:w="0" w:type="auto"/>
          </w:tcPr>
          <w:p w14:paraId="230D1D0A" w14:textId="6AB4F44B" w:rsidR="0062202C" w:rsidRPr="00B74CE2" w:rsidRDefault="0062202C" w:rsidP="009F043C">
            <w:r w:rsidRPr="00B74CE2">
              <w:rPr>
                <w:b/>
              </w:rPr>
              <w:t>GO:</w:t>
            </w:r>
            <w:r w:rsidRPr="00B74CE2">
              <w:t xml:space="preserve"> mRNA binding</w:t>
            </w:r>
          </w:p>
          <w:p w14:paraId="19A306B0" w14:textId="77777777" w:rsidR="00F31319" w:rsidRPr="00B74CE2" w:rsidRDefault="00F31319" w:rsidP="009F043C"/>
          <w:p w14:paraId="5FA32FF6" w14:textId="66099B98" w:rsidR="00F31319" w:rsidRPr="00B74CE2" w:rsidRDefault="00F31319" w:rsidP="009F043C">
            <w:r w:rsidRPr="00B74CE2">
              <w:t>RRM domain</w:t>
            </w:r>
          </w:p>
        </w:tc>
        <w:tc>
          <w:tcPr>
            <w:tcW w:w="0" w:type="auto"/>
          </w:tcPr>
          <w:p w14:paraId="3D4EDEB9" w14:textId="77777777" w:rsidR="00F31319" w:rsidRPr="00B74CE2" w:rsidRDefault="0062202C" w:rsidP="009F043C">
            <w:r w:rsidRPr="00B74CE2">
              <w:t xml:space="preserve">DNA </w:t>
            </w:r>
          </w:p>
          <w:p w14:paraId="1273CD2B" w14:textId="5E351753" w:rsidR="0062202C" w:rsidRPr="00B74CE2" w:rsidRDefault="0062202C" w:rsidP="009F043C">
            <w:pPr>
              <w:rPr>
                <w:rFonts w:eastAsia="Times New Roman" w:cs="Times New Roman"/>
              </w:rPr>
            </w:pPr>
            <w:r w:rsidRPr="00B74CE2">
              <w:t>(</w:t>
            </w:r>
            <w:proofErr w:type="gramStart"/>
            <w:r w:rsidR="00B70ECA" w:rsidRPr="002C088A">
              <w:rPr>
                <w:rFonts w:eastAsia="Times New Roman" w:cs="Times New Roman"/>
                <w:i/>
                <w:color w:val="333333"/>
                <w:shd w:val="clear" w:color="auto" w:fill="FFFFFF"/>
              </w:rPr>
              <w:t>P</w:t>
            </w:r>
            <w:r w:rsidR="00A75981" w:rsidRPr="002C088A">
              <w:rPr>
                <w:rFonts w:eastAsia="Times New Roman" w:cs="Times New Roman"/>
                <w:i/>
                <w:color w:val="333333"/>
                <w:shd w:val="clear" w:color="auto" w:fill="FFFFFF"/>
              </w:rPr>
              <w:t>(</w:t>
            </w:r>
            <w:proofErr w:type="gramEnd"/>
            <w:r w:rsidR="00B70ECA" w:rsidRPr="002C088A">
              <w:rPr>
                <w:rFonts w:eastAsia="Times New Roman" w:cs="Times New Roman"/>
                <w:i/>
                <w:color w:val="333333"/>
                <w:shd w:val="clear" w:color="auto" w:fill="FFFFFF"/>
              </w:rPr>
              <w:t>PTT-GC</w:t>
            </w:r>
            <w:r w:rsidR="00A75981" w:rsidRPr="002C088A">
              <w:rPr>
                <w:rFonts w:eastAsia="Times New Roman" w:cs="Times New Roman"/>
                <w:i/>
                <w:color w:val="333333"/>
                <w:shd w:val="clear" w:color="auto" w:fill="FFFFFF"/>
              </w:rPr>
              <w:t>)</w:t>
            </w:r>
            <w:r w:rsidR="00B70ECA" w:rsidRPr="002C088A">
              <w:rPr>
                <w:rFonts w:eastAsia="Times New Roman" w:cs="Times New Roman"/>
                <w:i/>
                <w:color w:val="333333"/>
                <w:shd w:val="clear" w:color="auto" w:fill="FFFFFF"/>
              </w:rPr>
              <w:t>CG7185</w:t>
            </w:r>
            <w:r w:rsidR="00B70ECA" w:rsidRPr="002C088A">
              <w:rPr>
                <w:rFonts w:eastAsia="Times New Roman" w:cs="Times New Roman"/>
                <w:i/>
                <w:color w:val="333333"/>
                <w:shd w:val="clear" w:color="auto" w:fill="FFFFFF"/>
                <w:vertAlign w:val="superscript"/>
              </w:rPr>
              <w:t>CC00645</w:t>
            </w:r>
            <w:r w:rsidRPr="00B74CE2">
              <w:t>)</w:t>
            </w:r>
          </w:p>
        </w:tc>
        <w:tc>
          <w:tcPr>
            <w:tcW w:w="0" w:type="auto"/>
          </w:tcPr>
          <w:p w14:paraId="7F92AFDA" w14:textId="77777777" w:rsidR="0062202C" w:rsidRPr="00B74CE2" w:rsidRDefault="0062202C" w:rsidP="009F043C">
            <w:r w:rsidRPr="00B74CE2">
              <w:t>ND</w:t>
            </w:r>
          </w:p>
        </w:tc>
      </w:tr>
      <w:tr w:rsidR="007A7183" w:rsidRPr="00B74CE2" w14:paraId="656EA841" w14:textId="77777777" w:rsidTr="0055404E">
        <w:tc>
          <w:tcPr>
            <w:tcW w:w="0" w:type="auto"/>
          </w:tcPr>
          <w:p w14:paraId="47822BAA" w14:textId="77777777" w:rsidR="0062202C" w:rsidRPr="00B74CE2" w:rsidRDefault="0062202C" w:rsidP="0062202C">
            <w:pPr>
              <w:jc w:val="center"/>
            </w:pPr>
            <w:r w:rsidRPr="00B74CE2">
              <w:t>CG9492</w:t>
            </w:r>
          </w:p>
        </w:tc>
        <w:tc>
          <w:tcPr>
            <w:tcW w:w="0" w:type="auto"/>
          </w:tcPr>
          <w:p w14:paraId="164B4122" w14:textId="77575446" w:rsidR="0062202C" w:rsidRPr="00B74CE2" w:rsidRDefault="0062202C" w:rsidP="009F043C">
            <w:r w:rsidRPr="00B74CE2">
              <w:rPr>
                <w:b/>
              </w:rPr>
              <w:t>GO:</w:t>
            </w:r>
            <w:r w:rsidRPr="00B74CE2">
              <w:t xml:space="preserve"> cilium movement, </w:t>
            </w:r>
            <w:r w:rsidR="00674F76" w:rsidRPr="00B74CE2">
              <w:t>dynein complex</w:t>
            </w:r>
          </w:p>
          <w:p w14:paraId="600E6561" w14:textId="77777777" w:rsidR="00F31319" w:rsidRPr="00B74CE2" w:rsidRDefault="00F31319" w:rsidP="009F043C"/>
          <w:p w14:paraId="7C28EF2D" w14:textId="37607E6A" w:rsidR="00F31319" w:rsidRPr="00B74CE2" w:rsidRDefault="00F31319" w:rsidP="009F043C">
            <w:r w:rsidRPr="00B74CE2">
              <w:t>Axonemal dynein heavy chain</w:t>
            </w:r>
          </w:p>
        </w:tc>
        <w:tc>
          <w:tcPr>
            <w:tcW w:w="0" w:type="auto"/>
          </w:tcPr>
          <w:p w14:paraId="0BDE7CF5" w14:textId="77777777" w:rsidR="00F31319" w:rsidRPr="00B74CE2" w:rsidRDefault="0062202C" w:rsidP="009F043C">
            <w:r w:rsidRPr="00B74CE2">
              <w:t xml:space="preserve">No signal </w:t>
            </w:r>
          </w:p>
          <w:p w14:paraId="496C84A9" w14:textId="0BA81EFC" w:rsidR="0062202C" w:rsidRPr="00B74CE2" w:rsidRDefault="0062202C" w:rsidP="009F043C">
            <w:pPr>
              <w:rPr>
                <w:rFonts w:eastAsia="Times New Roman" w:cs="Times New Roman"/>
              </w:rPr>
            </w:pPr>
            <w:r w:rsidRPr="00B74CE2">
              <w:t>(</w:t>
            </w:r>
            <w:proofErr w:type="spellStart"/>
            <w:proofErr w:type="gramStart"/>
            <w:r w:rsidR="00B70ECA" w:rsidRPr="002C088A">
              <w:rPr>
                <w:rFonts w:eastAsia="Times New Roman" w:cs="Times New Roman"/>
                <w:i/>
                <w:color w:val="333333"/>
                <w:shd w:val="clear" w:color="auto" w:fill="FFFFFF"/>
              </w:rPr>
              <w:t>Mi</w:t>
            </w:r>
            <w:proofErr w:type="spellEnd"/>
            <w:r w:rsidR="00A75981" w:rsidRPr="002C088A">
              <w:rPr>
                <w:rFonts w:eastAsia="Times New Roman" w:cs="Times New Roman"/>
                <w:i/>
                <w:color w:val="333333"/>
                <w:shd w:val="clear" w:color="auto" w:fill="FFFFFF"/>
              </w:rPr>
              <w:t>(</w:t>
            </w:r>
            <w:proofErr w:type="gramEnd"/>
            <w:r w:rsidR="00B70ECA" w:rsidRPr="002C088A">
              <w:rPr>
                <w:rFonts w:eastAsia="Times New Roman" w:cs="Times New Roman"/>
                <w:i/>
                <w:color w:val="333333"/>
                <w:shd w:val="clear" w:color="auto" w:fill="FFFFFF"/>
              </w:rPr>
              <w:t>PT-GFSTF.1</w:t>
            </w:r>
            <w:r w:rsidR="00A75981" w:rsidRPr="002C088A">
              <w:rPr>
                <w:rFonts w:eastAsia="Times New Roman" w:cs="Times New Roman"/>
                <w:i/>
                <w:color w:val="333333"/>
                <w:shd w:val="clear" w:color="auto" w:fill="FFFFFF"/>
              </w:rPr>
              <w:t>)</w:t>
            </w:r>
            <w:r w:rsidR="00B70ECA" w:rsidRPr="002C088A">
              <w:rPr>
                <w:rFonts w:eastAsia="Times New Roman" w:cs="Times New Roman"/>
                <w:i/>
                <w:color w:val="333333"/>
                <w:shd w:val="clear" w:color="auto" w:fill="FFFFFF"/>
              </w:rPr>
              <w:t>CG9492</w:t>
            </w:r>
            <w:r w:rsidR="00B70ECA" w:rsidRPr="002C088A">
              <w:rPr>
                <w:rFonts w:eastAsia="Times New Roman" w:cs="Times New Roman"/>
                <w:i/>
                <w:color w:val="333333"/>
                <w:shd w:val="clear" w:color="auto" w:fill="FFFFFF"/>
                <w:vertAlign w:val="superscript"/>
              </w:rPr>
              <w:t>MI09168-GFSTF.1</w:t>
            </w:r>
            <w:r w:rsidRPr="00B74CE2">
              <w:t>)</w:t>
            </w:r>
          </w:p>
        </w:tc>
        <w:tc>
          <w:tcPr>
            <w:tcW w:w="0" w:type="auto"/>
          </w:tcPr>
          <w:p w14:paraId="632A3636" w14:textId="77777777" w:rsidR="0062202C" w:rsidRPr="00B74CE2" w:rsidRDefault="0062202C" w:rsidP="009F043C">
            <w:r w:rsidRPr="00B74CE2">
              <w:t>ND</w:t>
            </w:r>
          </w:p>
        </w:tc>
      </w:tr>
      <w:tr w:rsidR="007A7183" w:rsidRPr="00B74CE2" w14:paraId="5257F2C1" w14:textId="77777777" w:rsidTr="0055404E">
        <w:tc>
          <w:tcPr>
            <w:tcW w:w="0" w:type="auto"/>
          </w:tcPr>
          <w:p w14:paraId="1BD75D6A" w14:textId="35B8ECE6" w:rsidR="0062202C" w:rsidRPr="00B74CE2" w:rsidRDefault="002C088A" w:rsidP="0062202C">
            <w:pPr>
              <w:jc w:val="center"/>
            </w:pPr>
            <w:r>
              <w:t>C</w:t>
            </w:r>
            <w:r w:rsidR="0062202C" w:rsidRPr="00B74CE2">
              <w:t xml:space="preserve">lueless </w:t>
            </w:r>
          </w:p>
          <w:p w14:paraId="6139C25E" w14:textId="4B2F9CCF" w:rsidR="0062202C" w:rsidRPr="00B74CE2" w:rsidRDefault="002C088A" w:rsidP="0062202C">
            <w:pPr>
              <w:jc w:val="center"/>
            </w:pPr>
            <w:r>
              <w:t>(</w:t>
            </w:r>
            <w:proofErr w:type="spellStart"/>
            <w:r>
              <w:t>C</w:t>
            </w:r>
            <w:r w:rsidR="0062202C" w:rsidRPr="00B74CE2">
              <w:t>lu</w:t>
            </w:r>
            <w:proofErr w:type="spellEnd"/>
            <w:r w:rsidR="0062202C" w:rsidRPr="00B74CE2">
              <w:t>)</w:t>
            </w:r>
          </w:p>
        </w:tc>
        <w:tc>
          <w:tcPr>
            <w:tcW w:w="0" w:type="auto"/>
          </w:tcPr>
          <w:p w14:paraId="7FE27A8B" w14:textId="77777777" w:rsidR="0062202C" w:rsidRPr="00B74CE2" w:rsidRDefault="0062202C" w:rsidP="009F043C">
            <w:r w:rsidRPr="00B74CE2">
              <w:rPr>
                <w:b/>
              </w:rPr>
              <w:t>GO:</w:t>
            </w:r>
            <w:r w:rsidRPr="00B74CE2">
              <w:t xml:space="preserve"> mRNA binding</w:t>
            </w:r>
          </w:p>
          <w:p w14:paraId="2E842401" w14:textId="77777777" w:rsidR="0062202C" w:rsidRPr="00B74CE2" w:rsidRDefault="0062202C" w:rsidP="009F043C"/>
          <w:p w14:paraId="1E65F76F" w14:textId="5605F169" w:rsidR="0062202C" w:rsidRPr="00B74CE2" w:rsidRDefault="0062202C" w:rsidP="002C088A">
            <w:r w:rsidRPr="00B74CE2">
              <w:t>Male sterile</w:t>
            </w:r>
            <w:r w:rsidR="00DD6358">
              <w:t xml:space="preserve"> </w:t>
            </w:r>
            <w:r w:rsidR="00DD6358">
              <w:fldChar w:fldCharType="begin">
                <w:fldData xml:space="preserve">PEVuZE5vdGU+PENpdGU+PEF1dGhvcj5Db3g8L0F1dGhvcj48WWVhcj4yMDA5PC9ZZWFyPjxSZWNO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</w:fldData>
              </w:fldChar>
            </w:r>
            <w:r w:rsidR="002C088A">
              <w:instrText xml:space="preserve"> ADDIN EN.CITE </w:instrText>
            </w:r>
            <w:r w:rsidR="002C088A">
              <w:fldChar w:fldCharType="begin">
                <w:fldData xml:space="preserve">PEVuZE5vdGU+PENpdGU+PEF1dGhvcj5Db3g8L0F1dGhvcj48WWVhcj4yMDA5PC9ZZWFyPjxSZWNO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</w:fldData>
              </w:fldChar>
            </w:r>
            <w:r w:rsidR="002C088A">
              <w:instrText xml:space="preserve"> ADDIN EN.CITE.DATA </w:instrText>
            </w:r>
            <w:r w:rsidR="002C088A">
              <w:fldChar w:fldCharType="end"/>
            </w:r>
            <w:r w:rsidR="00DD6358">
              <w:fldChar w:fldCharType="separate"/>
            </w:r>
            <w:r w:rsidR="002C088A">
              <w:rPr>
                <w:noProof/>
              </w:rPr>
              <w:t>[12]</w:t>
            </w:r>
            <w:r w:rsidR="00DD6358">
              <w:fldChar w:fldCharType="end"/>
            </w:r>
          </w:p>
        </w:tc>
        <w:tc>
          <w:tcPr>
            <w:tcW w:w="0" w:type="auto"/>
          </w:tcPr>
          <w:p w14:paraId="47F4F07A" w14:textId="77777777" w:rsidR="00F11F48" w:rsidRPr="00B74CE2" w:rsidRDefault="0062202C" w:rsidP="009F043C">
            <w:r w:rsidRPr="00B74CE2">
              <w:t xml:space="preserve">Cytoplasmic </w:t>
            </w:r>
          </w:p>
          <w:p w14:paraId="48D21239" w14:textId="231E0ABD" w:rsidR="0062202C" w:rsidRPr="00B74CE2" w:rsidRDefault="0062202C" w:rsidP="009F043C">
            <w:pPr>
              <w:rPr>
                <w:rFonts w:eastAsia="Times New Roman" w:cs="Times New Roman"/>
              </w:rPr>
            </w:pPr>
            <w:r w:rsidRPr="00B74CE2">
              <w:t>(</w:t>
            </w:r>
            <w:proofErr w:type="gramStart"/>
            <w:r w:rsidR="00B70ECA" w:rsidRPr="00752474">
              <w:rPr>
                <w:rFonts w:eastAsia="Times New Roman" w:cs="Times New Roman"/>
                <w:i/>
                <w:color w:val="333333"/>
                <w:shd w:val="clear" w:color="auto" w:fill="FFFFFF"/>
              </w:rPr>
              <w:t>P</w:t>
            </w:r>
            <w:r w:rsidR="00A75981" w:rsidRPr="00752474">
              <w:rPr>
                <w:rFonts w:eastAsia="Times New Roman" w:cs="Times New Roman"/>
                <w:i/>
                <w:color w:val="333333"/>
                <w:shd w:val="clear" w:color="auto" w:fill="FFFFFF"/>
              </w:rPr>
              <w:t>(</w:t>
            </w:r>
            <w:proofErr w:type="gramEnd"/>
            <w:r w:rsidR="00B70ECA" w:rsidRPr="00752474">
              <w:rPr>
                <w:rFonts w:eastAsia="Times New Roman" w:cs="Times New Roman"/>
                <w:i/>
                <w:color w:val="333333"/>
                <w:shd w:val="clear" w:color="auto" w:fill="FFFFFF"/>
              </w:rPr>
              <w:t>PTT-GA</w:t>
            </w:r>
            <w:r w:rsidR="00A75981" w:rsidRPr="00752474">
              <w:rPr>
                <w:rFonts w:eastAsia="Times New Roman" w:cs="Times New Roman"/>
                <w:i/>
                <w:color w:val="333333"/>
                <w:shd w:val="clear" w:color="auto" w:fill="FFFFFF"/>
              </w:rPr>
              <w:t>)</w:t>
            </w:r>
            <w:r w:rsidR="00B70ECA" w:rsidRPr="00752474">
              <w:rPr>
                <w:rFonts w:eastAsia="Times New Roman" w:cs="Times New Roman"/>
                <w:i/>
                <w:color w:val="333333"/>
                <w:shd w:val="clear" w:color="auto" w:fill="FFFFFF"/>
              </w:rPr>
              <w:t>clu</w:t>
            </w:r>
            <w:r w:rsidR="00B70ECA" w:rsidRPr="00752474">
              <w:rPr>
                <w:rFonts w:eastAsia="Times New Roman" w:cs="Times New Roman"/>
                <w:i/>
                <w:color w:val="333333"/>
                <w:shd w:val="clear" w:color="auto" w:fill="FFFFFF"/>
                <w:vertAlign w:val="superscript"/>
              </w:rPr>
              <w:t>G00271</w:t>
            </w:r>
            <w:r w:rsidRPr="00B74CE2">
              <w:t>)</w:t>
            </w:r>
          </w:p>
        </w:tc>
        <w:tc>
          <w:tcPr>
            <w:tcW w:w="0" w:type="auto"/>
          </w:tcPr>
          <w:p w14:paraId="3E11F7B0" w14:textId="77777777" w:rsidR="0062202C" w:rsidRPr="00B74CE2" w:rsidRDefault="0062202C" w:rsidP="009F043C">
            <w:r w:rsidRPr="00B74CE2">
              <w:t>ND</w:t>
            </w:r>
          </w:p>
        </w:tc>
      </w:tr>
      <w:tr w:rsidR="007A7183" w:rsidRPr="00B74CE2" w14:paraId="09AC3C97" w14:textId="77777777" w:rsidTr="0055404E">
        <w:tc>
          <w:tcPr>
            <w:tcW w:w="0" w:type="auto"/>
          </w:tcPr>
          <w:p w14:paraId="73E09F48" w14:textId="0E6C7B08" w:rsidR="0062202C" w:rsidRPr="00B74CE2" w:rsidRDefault="002C088A" w:rsidP="0062202C">
            <w:pPr>
              <w:jc w:val="center"/>
            </w:pPr>
            <w:r>
              <w:t>C</w:t>
            </w:r>
            <w:r w:rsidR="0062202C" w:rsidRPr="00B74CE2">
              <w:t xml:space="preserve">ut up </w:t>
            </w:r>
          </w:p>
          <w:p w14:paraId="1308AB76" w14:textId="310222D9" w:rsidR="0062202C" w:rsidRPr="00B74CE2" w:rsidRDefault="002C088A" w:rsidP="0062202C">
            <w:pPr>
              <w:jc w:val="center"/>
            </w:pPr>
            <w:r>
              <w:t>(</w:t>
            </w:r>
            <w:proofErr w:type="spellStart"/>
            <w:r>
              <w:t>C</w:t>
            </w:r>
            <w:r w:rsidR="0062202C" w:rsidRPr="00B74CE2">
              <w:t>tp</w:t>
            </w:r>
            <w:proofErr w:type="spellEnd"/>
            <w:r w:rsidR="0062202C" w:rsidRPr="00B74CE2">
              <w:t>)</w:t>
            </w:r>
          </w:p>
        </w:tc>
        <w:tc>
          <w:tcPr>
            <w:tcW w:w="0" w:type="auto"/>
          </w:tcPr>
          <w:p w14:paraId="2CF7796B" w14:textId="28B000C2" w:rsidR="00F31319" w:rsidRPr="00B74CE2" w:rsidRDefault="0062202C" w:rsidP="00F31319">
            <w:r w:rsidRPr="00B74CE2">
              <w:rPr>
                <w:b/>
              </w:rPr>
              <w:t>GO:</w:t>
            </w:r>
            <w:r w:rsidRPr="00B74CE2">
              <w:t xml:space="preserve"> </w:t>
            </w:r>
            <w:r w:rsidR="006B1156" w:rsidRPr="00B74CE2">
              <w:t xml:space="preserve">dynein complex, </w:t>
            </w:r>
            <w:r w:rsidR="00F31319" w:rsidRPr="00B74CE2">
              <w:t>sperm individualization,</w:t>
            </w:r>
          </w:p>
          <w:p w14:paraId="2F087F33" w14:textId="2385A5F3" w:rsidR="0062202C" w:rsidRPr="00B74CE2" w:rsidRDefault="00F31319" w:rsidP="009F043C">
            <w:proofErr w:type="gramStart"/>
            <w:r w:rsidRPr="00B74CE2">
              <w:t>spermatogenesis</w:t>
            </w:r>
            <w:proofErr w:type="gramEnd"/>
          </w:p>
          <w:p w14:paraId="7404A6C2" w14:textId="77777777" w:rsidR="0062202C" w:rsidRPr="00B74CE2" w:rsidRDefault="0062202C" w:rsidP="009F043C"/>
          <w:p w14:paraId="717E5B82" w14:textId="31693E90" w:rsidR="00F31319" w:rsidRPr="00B74CE2" w:rsidRDefault="0062202C" w:rsidP="002C088A">
            <w:r w:rsidRPr="00B74CE2">
              <w:t>Male sterile</w:t>
            </w:r>
            <w:r w:rsidR="00DD6358">
              <w:t xml:space="preserve"> </w:t>
            </w:r>
            <w:r w:rsidR="00DD6358">
              <w:fldChar w:fldCharType="begin">
                <w:fldData xml:space="preserve">PEVuZE5vdGU+PENpdGU+PEF1dGhvcj5HaG9zaC1Sb3k8L0F1dGhvcj48WWVhcj4yMDA0PC9ZZWFy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</w:fldData>
              </w:fldChar>
            </w:r>
            <w:r w:rsidR="002C088A">
              <w:instrText xml:space="preserve"> ADDIN EN.CITE </w:instrText>
            </w:r>
            <w:r w:rsidR="002C088A">
              <w:fldChar w:fldCharType="begin">
                <w:fldData xml:space="preserve">PEVuZE5vdGU+PENpdGU+PEF1dGhvcj5HaG9zaC1Sb3k8L0F1dGhvcj48WWVhcj4yMDA0PC9ZZWFy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</w:fldData>
              </w:fldChar>
            </w:r>
            <w:r w:rsidR="002C088A">
              <w:instrText xml:space="preserve"> ADDIN EN.CITE.DATA </w:instrText>
            </w:r>
            <w:r w:rsidR="002C088A">
              <w:fldChar w:fldCharType="end"/>
            </w:r>
            <w:r w:rsidR="00DD6358">
              <w:fldChar w:fldCharType="separate"/>
            </w:r>
            <w:r w:rsidR="002C088A">
              <w:rPr>
                <w:noProof/>
              </w:rPr>
              <w:t>[13]</w:t>
            </w:r>
            <w:r w:rsidR="00DD6358">
              <w:fldChar w:fldCharType="end"/>
            </w:r>
          </w:p>
        </w:tc>
        <w:tc>
          <w:tcPr>
            <w:tcW w:w="0" w:type="auto"/>
          </w:tcPr>
          <w:p w14:paraId="17896DF5" w14:textId="7672920A" w:rsidR="0089534A" w:rsidRPr="00B74CE2" w:rsidRDefault="0089534A" w:rsidP="002C088A">
            <w:r w:rsidRPr="00B74CE2">
              <w:t>Previous study: elongating spermatid cysts</w:t>
            </w:r>
            <w:r w:rsidR="00DD6358">
              <w:t xml:space="preserve"> </w:t>
            </w:r>
            <w:r w:rsidR="00DD6358">
              <w:fldChar w:fldCharType="begin">
                <w:fldData xml:space="preserve">PEVuZE5vdGU+PENpdGU+PEF1dGhvcj5HaG9zaC1Sb3k8L0F1dGhvcj48WWVhcj4yMDA0PC9ZZWFy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</w:fldData>
              </w:fldChar>
            </w:r>
            <w:r w:rsidR="002C088A">
              <w:instrText xml:space="preserve"> ADDIN EN.CITE </w:instrText>
            </w:r>
            <w:r w:rsidR="002C088A">
              <w:fldChar w:fldCharType="begin">
                <w:fldData xml:space="preserve">PEVuZE5vdGU+PENpdGU+PEF1dGhvcj5HaG9zaC1Sb3k8L0F1dGhvcj48WWVhcj4yMDA0PC9ZZWFy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</w:fldData>
              </w:fldChar>
            </w:r>
            <w:r w:rsidR="002C088A">
              <w:instrText xml:space="preserve"> ADDIN EN.CITE.DATA </w:instrText>
            </w:r>
            <w:r w:rsidR="002C088A">
              <w:fldChar w:fldCharType="end"/>
            </w:r>
            <w:r w:rsidR="00DD6358">
              <w:fldChar w:fldCharType="separate"/>
            </w:r>
            <w:r w:rsidR="002C088A">
              <w:rPr>
                <w:noProof/>
              </w:rPr>
              <w:t>[13]</w:t>
            </w:r>
            <w:r w:rsidR="00DD6358">
              <w:fldChar w:fldCharType="end"/>
            </w:r>
          </w:p>
        </w:tc>
        <w:tc>
          <w:tcPr>
            <w:tcW w:w="0" w:type="auto"/>
          </w:tcPr>
          <w:p w14:paraId="7A9DED2A" w14:textId="77777777" w:rsidR="00F11F48" w:rsidRPr="00B74CE2" w:rsidRDefault="0062202C" w:rsidP="009F043C">
            <w:r w:rsidRPr="00B74CE2">
              <w:t xml:space="preserve">No phenotype </w:t>
            </w:r>
          </w:p>
          <w:p w14:paraId="0E4C20DB" w14:textId="74EF9A88" w:rsidR="0062202C" w:rsidRPr="00B74CE2" w:rsidRDefault="0062202C" w:rsidP="009F043C">
            <w:r w:rsidRPr="00B74CE2">
              <w:t>(</w:t>
            </w:r>
            <w:r w:rsidR="00752474" w:rsidRPr="00752474">
              <w:rPr>
                <w:i/>
              </w:rPr>
              <w:t>UAS-ctp</w:t>
            </w:r>
            <w:r w:rsidR="00B70ECA" w:rsidRPr="00752474">
              <w:rPr>
                <w:i/>
                <w:vertAlign w:val="superscript"/>
              </w:rPr>
              <w:t>TRiP.HMS02760</w:t>
            </w:r>
            <w:r w:rsidRPr="00B74CE2">
              <w:t>)</w:t>
            </w:r>
          </w:p>
          <w:p w14:paraId="49D4D5A9" w14:textId="77777777" w:rsidR="00F31319" w:rsidRPr="00B74CE2" w:rsidRDefault="00F31319" w:rsidP="00651830">
            <w:pPr>
              <w:rPr>
                <w:i/>
              </w:rPr>
            </w:pPr>
          </w:p>
          <w:p w14:paraId="7E82DCE3" w14:textId="2227EF26" w:rsidR="00F11F48" w:rsidRPr="00B74CE2" w:rsidRDefault="0062202C" w:rsidP="00651830">
            <w:proofErr w:type="gramStart"/>
            <w:r w:rsidRPr="00B74CE2">
              <w:rPr>
                <w:i/>
              </w:rPr>
              <w:t>kl</w:t>
            </w:r>
            <w:proofErr w:type="gramEnd"/>
            <w:r w:rsidRPr="00B74CE2">
              <w:rPr>
                <w:i/>
              </w:rPr>
              <w:t>-5</w:t>
            </w:r>
            <w:r w:rsidR="00B70ECA" w:rsidRPr="00B74CE2">
              <w:t xml:space="preserve"> transcription defect</w:t>
            </w:r>
            <w:r w:rsidRPr="00B74CE2">
              <w:t xml:space="preserve">, sperm head scattering, sterility </w:t>
            </w:r>
          </w:p>
          <w:p w14:paraId="199524AA" w14:textId="734053ED" w:rsidR="0062202C" w:rsidRPr="00B74CE2" w:rsidRDefault="0062202C" w:rsidP="00B70ECA">
            <w:r w:rsidRPr="00B74CE2">
              <w:t>(</w:t>
            </w:r>
            <w:r w:rsidR="00752474" w:rsidRPr="00752474">
              <w:rPr>
                <w:i/>
              </w:rPr>
              <w:t>UAS-ctp</w:t>
            </w:r>
            <w:r w:rsidR="00B70ECA" w:rsidRPr="00752474">
              <w:rPr>
                <w:i/>
                <w:vertAlign w:val="superscript"/>
              </w:rPr>
              <w:t>TRiP.HMS02554</w:t>
            </w:r>
            <w:r w:rsidRPr="00B74CE2">
              <w:t>)</w:t>
            </w:r>
          </w:p>
        </w:tc>
      </w:tr>
      <w:tr w:rsidR="007A7183" w:rsidRPr="00B74CE2" w14:paraId="03F2EA74" w14:textId="77777777" w:rsidTr="0055404E">
        <w:tc>
          <w:tcPr>
            <w:tcW w:w="0" w:type="auto"/>
          </w:tcPr>
          <w:p w14:paraId="6B3EA264" w14:textId="21B5B7A9" w:rsidR="0062202C" w:rsidRPr="00B74CE2" w:rsidRDefault="002C088A" w:rsidP="0062202C">
            <w:pPr>
              <w:jc w:val="center"/>
            </w:pPr>
            <w:r>
              <w:t>D</w:t>
            </w:r>
            <w:r w:rsidR="0062202C" w:rsidRPr="00B74CE2">
              <w:t xml:space="preserve">ouble fault </w:t>
            </w:r>
          </w:p>
          <w:p w14:paraId="1554093E" w14:textId="46EC0B33" w:rsidR="0062202C" w:rsidRPr="00B74CE2" w:rsidRDefault="002C088A" w:rsidP="0062202C">
            <w:pPr>
              <w:jc w:val="center"/>
            </w:pPr>
            <w:r>
              <w:t>(D</w:t>
            </w:r>
            <w:r w:rsidR="0062202C" w:rsidRPr="00B74CE2">
              <w:t>bf)</w:t>
            </w:r>
          </w:p>
        </w:tc>
        <w:tc>
          <w:tcPr>
            <w:tcW w:w="0" w:type="auto"/>
          </w:tcPr>
          <w:p w14:paraId="53F345D8" w14:textId="77777777" w:rsidR="0062202C" w:rsidRPr="00B74CE2" w:rsidRDefault="0062202C" w:rsidP="009F043C">
            <w:r w:rsidRPr="00B74CE2">
              <w:rPr>
                <w:b/>
              </w:rPr>
              <w:t>GO:</w:t>
            </w:r>
            <w:r w:rsidRPr="00B74CE2">
              <w:t xml:space="preserve"> chromosome organization, spermatogenesis</w:t>
            </w:r>
          </w:p>
          <w:p w14:paraId="36CB63C2" w14:textId="77777777" w:rsidR="0062202C" w:rsidRPr="00B74CE2" w:rsidRDefault="0062202C" w:rsidP="009F043C"/>
          <w:p w14:paraId="33BEDFB8" w14:textId="0D9D36BB" w:rsidR="0062202C" w:rsidRPr="00B74CE2" w:rsidRDefault="00AC3A3E" w:rsidP="002C088A">
            <w:r w:rsidRPr="00B74CE2">
              <w:t>Male sterile, Y-</w:t>
            </w:r>
            <w:r w:rsidR="0062202C" w:rsidRPr="00B74CE2">
              <w:t>loop defects</w:t>
            </w:r>
            <w:r w:rsidR="00DD6358">
              <w:t xml:space="preserve"> </w:t>
            </w:r>
            <w:r w:rsidR="00DD6358">
              <w:fldChar w:fldCharType="begin"/>
            </w:r>
            <w:r w:rsidR="002C088A">
              <w:instrText xml:space="preserve"> ADDIN EN.CITE &lt;EndNote&gt;&lt;Cite&gt;&lt;Author&gt;Ceprani&lt;/Author&gt;&lt;Year&gt;2008&lt;/Year&gt;&lt;RecNum&gt;29&lt;/RecNum&gt;&lt;DisplayText&gt;[14]&lt;/DisplayText&gt;&lt;record&gt;&lt;rec-number&gt;29&lt;/rec-number&gt;&lt;foreign-keys&gt;&lt;key app="EN" db-id="eedrtfwdm2vw95ezspcvept520p9aaz2wwt9" timestamp="1442883361"&gt;29&lt;/key&gt;&lt;key app="ENWeb" db-id=""&gt;0&lt;/key&gt;&lt;/foreign-keys&gt;&lt;ref-type name="Journal Article"&gt;17&lt;/ref-type&gt;&lt;contributors&gt;&lt;authors&gt;&lt;author&gt;Ceprani, F.&lt;/author&gt;&lt;author&gt;Raffa, G. D.&lt;/author&gt;&lt;author&gt;Petrucci, R.&lt;/author&gt;&lt;author&gt;Piergentili, R.&lt;/author&gt;&lt;/authors&gt;&lt;/contributors&gt;&lt;auth-address&gt;Dipartimento di Genetica e Biologia Molecolare, Sapienza - Universita di Roma, Piazzale Aldo Moro 5, 00185 Rome, Italy. francesca.ceprani@uniroma1.it&lt;/auth-address&gt;&lt;titles&gt;&lt;title&gt;Autosomal mutations affecting Y chromosome loops in Drosophila melanogaster&lt;/title&gt;&lt;secondary-title&gt;BMC Genet&lt;/secondary-title&gt;&lt;/titles&gt;&lt;periodical&gt;&lt;full-title&gt;BMC Genet&lt;/full-title&gt;&lt;/periodical&gt;&lt;pages&gt;32&lt;/pages&gt;&lt;volume&gt;9&lt;/volume&gt;&lt;keywords&gt;&lt;keyword&gt;Animals&lt;/keyword&gt;&lt;keyword&gt;Drosophila melanogaster/*genetics&lt;/keyword&gt;&lt;keyword&gt;*Genes, Insect&lt;/keyword&gt;&lt;keyword&gt;Infertility, Male/*genetics&lt;/keyword&gt;&lt;keyword&gt;Male&lt;/keyword&gt;&lt;keyword&gt;Meiosis&lt;/keyword&gt;&lt;keyword&gt;*Mutation&lt;/keyword&gt;&lt;keyword&gt;Phenotype&lt;/keyword&gt;&lt;keyword&gt;Spermatocytes/ultrastructure&lt;/keyword&gt;&lt;keyword&gt;Y Chromosome/*ultrastructure&lt;/keyword&gt;&lt;/keywords&gt;&lt;dates&gt;&lt;year&gt;2008&lt;/year&gt;&lt;/dates&gt;&lt;isbn&gt;1471-2156 (Electronic)&amp;#xD;1471-2156 (Linking)&lt;/isbn&gt;&lt;accession-num&gt;18405358&lt;/accession-num&gt;&lt;urls&gt;&lt;related-urls&gt;&lt;url&gt;http://www.ncbi.nlm.nih.gov/pubmed/18405358&lt;/url&gt;&lt;/related-urls&gt;&lt;/urls&gt;&lt;custom2&gt;2386818&lt;/custom2&gt;&lt;electronic-resource-num&gt;10.1186/1471-2156-9-32&lt;/electronic-resource-num&gt;&lt;/record&gt;&lt;/Cite&gt;&lt;/EndNote&gt;</w:instrText>
            </w:r>
            <w:r w:rsidR="00DD6358">
              <w:fldChar w:fldCharType="separate"/>
            </w:r>
            <w:r w:rsidR="002C088A">
              <w:rPr>
                <w:noProof/>
              </w:rPr>
              <w:t>[14]</w:t>
            </w:r>
            <w:r w:rsidR="00DD6358">
              <w:fldChar w:fldCharType="end"/>
            </w:r>
          </w:p>
        </w:tc>
        <w:tc>
          <w:tcPr>
            <w:tcW w:w="0" w:type="auto"/>
          </w:tcPr>
          <w:p w14:paraId="3C99724E" w14:textId="77777777" w:rsidR="0062202C" w:rsidRPr="00B74CE2" w:rsidRDefault="0062202C" w:rsidP="009F043C">
            <w:r w:rsidRPr="00B74CE2">
              <w:t>ND</w:t>
            </w:r>
          </w:p>
        </w:tc>
        <w:tc>
          <w:tcPr>
            <w:tcW w:w="0" w:type="auto"/>
          </w:tcPr>
          <w:p w14:paraId="65C2F9B8" w14:textId="34AA2C90" w:rsidR="0062202C" w:rsidRPr="00B74CE2" w:rsidRDefault="0062202C" w:rsidP="00BD4A2A">
            <w:pPr>
              <w:rPr>
                <w:rFonts w:eastAsia="Times New Roman" w:cs="Times New Roman"/>
              </w:rPr>
            </w:pPr>
            <w:r w:rsidRPr="00B74CE2">
              <w:t xml:space="preserve">Possible reduced </w:t>
            </w:r>
            <w:r w:rsidRPr="00B74CE2">
              <w:rPr>
                <w:i/>
              </w:rPr>
              <w:t>kl-3</w:t>
            </w:r>
            <w:r w:rsidR="00BD4A2A" w:rsidRPr="00B74CE2">
              <w:t xml:space="preserve"> transcript levels in SCs</w:t>
            </w:r>
            <w:r w:rsidRPr="00B74CE2">
              <w:t>, sperm head scattering, sterility (</w:t>
            </w:r>
            <w:proofErr w:type="gramStart"/>
            <w:r w:rsidR="00BD4A2A" w:rsidRPr="00752474">
              <w:rPr>
                <w:rFonts w:eastAsia="Times New Roman" w:cs="Times New Roman"/>
                <w:i/>
                <w:color w:val="333333"/>
                <w:shd w:val="clear" w:color="auto" w:fill="FFFFFF"/>
              </w:rPr>
              <w:t>P</w:t>
            </w:r>
            <w:r w:rsidR="00A75981" w:rsidRPr="00752474">
              <w:rPr>
                <w:rFonts w:eastAsia="Times New Roman" w:cs="Times New Roman"/>
                <w:i/>
                <w:color w:val="333333"/>
                <w:shd w:val="clear" w:color="auto" w:fill="FFFFFF"/>
              </w:rPr>
              <w:t>(</w:t>
            </w:r>
            <w:proofErr w:type="gramEnd"/>
            <w:r w:rsidR="00BD4A2A" w:rsidRPr="00752474">
              <w:rPr>
                <w:rFonts w:eastAsia="Times New Roman" w:cs="Times New Roman"/>
                <w:i/>
                <w:color w:val="333333"/>
                <w:shd w:val="clear" w:color="auto" w:fill="FFFFFF"/>
              </w:rPr>
              <w:t>PZ</w:t>
            </w:r>
            <w:r w:rsidR="00A75981" w:rsidRPr="00752474">
              <w:rPr>
                <w:rFonts w:eastAsia="Times New Roman" w:cs="Times New Roman"/>
                <w:i/>
                <w:color w:val="333333"/>
                <w:shd w:val="clear" w:color="auto" w:fill="FFFFFF"/>
              </w:rPr>
              <w:t>)</w:t>
            </w:r>
            <w:r w:rsidR="00BD4A2A" w:rsidRPr="00752474">
              <w:rPr>
                <w:rFonts w:eastAsia="Times New Roman" w:cs="Times New Roman"/>
                <w:i/>
                <w:color w:val="333333"/>
                <w:shd w:val="clear" w:color="auto" w:fill="FFFFFF"/>
              </w:rPr>
              <w:t>dbf</w:t>
            </w:r>
            <w:r w:rsidR="00BD4A2A" w:rsidRPr="00752474">
              <w:rPr>
                <w:rFonts w:eastAsia="Times New Roman" w:cs="Times New Roman"/>
                <w:i/>
                <w:color w:val="333333"/>
                <w:shd w:val="clear" w:color="auto" w:fill="FFFFFF"/>
                <w:vertAlign w:val="superscript"/>
              </w:rPr>
              <w:t>1</w:t>
            </w:r>
            <w:r w:rsidRPr="00B74CE2">
              <w:t>)</w:t>
            </w:r>
          </w:p>
        </w:tc>
      </w:tr>
      <w:tr w:rsidR="007A7183" w:rsidRPr="00B74CE2" w14:paraId="24EA5755" w14:textId="77777777" w:rsidTr="0055404E">
        <w:tc>
          <w:tcPr>
            <w:tcW w:w="0" w:type="auto"/>
          </w:tcPr>
          <w:p w14:paraId="1919191E" w14:textId="77777777" w:rsidR="0062202C" w:rsidRPr="00B74CE2" w:rsidRDefault="0062202C" w:rsidP="0062202C">
            <w:pPr>
              <w:jc w:val="center"/>
              <w:rPr>
                <w:rFonts w:eastAsia="Times New Roman" w:cs="Times New Roman"/>
              </w:rPr>
            </w:pPr>
            <w:r w:rsidRPr="00B74CE2">
              <w:rPr>
                <w:rFonts w:eastAsia="Times New Roman" w:cs="Times New Roman"/>
                <w:color w:val="333333"/>
                <w:shd w:val="clear" w:color="auto" w:fill="FFFFFF"/>
              </w:rPr>
              <w:t>Dynein intermediate chain at 61B</w:t>
            </w:r>
          </w:p>
          <w:p w14:paraId="72E5577B" w14:textId="77777777" w:rsidR="0062202C" w:rsidRPr="00B74CE2" w:rsidRDefault="0062202C" w:rsidP="0062202C">
            <w:pPr>
              <w:jc w:val="center"/>
            </w:pPr>
            <w:r w:rsidRPr="00B74CE2">
              <w:t>(Dic61B)</w:t>
            </w:r>
          </w:p>
        </w:tc>
        <w:tc>
          <w:tcPr>
            <w:tcW w:w="0" w:type="auto"/>
          </w:tcPr>
          <w:p w14:paraId="4DA4DBF1" w14:textId="6A142470" w:rsidR="0062202C" w:rsidRPr="00B74CE2" w:rsidRDefault="0062202C" w:rsidP="009F043C">
            <w:r w:rsidRPr="00B74CE2">
              <w:rPr>
                <w:b/>
              </w:rPr>
              <w:t>GO:</w:t>
            </w:r>
            <w:r w:rsidRPr="00B74CE2">
              <w:t xml:space="preserve"> </w:t>
            </w:r>
            <w:r w:rsidR="00A406C8" w:rsidRPr="00B74CE2">
              <w:t xml:space="preserve">axonemal dynein complex, </w:t>
            </w:r>
            <w:r w:rsidRPr="00B74CE2">
              <w:t>cilium mov</w:t>
            </w:r>
            <w:r w:rsidR="00A406C8" w:rsidRPr="00B74CE2">
              <w:t>ement, spermatogenesis</w:t>
            </w:r>
          </w:p>
          <w:p w14:paraId="48967E4C" w14:textId="77777777" w:rsidR="0062202C" w:rsidRPr="00B74CE2" w:rsidRDefault="0062202C" w:rsidP="009F043C"/>
          <w:p w14:paraId="507809F7" w14:textId="77777777" w:rsidR="0062202C" w:rsidRPr="00B74CE2" w:rsidRDefault="0062202C" w:rsidP="009F043C">
            <w:r w:rsidRPr="00B74CE2">
              <w:t>Testis expression</w:t>
            </w:r>
          </w:p>
          <w:p w14:paraId="28233933" w14:textId="77777777" w:rsidR="0062202C" w:rsidRPr="00B74CE2" w:rsidRDefault="0062202C" w:rsidP="009F043C"/>
          <w:p w14:paraId="6A5625A7" w14:textId="74C7F2E6" w:rsidR="00A406C8" w:rsidRPr="00B74CE2" w:rsidRDefault="0062202C" w:rsidP="002C088A">
            <w:r w:rsidRPr="00B74CE2">
              <w:t>Male sterile</w:t>
            </w:r>
            <w:r w:rsidR="00DD6358">
              <w:t xml:space="preserve"> </w:t>
            </w:r>
            <w:r w:rsidR="005D3791">
              <w:fldChar w:fldCharType="begin">
                <w:fldData xml:space="preserve">PEVuZE5vdGU+PENpdGU+PEF1dGhvcj5Ba2Fua3NoYTwvQXV0aG9yPjxZZWFyPjIwMDg8L1llYXI+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</w:fldData>
              </w:fldChar>
            </w:r>
            <w:r w:rsidR="002C088A">
              <w:instrText xml:space="preserve"> ADDIN EN.CITE </w:instrText>
            </w:r>
            <w:r w:rsidR="002C088A">
              <w:fldChar w:fldCharType="begin">
                <w:fldData xml:space="preserve">PEVuZE5vdGU+PENpdGU+PEF1dGhvcj5Ba2Fua3NoYTwvQXV0aG9yPjxZZWFyPjIwMDg8L1llYXI+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</w:fldData>
              </w:fldChar>
            </w:r>
            <w:r w:rsidR="002C088A">
              <w:instrText xml:space="preserve"> ADDIN EN.CITE.DATA </w:instrText>
            </w:r>
            <w:r w:rsidR="002C088A">
              <w:fldChar w:fldCharType="end"/>
            </w:r>
            <w:r w:rsidR="005D3791">
              <w:fldChar w:fldCharType="separate"/>
            </w:r>
            <w:r w:rsidR="002C088A">
              <w:rPr>
                <w:noProof/>
              </w:rPr>
              <w:t>[15, 16]</w:t>
            </w:r>
            <w:r w:rsidR="005D3791">
              <w:fldChar w:fldCharType="end"/>
            </w:r>
          </w:p>
        </w:tc>
        <w:tc>
          <w:tcPr>
            <w:tcW w:w="0" w:type="auto"/>
          </w:tcPr>
          <w:p w14:paraId="05EF667E" w14:textId="77777777" w:rsidR="0062202C" w:rsidRPr="00B74CE2" w:rsidRDefault="0062202C" w:rsidP="009F043C">
            <w:r w:rsidRPr="00B74CE2">
              <w:t>ND</w:t>
            </w:r>
          </w:p>
        </w:tc>
        <w:tc>
          <w:tcPr>
            <w:tcW w:w="0" w:type="auto"/>
          </w:tcPr>
          <w:p w14:paraId="0B3FBEF9" w14:textId="387F993C" w:rsidR="00F11F48" w:rsidRPr="00B74CE2" w:rsidRDefault="0062202C" w:rsidP="00855D8A">
            <w:r w:rsidRPr="00B74CE2">
              <w:t xml:space="preserve">Y-loop gene transcription normal, sperm head scattering, sterility </w:t>
            </w:r>
          </w:p>
          <w:p w14:paraId="4C3B95B0" w14:textId="6E02040B" w:rsidR="0062202C" w:rsidRPr="00B74CE2" w:rsidRDefault="0062202C" w:rsidP="00BD4A2A">
            <w:r w:rsidRPr="00B74CE2">
              <w:t>(</w:t>
            </w:r>
            <w:r w:rsidR="00752474" w:rsidRPr="00752474">
              <w:rPr>
                <w:i/>
              </w:rPr>
              <w:t>UAS-Dic61B</w:t>
            </w:r>
            <w:r w:rsidR="00BD4A2A" w:rsidRPr="00752474">
              <w:rPr>
                <w:i/>
                <w:vertAlign w:val="superscript"/>
              </w:rPr>
              <w:t>TRiP.HMC05696</w:t>
            </w:r>
            <w:r w:rsidRPr="00B74CE2">
              <w:t>)</w:t>
            </w:r>
          </w:p>
        </w:tc>
      </w:tr>
      <w:tr w:rsidR="007A7183" w:rsidRPr="00B74CE2" w14:paraId="6AD04BD2" w14:textId="77777777" w:rsidTr="0055404E">
        <w:tc>
          <w:tcPr>
            <w:tcW w:w="0" w:type="auto"/>
          </w:tcPr>
          <w:p w14:paraId="4D251BEA" w14:textId="77777777" w:rsidR="0062202C" w:rsidRPr="00B74CE2" w:rsidRDefault="0062202C" w:rsidP="0062202C">
            <w:pPr>
              <w:jc w:val="center"/>
              <w:rPr>
                <w:rFonts w:eastAsia="Times New Roman" w:cs="Times New Roman"/>
              </w:rPr>
            </w:pPr>
            <w:r w:rsidRPr="00B74CE2">
              <w:rPr>
                <w:rFonts w:eastAsia="Times New Roman" w:cs="Times New Roman"/>
                <w:color w:val="333333"/>
                <w:shd w:val="clear" w:color="auto" w:fill="FFFFFF"/>
              </w:rPr>
              <w:t>Dynein light chain 90F</w:t>
            </w:r>
          </w:p>
          <w:p w14:paraId="23ACB727" w14:textId="77777777" w:rsidR="0062202C" w:rsidRPr="00B74CE2" w:rsidRDefault="0062202C" w:rsidP="0062202C">
            <w:pPr>
              <w:jc w:val="center"/>
            </w:pPr>
            <w:r w:rsidRPr="00B74CE2">
              <w:t>(Dlc90F)</w:t>
            </w:r>
          </w:p>
        </w:tc>
        <w:tc>
          <w:tcPr>
            <w:tcW w:w="0" w:type="auto"/>
          </w:tcPr>
          <w:p w14:paraId="7F28A999" w14:textId="55FF400D" w:rsidR="006B1156" w:rsidRPr="00B74CE2" w:rsidRDefault="0062202C" w:rsidP="006B1156">
            <w:r w:rsidRPr="00B74CE2">
              <w:rPr>
                <w:b/>
              </w:rPr>
              <w:t>GO:</w:t>
            </w:r>
            <w:r w:rsidRPr="00B74CE2">
              <w:t xml:space="preserve"> </w:t>
            </w:r>
            <w:r w:rsidR="006B1156" w:rsidRPr="00B74CE2">
              <w:t>dynein complex,</w:t>
            </w:r>
          </w:p>
          <w:p w14:paraId="5CDE1D8A" w14:textId="10AFB04E" w:rsidR="0062202C" w:rsidRPr="00B74CE2" w:rsidRDefault="006B1156" w:rsidP="009F043C">
            <w:proofErr w:type="gramStart"/>
            <w:r w:rsidRPr="00B74CE2">
              <w:t>spermatid</w:t>
            </w:r>
            <w:proofErr w:type="gramEnd"/>
            <w:r w:rsidRPr="00B74CE2">
              <w:t xml:space="preserve"> development</w:t>
            </w:r>
          </w:p>
          <w:p w14:paraId="50200E93" w14:textId="77777777" w:rsidR="0062202C" w:rsidRPr="00B74CE2" w:rsidRDefault="0062202C" w:rsidP="009F043C"/>
          <w:p w14:paraId="78DBF644" w14:textId="77777777" w:rsidR="0062202C" w:rsidRPr="00B74CE2" w:rsidRDefault="0062202C" w:rsidP="009F043C">
            <w:r w:rsidRPr="00B74CE2">
              <w:t>High testis expression</w:t>
            </w:r>
          </w:p>
          <w:p w14:paraId="298378E1" w14:textId="77777777" w:rsidR="0062202C" w:rsidRPr="00B74CE2" w:rsidRDefault="0062202C" w:rsidP="009F043C"/>
          <w:p w14:paraId="33C1120D" w14:textId="1B85F777" w:rsidR="00A406C8" w:rsidRPr="00B74CE2" w:rsidRDefault="0062202C" w:rsidP="002C088A">
            <w:r w:rsidRPr="00B74CE2">
              <w:t>Male sterile</w:t>
            </w:r>
            <w:r w:rsidR="00972F17">
              <w:t xml:space="preserve"> </w:t>
            </w:r>
            <w:r w:rsidR="00972F17">
              <w:fldChar w:fldCharType="begin">
                <w:fldData xml:space="preserve">PEVuZE5vdGU+PENpdGU+PEF1dGhvcj5DYWdnZXNlPC9BdXRob3I+PFllYXI+MjAwMTwvWWVhcj48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=
</w:fldData>
              </w:fldChar>
            </w:r>
            <w:r w:rsidR="002C088A">
              <w:instrText xml:space="preserve"> ADDIN EN.CITE </w:instrText>
            </w:r>
            <w:r w:rsidR="002C088A">
              <w:fldChar w:fldCharType="begin">
                <w:fldData xml:space="preserve">PEVuZE5vdGU+PENpdGU+PEF1dGhvcj5DYWdnZXNlPC9BdXRob3I+PFllYXI+MjAwMTwvWWVhcj48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=
</w:fldData>
              </w:fldChar>
            </w:r>
            <w:r w:rsidR="002C088A">
              <w:instrText xml:space="preserve"> ADDIN EN.CITE.DATA </w:instrText>
            </w:r>
            <w:r w:rsidR="002C088A">
              <w:fldChar w:fldCharType="end"/>
            </w:r>
            <w:r w:rsidR="00972F17">
              <w:fldChar w:fldCharType="separate"/>
            </w:r>
            <w:r w:rsidR="002C088A">
              <w:rPr>
                <w:noProof/>
              </w:rPr>
              <w:t>[17]</w:t>
            </w:r>
            <w:r w:rsidR="00972F17">
              <w:fldChar w:fldCharType="end"/>
            </w:r>
          </w:p>
        </w:tc>
        <w:tc>
          <w:tcPr>
            <w:tcW w:w="0" w:type="auto"/>
          </w:tcPr>
          <w:p w14:paraId="10DE4D0D" w14:textId="77777777" w:rsidR="0062202C" w:rsidRPr="00B74CE2" w:rsidRDefault="0062202C" w:rsidP="009F043C">
            <w:r w:rsidRPr="00B74CE2">
              <w:t>ND</w:t>
            </w:r>
          </w:p>
        </w:tc>
        <w:tc>
          <w:tcPr>
            <w:tcW w:w="0" w:type="auto"/>
          </w:tcPr>
          <w:p w14:paraId="0E736F42" w14:textId="28AB203C" w:rsidR="00F11F48" w:rsidRPr="00B74CE2" w:rsidRDefault="0062202C" w:rsidP="00200386">
            <w:r w:rsidRPr="00B74CE2">
              <w:t xml:space="preserve">Y-loop gene transcription normal, sperm head scattering, sterility </w:t>
            </w:r>
          </w:p>
          <w:p w14:paraId="3B3E9469" w14:textId="4472C5C5" w:rsidR="0062202C" w:rsidRPr="00B74CE2" w:rsidRDefault="0062202C" w:rsidP="00200386">
            <w:pPr>
              <w:rPr>
                <w:rFonts w:eastAsia="Times New Roman" w:cs="Times New Roman"/>
              </w:rPr>
            </w:pPr>
            <w:r w:rsidRPr="00B74CE2">
              <w:t>(</w:t>
            </w:r>
            <w:proofErr w:type="gramStart"/>
            <w:r w:rsidR="00BD4A2A" w:rsidRPr="00752474">
              <w:rPr>
                <w:rFonts w:eastAsia="Times New Roman" w:cs="Times New Roman"/>
                <w:i/>
                <w:color w:val="333333"/>
                <w:shd w:val="clear" w:color="auto" w:fill="FFFFFF"/>
              </w:rPr>
              <w:t>P</w:t>
            </w:r>
            <w:r w:rsidR="00A75981" w:rsidRPr="00752474">
              <w:rPr>
                <w:rFonts w:eastAsia="Times New Roman" w:cs="Times New Roman"/>
                <w:i/>
                <w:color w:val="333333"/>
                <w:shd w:val="clear" w:color="auto" w:fill="FFFFFF"/>
              </w:rPr>
              <w:t>(</w:t>
            </w:r>
            <w:proofErr w:type="gramEnd"/>
            <w:r w:rsidR="00BD4A2A" w:rsidRPr="00752474">
              <w:rPr>
                <w:rFonts w:eastAsia="Times New Roman" w:cs="Times New Roman"/>
                <w:i/>
                <w:color w:val="333333"/>
                <w:shd w:val="clear" w:color="auto" w:fill="FFFFFF"/>
              </w:rPr>
              <w:t>PZ</w:t>
            </w:r>
            <w:r w:rsidR="00A75981" w:rsidRPr="00752474">
              <w:rPr>
                <w:rFonts w:eastAsia="Times New Roman" w:cs="Times New Roman"/>
                <w:i/>
                <w:color w:val="333333"/>
                <w:shd w:val="clear" w:color="auto" w:fill="FFFFFF"/>
              </w:rPr>
              <w:t>)</w:t>
            </w:r>
            <w:r w:rsidR="00BD4A2A" w:rsidRPr="00752474">
              <w:rPr>
                <w:rFonts w:eastAsia="Times New Roman" w:cs="Times New Roman"/>
                <w:i/>
                <w:color w:val="333333"/>
                <w:shd w:val="clear" w:color="auto" w:fill="FFFFFF"/>
              </w:rPr>
              <w:t>Dlc90F</w:t>
            </w:r>
            <w:r w:rsidR="00BD4A2A" w:rsidRPr="00752474">
              <w:rPr>
                <w:rFonts w:eastAsia="Times New Roman" w:cs="Times New Roman"/>
                <w:i/>
                <w:color w:val="333333"/>
                <w:shd w:val="clear" w:color="auto" w:fill="FFFFFF"/>
                <w:vertAlign w:val="superscript"/>
              </w:rPr>
              <w:t>04091</w:t>
            </w:r>
            <w:r w:rsidRPr="00752474">
              <w:rPr>
                <w:i/>
              </w:rPr>
              <w:t xml:space="preserve">, </w:t>
            </w:r>
            <w:r w:rsidR="00BD4A2A" w:rsidRPr="00752474">
              <w:rPr>
                <w:rFonts w:eastAsia="Times New Roman" w:cs="Times New Roman"/>
                <w:i/>
                <w:color w:val="333333"/>
                <w:shd w:val="clear" w:color="auto" w:fill="FFFFFF"/>
              </w:rPr>
              <w:t>P</w:t>
            </w:r>
            <w:r w:rsidR="00A75981" w:rsidRPr="00752474">
              <w:rPr>
                <w:rFonts w:eastAsia="Times New Roman" w:cs="Times New Roman"/>
                <w:i/>
                <w:color w:val="333333"/>
                <w:shd w:val="clear" w:color="auto" w:fill="FFFFFF"/>
              </w:rPr>
              <w:t>(</w:t>
            </w:r>
            <w:r w:rsidR="00BD4A2A" w:rsidRPr="00752474">
              <w:rPr>
                <w:rFonts w:eastAsia="Times New Roman" w:cs="Times New Roman"/>
                <w:i/>
                <w:color w:val="333333"/>
                <w:shd w:val="clear" w:color="auto" w:fill="FFFFFF"/>
              </w:rPr>
              <w:t>PZ</w:t>
            </w:r>
            <w:r w:rsidR="00A75981" w:rsidRPr="00752474">
              <w:rPr>
                <w:rFonts w:eastAsia="Times New Roman" w:cs="Times New Roman"/>
                <w:i/>
                <w:color w:val="333333"/>
                <w:shd w:val="clear" w:color="auto" w:fill="FFFFFF"/>
              </w:rPr>
              <w:t>)</w:t>
            </w:r>
            <w:r w:rsidR="00BD4A2A" w:rsidRPr="00752474">
              <w:rPr>
                <w:rFonts w:eastAsia="Times New Roman" w:cs="Times New Roman"/>
                <w:i/>
                <w:color w:val="333333"/>
                <w:shd w:val="clear" w:color="auto" w:fill="FFFFFF"/>
              </w:rPr>
              <w:t>Dlc90F</w:t>
            </w:r>
            <w:r w:rsidR="00BD4A2A" w:rsidRPr="00752474">
              <w:rPr>
                <w:rFonts w:eastAsia="Times New Roman" w:cs="Times New Roman"/>
                <w:i/>
                <w:color w:val="333333"/>
                <w:shd w:val="clear" w:color="auto" w:fill="FFFFFF"/>
                <w:vertAlign w:val="superscript"/>
              </w:rPr>
              <w:t>05089</w:t>
            </w:r>
            <w:r w:rsidRPr="00B74CE2">
              <w:t>)</w:t>
            </w:r>
          </w:p>
        </w:tc>
      </w:tr>
      <w:tr w:rsidR="007A7183" w:rsidRPr="00B74CE2" w14:paraId="77693E2F" w14:textId="77777777" w:rsidTr="0055404E">
        <w:tc>
          <w:tcPr>
            <w:tcW w:w="0" w:type="auto"/>
          </w:tcPr>
          <w:p w14:paraId="6B66D1FB" w14:textId="665A39F9" w:rsidR="0062202C" w:rsidRPr="00B74CE2" w:rsidRDefault="00752474" w:rsidP="0062202C">
            <w:pPr>
              <w:jc w:val="center"/>
            </w:pPr>
            <w:r>
              <w:t>E</w:t>
            </w:r>
            <w:r w:rsidR="0062202C" w:rsidRPr="00B74CE2">
              <w:t xml:space="preserve">galitarian </w:t>
            </w:r>
          </w:p>
          <w:p w14:paraId="53F9A2A9" w14:textId="72394D15" w:rsidR="0062202C" w:rsidRPr="00B74CE2" w:rsidRDefault="00752474" w:rsidP="0062202C">
            <w:pPr>
              <w:jc w:val="center"/>
            </w:pPr>
            <w:r>
              <w:t>(</w:t>
            </w:r>
            <w:proofErr w:type="spellStart"/>
            <w:r>
              <w:t>E</w:t>
            </w:r>
            <w:r w:rsidR="0062202C" w:rsidRPr="00B74CE2">
              <w:t>gl</w:t>
            </w:r>
            <w:proofErr w:type="spellEnd"/>
            <w:r w:rsidR="0062202C" w:rsidRPr="00B74CE2">
              <w:t>)</w:t>
            </w:r>
          </w:p>
        </w:tc>
        <w:tc>
          <w:tcPr>
            <w:tcW w:w="0" w:type="auto"/>
          </w:tcPr>
          <w:p w14:paraId="2AE21279" w14:textId="134F7CDA" w:rsidR="0062202C" w:rsidRPr="00B74CE2" w:rsidRDefault="0062202C" w:rsidP="007872F2">
            <w:r w:rsidRPr="00B74CE2">
              <w:rPr>
                <w:b/>
              </w:rPr>
              <w:t>GO:</w:t>
            </w:r>
            <w:r w:rsidRPr="00B74CE2">
              <w:t xml:space="preserve"> </w:t>
            </w:r>
            <w:r w:rsidR="007872F2" w:rsidRPr="00B74CE2">
              <w:t>intracellular mRNA localization, mRNA binding, mRNA transport</w:t>
            </w:r>
          </w:p>
        </w:tc>
        <w:tc>
          <w:tcPr>
            <w:tcW w:w="0" w:type="auto"/>
          </w:tcPr>
          <w:p w14:paraId="3DEB8712" w14:textId="77777777" w:rsidR="0062202C" w:rsidRPr="00B74CE2" w:rsidRDefault="0062202C" w:rsidP="009F043C">
            <w:r w:rsidRPr="00B74CE2">
              <w:t>ND</w:t>
            </w:r>
          </w:p>
        </w:tc>
        <w:tc>
          <w:tcPr>
            <w:tcW w:w="0" w:type="auto"/>
          </w:tcPr>
          <w:p w14:paraId="31D0591A" w14:textId="77777777" w:rsidR="00F11F48" w:rsidRPr="00B74CE2" w:rsidRDefault="0062202C" w:rsidP="00F310E8">
            <w:r w:rsidRPr="00B74CE2">
              <w:t xml:space="preserve">No phenotype </w:t>
            </w:r>
          </w:p>
          <w:p w14:paraId="0FA99296" w14:textId="42562F2B" w:rsidR="0062202C" w:rsidRPr="00B74CE2" w:rsidRDefault="0062202C" w:rsidP="00BD4A2A">
            <w:r w:rsidRPr="00B74CE2">
              <w:t>(</w:t>
            </w:r>
            <w:proofErr w:type="gramStart"/>
            <w:r w:rsidR="00BD4A2A" w:rsidRPr="00752474">
              <w:rPr>
                <w:i/>
              </w:rPr>
              <w:t>egl</w:t>
            </w:r>
            <w:r w:rsidR="00BD4A2A" w:rsidRPr="00752474">
              <w:rPr>
                <w:i/>
                <w:vertAlign w:val="superscript"/>
              </w:rPr>
              <w:t>1</w:t>
            </w:r>
            <w:proofErr w:type="gramEnd"/>
            <w:r w:rsidR="00BD4A2A" w:rsidRPr="00B74CE2">
              <w:t xml:space="preserve">, </w:t>
            </w:r>
            <w:r w:rsidR="00752474" w:rsidRPr="00752474">
              <w:rPr>
                <w:i/>
              </w:rPr>
              <w:t>UAS-egl</w:t>
            </w:r>
            <w:r w:rsidR="00BD4A2A" w:rsidRPr="00752474">
              <w:rPr>
                <w:i/>
                <w:vertAlign w:val="superscript"/>
              </w:rPr>
              <w:t>TRiP.05180</w:t>
            </w:r>
            <w:r w:rsidR="00BD4A2A" w:rsidRPr="00752474">
              <w:rPr>
                <w:i/>
              </w:rPr>
              <w:t xml:space="preserve">, </w:t>
            </w:r>
            <w:r w:rsidR="00752474" w:rsidRPr="00752474">
              <w:rPr>
                <w:i/>
              </w:rPr>
              <w:t>UAS-egl</w:t>
            </w:r>
            <w:r w:rsidR="00BD4A2A" w:rsidRPr="00752474">
              <w:rPr>
                <w:i/>
                <w:vertAlign w:val="superscript"/>
              </w:rPr>
              <w:t>TRiP.GL01170</w:t>
            </w:r>
            <w:r w:rsidRPr="00B74CE2">
              <w:t>)</w:t>
            </w:r>
          </w:p>
        </w:tc>
      </w:tr>
      <w:tr w:rsidR="007A7183" w:rsidRPr="00B74CE2" w14:paraId="74C623A6" w14:textId="77777777" w:rsidTr="0055404E">
        <w:tc>
          <w:tcPr>
            <w:tcW w:w="0" w:type="auto"/>
          </w:tcPr>
          <w:p w14:paraId="1B838C09" w14:textId="45FF9BE2" w:rsidR="0062202C" w:rsidRPr="00B74CE2" w:rsidRDefault="00752474" w:rsidP="0062202C">
            <w:pPr>
              <w:jc w:val="center"/>
              <w:rPr>
                <w:rFonts w:eastAsia="Times New Roman" w:cs="Times New Roman"/>
              </w:rPr>
            </w:pPr>
            <w:r>
              <w:rPr>
                <w:rFonts w:eastAsia="Times New Roman" w:cs="Times New Roman"/>
                <w:color w:val="333333"/>
                <w:shd w:val="clear" w:color="auto" w:fill="FFFFFF"/>
              </w:rPr>
              <w:t>E</w:t>
            </w:r>
            <w:r w:rsidR="0062202C" w:rsidRPr="00B74CE2">
              <w:rPr>
                <w:rFonts w:eastAsia="Times New Roman" w:cs="Times New Roman"/>
                <w:color w:val="333333"/>
                <w:shd w:val="clear" w:color="auto" w:fill="FFFFFF"/>
              </w:rPr>
              <w:t>ukaryotic translation initiation factor 4A</w:t>
            </w:r>
          </w:p>
          <w:p w14:paraId="209FEB98" w14:textId="77777777" w:rsidR="0062202C" w:rsidRPr="00B74CE2" w:rsidRDefault="0062202C" w:rsidP="0062202C">
            <w:pPr>
              <w:jc w:val="center"/>
            </w:pPr>
            <w:r w:rsidRPr="00B74CE2">
              <w:t>(</w:t>
            </w:r>
            <w:proofErr w:type="gramStart"/>
            <w:r w:rsidRPr="00B74CE2">
              <w:t>eIF4a</w:t>
            </w:r>
            <w:proofErr w:type="gramEnd"/>
            <w:r w:rsidRPr="00B74CE2">
              <w:t>)</w:t>
            </w:r>
          </w:p>
        </w:tc>
        <w:tc>
          <w:tcPr>
            <w:tcW w:w="0" w:type="auto"/>
          </w:tcPr>
          <w:p w14:paraId="321DF425" w14:textId="69B9F2AC" w:rsidR="0062202C" w:rsidRPr="00B74CE2" w:rsidRDefault="0062202C" w:rsidP="003D2B3F">
            <w:r w:rsidRPr="00B74CE2">
              <w:rPr>
                <w:b/>
              </w:rPr>
              <w:t>GO:</w:t>
            </w:r>
            <w:r w:rsidRPr="00B74CE2">
              <w:t xml:space="preserve"> </w:t>
            </w:r>
            <w:r w:rsidR="007872F2" w:rsidRPr="00B74CE2">
              <w:t xml:space="preserve">RNA </w:t>
            </w:r>
            <w:r w:rsidR="0048783E" w:rsidRPr="00B74CE2">
              <w:t>helicase</w:t>
            </w:r>
            <w:r w:rsidR="007B13CF" w:rsidRPr="00B74CE2">
              <w:t xml:space="preserve"> activity</w:t>
            </w:r>
            <w:r w:rsidR="003D2B3F">
              <w:rPr>
                <w:vertAlign w:val="superscript"/>
              </w:rPr>
              <w:t>11</w:t>
            </w:r>
            <w:r w:rsidR="007872F2" w:rsidRPr="00B74CE2">
              <w:t xml:space="preserve">, </w:t>
            </w:r>
            <w:r w:rsidR="007B13CF" w:rsidRPr="00B74CE2">
              <w:t>P granule, translation initiation</w:t>
            </w:r>
          </w:p>
        </w:tc>
        <w:tc>
          <w:tcPr>
            <w:tcW w:w="0" w:type="auto"/>
          </w:tcPr>
          <w:p w14:paraId="2B856BA9" w14:textId="77777777" w:rsidR="007872F2" w:rsidRPr="00B74CE2" w:rsidRDefault="0062202C" w:rsidP="009F043C">
            <w:r w:rsidRPr="00B74CE2">
              <w:t xml:space="preserve">Nucleus </w:t>
            </w:r>
          </w:p>
          <w:p w14:paraId="422C05AF" w14:textId="3AD4B8AD" w:rsidR="0062202C" w:rsidRPr="00B74CE2" w:rsidRDefault="0062202C" w:rsidP="009F043C">
            <w:pPr>
              <w:rPr>
                <w:rFonts w:eastAsia="Times New Roman" w:cs="Times New Roman"/>
              </w:rPr>
            </w:pPr>
            <w:r w:rsidRPr="00B74CE2">
              <w:t>(</w:t>
            </w:r>
            <w:proofErr w:type="gramStart"/>
            <w:r w:rsidR="00BD4A2A" w:rsidRPr="00752474">
              <w:rPr>
                <w:rFonts w:eastAsia="Times New Roman" w:cs="Times New Roman"/>
                <w:i/>
                <w:color w:val="333333"/>
                <w:shd w:val="clear" w:color="auto" w:fill="FFFFFF"/>
              </w:rPr>
              <w:t>P</w:t>
            </w:r>
            <w:r w:rsidR="00A75981" w:rsidRPr="00752474">
              <w:rPr>
                <w:rFonts w:eastAsia="Times New Roman" w:cs="Times New Roman"/>
                <w:i/>
                <w:color w:val="333333"/>
                <w:shd w:val="clear" w:color="auto" w:fill="FFFFFF"/>
              </w:rPr>
              <w:t>(</w:t>
            </w:r>
            <w:proofErr w:type="gramEnd"/>
            <w:r w:rsidR="00BD4A2A" w:rsidRPr="00752474">
              <w:rPr>
                <w:rFonts w:eastAsia="Times New Roman" w:cs="Times New Roman"/>
                <w:i/>
                <w:color w:val="333333"/>
                <w:shd w:val="clear" w:color="auto" w:fill="FFFFFF"/>
              </w:rPr>
              <w:t>PTT-un</w:t>
            </w:r>
            <w:r w:rsidR="00A75981" w:rsidRPr="00752474">
              <w:rPr>
                <w:rFonts w:eastAsia="Times New Roman" w:cs="Times New Roman"/>
                <w:i/>
                <w:color w:val="333333"/>
                <w:shd w:val="clear" w:color="auto" w:fill="FFFFFF"/>
              </w:rPr>
              <w:t>)</w:t>
            </w:r>
            <w:r w:rsidR="00BD4A2A" w:rsidRPr="00752474">
              <w:rPr>
                <w:rFonts w:eastAsia="Times New Roman" w:cs="Times New Roman"/>
                <w:i/>
                <w:color w:val="333333"/>
                <w:shd w:val="clear" w:color="auto" w:fill="FFFFFF"/>
              </w:rPr>
              <w:t>eIF4A</w:t>
            </w:r>
            <w:r w:rsidR="00BD4A2A" w:rsidRPr="00752474">
              <w:rPr>
                <w:rFonts w:eastAsia="Times New Roman" w:cs="Times New Roman"/>
                <w:i/>
                <w:color w:val="333333"/>
                <w:shd w:val="clear" w:color="auto" w:fill="FFFFFF"/>
                <w:vertAlign w:val="superscript"/>
              </w:rPr>
              <w:t>P02046</w:t>
            </w:r>
            <w:r w:rsidRPr="00B74CE2">
              <w:t>)</w:t>
            </w:r>
          </w:p>
        </w:tc>
        <w:tc>
          <w:tcPr>
            <w:tcW w:w="0" w:type="auto"/>
          </w:tcPr>
          <w:p w14:paraId="2DE2E70A" w14:textId="77777777" w:rsidR="0062202C" w:rsidRPr="00B74CE2" w:rsidRDefault="0062202C" w:rsidP="009F043C">
            <w:r w:rsidRPr="00B74CE2">
              <w:t>ND</w:t>
            </w:r>
          </w:p>
        </w:tc>
      </w:tr>
      <w:tr w:rsidR="007A7183" w:rsidRPr="00B74CE2" w14:paraId="3DA0A463" w14:textId="77777777" w:rsidTr="0055404E">
        <w:tc>
          <w:tcPr>
            <w:tcW w:w="0" w:type="auto"/>
          </w:tcPr>
          <w:p w14:paraId="7052A045" w14:textId="3B563302" w:rsidR="0062202C" w:rsidRPr="00B74CE2" w:rsidRDefault="00752474" w:rsidP="0062202C">
            <w:pPr>
              <w:jc w:val="center"/>
              <w:rPr>
                <w:rFonts w:eastAsia="Times New Roman" w:cs="Times New Roman"/>
              </w:rPr>
            </w:pPr>
            <w:r>
              <w:rPr>
                <w:rFonts w:eastAsia="Times New Roman" w:cs="Times New Roman"/>
                <w:color w:val="333333"/>
                <w:shd w:val="clear" w:color="auto" w:fill="FFFFFF"/>
              </w:rPr>
              <w:t>E</w:t>
            </w:r>
            <w:r w:rsidR="0062202C" w:rsidRPr="00B74CE2">
              <w:rPr>
                <w:rFonts w:eastAsia="Times New Roman" w:cs="Times New Roman"/>
                <w:color w:val="333333"/>
                <w:shd w:val="clear" w:color="auto" w:fill="FFFFFF"/>
              </w:rPr>
              <w:t>ukaryotic translation initiation factor 4E1</w:t>
            </w:r>
          </w:p>
          <w:p w14:paraId="2CDB78C5" w14:textId="77777777" w:rsidR="0062202C" w:rsidRPr="00B74CE2" w:rsidRDefault="0062202C" w:rsidP="0062202C">
            <w:pPr>
              <w:jc w:val="center"/>
            </w:pPr>
            <w:r w:rsidRPr="00B74CE2">
              <w:t>(</w:t>
            </w:r>
            <w:proofErr w:type="gramStart"/>
            <w:r w:rsidRPr="00B74CE2">
              <w:t>eIF4e1</w:t>
            </w:r>
            <w:proofErr w:type="gramEnd"/>
            <w:r w:rsidRPr="00B74CE2">
              <w:t>)</w:t>
            </w:r>
          </w:p>
        </w:tc>
        <w:tc>
          <w:tcPr>
            <w:tcW w:w="0" w:type="auto"/>
          </w:tcPr>
          <w:p w14:paraId="7AB4E139" w14:textId="75EBE6B3" w:rsidR="0062202C" w:rsidRPr="00B74CE2" w:rsidRDefault="0062202C" w:rsidP="00522881">
            <w:r w:rsidRPr="00B74CE2">
              <w:rPr>
                <w:b/>
              </w:rPr>
              <w:t>GO:</w:t>
            </w:r>
            <w:r w:rsidRPr="00B74CE2">
              <w:t xml:space="preserve"> </w:t>
            </w:r>
            <w:r w:rsidR="007872F2" w:rsidRPr="00B74CE2">
              <w:t xml:space="preserve">chromatin organization, </w:t>
            </w:r>
            <w:r w:rsidRPr="00B74CE2">
              <w:t xml:space="preserve">RNA cap binding, </w:t>
            </w:r>
            <w:r w:rsidR="007872F2" w:rsidRPr="00B74CE2">
              <w:t xml:space="preserve">spermatid differentiation, </w:t>
            </w:r>
            <w:r w:rsidR="007B13CF" w:rsidRPr="00B74CE2">
              <w:t>translation initiation</w:t>
            </w:r>
            <w:r w:rsidRPr="00B74CE2">
              <w:t xml:space="preserve"> </w:t>
            </w:r>
          </w:p>
          <w:p w14:paraId="083148BD" w14:textId="77777777" w:rsidR="0062202C" w:rsidRPr="00B74CE2" w:rsidRDefault="0062202C" w:rsidP="00522881"/>
          <w:p w14:paraId="65C0260B" w14:textId="605320AC" w:rsidR="0062202C" w:rsidRPr="00B74CE2" w:rsidRDefault="0062202C" w:rsidP="002C088A">
            <w:r w:rsidRPr="00B74CE2">
              <w:t xml:space="preserve">Male </w:t>
            </w:r>
            <w:proofErr w:type="gramStart"/>
            <w:r w:rsidRPr="00B74CE2">
              <w:t xml:space="preserve">sterile </w:t>
            </w:r>
            <w:r w:rsidR="00972F17">
              <w:t xml:space="preserve"> </w:t>
            </w:r>
            <w:proofErr w:type="gramEnd"/>
            <w:r w:rsidR="00972F17">
              <w:fldChar w:fldCharType="begin"/>
            </w:r>
            <w:r w:rsidR="002C088A">
              <w:instrText xml:space="preserve"> ADDIN EN.CITE &lt;EndNote&gt;&lt;Cite&gt;&lt;Author&gt;Ghosh&lt;/Author&gt;&lt;Year&gt;2015&lt;/Year&gt;&lt;RecNum&gt;981&lt;/RecNum&gt;&lt;DisplayText&gt;[18]&lt;/DisplayText&gt;&lt;record&gt;&lt;rec-number&gt;981&lt;/rec-number&gt;&lt;foreign-keys&gt;&lt;key app="EN" db-id="eedrtfwdm2vw95ezspcvept520p9aaz2wwt9" timestamp="1543426024"&gt;981&lt;/key&gt;&lt;/foreign-keys&gt;&lt;ref-type name="Journal Article"&gt;17&lt;/ref-type&gt;&lt;contributors&gt;&lt;authors&gt;&lt;author&gt;Ghosh, S.&lt;/author&gt;&lt;author&gt;Lasko, P.&lt;/author&gt;&lt;/authors&gt;&lt;/contributors&gt;&lt;auth-address&gt;Department of Biology, McGill University, Montreal, Quebec, Canada.&lt;/auth-address&gt;&lt;titles&gt;&lt;title&gt;Loss-of-function analysis reveals distinct requirements of the translation initiation factors eIF4E, eIF4E-3, eIF4G and eIF4G2 in Drosophila spermatogenesis&lt;/title&gt;&lt;secondary-title&gt;PLoS One&lt;/secondary-title&gt;&lt;/titles&gt;&lt;periodical&gt;&lt;full-title&gt;PLoS One&lt;/full-title&gt;&lt;/periodical&gt;&lt;pages&gt;e0122519&lt;/pages&gt;&lt;volume&gt;10&lt;/volume&gt;&lt;number&gt;4&lt;/number&gt;&lt;keywords&gt;&lt;keyword&gt;Animals&lt;/keyword&gt;&lt;keyword&gt;Chromosomes/physiology&lt;/keyword&gt;&lt;keyword&gt;Cytokinesis/physiology&lt;/keyword&gt;&lt;keyword&gt;Drosophila/*metabolism&lt;/keyword&gt;&lt;keyword&gt;Drosophila Proteins/antagonists &amp;amp; inhibitors/genetics/*metabolism&lt;/keyword&gt;&lt;keyword&gt;Eukaryotic Initiation Factor-4E/antagonists &amp;amp; inhibitors/genetics/*metabolism&lt;/keyword&gt;&lt;keyword&gt;Eukaryotic Initiation Factor-4G/antagonists &amp;amp; inhibitors/genetics/*metabolism&lt;/keyword&gt;&lt;keyword&gt;Germ Cells/growth &amp;amp; development&lt;/keyword&gt;&lt;keyword&gt;Male&lt;/keyword&gt;&lt;keyword&gt;Meiosis&lt;/keyword&gt;&lt;keyword&gt;RNA Interference&lt;/keyword&gt;&lt;keyword&gt;RNA, Small Interfering/metabolism&lt;/keyword&gt;&lt;keyword&gt;Spermatocytes/metabolism&lt;/keyword&gt;&lt;keyword&gt;Spermatogenesis&lt;/keyword&gt;&lt;keyword&gt;Testis/metabolism&lt;/keyword&gt;&lt;/keywords&gt;&lt;dates&gt;&lt;year&gt;2015&lt;/year&gt;&lt;/dates&gt;&lt;isbn&gt;1932-6203 (Electronic)&amp;#xD;1932-6203 (Linking)&lt;/isbn&gt;&lt;accession-num&gt;25849588&lt;/accession-num&gt;&lt;urls&gt;&lt;related-urls&gt;&lt;url&gt;https://www.ncbi.nlm.nih.gov/pubmed/25849588&lt;/url&gt;&lt;/related-urls&gt;&lt;/urls&gt;&lt;custom2&gt;PMC4388691&lt;/custom2&gt;&lt;electronic-resource-num&gt;10.1371/journal.pone.0122519&lt;/electronic-resource-num&gt;&lt;/record&gt;&lt;/Cite&gt;&lt;/EndNote&gt;</w:instrText>
            </w:r>
            <w:r w:rsidR="00972F17">
              <w:fldChar w:fldCharType="separate"/>
            </w:r>
            <w:r w:rsidR="002C088A">
              <w:rPr>
                <w:noProof/>
              </w:rPr>
              <w:t>[18]</w:t>
            </w:r>
            <w:r w:rsidR="00972F17">
              <w:fldChar w:fldCharType="end"/>
            </w:r>
          </w:p>
        </w:tc>
        <w:tc>
          <w:tcPr>
            <w:tcW w:w="0" w:type="auto"/>
          </w:tcPr>
          <w:p w14:paraId="42A0FCE1" w14:textId="77777777" w:rsidR="00F11F48" w:rsidRPr="00B74CE2" w:rsidRDefault="0062202C" w:rsidP="007B6159">
            <w:r w:rsidRPr="00B74CE2">
              <w:t xml:space="preserve">Cytoplasm </w:t>
            </w:r>
          </w:p>
          <w:p w14:paraId="1780545B" w14:textId="3B2AD4E5" w:rsidR="0062202C" w:rsidRPr="00B74CE2" w:rsidRDefault="0062202C" w:rsidP="007B6159">
            <w:pPr>
              <w:rPr>
                <w:rFonts w:eastAsia="Times New Roman" w:cs="Times New Roman"/>
              </w:rPr>
            </w:pPr>
            <w:r w:rsidRPr="00B74CE2">
              <w:t>(</w:t>
            </w:r>
            <w:proofErr w:type="gramStart"/>
            <w:r w:rsidR="00BD4A2A" w:rsidRPr="00752474">
              <w:rPr>
                <w:rFonts w:eastAsia="Times New Roman" w:cs="Times New Roman"/>
                <w:i/>
                <w:color w:val="333333"/>
                <w:shd w:val="clear" w:color="auto" w:fill="FFFFFF"/>
              </w:rPr>
              <w:t>P</w:t>
            </w:r>
            <w:r w:rsidR="00A75981" w:rsidRPr="00752474">
              <w:rPr>
                <w:rFonts w:eastAsia="Times New Roman" w:cs="Times New Roman"/>
                <w:i/>
                <w:color w:val="333333"/>
                <w:shd w:val="clear" w:color="auto" w:fill="FFFFFF"/>
              </w:rPr>
              <w:t>(</w:t>
            </w:r>
            <w:proofErr w:type="gramEnd"/>
            <w:r w:rsidR="00BD4A2A" w:rsidRPr="00752474">
              <w:rPr>
                <w:rFonts w:eastAsia="Times New Roman" w:cs="Times New Roman"/>
                <w:i/>
                <w:color w:val="333333"/>
                <w:shd w:val="clear" w:color="auto" w:fill="FFFFFF"/>
              </w:rPr>
              <w:t>PTT-GC</w:t>
            </w:r>
            <w:r w:rsidR="00A75981" w:rsidRPr="00752474">
              <w:rPr>
                <w:rFonts w:eastAsia="Times New Roman" w:cs="Times New Roman"/>
                <w:i/>
                <w:color w:val="333333"/>
                <w:shd w:val="clear" w:color="auto" w:fill="FFFFFF"/>
              </w:rPr>
              <w:t>)</w:t>
            </w:r>
            <w:r w:rsidR="00BD4A2A" w:rsidRPr="00752474">
              <w:rPr>
                <w:rFonts w:eastAsia="Times New Roman" w:cs="Times New Roman"/>
                <w:i/>
                <w:color w:val="333333"/>
                <w:shd w:val="clear" w:color="auto" w:fill="FFFFFF"/>
              </w:rPr>
              <w:t>eIF4E1</w:t>
            </w:r>
            <w:r w:rsidR="00BD4A2A" w:rsidRPr="00752474">
              <w:rPr>
                <w:rFonts w:eastAsia="Times New Roman" w:cs="Times New Roman"/>
                <w:i/>
                <w:color w:val="333333"/>
                <w:shd w:val="clear" w:color="auto" w:fill="FFFFFF"/>
                <w:vertAlign w:val="superscript"/>
              </w:rPr>
              <w:t>YC0001</w:t>
            </w:r>
            <w:r w:rsidRPr="00B74CE2">
              <w:t>)</w:t>
            </w:r>
          </w:p>
        </w:tc>
        <w:tc>
          <w:tcPr>
            <w:tcW w:w="0" w:type="auto"/>
          </w:tcPr>
          <w:p w14:paraId="147B37A1" w14:textId="480058FD" w:rsidR="00F11F48" w:rsidRPr="00B74CE2" w:rsidRDefault="0062202C" w:rsidP="007B6159">
            <w:r w:rsidRPr="00B74CE2">
              <w:t xml:space="preserve">Y-loop gene transcription normal, sperm head scattering, sterility </w:t>
            </w:r>
          </w:p>
          <w:p w14:paraId="3130F12A" w14:textId="5DCED5DB" w:rsidR="0062202C" w:rsidRPr="00B74CE2" w:rsidRDefault="0062202C" w:rsidP="00BD4A2A">
            <w:r w:rsidRPr="00B74CE2">
              <w:t>(</w:t>
            </w:r>
            <w:r w:rsidR="00752474" w:rsidRPr="00752474">
              <w:rPr>
                <w:i/>
              </w:rPr>
              <w:t>UAS-eIF4E1</w:t>
            </w:r>
            <w:r w:rsidR="00BD4A2A" w:rsidRPr="00752474">
              <w:rPr>
                <w:i/>
                <w:vertAlign w:val="superscript"/>
              </w:rPr>
              <w:t>TRiP.HMS00969</w:t>
            </w:r>
            <w:r w:rsidRPr="00B74CE2">
              <w:t>)</w:t>
            </w:r>
          </w:p>
        </w:tc>
      </w:tr>
      <w:tr w:rsidR="007A7183" w:rsidRPr="00B74CE2" w14:paraId="3941A037" w14:textId="77777777" w:rsidTr="0055404E">
        <w:tc>
          <w:tcPr>
            <w:tcW w:w="0" w:type="auto"/>
          </w:tcPr>
          <w:p w14:paraId="56CF326B" w14:textId="77777777" w:rsidR="0062202C" w:rsidRPr="00B74CE2" w:rsidRDefault="0062202C" w:rsidP="0062202C">
            <w:pPr>
              <w:jc w:val="center"/>
              <w:rPr>
                <w:rFonts w:eastAsia="Times New Roman" w:cs="Times New Roman"/>
              </w:rPr>
            </w:pPr>
            <w:proofErr w:type="gramStart"/>
            <w:r w:rsidRPr="00B74CE2">
              <w:rPr>
                <w:rFonts w:eastAsia="Times New Roman" w:cs="Times New Roman"/>
                <w:color w:val="333333"/>
                <w:shd w:val="clear" w:color="auto" w:fill="FFFFFF"/>
              </w:rPr>
              <w:t>eukaryotic</w:t>
            </w:r>
            <w:proofErr w:type="gramEnd"/>
            <w:r w:rsidRPr="00B74CE2">
              <w:rPr>
                <w:rFonts w:eastAsia="Times New Roman" w:cs="Times New Roman"/>
                <w:color w:val="333333"/>
                <w:shd w:val="clear" w:color="auto" w:fill="FFFFFF"/>
              </w:rPr>
              <w:t xml:space="preserve"> translation initiation factor 4G2</w:t>
            </w:r>
          </w:p>
          <w:p w14:paraId="65CE2582" w14:textId="77777777" w:rsidR="0062202C" w:rsidRPr="00B74CE2" w:rsidRDefault="0062202C" w:rsidP="0062202C">
            <w:pPr>
              <w:jc w:val="center"/>
            </w:pPr>
            <w:r w:rsidRPr="00B74CE2">
              <w:t>(</w:t>
            </w:r>
            <w:proofErr w:type="gramStart"/>
            <w:r w:rsidRPr="00B74CE2">
              <w:t>eIF4G2</w:t>
            </w:r>
            <w:proofErr w:type="gramEnd"/>
            <w:r w:rsidRPr="00B74CE2">
              <w:t>)</w:t>
            </w:r>
          </w:p>
        </w:tc>
        <w:tc>
          <w:tcPr>
            <w:tcW w:w="0" w:type="auto"/>
          </w:tcPr>
          <w:p w14:paraId="3081E8FC" w14:textId="1418DBB2" w:rsidR="0062202C" w:rsidRPr="00B74CE2" w:rsidRDefault="0062202C" w:rsidP="009F043C">
            <w:r w:rsidRPr="00B74CE2">
              <w:rPr>
                <w:b/>
              </w:rPr>
              <w:t>GO:</w:t>
            </w:r>
            <w:r w:rsidRPr="00B74CE2">
              <w:t xml:space="preserve"> </w:t>
            </w:r>
            <w:r w:rsidR="00354E17" w:rsidRPr="00B74CE2">
              <w:t>mRNA binding</w:t>
            </w:r>
            <w:r w:rsidRPr="00B74CE2">
              <w:t>, spermatid di</w:t>
            </w:r>
            <w:r w:rsidR="007B13CF" w:rsidRPr="00B74CE2">
              <w:t>fferentiation, spermatogenesis</w:t>
            </w:r>
          </w:p>
          <w:p w14:paraId="02D3CF96" w14:textId="77777777" w:rsidR="0062202C" w:rsidRPr="00B74CE2" w:rsidRDefault="0062202C" w:rsidP="009F043C"/>
          <w:p w14:paraId="12CF5E46" w14:textId="77777777" w:rsidR="0062202C" w:rsidRPr="00B74CE2" w:rsidRDefault="0062202C" w:rsidP="009F043C">
            <w:r w:rsidRPr="00B74CE2">
              <w:t>High testis expression</w:t>
            </w:r>
          </w:p>
          <w:p w14:paraId="3860606D" w14:textId="77777777" w:rsidR="0062202C" w:rsidRPr="00B74CE2" w:rsidRDefault="0062202C" w:rsidP="009F043C"/>
          <w:p w14:paraId="645FFA88" w14:textId="01022525" w:rsidR="0062202C" w:rsidRPr="00B74CE2" w:rsidRDefault="0062202C" w:rsidP="002C088A">
            <w:r w:rsidRPr="00B74CE2">
              <w:t>Male sterile</w:t>
            </w:r>
            <w:r w:rsidR="00972F17">
              <w:t xml:space="preserve"> </w:t>
            </w:r>
            <w:r w:rsidR="00972F17">
              <w:fldChar w:fldCharType="begin">
                <w:fldData xml:space="preserve">PEVuZE5vdGU+PENpdGU+PEF1dGhvcj5GcmFua2xpbi1EdW1vbnQ8L0F1dGhvcj48WWVhcj4yMDA3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</w:fldData>
              </w:fldChar>
            </w:r>
            <w:r w:rsidR="002C088A">
              <w:instrText xml:space="preserve"> ADDIN EN.CITE </w:instrText>
            </w:r>
            <w:r w:rsidR="002C088A">
              <w:fldChar w:fldCharType="begin">
                <w:fldData xml:space="preserve">PEVuZE5vdGU+PENpdGU+PEF1dGhvcj5GcmFua2xpbi1EdW1vbnQ8L0F1dGhvcj48WWVhcj4yMDA3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</w:fldData>
              </w:fldChar>
            </w:r>
            <w:r w:rsidR="002C088A">
              <w:instrText xml:space="preserve"> ADDIN EN.CITE.DATA </w:instrText>
            </w:r>
            <w:r w:rsidR="002C088A">
              <w:fldChar w:fldCharType="end"/>
            </w:r>
            <w:r w:rsidR="00972F17">
              <w:fldChar w:fldCharType="separate"/>
            </w:r>
            <w:r w:rsidR="002C088A">
              <w:rPr>
                <w:noProof/>
              </w:rPr>
              <w:t>[19, 20]</w:t>
            </w:r>
            <w:r w:rsidR="00972F17">
              <w:fldChar w:fldCharType="end"/>
            </w:r>
          </w:p>
        </w:tc>
        <w:tc>
          <w:tcPr>
            <w:tcW w:w="0" w:type="auto"/>
          </w:tcPr>
          <w:p w14:paraId="511B1171" w14:textId="3B48E76C" w:rsidR="00F310E8" w:rsidRPr="00B74CE2" w:rsidRDefault="00F310E8" w:rsidP="002C088A">
            <w:r w:rsidRPr="00B74CE2">
              <w:t>Previous study: early SC through spermatid cyst cytoplasm</w:t>
            </w:r>
            <w:r w:rsidR="00972F17">
              <w:t xml:space="preserve"> </w:t>
            </w:r>
            <w:r w:rsidR="00972F17">
              <w:fldChar w:fldCharType="begin"/>
            </w:r>
            <w:r w:rsidR="002C088A">
              <w:instrText xml:space="preserve"> ADDIN EN.CITE &lt;EndNote&gt;&lt;Cite&gt;&lt;Author&gt;Baker&lt;/Author&gt;&lt;Year&gt;2007&lt;/Year&gt;&lt;RecNum&gt;103&lt;/RecNum&gt;&lt;DisplayText&gt;[20]&lt;/DisplayText&gt;&lt;record&gt;&lt;rec-number&gt;103&lt;/rec-number&gt;&lt;foreign-keys&gt;&lt;key app="EN" db-id="eedrtfwdm2vw95ezspcvept520p9aaz2wwt9" timestamp="1442883573"&gt;103&lt;/key&gt;&lt;key app="ENWeb" db-id=""&gt;0&lt;/key&gt;&lt;/foreign-keys&gt;&lt;ref-type name="Journal Article"&gt;17&lt;/ref-type&gt;&lt;contributors&gt;&lt;authors&gt;&lt;author&gt;Baker, C. C.&lt;/author&gt;&lt;author&gt;Fuller, M. T.&lt;/author&gt;&lt;/authors&gt;&lt;/contributors&gt;&lt;auth-address&gt;Department of Developmental Biology, Stanford University School of Medicine, Stanford, CA 94305-5329, USA.&lt;/auth-address&gt;&lt;titles&gt;&lt;title&gt;Translational control of meiotic cell cycle progression and spermatid differentiation in male germ cells by a novel eIF4G homolog&lt;/title&gt;&lt;secondary-title&gt;Development&lt;/secondary-title&gt;&lt;/titles&gt;&lt;periodical&gt;&lt;full-title&gt;Development&lt;/full-title&gt;&lt;/periodical&gt;&lt;pages&gt;2863-9&lt;/pages&gt;&lt;volume&gt;134&lt;/volume&gt;&lt;number&gt;15&lt;/number&gt;&lt;keywords&gt;&lt;keyword&gt;Animals&lt;/keyword&gt;&lt;keyword&gt;Animals, Genetically Modified&lt;/keyword&gt;&lt;keyword&gt;Cell Cycle/genetics&lt;/keyword&gt;&lt;keyword&gt;*Cell Differentiation/genetics&lt;/keyword&gt;&lt;keyword&gt;Cells, Cultured&lt;/keyword&gt;&lt;keyword&gt;Drosophila/genetics&lt;/keyword&gt;&lt;keyword&gt;Drosophila Proteins/genetics/*physiology&lt;/keyword&gt;&lt;keyword&gt;Eukaryotic Initiation Factor-4G/genetics/*physiology&lt;/keyword&gt;&lt;keyword&gt;Fertility/genetics&lt;/keyword&gt;&lt;keyword&gt;*Gene Expression Regulation, Developmental&lt;/keyword&gt;&lt;keyword&gt;Male&lt;/keyword&gt;&lt;keyword&gt;Meiosis/*genetics&lt;/keyword&gt;&lt;keyword&gt;*Protein Biosynthesis&lt;/keyword&gt;&lt;keyword&gt;Sequence Homology, Amino Acid&lt;/keyword&gt;&lt;keyword&gt;Spermatids/*cytology&lt;/keyword&gt;&lt;keyword&gt;Spermatozoa/*cytology&lt;/keyword&gt;&lt;keyword&gt;Testis/growth &amp;amp; development&lt;/keyword&gt;&lt;/keywords&gt;&lt;dates&gt;&lt;year&gt;2007&lt;/year&gt;&lt;pub-dates&gt;&lt;date&gt;Aug&lt;/date&gt;&lt;/pub-dates&gt;&lt;/dates&gt;&lt;isbn&gt;0950-1991 (Print)&amp;#xD;0950-1991 (Linking)&lt;/isbn&gt;&lt;accession-num&gt;17611220&lt;/accession-num&gt;&lt;urls&gt;&lt;related-urls&gt;&lt;url&gt;http://www.ncbi.nlm.nih.gov/pubmed/17611220&lt;/url&gt;&lt;/related-urls&gt;&lt;/urls&gt;&lt;electronic-resource-num&gt;10.1242/dev.003764&lt;/electronic-resource-num&gt;&lt;/record&gt;&lt;/Cite&gt;&lt;/EndNote&gt;</w:instrText>
            </w:r>
            <w:r w:rsidR="00972F17">
              <w:fldChar w:fldCharType="separate"/>
            </w:r>
            <w:r w:rsidR="002C088A">
              <w:rPr>
                <w:noProof/>
              </w:rPr>
              <w:t>[20]</w:t>
            </w:r>
            <w:r w:rsidR="00972F17">
              <w:fldChar w:fldCharType="end"/>
            </w:r>
          </w:p>
        </w:tc>
        <w:tc>
          <w:tcPr>
            <w:tcW w:w="0" w:type="auto"/>
          </w:tcPr>
          <w:p w14:paraId="046029DB" w14:textId="77777777" w:rsidR="00F11F48" w:rsidRPr="00B74CE2" w:rsidRDefault="0062202C" w:rsidP="009F043C">
            <w:r w:rsidRPr="00B74CE2">
              <w:t xml:space="preserve">SC/spermatid arrest, Y-loop gene transcription mostly normal, no mRNA granules, single transcripts present in cytoplasm </w:t>
            </w:r>
          </w:p>
          <w:p w14:paraId="1678F452" w14:textId="78CED989" w:rsidR="0062202C" w:rsidRPr="00B74CE2" w:rsidRDefault="0062202C" w:rsidP="00AC3A3E">
            <w:r w:rsidRPr="00B74CE2">
              <w:t>(</w:t>
            </w:r>
            <w:proofErr w:type="gramStart"/>
            <w:r w:rsidRPr="00752474">
              <w:rPr>
                <w:i/>
              </w:rPr>
              <w:t>eIF4G2</w:t>
            </w:r>
            <w:r w:rsidRPr="00752474">
              <w:rPr>
                <w:i/>
                <w:vertAlign w:val="superscript"/>
              </w:rPr>
              <w:t>Z3</w:t>
            </w:r>
            <w:proofErr w:type="gramEnd"/>
            <w:r w:rsidRPr="00752474">
              <w:rPr>
                <w:i/>
                <w:vertAlign w:val="superscript"/>
              </w:rPr>
              <w:t>-3283</w:t>
            </w:r>
            <w:r w:rsidR="00F310E8" w:rsidRPr="00752474">
              <w:rPr>
                <w:i/>
                <w:vertAlign w:val="superscript"/>
              </w:rPr>
              <w:t>/</w:t>
            </w:r>
            <w:r w:rsidRPr="00752474">
              <w:rPr>
                <w:i/>
                <w:vertAlign w:val="superscript"/>
              </w:rPr>
              <w:t>BR21-37</w:t>
            </w:r>
            <w:r w:rsidRPr="00B74CE2">
              <w:t xml:space="preserve">, gifts </w:t>
            </w:r>
            <w:r w:rsidR="00AC3A3E" w:rsidRPr="00B74CE2">
              <w:t>from</w:t>
            </w:r>
            <w:r w:rsidRPr="00B74CE2">
              <w:t xml:space="preserve"> Minx Fuller)</w:t>
            </w:r>
          </w:p>
        </w:tc>
      </w:tr>
      <w:tr w:rsidR="007A7183" w:rsidRPr="00B74CE2" w14:paraId="47F4DEE4" w14:textId="77777777" w:rsidTr="0055404E">
        <w:tc>
          <w:tcPr>
            <w:tcW w:w="0" w:type="auto"/>
          </w:tcPr>
          <w:p w14:paraId="25AC4130" w14:textId="77777777" w:rsidR="0062202C" w:rsidRPr="00B74CE2" w:rsidRDefault="0062202C" w:rsidP="0062202C">
            <w:pPr>
              <w:jc w:val="center"/>
              <w:rPr>
                <w:rFonts w:eastAsia="Times New Roman" w:cs="Times New Roman"/>
              </w:rPr>
            </w:pPr>
            <w:proofErr w:type="gramStart"/>
            <w:r w:rsidRPr="00B74CE2">
              <w:rPr>
                <w:rFonts w:eastAsia="Times New Roman" w:cs="Times New Roman"/>
                <w:color w:val="333333"/>
                <w:shd w:val="clear" w:color="auto" w:fill="FFFFFF"/>
              </w:rPr>
              <w:t>eukaryotic</w:t>
            </w:r>
            <w:proofErr w:type="gramEnd"/>
            <w:r w:rsidRPr="00B74CE2">
              <w:rPr>
                <w:rFonts w:eastAsia="Times New Roman" w:cs="Times New Roman"/>
                <w:color w:val="333333"/>
                <w:shd w:val="clear" w:color="auto" w:fill="FFFFFF"/>
              </w:rPr>
              <w:t xml:space="preserve"> translation initiation factor 5B</w:t>
            </w:r>
          </w:p>
          <w:p w14:paraId="5C4D94CB" w14:textId="77777777" w:rsidR="0062202C" w:rsidRPr="00B74CE2" w:rsidRDefault="0062202C" w:rsidP="0062202C">
            <w:pPr>
              <w:jc w:val="center"/>
            </w:pPr>
            <w:r w:rsidRPr="00B74CE2">
              <w:t>(</w:t>
            </w:r>
            <w:proofErr w:type="gramStart"/>
            <w:r w:rsidRPr="00B74CE2">
              <w:t>eIF5b</w:t>
            </w:r>
            <w:proofErr w:type="gramEnd"/>
            <w:r w:rsidRPr="00B74CE2">
              <w:t>)</w:t>
            </w:r>
          </w:p>
        </w:tc>
        <w:tc>
          <w:tcPr>
            <w:tcW w:w="0" w:type="auto"/>
          </w:tcPr>
          <w:p w14:paraId="27521F17" w14:textId="77777777" w:rsidR="0062202C" w:rsidRPr="00B74CE2" w:rsidRDefault="0062202C" w:rsidP="009F043C">
            <w:r w:rsidRPr="00B74CE2">
              <w:rPr>
                <w:b/>
              </w:rPr>
              <w:t>GO:</w:t>
            </w:r>
            <w:r w:rsidRPr="00B74CE2">
              <w:t xml:space="preserve"> translational initiation</w:t>
            </w:r>
          </w:p>
          <w:p w14:paraId="147F8C0D" w14:textId="77777777" w:rsidR="0062202C" w:rsidRPr="00B74CE2" w:rsidRDefault="0062202C" w:rsidP="009F043C"/>
          <w:p w14:paraId="7C2C8844" w14:textId="77777777" w:rsidR="0062202C" w:rsidRPr="00B74CE2" w:rsidRDefault="0062202C" w:rsidP="009F043C">
            <w:r w:rsidRPr="00B74CE2">
              <w:t>High testis expression</w:t>
            </w:r>
          </w:p>
        </w:tc>
        <w:tc>
          <w:tcPr>
            <w:tcW w:w="0" w:type="auto"/>
          </w:tcPr>
          <w:p w14:paraId="508DC0BE" w14:textId="5F0AF023" w:rsidR="00F310E8" w:rsidRPr="00B74CE2" w:rsidRDefault="0062202C" w:rsidP="009F043C">
            <w:r w:rsidRPr="00B74CE2">
              <w:t xml:space="preserve">No signal </w:t>
            </w:r>
            <w:r w:rsidR="00F310E8" w:rsidRPr="00B74CE2">
              <w:t xml:space="preserve"> </w:t>
            </w:r>
          </w:p>
          <w:p w14:paraId="537485B9" w14:textId="381F1574" w:rsidR="0062202C" w:rsidRPr="00B74CE2" w:rsidRDefault="0062202C" w:rsidP="009F043C">
            <w:pPr>
              <w:rPr>
                <w:rFonts w:eastAsia="Times New Roman" w:cs="Times New Roman"/>
              </w:rPr>
            </w:pPr>
            <w:r w:rsidRPr="00B74CE2">
              <w:t>(</w:t>
            </w:r>
            <w:proofErr w:type="spellStart"/>
            <w:proofErr w:type="gramStart"/>
            <w:r w:rsidR="00C01F77" w:rsidRPr="00752474">
              <w:rPr>
                <w:rFonts w:eastAsia="Times New Roman" w:cs="Times New Roman"/>
                <w:i/>
                <w:color w:val="333333"/>
                <w:shd w:val="clear" w:color="auto" w:fill="FFFFFF"/>
              </w:rPr>
              <w:t>Mi</w:t>
            </w:r>
            <w:proofErr w:type="spellEnd"/>
            <w:r w:rsidR="00A75981" w:rsidRPr="00752474">
              <w:rPr>
                <w:rFonts w:eastAsia="Times New Roman" w:cs="Times New Roman"/>
                <w:i/>
                <w:color w:val="333333"/>
                <w:shd w:val="clear" w:color="auto" w:fill="FFFFFF"/>
              </w:rPr>
              <w:t>(</w:t>
            </w:r>
            <w:proofErr w:type="gramEnd"/>
            <w:r w:rsidR="00C01F77" w:rsidRPr="00752474">
              <w:rPr>
                <w:rFonts w:eastAsia="Times New Roman" w:cs="Times New Roman"/>
                <w:i/>
                <w:color w:val="333333"/>
                <w:shd w:val="clear" w:color="auto" w:fill="FFFFFF"/>
              </w:rPr>
              <w:t>PT-GFSTF.0</w:t>
            </w:r>
            <w:r w:rsidR="00A75981" w:rsidRPr="00752474">
              <w:rPr>
                <w:rFonts w:eastAsia="Times New Roman" w:cs="Times New Roman"/>
                <w:i/>
                <w:color w:val="333333"/>
                <w:shd w:val="clear" w:color="auto" w:fill="FFFFFF"/>
              </w:rPr>
              <w:t>)</w:t>
            </w:r>
            <w:r w:rsidR="00C01F77" w:rsidRPr="00752474">
              <w:rPr>
                <w:rFonts w:eastAsia="Times New Roman" w:cs="Times New Roman"/>
                <w:i/>
                <w:color w:val="333333"/>
                <w:shd w:val="clear" w:color="auto" w:fill="FFFFFF"/>
              </w:rPr>
              <w:t>eIF5B</w:t>
            </w:r>
            <w:r w:rsidR="00C01F77" w:rsidRPr="00752474">
              <w:rPr>
                <w:rFonts w:eastAsia="Times New Roman" w:cs="Times New Roman"/>
                <w:i/>
                <w:color w:val="333333"/>
                <w:shd w:val="clear" w:color="auto" w:fill="FFFFFF"/>
                <w:vertAlign w:val="superscript"/>
              </w:rPr>
              <w:t>MI05586-GFSTF.0</w:t>
            </w:r>
            <w:r w:rsidRPr="00B74CE2">
              <w:t>)</w:t>
            </w:r>
          </w:p>
        </w:tc>
        <w:tc>
          <w:tcPr>
            <w:tcW w:w="0" w:type="auto"/>
          </w:tcPr>
          <w:p w14:paraId="383AEF23" w14:textId="77777777" w:rsidR="0062202C" w:rsidRPr="00B74CE2" w:rsidRDefault="0062202C" w:rsidP="009F043C">
            <w:r w:rsidRPr="00B74CE2">
              <w:t>ND</w:t>
            </w:r>
          </w:p>
        </w:tc>
      </w:tr>
      <w:tr w:rsidR="007A7183" w:rsidRPr="00B74CE2" w14:paraId="476059EE" w14:textId="77777777" w:rsidTr="0055404E">
        <w:tc>
          <w:tcPr>
            <w:tcW w:w="0" w:type="auto"/>
          </w:tcPr>
          <w:p w14:paraId="1817AE1E" w14:textId="0B4D8D9B" w:rsidR="0062202C" w:rsidRPr="00B74CE2" w:rsidRDefault="00752474" w:rsidP="0062202C">
            <w:pPr>
              <w:jc w:val="center"/>
              <w:rPr>
                <w:rFonts w:eastAsia="Times New Roman" w:cs="Times New Roman"/>
              </w:rPr>
            </w:pPr>
            <w:proofErr w:type="spellStart"/>
            <w:r>
              <w:rPr>
                <w:rFonts w:eastAsia="Times New Roman" w:cs="Times New Roman"/>
                <w:color w:val="333333"/>
                <w:shd w:val="clear" w:color="auto" w:fill="FFFFFF"/>
              </w:rPr>
              <w:t>E</w:t>
            </w:r>
            <w:r w:rsidR="0062202C" w:rsidRPr="00B74CE2">
              <w:rPr>
                <w:rFonts w:eastAsia="Times New Roman" w:cs="Times New Roman"/>
                <w:color w:val="333333"/>
                <w:shd w:val="clear" w:color="auto" w:fill="FFFFFF"/>
              </w:rPr>
              <w:t>xuperantia</w:t>
            </w:r>
            <w:proofErr w:type="spellEnd"/>
          </w:p>
          <w:p w14:paraId="5F7F6DD8" w14:textId="1F65CA13" w:rsidR="0062202C" w:rsidRPr="00B74CE2" w:rsidRDefault="00752474" w:rsidP="0062202C">
            <w:pPr>
              <w:jc w:val="center"/>
            </w:pPr>
            <w:r>
              <w:t>(</w:t>
            </w:r>
            <w:proofErr w:type="spellStart"/>
            <w:r>
              <w:t>E</w:t>
            </w:r>
            <w:r w:rsidR="0062202C" w:rsidRPr="00B74CE2">
              <w:t>xu</w:t>
            </w:r>
            <w:proofErr w:type="spellEnd"/>
            <w:r w:rsidR="0062202C" w:rsidRPr="00B74CE2">
              <w:t>)</w:t>
            </w:r>
          </w:p>
        </w:tc>
        <w:tc>
          <w:tcPr>
            <w:tcW w:w="0" w:type="auto"/>
          </w:tcPr>
          <w:p w14:paraId="2171E253" w14:textId="29044EDD" w:rsidR="00F310E8" w:rsidRPr="00B74CE2" w:rsidRDefault="0062202C" w:rsidP="00F310E8">
            <w:r w:rsidRPr="00B74CE2">
              <w:rPr>
                <w:b/>
              </w:rPr>
              <w:t>GO:</w:t>
            </w:r>
            <w:r w:rsidRPr="00B74CE2">
              <w:t xml:space="preserve"> </w:t>
            </w:r>
            <w:r w:rsidR="00F310E8" w:rsidRPr="00B74CE2">
              <w:t>mRNA localization,</w:t>
            </w:r>
          </w:p>
          <w:p w14:paraId="36A5D31B" w14:textId="05289DAA" w:rsidR="0062202C" w:rsidRPr="00B74CE2" w:rsidRDefault="0062202C" w:rsidP="009F043C">
            <w:proofErr w:type="gramStart"/>
            <w:r w:rsidRPr="00B74CE2">
              <w:t>single</w:t>
            </w:r>
            <w:proofErr w:type="gramEnd"/>
            <w:r w:rsidRPr="00B74CE2">
              <w:t>-strande</w:t>
            </w:r>
            <w:r w:rsidR="007B13CF" w:rsidRPr="00B74CE2">
              <w:t>d RNA binding, spermatogenesis</w:t>
            </w:r>
          </w:p>
          <w:p w14:paraId="12A09245" w14:textId="77777777" w:rsidR="0062202C" w:rsidRPr="00B74CE2" w:rsidRDefault="0062202C" w:rsidP="009F043C"/>
          <w:p w14:paraId="35182447" w14:textId="77777777" w:rsidR="0062202C" w:rsidRPr="00B74CE2" w:rsidRDefault="0062202C" w:rsidP="009F043C">
            <w:r w:rsidRPr="00B74CE2">
              <w:t>High testis expression</w:t>
            </w:r>
          </w:p>
          <w:p w14:paraId="7A348F02" w14:textId="77777777" w:rsidR="0062202C" w:rsidRPr="00B74CE2" w:rsidRDefault="0062202C" w:rsidP="009F043C"/>
          <w:p w14:paraId="4D5F2A0D" w14:textId="0FB2C2C3" w:rsidR="0062202C" w:rsidRPr="00B74CE2" w:rsidRDefault="0062202C" w:rsidP="002C088A">
            <w:r w:rsidRPr="00B74CE2">
              <w:t>Male sterile</w:t>
            </w:r>
            <w:r w:rsidR="00972F17">
              <w:t xml:space="preserve"> </w:t>
            </w:r>
            <w:r w:rsidR="00A45941">
              <w:fldChar w:fldCharType="begin"/>
            </w:r>
            <w:r w:rsidR="002C088A">
              <w:instrText xml:space="preserve"> ADDIN EN.CITE &lt;EndNote&gt;&lt;Cite&gt;&lt;Author&gt;Hazelrigg&lt;/Author&gt;&lt;Year&gt;1990&lt;/Year&gt;&lt;RecNum&gt;982&lt;/RecNum&gt;&lt;DisplayText&gt;[21]&lt;/DisplayText&gt;&lt;record&gt;&lt;rec-number&gt;982&lt;/rec-number&gt;&lt;foreign-keys&gt;&lt;key app="EN" db-id="eedrtfwdm2vw95ezspcvept520p9aaz2wwt9" timestamp="1543426533"&gt;982&lt;/key&gt;&lt;/foreign-keys&gt;&lt;ref-type name="Journal Article"&gt;17&lt;/ref-type&gt;&lt;contributors&gt;&lt;authors&gt;&lt;author&gt;Hazelrigg, T.&lt;/author&gt;&lt;author&gt;Watkins, W. S.&lt;/author&gt;&lt;author&gt;Marcey, D.&lt;/author&gt;&lt;author&gt;Tu, C.&lt;/author&gt;&lt;author&gt;Karow, M.&lt;/author&gt;&lt;author&gt;Lin, X. R.&lt;/author&gt;&lt;/authors&gt;&lt;/contributors&gt;&lt;auth-address&gt;Howard Hughes Medical Institute, University of Utah, Salt Lake City 84112.&lt;/auth-address&gt;&lt;titles&gt;&lt;title&gt;The exuperantia gene is required for Drosophila spermatogenesis as well as anteroposterior polarity of the developing oocyte, and encodes overlapping sex-specific transcripts&lt;/title&gt;&lt;secondary-title&gt;Genetics&lt;/secondary-title&gt;&lt;/titles&gt;&lt;periodical&gt;&lt;full-title&gt;Genetics&lt;/full-title&gt;&lt;/periodical&gt;&lt;pages&gt;607-17&lt;/pages&gt;&lt;volume&gt;126&lt;/volume&gt;&lt;number&gt;3&lt;/number&gt;&lt;keywords&gt;&lt;keyword&gt;Alleles&lt;/keyword&gt;&lt;keyword&gt;Animals&lt;/keyword&gt;&lt;keyword&gt;Blotting, Northern&lt;/keyword&gt;&lt;keyword&gt;Blotting, Southern&lt;/keyword&gt;&lt;keyword&gt;Cloning, Molecular&lt;/keyword&gt;&lt;keyword&gt;Crosses, Genetic&lt;/keyword&gt;&lt;keyword&gt;Drosophila/*genetics/physiology&lt;/keyword&gt;&lt;keyword&gt;Female&lt;/keyword&gt;&lt;keyword&gt;Genes&lt;/keyword&gt;&lt;keyword&gt;Male&lt;/keyword&gt;&lt;keyword&gt;Oocytes/*growth &amp;amp; development/metabolism&lt;/keyword&gt;&lt;keyword&gt;Phenotype&lt;/keyword&gt;&lt;keyword&gt;Reproduction/genetics&lt;/keyword&gt;&lt;keyword&gt;Restriction Mapping&lt;/keyword&gt;&lt;keyword&gt;Spermatogenesis/*genetics&lt;/keyword&gt;&lt;keyword&gt;*Transcription, Genetic&lt;/keyword&gt;&lt;/keywords&gt;&lt;dates&gt;&lt;year&gt;1990&lt;/year&gt;&lt;pub-dates&gt;&lt;date&gt;Nov&lt;/date&gt;&lt;/pub-dates&gt;&lt;/dates&gt;&lt;isbn&gt;0016-6731 (Print)&amp;#xD;0016-6731 (Linking)&lt;/isbn&gt;&lt;accession-num&gt;2249760&lt;/accession-num&gt;&lt;urls&gt;&lt;related-urls&gt;&lt;url&gt;https://www.ncbi.nlm.nih.gov/pubmed/2249760&lt;/url&gt;&lt;/related-urls&gt;&lt;/urls&gt;&lt;custom2&gt;PMC1204216&lt;/custom2&gt;&lt;/record&gt;&lt;/Cite&gt;&lt;/EndNote&gt;</w:instrText>
            </w:r>
            <w:r w:rsidR="00A45941">
              <w:fldChar w:fldCharType="separate"/>
            </w:r>
            <w:r w:rsidR="002C088A">
              <w:rPr>
                <w:noProof/>
              </w:rPr>
              <w:t>[21]</w:t>
            </w:r>
            <w:r w:rsidR="00A45941">
              <w:fldChar w:fldCharType="end"/>
            </w:r>
          </w:p>
        </w:tc>
        <w:tc>
          <w:tcPr>
            <w:tcW w:w="0" w:type="auto"/>
          </w:tcPr>
          <w:p w14:paraId="1E90748F" w14:textId="77777777" w:rsidR="00B95859" w:rsidRPr="00B74CE2" w:rsidRDefault="0089534A" w:rsidP="009F043C">
            <w:r w:rsidRPr="00B74CE2">
              <w:t>SC cytoplasm, spermatid cysts</w:t>
            </w:r>
            <w:r w:rsidR="0062202C" w:rsidRPr="00B74CE2">
              <w:t xml:space="preserve"> </w:t>
            </w:r>
          </w:p>
          <w:p w14:paraId="56DD04F8" w14:textId="021DF1AB" w:rsidR="0062202C" w:rsidRPr="00B74CE2" w:rsidRDefault="0062202C" w:rsidP="00752474">
            <w:r w:rsidRPr="00B74CE2">
              <w:t>(</w:t>
            </w:r>
            <w:r w:rsidRPr="00752474">
              <w:rPr>
                <w:i/>
              </w:rPr>
              <w:t>GFP-</w:t>
            </w:r>
            <w:proofErr w:type="spellStart"/>
            <w:r w:rsidR="00752474" w:rsidRPr="00752474">
              <w:rPr>
                <w:i/>
              </w:rPr>
              <w:t>e</w:t>
            </w:r>
            <w:r w:rsidRPr="00752474">
              <w:rPr>
                <w:i/>
              </w:rPr>
              <w:t>xu</w:t>
            </w:r>
            <w:proofErr w:type="spellEnd"/>
            <w:r w:rsidRPr="00B74CE2">
              <w:t xml:space="preserve">, Gift </w:t>
            </w:r>
            <w:r w:rsidR="00AC3A3E" w:rsidRPr="00B74CE2">
              <w:t>from</w:t>
            </w:r>
            <w:r w:rsidRPr="00B74CE2">
              <w:t xml:space="preserve"> Tulle </w:t>
            </w:r>
            <w:proofErr w:type="spellStart"/>
            <w:r w:rsidRPr="00B74CE2">
              <w:t>Hazelrigg</w:t>
            </w:r>
            <w:proofErr w:type="spellEnd"/>
            <w:r w:rsidRPr="00B74CE2">
              <w:t>)</w:t>
            </w:r>
          </w:p>
        </w:tc>
        <w:tc>
          <w:tcPr>
            <w:tcW w:w="0" w:type="auto"/>
          </w:tcPr>
          <w:p w14:paraId="13B6205D" w14:textId="017AD874" w:rsidR="00CE13BC" w:rsidRPr="00B74CE2" w:rsidRDefault="0062202C" w:rsidP="00F310E8">
            <w:r w:rsidRPr="00B74CE2">
              <w:t xml:space="preserve">Y-loop gene transcription normal, sperm head scattering, sterility </w:t>
            </w:r>
          </w:p>
          <w:p w14:paraId="78148C89" w14:textId="6497F9B9" w:rsidR="0062202C" w:rsidRPr="00B74CE2" w:rsidRDefault="0062202C" w:rsidP="008F5BB8">
            <w:r w:rsidRPr="00B74CE2">
              <w:t>(</w:t>
            </w:r>
            <w:proofErr w:type="gramStart"/>
            <w:r w:rsidR="008F5BB8" w:rsidRPr="00752474">
              <w:rPr>
                <w:i/>
              </w:rPr>
              <w:t>exu</w:t>
            </w:r>
            <w:r w:rsidR="008F5BB8" w:rsidRPr="00752474">
              <w:rPr>
                <w:i/>
                <w:vertAlign w:val="superscript"/>
              </w:rPr>
              <w:t>4</w:t>
            </w:r>
            <w:proofErr w:type="gramEnd"/>
            <w:r w:rsidR="008F5BB8" w:rsidRPr="00752474">
              <w:rPr>
                <w:i/>
              </w:rPr>
              <w:t xml:space="preserve">, </w:t>
            </w:r>
            <w:r w:rsidR="00752474" w:rsidRPr="00752474">
              <w:rPr>
                <w:i/>
              </w:rPr>
              <w:t>UAS-exu</w:t>
            </w:r>
            <w:r w:rsidR="008F5BB8" w:rsidRPr="00752474">
              <w:rPr>
                <w:i/>
                <w:vertAlign w:val="superscript"/>
              </w:rPr>
              <w:t>TRiP.HM05112</w:t>
            </w:r>
            <w:r w:rsidR="008F5BB8" w:rsidRPr="00752474">
              <w:rPr>
                <w:i/>
              </w:rPr>
              <w:t xml:space="preserve">, </w:t>
            </w:r>
            <w:r w:rsidR="00752474" w:rsidRPr="00752474">
              <w:rPr>
                <w:i/>
              </w:rPr>
              <w:t>UAS-exu</w:t>
            </w:r>
            <w:r w:rsidR="008F5BB8" w:rsidRPr="00752474">
              <w:rPr>
                <w:i/>
                <w:vertAlign w:val="superscript"/>
              </w:rPr>
              <w:t>TRiP.GL01244</w:t>
            </w:r>
            <w:r w:rsidR="008F5BB8" w:rsidRPr="00752474">
              <w:rPr>
                <w:i/>
              </w:rPr>
              <w:t xml:space="preserve">, </w:t>
            </w:r>
            <w:r w:rsidR="00752474" w:rsidRPr="00752474">
              <w:rPr>
                <w:i/>
              </w:rPr>
              <w:t>UAS-exu</w:t>
            </w:r>
            <w:r w:rsidR="008F5BB8" w:rsidRPr="00752474">
              <w:rPr>
                <w:i/>
                <w:vertAlign w:val="superscript"/>
              </w:rPr>
              <w:t>TRiP.HMS04331</w:t>
            </w:r>
            <w:r w:rsidRPr="00B74CE2">
              <w:t>)</w:t>
            </w:r>
          </w:p>
        </w:tc>
      </w:tr>
      <w:tr w:rsidR="007A7183" w:rsidRPr="00B74CE2" w14:paraId="3962F221" w14:textId="77777777" w:rsidTr="0055404E">
        <w:tc>
          <w:tcPr>
            <w:tcW w:w="0" w:type="auto"/>
          </w:tcPr>
          <w:p w14:paraId="5666EA88" w14:textId="77777777" w:rsidR="0062202C" w:rsidRPr="00B74CE2" w:rsidRDefault="0062202C" w:rsidP="0062202C">
            <w:pPr>
              <w:jc w:val="center"/>
            </w:pPr>
            <w:r w:rsidRPr="00B74CE2">
              <w:t>Fmr1</w:t>
            </w:r>
          </w:p>
        </w:tc>
        <w:tc>
          <w:tcPr>
            <w:tcW w:w="0" w:type="auto"/>
          </w:tcPr>
          <w:p w14:paraId="0CFAB0BE" w14:textId="77777777" w:rsidR="0062202C" w:rsidRPr="00B74CE2" w:rsidRDefault="0062202C" w:rsidP="007029E2">
            <w:r w:rsidRPr="00B74CE2">
              <w:rPr>
                <w:b/>
              </w:rPr>
              <w:t>GO:</w:t>
            </w:r>
            <w:r w:rsidRPr="00B74CE2">
              <w:t xml:space="preserve"> mRNA binding, mRNA transport, negative regulation of translation, sperm axoneme assembly</w:t>
            </w:r>
          </w:p>
          <w:p w14:paraId="085B306F" w14:textId="77777777" w:rsidR="0062202C" w:rsidRPr="00B74CE2" w:rsidRDefault="0062202C" w:rsidP="007029E2"/>
          <w:p w14:paraId="5B08AC73" w14:textId="0DEE4DBF" w:rsidR="0062202C" w:rsidRPr="00B74CE2" w:rsidRDefault="0062202C" w:rsidP="007029E2">
            <w:r w:rsidRPr="00B74CE2">
              <w:t>Male sterile</w:t>
            </w:r>
            <w:r w:rsidR="00A45941">
              <w:t xml:space="preserve"> </w:t>
            </w:r>
            <w:r w:rsidR="00A45941">
              <w:fldChar w:fldCharType="begin">
                <w:fldData xml:space="preserve">PEVuZE5vdGU+PENpdGU+PEF1dGhvcj5aaGFuZzwvQXV0aG9yPjxZZWFyPjIwMDQ8L1llYXI+PFJl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</w:fldData>
              </w:fldChar>
            </w:r>
            <w:r w:rsidR="002C088A">
              <w:instrText xml:space="preserve"> ADDIN EN.CITE </w:instrText>
            </w:r>
            <w:r w:rsidR="002C088A">
              <w:fldChar w:fldCharType="begin">
                <w:fldData xml:space="preserve">PEVuZE5vdGU+PENpdGU+PEF1dGhvcj5aaGFuZzwvQXV0aG9yPjxZZWFyPjIwMDQ8L1llYXI+PFJl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</w:fldData>
              </w:fldChar>
            </w:r>
            <w:r w:rsidR="002C088A">
              <w:instrText xml:space="preserve"> ADDIN EN.CITE.DATA </w:instrText>
            </w:r>
            <w:r w:rsidR="002C088A">
              <w:fldChar w:fldCharType="end"/>
            </w:r>
            <w:r w:rsidR="00A45941">
              <w:fldChar w:fldCharType="separate"/>
            </w:r>
            <w:r w:rsidR="002C088A">
              <w:rPr>
                <w:noProof/>
              </w:rPr>
              <w:t>[22]</w:t>
            </w:r>
            <w:r w:rsidR="00A45941">
              <w:fldChar w:fldCharType="end"/>
            </w:r>
          </w:p>
          <w:p w14:paraId="5D1AB4BB" w14:textId="77777777" w:rsidR="00A45941" w:rsidRDefault="00A45941" w:rsidP="007029E2"/>
          <w:p w14:paraId="2D5DC9C6" w14:textId="1E812FFD" w:rsidR="00CE13BC" w:rsidRPr="00B74CE2" w:rsidRDefault="00CE13BC" w:rsidP="007029E2">
            <w:r w:rsidRPr="00B74CE2">
              <w:t>K homology domains</w:t>
            </w:r>
          </w:p>
        </w:tc>
        <w:tc>
          <w:tcPr>
            <w:tcW w:w="0" w:type="auto"/>
          </w:tcPr>
          <w:p w14:paraId="4E4DDB5A" w14:textId="633C9B8B" w:rsidR="0062202C" w:rsidRPr="00B74CE2" w:rsidRDefault="0062202C" w:rsidP="002C088A">
            <w:r w:rsidRPr="00B74CE2">
              <w:t>Previous</w:t>
            </w:r>
            <w:r w:rsidR="000B26CF" w:rsidRPr="00B74CE2">
              <w:t xml:space="preserve"> study</w:t>
            </w:r>
            <w:r w:rsidRPr="00B74CE2">
              <w:t>: Cytoplasmic</w:t>
            </w:r>
            <w:r w:rsidR="00A45941">
              <w:t xml:space="preserve"> </w:t>
            </w:r>
            <w:r w:rsidR="00A45941">
              <w:fldChar w:fldCharType="begin">
                <w:fldData xml:space="preserve">PEVuZE5vdGU+PENpdGU+PEF1dGhvcj5Cb3p6ZXR0aTwvQXV0aG9yPjxZZWFyPjIwMTU8L1llYXI+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</w:fldData>
              </w:fldChar>
            </w:r>
            <w:r w:rsidR="002C088A">
              <w:instrText xml:space="preserve"> ADDIN EN.CITE </w:instrText>
            </w:r>
            <w:r w:rsidR="002C088A">
              <w:fldChar w:fldCharType="begin">
                <w:fldData xml:space="preserve">PEVuZE5vdGU+PENpdGU+PEF1dGhvcj5Cb3p6ZXR0aTwvQXV0aG9yPjxZZWFyPjIwMTU8L1llYXI+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</w:fldData>
              </w:fldChar>
            </w:r>
            <w:r w:rsidR="002C088A">
              <w:instrText xml:space="preserve"> ADDIN EN.CITE.DATA </w:instrText>
            </w:r>
            <w:r w:rsidR="002C088A">
              <w:fldChar w:fldCharType="end"/>
            </w:r>
            <w:r w:rsidR="00A45941">
              <w:fldChar w:fldCharType="separate"/>
            </w:r>
            <w:r w:rsidR="002C088A">
              <w:rPr>
                <w:noProof/>
              </w:rPr>
              <w:t>[23]</w:t>
            </w:r>
            <w:r w:rsidR="00A45941">
              <w:fldChar w:fldCharType="end"/>
            </w:r>
          </w:p>
        </w:tc>
        <w:tc>
          <w:tcPr>
            <w:tcW w:w="0" w:type="auto"/>
          </w:tcPr>
          <w:p w14:paraId="2B903344" w14:textId="60CE90E9" w:rsidR="00CE13BC" w:rsidRPr="00B74CE2" w:rsidRDefault="0062202C" w:rsidP="007029E2">
            <w:r w:rsidRPr="00B74CE2">
              <w:t xml:space="preserve">Y-loop gene transcription normal, sperm head scattering, sterility </w:t>
            </w:r>
          </w:p>
          <w:p w14:paraId="1BE4F3A0" w14:textId="5B3E561F" w:rsidR="0062202C" w:rsidRPr="00B74CE2" w:rsidRDefault="0062202C" w:rsidP="007029E2">
            <w:pPr>
              <w:rPr>
                <w:rFonts w:eastAsia="Times New Roman" w:cs="Times New Roman"/>
              </w:rPr>
            </w:pPr>
            <w:r w:rsidRPr="00B74CE2">
              <w:t>(</w:t>
            </w:r>
            <w:r w:rsidR="008F5BB8" w:rsidRPr="00752474">
              <w:rPr>
                <w:rFonts w:eastAsia="Times New Roman" w:cs="Times New Roman"/>
                <w:i/>
                <w:color w:val="333333"/>
                <w:shd w:val="clear" w:color="auto" w:fill="FFFFFF"/>
              </w:rPr>
              <w:t>Fmr1</w:t>
            </w:r>
            <w:r w:rsidR="008F5BB8" w:rsidRPr="00752474">
              <w:rPr>
                <w:rFonts w:eastAsia="Times New Roman" w:cs="Times New Roman"/>
                <w:i/>
                <w:color w:val="333333"/>
                <w:shd w:val="clear" w:color="auto" w:fill="FFFFFF"/>
                <w:vertAlign w:val="superscript"/>
              </w:rPr>
              <w:t>Δ50M</w:t>
            </w:r>
            <w:r w:rsidRPr="00752474">
              <w:rPr>
                <w:i/>
              </w:rPr>
              <w:t xml:space="preserve">, </w:t>
            </w:r>
            <w:r w:rsidR="008F5BB8" w:rsidRPr="00752474">
              <w:rPr>
                <w:rFonts w:eastAsia="Times New Roman" w:cs="Times New Roman"/>
                <w:i/>
                <w:color w:val="333333"/>
                <w:shd w:val="clear" w:color="auto" w:fill="FFFFFF"/>
              </w:rPr>
              <w:t>Fmr1</w:t>
            </w:r>
            <w:r w:rsidR="008F5BB8" w:rsidRPr="00752474">
              <w:rPr>
                <w:rFonts w:eastAsia="Times New Roman" w:cs="Times New Roman"/>
                <w:i/>
                <w:color w:val="333333"/>
                <w:shd w:val="clear" w:color="auto" w:fill="FFFFFF"/>
                <w:vertAlign w:val="superscript"/>
              </w:rPr>
              <w:t>Δ113M</w:t>
            </w:r>
            <w:r w:rsidRPr="00B74CE2">
              <w:t>)</w:t>
            </w:r>
          </w:p>
        </w:tc>
      </w:tr>
      <w:tr w:rsidR="007A7183" w:rsidRPr="00B74CE2" w14:paraId="1573D82F" w14:textId="77777777" w:rsidTr="0055404E">
        <w:tc>
          <w:tcPr>
            <w:tcW w:w="0" w:type="auto"/>
          </w:tcPr>
          <w:p w14:paraId="29557AFD" w14:textId="442073AF" w:rsidR="0062202C" w:rsidRPr="00B74CE2" w:rsidRDefault="00752474" w:rsidP="0062202C">
            <w:pPr>
              <w:jc w:val="center"/>
            </w:pPr>
            <w:r>
              <w:t>H</w:t>
            </w:r>
            <w:r w:rsidR="0062202C" w:rsidRPr="00B74CE2">
              <w:t xml:space="preserve">alf pint </w:t>
            </w:r>
          </w:p>
          <w:p w14:paraId="23EFADE3" w14:textId="02D87953" w:rsidR="0062202C" w:rsidRPr="00B74CE2" w:rsidRDefault="00752474" w:rsidP="0062202C">
            <w:pPr>
              <w:jc w:val="center"/>
            </w:pPr>
            <w:r>
              <w:t>(</w:t>
            </w:r>
            <w:proofErr w:type="spellStart"/>
            <w:r>
              <w:t>H</w:t>
            </w:r>
            <w:r w:rsidR="0062202C" w:rsidRPr="00B74CE2">
              <w:t>fp</w:t>
            </w:r>
            <w:proofErr w:type="spellEnd"/>
            <w:r w:rsidR="0062202C" w:rsidRPr="00B74CE2">
              <w:t>)</w:t>
            </w:r>
          </w:p>
        </w:tc>
        <w:tc>
          <w:tcPr>
            <w:tcW w:w="0" w:type="auto"/>
          </w:tcPr>
          <w:p w14:paraId="400C333F" w14:textId="18B0F4E9" w:rsidR="0062202C" w:rsidRPr="00B74CE2" w:rsidRDefault="0062202C" w:rsidP="009F043C">
            <w:r w:rsidRPr="00B74CE2">
              <w:rPr>
                <w:b/>
              </w:rPr>
              <w:t>GO:</w:t>
            </w:r>
            <w:r w:rsidRPr="00B74CE2">
              <w:t xml:space="preserve"> mRNA binding, </w:t>
            </w:r>
            <w:proofErr w:type="gramStart"/>
            <w:r w:rsidR="00CE13BC" w:rsidRPr="00B74CE2">
              <w:t>poly(</w:t>
            </w:r>
            <w:proofErr w:type="gramEnd"/>
            <w:r w:rsidR="00CE13BC" w:rsidRPr="00B74CE2">
              <w:t>U) RNA binding</w:t>
            </w:r>
          </w:p>
          <w:p w14:paraId="2F16DFAA" w14:textId="77777777" w:rsidR="0062202C" w:rsidRPr="00B74CE2" w:rsidRDefault="0062202C" w:rsidP="009F043C"/>
          <w:p w14:paraId="52386967" w14:textId="110A6ED9" w:rsidR="0062202C" w:rsidRPr="00B74CE2" w:rsidRDefault="0062202C" w:rsidP="009F043C">
            <w:r w:rsidRPr="00B74CE2">
              <w:t>Male sterile</w:t>
            </w:r>
            <w:r w:rsidR="006F242E">
              <w:t xml:space="preserve"> </w:t>
            </w:r>
            <w:r w:rsidR="006F242E">
              <w:fldChar w:fldCharType="begin"/>
            </w:r>
            <w:r w:rsidR="002C088A">
              <w:instrText xml:space="preserve"> ADDIN EN.CITE &lt;EndNote&gt;&lt;Cite&gt;&lt;Author&gt;Van Buskirk&lt;/Author&gt;&lt;Year&gt;2002&lt;/Year&gt;&lt;RecNum&gt;985&lt;/RecNum&gt;&lt;DisplayText&gt;[24]&lt;/DisplayText&gt;&lt;record&gt;&lt;rec-number&gt;985&lt;/rec-number&gt;&lt;foreign-keys&gt;&lt;key app="EN" db-id="eedrtfwdm2vw95ezspcvept520p9aaz2wwt9" timestamp="1543429801"&gt;985&lt;/key&gt;&lt;/foreign-keys&gt;&lt;ref-type name="Journal Article"&gt;17&lt;/ref-type&gt;&lt;contributors&gt;&lt;authors&gt;&lt;author&gt;Van Buskirk, C.&lt;/author&gt;&lt;author&gt;Schupbach, T.&lt;/author&gt;&lt;/authors&gt;&lt;/contributors&gt;&lt;auth-address&gt;Howard Hughes Medical Institute, Department of Molecular Biology, Princeton University, Princeton, NJ 08544, USA.&lt;/auth-address&gt;&lt;titles&gt;&lt;title&gt;Half pint regulates alternative splice site selection in Drosophila&lt;/title&gt;&lt;secondary-title&gt;Dev Cell&lt;/secondary-title&gt;&lt;/titles&gt;&lt;periodical&gt;&lt;full-title&gt;Dev Cell&lt;/full-title&gt;&lt;/periodical&gt;&lt;pages&gt;343-53&lt;/pages&gt;&lt;volume&gt;2&lt;/volume&gt;&lt;number&gt;3&lt;/number&gt;&lt;keywords&gt;&lt;keyword&gt;Alternative Splicing/*physiology&lt;/keyword&gt;&lt;keyword&gt;Animals&lt;/keyword&gt;&lt;keyword&gt;Cell Nucleus/physiology&lt;/keyword&gt;&lt;keyword&gt;Cell Polarity&lt;/keyword&gt;&lt;keyword&gt;Cell Size&lt;/keyword&gt;&lt;keyword&gt;Drosophila&lt;/keyword&gt;&lt;keyword&gt;Drosophila Proteins/*genetics&lt;/keyword&gt;&lt;keyword&gt;Egg Proteins/genetics&lt;/keyword&gt;&lt;keyword&gt;Eukaryotic Initiation Factor-4E&lt;/keyword&gt;&lt;keyword&gt;Female&lt;/keyword&gt;&lt;keyword&gt;Gene Expression Regulation, Developmental&lt;/keyword&gt;&lt;keyword&gt;Insect Proteins/genetics&lt;/keyword&gt;&lt;keyword&gt;Mitosis/physiology&lt;/keyword&gt;&lt;keyword&gt;Molecular Sequence Data&lt;/keyword&gt;&lt;keyword&gt;Mutation/physiology&lt;/keyword&gt;&lt;keyword&gt;Ovary/physiology&lt;/keyword&gt;&lt;keyword&gt;Ovum/*cytology&lt;/keyword&gt;&lt;keyword&gt;Peptide Initiation Factors/genetics&lt;/keyword&gt;&lt;keyword&gt;RNA-Binding Proteins/genetics&lt;/keyword&gt;&lt;/keywords&gt;&lt;dates&gt;&lt;year&gt;2002&lt;/year&gt;&lt;pub-dates&gt;&lt;date&gt;Mar&lt;/date&gt;&lt;/pub-dates&gt;&lt;/dates&gt;&lt;isbn&gt;1534-5807 (Print)&amp;#xD;1534-5807 (Linking)&lt;/isbn&gt;&lt;accession-num&gt;11879639&lt;/accession-num&gt;&lt;urls&gt;&lt;related-urls&gt;&lt;url&gt;https://www.ncbi.nlm.nih.gov/pubmed/11879639&lt;/url&gt;&lt;/related-urls&gt;&lt;/urls&gt;&lt;/record&gt;&lt;/Cite&gt;&lt;/EndNote&gt;</w:instrText>
            </w:r>
            <w:r w:rsidR="006F242E">
              <w:fldChar w:fldCharType="separate"/>
            </w:r>
            <w:r w:rsidR="002C088A">
              <w:rPr>
                <w:noProof/>
              </w:rPr>
              <w:t>[24]</w:t>
            </w:r>
            <w:r w:rsidR="006F242E">
              <w:fldChar w:fldCharType="end"/>
            </w:r>
          </w:p>
          <w:p w14:paraId="59307CA4" w14:textId="77777777" w:rsidR="00CE13BC" w:rsidRPr="00B74CE2" w:rsidRDefault="00CE13BC" w:rsidP="009F043C"/>
          <w:p w14:paraId="1B8F4631" w14:textId="64945022" w:rsidR="00CE13BC" w:rsidRPr="00B74CE2" w:rsidRDefault="00CE13BC" w:rsidP="009F043C">
            <w:r w:rsidRPr="00B74CE2">
              <w:t>RRM domains</w:t>
            </w:r>
          </w:p>
        </w:tc>
        <w:tc>
          <w:tcPr>
            <w:tcW w:w="0" w:type="auto"/>
          </w:tcPr>
          <w:p w14:paraId="764CA058" w14:textId="77777777" w:rsidR="00CE13BC" w:rsidRPr="00B74CE2" w:rsidRDefault="0062202C" w:rsidP="009F043C">
            <w:r w:rsidRPr="00B74CE2">
              <w:t xml:space="preserve">DNA </w:t>
            </w:r>
          </w:p>
          <w:p w14:paraId="62847993" w14:textId="1EB8E7CA" w:rsidR="0062202C" w:rsidRPr="00B74CE2" w:rsidRDefault="0062202C" w:rsidP="009F043C">
            <w:pPr>
              <w:rPr>
                <w:rFonts w:eastAsia="Times New Roman" w:cs="Times New Roman"/>
              </w:rPr>
            </w:pPr>
            <w:r w:rsidRPr="00B74CE2">
              <w:t>(</w:t>
            </w:r>
            <w:proofErr w:type="gramStart"/>
            <w:r w:rsidR="008F5BB8" w:rsidRPr="00752474">
              <w:rPr>
                <w:rFonts w:eastAsia="Times New Roman" w:cs="Times New Roman"/>
                <w:i/>
                <w:color w:val="333333"/>
                <w:shd w:val="clear" w:color="auto" w:fill="FFFFFF"/>
              </w:rPr>
              <w:t>P</w:t>
            </w:r>
            <w:r w:rsidR="00A75981" w:rsidRPr="00752474">
              <w:rPr>
                <w:rFonts w:eastAsia="Times New Roman" w:cs="Times New Roman"/>
                <w:i/>
                <w:color w:val="333333"/>
                <w:shd w:val="clear" w:color="auto" w:fill="FFFFFF"/>
              </w:rPr>
              <w:t>(</w:t>
            </w:r>
            <w:proofErr w:type="gramEnd"/>
            <w:r w:rsidR="008F5BB8" w:rsidRPr="00752474">
              <w:rPr>
                <w:rFonts w:eastAsia="Times New Roman" w:cs="Times New Roman"/>
                <w:i/>
                <w:color w:val="333333"/>
                <w:shd w:val="clear" w:color="auto" w:fill="FFFFFF"/>
              </w:rPr>
              <w:t>PTT-GA</w:t>
            </w:r>
            <w:r w:rsidR="00A75981" w:rsidRPr="00752474">
              <w:rPr>
                <w:rFonts w:eastAsia="Times New Roman" w:cs="Times New Roman"/>
                <w:i/>
                <w:color w:val="333333"/>
                <w:shd w:val="clear" w:color="auto" w:fill="FFFFFF"/>
              </w:rPr>
              <w:t>)</w:t>
            </w:r>
            <w:r w:rsidR="008F5BB8" w:rsidRPr="00752474">
              <w:rPr>
                <w:rFonts w:eastAsia="Times New Roman" w:cs="Times New Roman"/>
                <w:i/>
                <w:color w:val="333333"/>
                <w:shd w:val="clear" w:color="auto" w:fill="FFFFFF"/>
              </w:rPr>
              <w:t>hfp</w:t>
            </w:r>
            <w:r w:rsidR="008F5BB8" w:rsidRPr="00752474">
              <w:rPr>
                <w:rFonts w:eastAsia="Times New Roman" w:cs="Times New Roman"/>
                <w:i/>
                <w:color w:val="333333"/>
                <w:shd w:val="clear" w:color="auto" w:fill="FFFFFF"/>
                <w:vertAlign w:val="superscript"/>
              </w:rPr>
              <w:t>CA06961</w:t>
            </w:r>
            <w:r w:rsidRPr="00B74CE2">
              <w:t>)</w:t>
            </w:r>
          </w:p>
        </w:tc>
        <w:tc>
          <w:tcPr>
            <w:tcW w:w="0" w:type="auto"/>
          </w:tcPr>
          <w:p w14:paraId="0F38E9F3" w14:textId="77777777" w:rsidR="0062202C" w:rsidRPr="00B74CE2" w:rsidRDefault="0062202C" w:rsidP="009F043C">
            <w:r w:rsidRPr="00B74CE2">
              <w:t>ND</w:t>
            </w:r>
          </w:p>
        </w:tc>
      </w:tr>
      <w:tr w:rsidR="007A7183" w:rsidRPr="00B74CE2" w14:paraId="4E546F6A" w14:textId="77777777" w:rsidTr="0055404E">
        <w:tc>
          <w:tcPr>
            <w:tcW w:w="0" w:type="auto"/>
          </w:tcPr>
          <w:p w14:paraId="18A7705A" w14:textId="4329F4B1" w:rsidR="0062202C" w:rsidRPr="00B74CE2" w:rsidRDefault="00752474" w:rsidP="0062202C">
            <w:pPr>
              <w:jc w:val="center"/>
            </w:pPr>
            <w:r>
              <w:t>H</w:t>
            </w:r>
            <w:r w:rsidR="0062202C" w:rsidRPr="00B74CE2">
              <w:t xml:space="preserve">ephaestus </w:t>
            </w:r>
          </w:p>
          <w:p w14:paraId="183952CD" w14:textId="124A2407" w:rsidR="0062202C" w:rsidRPr="00B74CE2" w:rsidRDefault="0062202C" w:rsidP="00752474">
            <w:pPr>
              <w:jc w:val="center"/>
            </w:pPr>
            <w:r w:rsidRPr="00B74CE2">
              <w:t>(</w:t>
            </w:r>
            <w:r w:rsidR="00752474">
              <w:t>H</w:t>
            </w:r>
            <w:r w:rsidRPr="00B74CE2">
              <w:t>eph)</w:t>
            </w:r>
          </w:p>
        </w:tc>
        <w:tc>
          <w:tcPr>
            <w:tcW w:w="0" w:type="auto"/>
          </w:tcPr>
          <w:p w14:paraId="6F8290CB" w14:textId="0C1D1641" w:rsidR="0062202C" w:rsidRPr="00B74CE2" w:rsidRDefault="0062202C" w:rsidP="009F043C">
            <w:r w:rsidRPr="00B74CE2">
              <w:rPr>
                <w:b/>
              </w:rPr>
              <w:t>GO:</w:t>
            </w:r>
            <w:r w:rsidRPr="00B74CE2">
              <w:t xml:space="preserve"> mRNA binding, </w:t>
            </w:r>
            <w:r w:rsidR="00CE13BC" w:rsidRPr="00B74CE2">
              <w:t xml:space="preserve">mRNA processing, ribonucleoprotein complex, </w:t>
            </w:r>
            <w:r w:rsidRPr="00B74CE2">
              <w:t xml:space="preserve">spermatid development, </w:t>
            </w:r>
            <w:r w:rsidR="00CE13BC" w:rsidRPr="00B74CE2">
              <w:t>translation repressor activity</w:t>
            </w:r>
          </w:p>
          <w:p w14:paraId="7EF9BCFE" w14:textId="77777777" w:rsidR="0062202C" w:rsidRPr="00B74CE2" w:rsidRDefault="0062202C" w:rsidP="009F043C"/>
          <w:p w14:paraId="63AF1E3B" w14:textId="0052E7B9" w:rsidR="0062202C" w:rsidRPr="00B74CE2" w:rsidRDefault="0062202C" w:rsidP="009F043C">
            <w:r w:rsidRPr="00B74CE2">
              <w:t>Male sterile</w:t>
            </w:r>
            <w:r w:rsidR="006F242E">
              <w:t xml:space="preserve"> </w:t>
            </w:r>
            <w:r w:rsidR="006F242E">
              <w:fldChar w:fldCharType="begin">
                <w:fldData xml:space="preserve">PEVuZE5vdGU+PENpdGU+PEF1dGhvcj5DYXN0cmlsbG9uPC9BdXRob3I+PFllYXI+MTk5MzwvWWVh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</w:fldData>
              </w:fldChar>
            </w:r>
            <w:r w:rsidR="002C088A">
              <w:instrText xml:space="preserve"> ADDIN EN.CITE </w:instrText>
            </w:r>
            <w:r w:rsidR="002C088A">
              <w:fldChar w:fldCharType="begin">
                <w:fldData xml:space="preserve">PEVuZE5vdGU+PENpdGU+PEF1dGhvcj5DYXN0cmlsbG9uPC9BdXRob3I+PFllYXI+MTk5MzwvWWVh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</w:fldData>
              </w:fldChar>
            </w:r>
            <w:r w:rsidR="002C088A">
              <w:instrText xml:space="preserve"> ADDIN EN.CITE.DATA </w:instrText>
            </w:r>
            <w:r w:rsidR="002C088A">
              <w:fldChar w:fldCharType="end"/>
            </w:r>
            <w:r w:rsidR="006F242E">
              <w:fldChar w:fldCharType="separate"/>
            </w:r>
            <w:r w:rsidR="002C088A">
              <w:rPr>
                <w:noProof/>
              </w:rPr>
              <w:t>[9]</w:t>
            </w:r>
            <w:r w:rsidR="006F242E">
              <w:fldChar w:fldCharType="end"/>
            </w:r>
          </w:p>
          <w:p w14:paraId="52EB6C51" w14:textId="77777777" w:rsidR="00CE13BC" w:rsidRPr="00B74CE2" w:rsidRDefault="00CE13BC" w:rsidP="009F043C"/>
          <w:p w14:paraId="4DD46937" w14:textId="6666EFEC" w:rsidR="00CE13BC" w:rsidRPr="00B74CE2" w:rsidRDefault="00CE13BC" w:rsidP="009F043C">
            <w:r w:rsidRPr="00B74CE2">
              <w:t>RRM domains</w:t>
            </w:r>
          </w:p>
        </w:tc>
        <w:tc>
          <w:tcPr>
            <w:tcW w:w="0" w:type="auto"/>
          </w:tcPr>
          <w:p w14:paraId="1B0E1CA7" w14:textId="77777777" w:rsidR="00CE13BC" w:rsidRPr="00B74CE2" w:rsidRDefault="0062202C" w:rsidP="009F043C">
            <w:r w:rsidRPr="00B74CE2">
              <w:t xml:space="preserve">This study: Y-loop A &amp; C </w:t>
            </w:r>
          </w:p>
          <w:p w14:paraId="68D53014" w14:textId="59855039" w:rsidR="0062202C" w:rsidRPr="00B74CE2" w:rsidRDefault="0062202C" w:rsidP="009F043C">
            <w:pPr>
              <w:rPr>
                <w:rFonts w:eastAsia="Times New Roman" w:cs="Times New Roman"/>
              </w:rPr>
            </w:pPr>
            <w:r w:rsidRPr="00B74CE2">
              <w:t>(</w:t>
            </w:r>
            <w:proofErr w:type="gramStart"/>
            <w:r w:rsidR="008F5BB8" w:rsidRPr="00EF4203">
              <w:rPr>
                <w:rFonts w:eastAsia="Times New Roman" w:cs="Times New Roman"/>
                <w:i/>
                <w:color w:val="333333"/>
                <w:shd w:val="clear" w:color="auto" w:fill="FFFFFF"/>
              </w:rPr>
              <w:t>P</w:t>
            </w:r>
            <w:r w:rsidR="00A75981" w:rsidRPr="00EF4203">
              <w:rPr>
                <w:rFonts w:eastAsia="Times New Roman" w:cs="Times New Roman"/>
                <w:i/>
                <w:color w:val="333333"/>
                <w:shd w:val="clear" w:color="auto" w:fill="FFFFFF"/>
              </w:rPr>
              <w:t>(</w:t>
            </w:r>
            <w:proofErr w:type="gramEnd"/>
            <w:r w:rsidR="008F5BB8" w:rsidRPr="00EF4203">
              <w:rPr>
                <w:rFonts w:eastAsia="Times New Roman" w:cs="Times New Roman"/>
                <w:i/>
                <w:color w:val="333333"/>
                <w:shd w:val="clear" w:color="auto" w:fill="FFFFFF"/>
              </w:rPr>
              <w:t>PTT-GC</w:t>
            </w:r>
            <w:r w:rsidR="00A75981" w:rsidRPr="00EF4203">
              <w:rPr>
                <w:rFonts w:eastAsia="Times New Roman" w:cs="Times New Roman"/>
                <w:i/>
                <w:color w:val="333333"/>
                <w:shd w:val="clear" w:color="auto" w:fill="FFFFFF"/>
              </w:rPr>
              <w:t>)</w:t>
            </w:r>
            <w:r w:rsidR="008F5BB8" w:rsidRPr="00EF4203">
              <w:rPr>
                <w:rFonts w:eastAsia="Times New Roman" w:cs="Times New Roman"/>
                <w:i/>
                <w:color w:val="333333"/>
                <w:shd w:val="clear" w:color="auto" w:fill="FFFFFF"/>
              </w:rPr>
              <w:t>heph</w:t>
            </w:r>
            <w:r w:rsidR="008F5BB8" w:rsidRPr="00EF4203">
              <w:rPr>
                <w:rFonts w:eastAsia="Times New Roman" w:cs="Times New Roman"/>
                <w:i/>
                <w:color w:val="333333"/>
                <w:shd w:val="clear" w:color="auto" w:fill="FFFFFF"/>
                <w:vertAlign w:val="superscript"/>
              </w:rPr>
              <w:t>CC00664</w:t>
            </w:r>
            <w:r w:rsidRPr="00B74CE2">
              <w:t>)</w:t>
            </w:r>
          </w:p>
          <w:p w14:paraId="55A26BF2" w14:textId="77777777" w:rsidR="0062202C" w:rsidRPr="00B74CE2" w:rsidRDefault="0062202C" w:rsidP="009F043C"/>
          <w:p w14:paraId="53140658" w14:textId="1E0AE0F8" w:rsidR="0062202C" w:rsidRPr="00B74CE2" w:rsidRDefault="0062202C" w:rsidP="002C088A">
            <w:r w:rsidRPr="00B74CE2">
              <w:t>Previous</w:t>
            </w:r>
            <w:r w:rsidR="000B26CF" w:rsidRPr="00B74CE2">
              <w:t xml:space="preserve"> study</w:t>
            </w:r>
            <w:r w:rsidRPr="00B74CE2">
              <w:t>: SC cytoplasm</w:t>
            </w:r>
            <w:r w:rsidR="006F242E">
              <w:t xml:space="preserve"> </w:t>
            </w:r>
            <w:r w:rsidR="006F242E">
              <w:fldChar w:fldCharType="begin"/>
            </w:r>
            <w:r w:rsidR="002C088A">
              <w:instrText xml:space="preserve"> ADDIN EN.CITE &lt;EndNote&gt;&lt;Cite&gt;&lt;Author&gt;Robida&lt;/Author&gt;&lt;Year&gt;2010&lt;/Year&gt;&lt;RecNum&gt;382&lt;/RecNum&gt;&lt;DisplayText&gt;[25]&lt;/DisplayText&gt;&lt;record&gt;&lt;rec-number&gt;382&lt;/rec-number&gt;&lt;foreign-keys&gt;&lt;key app="EN" db-id="eedrtfwdm2vw95ezspcvept520p9aaz2wwt9" timestamp="1531170384"&gt;382&lt;/key&gt;&lt;key app="ENWeb" db-id=""&gt;0&lt;/key&gt;&lt;/foreign-keys&gt;&lt;ref-type name="Journal Article"&gt;17&lt;/ref-type&gt;&lt;contributors&gt;&lt;authors&gt;&lt;author&gt;Robida, M.&lt;/author&gt;&lt;author&gt;Sridharan, V.&lt;/author&gt;&lt;author&gt;Morgan, S.&lt;/author&gt;&lt;author&gt;Rao, T.&lt;/author&gt;&lt;author&gt;Singh, R.&lt;/author&gt;&lt;/authors&gt;&lt;/contributors&gt;&lt;auth-address&gt;Department of Molecular, Cellular, and Developmental Biology, University of Colorado, Boulder, CO 80309, USA.&lt;/auth-address&gt;&lt;titles&gt;&lt;title&gt;Drosophila polypyrimidine tract-binding protein is necessary for spermatid individualization&lt;/title&gt;&lt;secondary-title&gt;Proc Natl Acad Sci U S A&lt;/secondary-title&gt;&lt;/titles&gt;&lt;periodical&gt;&lt;full-title&gt;Proc Natl Acad Sci U S A&lt;/full-title&gt;&lt;/periodical&gt;&lt;pages&gt;12570-5&lt;/pages&gt;&lt;volume&gt;107&lt;/volume&gt;&lt;number&gt;28&lt;/number&gt;&lt;edition&gt;2010/07/10&lt;/edition&gt;&lt;keywords&gt;&lt;keyword&gt;Actins/genetics/metabolism&lt;/keyword&gt;&lt;keyword&gt;Animals&lt;/keyword&gt;&lt;keyword&gt;Base Sequence&lt;/keyword&gt;&lt;keyword&gt;Drosophila/*genetics/metabolism&lt;/keyword&gt;&lt;keyword&gt;Fertility/genetics&lt;/keyword&gt;&lt;keyword&gt;Male&lt;/keyword&gt;&lt;keyword&gt;Polypyrimidine Tract-Binding Protein/genetics/*metabolism&lt;/keyword&gt;&lt;keyword&gt;Protein Isoforms/genetics/metabolism&lt;/keyword&gt;&lt;keyword&gt;RNA, Messenger/genetics/metabolism&lt;/keyword&gt;&lt;keyword&gt;Spermatids/metabolism&lt;/keyword&gt;&lt;/keywords&gt;&lt;dates&gt;&lt;year&gt;2010&lt;/year&gt;&lt;pub-dates&gt;&lt;date&gt;Jul 13&lt;/date&gt;&lt;/pub-dates&gt;&lt;/dates&gt;&lt;isbn&gt;1091-6490 (Electronic)&amp;#xD;0027-8424 (Linking)&lt;/isbn&gt;&lt;accession-num&gt;20616016&lt;/accession-num&gt;&lt;urls&gt;&lt;related-urls&gt;&lt;url&gt;https://www.ncbi.nlm.nih.gov/pubmed/20616016&lt;/url&gt;&lt;/related-urls&gt;&lt;/urls&gt;&lt;custom2&gt;PMC2906604&lt;/custom2&gt;&lt;electronic-resource-num&gt;10.1073/pnas.1007935107&lt;/electronic-resource-num&gt;&lt;/record&gt;&lt;/Cite&gt;&lt;/EndNote&gt;</w:instrText>
            </w:r>
            <w:r w:rsidR="006F242E">
              <w:fldChar w:fldCharType="separate"/>
            </w:r>
            <w:r w:rsidR="002C088A">
              <w:rPr>
                <w:noProof/>
              </w:rPr>
              <w:t>[25]</w:t>
            </w:r>
            <w:r w:rsidR="006F242E">
              <w:fldChar w:fldCharType="end"/>
            </w:r>
          </w:p>
        </w:tc>
        <w:tc>
          <w:tcPr>
            <w:tcW w:w="0" w:type="auto"/>
          </w:tcPr>
          <w:p w14:paraId="22D4750F" w14:textId="77777777" w:rsidR="00CE13BC" w:rsidRPr="00B74CE2" w:rsidRDefault="0062202C" w:rsidP="00AC6B50">
            <w:proofErr w:type="gramStart"/>
            <w:r w:rsidRPr="00B74CE2">
              <w:rPr>
                <w:i/>
              </w:rPr>
              <w:t>kl</w:t>
            </w:r>
            <w:proofErr w:type="gramEnd"/>
            <w:r w:rsidRPr="00B74CE2">
              <w:rPr>
                <w:i/>
              </w:rPr>
              <w:t>-3</w:t>
            </w:r>
            <w:r w:rsidRPr="00B74CE2">
              <w:t xml:space="preserve"> and </w:t>
            </w:r>
            <w:r w:rsidRPr="00B74CE2">
              <w:rPr>
                <w:i/>
              </w:rPr>
              <w:t xml:space="preserve">kl-5 </w:t>
            </w:r>
            <w:r w:rsidRPr="00B74CE2">
              <w:t xml:space="preserve">transcriptional defects, sperm head scattering, sterility </w:t>
            </w:r>
          </w:p>
          <w:p w14:paraId="4244393B" w14:textId="0926BABC" w:rsidR="0062202C" w:rsidRPr="00B74CE2" w:rsidRDefault="0062202C" w:rsidP="00AC6B50">
            <w:pPr>
              <w:rPr>
                <w:rFonts w:eastAsia="Times New Roman" w:cs="Times New Roman"/>
              </w:rPr>
            </w:pPr>
            <w:r w:rsidRPr="00B74CE2">
              <w:t>(</w:t>
            </w:r>
            <w:proofErr w:type="gramStart"/>
            <w:r w:rsidR="008F5BB8" w:rsidRPr="00EF4203">
              <w:rPr>
                <w:rFonts w:eastAsia="Times New Roman" w:cs="Times New Roman"/>
                <w:i/>
                <w:color w:val="333333"/>
                <w:shd w:val="clear" w:color="auto" w:fill="FFFFFF"/>
              </w:rPr>
              <w:t>P</w:t>
            </w:r>
            <w:r w:rsidR="00A75981" w:rsidRPr="00EF4203">
              <w:rPr>
                <w:rFonts w:eastAsia="Times New Roman" w:cs="Times New Roman"/>
                <w:i/>
                <w:color w:val="333333"/>
                <w:shd w:val="clear" w:color="auto" w:fill="FFFFFF"/>
              </w:rPr>
              <w:t>(</w:t>
            </w:r>
            <w:proofErr w:type="gramEnd"/>
            <w:r w:rsidR="008F5BB8" w:rsidRPr="00EF4203">
              <w:rPr>
                <w:rFonts w:eastAsia="Times New Roman" w:cs="Times New Roman"/>
                <w:i/>
                <w:color w:val="333333"/>
                <w:shd w:val="clear" w:color="auto" w:fill="FFFFFF"/>
              </w:rPr>
              <w:t>PZ</w:t>
            </w:r>
            <w:r w:rsidR="00A75981" w:rsidRPr="00EF4203">
              <w:rPr>
                <w:rFonts w:eastAsia="Times New Roman" w:cs="Times New Roman"/>
                <w:i/>
                <w:color w:val="333333"/>
                <w:shd w:val="clear" w:color="auto" w:fill="FFFFFF"/>
              </w:rPr>
              <w:t>)</w:t>
            </w:r>
            <w:r w:rsidR="008F5BB8" w:rsidRPr="00EF4203">
              <w:rPr>
                <w:rFonts w:eastAsia="Times New Roman" w:cs="Times New Roman"/>
                <w:i/>
                <w:color w:val="333333"/>
                <w:shd w:val="clear" w:color="auto" w:fill="FFFFFF"/>
              </w:rPr>
              <w:t>heph</w:t>
            </w:r>
            <w:r w:rsidR="008F5BB8" w:rsidRPr="00EF4203">
              <w:rPr>
                <w:rFonts w:eastAsia="Times New Roman" w:cs="Times New Roman"/>
                <w:i/>
                <w:color w:val="333333"/>
                <w:shd w:val="clear" w:color="auto" w:fill="FFFFFF"/>
                <w:vertAlign w:val="superscript"/>
              </w:rPr>
              <w:t>2</w:t>
            </w:r>
            <w:r w:rsidRPr="00B74CE2">
              <w:t>)</w:t>
            </w:r>
          </w:p>
        </w:tc>
      </w:tr>
      <w:tr w:rsidR="007A7183" w:rsidRPr="00B74CE2" w14:paraId="574455BB" w14:textId="77777777" w:rsidTr="0055404E">
        <w:tc>
          <w:tcPr>
            <w:tcW w:w="0" w:type="auto"/>
          </w:tcPr>
          <w:p w14:paraId="18430D54" w14:textId="77777777" w:rsidR="0062202C" w:rsidRPr="00B74CE2" w:rsidRDefault="0062202C" w:rsidP="0062202C">
            <w:pPr>
              <w:jc w:val="center"/>
              <w:rPr>
                <w:rFonts w:eastAsia="Times New Roman" w:cs="Times New Roman"/>
              </w:rPr>
            </w:pPr>
            <w:r w:rsidRPr="00B74CE2">
              <w:rPr>
                <w:rFonts w:eastAsia="Times New Roman" w:cs="Times New Roman"/>
                <w:color w:val="333333"/>
                <w:shd w:val="clear" w:color="auto" w:fill="FFFFFF"/>
              </w:rPr>
              <w:t>Heterogeneous nuclear ribonucleoprotein at 98DE</w:t>
            </w:r>
          </w:p>
          <w:p w14:paraId="5F62FE7E" w14:textId="77777777" w:rsidR="0062202C" w:rsidRPr="00B74CE2" w:rsidRDefault="0062202C" w:rsidP="0062202C">
            <w:pPr>
              <w:jc w:val="center"/>
            </w:pPr>
            <w:r w:rsidRPr="00B74CE2">
              <w:t>(Hrb98DE)</w:t>
            </w:r>
          </w:p>
        </w:tc>
        <w:tc>
          <w:tcPr>
            <w:tcW w:w="0" w:type="auto"/>
          </w:tcPr>
          <w:p w14:paraId="26E9EE79" w14:textId="15E2D30C" w:rsidR="0062202C" w:rsidRPr="00B74CE2" w:rsidRDefault="0062202C" w:rsidP="009F043C">
            <w:r w:rsidRPr="00B74CE2">
              <w:rPr>
                <w:b/>
              </w:rPr>
              <w:t>GO:</w:t>
            </w:r>
            <w:r w:rsidRPr="00B74CE2">
              <w:t xml:space="preserve"> mRNA binding, </w:t>
            </w:r>
            <w:r w:rsidR="00CE13BC" w:rsidRPr="00B74CE2">
              <w:t xml:space="preserve">negative regulation of RNA splicing, </w:t>
            </w:r>
            <w:r w:rsidRPr="00B74CE2">
              <w:t>positive regulation of translation, ribonucleoprotein complex</w:t>
            </w:r>
          </w:p>
          <w:p w14:paraId="776E57CB" w14:textId="77777777" w:rsidR="0062202C" w:rsidRPr="00B74CE2" w:rsidRDefault="0062202C" w:rsidP="009F043C"/>
          <w:p w14:paraId="2D5D20D3" w14:textId="77777777" w:rsidR="0062202C" w:rsidRPr="00B74CE2" w:rsidRDefault="0062202C" w:rsidP="009F043C">
            <w:r w:rsidRPr="00B74CE2">
              <w:t>High testis expression</w:t>
            </w:r>
          </w:p>
          <w:p w14:paraId="68C105C2" w14:textId="77777777" w:rsidR="00CE13BC" w:rsidRPr="00B74CE2" w:rsidRDefault="00CE13BC" w:rsidP="009F043C"/>
          <w:p w14:paraId="5F2AFDA8" w14:textId="160F1D3C" w:rsidR="00CE13BC" w:rsidRPr="00B74CE2" w:rsidRDefault="00CE13BC" w:rsidP="009F043C">
            <w:r w:rsidRPr="00B74CE2">
              <w:t>RRM domains</w:t>
            </w:r>
          </w:p>
        </w:tc>
        <w:tc>
          <w:tcPr>
            <w:tcW w:w="0" w:type="auto"/>
          </w:tcPr>
          <w:p w14:paraId="39C725F0" w14:textId="532CAB6F" w:rsidR="00CE13BC" w:rsidRPr="00B74CE2" w:rsidRDefault="0062202C" w:rsidP="009F043C">
            <w:r w:rsidRPr="00B74CE2">
              <w:t>This stud</w:t>
            </w:r>
            <w:r w:rsidR="000B26CF" w:rsidRPr="00B74CE2">
              <w:t>y: Nucleus,</w:t>
            </w:r>
            <w:r w:rsidRPr="00B74CE2">
              <w:t xml:space="preserve"> </w:t>
            </w:r>
            <w:r w:rsidR="000B26CF" w:rsidRPr="00B74CE2">
              <w:t xml:space="preserve">SC nucleus near </w:t>
            </w:r>
            <w:r w:rsidRPr="00B74CE2">
              <w:t xml:space="preserve">DNA territories </w:t>
            </w:r>
          </w:p>
          <w:p w14:paraId="29335926" w14:textId="189236B0" w:rsidR="008F5BB8" w:rsidRPr="00B74CE2" w:rsidRDefault="0062202C" w:rsidP="008F5BB8">
            <w:pPr>
              <w:rPr>
                <w:rFonts w:eastAsia="Times New Roman" w:cs="Times New Roman"/>
              </w:rPr>
            </w:pPr>
            <w:r w:rsidRPr="00B74CE2">
              <w:t>(</w:t>
            </w:r>
            <w:proofErr w:type="gramStart"/>
            <w:r w:rsidR="008F5BB8" w:rsidRPr="00EF4203">
              <w:rPr>
                <w:rFonts w:eastAsia="Times New Roman" w:cs="Times New Roman"/>
                <w:i/>
                <w:color w:val="333333"/>
                <w:shd w:val="clear" w:color="auto" w:fill="FFFFFF"/>
              </w:rPr>
              <w:t>P</w:t>
            </w:r>
            <w:r w:rsidR="00A75981" w:rsidRPr="00EF4203">
              <w:rPr>
                <w:rFonts w:eastAsia="Times New Roman" w:cs="Times New Roman"/>
                <w:i/>
                <w:color w:val="333333"/>
                <w:shd w:val="clear" w:color="auto" w:fill="FFFFFF"/>
              </w:rPr>
              <w:t>(</w:t>
            </w:r>
            <w:proofErr w:type="gramEnd"/>
            <w:r w:rsidR="008F5BB8" w:rsidRPr="00EF4203">
              <w:rPr>
                <w:rFonts w:eastAsia="Times New Roman" w:cs="Times New Roman"/>
                <w:i/>
                <w:color w:val="333333"/>
                <w:shd w:val="clear" w:color="auto" w:fill="FFFFFF"/>
              </w:rPr>
              <w:t>PTT-GC</w:t>
            </w:r>
            <w:r w:rsidR="00A75981" w:rsidRPr="00EF4203">
              <w:rPr>
                <w:rFonts w:eastAsia="Times New Roman" w:cs="Times New Roman"/>
                <w:i/>
                <w:color w:val="333333"/>
                <w:shd w:val="clear" w:color="auto" w:fill="FFFFFF"/>
              </w:rPr>
              <w:t>)</w:t>
            </w:r>
            <w:r w:rsidR="008F5BB8" w:rsidRPr="00EF4203">
              <w:rPr>
                <w:rFonts w:eastAsia="Times New Roman" w:cs="Times New Roman"/>
                <w:i/>
                <w:color w:val="333333"/>
                <w:shd w:val="clear" w:color="auto" w:fill="FFFFFF"/>
              </w:rPr>
              <w:t>Hrb98DE</w:t>
            </w:r>
            <w:r w:rsidR="008F5BB8" w:rsidRPr="00EF4203">
              <w:rPr>
                <w:rFonts w:eastAsia="Times New Roman" w:cs="Times New Roman"/>
                <w:i/>
                <w:color w:val="333333"/>
                <w:shd w:val="clear" w:color="auto" w:fill="FFFFFF"/>
                <w:vertAlign w:val="superscript"/>
              </w:rPr>
              <w:t>ZCL0588</w:t>
            </w:r>
          </w:p>
          <w:p w14:paraId="0F51FA10" w14:textId="42935512" w:rsidR="0062202C" w:rsidRPr="00B74CE2" w:rsidRDefault="0062202C" w:rsidP="009F043C">
            <w:r w:rsidRPr="00B74CE2">
              <w:t>)</w:t>
            </w:r>
          </w:p>
          <w:p w14:paraId="56F2FE18" w14:textId="77777777" w:rsidR="0062202C" w:rsidRPr="00B74CE2" w:rsidRDefault="0062202C" w:rsidP="009F043C"/>
          <w:p w14:paraId="430AC718" w14:textId="7D17B0D0" w:rsidR="0062202C" w:rsidRPr="00B74CE2" w:rsidRDefault="0062202C" w:rsidP="002C088A">
            <w:r w:rsidRPr="00B74CE2">
              <w:t>Previous</w:t>
            </w:r>
            <w:r w:rsidR="000B26CF" w:rsidRPr="00B74CE2">
              <w:t xml:space="preserve"> study</w:t>
            </w:r>
            <w:r w:rsidRPr="00B74CE2">
              <w:t>: Y-loop</w:t>
            </w:r>
            <w:r w:rsidR="006F242E">
              <w:t xml:space="preserve"> </w:t>
            </w:r>
            <w:r w:rsidR="006F242E">
              <w:fldChar w:fldCharType="begin">
                <w:fldData xml:space="preserve">PEVuZE5vdGU+PENpdGU+PEF1dGhvcj5Mb3dlPC9BdXRob3I+PFllYXI+MjAxNDwvWWVhcj48UmVj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</w:fldData>
              </w:fldChar>
            </w:r>
            <w:r w:rsidR="002C088A">
              <w:instrText xml:space="preserve"> ADDIN EN.CITE </w:instrText>
            </w:r>
            <w:r w:rsidR="002C088A">
              <w:fldChar w:fldCharType="begin">
                <w:fldData xml:space="preserve">PEVuZE5vdGU+PENpdGU+PEF1dGhvcj5Mb3dlPC9BdXRob3I+PFllYXI+MjAxNDwvWWVhcj48UmVj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</w:fldData>
              </w:fldChar>
            </w:r>
            <w:r w:rsidR="002C088A">
              <w:instrText xml:space="preserve"> ADDIN EN.CITE.DATA </w:instrText>
            </w:r>
            <w:r w:rsidR="002C088A">
              <w:fldChar w:fldCharType="end"/>
            </w:r>
            <w:r w:rsidR="006F242E">
              <w:fldChar w:fldCharType="separate"/>
            </w:r>
            <w:r w:rsidR="002C088A">
              <w:rPr>
                <w:noProof/>
              </w:rPr>
              <w:t>[26]</w:t>
            </w:r>
            <w:r w:rsidR="006F242E">
              <w:fldChar w:fldCharType="end"/>
            </w:r>
          </w:p>
        </w:tc>
        <w:tc>
          <w:tcPr>
            <w:tcW w:w="0" w:type="auto"/>
          </w:tcPr>
          <w:p w14:paraId="3F6000DC" w14:textId="3206918B" w:rsidR="00F11F48" w:rsidRPr="00B74CE2" w:rsidRDefault="0062202C" w:rsidP="009F043C">
            <w:r w:rsidRPr="00B74CE2">
              <w:t xml:space="preserve">Y-loop gene transcription normal, sperm head scattering, sterility </w:t>
            </w:r>
          </w:p>
          <w:p w14:paraId="0F84BE89" w14:textId="345B8390" w:rsidR="0062202C" w:rsidRPr="00B74CE2" w:rsidRDefault="0062202C" w:rsidP="009F043C">
            <w:r w:rsidRPr="00B74CE2">
              <w:t>(</w:t>
            </w:r>
            <w:r w:rsidR="00EF4203" w:rsidRPr="00EF4203">
              <w:rPr>
                <w:i/>
              </w:rPr>
              <w:t>UAS-Hrb98DE</w:t>
            </w:r>
            <w:r w:rsidR="008F5BB8" w:rsidRPr="00EF4203">
              <w:rPr>
                <w:i/>
                <w:vertAlign w:val="superscript"/>
              </w:rPr>
              <w:t>TRiP.JF01249</w:t>
            </w:r>
            <w:r w:rsidR="008F5BB8" w:rsidRPr="00EF4203">
              <w:rPr>
                <w:i/>
              </w:rPr>
              <w:t xml:space="preserve">, </w:t>
            </w:r>
            <w:r w:rsidR="00EF4203" w:rsidRPr="00EF4203">
              <w:rPr>
                <w:i/>
              </w:rPr>
              <w:t>UAS-Hrb98DE</w:t>
            </w:r>
            <w:r w:rsidR="008F5BB8" w:rsidRPr="00EF4203">
              <w:rPr>
                <w:i/>
                <w:vertAlign w:val="superscript"/>
              </w:rPr>
              <w:t>TRiP.HMS00342</w:t>
            </w:r>
            <w:r w:rsidRPr="00B74CE2">
              <w:t>)</w:t>
            </w:r>
          </w:p>
          <w:p w14:paraId="373B1236" w14:textId="77777777" w:rsidR="00CE13BC" w:rsidRPr="00B74CE2" w:rsidRDefault="00CE13BC" w:rsidP="009F043C"/>
          <w:p w14:paraId="70366B58" w14:textId="77777777" w:rsidR="00CE13BC" w:rsidRPr="00B74CE2" w:rsidRDefault="0062202C" w:rsidP="009F043C">
            <w:r w:rsidRPr="00B74CE2">
              <w:t xml:space="preserve">No phenotype </w:t>
            </w:r>
          </w:p>
          <w:p w14:paraId="728E46F0" w14:textId="4A39DD04" w:rsidR="0062202C" w:rsidRPr="00B74CE2" w:rsidRDefault="0062202C" w:rsidP="008F5BB8">
            <w:r w:rsidRPr="00B74CE2">
              <w:t>(</w:t>
            </w:r>
            <w:r w:rsidR="008F5BB8" w:rsidRPr="00EF4203">
              <w:rPr>
                <w:i/>
              </w:rPr>
              <w:t>Hrb98DE</w:t>
            </w:r>
            <w:r w:rsidR="008F5BB8" w:rsidRPr="00EF4203">
              <w:rPr>
                <w:i/>
                <w:vertAlign w:val="superscript"/>
              </w:rPr>
              <w:t>1</w:t>
            </w:r>
            <w:r w:rsidRPr="00B74CE2">
              <w:t>)</w:t>
            </w:r>
          </w:p>
        </w:tc>
      </w:tr>
      <w:tr w:rsidR="007A7183" w:rsidRPr="00B74CE2" w14:paraId="2B16E378" w14:textId="77777777" w:rsidTr="0055404E">
        <w:tc>
          <w:tcPr>
            <w:tcW w:w="0" w:type="auto"/>
          </w:tcPr>
          <w:p w14:paraId="7399BA2D" w14:textId="77777777" w:rsidR="0062202C" w:rsidRPr="00B74CE2" w:rsidRDefault="0062202C" w:rsidP="0062202C">
            <w:pPr>
              <w:jc w:val="center"/>
              <w:rPr>
                <w:rFonts w:eastAsia="Times New Roman" w:cs="Times New Roman"/>
              </w:rPr>
            </w:pPr>
            <w:r w:rsidRPr="00B74CE2">
              <w:rPr>
                <w:rFonts w:eastAsia="Times New Roman" w:cs="Times New Roman"/>
                <w:color w:val="333333"/>
                <w:shd w:val="clear" w:color="auto" w:fill="FFFFFF"/>
              </w:rPr>
              <w:t>IGF-II mRNA-binding protein</w:t>
            </w:r>
          </w:p>
          <w:p w14:paraId="6B8848FB" w14:textId="77777777" w:rsidR="0062202C" w:rsidRPr="00B74CE2" w:rsidRDefault="0062202C" w:rsidP="0062202C">
            <w:pPr>
              <w:jc w:val="center"/>
            </w:pPr>
            <w:r w:rsidRPr="00B74CE2">
              <w:t>(Imp)</w:t>
            </w:r>
          </w:p>
        </w:tc>
        <w:tc>
          <w:tcPr>
            <w:tcW w:w="0" w:type="auto"/>
          </w:tcPr>
          <w:p w14:paraId="762E26DB" w14:textId="1E01E922" w:rsidR="0062202C" w:rsidRPr="00B74CE2" w:rsidRDefault="0062202C" w:rsidP="009F043C">
            <w:r w:rsidRPr="00B74CE2">
              <w:rPr>
                <w:b/>
              </w:rPr>
              <w:t>GO:</w:t>
            </w:r>
            <w:r w:rsidRPr="00B74CE2">
              <w:t xml:space="preserve"> mRNA 3’-UTR binding,</w:t>
            </w:r>
            <w:r w:rsidR="00AF2457" w:rsidRPr="00B74CE2">
              <w:t xml:space="preserve"> </w:t>
            </w:r>
            <w:r w:rsidRPr="00B74CE2">
              <w:t xml:space="preserve">spermatogenesis, </w:t>
            </w:r>
          </w:p>
          <w:p w14:paraId="67CD261B" w14:textId="77777777" w:rsidR="000B26CF" w:rsidRPr="00B74CE2" w:rsidRDefault="000B26CF" w:rsidP="009F043C"/>
          <w:p w14:paraId="7E700586" w14:textId="551E4AF6" w:rsidR="000B26CF" w:rsidRPr="00B74CE2" w:rsidRDefault="00A45941" w:rsidP="009F043C">
            <w:r>
              <w:t xml:space="preserve">RRM domain, </w:t>
            </w:r>
            <w:r w:rsidR="000B26CF" w:rsidRPr="00B74CE2">
              <w:t>K homology domains</w:t>
            </w:r>
          </w:p>
        </w:tc>
        <w:tc>
          <w:tcPr>
            <w:tcW w:w="0" w:type="auto"/>
          </w:tcPr>
          <w:p w14:paraId="7BADABE0" w14:textId="550FB414" w:rsidR="000B26CF" w:rsidRPr="00B74CE2" w:rsidRDefault="000B26CF" w:rsidP="009F043C">
            <w:r w:rsidRPr="00B74CE2">
              <w:t>GSC – early SC cytoplasm, Y-loop,</w:t>
            </w:r>
            <w:r w:rsidR="0062202C" w:rsidRPr="00B74CE2">
              <w:t xml:space="preserve"> </w:t>
            </w:r>
            <w:r w:rsidRPr="00B74CE2">
              <w:t>s</w:t>
            </w:r>
            <w:r w:rsidR="0089534A" w:rsidRPr="00B74CE2">
              <w:t>permatid cysts</w:t>
            </w:r>
            <w:r w:rsidR="0062202C" w:rsidRPr="00B74CE2">
              <w:t xml:space="preserve"> </w:t>
            </w:r>
          </w:p>
          <w:p w14:paraId="2A90DED7" w14:textId="4E5A63B1" w:rsidR="0062202C" w:rsidRPr="00B74CE2" w:rsidRDefault="000B26CF" w:rsidP="009F043C">
            <w:pPr>
              <w:rPr>
                <w:rFonts w:eastAsia="Times New Roman" w:cs="Times New Roman"/>
              </w:rPr>
            </w:pPr>
            <w:r w:rsidRPr="00B74CE2">
              <w:t>(</w:t>
            </w:r>
            <w:proofErr w:type="spellStart"/>
            <w:proofErr w:type="gramStart"/>
            <w:r w:rsidR="008F5BB8" w:rsidRPr="00EF4203">
              <w:rPr>
                <w:rFonts w:eastAsia="Times New Roman" w:cs="Times New Roman"/>
                <w:i/>
                <w:color w:val="333333"/>
                <w:shd w:val="clear" w:color="auto" w:fill="FFFFFF"/>
              </w:rPr>
              <w:t>Mi</w:t>
            </w:r>
            <w:proofErr w:type="spellEnd"/>
            <w:r w:rsidR="00A75981" w:rsidRPr="00EF4203">
              <w:rPr>
                <w:rFonts w:eastAsia="Times New Roman" w:cs="Times New Roman"/>
                <w:i/>
                <w:color w:val="333333"/>
                <w:shd w:val="clear" w:color="auto" w:fill="FFFFFF"/>
              </w:rPr>
              <w:t>(</w:t>
            </w:r>
            <w:proofErr w:type="gramEnd"/>
            <w:r w:rsidR="008F5BB8" w:rsidRPr="00EF4203">
              <w:rPr>
                <w:rFonts w:eastAsia="Times New Roman" w:cs="Times New Roman"/>
                <w:i/>
                <w:color w:val="333333"/>
                <w:shd w:val="clear" w:color="auto" w:fill="FFFFFF"/>
              </w:rPr>
              <w:t>PT-GFSTF.2</w:t>
            </w:r>
            <w:r w:rsidR="00A75981" w:rsidRPr="00EF4203">
              <w:rPr>
                <w:rFonts w:eastAsia="Times New Roman" w:cs="Times New Roman"/>
                <w:i/>
                <w:color w:val="333333"/>
                <w:shd w:val="clear" w:color="auto" w:fill="FFFFFF"/>
              </w:rPr>
              <w:t>)</w:t>
            </w:r>
            <w:r w:rsidR="008F5BB8" w:rsidRPr="00EF4203">
              <w:rPr>
                <w:rFonts w:eastAsia="Times New Roman" w:cs="Times New Roman"/>
                <w:i/>
                <w:color w:val="333333"/>
                <w:shd w:val="clear" w:color="auto" w:fill="FFFFFF"/>
              </w:rPr>
              <w:t>Imp</w:t>
            </w:r>
            <w:r w:rsidR="008F5BB8" w:rsidRPr="00EF4203">
              <w:rPr>
                <w:rFonts w:eastAsia="Times New Roman" w:cs="Times New Roman"/>
                <w:i/>
                <w:color w:val="333333"/>
                <w:shd w:val="clear" w:color="auto" w:fill="FFFFFF"/>
                <w:vertAlign w:val="superscript"/>
              </w:rPr>
              <w:t>MI05901-GFSTF.2</w:t>
            </w:r>
            <w:r w:rsidR="0062202C" w:rsidRPr="00B74CE2">
              <w:t>)</w:t>
            </w:r>
          </w:p>
        </w:tc>
        <w:tc>
          <w:tcPr>
            <w:tcW w:w="0" w:type="auto"/>
          </w:tcPr>
          <w:p w14:paraId="7ADE60D6" w14:textId="77777777" w:rsidR="000B26CF" w:rsidRPr="00B74CE2" w:rsidRDefault="0062202C" w:rsidP="00A16DB8">
            <w:r w:rsidRPr="00B74CE2">
              <w:t xml:space="preserve">Occasional scattering of sperm heads </w:t>
            </w:r>
          </w:p>
          <w:p w14:paraId="12C1AD02" w14:textId="20E8ACE9" w:rsidR="0062202C" w:rsidRPr="00B74CE2" w:rsidRDefault="0062202C" w:rsidP="008F5BB8">
            <w:r w:rsidRPr="00B74CE2">
              <w:t>(</w:t>
            </w:r>
            <w:r w:rsidR="00EF4203" w:rsidRPr="00EF4203">
              <w:rPr>
                <w:i/>
              </w:rPr>
              <w:t>UAS-</w:t>
            </w:r>
            <w:r w:rsidR="00921C50">
              <w:rPr>
                <w:i/>
              </w:rPr>
              <w:t>I</w:t>
            </w:r>
            <w:r w:rsidR="00EF4203" w:rsidRPr="00EF4203">
              <w:rPr>
                <w:i/>
              </w:rPr>
              <w:t>mp</w:t>
            </w:r>
            <w:r w:rsidR="008F5BB8" w:rsidRPr="00EF4203">
              <w:rPr>
                <w:i/>
                <w:vertAlign w:val="superscript"/>
              </w:rPr>
              <w:t>TRiP.HMS01168</w:t>
            </w:r>
            <w:r w:rsidR="008F5BB8" w:rsidRPr="00EF4203">
              <w:rPr>
                <w:i/>
              </w:rPr>
              <w:t xml:space="preserve">, </w:t>
            </w:r>
            <w:r w:rsidR="00921C50">
              <w:rPr>
                <w:i/>
              </w:rPr>
              <w:t>UAS-I</w:t>
            </w:r>
            <w:r w:rsidR="00EF4203" w:rsidRPr="00EF4203">
              <w:rPr>
                <w:i/>
              </w:rPr>
              <w:t>mp</w:t>
            </w:r>
            <w:r w:rsidR="008F5BB8" w:rsidRPr="00EF4203">
              <w:rPr>
                <w:i/>
                <w:vertAlign w:val="superscript"/>
              </w:rPr>
              <w:t>TRiP.GL00660</w:t>
            </w:r>
            <w:r w:rsidR="008F5BB8" w:rsidRPr="00EF4203">
              <w:rPr>
                <w:i/>
              </w:rPr>
              <w:t xml:space="preserve">, </w:t>
            </w:r>
            <w:r w:rsidR="00921C50">
              <w:rPr>
                <w:i/>
              </w:rPr>
              <w:t>UAS-I</w:t>
            </w:r>
            <w:r w:rsidR="00EF4203" w:rsidRPr="00EF4203">
              <w:rPr>
                <w:i/>
              </w:rPr>
              <w:t>mp</w:t>
            </w:r>
            <w:r w:rsidR="008F5BB8" w:rsidRPr="00EF4203">
              <w:rPr>
                <w:i/>
                <w:vertAlign w:val="superscript"/>
              </w:rPr>
              <w:t>TRiP.HMC03794</w:t>
            </w:r>
            <w:r w:rsidRPr="00B74CE2">
              <w:t>)</w:t>
            </w:r>
          </w:p>
        </w:tc>
      </w:tr>
      <w:tr w:rsidR="007A7183" w:rsidRPr="00B74CE2" w14:paraId="093A9524" w14:textId="77777777" w:rsidTr="0055404E">
        <w:tc>
          <w:tcPr>
            <w:tcW w:w="0" w:type="auto"/>
          </w:tcPr>
          <w:p w14:paraId="5F11B2D6" w14:textId="70A6BAD8" w:rsidR="0062202C" w:rsidRPr="00B74CE2" w:rsidRDefault="00752474" w:rsidP="0062202C">
            <w:pPr>
              <w:jc w:val="center"/>
            </w:pPr>
            <w:r>
              <w:t>K</w:t>
            </w:r>
            <w:r w:rsidR="0062202C" w:rsidRPr="00B74CE2">
              <w:t xml:space="preserve">inesin heavy chain </w:t>
            </w:r>
          </w:p>
          <w:p w14:paraId="28213FD9" w14:textId="0600D18C" w:rsidR="0062202C" w:rsidRPr="00B74CE2" w:rsidRDefault="00752474" w:rsidP="0062202C">
            <w:pPr>
              <w:jc w:val="center"/>
            </w:pPr>
            <w:r>
              <w:t>(</w:t>
            </w:r>
            <w:proofErr w:type="spellStart"/>
            <w:r>
              <w:t>K</w:t>
            </w:r>
            <w:r w:rsidR="0062202C" w:rsidRPr="00B74CE2">
              <w:t>hc</w:t>
            </w:r>
            <w:proofErr w:type="spellEnd"/>
            <w:r w:rsidR="0062202C" w:rsidRPr="00B74CE2">
              <w:t>)</w:t>
            </w:r>
          </w:p>
        </w:tc>
        <w:tc>
          <w:tcPr>
            <w:tcW w:w="0" w:type="auto"/>
          </w:tcPr>
          <w:p w14:paraId="4D035FE7" w14:textId="318784FC" w:rsidR="0062202C" w:rsidRPr="00B74CE2" w:rsidRDefault="0062202C" w:rsidP="009F043C">
            <w:r w:rsidRPr="00B74CE2">
              <w:rPr>
                <w:b/>
              </w:rPr>
              <w:t>GO:</w:t>
            </w:r>
            <w:r w:rsidRPr="00B74CE2">
              <w:t xml:space="preserve"> pole </w:t>
            </w:r>
            <w:proofErr w:type="spellStart"/>
            <w:r w:rsidRPr="00B74CE2">
              <w:t>plasm</w:t>
            </w:r>
            <w:proofErr w:type="spellEnd"/>
            <w:r w:rsidRPr="00B74CE2">
              <w:t xml:space="preserve"> </w:t>
            </w:r>
            <w:proofErr w:type="spellStart"/>
            <w:r w:rsidRPr="00B74CE2">
              <w:t>oskar</w:t>
            </w:r>
            <w:proofErr w:type="spellEnd"/>
            <w:r w:rsidRPr="00B74CE2">
              <w:t xml:space="preserve"> mRNA localization</w:t>
            </w:r>
            <w:r w:rsidR="008C3928" w:rsidRPr="00B74CE2">
              <w:t>, transport along microtubule</w:t>
            </w:r>
          </w:p>
          <w:p w14:paraId="1583058D" w14:textId="77777777" w:rsidR="000B26CF" w:rsidRPr="00B74CE2" w:rsidRDefault="000B26CF" w:rsidP="009F043C"/>
          <w:p w14:paraId="2BF2CFB4" w14:textId="55263973" w:rsidR="000B26CF" w:rsidRPr="00B74CE2" w:rsidRDefault="000B26CF" w:rsidP="009F043C">
            <w:r w:rsidRPr="00B74CE2">
              <w:t>Kinesin</w:t>
            </w:r>
          </w:p>
        </w:tc>
        <w:tc>
          <w:tcPr>
            <w:tcW w:w="0" w:type="auto"/>
          </w:tcPr>
          <w:p w14:paraId="1D170855" w14:textId="7088F0E6" w:rsidR="0062202C" w:rsidRPr="00B74CE2" w:rsidRDefault="0062202C" w:rsidP="009F043C">
            <w:pPr>
              <w:rPr>
                <w:rFonts w:eastAsia="Times New Roman" w:cs="Times New Roman"/>
              </w:rPr>
            </w:pPr>
            <w:r w:rsidRPr="00B74CE2">
              <w:t xml:space="preserve">SC cytoplasm, </w:t>
            </w:r>
            <w:r w:rsidR="0089534A" w:rsidRPr="00B74CE2">
              <w:t>spermatid cysts</w:t>
            </w:r>
            <w:r w:rsidRPr="00B74CE2">
              <w:t xml:space="preserve"> (</w:t>
            </w:r>
            <w:proofErr w:type="gramStart"/>
            <w:r w:rsidR="008F5BB8" w:rsidRPr="00EF4203">
              <w:rPr>
                <w:rFonts w:eastAsia="Times New Roman" w:cs="Times New Roman"/>
                <w:i/>
                <w:color w:val="333333"/>
                <w:shd w:val="clear" w:color="auto" w:fill="FFFFFF"/>
              </w:rPr>
              <w:t>P</w:t>
            </w:r>
            <w:r w:rsidR="00A75981" w:rsidRPr="00EF4203">
              <w:rPr>
                <w:rFonts w:eastAsia="Times New Roman" w:cs="Times New Roman"/>
                <w:i/>
                <w:color w:val="333333"/>
                <w:shd w:val="clear" w:color="auto" w:fill="FFFFFF"/>
              </w:rPr>
              <w:t>(</w:t>
            </w:r>
            <w:proofErr w:type="gramEnd"/>
            <w:r w:rsidR="008F5BB8" w:rsidRPr="00EF4203">
              <w:rPr>
                <w:rFonts w:eastAsia="Times New Roman" w:cs="Times New Roman"/>
                <w:i/>
                <w:color w:val="333333"/>
                <w:shd w:val="clear" w:color="auto" w:fill="FFFFFF"/>
              </w:rPr>
              <w:t>αTub-</w:t>
            </w:r>
            <w:proofErr w:type="spellStart"/>
            <w:r w:rsidR="008F5BB8" w:rsidRPr="00EF4203">
              <w:rPr>
                <w:rFonts w:eastAsia="Times New Roman" w:cs="Times New Roman"/>
                <w:i/>
                <w:color w:val="333333"/>
                <w:shd w:val="clear" w:color="auto" w:fill="FFFFFF"/>
              </w:rPr>
              <w:t>Khc.GFP</w:t>
            </w:r>
            <w:proofErr w:type="spellEnd"/>
            <w:r w:rsidR="00A75981" w:rsidRPr="00EF4203">
              <w:rPr>
                <w:rFonts w:eastAsia="Times New Roman" w:cs="Times New Roman"/>
                <w:i/>
                <w:color w:val="333333"/>
                <w:shd w:val="clear" w:color="auto" w:fill="FFFFFF"/>
              </w:rPr>
              <w:t>)</w:t>
            </w:r>
            <w:r w:rsidR="008F5BB8" w:rsidRPr="00EF4203">
              <w:rPr>
                <w:rFonts w:eastAsia="Times New Roman" w:cs="Times New Roman"/>
                <w:i/>
                <w:color w:val="333333"/>
                <w:shd w:val="clear" w:color="auto" w:fill="FFFFFF"/>
              </w:rPr>
              <w:t>R</w:t>
            </w:r>
            <w:r w:rsidRPr="00B74CE2">
              <w:t>)</w:t>
            </w:r>
          </w:p>
        </w:tc>
        <w:tc>
          <w:tcPr>
            <w:tcW w:w="0" w:type="auto"/>
          </w:tcPr>
          <w:p w14:paraId="17A7537D" w14:textId="77777777" w:rsidR="0062202C" w:rsidRPr="00B74CE2" w:rsidRDefault="0062202C" w:rsidP="009F043C">
            <w:r w:rsidRPr="00B74CE2">
              <w:t>ND</w:t>
            </w:r>
          </w:p>
        </w:tc>
      </w:tr>
      <w:tr w:rsidR="007A7183" w:rsidRPr="00B74CE2" w14:paraId="78234FC2" w14:textId="77777777" w:rsidTr="0055404E">
        <w:tc>
          <w:tcPr>
            <w:tcW w:w="0" w:type="auto"/>
          </w:tcPr>
          <w:p w14:paraId="687397A9" w14:textId="77777777" w:rsidR="00752474" w:rsidRDefault="0062202C" w:rsidP="0062202C">
            <w:pPr>
              <w:jc w:val="center"/>
            </w:pPr>
            <w:r w:rsidRPr="00B74CE2">
              <w:t xml:space="preserve">Kinesin-like protein at 3A </w:t>
            </w:r>
          </w:p>
          <w:p w14:paraId="2778386F" w14:textId="358E2A41" w:rsidR="0062202C" w:rsidRPr="00B74CE2" w:rsidRDefault="0062202C" w:rsidP="0062202C">
            <w:pPr>
              <w:jc w:val="center"/>
            </w:pPr>
            <w:r w:rsidRPr="00B74CE2">
              <w:t>(Klp3a)</w:t>
            </w:r>
          </w:p>
        </w:tc>
        <w:tc>
          <w:tcPr>
            <w:tcW w:w="0" w:type="auto"/>
          </w:tcPr>
          <w:p w14:paraId="6F0E9854" w14:textId="38F1FB82" w:rsidR="0062202C" w:rsidRPr="00B74CE2" w:rsidRDefault="0062202C" w:rsidP="009F043C">
            <w:r w:rsidRPr="00B74CE2">
              <w:rPr>
                <w:b/>
              </w:rPr>
              <w:t>GO:</w:t>
            </w:r>
            <w:r w:rsidRPr="00B74CE2">
              <w:t xml:space="preserve"> </w:t>
            </w:r>
            <w:r w:rsidR="000B26CF" w:rsidRPr="00B74CE2">
              <w:t>microtubule motor activity</w:t>
            </w:r>
          </w:p>
          <w:p w14:paraId="1DF6CF18" w14:textId="77777777" w:rsidR="0062202C" w:rsidRPr="00B74CE2" w:rsidRDefault="0062202C" w:rsidP="009F043C"/>
          <w:p w14:paraId="34E1E23F" w14:textId="77777777" w:rsidR="0062202C" w:rsidRPr="00B74CE2" w:rsidRDefault="0062202C" w:rsidP="009F043C">
            <w:r w:rsidRPr="00B74CE2">
              <w:t>High testis expression</w:t>
            </w:r>
          </w:p>
          <w:p w14:paraId="21745B4B" w14:textId="77777777" w:rsidR="000B26CF" w:rsidRPr="00B74CE2" w:rsidRDefault="000B26CF" w:rsidP="009F043C"/>
          <w:p w14:paraId="207399DF" w14:textId="296EF9DD" w:rsidR="000B26CF" w:rsidRPr="00B74CE2" w:rsidRDefault="000B26CF" w:rsidP="009F043C">
            <w:r w:rsidRPr="00B74CE2">
              <w:t>Kinesin</w:t>
            </w:r>
          </w:p>
        </w:tc>
        <w:tc>
          <w:tcPr>
            <w:tcW w:w="0" w:type="auto"/>
          </w:tcPr>
          <w:p w14:paraId="06E03A38" w14:textId="77777777" w:rsidR="000B26CF" w:rsidRPr="00B74CE2" w:rsidRDefault="0062202C" w:rsidP="009F043C">
            <w:r w:rsidRPr="00B74CE2">
              <w:t xml:space="preserve">No signal </w:t>
            </w:r>
          </w:p>
          <w:p w14:paraId="0DE2C4CD" w14:textId="0A11A2E2" w:rsidR="0062202C" w:rsidRPr="00B74CE2" w:rsidRDefault="0062202C" w:rsidP="009F043C">
            <w:pPr>
              <w:rPr>
                <w:rFonts w:eastAsia="Times New Roman" w:cs="Times New Roman"/>
              </w:rPr>
            </w:pPr>
            <w:r w:rsidRPr="00B74CE2">
              <w:t>(</w:t>
            </w:r>
            <w:proofErr w:type="gramStart"/>
            <w:r w:rsidR="00674BE1" w:rsidRPr="00EF4203">
              <w:rPr>
                <w:rFonts w:eastAsia="Times New Roman" w:cs="Times New Roman"/>
                <w:i/>
                <w:color w:val="333333"/>
                <w:shd w:val="clear" w:color="auto" w:fill="FFFFFF"/>
              </w:rPr>
              <w:t>P</w:t>
            </w:r>
            <w:r w:rsidR="00A75981" w:rsidRPr="00EF4203">
              <w:rPr>
                <w:rFonts w:eastAsia="Times New Roman" w:cs="Times New Roman"/>
                <w:i/>
                <w:color w:val="333333"/>
                <w:shd w:val="clear" w:color="auto" w:fill="FFFFFF"/>
              </w:rPr>
              <w:t>(</w:t>
            </w:r>
            <w:proofErr w:type="gramEnd"/>
            <w:r w:rsidR="00674BE1" w:rsidRPr="00EF4203">
              <w:rPr>
                <w:rFonts w:eastAsia="Times New Roman" w:cs="Times New Roman"/>
                <w:i/>
                <w:color w:val="333333"/>
                <w:shd w:val="clear" w:color="auto" w:fill="FFFFFF"/>
              </w:rPr>
              <w:t>Ubi-p63E-Klp3A.GFP</w:t>
            </w:r>
            <w:r w:rsidR="00A75981" w:rsidRPr="00EF4203">
              <w:rPr>
                <w:rFonts w:eastAsia="Times New Roman" w:cs="Times New Roman"/>
                <w:i/>
                <w:color w:val="333333"/>
                <w:shd w:val="clear" w:color="auto" w:fill="FFFFFF"/>
              </w:rPr>
              <w:t>)</w:t>
            </w:r>
            <w:r w:rsidR="00674BE1" w:rsidRPr="00EF4203">
              <w:rPr>
                <w:rFonts w:eastAsia="Times New Roman" w:cs="Times New Roman"/>
                <w:i/>
                <w:color w:val="333333"/>
                <w:shd w:val="clear" w:color="auto" w:fill="FFFFFF"/>
              </w:rPr>
              <w:t>1</w:t>
            </w:r>
            <w:r w:rsidRPr="00B74CE2">
              <w:t>)</w:t>
            </w:r>
          </w:p>
        </w:tc>
        <w:tc>
          <w:tcPr>
            <w:tcW w:w="0" w:type="auto"/>
          </w:tcPr>
          <w:p w14:paraId="4FA49635" w14:textId="77777777" w:rsidR="0062202C" w:rsidRPr="00B74CE2" w:rsidRDefault="0062202C" w:rsidP="009F043C">
            <w:r w:rsidRPr="00B74CE2">
              <w:t>ND</w:t>
            </w:r>
          </w:p>
        </w:tc>
      </w:tr>
      <w:tr w:rsidR="007A7183" w:rsidRPr="00B74CE2" w14:paraId="45936E65" w14:textId="77777777" w:rsidTr="0055404E">
        <w:tc>
          <w:tcPr>
            <w:tcW w:w="0" w:type="auto"/>
          </w:tcPr>
          <w:p w14:paraId="29F7BCC2" w14:textId="77777777" w:rsidR="00752474" w:rsidRDefault="0062202C" w:rsidP="0062202C">
            <w:pPr>
              <w:jc w:val="center"/>
            </w:pPr>
            <w:r w:rsidRPr="00B74CE2">
              <w:t xml:space="preserve">Kinesin-like protein at 59D </w:t>
            </w:r>
          </w:p>
          <w:p w14:paraId="7DB7C3E1" w14:textId="20111A59" w:rsidR="0062202C" w:rsidRPr="00B74CE2" w:rsidRDefault="0062202C" w:rsidP="0062202C">
            <w:pPr>
              <w:jc w:val="center"/>
            </w:pPr>
            <w:r w:rsidRPr="00B74CE2">
              <w:t>(Klp59D)</w:t>
            </w:r>
          </w:p>
        </w:tc>
        <w:tc>
          <w:tcPr>
            <w:tcW w:w="0" w:type="auto"/>
          </w:tcPr>
          <w:p w14:paraId="12BFCCE6" w14:textId="77777777" w:rsidR="0062202C" w:rsidRPr="00B74CE2" w:rsidRDefault="0062202C" w:rsidP="009F043C">
            <w:r w:rsidRPr="00B74CE2">
              <w:rPr>
                <w:b/>
              </w:rPr>
              <w:t>GO:</w:t>
            </w:r>
            <w:r w:rsidRPr="00B74CE2">
              <w:t xml:space="preserve"> microtubule motor activity, regulation of motile cilium assembly, sperm axoneme assembly</w:t>
            </w:r>
          </w:p>
          <w:p w14:paraId="63243CFD" w14:textId="77777777" w:rsidR="0062202C" w:rsidRPr="00B74CE2" w:rsidRDefault="0062202C" w:rsidP="009F043C"/>
          <w:p w14:paraId="0044A0E9" w14:textId="7AA2592B" w:rsidR="0062202C" w:rsidRPr="00B74CE2" w:rsidRDefault="0062202C" w:rsidP="009F043C">
            <w:r w:rsidRPr="00B74CE2">
              <w:t>High testis expression</w:t>
            </w:r>
            <w:r w:rsidR="0043683C">
              <w:t xml:space="preserve"> </w:t>
            </w:r>
            <w:r w:rsidR="0043683C">
              <w:fldChar w:fldCharType="begin">
                <w:fldData xml:space="preserve">PEVuZE5vdGU+PENpdGU+PEF1dGhvcj5WaWVpbGxhcmQ8L0F1dGhvcj48WWVhcj4yMDE2PC9ZZWFy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</w:fldData>
              </w:fldChar>
            </w:r>
            <w:r w:rsidR="002C088A">
              <w:instrText xml:space="preserve"> ADDIN EN.CITE </w:instrText>
            </w:r>
            <w:r w:rsidR="002C088A">
              <w:fldChar w:fldCharType="begin">
                <w:fldData xml:space="preserve">PEVuZE5vdGU+PENpdGU+PEF1dGhvcj5WaWVpbGxhcmQ8L0F1dGhvcj48WWVhcj4yMDE2PC9ZZWFy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</w:fldData>
              </w:fldChar>
            </w:r>
            <w:r w:rsidR="002C088A">
              <w:instrText xml:space="preserve"> ADDIN EN.CITE.DATA </w:instrText>
            </w:r>
            <w:r w:rsidR="002C088A">
              <w:fldChar w:fldCharType="end"/>
            </w:r>
            <w:r w:rsidR="0043683C">
              <w:fldChar w:fldCharType="separate"/>
            </w:r>
            <w:r w:rsidR="002C088A">
              <w:rPr>
                <w:noProof/>
              </w:rPr>
              <w:t>[27]</w:t>
            </w:r>
            <w:r w:rsidR="0043683C">
              <w:fldChar w:fldCharType="end"/>
            </w:r>
          </w:p>
          <w:p w14:paraId="2A4E0BB7" w14:textId="77777777" w:rsidR="00C9523E" w:rsidRPr="00B74CE2" w:rsidRDefault="00C9523E" w:rsidP="009F043C"/>
          <w:p w14:paraId="4F06E396" w14:textId="376E3B4A" w:rsidR="0062202C" w:rsidRPr="00B74CE2" w:rsidRDefault="00C9523E" w:rsidP="009F043C">
            <w:r w:rsidRPr="00B74CE2">
              <w:t>Kinesin</w:t>
            </w:r>
          </w:p>
        </w:tc>
        <w:tc>
          <w:tcPr>
            <w:tcW w:w="0" w:type="auto"/>
          </w:tcPr>
          <w:p w14:paraId="7440A3B5" w14:textId="6F6B6FFA" w:rsidR="00C9523E" w:rsidRPr="00B74CE2" w:rsidRDefault="00C9523E" w:rsidP="009F043C">
            <w:r w:rsidRPr="00B74CE2">
              <w:t>Previous study: SC cytoplasm, SC cilia cap and sperm axoneme</w:t>
            </w:r>
            <w:r w:rsidR="0043683C">
              <w:t xml:space="preserve"> </w:t>
            </w:r>
            <w:r w:rsidR="0043683C">
              <w:fldChar w:fldCharType="begin">
                <w:fldData xml:space="preserve">PEVuZE5vdGU+PENpdGU+PEF1dGhvcj5WaWVpbGxhcmQ8L0F1dGhvcj48WWVhcj4yMDE2PC9ZZWFy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</w:fldData>
              </w:fldChar>
            </w:r>
            <w:r w:rsidR="002C088A">
              <w:instrText xml:space="preserve"> ADDIN EN.CITE </w:instrText>
            </w:r>
            <w:r w:rsidR="002C088A">
              <w:fldChar w:fldCharType="begin">
                <w:fldData xml:space="preserve">PEVuZE5vdGU+PENpdGU+PEF1dGhvcj5WaWVpbGxhcmQ8L0F1dGhvcj48WWVhcj4yMDE2PC9ZZWFy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</w:fldData>
              </w:fldChar>
            </w:r>
            <w:r w:rsidR="002C088A">
              <w:instrText xml:space="preserve"> ADDIN EN.CITE.DATA </w:instrText>
            </w:r>
            <w:r w:rsidR="002C088A">
              <w:fldChar w:fldCharType="end"/>
            </w:r>
            <w:r w:rsidR="0043683C">
              <w:fldChar w:fldCharType="separate"/>
            </w:r>
            <w:r w:rsidR="002C088A">
              <w:rPr>
                <w:noProof/>
              </w:rPr>
              <w:t>[27]</w:t>
            </w:r>
            <w:r w:rsidR="0043683C">
              <w:fldChar w:fldCharType="end"/>
            </w:r>
          </w:p>
          <w:p w14:paraId="632F4E56" w14:textId="77777777" w:rsidR="0062202C" w:rsidRPr="00B74CE2" w:rsidRDefault="0062202C" w:rsidP="009F043C"/>
        </w:tc>
        <w:tc>
          <w:tcPr>
            <w:tcW w:w="0" w:type="auto"/>
          </w:tcPr>
          <w:p w14:paraId="0958CDEA" w14:textId="002AD62F" w:rsidR="00C9523E" w:rsidRPr="00B74CE2" w:rsidRDefault="0062202C" w:rsidP="009F043C">
            <w:r w:rsidRPr="00B74CE2">
              <w:t xml:space="preserve">Y-loop gene transcription normal, sperm head scattering, sterility </w:t>
            </w:r>
          </w:p>
          <w:p w14:paraId="28DD1C4D" w14:textId="1BE28879" w:rsidR="0062202C" w:rsidRPr="00B74CE2" w:rsidRDefault="0062202C" w:rsidP="00674BE1">
            <w:r w:rsidRPr="00B74CE2">
              <w:t>(</w:t>
            </w:r>
            <w:r w:rsidR="003E663F">
              <w:rPr>
                <w:i/>
              </w:rPr>
              <w:t>UAS-K</w:t>
            </w:r>
            <w:r w:rsidR="00EF4203" w:rsidRPr="00EF4203">
              <w:rPr>
                <w:i/>
              </w:rPr>
              <w:t>lp59D</w:t>
            </w:r>
            <w:r w:rsidR="00674BE1" w:rsidRPr="00EF4203">
              <w:rPr>
                <w:i/>
                <w:vertAlign w:val="superscript"/>
              </w:rPr>
              <w:t>TRiP.GL00402</w:t>
            </w:r>
            <w:r w:rsidR="00674BE1" w:rsidRPr="00EF4203">
              <w:rPr>
                <w:i/>
              </w:rPr>
              <w:t xml:space="preserve">, </w:t>
            </w:r>
            <w:r w:rsidR="003E663F">
              <w:rPr>
                <w:i/>
              </w:rPr>
              <w:t>UAS-K</w:t>
            </w:r>
            <w:r w:rsidR="00EF4203" w:rsidRPr="00EF4203">
              <w:rPr>
                <w:i/>
              </w:rPr>
              <w:t>lp59D</w:t>
            </w:r>
            <w:r w:rsidR="00674BE1" w:rsidRPr="00EF4203">
              <w:rPr>
                <w:i/>
                <w:vertAlign w:val="superscript"/>
              </w:rPr>
              <w:t>TRiP.HMC05692</w:t>
            </w:r>
            <w:r w:rsidRPr="00B74CE2">
              <w:t>)</w:t>
            </w:r>
          </w:p>
        </w:tc>
      </w:tr>
      <w:tr w:rsidR="007A7183" w:rsidRPr="00B74CE2" w14:paraId="2590D135" w14:textId="77777777" w:rsidTr="0055404E">
        <w:tc>
          <w:tcPr>
            <w:tcW w:w="0" w:type="auto"/>
          </w:tcPr>
          <w:p w14:paraId="4B2C80D4" w14:textId="77777777" w:rsidR="00752474" w:rsidRDefault="0062202C" w:rsidP="0062202C">
            <w:pPr>
              <w:jc w:val="center"/>
            </w:pPr>
            <w:r w:rsidRPr="00B74CE2">
              <w:t xml:space="preserve">Kinesin-like protein at 67A </w:t>
            </w:r>
          </w:p>
          <w:p w14:paraId="43FEE9EA" w14:textId="05571D36" w:rsidR="0062202C" w:rsidRPr="00B74CE2" w:rsidRDefault="0062202C" w:rsidP="0062202C">
            <w:pPr>
              <w:jc w:val="center"/>
            </w:pPr>
            <w:r w:rsidRPr="00B74CE2">
              <w:t>(Klp67A)</w:t>
            </w:r>
          </w:p>
        </w:tc>
        <w:tc>
          <w:tcPr>
            <w:tcW w:w="0" w:type="auto"/>
          </w:tcPr>
          <w:p w14:paraId="25608BF4" w14:textId="77777777" w:rsidR="0062202C" w:rsidRPr="00B74CE2" w:rsidRDefault="0062202C" w:rsidP="009F043C">
            <w:r w:rsidRPr="00B74CE2">
              <w:rPr>
                <w:b/>
              </w:rPr>
              <w:t>GO:</w:t>
            </w:r>
            <w:r w:rsidRPr="00B74CE2">
              <w:t xml:space="preserve"> Microtubule motor activity</w:t>
            </w:r>
          </w:p>
          <w:p w14:paraId="03E5D03C" w14:textId="77777777" w:rsidR="0062202C" w:rsidRPr="00B74CE2" w:rsidRDefault="0062202C" w:rsidP="009F043C"/>
          <w:p w14:paraId="227230F1" w14:textId="77777777" w:rsidR="0062202C" w:rsidRPr="00B74CE2" w:rsidRDefault="0062202C" w:rsidP="009F043C">
            <w:r w:rsidRPr="00B74CE2">
              <w:t>High testis expression</w:t>
            </w:r>
          </w:p>
          <w:p w14:paraId="11CC484C" w14:textId="77777777" w:rsidR="0062202C" w:rsidRPr="00B74CE2" w:rsidRDefault="0062202C" w:rsidP="009F043C"/>
          <w:p w14:paraId="64FE4EAB" w14:textId="06553CC1" w:rsidR="0062202C" w:rsidRPr="00B74CE2" w:rsidRDefault="0062202C" w:rsidP="002C088A">
            <w:r w:rsidRPr="00B74CE2">
              <w:t>Male sterile</w:t>
            </w:r>
            <w:r w:rsidR="00EC2574">
              <w:t xml:space="preserve"> </w:t>
            </w:r>
            <w:r w:rsidR="00EC2574">
              <w:fldChar w:fldCharType="begin">
                <w:fldData xml:space="preserve">PEVuZE5vdGU+PENpdGU+PEF1dGhvcj5HYW5kaGk8L0F1dGhvcj48WWVhcj4yMDA0PC9ZZWFyPjxS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=
</w:fldData>
              </w:fldChar>
            </w:r>
            <w:r w:rsidR="002C088A">
              <w:instrText xml:space="preserve"> ADDIN EN.CITE </w:instrText>
            </w:r>
            <w:r w:rsidR="002C088A">
              <w:fldChar w:fldCharType="begin">
                <w:fldData xml:space="preserve">PEVuZE5vdGU+PENpdGU+PEF1dGhvcj5HYW5kaGk8L0F1dGhvcj48WWVhcj4yMDA0PC9ZZWFyPjxS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=
</w:fldData>
              </w:fldChar>
            </w:r>
            <w:r w:rsidR="002C088A">
              <w:instrText xml:space="preserve"> ADDIN EN.CITE.DATA </w:instrText>
            </w:r>
            <w:r w:rsidR="002C088A">
              <w:fldChar w:fldCharType="end"/>
            </w:r>
            <w:r w:rsidR="00EC2574">
              <w:fldChar w:fldCharType="separate"/>
            </w:r>
            <w:r w:rsidR="002C088A">
              <w:rPr>
                <w:noProof/>
              </w:rPr>
              <w:t>[28]</w:t>
            </w:r>
            <w:r w:rsidR="00EC2574">
              <w:fldChar w:fldCharType="end"/>
            </w:r>
          </w:p>
        </w:tc>
        <w:tc>
          <w:tcPr>
            <w:tcW w:w="0" w:type="auto"/>
          </w:tcPr>
          <w:p w14:paraId="5CCDA108" w14:textId="77777777" w:rsidR="00C9523E" w:rsidRPr="00B74CE2" w:rsidRDefault="0062202C" w:rsidP="009F043C">
            <w:r w:rsidRPr="00B74CE2">
              <w:t xml:space="preserve">Nucleus </w:t>
            </w:r>
          </w:p>
          <w:p w14:paraId="0B1CE5C5" w14:textId="31E2DD76" w:rsidR="0062202C" w:rsidRPr="00B74CE2" w:rsidRDefault="0062202C" w:rsidP="009F043C">
            <w:pPr>
              <w:rPr>
                <w:rFonts w:eastAsia="Times New Roman" w:cs="Times New Roman"/>
              </w:rPr>
            </w:pPr>
            <w:r w:rsidRPr="00B74CE2">
              <w:t>(</w:t>
            </w:r>
            <w:proofErr w:type="gramStart"/>
            <w:r w:rsidR="00674BE1" w:rsidRPr="00EF4203">
              <w:rPr>
                <w:rFonts w:eastAsia="Times New Roman" w:cs="Times New Roman"/>
                <w:i/>
                <w:color w:val="333333"/>
                <w:shd w:val="clear" w:color="auto" w:fill="FFFFFF"/>
              </w:rPr>
              <w:t>P</w:t>
            </w:r>
            <w:r w:rsidR="00A75981" w:rsidRPr="00EF4203">
              <w:rPr>
                <w:rFonts w:eastAsia="Times New Roman" w:cs="Times New Roman"/>
                <w:i/>
                <w:color w:val="333333"/>
                <w:shd w:val="clear" w:color="auto" w:fill="FFFFFF"/>
              </w:rPr>
              <w:t>(</w:t>
            </w:r>
            <w:proofErr w:type="gramEnd"/>
            <w:r w:rsidR="00674BE1" w:rsidRPr="00EF4203">
              <w:rPr>
                <w:rFonts w:eastAsia="Times New Roman" w:cs="Times New Roman"/>
                <w:i/>
                <w:color w:val="333333"/>
                <w:shd w:val="clear" w:color="auto" w:fill="FFFFFF"/>
              </w:rPr>
              <w:t>Ubi-Klp67A.GFP</w:t>
            </w:r>
            <w:r w:rsidR="00A75981" w:rsidRPr="00EF4203">
              <w:rPr>
                <w:rFonts w:eastAsia="Times New Roman" w:cs="Times New Roman"/>
                <w:i/>
                <w:color w:val="333333"/>
                <w:shd w:val="clear" w:color="auto" w:fill="FFFFFF"/>
              </w:rPr>
              <w:t>)</w:t>
            </w:r>
            <w:r w:rsidR="00674BE1" w:rsidRPr="00EF4203">
              <w:rPr>
                <w:rFonts w:eastAsia="Times New Roman" w:cs="Times New Roman"/>
                <w:i/>
                <w:color w:val="333333"/>
                <w:shd w:val="clear" w:color="auto" w:fill="FFFFFF"/>
              </w:rPr>
              <w:t>1</w:t>
            </w:r>
            <w:r w:rsidRPr="00B74CE2">
              <w:t>)</w:t>
            </w:r>
          </w:p>
        </w:tc>
        <w:tc>
          <w:tcPr>
            <w:tcW w:w="0" w:type="auto"/>
          </w:tcPr>
          <w:p w14:paraId="6EA75C67" w14:textId="77777777" w:rsidR="0062202C" w:rsidRPr="00B74CE2" w:rsidRDefault="0062202C" w:rsidP="009F043C">
            <w:r w:rsidRPr="00B74CE2">
              <w:t>ND</w:t>
            </w:r>
          </w:p>
        </w:tc>
      </w:tr>
      <w:tr w:rsidR="007A7183" w:rsidRPr="00B74CE2" w14:paraId="27955E24" w14:textId="77777777" w:rsidTr="0055404E">
        <w:tc>
          <w:tcPr>
            <w:tcW w:w="0" w:type="auto"/>
          </w:tcPr>
          <w:p w14:paraId="3FB6A669" w14:textId="2B5B5C3B" w:rsidR="0062202C" w:rsidRPr="00B74CE2" w:rsidRDefault="00752474" w:rsidP="0062202C">
            <w:pPr>
              <w:jc w:val="center"/>
            </w:pPr>
            <w:r>
              <w:t>L</w:t>
            </w:r>
            <w:r w:rsidR="0062202C" w:rsidRPr="00B74CE2">
              <w:t>oopin-1</w:t>
            </w:r>
          </w:p>
        </w:tc>
        <w:tc>
          <w:tcPr>
            <w:tcW w:w="0" w:type="auto"/>
          </w:tcPr>
          <w:p w14:paraId="5D1AE0E9" w14:textId="77777777" w:rsidR="0062202C" w:rsidRPr="00B74CE2" w:rsidRDefault="0062202C" w:rsidP="009F043C">
            <w:r w:rsidRPr="00B74CE2">
              <w:t>High testis expression</w:t>
            </w:r>
          </w:p>
        </w:tc>
        <w:tc>
          <w:tcPr>
            <w:tcW w:w="0" w:type="auto"/>
          </w:tcPr>
          <w:p w14:paraId="5B4BB735" w14:textId="25095758" w:rsidR="0062202C" w:rsidRPr="00B74CE2" w:rsidRDefault="0062202C" w:rsidP="002C088A">
            <w:r w:rsidRPr="00B74CE2">
              <w:t>Previous</w:t>
            </w:r>
            <w:r w:rsidR="00C9523E" w:rsidRPr="00B74CE2">
              <w:t xml:space="preserve"> study</w:t>
            </w:r>
            <w:r w:rsidRPr="00B74CE2">
              <w:t>: Y-loop</w:t>
            </w:r>
            <w:r w:rsidR="00EC2574">
              <w:t xml:space="preserve"> </w:t>
            </w:r>
            <w:r w:rsidR="00EC2574">
              <w:fldChar w:fldCharType="begin"/>
            </w:r>
            <w:r w:rsidR="002C088A">
              <w:instrText xml:space="preserve"> ADDIN EN.CITE &lt;EndNote&gt;&lt;Cite&gt;&lt;Author&gt;Piergentili&lt;/Author&gt;&lt;Year&gt;2007&lt;/Year&gt;&lt;RecNum&gt;47&lt;/RecNum&gt;&lt;DisplayText&gt;[29]&lt;/DisplayText&gt;&lt;record&gt;&lt;rec-number&gt;47&lt;/rec-number&gt;&lt;foreign-keys&gt;&lt;key app="EN" db-id="eedrtfwdm2vw95ezspcvept520p9aaz2wwt9" timestamp="1442883371"&gt;47&lt;/key&gt;&lt;key app="ENWeb" db-id=""&gt;0&lt;/key&gt;&lt;/foreign-keys&gt;&lt;ref-type name="Journal Article"&gt;17&lt;/ref-type&gt;&lt;contributors&gt;&lt;authors&gt;&lt;author&gt;Piergentili, R.&lt;/author&gt;&lt;/authors&gt;&lt;/contributors&gt;&lt;auth-address&gt;Dipartimento di Genetica e Biologia Molecolare, Sapienza Universita di Roma, Piazzale Aldo Moro 5, 00185 Rome, Italy. roberto.piergentili@uniroma1.it&lt;/auth-address&gt;&lt;titles&gt;&lt;title&gt;Evolutionary conservation of lampbrush-like loops in drosophilids&lt;/title&gt;&lt;secondary-title&gt;BMC Cell Biol&lt;/secondary-title&gt;&lt;/titles&gt;&lt;periodical&gt;&lt;full-title&gt;BMC Cell Biol&lt;/full-title&gt;&lt;/periodical&gt;&lt;pages&gt;35&lt;/pages&gt;&lt;volume&gt;8&lt;/volume&gt;&lt;keywords&gt;&lt;keyword&gt;Animals&lt;/keyword&gt;&lt;keyword&gt;Antibodies&lt;/keyword&gt;&lt;keyword&gt;Biological Evolution&lt;/keyword&gt;&lt;keyword&gt;Drosophila Proteins/*analysis/genetics&lt;/keyword&gt;&lt;keyword&gt;Drosophila melanogaster&lt;/keyword&gt;&lt;keyword&gt;Drosophilidae&lt;/keyword&gt;&lt;keyword&gt;Immunohistochemistry&lt;/keyword&gt;&lt;keyword&gt;Male&lt;/keyword&gt;&lt;keyword&gt;Nuclear Proteins/*analysis/genetics&lt;/keyword&gt;&lt;keyword&gt;Spermatocytes/*chemistry/ultrastructure&lt;/keyword&gt;&lt;keyword&gt;Spermatogenesis&lt;/keyword&gt;&lt;keyword&gt;*Y Chromosome&lt;/keyword&gt;&lt;/keywords&gt;&lt;dates&gt;&lt;year&gt;2007&lt;/year&gt;&lt;/dates&gt;&lt;isbn&gt;1471-2121 (Electronic)&amp;#xD;1471-2121 (Linking)&lt;/isbn&gt;&lt;accession-num&gt;17697358&lt;/accession-num&gt;&lt;urls&gt;&lt;related-urls&gt;&lt;url&gt;http://www.ncbi.nlm.nih.gov/pubmed/17697358&lt;/url&gt;&lt;/related-urls&gt;&lt;/urls&gt;&lt;custom2&gt;1978495&lt;/custom2&gt;&lt;electronic-resource-num&gt;10.1186/1471-2121-8-35&lt;/electronic-resource-num&gt;&lt;/record&gt;&lt;/Cite&gt;&lt;/EndNote&gt;</w:instrText>
            </w:r>
            <w:r w:rsidR="00EC2574">
              <w:fldChar w:fldCharType="separate"/>
            </w:r>
            <w:r w:rsidR="002C088A">
              <w:rPr>
                <w:noProof/>
              </w:rPr>
              <w:t>[29]</w:t>
            </w:r>
            <w:r w:rsidR="00EC2574">
              <w:fldChar w:fldCharType="end"/>
            </w:r>
          </w:p>
        </w:tc>
        <w:tc>
          <w:tcPr>
            <w:tcW w:w="0" w:type="auto"/>
          </w:tcPr>
          <w:p w14:paraId="02C0554F" w14:textId="77777777" w:rsidR="0062202C" w:rsidRPr="00B74CE2" w:rsidRDefault="0062202C" w:rsidP="009F043C">
            <w:r w:rsidRPr="00B74CE2">
              <w:t>ND</w:t>
            </w:r>
          </w:p>
        </w:tc>
      </w:tr>
      <w:tr w:rsidR="007A7183" w:rsidRPr="00B74CE2" w14:paraId="47E20F97" w14:textId="77777777" w:rsidTr="0055404E">
        <w:tc>
          <w:tcPr>
            <w:tcW w:w="0" w:type="auto"/>
          </w:tcPr>
          <w:p w14:paraId="2C2EBE11" w14:textId="48EEFA3E" w:rsidR="0062202C" w:rsidRPr="00B74CE2" w:rsidRDefault="00752474" w:rsidP="0062202C">
            <w:pPr>
              <w:jc w:val="center"/>
            </w:pPr>
            <w:r>
              <w:t>L</w:t>
            </w:r>
            <w:r w:rsidR="0062202C" w:rsidRPr="00B74CE2">
              <w:t xml:space="preserve">oquacious </w:t>
            </w:r>
          </w:p>
          <w:p w14:paraId="28494587" w14:textId="75B7882D" w:rsidR="0062202C" w:rsidRPr="00B74CE2" w:rsidRDefault="00752474" w:rsidP="0062202C">
            <w:pPr>
              <w:jc w:val="center"/>
            </w:pPr>
            <w:r>
              <w:t>(</w:t>
            </w:r>
            <w:proofErr w:type="spellStart"/>
            <w:r>
              <w:t>L</w:t>
            </w:r>
            <w:r w:rsidR="0062202C" w:rsidRPr="00B74CE2">
              <w:t>oqs</w:t>
            </w:r>
            <w:proofErr w:type="spellEnd"/>
            <w:r w:rsidR="0062202C" w:rsidRPr="00B74CE2">
              <w:t>)</w:t>
            </w:r>
          </w:p>
        </w:tc>
        <w:tc>
          <w:tcPr>
            <w:tcW w:w="0" w:type="auto"/>
          </w:tcPr>
          <w:p w14:paraId="00AE83AB" w14:textId="77777777" w:rsidR="0062202C" w:rsidRPr="00B74CE2" w:rsidRDefault="0062202C" w:rsidP="009F043C">
            <w:r w:rsidRPr="00B74CE2">
              <w:rPr>
                <w:b/>
              </w:rPr>
              <w:t xml:space="preserve">GO: </w:t>
            </w:r>
            <w:r w:rsidRPr="00B74CE2">
              <w:t>double-stranded RNA binding</w:t>
            </w:r>
          </w:p>
          <w:p w14:paraId="41FDEE32" w14:textId="77777777" w:rsidR="0062202C" w:rsidRPr="00B74CE2" w:rsidRDefault="0062202C" w:rsidP="009F043C"/>
          <w:p w14:paraId="787BB033" w14:textId="77777777" w:rsidR="0062202C" w:rsidRPr="00B74CE2" w:rsidRDefault="0062202C" w:rsidP="009F043C">
            <w:r w:rsidRPr="00B74CE2">
              <w:t>High testis expression</w:t>
            </w:r>
          </w:p>
          <w:p w14:paraId="3C2384D9" w14:textId="77777777" w:rsidR="00C9523E" w:rsidRPr="00B74CE2" w:rsidRDefault="00C9523E" w:rsidP="009F043C"/>
          <w:p w14:paraId="45A7BB0C" w14:textId="60A48DE3" w:rsidR="00C9523E" w:rsidRPr="00B74CE2" w:rsidRDefault="00EC2574" w:rsidP="009F043C">
            <w:r>
              <w:t>D</w:t>
            </w:r>
            <w:r w:rsidR="00C9523E" w:rsidRPr="00B74CE2">
              <w:t>ouble stranded RNA binding domains</w:t>
            </w:r>
          </w:p>
        </w:tc>
        <w:tc>
          <w:tcPr>
            <w:tcW w:w="0" w:type="auto"/>
          </w:tcPr>
          <w:p w14:paraId="724A542A" w14:textId="77777777" w:rsidR="00C9523E" w:rsidRPr="00B74CE2" w:rsidRDefault="0062202C" w:rsidP="00C87441">
            <w:r w:rsidRPr="00B74CE2">
              <w:t xml:space="preserve">Cytoplasmic, </w:t>
            </w:r>
            <w:r w:rsidR="0089534A" w:rsidRPr="00B74CE2">
              <w:t>spermatid cysts</w:t>
            </w:r>
            <w:r w:rsidRPr="00B74CE2">
              <w:t xml:space="preserve"> </w:t>
            </w:r>
          </w:p>
          <w:p w14:paraId="4EBF9A38" w14:textId="582EE229" w:rsidR="0062202C" w:rsidRPr="00B74CE2" w:rsidRDefault="0062202C" w:rsidP="00C87441">
            <w:pPr>
              <w:rPr>
                <w:rFonts w:eastAsia="Times New Roman" w:cs="Times New Roman"/>
              </w:rPr>
            </w:pPr>
            <w:r w:rsidRPr="00B74CE2">
              <w:t>(</w:t>
            </w:r>
            <w:proofErr w:type="gramStart"/>
            <w:r w:rsidR="00245E00" w:rsidRPr="00EF4203">
              <w:rPr>
                <w:rFonts w:eastAsia="Times New Roman" w:cs="Times New Roman"/>
                <w:i/>
                <w:color w:val="333333"/>
                <w:shd w:val="clear" w:color="auto" w:fill="FFFFFF"/>
              </w:rPr>
              <w:t>P</w:t>
            </w:r>
            <w:r w:rsidR="00A75981" w:rsidRPr="00EF4203">
              <w:rPr>
                <w:rFonts w:eastAsia="Times New Roman" w:cs="Times New Roman"/>
                <w:i/>
                <w:color w:val="333333"/>
                <w:shd w:val="clear" w:color="auto" w:fill="FFFFFF"/>
              </w:rPr>
              <w:t>(</w:t>
            </w:r>
            <w:proofErr w:type="spellStart"/>
            <w:proofErr w:type="gramEnd"/>
            <w:r w:rsidR="00245E00" w:rsidRPr="00EF4203">
              <w:rPr>
                <w:rFonts w:eastAsia="Times New Roman" w:cs="Times New Roman"/>
                <w:i/>
                <w:color w:val="333333"/>
                <w:shd w:val="clear" w:color="auto" w:fill="FFFFFF"/>
              </w:rPr>
              <w:t>loqs-PA.myc</w:t>
            </w:r>
            <w:proofErr w:type="spellEnd"/>
            <w:r w:rsidR="00A75981" w:rsidRPr="00EF4203">
              <w:rPr>
                <w:rFonts w:eastAsia="Times New Roman" w:cs="Times New Roman"/>
                <w:i/>
                <w:color w:val="333333"/>
                <w:shd w:val="clear" w:color="auto" w:fill="FFFFFF"/>
              </w:rPr>
              <w:t>)</w:t>
            </w:r>
            <w:r w:rsidR="00245E00" w:rsidRPr="00EF4203">
              <w:rPr>
                <w:rFonts w:eastAsia="Times New Roman" w:cs="Times New Roman"/>
                <w:i/>
                <w:color w:val="333333"/>
                <w:shd w:val="clear" w:color="auto" w:fill="FFFFFF"/>
              </w:rPr>
              <w:t>3</w:t>
            </w:r>
            <w:r w:rsidRPr="00B74CE2">
              <w:t>)</w:t>
            </w:r>
          </w:p>
        </w:tc>
        <w:tc>
          <w:tcPr>
            <w:tcW w:w="0" w:type="auto"/>
          </w:tcPr>
          <w:p w14:paraId="278C2E89" w14:textId="77777777" w:rsidR="0062202C" w:rsidRPr="00B74CE2" w:rsidRDefault="0062202C" w:rsidP="009F043C">
            <w:r w:rsidRPr="00B74CE2">
              <w:t>ND</w:t>
            </w:r>
          </w:p>
        </w:tc>
      </w:tr>
      <w:tr w:rsidR="007A7183" w:rsidRPr="00B74CE2" w14:paraId="6F37FA6E" w14:textId="77777777" w:rsidTr="0055404E">
        <w:tc>
          <w:tcPr>
            <w:tcW w:w="0" w:type="auto"/>
          </w:tcPr>
          <w:p w14:paraId="467CFB2E" w14:textId="042FC81E" w:rsidR="0062202C" w:rsidRPr="00B74CE2" w:rsidRDefault="00EF4203" w:rsidP="0062202C">
            <w:pPr>
              <w:jc w:val="center"/>
            </w:pPr>
            <w:r>
              <w:t>L</w:t>
            </w:r>
            <w:r w:rsidR="0062202C" w:rsidRPr="00B74CE2">
              <w:t>ost</w:t>
            </w:r>
          </w:p>
        </w:tc>
        <w:tc>
          <w:tcPr>
            <w:tcW w:w="0" w:type="auto"/>
          </w:tcPr>
          <w:p w14:paraId="43BD000F" w14:textId="364A729C" w:rsidR="0062202C" w:rsidRPr="00B74CE2" w:rsidRDefault="0062202C" w:rsidP="009F043C">
            <w:r w:rsidRPr="00B74CE2">
              <w:rPr>
                <w:b/>
              </w:rPr>
              <w:t>GO:</w:t>
            </w:r>
            <w:r w:rsidRPr="00B74CE2">
              <w:t xml:space="preserve"> pole </w:t>
            </w:r>
            <w:proofErr w:type="spellStart"/>
            <w:r w:rsidRPr="00B74CE2">
              <w:t>plasm</w:t>
            </w:r>
            <w:proofErr w:type="spellEnd"/>
            <w:r w:rsidRPr="00B74CE2">
              <w:t xml:space="preserve"> mRNA localization, ribonucleoprotein complex</w:t>
            </w:r>
          </w:p>
          <w:p w14:paraId="44B80BF3" w14:textId="77777777" w:rsidR="0062202C" w:rsidRPr="00B74CE2" w:rsidRDefault="0062202C" w:rsidP="009F043C"/>
          <w:p w14:paraId="63AF5493" w14:textId="28EC074F" w:rsidR="0062202C" w:rsidRPr="00B74CE2" w:rsidRDefault="0062202C" w:rsidP="002C088A">
            <w:r w:rsidRPr="00B74CE2">
              <w:t>Male sterile</w:t>
            </w:r>
            <w:r w:rsidR="00EC2574">
              <w:t xml:space="preserve"> </w:t>
            </w:r>
            <w:r w:rsidR="00EC2574">
              <w:fldChar w:fldCharType="begin"/>
            </w:r>
            <w:r w:rsidR="002C088A">
              <w:instrText xml:space="preserve"> ADDIN EN.CITE &lt;EndNote&gt;&lt;Cite&gt;&lt;Author&gt;Sinsimer&lt;/Author&gt;&lt;Year&gt;2011&lt;/Year&gt;&lt;RecNum&gt;988&lt;/RecNum&gt;&lt;DisplayText&gt;[30]&lt;/DisplayText&gt;&lt;record&gt;&lt;rec-number&gt;988&lt;/rec-number&gt;&lt;foreign-keys&gt;&lt;key app="EN" db-id="eedrtfwdm2vw95ezspcvept520p9aaz2wwt9" timestamp="1543430540"&gt;988&lt;/key&gt;&lt;/foreign-keys&gt;&lt;ref-type name="Journal Article"&gt;17&lt;/ref-type&gt;&lt;contributors&gt;&lt;authors&gt;&lt;author&gt;Sinsimer, K. S.&lt;/author&gt;&lt;author&gt;Jain, R. A.&lt;/author&gt;&lt;author&gt;Chatterjee, S.&lt;/author&gt;&lt;author&gt;Gavis, E. R.&lt;/author&gt;&lt;/authors&gt;&lt;/contributors&gt;&lt;auth-address&gt;Department of Molecular Biology, Princeton University, Princeton, NJ 08544, USA.&lt;/auth-address&gt;&lt;titles&gt;&lt;title&gt;A late phase of germ plasm accumulation during Drosophila oogenesis requires lost and rumpelstiltskin&lt;/title&gt;&lt;secondary-title&gt;Development&lt;/secondary-title&gt;&lt;/titles&gt;&lt;periodical&gt;&lt;full-title&gt;Development&lt;/full-title&gt;&lt;/periodical&gt;&lt;pages&gt;3431-40&lt;/pages&gt;&lt;volume&gt;138&lt;/volume&gt;&lt;number&gt;16&lt;/number&gt;&lt;keywords&gt;&lt;keyword&gt;Alleles&lt;/keyword&gt;&lt;keyword&gt;Animals&lt;/keyword&gt;&lt;keyword&gt;Carrier Proteins/genetics/*metabolism&lt;/keyword&gt;&lt;keyword&gt;Cytoplasm/*metabolism&lt;/keyword&gt;&lt;keyword&gt;Drosophila Proteins/genetics/*metabolism&lt;/keyword&gt;&lt;keyword&gt;Drosophila melanogaster/cytology/embryology/genetics/*metabolism&lt;/keyword&gt;&lt;keyword&gt;Embryo, Nonmammalian/cytology/metabolism&lt;/keyword&gt;&lt;keyword&gt;Female&lt;/keyword&gt;&lt;keyword&gt;Heterogeneous-Nuclear Ribonucleoproteins/genetics/*metabolism&lt;/keyword&gt;&lt;keyword&gt;Mutation&lt;/keyword&gt;&lt;keyword&gt;Oocytes/*cytology/*metabolism&lt;/keyword&gt;&lt;keyword&gt;*Oogenesis&lt;/keyword&gt;&lt;keyword&gt;Protein Binding&lt;/keyword&gt;&lt;keyword&gt;RNA, Messenger/genetics&lt;/keyword&gt;&lt;/keywords&gt;&lt;dates&gt;&lt;year&gt;2011&lt;/year&gt;&lt;pub-dates&gt;&lt;date&gt;Aug&lt;/date&gt;&lt;/pub-dates&gt;&lt;/dates&gt;&lt;isbn&gt;1477-9129 (Electronic)&amp;#xD;0950-1991 (Linking)&lt;/isbn&gt;&lt;accession-num&gt;21752933&lt;/accession-num&gt;&lt;urls&gt;&lt;related-urls&gt;&lt;url&gt;https://www.ncbi.nlm.nih.gov/pubmed/21752933&lt;/url&gt;&lt;/related-urls&gt;&lt;/urls&gt;&lt;custom2&gt;PMC3143563&lt;/custom2&gt;&lt;electronic-resource-num&gt;10.1242/dev.065029&lt;/electronic-resource-num&gt;&lt;/record&gt;&lt;/Cite&gt;&lt;/EndNote&gt;</w:instrText>
            </w:r>
            <w:r w:rsidR="00EC2574">
              <w:fldChar w:fldCharType="separate"/>
            </w:r>
            <w:r w:rsidR="002C088A">
              <w:rPr>
                <w:noProof/>
              </w:rPr>
              <w:t>[30]</w:t>
            </w:r>
            <w:r w:rsidR="00EC2574">
              <w:fldChar w:fldCharType="end"/>
            </w:r>
          </w:p>
        </w:tc>
        <w:tc>
          <w:tcPr>
            <w:tcW w:w="0" w:type="auto"/>
          </w:tcPr>
          <w:p w14:paraId="7E69CC62" w14:textId="77777777" w:rsidR="00C9523E" w:rsidRPr="00B74CE2" w:rsidRDefault="0062202C" w:rsidP="009F043C">
            <w:r w:rsidRPr="00B74CE2">
              <w:t xml:space="preserve">Cytoplasm, strongest in SC, also </w:t>
            </w:r>
            <w:r w:rsidR="0089534A" w:rsidRPr="00B74CE2">
              <w:t>spermatid cysts</w:t>
            </w:r>
            <w:r w:rsidRPr="00B74CE2">
              <w:t xml:space="preserve"> </w:t>
            </w:r>
          </w:p>
          <w:p w14:paraId="584C6970" w14:textId="3E12EBF0" w:rsidR="0062202C" w:rsidRPr="00B74CE2" w:rsidRDefault="0062202C" w:rsidP="009F043C">
            <w:pPr>
              <w:rPr>
                <w:rFonts w:eastAsia="Times New Roman" w:cs="Times New Roman"/>
              </w:rPr>
            </w:pPr>
            <w:r w:rsidRPr="00B74CE2">
              <w:t>(</w:t>
            </w:r>
            <w:proofErr w:type="gramStart"/>
            <w:r w:rsidR="00245E00" w:rsidRPr="00EF4203">
              <w:rPr>
                <w:rFonts w:eastAsia="Times New Roman" w:cs="Times New Roman"/>
                <w:i/>
                <w:color w:val="333333"/>
                <w:shd w:val="clear" w:color="auto" w:fill="FFFFFF"/>
              </w:rPr>
              <w:t>P</w:t>
            </w:r>
            <w:r w:rsidR="00A75981" w:rsidRPr="00EF4203">
              <w:rPr>
                <w:rFonts w:eastAsia="Times New Roman" w:cs="Times New Roman"/>
                <w:i/>
                <w:color w:val="333333"/>
                <w:shd w:val="clear" w:color="auto" w:fill="FFFFFF"/>
              </w:rPr>
              <w:t>(</w:t>
            </w:r>
            <w:proofErr w:type="gramEnd"/>
            <w:r w:rsidR="00245E00" w:rsidRPr="00EF4203">
              <w:rPr>
                <w:rFonts w:eastAsia="Times New Roman" w:cs="Times New Roman"/>
                <w:i/>
                <w:color w:val="333333"/>
                <w:shd w:val="clear" w:color="auto" w:fill="FFFFFF"/>
              </w:rPr>
              <w:t>PTT-GA</w:t>
            </w:r>
            <w:r w:rsidR="00A75981" w:rsidRPr="00EF4203">
              <w:rPr>
                <w:rFonts w:eastAsia="Times New Roman" w:cs="Times New Roman"/>
                <w:i/>
                <w:color w:val="333333"/>
                <w:shd w:val="clear" w:color="auto" w:fill="FFFFFF"/>
              </w:rPr>
              <w:t>)</w:t>
            </w:r>
            <w:r w:rsidR="00245E00" w:rsidRPr="00EF4203">
              <w:rPr>
                <w:rFonts w:eastAsia="Times New Roman" w:cs="Times New Roman"/>
                <w:i/>
                <w:color w:val="333333"/>
                <w:shd w:val="clear" w:color="auto" w:fill="FFFFFF"/>
              </w:rPr>
              <w:t>lost</w:t>
            </w:r>
            <w:r w:rsidR="00245E00" w:rsidRPr="00EF4203">
              <w:rPr>
                <w:rFonts w:eastAsia="Times New Roman" w:cs="Times New Roman"/>
                <w:i/>
                <w:color w:val="333333"/>
                <w:shd w:val="clear" w:color="auto" w:fill="FFFFFF"/>
                <w:vertAlign w:val="superscript"/>
              </w:rPr>
              <w:t>ZCL3169</w:t>
            </w:r>
            <w:r w:rsidRPr="00B74CE2">
              <w:t>)</w:t>
            </w:r>
          </w:p>
        </w:tc>
        <w:tc>
          <w:tcPr>
            <w:tcW w:w="0" w:type="auto"/>
          </w:tcPr>
          <w:p w14:paraId="47C48B55" w14:textId="210BEF8C" w:rsidR="00C9523E" w:rsidRPr="00B74CE2" w:rsidRDefault="0062202C" w:rsidP="00953C40">
            <w:r w:rsidRPr="00B74CE2">
              <w:t>Y-loop gene transcription normal, sperm head scatte</w:t>
            </w:r>
            <w:r w:rsidR="00C9523E" w:rsidRPr="00B74CE2">
              <w:t>ring, sterility</w:t>
            </w:r>
          </w:p>
          <w:p w14:paraId="0675C5F5" w14:textId="299054A4" w:rsidR="0062202C" w:rsidRPr="00B74CE2" w:rsidRDefault="00C9523E" w:rsidP="00245E00">
            <w:r w:rsidRPr="00B74CE2">
              <w:t>(</w:t>
            </w:r>
            <w:proofErr w:type="gramStart"/>
            <w:r w:rsidR="00245E00" w:rsidRPr="003E663F">
              <w:rPr>
                <w:i/>
              </w:rPr>
              <w:t>lost</w:t>
            </w:r>
            <w:r w:rsidR="00245E00" w:rsidRPr="003E663F">
              <w:rPr>
                <w:i/>
                <w:vertAlign w:val="superscript"/>
              </w:rPr>
              <w:t>1</w:t>
            </w:r>
            <w:proofErr w:type="gramEnd"/>
            <w:r w:rsidRPr="00B74CE2">
              <w:t>)</w:t>
            </w:r>
          </w:p>
        </w:tc>
      </w:tr>
      <w:tr w:rsidR="007A7183" w:rsidRPr="00B74CE2" w14:paraId="50EFD8E0" w14:textId="77777777" w:rsidTr="0055404E">
        <w:tc>
          <w:tcPr>
            <w:tcW w:w="0" w:type="auto"/>
          </w:tcPr>
          <w:p w14:paraId="381CCA6A" w14:textId="37F9C449" w:rsidR="00EF4203" w:rsidRDefault="00EF4203" w:rsidP="0062202C">
            <w:pPr>
              <w:jc w:val="center"/>
            </w:pPr>
            <w:r>
              <w:t>M</w:t>
            </w:r>
            <w:r w:rsidR="0062202C" w:rsidRPr="00B74CE2">
              <w:t xml:space="preserve">aternal expression at 31B </w:t>
            </w:r>
          </w:p>
          <w:p w14:paraId="518F312A" w14:textId="109AF4D0" w:rsidR="0062202C" w:rsidRPr="00B74CE2" w:rsidRDefault="00EF4203" w:rsidP="0062202C">
            <w:pPr>
              <w:jc w:val="center"/>
            </w:pPr>
            <w:r>
              <w:t>(M</w:t>
            </w:r>
            <w:r w:rsidR="0062202C" w:rsidRPr="00B74CE2">
              <w:t>e31B)</w:t>
            </w:r>
          </w:p>
        </w:tc>
        <w:tc>
          <w:tcPr>
            <w:tcW w:w="0" w:type="auto"/>
          </w:tcPr>
          <w:p w14:paraId="7D5E04FA" w14:textId="611B8FFB" w:rsidR="0062202C" w:rsidRPr="00B74CE2" w:rsidRDefault="0062202C" w:rsidP="0048783E">
            <w:r w:rsidRPr="00B74CE2">
              <w:rPr>
                <w:b/>
              </w:rPr>
              <w:t>GO:</w:t>
            </w:r>
            <w:r w:rsidRPr="00B74CE2">
              <w:t xml:space="preserve"> </w:t>
            </w:r>
            <w:r w:rsidR="00C9523E" w:rsidRPr="00B74CE2">
              <w:t>cytoplasmic mRNA processing body assembly,</w:t>
            </w:r>
            <w:r w:rsidR="00056A53" w:rsidRPr="00B74CE2">
              <w:t xml:space="preserve"> P granule,</w:t>
            </w:r>
            <w:r w:rsidR="00C9523E" w:rsidRPr="00B74CE2">
              <w:t xml:space="preserve"> </w:t>
            </w:r>
            <w:r w:rsidR="0048783E" w:rsidRPr="00B74CE2">
              <w:t>RNA binding</w:t>
            </w:r>
            <w:r w:rsidR="00C3014C" w:rsidRPr="00B74CE2">
              <w:t>, RNA helicase</w:t>
            </w:r>
          </w:p>
        </w:tc>
        <w:tc>
          <w:tcPr>
            <w:tcW w:w="0" w:type="auto"/>
          </w:tcPr>
          <w:p w14:paraId="12DDA110" w14:textId="77777777" w:rsidR="00F11F48" w:rsidRPr="00B74CE2" w:rsidRDefault="0062202C" w:rsidP="00766FB2">
            <w:r w:rsidRPr="00B74CE2">
              <w:t xml:space="preserve">Cytoplasmic </w:t>
            </w:r>
          </w:p>
          <w:p w14:paraId="1AF1DA2B" w14:textId="4499692C" w:rsidR="0062202C" w:rsidRPr="00B74CE2" w:rsidRDefault="0062202C" w:rsidP="00766FB2">
            <w:pPr>
              <w:rPr>
                <w:rFonts w:eastAsia="Times New Roman" w:cs="Times New Roman"/>
              </w:rPr>
            </w:pPr>
            <w:r w:rsidRPr="00B74CE2">
              <w:t>(</w:t>
            </w:r>
            <w:proofErr w:type="gramStart"/>
            <w:r w:rsidR="00245E00" w:rsidRPr="00EF4203">
              <w:rPr>
                <w:rFonts w:eastAsia="Times New Roman" w:cs="Times New Roman"/>
                <w:i/>
                <w:color w:val="333333"/>
                <w:shd w:val="clear" w:color="auto" w:fill="FFFFFF"/>
              </w:rPr>
              <w:t>P</w:t>
            </w:r>
            <w:r w:rsidR="00A75981" w:rsidRPr="00EF4203">
              <w:rPr>
                <w:rFonts w:eastAsia="Times New Roman" w:cs="Times New Roman"/>
                <w:i/>
                <w:color w:val="333333"/>
                <w:shd w:val="clear" w:color="auto" w:fill="FFFFFF"/>
              </w:rPr>
              <w:t>(</w:t>
            </w:r>
            <w:proofErr w:type="gramEnd"/>
            <w:r w:rsidR="00245E00" w:rsidRPr="00EF4203">
              <w:rPr>
                <w:rFonts w:eastAsia="Times New Roman" w:cs="Times New Roman"/>
                <w:i/>
                <w:color w:val="333333"/>
                <w:shd w:val="clear" w:color="auto" w:fill="FFFFFF"/>
              </w:rPr>
              <w:t>PTT-GB</w:t>
            </w:r>
            <w:r w:rsidR="00A75981" w:rsidRPr="00EF4203">
              <w:rPr>
                <w:rFonts w:eastAsia="Times New Roman" w:cs="Times New Roman"/>
                <w:i/>
                <w:color w:val="333333"/>
                <w:shd w:val="clear" w:color="auto" w:fill="FFFFFF"/>
              </w:rPr>
              <w:t>)</w:t>
            </w:r>
            <w:r w:rsidR="00245E00" w:rsidRPr="00EF4203">
              <w:rPr>
                <w:rFonts w:eastAsia="Times New Roman" w:cs="Times New Roman"/>
                <w:i/>
                <w:color w:val="333333"/>
                <w:shd w:val="clear" w:color="auto" w:fill="FFFFFF"/>
              </w:rPr>
              <w:t>me31B</w:t>
            </w:r>
            <w:r w:rsidR="00245E00" w:rsidRPr="00EF4203">
              <w:rPr>
                <w:rFonts w:eastAsia="Times New Roman" w:cs="Times New Roman"/>
                <w:i/>
                <w:color w:val="333333"/>
                <w:shd w:val="clear" w:color="auto" w:fill="FFFFFF"/>
                <w:vertAlign w:val="superscript"/>
              </w:rPr>
              <w:t>CB05282</w:t>
            </w:r>
            <w:r w:rsidRPr="00B74CE2">
              <w:t>)</w:t>
            </w:r>
          </w:p>
        </w:tc>
        <w:tc>
          <w:tcPr>
            <w:tcW w:w="0" w:type="auto"/>
          </w:tcPr>
          <w:p w14:paraId="6783168C" w14:textId="61F18AC6" w:rsidR="00F11F48" w:rsidRPr="00B74CE2" w:rsidRDefault="0062202C" w:rsidP="009F043C">
            <w:r w:rsidRPr="00B74CE2">
              <w:t xml:space="preserve">Y-loop gene transcription normal, sperm head scattering, sterility </w:t>
            </w:r>
          </w:p>
          <w:p w14:paraId="4B4B5419" w14:textId="50D35AAE" w:rsidR="0062202C" w:rsidRPr="00B74CE2" w:rsidRDefault="0062202C" w:rsidP="009F043C">
            <w:r w:rsidRPr="00B74CE2">
              <w:t>(</w:t>
            </w:r>
            <w:r w:rsidR="003E663F" w:rsidRPr="003E663F">
              <w:rPr>
                <w:i/>
              </w:rPr>
              <w:t>UAS-me31B</w:t>
            </w:r>
            <w:r w:rsidR="00245E00" w:rsidRPr="003E663F">
              <w:rPr>
                <w:i/>
                <w:vertAlign w:val="superscript"/>
              </w:rPr>
              <w:t>TRiP.HMS00539</w:t>
            </w:r>
            <w:r w:rsidRPr="00B74CE2">
              <w:t>)</w:t>
            </w:r>
          </w:p>
          <w:p w14:paraId="5505AC05" w14:textId="77777777" w:rsidR="00C9523E" w:rsidRPr="00B74CE2" w:rsidRDefault="00C9523E" w:rsidP="00766FB2"/>
          <w:p w14:paraId="77807BBE" w14:textId="77777777" w:rsidR="00F11F48" w:rsidRPr="00B74CE2" w:rsidRDefault="0062202C" w:rsidP="00766FB2">
            <w:r w:rsidRPr="00B74CE2">
              <w:t xml:space="preserve">No phenotype </w:t>
            </w:r>
          </w:p>
          <w:p w14:paraId="23E630EE" w14:textId="20FC0384" w:rsidR="0062202C" w:rsidRPr="00B74CE2" w:rsidRDefault="0062202C" w:rsidP="00245E00">
            <w:r w:rsidRPr="00B74CE2">
              <w:t>(</w:t>
            </w:r>
            <w:r w:rsidR="003E663F" w:rsidRPr="003E663F">
              <w:rPr>
                <w:i/>
              </w:rPr>
              <w:t>UAS-me31B</w:t>
            </w:r>
            <w:r w:rsidR="00245E00" w:rsidRPr="003E663F">
              <w:rPr>
                <w:i/>
                <w:vertAlign w:val="superscript"/>
              </w:rPr>
              <w:t>TRiP.GL00695</w:t>
            </w:r>
            <w:r w:rsidRPr="00B74CE2">
              <w:t>)</w:t>
            </w:r>
          </w:p>
        </w:tc>
      </w:tr>
      <w:tr w:rsidR="007A7183" w:rsidRPr="00B74CE2" w14:paraId="46270046" w14:textId="77777777" w:rsidTr="0055404E">
        <w:tc>
          <w:tcPr>
            <w:tcW w:w="0" w:type="auto"/>
          </w:tcPr>
          <w:p w14:paraId="28E03F62" w14:textId="77A6D6A8" w:rsidR="0062202C" w:rsidRPr="00B74CE2" w:rsidRDefault="00EF4203" w:rsidP="0062202C">
            <w:pPr>
              <w:jc w:val="center"/>
            </w:pPr>
            <w:proofErr w:type="spellStart"/>
            <w:r>
              <w:t>M</w:t>
            </w:r>
            <w:r w:rsidR="0062202C" w:rsidRPr="00B74CE2">
              <w:t>uscleblind</w:t>
            </w:r>
            <w:proofErr w:type="spellEnd"/>
            <w:r w:rsidR="0062202C" w:rsidRPr="00B74CE2">
              <w:t xml:space="preserve"> </w:t>
            </w:r>
          </w:p>
          <w:p w14:paraId="1C5FEEFB" w14:textId="6A1CD470" w:rsidR="0062202C" w:rsidRPr="00B74CE2" w:rsidRDefault="00EF4203" w:rsidP="0062202C">
            <w:pPr>
              <w:jc w:val="center"/>
            </w:pPr>
            <w:r>
              <w:t>(</w:t>
            </w:r>
            <w:proofErr w:type="spellStart"/>
            <w:r>
              <w:t>M</w:t>
            </w:r>
            <w:r w:rsidR="0062202C" w:rsidRPr="00B74CE2">
              <w:t>bl</w:t>
            </w:r>
            <w:proofErr w:type="spellEnd"/>
            <w:r w:rsidR="0062202C" w:rsidRPr="00B74CE2">
              <w:t>)</w:t>
            </w:r>
          </w:p>
        </w:tc>
        <w:tc>
          <w:tcPr>
            <w:tcW w:w="0" w:type="auto"/>
          </w:tcPr>
          <w:p w14:paraId="24492609" w14:textId="0888F2AE" w:rsidR="0062202C" w:rsidRPr="00B74CE2" w:rsidRDefault="0062202C" w:rsidP="009F043C">
            <w:r w:rsidRPr="00B74CE2">
              <w:rPr>
                <w:b/>
              </w:rPr>
              <w:t>GO:</w:t>
            </w:r>
            <w:r w:rsidRPr="00B74CE2">
              <w:t xml:space="preserve"> regulation of gene expression, </w:t>
            </w:r>
            <w:r w:rsidR="00056A53" w:rsidRPr="00B74CE2">
              <w:t xml:space="preserve">RNA </w:t>
            </w:r>
            <w:r w:rsidR="00533B62" w:rsidRPr="00B74CE2">
              <w:t>binding</w:t>
            </w:r>
          </w:p>
          <w:p w14:paraId="608540A8" w14:textId="77777777" w:rsidR="00533B62" w:rsidRPr="00B74CE2" w:rsidRDefault="00533B62" w:rsidP="009F043C"/>
          <w:p w14:paraId="2DB1D383" w14:textId="01E00BAF" w:rsidR="00533B62" w:rsidRPr="00B74CE2" w:rsidRDefault="00EC2574" w:rsidP="009F043C">
            <w:r>
              <w:t>Z</w:t>
            </w:r>
            <w:r w:rsidR="00533B62" w:rsidRPr="00B74CE2">
              <w:t>inc finger CCCH-type domains</w:t>
            </w:r>
          </w:p>
        </w:tc>
        <w:tc>
          <w:tcPr>
            <w:tcW w:w="0" w:type="auto"/>
          </w:tcPr>
          <w:p w14:paraId="12428836" w14:textId="77777777" w:rsidR="00533B62" w:rsidRPr="00B74CE2" w:rsidRDefault="0062202C" w:rsidP="009F043C">
            <w:r w:rsidRPr="00B74CE2">
              <w:t xml:space="preserve">This study: DNA, Y-loop </w:t>
            </w:r>
          </w:p>
          <w:p w14:paraId="1A0C0489" w14:textId="48D5BB84" w:rsidR="0062202C" w:rsidRPr="00B74CE2" w:rsidRDefault="0062202C" w:rsidP="009F043C">
            <w:pPr>
              <w:rPr>
                <w:rFonts w:eastAsia="Times New Roman" w:cs="Times New Roman"/>
              </w:rPr>
            </w:pPr>
            <w:r w:rsidRPr="00B74CE2">
              <w:t>(</w:t>
            </w:r>
            <w:proofErr w:type="spellStart"/>
            <w:proofErr w:type="gramStart"/>
            <w:r w:rsidR="00245E00" w:rsidRPr="00EF4203">
              <w:rPr>
                <w:rFonts w:eastAsia="Times New Roman" w:cs="Times New Roman"/>
                <w:i/>
                <w:color w:val="333333"/>
                <w:shd w:val="clear" w:color="auto" w:fill="FFFFFF"/>
              </w:rPr>
              <w:t>Mi</w:t>
            </w:r>
            <w:proofErr w:type="spellEnd"/>
            <w:r w:rsidR="00A75981" w:rsidRPr="00EF4203">
              <w:rPr>
                <w:rFonts w:eastAsia="Times New Roman" w:cs="Times New Roman"/>
                <w:i/>
                <w:color w:val="333333"/>
                <w:shd w:val="clear" w:color="auto" w:fill="FFFFFF"/>
              </w:rPr>
              <w:t>(</w:t>
            </w:r>
            <w:proofErr w:type="gramEnd"/>
            <w:r w:rsidR="00245E00" w:rsidRPr="00EF4203">
              <w:rPr>
                <w:rFonts w:eastAsia="Times New Roman" w:cs="Times New Roman"/>
                <w:i/>
                <w:color w:val="333333"/>
                <w:shd w:val="clear" w:color="auto" w:fill="FFFFFF"/>
              </w:rPr>
              <w:t>PT-GFSTF.0</w:t>
            </w:r>
            <w:r w:rsidR="00A75981" w:rsidRPr="00EF4203">
              <w:rPr>
                <w:rFonts w:eastAsia="Times New Roman" w:cs="Times New Roman"/>
                <w:i/>
                <w:color w:val="333333"/>
                <w:shd w:val="clear" w:color="auto" w:fill="FFFFFF"/>
              </w:rPr>
              <w:t>)</w:t>
            </w:r>
            <w:r w:rsidR="00245E00" w:rsidRPr="00EF4203">
              <w:rPr>
                <w:rFonts w:eastAsia="Times New Roman" w:cs="Times New Roman"/>
                <w:i/>
                <w:color w:val="333333"/>
                <w:shd w:val="clear" w:color="auto" w:fill="FFFFFF"/>
              </w:rPr>
              <w:t>mbl</w:t>
            </w:r>
            <w:r w:rsidR="00245E00" w:rsidRPr="00EF4203">
              <w:rPr>
                <w:rFonts w:eastAsia="Times New Roman" w:cs="Times New Roman"/>
                <w:i/>
                <w:color w:val="333333"/>
                <w:shd w:val="clear" w:color="auto" w:fill="FFFFFF"/>
                <w:vertAlign w:val="superscript"/>
              </w:rPr>
              <w:t>MI00139-GFSTF.0</w:t>
            </w:r>
            <w:r w:rsidRPr="00B74CE2">
              <w:t>)</w:t>
            </w:r>
          </w:p>
          <w:p w14:paraId="5A16BB3C" w14:textId="77777777" w:rsidR="0062202C" w:rsidRPr="00B74CE2" w:rsidRDefault="0062202C" w:rsidP="009F043C"/>
          <w:p w14:paraId="3519C0DE" w14:textId="21D38FDB" w:rsidR="0062202C" w:rsidRPr="00B74CE2" w:rsidRDefault="0062202C" w:rsidP="002C088A">
            <w:r w:rsidRPr="00B74CE2">
              <w:t>Previous</w:t>
            </w:r>
            <w:r w:rsidR="00533B62" w:rsidRPr="00B74CE2">
              <w:t xml:space="preserve"> study</w:t>
            </w:r>
            <w:r w:rsidRPr="00B74CE2">
              <w:t>: Y-loop</w:t>
            </w:r>
            <w:r w:rsidR="00EC2574">
              <w:t xml:space="preserve"> </w:t>
            </w:r>
            <w:r w:rsidR="00EC2574">
              <w:fldChar w:fldCharType="begin">
                <w:fldData xml:space="preserve">PEVuZE5vdGU+PENpdGU+PEF1dGhvcj5Mb3dlPC9BdXRob3I+PFllYXI+MjAxNDwvWWVhcj48UmVj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</w:fldData>
              </w:fldChar>
            </w:r>
            <w:r w:rsidR="002C088A">
              <w:instrText xml:space="preserve"> ADDIN EN.CITE </w:instrText>
            </w:r>
            <w:r w:rsidR="002C088A">
              <w:fldChar w:fldCharType="begin">
                <w:fldData xml:space="preserve">PEVuZE5vdGU+PENpdGU+PEF1dGhvcj5Mb3dlPC9BdXRob3I+PFllYXI+MjAxNDwvWWVhcj48UmVj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</w:fldData>
              </w:fldChar>
            </w:r>
            <w:r w:rsidR="002C088A">
              <w:instrText xml:space="preserve"> ADDIN EN.CITE.DATA </w:instrText>
            </w:r>
            <w:r w:rsidR="002C088A">
              <w:fldChar w:fldCharType="end"/>
            </w:r>
            <w:r w:rsidR="00EC2574">
              <w:fldChar w:fldCharType="separate"/>
            </w:r>
            <w:r w:rsidR="002C088A">
              <w:rPr>
                <w:noProof/>
              </w:rPr>
              <w:t>[26]</w:t>
            </w:r>
            <w:r w:rsidR="00EC2574">
              <w:fldChar w:fldCharType="end"/>
            </w:r>
          </w:p>
        </w:tc>
        <w:tc>
          <w:tcPr>
            <w:tcW w:w="0" w:type="auto"/>
          </w:tcPr>
          <w:p w14:paraId="3FE1DBC0" w14:textId="77777777" w:rsidR="00F11F48" w:rsidRPr="00B74CE2" w:rsidRDefault="0062202C" w:rsidP="009F0E00">
            <w:r w:rsidRPr="00B74CE2">
              <w:t xml:space="preserve">No phenotype </w:t>
            </w:r>
          </w:p>
          <w:p w14:paraId="3808D6D8" w14:textId="7D40A997" w:rsidR="0062202C" w:rsidRPr="00B74CE2" w:rsidRDefault="0062202C" w:rsidP="00245E00">
            <w:r w:rsidRPr="00B74CE2">
              <w:t>(</w:t>
            </w:r>
            <w:r w:rsidR="003E663F" w:rsidRPr="003E663F">
              <w:rPr>
                <w:i/>
              </w:rPr>
              <w:t>UAS-mbl</w:t>
            </w:r>
            <w:r w:rsidR="00245E00" w:rsidRPr="003E663F">
              <w:rPr>
                <w:i/>
                <w:vertAlign w:val="superscript"/>
              </w:rPr>
              <w:t>TRiP.JF03264</w:t>
            </w:r>
            <w:r w:rsidRPr="00B74CE2">
              <w:t>)</w:t>
            </w:r>
          </w:p>
        </w:tc>
      </w:tr>
      <w:tr w:rsidR="007A7183" w:rsidRPr="00B74CE2" w14:paraId="6EC999A9" w14:textId="77777777" w:rsidTr="0055404E">
        <w:tc>
          <w:tcPr>
            <w:tcW w:w="0" w:type="auto"/>
          </w:tcPr>
          <w:p w14:paraId="30682F7A" w14:textId="7E65E9F7" w:rsidR="0062202C" w:rsidRPr="00B74CE2" w:rsidRDefault="00921C50" w:rsidP="0062202C">
            <w:pPr>
              <w:jc w:val="center"/>
            </w:pPr>
            <w:r>
              <w:t>M</w:t>
            </w:r>
            <w:r w:rsidR="0062202C" w:rsidRPr="00B74CE2">
              <w:t xml:space="preserve">ushroom-body expressed </w:t>
            </w:r>
          </w:p>
          <w:p w14:paraId="6142552B" w14:textId="39F674A9" w:rsidR="0062202C" w:rsidRPr="00B74CE2" w:rsidRDefault="00921C50" w:rsidP="0062202C">
            <w:pPr>
              <w:jc w:val="center"/>
            </w:pPr>
            <w:r>
              <w:t>(</w:t>
            </w:r>
            <w:proofErr w:type="spellStart"/>
            <w:r>
              <w:t>M</w:t>
            </w:r>
            <w:r w:rsidR="0062202C" w:rsidRPr="00B74CE2">
              <w:t>ub</w:t>
            </w:r>
            <w:proofErr w:type="spellEnd"/>
            <w:r w:rsidR="0062202C" w:rsidRPr="00B74CE2">
              <w:t>)</w:t>
            </w:r>
          </w:p>
        </w:tc>
        <w:tc>
          <w:tcPr>
            <w:tcW w:w="0" w:type="auto"/>
          </w:tcPr>
          <w:p w14:paraId="16DF9888" w14:textId="08D2AF6B" w:rsidR="0062202C" w:rsidRPr="00B74CE2" w:rsidRDefault="0062202C" w:rsidP="009F043C">
            <w:r w:rsidRPr="00B74CE2">
              <w:rPr>
                <w:b/>
              </w:rPr>
              <w:t>GO:</w:t>
            </w:r>
            <w:r w:rsidRPr="00B74CE2">
              <w:t xml:space="preserve"> </w:t>
            </w:r>
            <w:r w:rsidR="00533B62" w:rsidRPr="00B74CE2">
              <w:t>RNA binding</w:t>
            </w:r>
          </w:p>
          <w:p w14:paraId="1AEB470A" w14:textId="77777777" w:rsidR="00533B62" w:rsidRPr="00B74CE2" w:rsidRDefault="00533B62" w:rsidP="009F043C"/>
          <w:p w14:paraId="5E2D1245" w14:textId="0B2CDC78" w:rsidR="00533B62" w:rsidRPr="00B74CE2" w:rsidRDefault="00533B62" w:rsidP="009F043C">
            <w:r w:rsidRPr="00B74CE2">
              <w:t>K homology domains</w:t>
            </w:r>
          </w:p>
        </w:tc>
        <w:tc>
          <w:tcPr>
            <w:tcW w:w="0" w:type="auto"/>
          </w:tcPr>
          <w:p w14:paraId="494BB929" w14:textId="77777777" w:rsidR="00533B62" w:rsidRPr="00B74CE2" w:rsidRDefault="0062202C" w:rsidP="009F043C">
            <w:r w:rsidRPr="00B74CE2">
              <w:t xml:space="preserve">Early germ cell &amp; cyst cell cytoplasm </w:t>
            </w:r>
          </w:p>
          <w:p w14:paraId="0222C2B4" w14:textId="4D7A110A" w:rsidR="0062202C" w:rsidRPr="00B74CE2" w:rsidRDefault="0062202C" w:rsidP="009F043C">
            <w:pPr>
              <w:rPr>
                <w:rFonts w:eastAsia="Times New Roman" w:cs="Times New Roman"/>
              </w:rPr>
            </w:pPr>
            <w:r w:rsidRPr="00B74CE2">
              <w:t>(</w:t>
            </w:r>
            <w:proofErr w:type="gramStart"/>
            <w:r w:rsidR="00245E00" w:rsidRPr="00921C50">
              <w:rPr>
                <w:rFonts w:eastAsia="Times New Roman" w:cs="Times New Roman"/>
                <w:i/>
                <w:color w:val="333333"/>
                <w:shd w:val="clear" w:color="auto" w:fill="FFFFFF"/>
              </w:rPr>
              <w:t>P</w:t>
            </w:r>
            <w:r w:rsidR="00A75981" w:rsidRPr="00921C50">
              <w:rPr>
                <w:rFonts w:eastAsia="Times New Roman" w:cs="Times New Roman"/>
                <w:i/>
                <w:color w:val="333333"/>
                <w:shd w:val="clear" w:color="auto" w:fill="FFFFFF"/>
              </w:rPr>
              <w:t>(</w:t>
            </w:r>
            <w:proofErr w:type="gramEnd"/>
            <w:r w:rsidR="00245E00" w:rsidRPr="00921C50">
              <w:rPr>
                <w:rFonts w:eastAsia="Times New Roman" w:cs="Times New Roman"/>
                <w:i/>
                <w:color w:val="333333"/>
                <w:shd w:val="clear" w:color="auto" w:fill="FFFFFF"/>
              </w:rPr>
              <w:t>PTT-GC</w:t>
            </w:r>
            <w:r w:rsidR="00A75981" w:rsidRPr="00921C50">
              <w:rPr>
                <w:rFonts w:eastAsia="Times New Roman" w:cs="Times New Roman"/>
                <w:i/>
                <w:color w:val="333333"/>
                <w:shd w:val="clear" w:color="auto" w:fill="FFFFFF"/>
              </w:rPr>
              <w:t>)</w:t>
            </w:r>
            <w:r w:rsidR="00245E00" w:rsidRPr="00921C50">
              <w:rPr>
                <w:rFonts w:eastAsia="Times New Roman" w:cs="Times New Roman"/>
                <w:i/>
                <w:color w:val="333333"/>
                <w:shd w:val="clear" w:color="auto" w:fill="FFFFFF"/>
              </w:rPr>
              <w:t>mub</w:t>
            </w:r>
            <w:r w:rsidR="00245E00" w:rsidRPr="00921C50">
              <w:rPr>
                <w:rFonts w:eastAsia="Times New Roman" w:cs="Times New Roman"/>
                <w:i/>
                <w:color w:val="333333"/>
                <w:shd w:val="clear" w:color="auto" w:fill="FFFFFF"/>
                <w:vertAlign w:val="superscript"/>
              </w:rPr>
              <w:t>CC01995</w:t>
            </w:r>
            <w:r w:rsidRPr="00B74CE2">
              <w:t>)</w:t>
            </w:r>
          </w:p>
        </w:tc>
        <w:tc>
          <w:tcPr>
            <w:tcW w:w="0" w:type="auto"/>
          </w:tcPr>
          <w:p w14:paraId="0A941A82" w14:textId="77777777" w:rsidR="0062202C" w:rsidRPr="00B74CE2" w:rsidRDefault="0062202C" w:rsidP="009F043C">
            <w:r w:rsidRPr="00B74CE2">
              <w:t>ND</w:t>
            </w:r>
          </w:p>
        </w:tc>
      </w:tr>
      <w:tr w:rsidR="007A7183" w:rsidRPr="00B74CE2" w14:paraId="378FC50E" w14:textId="77777777" w:rsidTr="0055404E">
        <w:tc>
          <w:tcPr>
            <w:tcW w:w="0" w:type="auto"/>
          </w:tcPr>
          <w:p w14:paraId="0F6D3469" w14:textId="222F3A58" w:rsidR="0062202C" w:rsidRPr="00B74CE2" w:rsidRDefault="00921C50" w:rsidP="0062202C">
            <w:pPr>
              <w:jc w:val="center"/>
            </w:pPr>
            <w:r>
              <w:t>N</w:t>
            </w:r>
            <w:r w:rsidR="0062202C" w:rsidRPr="00B74CE2">
              <w:t xml:space="preserve">on-claret </w:t>
            </w:r>
            <w:proofErr w:type="spellStart"/>
            <w:r w:rsidR="0062202C" w:rsidRPr="00B74CE2">
              <w:t>disjunctional</w:t>
            </w:r>
            <w:proofErr w:type="spellEnd"/>
            <w:r w:rsidR="0062202C" w:rsidRPr="00B74CE2">
              <w:t xml:space="preserve"> </w:t>
            </w:r>
          </w:p>
          <w:p w14:paraId="4718CE36" w14:textId="4ABB52EF" w:rsidR="0062202C" w:rsidRPr="00B74CE2" w:rsidRDefault="00921C50" w:rsidP="0062202C">
            <w:pPr>
              <w:jc w:val="center"/>
            </w:pPr>
            <w:r>
              <w:t>(</w:t>
            </w:r>
            <w:proofErr w:type="spellStart"/>
            <w:r>
              <w:t>N</w:t>
            </w:r>
            <w:r w:rsidR="0062202C" w:rsidRPr="00B74CE2">
              <w:t>cd</w:t>
            </w:r>
            <w:proofErr w:type="spellEnd"/>
            <w:r w:rsidR="0062202C" w:rsidRPr="00B74CE2">
              <w:t>)</w:t>
            </w:r>
          </w:p>
        </w:tc>
        <w:tc>
          <w:tcPr>
            <w:tcW w:w="0" w:type="auto"/>
          </w:tcPr>
          <w:p w14:paraId="7D107F5E" w14:textId="77777777" w:rsidR="0062202C" w:rsidRPr="00B74CE2" w:rsidRDefault="0062202C" w:rsidP="009F043C">
            <w:r w:rsidRPr="00B74CE2">
              <w:rPr>
                <w:b/>
              </w:rPr>
              <w:t>GO:</w:t>
            </w:r>
            <w:r w:rsidRPr="00B74CE2">
              <w:t xml:space="preserve"> microtubule motor activity, mRNA transport</w:t>
            </w:r>
          </w:p>
          <w:p w14:paraId="7CF337EC" w14:textId="77777777" w:rsidR="0062202C" w:rsidRPr="00B74CE2" w:rsidRDefault="0062202C" w:rsidP="009F043C"/>
          <w:p w14:paraId="1F36AC87" w14:textId="77777777" w:rsidR="0062202C" w:rsidRPr="00B74CE2" w:rsidRDefault="0062202C" w:rsidP="009F043C">
            <w:r w:rsidRPr="00B74CE2">
              <w:t>High testis expression</w:t>
            </w:r>
          </w:p>
          <w:p w14:paraId="0F8577EF" w14:textId="77777777" w:rsidR="00533B62" w:rsidRPr="00B74CE2" w:rsidRDefault="00533B62" w:rsidP="009F043C"/>
          <w:p w14:paraId="19B565D4" w14:textId="32B06ABB" w:rsidR="00533B62" w:rsidRPr="00B74CE2" w:rsidRDefault="00533B62" w:rsidP="009F043C">
            <w:r w:rsidRPr="00B74CE2">
              <w:t>Kinesin</w:t>
            </w:r>
          </w:p>
        </w:tc>
        <w:tc>
          <w:tcPr>
            <w:tcW w:w="0" w:type="auto"/>
          </w:tcPr>
          <w:p w14:paraId="3B51418D" w14:textId="77777777" w:rsidR="00533B62" w:rsidRPr="00B74CE2" w:rsidRDefault="0062202C" w:rsidP="009F043C">
            <w:r w:rsidRPr="00B74CE2">
              <w:t xml:space="preserve">Nucleus through early spermatids </w:t>
            </w:r>
          </w:p>
          <w:p w14:paraId="5F102AB0" w14:textId="32E9E1E3" w:rsidR="0062202C" w:rsidRPr="00B74CE2" w:rsidRDefault="0062202C" w:rsidP="009F043C">
            <w:pPr>
              <w:rPr>
                <w:rFonts w:eastAsia="Times New Roman" w:cs="Times New Roman"/>
              </w:rPr>
            </w:pPr>
            <w:r w:rsidRPr="00B74CE2">
              <w:t>(</w:t>
            </w:r>
            <w:proofErr w:type="gramStart"/>
            <w:r w:rsidR="00245E00" w:rsidRPr="00921C50">
              <w:rPr>
                <w:rFonts w:eastAsia="Times New Roman" w:cs="Times New Roman"/>
                <w:i/>
                <w:color w:val="333333"/>
                <w:shd w:val="clear" w:color="auto" w:fill="FFFFFF"/>
              </w:rPr>
              <w:t>P</w:t>
            </w:r>
            <w:r w:rsidR="00A75981" w:rsidRPr="00921C50">
              <w:rPr>
                <w:rFonts w:eastAsia="Times New Roman" w:cs="Times New Roman"/>
                <w:i/>
                <w:color w:val="333333"/>
                <w:shd w:val="clear" w:color="auto" w:fill="FFFFFF"/>
              </w:rPr>
              <w:t>(</w:t>
            </w:r>
            <w:proofErr w:type="spellStart"/>
            <w:proofErr w:type="gramEnd"/>
            <w:r w:rsidR="00245E00" w:rsidRPr="00921C50">
              <w:rPr>
                <w:rFonts w:eastAsia="Times New Roman" w:cs="Times New Roman"/>
                <w:i/>
                <w:color w:val="333333"/>
                <w:shd w:val="clear" w:color="auto" w:fill="FFFFFF"/>
              </w:rPr>
              <w:t>ncd-ncd.FL.YFP</w:t>
            </w:r>
            <w:proofErr w:type="spellEnd"/>
            <w:r w:rsidR="00A75981" w:rsidRPr="00921C50">
              <w:rPr>
                <w:rFonts w:eastAsia="Times New Roman" w:cs="Times New Roman"/>
                <w:i/>
                <w:color w:val="333333"/>
                <w:shd w:val="clear" w:color="auto" w:fill="FFFFFF"/>
              </w:rPr>
              <w:t>)</w:t>
            </w:r>
            <w:r w:rsidR="00245E00" w:rsidRPr="00921C50">
              <w:rPr>
                <w:rFonts w:eastAsia="Times New Roman" w:cs="Times New Roman"/>
                <w:i/>
                <w:color w:val="333333"/>
                <w:shd w:val="clear" w:color="auto" w:fill="FFFFFF"/>
              </w:rPr>
              <w:t>M6M1</w:t>
            </w:r>
            <w:r w:rsidRPr="00B74CE2">
              <w:t>)</w:t>
            </w:r>
          </w:p>
        </w:tc>
        <w:tc>
          <w:tcPr>
            <w:tcW w:w="0" w:type="auto"/>
          </w:tcPr>
          <w:p w14:paraId="0A429661" w14:textId="77777777" w:rsidR="0062202C" w:rsidRPr="00B74CE2" w:rsidRDefault="0062202C" w:rsidP="009F043C">
            <w:r w:rsidRPr="00B74CE2">
              <w:t>ND</w:t>
            </w:r>
          </w:p>
        </w:tc>
      </w:tr>
      <w:tr w:rsidR="007A7183" w:rsidRPr="00B74CE2" w14:paraId="1FFEF66D" w14:textId="77777777" w:rsidTr="0055404E">
        <w:tc>
          <w:tcPr>
            <w:tcW w:w="0" w:type="auto"/>
          </w:tcPr>
          <w:p w14:paraId="316DDFB3" w14:textId="57771FDC" w:rsidR="0062202C" w:rsidRPr="00B74CE2" w:rsidRDefault="00921C50" w:rsidP="0062202C">
            <w:pPr>
              <w:jc w:val="center"/>
            </w:pPr>
            <w:r>
              <w:t>O</w:t>
            </w:r>
            <w:r w:rsidR="0062202C" w:rsidRPr="00B74CE2">
              <w:t xml:space="preserve">o18 RNA binding protein </w:t>
            </w:r>
          </w:p>
          <w:p w14:paraId="2D8CC5BC" w14:textId="66C4536C" w:rsidR="0062202C" w:rsidRPr="00B74CE2" w:rsidRDefault="00921C50" w:rsidP="0062202C">
            <w:pPr>
              <w:jc w:val="center"/>
            </w:pPr>
            <w:r>
              <w:t>(O</w:t>
            </w:r>
            <w:r w:rsidR="0062202C" w:rsidRPr="00B74CE2">
              <w:t>rb)</w:t>
            </w:r>
          </w:p>
        </w:tc>
        <w:tc>
          <w:tcPr>
            <w:tcW w:w="0" w:type="auto"/>
          </w:tcPr>
          <w:p w14:paraId="0674976F" w14:textId="16BF111E" w:rsidR="0062202C" w:rsidRPr="00B74CE2" w:rsidRDefault="0062202C" w:rsidP="009F043C">
            <w:r w:rsidRPr="00B74CE2">
              <w:rPr>
                <w:b/>
              </w:rPr>
              <w:t>GO:</w:t>
            </w:r>
            <w:r w:rsidRPr="00B74CE2">
              <w:t xml:space="preserve"> </w:t>
            </w:r>
            <w:r w:rsidR="00B0622A" w:rsidRPr="00B74CE2">
              <w:t xml:space="preserve">germ cell development, intracellular mRNA localization, </w:t>
            </w:r>
            <w:r w:rsidRPr="00B74CE2">
              <w:t xml:space="preserve">mRNA binding, </w:t>
            </w:r>
            <w:r w:rsidR="00B0622A" w:rsidRPr="00B74CE2">
              <w:t>positive regulation of translat</w:t>
            </w:r>
            <w:r w:rsidR="00A04055" w:rsidRPr="00B74CE2">
              <w:t>ion, ribonucleoprotein complex</w:t>
            </w:r>
          </w:p>
          <w:p w14:paraId="3B005689" w14:textId="77777777" w:rsidR="00A04055" w:rsidRPr="00B74CE2" w:rsidRDefault="00A04055" w:rsidP="009F043C"/>
          <w:p w14:paraId="1C157ECE" w14:textId="77777777" w:rsidR="0062202C" w:rsidRPr="00B74CE2" w:rsidRDefault="0062202C" w:rsidP="009F043C">
            <w:r w:rsidRPr="00B74CE2">
              <w:t>High testis expression</w:t>
            </w:r>
          </w:p>
          <w:p w14:paraId="7FAE61E6" w14:textId="77777777" w:rsidR="00533B62" w:rsidRPr="00B74CE2" w:rsidRDefault="00533B62" w:rsidP="009F043C"/>
          <w:p w14:paraId="41E23C30" w14:textId="53129B4C" w:rsidR="00533B62" w:rsidRPr="00B74CE2" w:rsidRDefault="00533B62" w:rsidP="009F043C">
            <w:r w:rsidRPr="00B74CE2">
              <w:t>RRM domains</w:t>
            </w:r>
          </w:p>
        </w:tc>
        <w:tc>
          <w:tcPr>
            <w:tcW w:w="0" w:type="auto"/>
          </w:tcPr>
          <w:p w14:paraId="1F2BE67D" w14:textId="7F86C948" w:rsidR="0062202C" w:rsidRPr="00B74CE2" w:rsidRDefault="0062202C" w:rsidP="009F043C">
            <w:pPr>
              <w:rPr>
                <w:rFonts w:eastAsia="Times New Roman" w:cs="Times New Roman"/>
              </w:rPr>
            </w:pPr>
            <w:r w:rsidRPr="00B74CE2">
              <w:t>Maybe mitochondria (</w:t>
            </w:r>
            <w:proofErr w:type="spellStart"/>
            <w:proofErr w:type="gramStart"/>
            <w:r w:rsidR="008C6552" w:rsidRPr="00921C50">
              <w:rPr>
                <w:rFonts w:eastAsia="Times New Roman" w:cs="Times New Roman"/>
                <w:i/>
                <w:color w:val="333333"/>
                <w:shd w:val="clear" w:color="auto" w:fill="FFFFFF"/>
              </w:rPr>
              <w:t>Mi</w:t>
            </w:r>
            <w:proofErr w:type="spellEnd"/>
            <w:r w:rsidR="00A75981" w:rsidRPr="00921C50">
              <w:rPr>
                <w:rFonts w:eastAsia="Times New Roman" w:cs="Times New Roman"/>
                <w:i/>
                <w:color w:val="333333"/>
                <w:shd w:val="clear" w:color="auto" w:fill="FFFFFF"/>
              </w:rPr>
              <w:t>(</w:t>
            </w:r>
            <w:proofErr w:type="gramEnd"/>
            <w:r w:rsidR="008C6552" w:rsidRPr="00921C50">
              <w:rPr>
                <w:rFonts w:eastAsia="Times New Roman" w:cs="Times New Roman"/>
                <w:i/>
                <w:color w:val="333333"/>
                <w:shd w:val="clear" w:color="auto" w:fill="FFFFFF"/>
              </w:rPr>
              <w:t>PT-GFSTF.0</w:t>
            </w:r>
            <w:r w:rsidR="00A75981" w:rsidRPr="00921C50">
              <w:rPr>
                <w:rFonts w:eastAsia="Times New Roman" w:cs="Times New Roman"/>
                <w:i/>
                <w:color w:val="333333"/>
                <w:shd w:val="clear" w:color="auto" w:fill="FFFFFF"/>
              </w:rPr>
              <w:t>)</w:t>
            </w:r>
            <w:r w:rsidR="008C6552" w:rsidRPr="00921C50">
              <w:rPr>
                <w:rFonts w:eastAsia="Times New Roman" w:cs="Times New Roman"/>
                <w:i/>
                <w:color w:val="333333"/>
                <w:shd w:val="clear" w:color="auto" w:fill="FFFFFF"/>
              </w:rPr>
              <w:t>orb</w:t>
            </w:r>
            <w:r w:rsidR="008C6552" w:rsidRPr="00921C50">
              <w:rPr>
                <w:rFonts w:eastAsia="Times New Roman" w:cs="Times New Roman"/>
                <w:i/>
                <w:color w:val="333333"/>
                <w:shd w:val="clear" w:color="auto" w:fill="FFFFFF"/>
                <w:vertAlign w:val="superscript"/>
              </w:rPr>
              <w:t>MI04761-GFSTF.0</w:t>
            </w:r>
            <w:r w:rsidRPr="00B74CE2">
              <w:t>)</w:t>
            </w:r>
          </w:p>
        </w:tc>
        <w:tc>
          <w:tcPr>
            <w:tcW w:w="0" w:type="auto"/>
          </w:tcPr>
          <w:p w14:paraId="72361635" w14:textId="77777777" w:rsidR="0062202C" w:rsidRPr="00B74CE2" w:rsidRDefault="0062202C" w:rsidP="009F043C">
            <w:r w:rsidRPr="00B74CE2">
              <w:t>ND</w:t>
            </w:r>
          </w:p>
        </w:tc>
      </w:tr>
      <w:tr w:rsidR="007A7183" w:rsidRPr="00B74CE2" w14:paraId="033E2774" w14:textId="77777777" w:rsidTr="0055404E">
        <w:tc>
          <w:tcPr>
            <w:tcW w:w="0" w:type="auto"/>
          </w:tcPr>
          <w:p w14:paraId="13408127" w14:textId="08814008" w:rsidR="0062202C" w:rsidRPr="00B74CE2" w:rsidRDefault="00921C50" w:rsidP="0062202C">
            <w:pPr>
              <w:jc w:val="center"/>
            </w:pPr>
            <w:r>
              <w:t>O</w:t>
            </w:r>
            <w:r w:rsidR="0062202C" w:rsidRPr="00B74CE2">
              <w:t>rb2</w:t>
            </w:r>
          </w:p>
        </w:tc>
        <w:tc>
          <w:tcPr>
            <w:tcW w:w="0" w:type="auto"/>
          </w:tcPr>
          <w:p w14:paraId="5B5C1D88" w14:textId="2FBDA674" w:rsidR="0062202C" w:rsidRPr="00B74CE2" w:rsidRDefault="0062202C" w:rsidP="009F043C">
            <w:r w:rsidRPr="00B74CE2">
              <w:rPr>
                <w:b/>
              </w:rPr>
              <w:t>GO:</w:t>
            </w:r>
            <w:r w:rsidRPr="00B74CE2">
              <w:t xml:space="preserve"> </w:t>
            </w:r>
            <w:r w:rsidR="00B0622A" w:rsidRPr="00B74CE2">
              <w:t xml:space="preserve">messenger ribonucleoprotein complex, </w:t>
            </w:r>
            <w:r w:rsidRPr="00B74CE2">
              <w:t>mRNA binding,</w:t>
            </w:r>
            <w:r w:rsidR="00B0622A" w:rsidRPr="00B74CE2">
              <w:t xml:space="preserve"> </w:t>
            </w:r>
            <w:r w:rsidR="002C674D" w:rsidRPr="00B74CE2">
              <w:t xml:space="preserve">negative &amp; </w:t>
            </w:r>
            <w:r w:rsidR="00A04055" w:rsidRPr="00B74CE2">
              <w:t>positive</w:t>
            </w:r>
            <w:r w:rsidR="00B0622A" w:rsidRPr="00B74CE2">
              <w:t xml:space="preserve"> regulation of translation,</w:t>
            </w:r>
            <w:r w:rsidRPr="00B74CE2">
              <w:t xml:space="preserve"> </w:t>
            </w:r>
            <w:r w:rsidR="00B0622A" w:rsidRPr="00B74CE2">
              <w:t>sperm axoneme assembly, sperm indi</w:t>
            </w:r>
            <w:r w:rsidR="00A04055" w:rsidRPr="00B74CE2">
              <w:t>vidualization, spermatogenesis</w:t>
            </w:r>
          </w:p>
          <w:p w14:paraId="77E5DE9E" w14:textId="77777777" w:rsidR="0062202C" w:rsidRPr="00B74CE2" w:rsidRDefault="0062202C" w:rsidP="009F043C"/>
          <w:p w14:paraId="489A4909" w14:textId="77777777" w:rsidR="0062202C" w:rsidRPr="00B74CE2" w:rsidRDefault="0062202C" w:rsidP="009F043C">
            <w:r w:rsidRPr="00B74CE2">
              <w:t>High testis expression</w:t>
            </w:r>
          </w:p>
          <w:p w14:paraId="61F0BF00" w14:textId="77777777" w:rsidR="0062202C" w:rsidRPr="00B74CE2" w:rsidRDefault="0062202C" w:rsidP="009F043C"/>
          <w:p w14:paraId="04CC6A92" w14:textId="4DE94774" w:rsidR="0062202C" w:rsidRPr="00B74CE2" w:rsidRDefault="0062202C" w:rsidP="009F043C">
            <w:r w:rsidRPr="00B74CE2">
              <w:t>Male sterile</w:t>
            </w:r>
            <w:r w:rsidR="00E00136">
              <w:t xml:space="preserve"> </w:t>
            </w:r>
            <w:r w:rsidR="00E00136">
              <w:fldChar w:fldCharType="begin"/>
            </w:r>
            <w:r w:rsidR="002C088A">
              <w:instrText xml:space="preserve"> ADDIN EN.CITE &lt;EndNote&gt;&lt;Cite&gt;&lt;Author&gt;Xu&lt;/Author&gt;&lt;Year&gt;2012&lt;/Year&gt;&lt;RecNum&gt;989&lt;/RecNum&gt;&lt;DisplayText&gt;[31]&lt;/DisplayText&gt;&lt;record&gt;&lt;rec-number&gt;989&lt;/rec-number&gt;&lt;foreign-keys&gt;&lt;key app="EN" db-id="eedrtfwdm2vw95ezspcvept520p9aaz2wwt9" timestamp="1543430752"&gt;989&lt;/key&gt;&lt;/foreign-keys&gt;&lt;ref-type name="Journal Article"&gt;17&lt;/ref-type&gt;&lt;contributors&gt;&lt;authors&gt;&lt;author&gt;Xu, S.&lt;/author&gt;&lt;author&gt;Hafer, N.&lt;/author&gt;&lt;author&gt;Agunwamba, B.&lt;/author&gt;&lt;author&gt;Schedl, P.&lt;/author&gt;&lt;/authors&gt;&lt;/contributors&gt;&lt;auth-address&gt;Department of Biology, California Institute of Technology, Pasadena, California, United States of America.&lt;/auth-address&gt;&lt;titles&gt;&lt;title&gt;The CPEB protein Orb2 has multiple functions during spermatogenesis in Drosophila melanogaster&lt;/title&gt;&lt;secondary-title&gt;PLoS Genet&lt;/secondary-title&gt;&lt;/titles&gt;&lt;periodical&gt;&lt;full-title&gt;PLoS Genet&lt;/full-title&gt;&lt;/periodical&gt;&lt;pages&gt;e1003079&lt;/pages&gt;&lt;volume&gt;8&lt;/volume&gt;&lt;number&gt;11&lt;/number&gt;&lt;keywords&gt;&lt;keyword&gt;Animals&lt;/keyword&gt;&lt;keyword&gt;Cell Differentiation&lt;/keyword&gt;&lt;keyword&gt;*Drosophila Proteins/genetics/metabolism&lt;/keyword&gt;&lt;keyword&gt;*Drosophila melanogaster/genetics/physiology&lt;/keyword&gt;&lt;keyword&gt;Eukaryotic Initiation Factor-4G/genetics/metabolism&lt;/keyword&gt;&lt;keyword&gt;Gene Expression Regulation, Developmental&lt;/keyword&gt;&lt;keyword&gt;Germ Cells/metabolism&lt;/keyword&gt;&lt;keyword&gt;Male&lt;/keyword&gt;&lt;keyword&gt;Meiosis/*genetics&lt;/keyword&gt;&lt;keyword&gt;Mutation&lt;/keyword&gt;&lt;keyword&gt;RNA-Binding Proteins/genetics/metabolism&lt;/keyword&gt;&lt;keyword&gt;Spermatogenesis/*genetics&lt;/keyword&gt;&lt;keyword&gt;*Transcription Factors/genetics&lt;/keyword&gt;&lt;keyword&gt;*mRNA Cleavage and Polyadenylation Factors/genetics&lt;/keyword&gt;&lt;/keywords&gt;&lt;dates&gt;&lt;year&gt;2012&lt;/year&gt;&lt;/dates&gt;&lt;isbn&gt;1553-7404 (Electronic)&amp;#xD;1553-7390 (Linking)&lt;/isbn&gt;&lt;accession-num&gt;23209437&lt;/accession-num&gt;&lt;urls&gt;&lt;related-urls&gt;&lt;url&gt;https://www.ncbi.nlm.nih.gov/pubmed/23209437&lt;/url&gt;&lt;/related-urls&gt;&lt;/urls&gt;&lt;custom2&gt;PMC3510050&lt;/custom2&gt;&lt;electronic-resource-num&gt;10.1371/journal.pgen.1003079&lt;/electronic-resource-num&gt;&lt;/record&gt;&lt;/Cite&gt;&lt;/EndNote&gt;</w:instrText>
            </w:r>
            <w:r w:rsidR="00E00136">
              <w:fldChar w:fldCharType="separate"/>
            </w:r>
            <w:r w:rsidR="002C088A">
              <w:rPr>
                <w:noProof/>
              </w:rPr>
              <w:t>[31]</w:t>
            </w:r>
            <w:r w:rsidR="00E00136">
              <w:fldChar w:fldCharType="end"/>
            </w:r>
          </w:p>
          <w:p w14:paraId="312117F1" w14:textId="77777777" w:rsidR="00B0622A" w:rsidRPr="00B74CE2" w:rsidRDefault="00B0622A" w:rsidP="009F043C"/>
          <w:p w14:paraId="6BDC4FF2" w14:textId="763EBE4A" w:rsidR="00B0622A" w:rsidRPr="00B74CE2" w:rsidRDefault="00B0622A" w:rsidP="009F043C">
            <w:r w:rsidRPr="00B74CE2">
              <w:t>RRM domains</w:t>
            </w:r>
          </w:p>
        </w:tc>
        <w:tc>
          <w:tcPr>
            <w:tcW w:w="0" w:type="auto"/>
          </w:tcPr>
          <w:p w14:paraId="7DF3D4CC" w14:textId="3B681CB3" w:rsidR="00B0622A" w:rsidRPr="00B74CE2" w:rsidRDefault="00B0622A" w:rsidP="002C088A">
            <w:r w:rsidRPr="00B74CE2">
              <w:t>Previous study: SC cytoplasm through spermatid cysts</w:t>
            </w:r>
            <w:r w:rsidR="00E00136">
              <w:t xml:space="preserve"> </w:t>
            </w:r>
            <w:r w:rsidR="00E00136">
              <w:fldChar w:fldCharType="begin"/>
            </w:r>
            <w:r w:rsidR="002C088A">
              <w:instrText xml:space="preserve"> ADDIN EN.CITE &lt;EndNote&gt;&lt;Cite&gt;&lt;Author&gt;Xu&lt;/Author&gt;&lt;Year&gt;2012&lt;/Year&gt;&lt;RecNum&gt;989&lt;/RecNum&gt;&lt;DisplayText&gt;[31]&lt;/DisplayText&gt;&lt;record&gt;&lt;rec-number&gt;989&lt;/rec-number&gt;&lt;foreign-keys&gt;&lt;key app="EN" db-id="eedrtfwdm2vw95ezspcvept520p9aaz2wwt9" timestamp="1543430752"&gt;989&lt;/key&gt;&lt;/foreign-keys&gt;&lt;ref-type name="Journal Article"&gt;17&lt;/ref-type&gt;&lt;contributors&gt;&lt;authors&gt;&lt;author&gt;Xu, S.&lt;/author&gt;&lt;author&gt;Hafer, N.&lt;/author&gt;&lt;author&gt;Agunwamba, B.&lt;/author&gt;&lt;author&gt;Schedl, P.&lt;/author&gt;&lt;/authors&gt;&lt;/contributors&gt;&lt;auth-address&gt;Department of Biology, California Institute of Technology, Pasadena, California, United States of America.&lt;/auth-address&gt;&lt;titles&gt;&lt;title&gt;The CPEB protein Orb2 has multiple functions during spermatogenesis in Drosophila melanogaster&lt;/title&gt;&lt;secondary-title&gt;PLoS Genet&lt;/secondary-title&gt;&lt;/titles&gt;&lt;periodical&gt;&lt;full-title&gt;PLoS Genet&lt;/full-title&gt;&lt;/periodical&gt;&lt;pages&gt;e1003079&lt;/pages&gt;&lt;volume&gt;8&lt;/volume&gt;&lt;number&gt;11&lt;/number&gt;&lt;keywords&gt;&lt;keyword&gt;Animals&lt;/keyword&gt;&lt;keyword&gt;Cell Differentiation&lt;/keyword&gt;&lt;keyword&gt;*Drosophila Proteins/genetics/metabolism&lt;/keyword&gt;&lt;keyword&gt;*Drosophila melanogaster/genetics/physiology&lt;/keyword&gt;&lt;keyword&gt;Eukaryotic Initiation Factor-4G/genetics/metabolism&lt;/keyword&gt;&lt;keyword&gt;Gene Expression Regulation, Developmental&lt;/keyword&gt;&lt;keyword&gt;Germ Cells/metabolism&lt;/keyword&gt;&lt;keyword&gt;Male&lt;/keyword&gt;&lt;keyword&gt;Meiosis/*genetics&lt;/keyword&gt;&lt;keyword&gt;Mutation&lt;/keyword&gt;&lt;keyword&gt;RNA-Binding Proteins/genetics/metabolism&lt;/keyword&gt;&lt;keyword&gt;Spermatogenesis/*genetics&lt;/keyword&gt;&lt;keyword&gt;*Transcription Factors/genetics&lt;/keyword&gt;&lt;keyword&gt;*mRNA Cleavage and Polyadenylation Factors/genetics&lt;/keyword&gt;&lt;/keywords&gt;&lt;dates&gt;&lt;year&gt;2012&lt;/year&gt;&lt;/dates&gt;&lt;isbn&gt;1553-7404 (Electronic)&amp;#xD;1553-7390 (Linking)&lt;/isbn&gt;&lt;accession-num&gt;23209437&lt;/accession-num&gt;&lt;urls&gt;&lt;related-urls&gt;&lt;url&gt;https://www.ncbi.nlm.nih.gov/pubmed/23209437&lt;/url&gt;&lt;/related-urls&gt;&lt;/urls&gt;&lt;custom2&gt;PMC3510050&lt;/custom2&gt;&lt;electronic-resource-num&gt;10.1371/journal.pgen.1003079&lt;/electronic-resource-num&gt;&lt;/record&gt;&lt;/Cite&gt;&lt;/EndNote&gt;</w:instrText>
            </w:r>
            <w:r w:rsidR="00E00136">
              <w:fldChar w:fldCharType="separate"/>
            </w:r>
            <w:r w:rsidR="002C088A">
              <w:rPr>
                <w:noProof/>
              </w:rPr>
              <w:t>[31]</w:t>
            </w:r>
            <w:r w:rsidR="00E00136">
              <w:fldChar w:fldCharType="end"/>
            </w:r>
          </w:p>
        </w:tc>
        <w:tc>
          <w:tcPr>
            <w:tcW w:w="0" w:type="auto"/>
          </w:tcPr>
          <w:p w14:paraId="666CEE57" w14:textId="168988F8" w:rsidR="00B0622A" w:rsidRPr="00B74CE2" w:rsidRDefault="0062202C" w:rsidP="00FF7B44">
            <w:r w:rsidRPr="00B74CE2">
              <w:t xml:space="preserve">Y-loop gene transcription normal, sperm head scattering, sterility </w:t>
            </w:r>
          </w:p>
          <w:p w14:paraId="0E3786E1" w14:textId="167D9C61" w:rsidR="0062202C" w:rsidRPr="00B74CE2" w:rsidRDefault="0062202C" w:rsidP="00FF7B44">
            <w:pPr>
              <w:rPr>
                <w:rFonts w:eastAsia="Times New Roman" w:cs="Times New Roman"/>
              </w:rPr>
            </w:pPr>
            <w:r w:rsidRPr="00B74CE2">
              <w:t>(</w:t>
            </w:r>
            <w:proofErr w:type="spellStart"/>
            <w:proofErr w:type="gramStart"/>
            <w:r w:rsidR="008C6552" w:rsidRPr="00921C50">
              <w:rPr>
                <w:rFonts w:eastAsia="Times New Roman" w:cs="Times New Roman"/>
                <w:i/>
                <w:color w:val="333333"/>
                <w:shd w:val="clear" w:color="auto" w:fill="FFFFFF"/>
              </w:rPr>
              <w:t>PBac</w:t>
            </w:r>
            <w:proofErr w:type="spellEnd"/>
            <w:r w:rsidR="00A75981" w:rsidRPr="00921C50">
              <w:rPr>
                <w:rFonts w:eastAsia="Times New Roman" w:cs="Times New Roman"/>
                <w:i/>
                <w:color w:val="333333"/>
                <w:shd w:val="clear" w:color="auto" w:fill="FFFFFF"/>
              </w:rPr>
              <w:t>(</w:t>
            </w:r>
            <w:proofErr w:type="spellStart"/>
            <w:proofErr w:type="gramEnd"/>
            <w:r w:rsidR="008C6552" w:rsidRPr="00921C50">
              <w:rPr>
                <w:rFonts w:eastAsia="Times New Roman" w:cs="Times New Roman"/>
                <w:i/>
                <w:color w:val="333333"/>
                <w:shd w:val="clear" w:color="auto" w:fill="FFFFFF"/>
              </w:rPr>
              <w:t>WHr</w:t>
            </w:r>
            <w:proofErr w:type="spellEnd"/>
            <w:r w:rsidR="00A75981" w:rsidRPr="00921C50">
              <w:rPr>
                <w:rFonts w:eastAsia="Times New Roman" w:cs="Times New Roman"/>
                <w:i/>
                <w:color w:val="333333"/>
                <w:shd w:val="clear" w:color="auto" w:fill="FFFFFF"/>
              </w:rPr>
              <w:t>)</w:t>
            </w:r>
            <w:r w:rsidR="008C6552" w:rsidRPr="00921C50">
              <w:rPr>
                <w:rFonts w:eastAsia="Times New Roman" w:cs="Times New Roman"/>
                <w:i/>
                <w:color w:val="333333"/>
                <w:shd w:val="clear" w:color="auto" w:fill="FFFFFF"/>
              </w:rPr>
              <w:t>orb2</w:t>
            </w:r>
            <w:r w:rsidR="008C6552" w:rsidRPr="00921C50">
              <w:rPr>
                <w:rFonts w:eastAsia="Times New Roman" w:cs="Times New Roman"/>
                <w:i/>
                <w:color w:val="333333"/>
                <w:shd w:val="clear" w:color="auto" w:fill="FFFFFF"/>
                <w:vertAlign w:val="superscript"/>
              </w:rPr>
              <w:t>36</w:t>
            </w:r>
            <w:r w:rsidRPr="00B74CE2">
              <w:t>)</w:t>
            </w:r>
          </w:p>
        </w:tc>
      </w:tr>
      <w:tr w:rsidR="007A7183" w:rsidRPr="00B74CE2" w14:paraId="7518C94A" w14:textId="77777777" w:rsidTr="0055404E">
        <w:tc>
          <w:tcPr>
            <w:tcW w:w="0" w:type="auto"/>
          </w:tcPr>
          <w:p w14:paraId="027C4C16" w14:textId="77777777" w:rsidR="0062202C" w:rsidRPr="00B74CE2" w:rsidRDefault="0062202C" w:rsidP="0062202C">
            <w:pPr>
              <w:jc w:val="center"/>
            </w:pPr>
            <w:r w:rsidRPr="00B74CE2">
              <w:t>Outer segment (Oseg2)</w:t>
            </w:r>
          </w:p>
        </w:tc>
        <w:tc>
          <w:tcPr>
            <w:tcW w:w="0" w:type="auto"/>
          </w:tcPr>
          <w:p w14:paraId="7E1214B0" w14:textId="28ABD0B8" w:rsidR="0062202C" w:rsidRPr="00B74CE2" w:rsidRDefault="0062202C" w:rsidP="009F043C">
            <w:r w:rsidRPr="00B74CE2">
              <w:rPr>
                <w:b/>
              </w:rPr>
              <w:t>GO:</w:t>
            </w:r>
            <w:r w:rsidRPr="00B74CE2">
              <w:t xml:space="preserve"> </w:t>
            </w:r>
            <w:r w:rsidR="00B0622A" w:rsidRPr="00B74CE2">
              <w:t xml:space="preserve">axoneme, </w:t>
            </w:r>
            <w:r w:rsidRPr="00B74CE2">
              <w:t>cilium assembly</w:t>
            </w:r>
            <w:r w:rsidR="002C674D" w:rsidRPr="00B74CE2">
              <w:t xml:space="preserve">, </w:t>
            </w:r>
            <w:proofErr w:type="spellStart"/>
            <w:r w:rsidR="002C674D" w:rsidRPr="00B74CE2">
              <w:t>Intraciliary</w:t>
            </w:r>
            <w:proofErr w:type="spellEnd"/>
            <w:r w:rsidR="002C674D" w:rsidRPr="00B74CE2">
              <w:t xml:space="preserve"> transport</w:t>
            </w:r>
          </w:p>
          <w:p w14:paraId="16B095FB" w14:textId="77777777" w:rsidR="00B0622A" w:rsidRPr="00B74CE2" w:rsidRDefault="00B0622A" w:rsidP="009F043C"/>
          <w:p w14:paraId="1B5E2814" w14:textId="60171D4F" w:rsidR="00B0622A" w:rsidRPr="00B74CE2" w:rsidRDefault="00B0622A" w:rsidP="009F043C">
            <w:r w:rsidRPr="00B74CE2">
              <w:t>WD40 repeat domains</w:t>
            </w:r>
          </w:p>
        </w:tc>
        <w:tc>
          <w:tcPr>
            <w:tcW w:w="0" w:type="auto"/>
          </w:tcPr>
          <w:p w14:paraId="119EF863" w14:textId="77777777" w:rsidR="00B0622A" w:rsidRPr="00B74CE2" w:rsidRDefault="0062202C" w:rsidP="00915502">
            <w:r w:rsidRPr="00B74CE2">
              <w:t xml:space="preserve">No signal </w:t>
            </w:r>
          </w:p>
          <w:p w14:paraId="063444DC" w14:textId="263D4B3D" w:rsidR="0062202C" w:rsidRPr="00B74CE2" w:rsidRDefault="002E36A1" w:rsidP="002C088A">
            <w:r w:rsidRPr="006B5DEA">
              <w:rPr>
                <w:i/>
              </w:rPr>
              <w:t>Oseg2-GFP</w:t>
            </w:r>
            <w:r>
              <w:t xml:space="preserve"> </w:t>
            </w:r>
            <w:r w:rsidR="00742F00">
              <w:fldChar w:fldCharType="begin">
                <w:fldData xml:space="preserve">PEVuZE5vdGU+PENpdGU+PEF1dGhvcj5Bdmlkb3ItUmVpc3M8L0F1dGhvcj48WWVhcj4yMDA0PC9Z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</w:fldData>
              </w:fldChar>
            </w:r>
            <w:r w:rsidR="002C088A">
              <w:instrText xml:space="preserve"> ADDIN EN.CITE </w:instrText>
            </w:r>
            <w:r w:rsidR="002C088A">
              <w:fldChar w:fldCharType="begin">
                <w:fldData xml:space="preserve">PEVuZE5vdGU+PENpdGU+PEF1dGhvcj5Bdmlkb3ItUmVpc3M8L0F1dGhvcj48WWVhcj4yMDA0PC9Z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</w:fldData>
              </w:fldChar>
            </w:r>
            <w:r w:rsidR="002C088A">
              <w:instrText xml:space="preserve"> ADDIN EN.CITE.DATA </w:instrText>
            </w:r>
            <w:r w:rsidR="002C088A">
              <w:fldChar w:fldCharType="end"/>
            </w:r>
            <w:r w:rsidR="00742F00">
              <w:fldChar w:fldCharType="separate"/>
            </w:r>
            <w:r w:rsidR="002C088A">
              <w:rPr>
                <w:noProof/>
              </w:rPr>
              <w:t>[32]</w:t>
            </w:r>
            <w:r w:rsidR="00742F00">
              <w:fldChar w:fldCharType="end"/>
            </w:r>
          </w:p>
        </w:tc>
        <w:tc>
          <w:tcPr>
            <w:tcW w:w="0" w:type="auto"/>
          </w:tcPr>
          <w:p w14:paraId="1E426B3D" w14:textId="77777777" w:rsidR="0062202C" w:rsidRPr="00B74CE2" w:rsidRDefault="0062202C" w:rsidP="009F043C">
            <w:r w:rsidRPr="00B74CE2">
              <w:t>ND</w:t>
            </w:r>
          </w:p>
        </w:tc>
      </w:tr>
      <w:tr w:rsidR="007A7183" w:rsidRPr="00B74CE2" w14:paraId="51BAD991" w14:textId="77777777" w:rsidTr="0055404E">
        <w:tc>
          <w:tcPr>
            <w:tcW w:w="0" w:type="auto"/>
          </w:tcPr>
          <w:p w14:paraId="255ADF1F" w14:textId="76DBB5C9" w:rsidR="0062202C" w:rsidRPr="00B74CE2" w:rsidRDefault="006B5DEA" w:rsidP="0062202C">
            <w:pPr>
              <w:jc w:val="center"/>
            </w:pPr>
            <w:proofErr w:type="gramStart"/>
            <w:r>
              <w:t>P</w:t>
            </w:r>
            <w:r w:rsidR="0062202C" w:rsidRPr="00B74CE2">
              <w:t>oly(</w:t>
            </w:r>
            <w:proofErr w:type="gramEnd"/>
            <w:r w:rsidR="0062202C" w:rsidRPr="00B74CE2">
              <w:t xml:space="preserve">A) binding protein </w:t>
            </w:r>
          </w:p>
          <w:p w14:paraId="52EF1CAF" w14:textId="2A2E75AA" w:rsidR="0062202C" w:rsidRPr="00B74CE2" w:rsidRDefault="0062202C" w:rsidP="0062202C">
            <w:pPr>
              <w:jc w:val="center"/>
            </w:pPr>
            <w:r w:rsidRPr="00B74CE2">
              <w:t>(</w:t>
            </w:r>
            <w:proofErr w:type="spellStart"/>
            <w:proofErr w:type="gramStart"/>
            <w:r w:rsidRPr="00B74CE2">
              <w:t>pABP</w:t>
            </w:r>
            <w:proofErr w:type="spellEnd"/>
            <w:proofErr w:type="gramEnd"/>
            <w:r w:rsidRPr="00B74CE2">
              <w:t>)</w:t>
            </w:r>
          </w:p>
        </w:tc>
        <w:tc>
          <w:tcPr>
            <w:tcW w:w="0" w:type="auto"/>
          </w:tcPr>
          <w:p w14:paraId="7994E38A" w14:textId="6272E3CE" w:rsidR="0062202C" w:rsidRPr="00B74CE2" w:rsidRDefault="0062202C" w:rsidP="009F043C">
            <w:r w:rsidRPr="00B74CE2">
              <w:rPr>
                <w:b/>
              </w:rPr>
              <w:t>GO:</w:t>
            </w:r>
            <w:r w:rsidRPr="00B74CE2">
              <w:t xml:space="preserve"> mRNA binding, </w:t>
            </w:r>
            <w:proofErr w:type="gramStart"/>
            <w:r w:rsidRPr="00B74CE2">
              <w:t>poly(</w:t>
            </w:r>
            <w:proofErr w:type="gramEnd"/>
            <w:r w:rsidRPr="00B74CE2">
              <w:t xml:space="preserve">A) binding, positive regulation of translation, </w:t>
            </w:r>
            <w:r w:rsidR="00AD07D3" w:rsidRPr="00B74CE2">
              <w:t xml:space="preserve">ribonucleoprotein complex, </w:t>
            </w:r>
            <w:r w:rsidRPr="00B74CE2">
              <w:t>sper</w:t>
            </w:r>
            <w:r w:rsidR="00AD07D3" w:rsidRPr="00B74CE2">
              <w:t>matogenesis</w:t>
            </w:r>
          </w:p>
          <w:p w14:paraId="5FEA21D0" w14:textId="77777777" w:rsidR="0062202C" w:rsidRPr="00B74CE2" w:rsidRDefault="0062202C" w:rsidP="009F043C"/>
          <w:p w14:paraId="10C9619B" w14:textId="4ED6DACD" w:rsidR="0062202C" w:rsidRPr="00B74CE2" w:rsidRDefault="0062202C" w:rsidP="009F043C">
            <w:r w:rsidRPr="00B74CE2">
              <w:t>Male sterile</w:t>
            </w:r>
            <w:r w:rsidR="00E00136">
              <w:t xml:space="preserve"> </w:t>
            </w:r>
            <w:r w:rsidR="00E00136">
              <w:fldChar w:fldCharType="begin">
                <w:fldData xml:space="preserve">PEVuZE5vdGU+PENpdGU+PEF1dGhvcj5CbGFnZGVuPC9BdXRob3I+PFllYXI+MjAwOTwvWWVhcj48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</w:fldData>
              </w:fldChar>
            </w:r>
            <w:r w:rsidR="002C088A">
              <w:instrText xml:space="preserve"> ADDIN EN.CITE </w:instrText>
            </w:r>
            <w:r w:rsidR="002C088A">
              <w:fldChar w:fldCharType="begin">
                <w:fldData xml:space="preserve">PEVuZE5vdGU+PENpdGU+PEF1dGhvcj5CbGFnZGVuPC9BdXRob3I+PFllYXI+MjAwOTwvWWVhcj48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</w:fldData>
              </w:fldChar>
            </w:r>
            <w:r w:rsidR="002C088A">
              <w:instrText xml:space="preserve"> ADDIN EN.CITE.DATA </w:instrText>
            </w:r>
            <w:r w:rsidR="002C088A">
              <w:fldChar w:fldCharType="end"/>
            </w:r>
            <w:r w:rsidR="00E00136">
              <w:fldChar w:fldCharType="separate"/>
            </w:r>
            <w:r w:rsidR="002C088A">
              <w:rPr>
                <w:noProof/>
              </w:rPr>
              <w:t>[33]</w:t>
            </w:r>
            <w:r w:rsidR="00E00136">
              <w:fldChar w:fldCharType="end"/>
            </w:r>
          </w:p>
          <w:p w14:paraId="18B232A8" w14:textId="77777777" w:rsidR="00AD07D3" w:rsidRPr="00B74CE2" w:rsidRDefault="00AD07D3" w:rsidP="009F043C"/>
          <w:p w14:paraId="34200BFE" w14:textId="2CEDC192" w:rsidR="00AD07D3" w:rsidRPr="00B74CE2" w:rsidRDefault="00AD07D3" w:rsidP="009F043C">
            <w:r w:rsidRPr="00B74CE2">
              <w:t>RRM domains</w:t>
            </w:r>
          </w:p>
        </w:tc>
        <w:tc>
          <w:tcPr>
            <w:tcW w:w="0" w:type="auto"/>
          </w:tcPr>
          <w:p w14:paraId="3E8DCC94" w14:textId="77777777" w:rsidR="00AD07D3" w:rsidRPr="00B74CE2" w:rsidRDefault="0062202C" w:rsidP="009F043C">
            <w:r w:rsidRPr="00B74CE2">
              <w:t xml:space="preserve">Cytoplasmic </w:t>
            </w:r>
          </w:p>
          <w:p w14:paraId="4C78EA89" w14:textId="102B913E" w:rsidR="0062202C" w:rsidRPr="00B74CE2" w:rsidRDefault="0062202C" w:rsidP="003C0B3F">
            <w:r w:rsidRPr="00B74CE2">
              <w:t>(</w:t>
            </w:r>
            <w:proofErr w:type="spellStart"/>
            <w:proofErr w:type="gramStart"/>
            <w:r w:rsidR="00812F7B" w:rsidRPr="006B5DEA">
              <w:rPr>
                <w:i/>
              </w:rPr>
              <w:t>pABP</w:t>
            </w:r>
            <w:proofErr w:type="spellEnd"/>
            <w:proofErr w:type="gramEnd"/>
            <w:r w:rsidR="00812F7B" w:rsidRPr="006B5DEA">
              <w:rPr>
                <w:i/>
              </w:rPr>
              <w:t>-GFP</w:t>
            </w:r>
            <w:r w:rsidR="003C0B3F" w:rsidRPr="00B74CE2">
              <w:t xml:space="preserve">, gift from Beat </w:t>
            </w:r>
            <w:proofErr w:type="spellStart"/>
            <w:r w:rsidR="003C0B3F" w:rsidRPr="00B74CE2">
              <w:t>Suter</w:t>
            </w:r>
            <w:proofErr w:type="spellEnd"/>
            <w:r w:rsidR="003C0B3F" w:rsidRPr="00B74CE2">
              <w:t>)</w:t>
            </w:r>
          </w:p>
        </w:tc>
        <w:tc>
          <w:tcPr>
            <w:tcW w:w="0" w:type="auto"/>
          </w:tcPr>
          <w:p w14:paraId="6F9BAE29" w14:textId="3558492B" w:rsidR="00F11F48" w:rsidRPr="00B74CE2" w:rsidRDefault="0062202C" w:rsidP="000E7242">
            <w:r w:rsidRPr="00B74CE2">
              <w:t xml:space="preserve">Y-loop gene transcription normal, sperm head scattering, sterility </w:t>
            </w:r>
          </w:p>
          <w:p w14:paraId="55CA6CC0" w14:textId="780B5B4D" w:rsidR="0062202C" w:rsidRPr="00B74CE2" w:rsidRDefault="0062202C" w:rsidP="000E7242">
            <w:pPr>
              <w:rPr>
                <w:rFonts w:eastAsia="Times New Roman" w:cs="Times New Roman"/>
              </w:rPr>
            </w:pPr>
            <w:r w:rsidRPr="00B74CE2">
              <w:t>(</w:t>
            </w:r>
            <w:proofErr w:type="gramStart"/>
            <w:r w:rsidR="00812F7B" w:rsidRPr="006B5DEA">
              <w:rPr>
                <w:rFonts w:eastAsia="Times New Roman" w:cs="Times New Roman"/>
                <w:i/>
                <w:color w:val="333333"/>
                <w:shd w:val="clear" w:color="auto" w:fill="FFFFFF"/>
              </w:rPr>
              <w:t>P</w:t>
            </w:r>
            <w:r w:rsidR="00A75981" w:rsidRPr="006B5DEA">
              <w:rPr>
                <w:rFonts w:eastAsia="Times New Roman" w:cs="Times New Roman"/>
                <w:i/>
                <w:color w:val="333333"/>
                <w:shd w:val="clear" w:color="auto" w:fill="FFFFFF"/>
              </w:rPr>
              <w:t>(</w:t>
            </w:r>
            <w:proofErr w:type="spellStart"/>
            <w:proofErr w:type="gramEnd"/>
            <w:r w:rsidR="00812F7B" w:rsidRPr="006B5DEA">
              <w:rPr>
                <w:rFonts w:eastAsia="Times New Roman" w:cs="Times New Roman"/>
                <w:i/>
                <w:color w:val="333333"/>
                <w:shd w:val="clear" w:color="auto" w:fill="FFFFFF"/>
              </w:rPr>
              <w:t>lacW</w:t>
            </w:r>
            <w:proofErr w:type="spellEnd"/>
            <w:r w:rsidR="00A75981" w:rsidRPr="006B5DEA">
              <w:rPr>
                <w:rFonts w:eastAsia="Times New Roman" w:cs="Times New Roman"/>
                <w:i/>
                <w:color w:val="333333"/>
                <w:shd w:val="clear" w:color="auto" w:fill="FFFFFF"/>
              </w:rPr>
              <w:t>)</w:t>
            </w:r>
            <w:r w:rsidR="00812F7B" w:rsidRPr="006B5DEA">
              <w:rPr>
                <w:rFonts w:eastAsia="Times New Roman" w:cs="Times New Roman"/>
                <w:i/>
                <w:color w:val="333333"/>
                <w:shd w:val="clear" w:color="auto" w:fill="FFFFFF"/>
              </w:rPr>
              <w:t>pAbp</w:t>
            </w:r>
            <w:r w:rsidR="00812F7B" w:rsidRPr="006B5DEA">
              <w:rPr>
                <w:rFonts w:eastAsia="Times New Roman" w:cs="Times New Roman"/>
                <w:i/>
                <w:color w:val="333333"/>
                <w:shd w:val="clear" w:color="auto" w:fill="FFFFFF"/>
                <w:vertAlign w:val="superscript"/>
              </w:rPr>
              <w:t>k10109</w:t>
            </w:r>
            <w:r w:rsidRPr="006B5DEA">
              <w:rPr>
                <w:i/>
              </w:rPr>
              <w:t xml:space="preserve">, </w:t>
            </w:r>
            <w:r w:rsidR="00812F7B" w:rsidRPr="006B5DEA">
              <w:rPr>
                <w:rFonts w:eastAsia="Times New Roman" w:cs="Times New Roman"/>
                <w:i/>
                <w:color w:val="333333"/>
                <w:shd w:val="clear" w:color="auto" w:fill="FFFFFF"/>
              </w:rPr>
              <w:t>P</w:t>
            </w:r>
            <w:r w:rsidR="00A75981" w:rsidRPr="006B5DEA">
              <w:rPr>
                <w:rFonts w:eastAsia="Times New Roman" w:cs="Times New Roman"/>
                <w:i/>
                <w:color w:val="333333"/>
                <w:shd w:val="clear" w:color="auto" w:fill="FFFFFF"/>
              </w:rPr>
              <w:t>(</w:t>
            </w:r>
            <w:r w:rsidR="00812F7B" w:rsidRPr="006B5DEA">
              <w:rPr>
                <w:rFonts w:eastAsia="Times New Roman" w:cs="Times New Roman"/>
                <w:i/>
                <w:color w:val="333333"/>
                <w:shd w:val="clear" w:color="auto" w:fill="FFFFFF"/>
              </w:rPr>
              <w:t>EP</w:t>
            </w:r>
            <w:r w:rsidR="00A75981" w:rsidRPr="006B5DEA">
              <w:rPr>
                <w:rFonts w:eastAsia="Times New Roman" w:cs="Times New Roman"/>
                <w:i/>
                <w:color w:val="333333"/>
                <w:shd w:val="clear" w:color="auto" w:fill="FFFFFF"/>
              </w:rPr>
              <w:t>)</w:t>
            </w:r>
            <w:r w:rsidR="00812F7B" w:rsidRPr="006B5DEA">
              <w:rPr>
                <w:rFonts w:eastAsia="Times New Roman" w:cs="Times New Roman"/>
                <w:i/>
                <w:color w:val="333333"/>
                <w:shd w:val="clear" w:color="auto" w:fill="FFFFFF"/>
              </w:rPr>
              <w:t>pAbp</w:t>
            </w:r>
            <w:r w:rsidR="00812F7B" w:rsidRPr="006B5DEA">
              <w:rPr>
                <w:rFonts w:eastAsia="Times New Roman" w:cs="Times New Roman"/>
                <w:i/>
                <w:color w:val="333333"/>
                <w:shd w:val="clear" w:color="auto" w:fill="FFFFFF"/>
                <w:vertAlign w:val="superscript"/>
              </w:rPr>
              <w:t>EP310</w:t>
            </w:r>
            <w:r w:rsidRPr="00B74CE2">
              <w:t>)</w:t>
            </w:r>
          </w:p>
        </w:tc>
      </w:tr>
      <w:tr w:rsidR="007A7183" w:rsidRPr="00B74CE2" w14:paraId="004BA493" w14:textId="77777777" w:rsidTr="0055404E">
        <w:tc>
          <w:tcPr>
            <w:tcW w:w="0" w:type="auto"/>
          </w:tcPr>
          <w:p w14:paraId="5364C696" w14:textId="731CB535" w:rsidR="0062202C" w:rsidRPr="00B74CE2" w:rsidRDefault="006B5DEA" w:rsidP="0062202C">
            <w:pPr>
              <w:jc w:val="center"/>
            </w:pPr>
            <w:proofErr w:type="spellStart"/>
            <w:r>
              <w:t>P</w:t>
            </w:r>
            <w:r w:rsidR="0062202C" w:rsidRPr="00B74CE2">
              <w:t>ontin</w:t>
            </w:r>
            <w:proofErr w:type="spellEnd"/>
            <w:r w:rsidR="0062202C" w:rsidRPr="00B74CE2">
              <w:t xml:space="preserve"> </w:t>
            </w:r>
          </w:p>
          <w:p w14:paraId="08396506" w14:textId="2C8E1A1C" w:rsidR="0062202C" w:rsidRPr="00B74CE2" w:rsidRDefault="006B5DEA" w:rsidP="0062202C">
            <w:pPr>
              <w:jc w:val="center"/>
            </w:pPr>
            <w:r>
              <w:t>(P</w:t>
            </w:r>
            <w:r w:rsidR="0062202C" w:rsidRPr="00B74CE2">
              <w:t>ont)</w:t>
            </w:r>
          </w:p>
        </w:tc>
        <w:tc>
          <w:tcPr>
            <w:tcW w:w="0" w:type="auto"/>
          </w:tcPr>
          <w:p w14:paraId="1CE54663" w14:textId="6C9A422E" w:rsidR="0062202C" w:rsidRPr="00B74CE2" w:rsidRDefault="0062202C" w:rsidP="009F043C">
            <w:r w:rsidRPr="00B74CE2">
              <w:rPr>
                <w:b/>
              </w:rPr>
              <w:t>GO:</w:t>
            </w:r>
            <w:r w:rsidRPr="00B74CE2">
              <w:t xml:space="preserve"> positive regulation of gene expression</w:t>
            </w:r>
          </w:p>
          <w:p w14:paraId="22CA0814" w14:textId="77777777" w:rsidR="0062202C" w:rsidRPr="00B74CE2" w:rsidRDefault="0062202C" w:rsidP="009F043C"/>
          <w:p w14:paraId="3BA49F03" w14:textId="77777777" w:rsidR="0062202C" w:rsidRPr="00B74CE2" w:rsidRDefault="0062202C" w:rsidP="009F043C">
            <w:r w:rsidRPr="00B74CE2">
              <w:t>High testis expression</w:t>
            </w:r>
          </w:p>
          <w:p w14:paraId="35751553" w14:textId="77777777" w:rsidR="0062202C" w:rsidRPr="00B74CE2" w:rsidRDefault="0062202C" w:rsidP="009F043C"/>
          <w:p w14:paraId="67BFE5D2" w14:textId="42732A24" w:rsidR="0062202C" w:rsidRPr="00B74CE2" w:rsidRDefault="0062202C" w:rsidP="002C088A">
            <w:r w:rsidRPr="00B74CE2">
              <w:t xml:space="preserve">Axonemal dynein assembly in </w:t>
            </w:r>
            <w:proofErr w:type="spellStart"/>
            <w:r w:rsidRPr="00B74CE2">
              <w:t>zebrafish</w:t>
            </w:r>
            <w:proofErr w:type="spellEnd"/>
            <w:r w:rsidRPr="00B74CE2">
              <w:t>/</w:t>
            </w:r>
            <w:proofErr w:type="gramStart"/>
            <w:r w:rsidRPr="00B74CE2">
              <w:t xml:space="preserve">mouse </w:t>
            </w:r>
            <w:r w:rsidR="00AF08F3">
              <w:t xml:space="preserve"> </w:t>
            </w:r>
            <w:proofErr w:type="gramEnd"/>
            <w:r w:rsidR="00AF08F3">
              <w:fldChar w:fldCharType="begin">
                <w:fldData xml:space="preserve">PEVuZE5vdGU+PENpdGU+PEF1dGhvcj5MaTwvQXV0aG9yPjxZZWFyPjIwMTc8L1llYXI+PFJlY051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</w:fldData>
              </w:fldChar>
            </w:r>
            <w:r w:rsidR="002C088A">
              <w:instrText xml:space="preserve"> ADDIN EN.CITE </w:instrText>
            </w:r>
            <w:r w:rsidR="002C088A">
              <w:fldChar w:fldCharType="begin">
                <w:fldData xml:space="preserve">PEVuZE5vdGU+PENpdGU+PEF1dGhvcj5MaTwvQXV0aG9yPjxZZWFyPjIwMTc8L1llYXI+PFJlY051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</w:fldData>
              </w:fldChar>
            </w:r>
            <w:r w:rsidR="002C088A">
              <w:instrText xml:space="preserve"> ADDIN EN.CITE.DATA </w:instrText>
            </w:r>
            <w:r w:rsidR="002C088A">
              <w:fldChar w:fldCharType="end"/>
            </w:r>
            <w:r w:rsidR="00AF08F3">
              <w:fldChar w:fldCharType="separate"/>
            </w:r>
            <w:r w:rsidR="002C088A">
              <w:rPr>
                <w:noProof/>
              </w:rPr>
              <w:t>[34]</w:t>
            </w:r>
            <w:r w:rsidR="00AF08F3">
              <w:fldChar w:fldCharType="end"/>
            </w:r>
          </w:p>
        </w:tc>
        <w:tc>
          <w:tcPr>
            <w:tcW w:w="0" w:type="auto"/>
          </w:tcPr>
          <w:p w14:paraId="47E08CDE" w14:textId="77777777" w:rsidR="0062202C" w:rsidRPr="00B74CE2" w:rsidRDefault="0062202C" w:rsidP="009F043C">
            <w:r w:rsidRPr="00B74CE2">
              <w:t>ND</w:t>
            </w:r>
          </w:p>
        </w:tc>
        <w:tc>
          <w:tcPr>
            <w:tcW w:w="0" w:type="auto"/>
          </w:tcPr>
          <w:p w14:paraId="60BA0111" w14:textId="77777777" w:rsidR="0026283D" w:rsidRPr="00B74CE2" w:rsidRDefault="0062202C" w:rsidP="008849D4">
            <w:r w:rsidRPr="00B74CE2">
              <w:t xml:space="preserve">No phenotype detected </w:t>
            </w:r>
          </w:p>
          <w:p w14:paraId="0C8909DA" w14:textId="592060A1" w:rsidR="0062202C" w:rsidRPr="00B74CE2" w:rsidRDefault="0062202C" w:rsidP="00812F7B">
            <w:r w:rsidRPr="00B74CE2">
              <w:t>(</w:t>
            </w:r>
            <w:r w:rsidR="006B5DEA" w:rsidRPr="006B5DEA">
              <w:rPr>
                <w:i/>
              </w:rPr>
              <w:t>UAS-pont</w:t>
            </w:r>
            <w:r w:rsidR="00812F7B" w:rsidRPr="006B5DEA">
              <w:rPr>
                <w:i/>
                <w:vertAlign w:val="superscript"/>
              </w:rPr>
              <w:t>TRiP.HMJ21078</w:t>
            </w:r>
            <w:r w:rsidRPr="00B74CE2">
              <w:t>)</w:t>
            </w:r>
          </w:p>
        </w:tc>
      </w:tr>
      <w:tr w:rsidR="007A7183" w:rsidRPr="00B74CE2" w14:paraId="1DA527D0" w14:textId="77777777" w:rsidTr="0055404E">
        <w:tc>
          <w:tcPr>
            <w:tcW w:w="0" w:type="auto"/>
          </w:tcPr>
          <w:p w14:paraId="022D143D" w14:textId="4204B3AF" w:rsidR="00511420" w:rsidRPr="00B74CE2" w:rsidRDefault="006B5DEA" w:rsidP="0062202C">
            <w:pPr>
              <w:jc w:val="center"/>
            </w:pPr>
            <w:r>
              <w:t>P</w:t>
            </w:r>
            <w:r w:rsidR="00511420" w:rsidRPr="00B74CE2">
              <w:t xml:space="preserve">asilla </w:t>
            </w:r>
          </w:p>
          <w:p w14:paraId="70F54D9A" w14:textId="22456BAC" w:rsidR="0062202C" w:rsidRPr="00B74CE2" w:rsidRDefault="006B5DEA" w:rsidP="0062202C">
            <w:pPr>
              <w:jc w:val="center"/>
            </w:pPr>
            <w:r>
              <w:t>(P</w:t>
            </w:r>
            <w:r w:rsidR="0062202C" w:rsidRPr="00B74CE2">
              <w:t>s</w:t>
            </w:r>
            <w:r w:rsidR="00511420" w:rsidRPr="00B74CE2">
              <w:t>)</w:t>
            </w:r>
          </w:p>
        </w:tc>
        <w:tc>
          <w:tcPr>
            <w:tcW w:w="0" w:type="auto"/>
          </w:tcPr>
          <w:p w14:paraId="5E9DF6D8" w14:textId="74E9D193" w:rsidR="0062202C" w:rsidRPr="00B74CE2" w:rsidRDefault="0062202C" w:rsidP="009F043C">
            <w:r w:rsidRPr="00B74CE2">
              <w:rPr>
                <w:b/>
              </w:rPr>
              <w:t>GO:</w:t>
            </w:r>
            <w:r w:rsidRPr="00B74CE2">
              <w:t xml:space="preserve"> pre-mRNA intron</w:t>
            </w:r>
            <w:r w:rsidR="0026283D" w:rsidRPr="00B74CE2">
              <w:t>ic binding</w:t>
            </w:r>
          </w:p>
          <w:p w14:paraId="6D139B1A" w14:textId="77777777" w:rsidR="0026283D" w:rsidRPr="00B74CE2" w:rsidRDefault="0026283D" w:rsidP="009F043C"/>
          <w:p w14:paraId="0A240197" w14:textId="6A13559C" w:rsidR="0026283D" w:rsidRPr="00B74CE2" w:rsidRDefault="0026283D" w:rsidP="009F043C">
            <w:r w:rsidRPr="00B74CE2">
              <w:t>K homology domains</w:t>
            </w:r>
          </w:p>
        </w:tc>
        <w:tc>
          <w:tcPr>
            <w:tcW w:w="0" w:type="auto"/>
          </w:tcPr>
          <w:p w14:paraId="39C7B864" w14:textId="77777777" w:rsidR="00342919" w:rsidRPr="00B74CE2" w:rsidRDefault="0062202C" w:rsidP="009F043C">
            <w:r w:rsidRPr="00B74CE2">
              <w:t>Y-loop C</w:t>
            </w:r>
            <w:r w:rsidR="00342919" w:rsidRPr="00B74CE2">
              <w:t xml:space="preserve"> </w:t>
            </w:r>
          </w:p>
          <w:p w14:paraId="225DC304" w14:textId="46270BB0" w:rsidR="0062202C" w:rsidRPr="00B74CE2" w:rsidRDefault="00342919" w:rsidP="002C088A">
            <w:pPr>
              <w:rPr>
                <w:rFonts w:eastAsia="Times New Roman" w:cs="Times New Roman"/>
              </w:rPr>
            </w:pPr>
            <w:r w:rsidRPr="00B74CE2">
              <w:t>(</w:t>
            </w:r>
            <w:proofErr w:type="spellStart"/>
            <w:proofErr w:type="gramStart"/>
            <w:r w:rsidR="00812F7B" w:rsidRPr="006B5DEA">
              <w:rPr>
                <w:rFonts w:eastAsia="Times New Roman" w:cs="Times New Roman"/>
                <w:i/>
                <w:color w:val="333333"/>
                <w:shd w:val="clear" w:color="auto" w:fill="FFFFFF"/>
              </w:rPr>
              <w:t>PBac</w:t>
            </w:r>
            <w:proofErr w:type="spellEnd"/>
            <w:r w:rsidR="00A75981" w:rsidRPr="006B5DEA">
              <w:rPr>
                <w:rFonts w:eastAsia="Times New Roman" w:cs="Times New Roman"/>
                <w:i/>
                <w:color w:val="333333"/>
                <w:shd w:val="clear" w:color="auto" w:fill="FFFFFF"/>
              </w:rPr>
              <w:t>(</w:t>
            </w:r>
            <w:proofErr w:type="gramEnd"/>
            <w:r w:rsidR="00812F7B" w:rsidRPr="006B5DEA">
              <w:rPr>
                <w:rFonts w:eastAsia="Times New Roman" w:cs="Times New Roman"/>
                <w:i/>
                <w:color w:val="333333"/>
                <w:shd w:val="clear" w:color="auto" w:fill="FFFFFF"/>
              </w:rPr>
              <w:t>602.P.SVS-1</w:t>
            </w:r>
            <w:r w:rsidR="00A75981" w:rsidRPr="006B5DEA">
              <w:rPr>
                <w:rFonts w:eastAsia="Times New Roman" w:cs="Times New Roman"/>
                <w:i/>
                <w:color w:val="333333"/>
                <w:shd w:val="clear" w:color="auto" w:fill="FFFFFF"/>
              </w:rPr>
              <w:t>)</w:t>
            </w:r>
            <w:r w:rsidR="00812F7B" w:rsidRPr="006B5DEA">
              <w:rPr>
                <w:rFonts w:eastAsia="Times New Roman" w:cs="Times New Roman"/>
                <w:i/>
                <w:color w:val="333333"/>
                <w:shd w:val="clear" w:color="auto" w:fill="FFFFFF"/>
              </w:rPr>
              <w:t>ps</w:t>
            </w:r>
            <w:r w:rsidR="00812F7B" w:rsidRPr="006B5DEA">
              <w:rPr>
                <w:rFonts w:eastAsia="Times New Roman" w:cs="Times New Roman"/>
                <w:i/>
                <w:color w:val="333333"/>
                <w:shd w:val="clear" w:color="auto" w:fill="FFFFFF"/>
                <w:vertAlign w:val="superscript"/>
              </w:rPr>
              <w:t>CPTI001063</w:t>
            </w:r>
            <w:r w:rsidRPr="00B74CE2">
              <w:t>)</w:t>
            </w:r>
            <w:r w:rsidR="00AF08F3">
              <w:t xml:space="preserve"> </w:t>
            </w:r>
            <w:r w:rsidR="00AF08F3">
              <w:fldChar w:fldCharType="begin">
                <w:fldData xml:space="preserve">PEVuZE5vdGU+PENpdGU+PEF1dGhvcj5Mb3dlPC9BdXRob3I+PFllYXI+MjAxNDwvWWVhcj48UmVj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==
</w:fldData>
              </w:fldChar>
            </w:r>
            <w:r w:rsidR="002C088A">
              <w:instrText xml:space="preserve"> ADDIN EN.CITE </w:instrText>
            </w:r>
            <w:r w:rsidR="002C088A">
              <w:fldChar w:fldCharType="begin">
                <w:fldData xml:space="preserve">PEVuZE5vdGU+PENpdGU+PEF1dGhvcj5Mb3dlPC9BdXRob3I+PFllYXI+MjAxNDwvWWVhcj48UmVj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==
</w:fldData>
              </w:fldChar>
            </w:r>
            <w:r w:rsidR="002C088A">
              <w:instrText xml:space="preserve"> ADDIN EN.CITE.DATA </w:instrText>
            </w:r>
            <w:r w:rsidR="002C088A">
              <w:fldChar w:fldCharType="end"/>
            </w:r>
            <w:r w:rsidR="00AF08F3">
              <w:fldChar w:fldCharType="separate"/>
            </w:r>
            <w:r w:rsidR="002C088A">
              <w:rPr>
                <w:noProof/>
              </w:rPr>
              <w:t>[11, 26]</w:t>
            </w:r>
            <w:r w:rsidR="00AF08F3">
              <w:fldChar w:fldCharType="end"/>
            </w:r>
          </w:p>
        </w:tc>
        <w:tc>
          <w:tcPr>
            <w:tcW w:w="0" w:type="auto"/>
          </w:tcPr>
          <w:p w14:paraId="369783A1" w14:textId="77777777" w:rsidR="0064203B" w:rsidRPr="00B74CE2" w:rsidRDefault="0062202C" w:rsidP="006466AE">
            <w:r w:rsidRPr="00B74CE2">
              <w:t xml:space="preserve">No phenotype detected </w:t>
            </w:r>
          </w:p>
          <w:p w14:paraId="020F3D09" w14:textId="058E0C05" w:rsidR="0062202C" w:rsidRPr="00B74CE2" w:rsidRDefault="0062202C" w:rsidP="00812F7B">
            <w:pPr>
              <w:rPr>
                <w:rFonts w:eastAsia="Times New Roman" w:cs="Times New Roman"/>
              </w:rPr>
            </w:pPr>
            <w:r w:rsidRPr="00B74CE2">
              <w:t>(</w:t>
            </w:r>
            <w:proofErr w:type="gramStart"/>
            <w:r w:rsidR="00812F7B" w:rsidRPr="006B5DEA">
              <w:rPr>
                <w:rFonts w:eastAsia="Times New Roman" w:cs="Times New Roman"/>
                <w:i/>
                <w:color w:val="333333"/>
                <w:shd w:val="clear" w:color="auto" w:fill="FFFFFF"/>
              </w:rPr>
              <w:t>P</w:t>
            </w:r>
            <w:r w:rsidR="00A75981" w:rsidRPr="006B5DEA">
              <w:rPr>
                <w:rFonts w:eastAsia="Times New Roman" w:cs="Times New Roman"/>
                <w:i/>
                <w:color w:val="333333"/>
                <w:shd w:val="clear" w:color="auto" w:fill="FFFFFF"/>
              </w:rPr>
              <w:t>(</w:t>
            </w:r>
            <w:proofErr w:type="gramEnd"/>
            <w:r w:rsidR="00812F7B" w:rsidRPr="006B5DEA">
              <w:rPr>
                <w:rFonts w:eastAsia="Times New Roman" w:cs="Times New Roman"/>
                <w:i/>
                <w:color w:val="333333"/>
                <w:shd w:val="clear" w:color="auto" w:fill="FFFFFF"/>
              </w:rPr>
              <w:t>PZ</w:t>
            </w:r>
            <w:r w:rsidR="00A75981" w:rsidRPr="006B5DEA">
              <w:rPr>
                <w:rFonts w:eastAsia="Times New Roman" w:cs="Times New Roman"/>
                <w:i/>
                <w:color w:val="333333"/>
                <w:shd w:val="clear" w:color="auto" w:fill="FFFFFF"/>
              </w:rPr>
              <w:t>)</w:t>
            </w:r>
            <w:r w:rsidR="00812F7B" w:rsidRPr="006B5DEA">
              <w:rPr>
                <w:rFonts w:eastAsia="Times New Roman" w:cs="Times New Roman"/>
                <w:i/>
                <w:color w:val="333333"/>
                <w:shd w:val="clear" w:color="auto" w:fill="FFFFFF"/>
              </w:rPr>
              <w:t>ps</w:t>
            </w:r>
            <w:r w:rsidR="00812F7B" w:rsidRPr="006B5DEA">
              <w:rPr>
                <w:rFonts w:eastAsia="Times New Roman" w:cs="Times New Roman"/>
                <w:i/>
                <w:color w:val="333333"/>
                <w:shd w:val="clear" w:color="auto" w:fill="FFFFFF"/>
                <w:vertAlign w:val="superscript"/>
              </w:rPr>
              <w:t>10615</w:t>
            </w:r>
            <w:r w:rsidRPr="006B5DEA">
              <w:rPr>
                <w:i/>
              </w:rPr>
              <w:t xml:space="preserve">, </w:t>
            </w:r>
            <w:r w:rsidR="006B5DEA" w:rsidRPr="006B5DEA">
              <w:rPr>
                <w:i/>
              </w:rPr>
              <w:t>UAS-ps</w:t>
            </w:r>
            <w:r w:rsidR="00812F7B" w:rsidRPr="006B5DEA">
              <w:rPr>
                <w:i/>
                <w:vertAlign w:val="superscript"/>
              </w:rPr>
              <w:t>TRiP.HMS00310</w:t>
            </w:r>
            <w:r w:rsidR="00812F7B" w:rsidRPr="006B5DEA">
              <w:rPr>
                <w:i/>
              </w:rPr>
              <w:t xml:space="preserve">, </w:t>
            </w:r>
            <w:r w:rsidR="006B5DEA" w:rsidRPr="006B5DEA">
              <w:rPr>
                <w:i/>
              </w:rPr>
              <w:t>UAS-ps</w:t>
            </w:r>
            <w:r w:rsidR="00812F7B" w:rsidRPr="006B5DEA">
              <w:rPr>
                <w:i/>
                <w:vertAlign w:val="superscript"/>
              </w:rPr>
              <w:t>TRiP.HMC04685</w:t>
            </w:r>
            <w:r w:rsidRPr="00B74CE2">
              <w:t>)</w:t>
            </w:r>
          </w:p>
        </w:tc>
      </w:tr>
      <w:tr w:rsidR="007A7183" w:rsidRPr="00B74CE2" w14:paraId="7431F5DB" w14:textId="77777777" w:rsidTr="0055404E">
        <w:tc>
          <w:tcPr>
            <w:tcW w:w="0" w:type="auto"/>
          </w:tcPr>
          <w:p w14:paraId="4EAC1473" w14:textId="2B70C93D" w:rsidR="0062202C" w:rsidRPr="00B74CE2" w:rsidRDefault="006B5DEA" w:rsidP="0062202C">
            <w:pPr>
              <w:jc w:val="center"/>
            </w:pPr>
            <w:proofErr w:type="spellStart"/>
            <w:r>
              <w:t>R</w:t>
            </w:r>
            <w:r w:rsidR="0062202C" w:rsidRPr="00B74CE2">
              <w:t>eptin</w:t>
            </w:r>
            <w:proofErr w:type="spellEnd"/>
            <w:r w:rsidR="0062202C" w:rsidRPr="00B74CE2">
              <w:t xml:space="preserve"> </w:t>
            </w:r>
          </w:p>
          <w:p w14:paraId="63F50A1D" w14:textId="0B9FD4F6" w:rsidR="0062202C" w:rsidRPr="00B74CE2" w:rsidRDefault="006B5DEA" w:rsidP="0062202C">
            <w:pPr>
              <w:jc w:val="center"/>
            </w:pPr>
            <w:r>
              <w:t>(</w:t>
            </w:r>
            <w:proofErr w:type="spellStart"/>
            <w:r>
              <w:t>R</w:t>
            </w:r>
            <w:r w:rsidR="0062202C" w:rsidRPr="00B74CE2">
              <w:t>ept</w:t>
            </w:r>
            <w:proofErr w:type="spellEnd"/>
            <w:r w:rsidR="0062202C" w:rsidRPr="00B74CE2">
              <w:t>)</w:t>
            </w:r>
          </w:p>
        </w:tc>
        <w:tc>
          <w:tcPr>
            <w:tcW w:w="0" w:type="auto"/>
          </w:tcPr>
          <w:p w14:paraId="4A91EA2E" w14:textId="4919DFC6" w:rsidR="0062202C" w:rsidRPr="00B74CE2" w:rsidRDefault="0062202C" w:rsidP="00D346D8">
            <w:r w:rsidRPr="00B74CE2">
              <w:rPr>
                <w:b/>
              </w:rPr>
              <w:t>GO:</w:t>
            </w:r>
            <w:r w:rsidRPr="00B74CE2">
              <w:t xml:space="preserve"> negative regulation of gene expression</w:t>
            </w:r>
          </w:p>
          <w:p w14:paraId="5AD1B2E9" w14:textId="77777777" w:rsidR="0062202C" w:rsidRPr="00B74CE2" w:rsidRDefault="0062202C" w:rsidP="00D346D8"/>
          <w:p w14:paraId="39C98A6F" w14:textId="77777777" w:rsidR="0062202C" w:rsidRPr="00B74CE2" w:rsidRDefault="0062202C" w:rsidP="00D346D8">
            <w:r w:rsidRPr="00B74CE2">
              <w:t>High testis expression</w:t>
            </w:r>
          </w:p>
          <w:p w14:paraId="03D08C7C" w14:textId="77777777" w:rsidR="0062202C" w:rsidRPr="00B74CE2" w:rsidRDefault="0062202C" w:rsidP="00D346D8"/>
          <w:p w14:paraId="72AA2173" w14:textId="486AC7D1" w:rsidR="0062202C" w:rsidRPr="00B74CE2" w:rsidRDefault="0062202C" w:rsidP="002C088A">
            <w:r w:rsidRPr="00B74CE2">
              <w:t xml:space="preserve">Axonemal dynein assembly in </w:t>
            </w:r>
            <w:proofErr w:type="spellStart"/>
            <w:r w:rsidRPr="00B74CE2">
              <w:t>zebrafish</w:t>
            </w:r>
            <w:proofErr w:type="spellEnd"/>
            <w:r w:rsidRPr="00B74CE2">
              <w:t>/mouse</w:t>
            </w:r>
            <w:r w:rsidR="00AF08F3">
              <w:t xml:space="preserve"> </w:t>
            </w:r>
            <w:r w:rsidR="00AF08F3">
              <w:fldChar w:fldCharType="begin">
                <w:fldData xml:space="preserve">PEVuZE5vdGU+PENpdGU+PEF1dGhvcj5MaTwvQXV0aG9yPjxZZWFyPjIwMTc8L1llYXI+PFJlY051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</w:fldData>
              </w:fldChar>
            </w:r>
            <w:r w:rsidR="002C088A">
              <w:instrText xml:space="preserve"> ADDIN EN.CITE </w:instrText>
            </w:r>
            <w:r w:rsidR="002C088A">
              <w:fldChar w:fldCharType="begin">
                <w:fldData xml:space="preserve">PEVuZE5vdGU+PENpdGU+PEF1dGhvcj5MaTwvQXV0aG9yPjxZZWFyPjIwMTc8L1llYXI+PFJlY051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</w:fldData>
              </w:fldChar>
            </w:r>
            <w:r w:rsidR="002C088A">
              <w:instrText xml:space="preserve"> ADDIN EN.CITE.DATA </w:instrText>
            </w:r>
            <w:r w:rsidR="002C088A">
              <w:fldChar w:fldCharType="end"/>
            </w:r>
            <w:r w:rsidR="00AF08F3">
              <w:fldChar w:fldCharType="separate"/>
            </w:r>
            <w:r w:rsidR="002C088A">
              <w:rPr>
                <w:noProof/>
              </w:rPr>
              <w:t>[34]</w:t>
            </w:r>
            <w:r w:rsidR="00AF08F3">
              <w:fldChar w:fldCharType="end"/>
            </w:r>
          </w:p>
        </w:tc>
        <w:tc>
          <w:tcPr>
            <w:tcW w:w="0" w:type="auto"/>
          </w:tcPr>
          <w:p w14:paraId="03D21FA8" w14:textId="77777777" w:rsidR="0062202C" w:rsidRPr="00B74CE2" w:rsidRDefault="0062202C" w:rsidP="009F043C">
            <w:r w:rsidRPr="00B74CE2">
              <w:t>ND</w:t>
            </w:r>
          </w:p>
        </w:tc>
        <w:tc>
          <w:tcPr>
            <w:tcW w:w="0" w:type="auto"/>
          </w:tcPr>
          <w:p w14:paraId="2F1532A5" w14:textId="77777777" w:rsidR="0062202C" w:rsidRPr="00B74CE2" w:rsidRDefault="0062202C" w:rsidP="009F043C">
            <w:r w:rsidRPr="00B74CE2">
              <w:t>SC/spermatid arrest, possible structural defects in Y-loop gene nuclear transcripts, many single transcripts present in cytoplasm, no mRNA granules present</w:t>
            </w:r>
          </w:p>
          <w:p w14:paraId="5B44A9C6" w14:textId="1B4E1A7E" w:rsidR="0062202C" w:rsidRPr="00B74CE2" w:rsidRDefault="0062202C" w:rsidP="00812F7B">
            <w:r w:rsidRPr="00B74CE2">
              <w:t>(</w:t>
            </w:r>
            <w:r w:rsidR="006B5DEA" w:rsidRPr="006B5DEA">
              <w:rPr>
                <w:i/>
              </w:rPr>
              <w:t>UAS-rept</w:t>
            </w:r>
            <w:r w:rsidR="00812F7B" w:rsidRPr="006B5DEA">
              <w:rPr>
                <w:i/>
                <w:vertAlign w:val="superscript"/>
              </w:rPr>
              <w:t>TRiP.HMS00410</w:t>
            </w:r>
            <w:r w:rsidRPr="00B74CE2">
              <w:t>)</w:t>
            </w:r>
          </w:p>
        </w:tc>
      </w:tr>
      <w:tr w:rsidR="007A7183" w:rsidRPr="00B74CE2" w14:paraId="735E5613" w14:textId="77777777" w:rsidTr="0055404E">
        <w:tc>
          <w:tcPr>
            <w:tcW w:w="0" w:type="auto"/>
          </w:tcPr>
          <w:p w14:paraId="0DB99C44" w14:textId="77777777" w:rsidR="006B5DEA" w:rsidRDefault="0062202C" w:rsidP="0062202C">
            <w:pPr>
              <w:jc w:val="center"/>
            </w:pPr>
            <w:proofErr w:type="spellStart"/>
            <w:r w:rsidRPr="00B74CE2">
              <w:t>Ribonuclear</w:t>
            </w:r>
            <w:proofErr w:type="spellEnd"/>
            <w:r w:rsidRPr="00B74CE2">
              <w:t xml:space="preserve"> protein at 97D </w:t>
            </w:r>
          </w:p>
          <w:p w14:paraId="3BB1C619" w14:textId="24AC8757" w:rsidR="0062202C" w:rsidRPr="00B74CE2" w:rsidRDefault="0062202C" w:rsidP="0062202C">
            <w:pPr>
              <w:jc w:val="center"/>
            </w:pPr>
            <w:r w:rsidRPr="00B74CE2">
              <w:t>(Rb97D)</w:t>
            </w:r>
          </w:p>
        </w:tc>
        <w:tc>
          <w:tcPr>
            <w:tcW w:w="0" w:type="auto"/>
          </w:tcPr>
          <w:p w14:paraId="773392EB" w14:textId="00AA9403" w:rsidR="0062202C" w:rsidRPr="00B74CE2" w:rsidRDefault="0062202C" w:rsidP="009F043C">
            <w:r w:rsidRPr="00B74CE2">
              <w:rPr>
                <w:b/>
              </w:rPr>
              <w:t>GO:</w:t>
            </w:r>
            <w:r w:rsidRPr="00B74CE2">
              <w:t xml:space="preserve"> mRNA binding</w:t>
            </w:r>
            <w:r w:rsidR="002C674D" w:rsidRPr="00B74CE2">
              <w:t>, ribonucleoprotein complex</w:t>
            </w:r>
          </w:p>
          <w:p w14:paraId="109847F2" w14:textId="77777777" w:rsidR="0062202C" w:rsidRPr="00B74CE2" w:rsidRDefault="0062202C" w:rsidP="009F043C"/>
          <w:p w14:paraId="0148CA2A" w14:textId="298B42BD" w:rsidR="0062202C" w:rsidRPr="00B74CE2" w:rsidRDefault="0062202C" w:rsidP="009F043C">
            <w:r w:rsidRPr="00B74CE2">
              <w:t>Male sterile</w:t>
            </w:r>
            <w:r w:rsidR="00AF08F3">
              <w:t xml:space="preserve"> </w:t>
            </w:r>
            <w:r w:rsidR="00AF08F3">
              <w:fldChar w:fldCharType="begin"/>
            </w:r>
            <w:r w:rsidR="002C088A">
              <w:instrText xml:space="preserve"> ADDIN EN.CITE &lt;EndNote&gt;&lt;Cite&gt;&lt;Author&gt;Karsch-Mizrachi&lt;/Author&gt;&lt;Year&gt;1993&lt;/Year&gt;&lt;RecNum&gt;992&lt;/RecNum&gt;&lt;DisplayText&gt;[35]&lt;/DisplayText&gt;&lt;record&gt;&lt;rec-number&gt;992&lt;/rec-number&gt;&lt;foreign-keys&gt;&lt;key app="EN" db-id="eedrtfwdm2vw95ezspcvept520p9aaz2wwt9" timestamp="1543431657"&gt;992&lt;/key&gt;&lt;/foreign-keys&gt;&lt;ref-type name="Journal Article"&gt;17&lt;/ref-type&gt;&lt;contributors&gt;&lt;authors&gt;&lt;author&gt;Karsch-Mizrachi, I.&lt;/author&gt;&lt;author&gt;Haynes, S. R.&lt;/author&gt;&lt;/authors&gt;&lt;/contributors&gt;&lt;auth-address&gt;Laboratory of Molecular Genetics, National Institute of Child Health and Human Development, National Institutes of Health, Bethesda, MD 20892.&lt;/auth-address&gt;&lt;titles&gt;&lt;title&gt;The Rb97D gene encodes a potential RNA-binding protein required for spermatogenesis in Drosophila&lt;/title&gt;&lt;secondary-title&gt;Nucleic Acids Res&lt;/secondary-title&gt;&lt;/titles&gt;&lt;periodical&gt;&lt;full-title&gt;Nucleic Acids Res&lt;/full-title&gt;&lt;/periodical&gt;&lt;pages&gt;2229-35&lt;/pages&gt;&lt;volume&gt;21&lt;/volume&gt;&lt;number&gt;9&lt;/number&gt;&lt;keywords&gt;&lt;keyword&gt;Amino Acid Sequence&lt;/keyword&gt;&lt;keyword&gt;Animals&lt;/keyword&gt;&lt;keyword&gt;Base Sequence&lt;/keyword&gt;&lt;keyword&gt;Dna&lt;/keyword&gt;&lt;keyword&gt;Drosophila&lt;/keyword&gt;&lt;keyword&gt;*Drosophila Proteins&lt;/keyword&gt;&lt;keyword&gt;Male&lt;/keyword&gt;&lt;keyword&gt;Molecular Sequence Data&lt;/keyword&gt;&lt;keyword&gt;RNA-Binding Proteins/*genetics&lt;/keyword&gt;&lt;keyword&gt;Sequence Homology, Amino Acid&lt;/keyword&gt;&lt;keyword&gt;Spermatogenesis/*genetics&lt;/keyword&gt;&lt;/keywords&gt;&lt;dates&gt;&lt;year&gt;1993&lt;/year&gt;&lt;pub-dates&gt;&lt;date&gt;May 11&lt;/date&gt;&lt;/pub-dates&gt;&lt;/dates&gt;&lt;isbn&gt;0305-1048 (Print)&amp;#xD;0305-1048 (Linking)&lt;/isbn&gt;&lt;accession-num&gt;8502565&lt;/accession-num&gt;&lt;urls&gt;&lt;related-urls&gt;&lt;url&gt;https://www.ncbi.nlm.nih.gov/pubmed/8502565&lt;/url&gt;&lt;/related-urls&gt;&lt;/urls&gt;&lt;custom2&gt;PMC309489&lt;/custom2&gt;&lt;/record&gt;&lt;/Cite&gt;&lt;/EndNote&gt;</w:instrText>
            </w:r>
            <w:r w:rsidR="00AF08F3">
              <w:fldChar w:fldCharType="separate"/>
            </w:r>
            <w:r w:rsidR="002C088A">
              <w:rPr>
                <w:noProof/>
              </w:rPr>
              <w:t>[35]</w:t>
            </w:r>
            <w:r w:rsidR="00AF08F3">
              <w:fldChar w:fldCharType="end"/>
            </w:r>
          </w:p>
          <w:p w14:paraId="60805292" w14:textId="77777777" w:rsidR="0064203B" w:rsidRPr="00B74CE2" w:rsidRDefault="0064203B" w:rsidP="009F043C"/>
          <w:p w14:paraId="3D0CCB15" w14:textId="13C73051" w:rsidR="0064203B" w:rsidRPr="00B74CE2" w:rsidRDefault="0064203B" w:rsidP="009F043C">
            <w:r w:rsidRPr="00B74CE2">
              <w:t>RRM domains</w:t>
            </w:r>
          </w:p>
        </w:tc>
        <w:tc>
          <w:tcPr>
            <w:tcW w:w="0" w:type="auto"/>
          </w:tcPr>
          <w:p w14:paraId="664B7F12" w14:textId="2807ADC5" w:rsidR="0062202C" w:rsidRPr="00B74CE2" w:rsidRDefault="0062202C" w:rsidP="002C088A">
            <w:r w:rsidRPr="00B74CE2">
              <w:t>Previous study: Y-loop C</w:t>
            </w:r>
            <w:r w:rsidR="00AF08F3">
              <w:t xml:space="preserve"> </w:t>
            </w:r>
            <w:r w:rsidR="00AF08F3">
              <w:fldChar w:fldCharType="begin"/>
            </w:r>
            <w:r w:rsidR="002C088A">
              <w:instrText xml:space="preserve"> ADDIN EN.CITE &lt;EndNote&gt;&lt;Cite&gt;&lt;Author&gt;Heatwole&lt;/Author&gt;&lt;Year&gt;1996&lt;/Year&gt;&lt;RecNum&gt;193&lt;/RecNum&gt;&lt;DisplayText&gt;[36]&lt;/DisplayText&gt;&lt;record&gt;&lt;rec-number&gt;193&lt;/rec-number&gt;&lt;foreign-keys&gt;&lt;key app="EN" db-id="eedrtfwdm2vw95ezspcvept520p9aaz2wwt9" timestamp="1443065723"&gt;193&lt;/key&gt;&lt;/foreign-keys&gt;&lt;ref-type name="Journal Article"&gt;17&lt;/ref-type&gt;&lt;contributors&gt;&lt;authors&gt;&lt;author&gt;Heatwole, V. M.&lt;/author&gt;&lt;author&gt;Haynes, S. R.&lt;/author&gt;&lt;/authors&gt;&lt;/contributors&gt;&lt;auth-address&gt;Laboratory of Molecular Genetics, National Institute of Child Health and Human Development, National Institutes of Health, Bethesda, MD 20892-2785, USA.&lt;/auth-address&gt;&lt;titles&gt;&lt;title&gt;Association of RB97D, an RRM protein required for male fertility, with a Y chromosome lampbrush loop in Drosophila spermatocytes&lt;/title&gt;&lt;secondary-title&gt;Chromosoma&lt;/secondary-title&gt;&lt;/titles&gt;&lt;periodical&gt;&lt;full-title&gt;Chromosoma&lt;/full-title&gt;&lt;/periodical&gt;&lt;pages&gt;285-92&lt;/pages&gt;&lt;volume&gt;105&lt;/volume&gt;&lt;number&gt;5&lt;/number&gt;&lt;keywords&gt;&lt;keyword&gt;Animals&lt;/keyword&gt;&lt;keyword&gt;Chromosome Deletion&lt;/keyword&gt;&lt;keyword&gt;*Drosophila Proteins&lt;/keyword&gt;&lt;keyword&gt;Drosophila melanogaster/*genetics/physiology&lt;/keyword&gt;&lt;keyword&gt;Fertility&lt;/keyword&gt;&lt;keyword&gt;Gene Expression Regulation, Developmental&lt;/keyword&gt;&lt;keyword&gt;Male&lt;/keyword&gt;&lt;keyword&gt;RNA-Binding Proteins/*analysis&lt;/keyword&gt;&lt;keyword&gt;Ribonucleases&lt;/keyword&gt;&lt;keyword&gt;Spermatocytes/chemistry&lt;/keyword&gt;&lt;keyword&gt;Spermatogenesis/*genetics&lt;/keyword&gt;&lt;keyword&gt;Y Chromosome/*chemistry/genetics&lt;/keyword&gt;&lt;/keywords&gt;&lt;dates&gt;&lt;year&gt;1996&lt;/year&gt;&lt;pub-dates&gt;&lt;date&gt;Dec&lt;/date&gt;&lt;/pub-dates&gt;&lt;/dates&gt;&lt;isbn&gt;0009-5915 (Print)&amp;#xD;0009-5915 (Linking)&lt;/isbn&gt;&lt;accession-num&gt;8939821&lt;/accession-num&gt;&lt;urls&gt;&lt;related-urls&gt;&lt;url&gt;http://www.ncbi.nlm.nih.gov/pubmed/8939821&lt;/url&gt;&lt;/related-urls&gt;&lt;/urls&gt;&lt;/record&gt;&lt;/Cite&gt;&lt;/EndNote&gt;</w:instrText>
            </w:r>
            <w:r w:rsidR="00AF08F3">
              <w:fldChar w:fldCharType="separate"/>
            </w:r>
            <w:r w:rsidR="002C088A">
              <w:rPr>
                <w:noProof/>
              </w:rPr>
              <w:t>[36]</w:t>
            </w:r>
            <w:r w:rsidR="00AF08F3">
              <w:fldChar w:fldCharType="end"/>
            </w:r>
          </w:p>
        </w:tc>
        <w:tc>
          <w:tcPr>
            <w:tcW w:w="0" w:type="auto"/>
          </w:tcPr>
          <w:p w14:paraId="7956D524" w14:textId="16FBBD82" w:rsidR="0062202C" w:rsidRPr="00B74CE2" w:rsidRDefault="0062202C" w:rsidP="009F043C">
            <w:r w:rsidRPr="00B74CE2">
              <w:t>Y-loop gene transcription normal, sperm head scattering, sterility</w:t>
            </w:r>
          </w:p>
          <w:p w14:paraId="133BACBC" w14:textId="505E1C9B" w:rsidR="0062202C" w:rsidRPr="00B74CE2" w:rsidRDefault="0062202C" w:rsidP="00812F7B">
            <w:r w:rsidRPr="00B74CE2">
              <w:t>(</w:t>
            </w:r>
            <w:r w:rsidR="00812F7B" w:rsidRPr="006B5DEA">
              <w:rPr>
                <w:i/>
              </w:rPr>
              <w:t>Rb97D</w:t>
            </w:r>
            <w:r w:rsidR="00812F7B" w:rsidRPr="006B5DEA">
              <w:rPr>
                <w:i/>
                <w:vertAlign w:val="superscript"/>
              </w:rPr>
              <w:t>2</w:t>
            </w:r>
            <w:r w:rsidRPr="00B74CE2">
              <w:t>)</w:t>
            </w:r>
          </w:p>
        </w:tc>
      </w:tr>
      <w:tr w:rsidR="007A7183" w:rsidRPr="00B74CE2" w14:paraId="363CD39F" w14:textId="77777777" w:rsidTr="0055404E">
        <w:tc>
          <w:tcPr>
            <w:tcW w:w="0" w:type="auto"/>
          </w:tcPr>
          <w:p w14:paraId="0519166F" w14:textId="77777777" w:rsidR="0062202C" w:rsidRPr="00B74CE2" w:rsidRDefault="0062202C" w:rsidP="0062202C">
            <w:pPr>
              <w:jc w:val="center"/>
            </w:pPr>
            <w:r w:rsidRPr="00B74CE2">
              <w:t>Rm62</w:t>
            </w:r>
          </w:p>
        </w:tc>
        <w:tc>
          <w:tcPr>
            <w:tcW w:w="0" w:type="auto"/>
          </w:tcPr>
          <w:p w14:paraId="2E7E59CC" w14:textId="2AFCEBD7" w:rsidR="0062202C" w:rsidRPr="00B74CE2" w:rsidRDefault="0062202C" w:rsidP="00EC00B8">
            <w:r w:rsidRPr="00B74CE2">
              <w:rPr>
                <w:b/>
              </w:rPr>
              <w:t>GO:</w:t>
            </w:r>
            <w:r w:rsidRPr="00B74CE2">
              <w:t xml:space="preserve"> mRNA binding, </w:t>
            </w:r>
            <w:r w:rsidR="00C3014C" w:rsidRPr="00B74CE2">
              <w:t>RNA helicase</w:t>
            </w:r>
          </w:p>
          <w:p w14:paraId="4047A6CC" w14:textId="77777777" w:rsidR="0062202C" w:rsidRPr="00B74CE2" w:rsidRDefault="0062202C" w:rsidP="00EC00B8"/>
          <w:p w14:paraId="17D6C916" w14:textId="392DA2AB" w:rsidR="0062202C" w:rsidRPr="00B74CE2" w:rsidRDefault="0062202C" w:rsidP="002C088A">
            <w:r w:rsidRPr="00B74CE2">
              <w:t>Male sterile</w:t>
            </w:r>
            <w:r w:rsidR="00D93C70">
              <w:t xml:space="preserve"> </w:t>
            </w:r>
            <w:r w:rsidR="00D93C70">
              <w:fldChar w:fldCharType="begin">
                <w:fldData xml:space="preserve">PEVuZE5vdGU+PENpdGU+PEF1dGhvcj5CdXN6Y3phazwvQXV0aG9yPjxZZWFyPjIwMDc8L1llYXI+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</w:fldData>
              </w:fldChar>
            </w:r>
            <w:r w:rsidR="002C088A">
              <w:instrText xml:space="preserve"> ADDIN EN.CITE </w:instrText>
            </w:r>
            <w:r w:rsidR="002C088A">
              <w:fldChar w:fldCharType="begin">
                <w:fldData xml:space="preserve">PEVuZE5vdGU+PENpdGU+PEF1dGhvcj5CdXN6Y3phazwvQXV0aG9yPjxZZWFyPjIwMDc8L1llYXI+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</w:fldData>
              </w:fldChar>
            </w:r>
            <w:r w:rsidR="002C088A">
              <w:instrText xml:space="preserve"> ADDIN EN.CITE.DATA </w:instrText>
            </w:r>
            <w:r w:rsidR="002C088A">
              <w:fldChar w:fldCharType="end"/>
            </w:r>
            <w:r w:rsidR="00D93C70">
              <w:fldChar w:fldCharType="separate"/>
            </w:r>
            <w:r w:rsidR="002C088A">
              <w:rPr>
                <w:noProof/>
              </w:rPr>
              <w:t>[37]</w:t>
            </w:r>
            <w:r w:rsidR="00D93C70">
              <w:fldChar w:fldCharType="end"/>
            </w:r>
          </w:p>
        </w:tc>
        <w:tc>
          <w:tcPr>
            <w:tcW w:w="0" w:type="auto"/>
          </w:tcPr>
          <w:p w14:paraId="7A06C0CD" w14:textId="77777777" w:rsidR="00F11F48" w:rsidRPr="00B74CE2" w:rsidRDefault="0062202C" w:rsidP="00EC00B8">
            <w:r w:rsidRPr="00B74CE2">
              <w:t xml:space="preserve">Nucleus, around DNA in SCs </w:t>
            </w:r>
          </w:p>
          <w:p w14:paraId="25ED16D4" w14:textId="0B806C54" w:rsidR="0062202C" w:rsidRPr="00B74CE2" w:rsidRDefault="0062202C" w:rsidP="00EC00B8">
            <w:pPr>
              <w:rPr>
                <w:rFonts w:eastAsia="Times New Roman" w:cs="Times New Roman"/>
              </w:rPr>
            </w:pPr>
            <w:r w:rsidRPr="00B74CE2">
              <w:t>(</w:t>
            </w:r>
            <w:proofErr w:type="gramStart"/>
            <w:r w:rsidR="007B4E5E" w:rsidRPr="006B5DEA">
              <w:rPr>
                <w:rFonts w:eastAsia="Times New Roman" w:cs="Times New Roman"/>
                <w:i/>
                <w:color w:val="333333"/>
                <w:shd w:val="clear" w:color="auto" w:fill="FFFFFF"/>
              </w:rPr>
              <w:t>P</w:t>
            </w:r>
            <w:r w:rsidR="00A75981" w:rsidRPr="006B5DEA">
              <w:rPr>
                <w:rFonts w:eastAsia="Times New Roman" w:cs="Times New Roman"/>
                <w:i/>
                <w:color w:val="333333"/>
                <w:shd w:val="clear" w:color="auto" w:fill="FFFFFF"/>
              </w:rPr>
              <w:t>(</w:t>
            </w:r>
            <w:proofErr w:type="gramEnd"/>
            <w:r w:rsidR="007B4E5E" w:rsidRPr="006B5DEA">
              <w:rPr>
                <w:rFonts w:eastAsia="Times New Roman" w:cs="Times New Roman"/>
                <w:i/>
                <w:color w:val="333333"/>
                <w:shd w:val="clear" w:color="auto" w:fill="FFFFFF"/>
              </w:rPr>
              <w:t>PTT-GB</w:t>
            </w:r>
            <w:r w:rsidR="00A75981" w:rsidRPr="006B5DEA">
              <w:rPr>
                <w:rFonts w:eastAsia="Times New Roman" w:cs="Times New Roman"/>
                <w:i/>
                <w:color w:val="333333"/>
                <w:shd w:val="clear" w:color="auto" w:fill="FFFFFF"/>
              </w:rPr>
              <w:t>)</w:t>
            </w:r>
            <w:r w:rsidR="007B4E5E" w:rsidRPr="006B5DEA">
              <w:rPr>
                <w:rFonts w:eastAsia="Times New Roman" w:cs="Times New Roman"/>
                <w:i/>
                <w:color w:val="333333"/>
                <w:shd w:val="clear" w:color="auto" w:fill="FFFFFF"/>
              </w:rPr>
              <w:t>Rm62</w:t>
            </w:r>
            <w:r w:rsidR="007B4E5E" w:rsidRPr="006B5DEA">
              <w:rPr>
                <w:rFonts w:eastAsia="Times New Roman" w:cs="Times New Roman"/>
                <w:i/>
                <w:color w:val="333333"/>
                <w:shd w:val="clear" w:color="auto" w:fill="FFFFFF"/>
                <w:vertAlign w:val="superscript"/>
              </w:rPr>
              <w:t>YB0077</w:t>
            </w:r>
            <w:r w:rsidRPr="006B5DEA">
              <w:rPr>
                <w:i/>
              </w:rPr>
              <w:t xml:space="preserve">, </w:t>
            </w:r>
            <w:proofErr w:type="spellStart"/>
            <w:r w:rsidR="007B4E5E" w:rsidRPr="006B5DEA">
              <w:rPr>
                <w:rFonts w:eastAsia="Times New Roman" w:cs="Times New Roman"/>
                <w:i/>
                <w:color w:val="333333"/>
                <w:shd w:val="clear" w:color="auto" w:fill="FFFFFF"/>
              </w:rPr>
              <w:t>Mi</w:t>
            </w:r>
            <w:proofErr w:type="spellEnd"/>
            <w:r w:rsidR="00A75981" w:rsidRPr="006B5DEA">
              <w:rPr>
                <w:rFonts w:eastAsia="Times New Roman" w:cs="Times New Roman"/>
                <w:i/>
                <w:color w:val="333333"/>
                <w:shd w:val="clear" w:color="auto" w:fill="FFFFFF"/>
              </w:rPr>
              <w:t>(</w:t>
            </w:r>
            <w:r w:rsidR="007B4E5E" w:rsidRPr="006B5DEA">
              <w:rPr>
                <w:rFonts w:eastAsia="Times New Roman" w:cs="Times New Roman"/>
                <w:i/>
                <w:color w:val="333333"/>
                <w:shd w:val="clear" w:color="auto" w:fill="FFFFFF"/>
              </w:rPr>
              <w:t>PT-GFSTF.2</w:t>
            </w:r>
            <w:r w:rsidR="00A75981" w:rsidRPr="006B5DEA">
              <w:rPr>
                <w:rFonts w:eastAsia="Times New Roman" w:cs="Times New Roman"/>
                <w:i/>
                <w:color w:val="333333"/>
                <w:shd w:val="clear" w:color="auto" w:fill="FFFFFF"/>
              </w:rPr>
              <w:t>)</w:t>
            </w:r>
            <w:r w:rsidR="007B4E5E" w:rsidRPr="006B5DEA">
              <w:rPr>
                <w:rFonts w:eastAsia="Times New Roman" w:cs="Times New Roman"/>
                <w:i/>
                <w:color w:val="333333"/>
                <w:shd w:val="clear" w:color="auto" w:fill="FFFFFF"/>
              </w:rPr>
              <w:t>Rm62</w:t>
            </w:r>
            <w:r w:rsidR="007B4E5E" w:rsidRPr="006B5DEA">
              <w:rPr>
                <w:rFonts w:eastAsia="Times New Roman" w:cs="Times New Roman"/>
                <w:i/>
                <w:color w:val="333333"/>
                <w:shd w:val="clear" w:color="auto" w:fill="FFFFFF"/>
                <w:vertAlign w:val="superscript"/>
              </w:rPr>
              <w:t>MI00377-GFSTF.2</w:t>
            </w:r>
            <w:r w:rsidRPr="00B74CE2">
              <w:t>)</w:t>
            </w:r>
          </w:p>
        </w:tc>
        <w:tc>
          <w:tcPr>
            <w:tcW w:w="0" w:type="auto"/>
          </w:tcPr>
          <w:p w14:paraId="26E1F1B2" w14:textId="77777777" w:rsidR="00F11F48" w:rsidRPr="00B74CE2" w:rsidRDefault="0062202C" w:rsidP="009F043C">
            <w:r w:rsidRPr="00B74CE2">
              <w:t xml:space="preserve">No phenotype </w:t>
            </w:r>
          </w:p>
          <w:p w14:paraId="13918195" w14:textId="02C5F159" w:rsidR="0062202C" w:rsidRPr="00B74CE2" w:rsidRDefault="0062202C" w:rsidP="009F043C">
            <w:r w:rsidRPr="00B74CE2">
              <w:t>(</w:t>
            </w:r>
            <w:r w:rsidR="006B5DEA" w:rsidRPr="006B5DEA">
              <w:rPr>
                <w:i/>
              </w:rPr>
              <w:t>UAS-Rm62</w:t>
            </w:r>
            <w:r w:rsidR="007B4E5E" w:rsidRPr="006B5DEA">
              <w:rPr>
                <w:i/>
                <w:vertAlign w:val="superscript"/>
              </w:rPr>
              <w:t>TRiP.JF01385</w:t>
            </w:r>
            <w:r w:rsidR="007B4E5E" w:rsidRPr="006B5DEA">
              <w:rPr>
                <w:i/>
              </w:rPr>
              <w:t xml:space="preserve">, </w:t>
            </w:r>
            <w:r w:rsidR="006B5DEA" w:rsidRPr="006B5DEA">
              <w:rPr>
                <w:i/>
              </w:rPr>
              <w:t>UAS-Rm62</w:t>
            </w:r>
            <w:r w:rsidR="007B4E5E" w:rsidRPr="006B5DEA">
              <w:rPr>
                <w:i/>
                <w:vertAlign w:val="superscript"/>
              </w:rPr>
              <w:t>TRiP.HMJ22101</w:t>
            </w:r>
            <w:r w:rsidR="007B4E5E" w:rsidRPr="006B5DEA">
              <w:rPr>
                <w:i/>
              </w:rPr>
              <w:t xml:space="preserve">, </w:t>
            </w:r>
            <w:r w:rsidR="006B5DEA" w:rsidRPr="006B5DEA">
              <w:rPr>
                <w:i/>
              </w:rPr>
              <w:t>UAS-Rm62</w:t>
            </w:r>
            <w:r w:rsidR="007B4E5E" w:rsidRPr="006B5DEA">
              <w:rPr>
                <w:i/>
                <w:vertAlign w:val="superscript"/>
              </w:rPr>
              <w:t>TRiP.HMC05882</w:t>
            </w:r>
            <w:r w:rsidRPr="00B74CE2">
              <w:t>)</w:t>
            </w:r>
          </w:p>
          <w:p w14:paraId="28E534B7" w14:textId="77777777" w:rsidR="0064203B" w:rsidRPr="00B74CE2" w:rsidRDefault="0064203B" w:rsidP="00EC00B8"/>
          <w:p w14:paraId="7C241CC1" w14:textId="52A1D142" w:rsidR="0064203B" w:rsidRPr="00B74CE2" w:rsidRDefault="0062202C" w:rsidP="00EC00B8">
            <w:r w:rsidRPr="00B74CE2">
              <w:t xml:space="preserve">Y-loop gene transcripts possibly disorganized, sperm head scattering, sterility </w:t>
            </w:r>
          </w:p>
          <w:p w14:paraId="5024FE4E" w14:textId="7EC88353" w:rsidR="0062202C" w:rsidRPr="00B74CE2" w:rsidRDefault="0062202C" w:rsidP="007B4E5E">
            <w:r w:rsidRPr="00B74CE2">
              <w:t>(</w:t>
            </w:r>
            <w:r w:rsidR="006B5DEA" w:rsidRPr="006B5DEA">
              <w:rPr>
                <w:i/>
              </w:rPr>
              <w:t>UAS-Rm62</w:t>
            </w:r>
            <w:r w:rsidR="007B4E5E" w:rsidRPr="006B5DEA">
              <w:rPr>
                <w:i/>
                <w:vertAlign w:val="superscript"/>
              </w:rPr>
              <w:t>TRiP.HMS00144</w:t>
            </w:r>
            <w:r w:rsidRPr="00B74CE2">
              <w:t>)</w:t>
            </w:r>
          </w:p>
        </w:tc>
      </w:tr>
      <w:tr w:rsidR="007A7183" w:rsidRPr="00B74CE2" w14:paraId="6FF47722" w14:textId="77777777" w:rsidTr="0055404E">
        <w:tc>
          <w:tcPr>
            <w:tcW w:w="0" w:type="auto"/>
          </w:tcPr>
          <w:p w14:paraId="3DD7AD9F" w14:textId="77777777" w:rsidR="00511420" w:rsidRPr="00B74CE2" w:rsidRDefault="0062202C" w:rsidP="0062202C">
            <w:pPr>
              <w:jc w:val="center"/>
            </w:pPr>
            <w:r w:rsidRPr="00B74CE2">
              <w:t xml:space="preserve">RNA-binding protein 4 </w:t>
            </w:r>
          </w:p>
          <w:p w14:paraId="568F5A12" w14:textId="162C7D2A" w:rsidR="0062202C" w:rsidRPr="00B74CE2" w:rsidRDefault="0062202C" w:rsidP="0062202C">
            <w:pPr>
              <w:jc w:val="center"/>
            </w:pPr>
            <w:r w:rsidRPr="00B74CE2">
              <w:t>(Rbp4)</w:t>
            </w:r>
          </w:p>
        </w:tc>
        <w:tc>
          <w:tcPr>
            <w:tcW w:w="0" w:type="auto"/>
          </w:tcPr>
          <w:p w14:paraId="64C31168" w14:textId="739A149E" w:rsidR="0062202C" w:rsidRPr="00B74CE2" w:rsidRDefault="0062202C" w:rsidP="009F043C">
            <w:r w:rsidRPr="00B74CE2">
              <w:rPr>
                <w:b/>
              </w:rPr>
              <w:t>GO:</w:t>
            </w:r>
            <w:r w:rsidRPr="00B74CE2">
              <w:t xml:space="preserve"> mRNA binding, </w:t>
            </w:r>
            <w:r w:rsidR="0064203B" w:rsidRPr="00B74CE2">
              <w:t>mRNA processing, single-stranded RNA binding</w:t>
            </w:r>
          </w:p>
          <w:p w14:paraId="2A7FC05D" w14:textId="77777777" w:rsidR="0062202C" w:rsidRPr="00B74CE2" w:rsidRDefault="0062202C" w:rsidP="009F043C"/>
          <w:p w14:paraId="020373C0" w14:textId="77777777" w:rsidR="0062202C" w:rsidRPr="00B74CE2" w:rsidRDefault="0062202C" w:rsidP="009F043C">
            <w:r w:rsidRPr="00B74CE2">
              <w:t>High testis expression</w:t>
            </w:r>
          </w:p>
          <w:p w14:paraId="597C368F" w14:textId="77777777" w:rsidR="0062202C" w:rsidRPr="00B74CE2" w:rsidRDefault="0062202C" w:rsidP="009F043C"/>
          <w:p w14:paraId="0D45F36E" w14:textId="29A676AB" w:rsidR="0062202C" w:rsidRPr="00B74CE2" w:rsidRDefault="0062202C" w:rsidP="009F043C">
            <w:r w:rsidRPr="00B74CE2">
              <w:t xml:space="preserve">Male </w:t>
            </w:r>
            <w:proofErr w:type="spellStart"/>
            <w:r w:rsidRPr="00B74CE2">
              <w:t>serility</w:t>
            </w:r>
            <w:proofErr w:type="spellEnd"/>
            <w:r w:rsidR="00AF08F3">
              <w:t xml:space="preserve"> </w:t>
            </w:r>
            <w:r w:rsidR="00D93C70">
              <w:fldChar w:fldCharType="begin"/>
            </w:r>
            <w:r w:rsidR="002C088A">
              <w:instrText xml:space="preserve"> ADDIN EN.CITE &lt;EndNote&gt;&lt;Cite&gt;&lt;Author&gt;Haynes&lt;/Author&gt;&lt;Year&gt;1997&lt;/Year&gt;&lt;RecNum&gt;993&lt;/RecNum&gt;&lt;DisplayText&gt;[38]&lt;/DisplayText&gt;&lt;record&gt;&lt;rec-number&gt;993&lt;/rec-number&gt;&lt;foreign-keys&gt;&lt;key app="EN" db-id="eedrtfwdm2vw95ezspcvept520p9aaz2wwt9" timestamp="1543432165"&gt;993&lt;/key&gt;&lt;/foreign-keys&gt;&lt;ref-type name="Journal Article"&gt;17&lt;/ref-type&gt;&lt;contributors&gt;&lt;authors&gt;&lt;author&gt;Haynes, S. R.&lt;/author&gt;&lt;author&gt;Cooper, M. T.&lt;/author&gt;&lt;author&gt;Pype, S.&lt;/author&gt;&lt;author&gt;Stolow, D. T.&lt;/author&gt;&lt;/authors&gt;&lt;/contributors&gt;&lt;auth-address&gt;Laboratory of Molecular Genetics, National Institute of Child Health and Human Development, National Institutes of Health, Bethesda, Maryland 20892-2785, USA. sh4i@nih.gov&lt;/auth-address&gt;&lt;titles&gt;&lt;title&gt;Involvement of a tissue-specific RNA recognition motif protein in Drosophila spermatogenesis&lt;/title&gt;&lt;secondary-title&gt;Mol Cell Biol&lt;/secondary-title&gt;&lt;/titles&gt;&lt;periodical&gt;&lt;full-title&gt;Mol Cell Biol&lt;/full-title&gt;&lt;/periodical&gt;&lt;pages&gt;2708-15&lt;/pages&gt;&lt;volume&gt;17&lt;/volume&gt;&lt;number&gt;5&lt;/number&gt;&lt;keywords&gt;&lt;keyword&gt;Amino Acid Sequence&lt;/keyword&gt;&lt;keyword&gt;Animals&lt;/keyword&gt;&lt;keyword&gt;Base Sequence&lt;/keyword&gt;&lt;keyword&gt;Cytoplasm/metabolism&lt;/keyword&gt;&lt;keyword&gt;*Drosophila Proteins&lt;/keyword&gt;&lt;keyword&gt;Drosophila melanogaster&lt;/keyword&gt;&lt;keyword&gt;Male&lt;/keyword&gt;&lt;keyword&gt;Microfilament Proteins/genetics/*metabolism&lt;/keyword&gt;&lt;keyword&gt;Molecular Sequence Data&lt;/keyword&gt;&lt;keyword&gt;Mutagenesis, Site-Directed&lt;/keyword&gt;&lt;keyword&gt;Phenotype&lt;/keyword&gt;&lt;keyword&gt;RNA/*metabolism&lt;/keyword&gt;&lt;keyword&gt;RNA, Messenger/metabolism&lt;/keyword&gt;&lt;keyword&gt;RNA-Binding Proteins/genetics/*metabolism&lt;/keyword&gt;&lt;keyword&gt;Spermatogenesis/*genetics&lt;/keyword&gt;&lt;keyword&gt;Testis/metabolism&lt;/keyword&gt;&lt;/keywords&gt;&lt;dates&gt;&lt;year&gt;1997&lt;/year&gt;&lt;pub-dates&gt;&lt;date&gt;May&lt;/date&gt;&lt;/pub-dates&gt;&lt;/dates&gt;&lt;isbn&gt;0270-7306 (Print)&amp;#xD;0270-7306 (Linking)&lt;/isbn&gt;&lt;accession-num&gt;9111341&lt;/accession-num&gt;&lt;urls&gt;&lt;related-urls&gt;&lt;url&gt;https://www.ncbi.nlm.nih.gov/pubmed/9111341&lt;/url&gt;&lt;/related-urls&gt;&lt;/urls&gt;&lt;custom2&gt;PMC232121&lt;/custom2&gt;&lt;/record&gt;&lt;/Cite&gt;&lt;/EndNote&gt;</w:instrText>
            </w:r>
            <w:r w:rsidR="00D93C70">
              <w:fldChar w:fldCharType="separate"/>
            </w:r>
            <w:r w:rsidR="002C088A">
              <w:rPr>
                <w:noProof/>
              </w:rPr>
              <w:t>[38]</w:t>
            </w:r>
            <w:r w:rsidR="00D93C70">
              <w:fldChar w:fldCharType="end"/>
            </w:r>
          </w:p>
          <w:p w14:paraId="68964A5F" w14:textId="77777777" w:rsidR="0064203B" w:rsidRPr="00B74CE2" w:rsidRDefault="0064203B" w:rsidP="009F043C"/>
          <w:p w14:paraId="68AFFDBE" w14:textId="5B9560C0" w:rsidR="0064203B" w:rsidRPr="00B74CE2" w:rsidRDefault="0064203B" w:rsidP="009F043C">
            <w:r w:rsidRPr="00B74CE2">
              <w:t>RRM domains</w:t>
            </w:r>
          </w:p>
          <w:p w14:paraId="4F988785" w14:textId="77777777" w:rsidR="0062202C" w:rsidRPr="00B74CE2" w:rsidRDefault="0062202C" w:rsidP="009F043C"/>
          <w:p w14:paraId="2993DAE0" w14:textId="63D94886" w:rsidR="0062202C" w:rsidRPr="00B74CE2" w:rsidRDefault="0062202C" w:rsidP="002C088A">
            <w:r w:rsidRPr="00B74CE2">
              <w:t>Translational repression</w:t>
            </w:r>
            <w:r w:rsidR="0064203B" w:rsidRPr="00B74CE2">
              <w:t xml:space="preserve"> in testis</w:t>
            </w:r>
            <w:r w:rsidR="00AF08F3">
              <w:t xml:space="preserve"> </w:t>
            </w:r>
            <w:r w:rsidR="00AF08F3">
              <w:fldChar w:fldCharType="begin"/>
            </w:r>
            <w:r w:rsidR="002C088A">
              <w:instrText xml:space="preserve"> ADDIN EN.CITE &lt;EndNote&gt;&lt;Cite&gt;&lt;Author&gt;Baker&lt;/Author&gt;&lt;Year&gt;2007&lt;/Year&gt;&lt;RecNum&gt;103&lt;/RecNum&gt;&lt;DisplayText&gt;[20]&lt;/DisplayText&gt;&lt;record&gt;&lt;rec-number&gt;103&lt;/rec-number&gt;&lt;foreign-keys&gt;&lt;key app="EN" db-id="eedrtfwdm2vw95ezspcvept520p9aaz2wwt9" timestamp="1442883573"&gt;103&lt;/key&gt;&lt;key app="ENWeb" db-id=""&gt;0&lt;/key&gt;&lt;/foreign-keys&gt;&lt;ref-type name="Journal Article"&gt;17&lt;/ref-type&gt;&lt;contributors&gt;&lt;authors&gt;&lt;author&gt;Baker, C. C.&lt;/author&gt;&lt;author&gt;Fuller, M. T.&lt;/author&gt;&lt;/authors&gt;&lt;/contributors&gt;&lt;auth-address&gt;Department of Developmental Biology, Stanford University School of Medicine, Stanford, CA 94305-5329, USA.&lt;/auth-address&gt;&lt;titles&gt;&lt;title&gt;Translational control of meiotic cell cycle progression and spermatid differentiation in male germ cells by a novel eIF4G homolog&lt;/title&gt;&lt;secondary-title&gt;Development&lt;/secondary-title&gt;&lt;/titles&gt;&lt;periodical&gt;&lt;full-title&gt;Development&lt;/full-title&gt;&lt;/periodical&gt;&lt;pages&gt;2863-9&lt;/pages&gt;&lt;volume&gt;134&lt;/volume&gt;&lt;number&gt;15&lt;/number&gt;&lt;keywords&gt;&lt;keyword&gt;Animals&lt;/keyword&gt;&lt;keyword&gt;Animals, Genetically Modified&lt;/keyword&gt;&lt;keyword&gt;Cell Cycle/genetics&lt;/keyword&gt;&lt;keyword&gt;*Cell Differentiation/genetics&lt;/keyword&gt;&lt;keyword&gt;Cells, Cultured&lt;/keyword&gt;&lt;keyword&gt;Drosophila/genetics&lt;/keyword&gt;&lt;keyword&gt;Drosophila Proteins/genetics/*physiology&lt;/keyword&gt;&lt;keyword&gt;Eukaryotic Initiation Factor-4G/genetics/*physiology&lt;/keyword&gt;&lt;keyword&gt;Fertility/genetics&lt;/keyword&gt;&lt;keyword&gt;*Gene Expression Regulation, Developmental&lt;/keyword&gt;&lt;keyword&gt;Male&lt;/keyword&gt;&lt;keyword&gt;Meiosis/*genetics&lt;/keyword&gt;&lt;keyword&gt;*Protein Biosynthesis&lt;/keyword&gt;&lt;keyword&gt;Sequence Homology, Amino Acid&lt;/keyword&gt;&lt;keyword&gt;Spermatids/*cytology&lt;/keyword&gt;&lt;keyword&gt;Spermatozoa/*cytology&lt;/keyword&gt;&lt;keyword&gt;Testis/growth &amp;amp; development&lt;/keyword&gt;&lt;/keywords&gt;&lt;dates&gt;&lt;year&gt;2007&lt;/year&gt;&lt;pub-dates&gt;&lt;date&gt;Aug&lt;/date&gt;&lt;/pub-dates&gt;&lt;/dates&gt;&lt;isbn&gt;0950-1991 (Print)&amp;#xD;0950-1991 (Linking)&lt;/isbn&gt;&lt;accession-num&gt;17611220&lt;/accession-num&gt;&lt;urls&gt;&lt;related-urls&gt;&lt;url&gt;http://www.ncbi.nlm.nih.gov/pubmed/17611220&lt;/url&gt;&lt;/related-urls&gt;&lt;/urls&gt;&lt;electronic-resource-num&gt;10.1242/dev.003764&lt;/electronic-resource-num&gt;&lt;/record&gt;&lt;/Cite&gt;&lt;/EndNote&gt;</w:instrText>
            </w:r>
            <w:r w:rsidR="00AF08F3">
              <w:fldChar w:fldCharType="separate"/>
            </w:r>
            <w:r w:rsidR="002C088A">
              <w:rPr>
                <w:noProof/>
              </w:rPr>
              <w:t>[20]</w:t>
            </w:r>
            <w:r w:rsidR="00AF08F3">
              <w:fldChar w:fldCharType="end"/>
            </w:r>
          </w:p>
        </w:tc>
        <w:tc>
          <w:tcPr>
            <w:tcW w:w="0" w:type="auto"/>
          </w:tcPr>
          <w:p w14:paraId="60B3E044" w14:textId="2F707E61" w:rsidR="0062202C" w:rsidRPr="00B74CE2" w:rsidRDefault="0062202C" w:rsidP="002C088A">
            <w:r w:rsidRPr="00B74CE2">
              <w:t>Previous study: SC through spermatid cytoplasm</w:t>
            </w:r>
            <w:r w:rsidR="00AF08F3">
              <w:t xml:space="preserve"> </w:t>
            </w:r>
            <w:r w:rsidR="00AF08F3">
              <w:fldChar w:fldCharType="begin"/>
            </w:r>
            <w:r w:rsidR="002C088A">
              <w:instrText xml:space="preserve"> ADDIN EN.CITE &lt;EndNote&gt;&lt;Cite&gt;&lt;Author&gt;Baker&lt;/Author&gt;&lt;Year&gt;2007&lt;/Year&gt;&lt;RecNum&gt;103&lt;/RecNum&gt;&lt;DisplayText&gt;[20]&lt;/DisplayText&gt;&lt;record&gt;&lt;rec-number&gt;103&lt;/rec-number&gt;&lt;foreign-keys&gt;&lt;key app="EN" db-id="eedrtfwdm2vw95ezspcvept520p9aaz2wwt9" timestamp="1442883573"&gt;103&lt;/key&gt;&lt;key app="ENWeb" db-id=""&gt;0&lt;/key&gt;&lt;/foreign-keys&gt;&lt;ref-type name="Journal Article"&gt;17&lt;/ref-type&gt;&lt;contributors&gt;&lt;authors&gt;&lt;author&gt;Baker, C. C.&lt;/author&gt;&lt;author&gt;Fuller, M. T.&lt;/author&gt;&lt;/authors&gt;&lt;/contributors&gt;&lt;auth-address&gt;Department of Developmental Biology, Stanford University School of Medicine, Stanford, CA 94305-5329, USA.&lt;/auth-address&gt;&lt;titles&gt;&lt;title&gt;Translational control of meiotic cell cycle progression and spermatid differentiation in male germ cells by a novel eIF4G homolog&lt;/title&gt;&lt;secondary-title&gt;Development&lt;/secondary-title&gt;&lt;/titles&gt;&lt;periodical&gt;&lt;full-title&gt;Development&lt;/full-title&gt;&lt;/periodical&gt;&lt;pages&gt;2863-9&lt;/pages&gt;&lt;volume&gt;134&lt;/volume&gt;&lt;number&gt;15&lt;/number&gt;&lt;keywords&gt;&lt;keyword&gt;Animals&lt;/keyword&gt;&lt;keyword&gt;Animals, Genetically Modified&lt;/keyword&gt;&lt;keyword&gt;Cell Cycle/genetics&lt;/keyword&gt;&lt;keyword&gt;*Cell Differentiation/genetics&lt;/keyword&gt;&lt;keyword&gt;Cells, Cultured&lt;/keyword&gt;&lt;keyword&gt;Drosophila/genetics&lt;/keyword&gt;&lt;keyword&gt;Drosophila Proteins/genetics/*physiology&lt;/keyword&gt;&lt;keyword&gt;Eukaryotic Initiation Factor-4G/genetics/*physiology&lt;/keyword&gt;&lt;keyword&gt;Fertility/genetics&lt;/keyword&gt;&lt;keyword&gt;*Gene Expression Regulation, Developmental&lt;/keyword&gt;&lt;keyword&gt;Male&lt;/keyword&gt;&lt;keyword&gt;Meiosis/*genetics&lt;/keyword&gt;&lt;keyword&gt;*Protein Biosynthesis&lt;/keyword&gt;&lt;keyword&gt;Sequence Homology, Amino Acid&lt;/keyword&gt;&lt;keyword&gt;Spermatids/*cytology&lt;/keyword&gt;&lt;keyword&gt;Spermatozoa/*cytology&lt;/keyword&gt;&lt;keyword&gt;Testis/growth &amp;amp; development&lt;/keyword&gt;&lt;/keywords&gt;&lt;dates&gt;&lt;year&gt;2007&lt;/year&gt;&lt;pub-dates&gt;&lt;date&gt;Aug&lt;/date&gt;&lt;/pub-dates&gt;&lt;/dates&gt;&lt;isbn&gt;0950-1991 (Print)&amp;#xD;0950-1991 (Linking)&lt;/isbn&gt;&lt;accession-num&gt;17611220&lt;/accession-num&gt;&lt;urls&gt;&lt;related-urls&gt;&lt;url&gt;http://www.ncbi.nlm.nih.gov/pubmed/17611220&lt;/url&gt;&lt;/related-urls&gt;&lt;/urls&gt;&lt;electronic-resource-num&gt;10.1242/dev.003764&lt;/electronic-resource-num&gt;&lt;/record&gt;&lt;/Cite&gt;&lt;/EndNote&gt;</w:instrText>
            </w:r>
            <w:r w:rsidR="00AF08F3">
              <w:fldChar w:fldCharType="separate"/>
            </w:r>
            <w:r w:rsidR="002C088A">
              <w:rPr>
                <w:noProof/>
              </w:rPr>
              <w:t>[20]</w:t>
            </w:r>
            <w:r w:rsidR="00AF08F3">
              <w:fldChar w:fldCharType="end"/>
            </w:r>
          </w:p>
        </w:tc>
        <w:tc>
          <w:tcPr>
            <w:tcW w:w="0" w:type="auto"/>
          </w:tcPr>
          <w:p w14:paraId="6FAF715C" w14:textId="24E5B130" w:rsidR="0062202C" w:rsidRPr="00B74CE2" w:rsidRDefault="0062202C" w:rsidP="009F043C">
            <w:r w:rsidRPr="00B74CE2">
              <w:t>Y-loop gene transcription normal, sperm head scattering, sterility</w:t>
            </w:r>
          </w:p>
          <w:p w14:paraId="389CBC66" w14:textId="1C928B72" w:rsidR="0062202C" w:rsidRPr="00B74CE2" w:rsidRDefault="0062202C" w:rsidP="00AE3190">
            <w:pPr>
              <w:rPr>
                <w:rFonts w:eastAsia="Times New Roman" w:cs="Times New Roman"/>
              </w:rPr>
            </w:pPr>
            <w:r w:rsidRPr="00B74CE2">
              <w:t>(</w:t>
            </w:r>
            <w:proofErr w:type="gramStart"/>
            <w:r w:rsidR="007A7183">
              <w:rPr>
                <w:rFonts w:eastAsia="Times New Roman" w:cs="Times New Roman"/>
                <w:i/>
                <w:color w:val="333333"/>
                <w:shd w:val="clear" w:color="auto" w:fill="FFFFFF"/>
              </w:rPr>
              <w:t>r</w:t>
            </w:r>
            <w:r w:rsidR="009907FA" w:rsidRPr="006B5DEA">
              <w:rPr>
                <w:rFonts w:eastAsia="Times New Roman" w:cs="Times New Roman"/>
                <w:i/>
                <w:color w:val="333333"/>
                <w:shd w:val="clear" w:color="auto" w:fill="FFFFFF"/>
              </w:rPr>
              <w:t>bp4</w:t>
            </w:r>
            <w:r w:rsidR="009907FA" w:rsidRPr="006B5DEA">
              <w:rPr>
                <w:rFonts w:eastAsia="Times New Roman" w:cs="Times New Roman"/>
                <w:i/>
                <w:color w:val="333333"/>
                <w:shd w:val="clear" w:color="auto" w:fill="FFFFFF"/>
                <w:vertAlign w:val="superscript"/>
              </w:rPr>
              <w:t>LL06910</w:t>
            </w:r>
            <w:proofErr w:type="gramEnd"/>
            <w:r w:rsidRPr="006B5DEA">
              <w:rPr>
                <w:i/>
              </w:rPr>
              <w:t xml:space="preserve">, </w:t>
            </w:r>
            <w:r w:rsidR="009907FA" w:rsidRPr="006B5DEA">
              <w:rPr>
                <w:rFonts w:eastAsia="Times New Roman" w:cs="Times New Roman"/>
                <w:i/>
                <w:color w:val="333333"/>
                <w:shd w:val="clear" w:color="auto" w:fill="FFFFFF"/>
              </w:rPr>
              <w:t>P</w:t>
            </w:r>
            <w:r w:rsidR="00A75981" w:rsidRPr="006B5DEA">
              <w:rPr>
                <w:rFonts w:eastAsia="Times New Roman" w:cs="Times New Roman"/>
                <w:i/>
                <w:color w:val="333333"/>
                <w:shd w:val="clear" w:color="auto" w:fill="FFFFFF"/>
              </w:rPr>
              <w:t>(</w:t>
            </w:r>
            <w:r w:rsidR="009907FA" w:rsidRPr="006B5DEA">
              <w:rPr>
                <w:rFonts w:eastAsia="Times New Roman" w:cs="Times New Roman"/>
                <w:i/>
                <w:color w:val="333333"/>
                <w:shd w:val="clear" w:color="auto" w:fill="FFFFFF"/>
              </w:rPr>
              <w:t>GD14281</w:t>
            </w:r>
            <w:r w:rsidR="00A75981" w:rsidRPr="006B5DEA">
              <w:rPr>
                <w:rFonts w:eastAsia="Times New Roman" w:cs="Times New Roman"/>
                <w:i/>
                <w:color w:val="333333"/>
                <w:shd w:val="clear" w:color="auto" w:fill="FFFFFF"/>
              </w:rPr>
              <w:t>)</w:t>
            </w:r>
            <w:r w:rsidR="009907FA" w:rsidRPr="006B5DEA">
              <w:rPr>
                <w:rFonts w:eastAsia="Times New Roman" w:cs="Times New Roman"/>
                <w:i/>
                <w:color w:val="333333"/>
                <w:shd w:val="clear" w:color="auto" w:fill="FFFFFF"/>
              </w:rPr>
              <w:t>v29116</w:t>
            </w:r>
            <w:r w:rsidRPr="00B74CE2">
              <w:t>)</w:t>
            </w:r>
          </w:p>
        </w:tc>
      </w:tr>
      <w:tr w:rsidR="007A7183" w:rsidRPr="00B74CE2" w14:paraId="18DDD0D4" w14:textId="77777777" w:rsidTr="0055404E">
        <w:tc>
          <w:tcPr>
            <w:tcW w:w="0" w:type="auto"/>
          </w:tcPr>
          <w:p w14:paraId="43CA63EA" w14:textId="277C598B" w:rsidR="00511420" w:rsidRPr="00B74CE2" w:rsidRDefault="006B5DEA" w:rsidP="0062202C">
            <w:pPr>
              <w:jc w:val="center"/>
            </w:pPr>
            <w:r>
              <w:t>S</w:t>
            </w:r>
            <w:r w:rsidR="0062202C" w:rsidRPr="00B74CE2">
              <w:t xml:space="preserve">permatocyte arrest </w:t>
            </w:r>
          </w:p>
          <w:p w14:paraId="30306470" w14:textId="262E4937" w:rsidR="0062202C" w:rsidRPr="00B74CE2" w:rsidRDefault="006B5DEA" w:rsidP="0062202C">
            <w:pPr>
              <w:jc w:val="center"/>
            </w:pPr>
            <w:r>
              <w:t>(S</w:t>
            </w:r>
            <w:r w:rsidR="0062202C" w:rsidRPr="00B74CE2">
              <w:t>a)</w:t>
            </w:r>
          </w:p>
        </w:tc>
        <w:tc>
          <w:tcPr>
            <w:tcW w:w="0" w:type="auto"/>
          </w:tcPr>
          <w:p w14:paraId="4B89FA59" w14:textId="77777777" w:rsidR="0062202C" w:rsidRPr="00B74CE2" w:rsidRDefault="0062202C" w:rsidP="009F043C">
            <w:r w:rsidRPr="00B74CE2">
              <w:rPr>
                <w:b/>
              </w:rPr>
              <w:t>GO:</w:t>
            </w:r>
            <w:r w:rsidRPr="00B74CE2">
              <w:t xml:space="preserve"> regulation of gene expression, spermatid development, spermatogenesis</w:t>
            </w:r>
          </w:p>
          <w:p w14:paraId="0756041F" w14:textId="77777777" w:rsidR="0062202C" w:rsidRPr="00B74CE2" w:rsidRDefault="0062202C" w:rsidP="009F043C"/>
          <w:p w14:paraId="09E8E04C" w14:textId="77777777" w:rsidR="0062202C" w:rsidRPr="00B74CE2" w:rsidRDefault="0062202C" w:rsidP="009F043C">
            <w:r w:rsidRPr="00B74CE2">
              <w:t>High testis expression</w:t>
            </w:r>
          </w:p>
          <w:p w14:paraId="45F17E94" w14:textId="77777777" w:rsidR="0062202C" w:rsidRPr="00B74CE2" w:rsidRDefault="0062202C" w:rsidP="009F043C"/>
          <w:p w14:paraId="5C91CBBB" w14:textId="3698FEEB" w:rsidR="0062202C" w:rsidRPr="00B74CE2" w:rsidRDefault="0062202C" w:rsidP="009F043C">
            <w:r w:rsidRPr="00B74CE2">
              <w:t>Male sterile</w:t>
            </w:r>
            <w:r w:rsidR="00D93C70">
              <w:t xml:space="preserve"> </w:t>
            </w:r>
            <w:r w:rsidR="00D93C70">
              <w:fldChar w:fldCharType="begin"/>
            </w:r>
            <w:r w:rsidR="002C088A">
              <w:instrText xml:space="preserve"> ADDIN EN.CITE &lt;EndNote&gt;&lt;Cite&gt;&lt;Author&gt;Lin&lt;/Author&gt;&lt;Year&gt;1996&lt;/Year&gt;&lt;RecNum&gt;175&lt;/RecNum&gt;&lt;DisplayText&gt;[1]&lt;/DisplayText&gt;&lt;record&gt;&lt;rec-number&gt;175&lt;/rec-number&gt;&lt;foreign-keys&gt;&lt;key app="EN" db-id="eedrtfwdm2vw95ezspcvept520p9aaz2wwt9" timestamp="1442954183"&gt;175&lt;/key&gt;&lt;/foreign-keys&gt;&lt;ref-type name="Journal Article"&gt;17&lt;/ref-type&gt;&lt;contributors&gt;&lt;authors&gt;&lt;author&gt;Lin, T. Y.&lt;/author&gt;&lt;author&gt;Viswanathan, S.&lt;/author&gt;&lt;author&gt;Wood, C.&lt;/author&gt;&lt;author&gt;Wilson, P. G.&lt;/author&gt;&lt;author&gt;Wolf, N.&lt;/author&gt;&lt;author&gt;Fuller, M. T.&lt;/author&gt;&lt;/authors&gt;&lt;/contributors&gt;&lt;auth-address&gt;Department of Developmental Biology, Stanford University School of Medicine, CA 94305, USA.&lt;/auth-address&gt;&lt;titles&gt;&lt;title&gt;Coordinate developmental control of the meiotic cell cycle and spermatid differentiation in Drosophila males&lt;/title&gt;&lt;secondary-title&gt;Development&lt;/secondary-title&gt;&lt;/titles&gt;&lt;periodical&gt;&lt;full-title&gt;Development&lt;/full-title&gt;&lt;/periodical&gt;&lt;pages&gt;1331-41&lt;/pages&gt;&lt;volume&gt;122&lt;/volume&gt;&lt;number&gt;4&lt;/number&gt;&lt;keywords&gt;&lt;keyword&gt;Alleles&lt;/keyword&gt;&lt;keyword&gt;Animals&lt;/keyword&gt;&lt;keyword&gt;Cell Cycle/*physiology&lt;/keyword&gt;&lt;keyword&gt;Cell Differentiation&lt;/keyword&gt;&lt;keyword&gt;Chromosome Mapping&lt;/keyword&gt;&lt;keyword&gt;Cyclins/metabolism&lt;/keyword&gt;&lt;keyword&gt;Drosophila/*cytology/genetics&lt;/keyword&gt;&lt;keyword&gt;*Drosophila Proteins&lt;/keyword&gt;&lt;keyword&gt;Female&lt;/keyword&gt;&lt;keyword&gt;G2 Phase&lt;/keyword&gt;&lt;keyword&gt;Genes, Insect/genetics&lt;/keyword&gt;&lt;keyword&gt;Humans&lt;/keyword&gt;&lt;keyword&gt;Infertility, Male&lt;/keyword&gt;&lt;keyword&gt;*Insect Proteins&lt;/keyword&gt;&lt;keyword&gt;Male&lt;/keyword&gt;&lt;keyword&gt;Meiosis/*physiology&lt;/keyword&gt;&lt;keyword&gt;Mutation&lt;/keyword&gt;&lt;keyword&gt;Proteins/genetics&lt;/keyword&gt;&lt;keyword&gt;Spermatids/*cytology&lt;/keyword&gt;&lt;keyword&gt;Spermatogenesis/*genetics&lt;/keyword&gt;&lt;/keywords&gt;&lt;dates&gt;&lt;year&gt;1996&lt;/year&gt;&lt;pub-dates&gt;&lt;date&gt;Apr&lt;/date&gt;&lt;/pub-dates&gt;&lt;/dates&gt;&lt;isbn&gt;0950-1991 (Print)&amp;#xD;0950-1991 (Linking)&lt;/isbn&gt;&lt;accession-num&gt;8620860&lt;/accession-num&gt;&lt;urls&gt;&lt;related-urls&gt;&lt;url&gt;http://www.ncbi.nlm.nih.gov/pubmed/8620860&lt;/url&gt;&lt;/related-urls&gt;&lt;/urls&gt;&lt;/record&gt;&lt;/Cite&gt;&lt;/EndNote&gt;</w:instrText>
            </w:r>
            <w:r w:rsidR="00D93C70">
              <w:fldChar w:fldCharType="separate"/>
            </w:r>
            <w:r w:rsidR="002C088A">
              <w:rPr>
                <w:noProof/>
              </w:rPr>
              <w:t>[1]</w:t>
            </w:r>
            <w:r w:rsidR="00D93C70">
              <w:fldChar w:fldCharType="end"/>
            </w:r>
          </w:p>
          <w:p w14:paraId="75F4828E" w14:textId="77777777" w:rsidR="0062202C" w:rsidRPr="00B74CE2" w:rsidRDefault="0062202C" w:rsidP="009F043C"/>
          <w:p w14:paraId="40417F04" w14:textId="7508FB1D" w:rsidR="0062202C" w:rsidRPr="00B74CE2" w:rsidRDefault="0062202C" w:rsidP="002C088A">
            <w:r w:rsidRPr="00B74CE2">
              <w:t>Part of SC-specific transcriptional program</w:t>
            </w:r>
            <w:r w:rsidR="00792749" w:rsidRPr="00B74CE2">
              <w:rPr>
                <w:vertAlign w:val="superscript"/>
              </w:rPr>
              <w:t>5</w:t>
            </w:r>
            <w:r w:rsidR="00D93C70" w:rsidRPr="00D93C70">
              <w:t xml:space="preserve"> </w:t>
            </w:r>
            <w:r w:rsidR="00D93C70" w:rsidRPr="00D93C70">
              <w:fldChar w:fldCharType="begin">
                <w:fldData xml:space="preserve">PEVuZE5vdGU+PENpdGU+PEF1dGhvcj5MaW48L0F1dGhvcj48WWVhcj4xOTk2PC9ZZWFyPjxSZWNO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</w:fldData>
              </w:fldChar>
            </w:r>
            <w:r w:rsidR="002C088A">
              <w:instrText xml:space="preserve"> ADDIN EN.CITE </w:instrText>
            </w:r>
            <w:r w:rsidR="002C088A">
              <w:fldChar w:fldCharType="begin">
                <w:fldData xml:space="preserve">PEVuZE5vdGU+PENpdGU+PEF1dGhvcj5MaW48L0F1dGhvcj48WWVhcj4xOTk2PC9ZZWFyPjxSZWNO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</w:fldData>
              </w:fldChar>
            </w:r>
            <w:r w:rsidR="002C088A">
              <w:instrText xml:space="preserve"> ADDIN EN.CITE.DATA </w:instrText>
            </w:r>
            <w:r w:rsidR="002C088A">
              <w:fldChar w:fldCharType="end"/>
            </w:r>
            <w:r w:rsidR="00D93C70" w:rsidRPr="00D93C70">
              <w:fldChar w:fldCharType="separate"/>
            </w:r>
            <w:r w:rsidR="002C088A">
              <w:rPr>
                <w:noProof/>
              </w:rPr>
              <w:t>[1, 2]</w:t>
            </w:r>
            <w:r w:rsidR="00D93C70" w:rsidRPr="00D93C70">
              <w:fldChar w:fldCharType="end"/>
            </w:r>
          </w:p>
        </w:tc>
        <w:tc>
          <w:tcPr>
            <w:tcW w:w="0" w:type="auto"/>
          </w:tcPr>
          <w:p w14:paraId="2BB298FE" w14:textId="79332531" w:rsidR="00961737" w:rsidRPr="00B74CE2" w:rsidRDefault="00961737" w:rsidP="002C088A">
            <w:r w:rsidRPr="00B74CE2">
              <w:t>Previous study: SC DNA and nucleolus</w:t>
            </w:r>
            <w:r w:rsidR="00AF08F3">
              <w:t xml:space="preserve"> </w:t>
            </w:r>
            <w:r w:rsidR="00D93C70">
              <w:fldChar w:fldCharType="begin">
                <w:fldData xml:space="preserve">PEVuZE5vdGU+PENpdGU+PEF1dGhvcj5DaGVuPC9BdXRob3I+PFllYXI+MjAwNTwvWWVhcj48UmVj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</w:fldData>
              </w:fldChar>
            </w:r>
            <w:r w:rsidR="002C088A">
              <w:instrText xml:space="preserve"> ADDIN EN.CITE </w:instrText>
            </w:r>
            <w:r w:rsidR="002C088A">
              <w:fldChar w:fldCharType="begin">
                <w:fldData xml:space="preserve">PEVuZE5vdGU+PENpdGU+PEF1dGhvcj5DaGVuPC9BdXRob3I+PFllYXI+MjAwNTwvWWVhcj48UmVj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</w:fldData>
              </w:fldChar>
            </w:r>
            <w:r w:rsidR="002C088A">
              <w:instrText xml:space="preserve"> ADDIN EN.CITE.DATA </w:instrText>
            </w:r>
            <w:r w:rsidR="002C088A">
              <w:fldChar w:fldCharType="end"/>
            </w:r>
            <w:r w:rsidR="00D93C70">
              <w:fldChar w:fldCharType="separate"/>
            </w:r>
            <w:r w:rsidR="002C088A">
              <w:rPr>
                <w:noProof/>
              </w:rPr>
              <w:t>[39]</w:t>
            </w:r>
            <w:r w:rsidR="00D93C70">
              <w:fldChar w:fldCharType="end"/>
            </w:r>
          </w:p>
        </w:tc>
        <w:tc>
          <w:tcPr>
            <w:tcW w:w="0" w:type="auto"/>
          </w:tcPr>
          <w:p w14:paraId="070192CC" w14:textId="77777777" w:rsidR="0064203B" w:rsidRPr="00B74CE2" w:rsidRDefault="0062202C" w:rsidP="009F043C">
            <w:r w:rsidRPr="00B74CE2">
              <w:t xml:space="preserve">SC arrest, nuclear Y-loop gene transcription normal, single transcripts present in cytoplasm, no granules </w:t>
            </w:r>
          </w:p>
          <w:p w14:paraId="7DA40842" w14:textId="45130B7C" w:rsidR="0062202C" w:rsidRPr="00B74CE2" w:rsidRDefault="0062202C" w:rsidP="00533D87">
            <w:r w:rsidRPr="00B74CE2">
              <w:t>(</w:t>
            </w:r>
            <w:proofErr w:type="gramStart"/>
            <w:r w:rsidRPr="00B74CE2">
              <w:rPr>
                <w:i/>
              </w:rPr>
              <w:t>sa</w:t>
            </w:r>
            <w:r w:rsidRPr="00B74CE2">
              <w:rPr>
                <w:i/>
                <w:vertAlign w:val="superscript"/>
              </w:rPr>
              <w:t>1</w:t>
            </w:r>
            <w:proofErr w:type="gramEnd"/>
            <w:r w:rsidRPr="00B74CE2">
              <w:rPr>
                <w:i/>
                <w:vertAlign w:val="superscript"/>
              </w:rPr>
              <w:t>/2</w:t>
            </w:r>
            <w:r w:rsidRPr="00B74CE2">
              <w:t xml:space="preserve">, gifts </w:t>
            </w:r>
            <w:r w:rsidR="00533D87" w:rsidRPr="00B74CE2">
              <w:t>from</w:t>
            </w:r>
            <w:r w:rsidRPr="00B74CE2">
              <w:t xml:space="preserve"> Minx Fuller)</w:t>
            </w:r>
          </w:p>
        </w:tc>
      </w:tr>
      <w:tr w:rsidR="007A7183" w:rsidRPr="00B74CE2" w14:paraId="494CCF29" w14:textId="77777777" w:rsidTr="0055404E">
        <w:tc>
          <w:tcPr>
            <w:tcW w:w="0" w:type="auto"/>
          </w:tcPr>
          <w:p w14:paraId="10A10A71" w14:textId="77777777" w:rsidR="0062202C" w:rsidRPr="00B74CE2" w:rsidRDefault="0062202C" w:rsidP="0062202C">
            <w:pPr>
              <w:jc w:val="center"/>
            </w:pPr>
            <w:r w:rsidRPr="00B74CE2">
              <w:t>Spt6</w:t>
            </w:r>
          </w:p>
        </w:tc>
        <w:tc>
          <w:tcPr>
            <w:tcW w:w="0" w:type="auto"/>
          </w:tcPr>
          <w:p w14:paraId="0D1A5816" w14:textId="77777777" w:rsidR="0062202C" w:rsidRPr="00B74CE2" w:rsidRDefault="0062202C" w:rsidP="009F043C">
            <w:r w:rsidRPr="00B74CE2">
              <w:rPr>
                <w:b/>
              </w:rPr>
              <w:t>GO:</w:t>
            </w:r>
            <w:r w:rsidRPr="00B74CE2">
              <w:t xml:space="preserve"> regulation of mRNA processing, transcription elongation factor complex</w:t>
            </w:r>
          </w:p>
        </w:tc>
        <w:tc>
          <w:tcPr>
            <w:tcW w:w="0" w:type="auto"/>
          </w:tcPr>
          <w:p w14:paraId="7A323AF7" w14:textId="77777777" w:rsidR="00961737" w:rsidRPr="00B74CE2" w:rsidRDefault="0062202C" w:rsidP="009F043C">
            <w:r w:rsidRPr="00B74CE2">
              <w:t xml:space="preserve">DNA </w:t>
            </w:r>
          </w:p>
          <w:p w14:paraId="46B1FEF6" w14:textId="4CF21836" w:rsidR="0062202C" w:rsidRPr="00B74CE2" w:rsidRDefault="0062202C" w:rsidP="009F043C">
            <w:pPr>
              <w:rPr>
                <w:rFonts w:eastAsia="Times New Roman" w:cs="Times New Roman"/>
              </w:rPr>
            </w:pPr>
            <w:r w:rsidRPr="00B74CE2">
              <w:t>(</w:t>
            </w:r>
            <w:proofErr w:type="gramStart"/>
            <w:r w:rsidR="009907FA" w:rsidRPr="007A7183">
              <w:rPr>
                <w:rFonts w:eastAsia="Times New Roman" w:cs="Times New Roman"/>
                <w:i/>
                <w:color w:val="333333"/>
                <w:shd w:val="clear" w:color="auto" w:fill="FFFFFF"/>
              </w:rPr>
              <w:t>P</w:t>
            </w:r>
            <w:r w:rsidR="00A75981" w:rsidRPr="007A7183">
              <w:rPr>
                <w:rFonts w:eastAsia="Times New Roman" w:cs="Times New Roman"/>
                <w:i/>
                <w:color w:val="333333"/>
                <w:shd w:val="clear" w:color="auto" w:fill="FFFFFF"/>
              </w:rPr>
              <w:t>(</w:t>
            </w:r>
            <w:proofErr w:type="gramEnd"/>
            <w:r w:rsidR="009907FA" w:rsidRPr="007A7183">
              <w:rPr>
                <w:rFonts w:eastAsia="Times New Roman" w:cs="Times New Roman"/>
                <w:i/>
                <w:color w:val="333333"/>
                <w:shd w:val="clear" w:color="auto" w:fill="FFFFFF"/>
              </w:rPr>
              <w:t>PTT-GA</w:t>
            </w:r>
            <w:r w:rsidR="00A75981" w:rsidRPr="007A7183">
              <w:rPr>
                <w:rFonts w:eastAsia="Times New Roman" w:cs="Times New Roman"/>
                <w:i/>
                <w:color w:val="333333"/>
                <w:shd w:val="clear" w:color="auto" w:fill="FFFFFF"/>
              </w:rPr>
              <w:t>)</w:t>
            </w:r>
            <w:r w:rsidR="009907FA" w:rsidRPr="007A7183">
              <w:rPr>
                <w:rFonts w:eastAsia="Times New Roman" w:cs="Times New Roman"/>
                <w:i/>
                <w:color w:val="333333"/>
                <w:shd w:val="clear" w:color="auto" w:fill="FFFFFF"/>
              </w:rPr>
              <w:t>Spt6</w:t>
            </w:r>
            <w:r w:rsidR="009907FA" w:rsidRPr="007A7183">
              <w:rPr>
                <w:rFonts w:eastAsia="Times New Roman" w:cs="Times New Roman"/>
                <w:i/>
                <w:color w:val="333333"/>
                <w:shd w:val="clear" w:color="auto" w:fill="FFFFFF"/>
                <w:vertAlign w:val="superscript"/>
              </w:rPr>
              <w:t>CA07692</w:t>
            </w:r>
            <w:r w:rsidRPr="00B74CE2">
              <w:t>)</w:t>
            </w:r>
          </w:p>
        </w:tc>
        <w:tc>
          <w:tcPr>
            <w:tcW w:w="0" w:type="auto"/>
          </w:tcPr>
          <w:p w14:paraId="358EFB55" w14:textId="77777777" w:rsidR="0062202C" w:rsidRPr="00B74CE2" w:rsidRDefault="0062202C" w:rsidP="009F043C">
            <w:r w:rsidRPr="00B74CE2">
              <w:t>ND</w:t>
            </w:r>
          </w:p>
        </w:tc>
      </w:tr>
      <w:tr w:rsidR="007A7183" w:rsidRPr="00B74CE2" w14:paraId="0FD6308D" w14:textId="77777777" w:rsidTr="0055404E">
        <w:tc>
          <w:tcPr>
            <w:tcW w:w="0" w:type="auto"/>
          </w:tcPr>
          <w:p w14:paraId="1792B310" w14:textId="37CE8B70" w:rsidR="00511420" w:rsidRPr="00B74CE2" w:rsidRDefault="007A7183" w:rsidP="0062202C">
            <w:pPr>
              <w:jc w:val="center"/>
            </w:pPr>
            <w:r>
              <w:t>S</w:t>
            </w:r>
            <w:r w:rsidR="0062202C" w:rsidRPr="00B74CE2">
              <w:t xml:space="preserve">quid </w:t>
            </w:r>
          </w:p>
          <w:p w14:paraId="22B42539" w14:textId="5BE0BF0D" w:rsidR="0062202C" w:rsidRPr="00B74CE2" w:rsidRDefault="007A7183" w:rsidP="0062202C">
            <w:pPr>
              <w:jc w:val="center"/>
            </w:pPr>
            <w:r>
              <w:t>(</w:t>
            </w:r>
            <w:proofErr w:type="spellStart"/>
            <w:r>
              <w:t>S</w:t>
            </w:r>
            <w:r w:rsidR="0062202C" w:rsidRPr="00B74CE2">
              <w:t>qd</w:t>
            </w:r>
            <w:proofErr w:type="spellEnd"/>
            <w:r w:rsidR="0062202C" w:rsidRPr="00B74CE2">
              <w:t>)</w:t>
            </w:r>
          </w:p>
        </w:tc>
        <w:tc>
          <w:tcPr>
            <w:tcW w:w="0" w:type="auto"/>
          </w:tcPr>
          <w:p w14:paraId="4FE5AFDC" w14:textId="1FACA7FE" w:rsidR="0062202C" w:rsidRPr="00B74CE2" w:rsidRDefault="0062202C" w:rsidP="009F043C">
            <w:r w:rsidRPr="00B74CE2">
              <w:rPr>
                <w:b/>
              </w:rPr>
              <w:t>GO:</w:t>
            </w:r>
            <w:r w:rsidRPr="00B74CE2">
              <w:t xml:space="preserve"> </w:t>
            </w:r>
            <w:r w:rsidR="0062576B" w:rsidRPr="00B74CE2">
              <w:t xml:space="preserve">intracellular mRNA localization, </w:t>
            </w:r>
            <w:r w:rsidRPr="00B74CE2">
              <w:t>mRNA binding, mRNA export from nucleus, negative regulation of translation</w:t>
            </w:r>
            <w:r w:rsidR="00EF7970" w:rsidRPr="00B74CE2">
              <w:t>, ribonucleoprotein complex</w:t>
            </w:r>
          </w:p>
          <w:p w14:paraId="39985E78" w14:textId="77777777" w:rsidR="00961737" w:rsidRPr="00B74CE2" w:rsidRDefault="00961737" w:rsidP="009F043C"/>
          <w:p w14:paraId="71B8C28F" w14:textId="5E41E229" w:rsidR="00961737" w:rsidRPr="00B74CE2" w:rsidRDefault="00961737" w:rsidP="009F043C">
            <w:r w:rsidRPr="00B74CE2">
              <w:t>Two RRM domains</w:t>
            </w:r>
          </w:p>
        </w:tc>
        <w:tc>
          <w:tcPr>
            <w:tcW w:w="0" w:type="auto"/>
          </w:tcPr>
          <w:p w14:paraId="56DD37F5" w14:textId="77777777" w:rsidR="0062576B" w:rsidRPr="00B74CE2" w:rsidRDefault="0062202C" w:rsidP="009F043C">
            <w:r w:rsidRPr="00B74CE2">
              <w:t xml:space="preserve">This study: Nucleus, DNA, Y-loop </w:t>
            </w:r>
          </w:p>
          <w:p w14:paraId="580CCE60" w14:textId="546D616E" w:rsidR="0062202C" w:rsidRPr="007A7183" w:rsidRDefault="00036541" w:rsidP="009F043C">
            <w:pPr>
              <w:rPr>
                <w:i/>
              </w:rPr>
            </w:pPr>
            <w:r w:rsidRPr="007A7183">
              <w:rPr>
                <w:i/>
              </w:rPr>
              <w:t>GFP-</w:t>
            </w:r>
            <w:proofErr w:type="spellStart"/>
            <w:r w:rsidR="007A7183">
              <w:rPr>
                <w:rFonts w:cs="Lucida Grande"/>
                <w:i/>
                <w:color w:val="000000"/>
              </w:rPr>
              <w:t>s</w:t>
            </w:r>
            <w:r w:rsidR="009907FA" w:rsidRPr="007A7183">
              <w:rPr>
                <w:rFonts w:cs="Lucida Grande"/>
                <w:i/>
                <w:color w:val="000000"/>
              </w:rPr>
              <w:t>qd</w:t>
            </w:r>
            <w:proofErr w:type="spellEnd"/>
            <w:r w:rsidRPr="007A7183">
              <w:rPr>
                <w:rFonts w:cs="Lucida Grande"/>
                <w:i/>
                <w:color w:val="000000"/>
              </w:rPr>
              <w:t xml:space="preserve"> (</w:t>
            </w:r>
            <w:r w:rsidR="009907FA" w:rsidRPr="007A7183">
              <w:rPr>
                <w:rFonts w:cs="Lucida Grande"/>
                <w:i/>
                <w:color w:val="000000"/>
              </w:rPr>
              <w:t>ZCL0734</w:t>
            </w:r>
            <w:r w:rsidRPr="007A7183">
              <w:rPr>
                <w:rFonts w:cs="Lucida Grande"/>
                <w:i/>
                <w:color w:val="000000"/>
              </w:rPr>
              <w:t>)</w:t>
            </w:r>
          </w:p>
          <w:p w14:paraId="7E561E66" w14:textId="77777777" w:rsidR="0062202C" w:rsidRPr="00B74CE2" w:rsidRDefault="0062202C" w:rsidP="009F043C"/>
          <w:p w14:paraId="48D933FA" w14:textId="2E20BD63" w:rsidR="0062202C" w:rsidRPr="00B74CE2" w:rsidRDefault="0062202C" w:rsidP="002C088A">
            <w:r w:rsidRPr="00B74CE2">
              <w:t>Previous</w:t>
            </w:r>
            <w:r w:rsidR="00961737" w:rsidRPr="00B74CE2">
              <w:t xml:space="preserve"> study</w:t>
            </w:r>
            <w:r w:rsidRPr="00B74CE2">
              <w:t>: Y-loop</w:t>
            </w:r>
            <w:r w:rsidR="00993C11">
              <w:t xml:space="preserve"> </w:t>
            </w:r>
            <w:r w:rsidR="00993C11">
              <w:fldChar w:fldCharType="begin">
                <w:fldData xml:space="preserve">PEVuZE5vdGU+PENpdGU+PEF1dGhvcj5Mb3dlPC9BdXRob3I+PFllYXI+MjAxNDwvWWVhcj48UmVj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</w:fldData>
              </w:fldChar>
            </w:r>
            <w:r w:rsidR="002C088A">
              <w:instrText xml:space="preserve"> ADDIN EN.CITE </w:instrText>
            </w:r>
            <w:r w:rsidR="002C088A">
              <w:fldChar w:fldCharType="begin">
                <w:fldData xml:space="preserve">PEVuZE5vdGU+PENpdGU+PEF1dGhvcj5Mb3dlPC9BdXRob3I+PFllYXI+MjAxNDwvWWVhcj48UmVj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</w:fldData>
              </w:fldChar>
            </w:r>
            <w:r w:rsidR="002C088A">
              <w:instrText xml:space="preserve"> ADDIN EN.CITE.DATA </w:instrText>
            </w:r>
            <w:r w:rsidR="002C088A">
              <w:fldChar w:fldCharType="end"/>
            </w:r>
            <w:r w:rsidR="00993C11">
              <w:fldChar w:fldCharType="separate"/>
            </w:r>
            <w:r w:rsidR="002C088A">
              <w:rPr>
                <w:noProof/>
              </w:rPr>
              <w:t>[26]</w:t>
            </w:r>
            <w:r w:rsidR="00993C11">
              <w:fldChar w:fldCharType="end"/>
            </w:r>
          </w:p>
        </w:tc>
        <w:tc>
          <w:tcPr>
            <w:tcW w:w="0" w:type="auto"/>
          </w:tcPr>
          <w:p w14:paraId="6491FDE2" w14:textId="1ACB3A9C" w:rsidR="0062576B" w:rsidRPr="00B74CE2" w:rsidRDefault="0062202C" w:rsidP="00A832A0">
            <w:r w:rsidRPr="00B74CE2">
              <w:t xml:space="preserve">Y-loop gene transcription normal, sperm head scattering, sterility </w:t>
            </w:r>
          </w:p>
          <w:p w14:paraId="4FABE0A6" w14:textId="23A4C182" w:rsidR="0062202C" w:rsidRPr="00B74CE2" w:rsidRDefault="0062202C" w:rsidP="009907FA">
            <w:r w:rsidRPr="00B74CE2">
              <w:t>(</w:t>
            </w:r>
            <w:r w:rsidR="007A7183" w:rsidRPr="007A7183">
              <w:rPr>
                <w:i/>
              </w:rPr>
              <w:t>UAS-sqd</w:t>
            </w:r>
            <w:r w:rsidR="009907FA" w:rsidRPr="007A7183">
              <w:rPr>
                <w:i/>
                <w:vertAlign w:val="superscript"/>
              </w:rPr>
              <w:t>TRiP.JF01248</w:t>
            </w:r>
            <w:r w:rsidRPr="007A7183">
              <w:rPr>
                <w:i/>
              </w:rPr>
              <w:t xml:space="preserve">, </w:t>
            </w:r>
            <w:r w:rsidR="007A7183" w:rsidRPr="007A7183">
              <w:rPr>
                <w:i/>
              </w:rPr>
              <w:t>UAS-sqd</w:t>
            </w:r>
            <w:r w:rsidR="009907FA" w:rsidRPr="007A7183">
              <w:rPr>
                <w:i/>
                <w:vertAlign w:val="superscript"/>
              </w:rPr>
              <w:t>TRiP.JF01479</w:t>
            </w:r>
            <w:r w:rsidRPr="007A7183">
              <w:rPr>
                <w:i/>
              </w:rPr>
              <w:t xml:space="preserve">, </w:t>
            </w:r>
            <w:r w:rsidR="007A7183" w:rsidRPr="007A7183">
              <w:rPr>
                <w:i/>
              </w:rPr>
              <w:t>UAS-sqd</w:t>
            </w:r>
            <w:r w:rsidR="009907FA" w:rsidRPr="007A7183">
              <w:rPr>
                <w:i/>
                <w:vertAlign w:val="superscript"/>
              </w:rPr>
              <w:t>TRiP.GL00473</w:t>
            </w:r>
            <w:r w:rsidRPr="007A7183">
              <w:rPr>
                <w:i/>
              </w:rPr>
              <w:t xml:space="preserve">, </w:t>
            </w:r>
            <w:r w:rsidR="007A7183" w:rsidRPr="007A7183">
              <w:rPr>
                <w:i/>
              </w:rPr>
              <w:t>UAS-sqd</w:t>
            </w:r>
            <w:r w:rsidR="009907FA" w:rsidRPr="007A7183">
              <w:rPr>
                <w:i/>
                <w:vertAlign w:val="superscript"/>
              </w:rPr>
              <w:t>TRiP.HMC03848</w:t>
            </w:r>
            <w:r w:rsidRPr="00B74CE2">
              <w:t>)</w:t>
            </w:r>
          </w:p>
        </w:tc>
      </w:tr>
      <w:tr w:rsidR="007A7183" w:rsidRPr="00B74CE2" w14:paraId="467C81BD" w14:textId="77777777" w:rsidTr="0055404E">
        <w:tc>
          <w:tcPr>
            <w:tcW w:w="0" w:type="auto"/>
          </w:tcPr>
          <w:p w14:paraId="0BC4BB5E" w14:textId="77777777" w:rsidR="00511420" w:rsidRPr="00B74CE2" w:rsidRDefault="0062202C" w:rsidP="0062202C">
            <w:pPr>
              <w:jc w:val="center"/>
            </w:pPr>
            <w:proofErr w:type="spellStart"/>
            <w:r w:rsidRPr="00B74CE2">
              <w:t>Syncrip</w:t>
            </w:r>
            <w:proofErr w:type="spellEnd"/>
            <w:r w:rsidRPr="00B74CE2">
              <w:t xml:space="preserve"> </w:t>
            </w:r>
          </w:p>
          <w:p w14:paraId="27114872" w14:textId="1554B9D3" w:rsidR="0062202C" w:rsidRPr="00B74CE2" w:rsidRDefault="0062202C" w:rsidP="0062202C">
            <w:pPr>
              <w:jc w:val="center"/>
            </w:pPr>
            <w:r w:rsidRPr="00B74CE2">
              <w:t>(</w:t>
            </w:r>
            <w:proofErr w:type="spellStart"/>
            <w:r w:rsidRPr="00B74CE2">
              <w:t>Syp</w:t>
            </w:r>
            <w:proofErr w:type="spellEnd"/>
            <w:r w:rsidRPr="00B74CE2">
              <w:t>)</w:t>
            </w:r>
          </w:p>
        </w:tc>
        <w:tc>
          <w:tcPr>
            <w:tcW w:w="0" w:type="auto"/>
          </w:tcPr>
          <w:p w14:paraId="3FA0153C" w14:textId="3DB581A2" w:rsidR="0062202C" w:rsidRPr="00B74CE2" w:rsidRDefault="0062202C" w:rsidP="009F043C">
            <w:r w:rsidRPr="00B74CE2">
              <w:rPr>
                <w:b/>
              </w:rPr>
              <w:t>GO:</w:t>
            </w:r>
            <w:r w:rsidRPr="00B74CE2">
              <w:t xml:space="preserve"> mRNA binding, ribonucleoprotein granule</w:t>
            </w:r>
          </w:p>
          <w:p w14:paraId="7B5B7A48" w14:textId="77777777" w:rsidR="0062202C" w:rsidRPr="00B74CE2" w:rsidRDefault="0062202C" w:rsidP="009F043C"/>
          <w:p w14:paraId="492E40B7" w14:textId="77777777" w:rsidR="0062202C" w:rsidRPr="00B74CE2" w:rsidRDefault="0062202C" w:rsidP="009F043C">
            <w:r w:rsidRPr="00B74CE2">
              <w:t>High testis expression</w:t>
            </w:r>
          </w:p>
          <w:p w14:paraId="0E757E9B" w14:textId="77777777" w:rsidR="0062576B" w:rsidRPr="00B74CE2" w:rsidRDefault="0062576B" w:rsidP="009F043C"/>
          <w:p w14:paraId="7F6F140A" w14:textId="671EF284" w:rsidR="0062576B" w:rsidRPr="00B74CE2" w:rsidRDefault="0062576B" w:rsidP="009F043C">
            <w:r w:rsidRPr="00B74CE2">
              <w:t>Three RRM domains</w:t>
            </w:r>
          </w:p>
        </w:tc>
        <w:tc>
          <w:tcPr>
            <w:tcW w:w="0" w:type="auto"/>
          </w:tcPr>
          <w:p w14:paraId="294AA652" w14:textId="77777777" w:rsidR="0062576B" w:rsidRPr="00B74CE2" w:rsidRDefault="0062202C" w:rsidP="009F043C">
            <w:r w:rsidRPr="00B74CE2">
              <w:t xml:space="preserve">SC DNA, cytoplasm </w:t>
            </w:r>
          </w:p>
          <w:p w14:paraId="6360B572" w14:textId="19EB2F16" w:rsidR="0062202C" w:rsidRPr="00B74CE2" w:rsidRDefault="0062202C" w:rsidP="009F043C">
            <w:pPr>
              <w:rPr>
                <w:rFonts w:eastAsia="Times New Roman" w:cs="Times New Roman"/>
              </w:rPr>
            </w:pPr>
            <w:r w:rsidRPr="00B74CE2">
              <w:t>(</w:t>
            </w:r>
            <w:proofErr w:type="spellStart"/>
            <w:proofErr w:type="gramStart"/>
            <w:r w:rsidR="009907FA" w:rsidRPr="007A7183">
              <w:rPr>
                <w:rFonts w:eastAsia="Times New Roman" w:cs="Times New Roman"/>
                <w:i/>
                <w:color w:val="333333"/>
                <w:shd w:val="clear" w:color="auto" w:fill="FFFFFF"/>
              </w:rPr>
              <w:t>Mi</w:t>
            </w:r>
            <w:proofErr w:type="spellEnd"/>
            <w:r w:rsidR="00A75981" w:rsidRPr="007A7183">
              <w:rPr>
                <w:rFonts w:eastAsia="Times New Roman" w:cs="Times New Roman"/>
                <w:i/>
                <w:color w:val="333333"/>
                <w:shd w:val="clear" w:color="auto" w:fill="FFFFFF"/>
              </w:rPr>
              <w:t>(</w:t>
            </w:r>
            <w:proofErr w:type="gramEnd"/>
            <w:r w:rsidR="009907FA" w:rsidRPr="007A7183">
              <w:rPr>
                <w:rFonts w:eastAsia="Times New Roman" w:cs="Times New Roman"/>
                <w:i/>
                <w:color w:val="333333"/>
                <w:shd w:val="clear" w:color="auto" w:fill="FFFFFF"/>
              </w:rPr>
              <w:t>PT-GFSTF.1</w:t>
            </w:r>
            <w:r w:rsidR="00A75981" w:rsidRPr="007A7183">
              <w:rPr>
                <w:rFonts w:eastAsia="Times New Roman" w:cs="Times New Roman"/>
                <w:i/>
                <w:color w:val="333333"/>
                <w:shd w:val="clear" w:color="auto" w:fill="FFFFFF"/>
              </w:rPr>
              <w:t>)</w:t>
            </w:r>
            <w:r w:rsidR="009907FA" w:rsidRPr="007A7183">
              <w:rPr>
                <w:rFonts w:eastAsia="Times New Roman" w:cs="Times New Roman"/>
                <w:i/>
                <w:color w:val="333333"/>
                <w:shd w:val="clear" w:color="auto" w:fill="FFFFFF"/>
              </w:rPr>
              <w:t>Syp</w:t>
            </w:r>
            <w:r w:rsidR="009907FA" w:rsidRPr="007A7183">
              <w:rPr>
                <w:rFonts w:eastAsia="Times New Roman" w:cs="Times New Roman"/>
                <w:i/>
                <w:color w:val="333333"/>
                <w:shd w:val="clear" w:color="auto" w:fill="FFFFFF"/>
                <w:vertAlign w:val="superscript"/>
              </w:rPr>
              <w:t>MI06413-GFSTF.1</w:t>
            </w:r>
            <w:r w:rsidRPr="00B74CE2">
              <w:t>)</w:t>
            </w:r>
          </w:p>
          <w:p w14:paraId="65B8ED0D" w14:textId="77777777" w:rsidR="0062576B" w:rsidRPr="00B74CE2" w:rsidRDefault="0062576B" w:rsidP="009F043C"/>
          <w:p w14:paraId="0B649B8F" w14:textId="77777777" w:rsidR="0062576B" w:rsidRPr="00B74CE2" w:rsidRDefault="0062202C" w:rsidP="009F043C">
            <w:r w:rsidRPr="00B74CE2">
              <w:t xml:space="preserve">No signal </w:t>
            </w:r>
          </w:p>
          <w:p w14:paraId="101DD353" w14:textId="5D4E49D0" w:rsidR="0062202C" w:rsidRPr="00B74CE2" w:rsidRDefault="0062202C" w:rsidP="009F043C">
            <w:pPr>
              <w:rPr>
                <w:rFonts w:eastAsia="Times New Roman" w:cs="Times New Roman"/>
              </w:rPr>
            </w:pPr>
            <w:r w:rsidRPr="00B74CE2">
              <w:t>(</w:t>
            </w:r>
            <w:proofErr w:type="spellStart"/>
            <w:proofErr w:type="gramStart"/>
            <w:r w:rsidR="009907FA" w:rsidRPr="007A7183">
              <w:rPr>
                <w:rFonts w:eastAsia="Times New Roman" w:cs="Times New Roman"/>
                <w:i/>
                <w:color w:val="333333"/>
                <w:shd w:val="clear" w:color="auto" w:fill="FFFFFF"/>
              </w:rPr>
              <w:t>Mi</w:t>
            </w:r>
            <w:proofErr w:type="spellEnd"/>
            <w:r w:rsidR="00A75981" w:rsidRPr="007A7183">
              <w:rPr>
                <w:rFonts w:eastAsia="Times New Roman" w:cs="Times New Roman"/>
                <w:i/>
                <w:color w:val="333333"/>
                <w:shd w:val="clear" w:color="auto" w:fill="FFFFFF"/>
              </w:rPr>
              <w:t>(</w:t>
            </w:r>
            <w:proofErr w:type="gramEnd"/>
            <w:r w:rsidR="009907FA" w:rsidRPr="007A7183">
              <w:rPr>
                <w:rFonts w:eastAsia="Times New Roman" w:cs="Times New Roman"/>
                <w:i/>
                <w:color w:val="333333"/>
                <w:shd w:val="clear" w:color="auto" w:fill="FFFFFF"/>
              </w:rPr>
              <w:t>PT-GFSTF.1</w:t>
            </w:r>
            <w:r w:rsidR="00A75981" w:rsidRPr="007A7183">
              <w:rPr>
                <w:rFonts w:eastAsia="Times New Roman" w:cs="Times New Roman"/>
                <w:i/>
                <w:color w:val="333333"/>
                <w:shd w:val="clear" w:color="auto" w:fill="FFFFFF"/>
              </w:rPr>
              <w:t>)</w:t>
            </w:r>
            <w:r w:rsidR="009907FA" w:rsidRPr="007A7183">
              <w:rPr>
                <w:rFonts w:eastAsia="Times New Roman" w:cs="Times New Roman"/>
                <w:i/>
                <w:color w:val="333333"/>
                <w:shd w:val="clear" w:color="auto" w:fill="FFFFFF"/>
              </w:rPr>
              <w:t>Syp</w:t>
            </w:r>
            <w:r w:rsidR="009907FA" w:rsidRPr="007A7183">
              <w:rPr>
                <w:rFonts w:eastAsia="Times New Roman" w:cs="Times New Roman"/>
                <w:i/>
                <w:color w:val="333333"/>
                <w:shd w:val="clear" w:color="auto" w:fill="FFFFFF"/>
                <w:vertAlign w:val="superscript"/>
              </w:rPr>
              <w:t>MI02101-GFSTF.1</w:t>
            </w:r>
            <w:r w:rsidRPr="00B74CE2">
              <w:t>)</w:t>
            </w:r>
          </w:p>
        </w:tc>
        <w:tc>
          <w:tcPr>
            <w:tcW w:w="0" w:type="auto"/>
          </w:tcPr>
          <w:p w14:paraId="026AF8D3" w14:textId="69EB0176" w:rsidR="0062576B" w:rsidRPr="00B74CE2" w:rsidRDefault="0062202C" w:rsidP="009F043C">
            <w:r w:rsidRPr="00B74CE2">
              <w:t xml:space="preserve">SC arrest, Y-loop gene transcription appears normal, mRNA </w:t>
            </w:r>
            <w:r w:rsidR="00A75981" w:rsidRPr="00B74CE2">
              <w:t>granule sized appeared reduced</w:t>
            </w:r>
          </w:p>
          <w:p w14:paraId="6340C2C2" w14:textId="02A04E8E" w:rsidR="0062202C" w:rsidRPr="00B74CE2" w:rsidRDefault="0062202C" w:rsidP="009907FA">
            <w:r w:rsidRPr="00B74CE2">
              <w:t>(</w:t>
            </w:r>
            <w:r w:rsidR="007A7183" w:rsidRPr="007A7183">
              <w:rPr>
                <w:i/>
              </w:rPr>
              <w:t>UAS-Syp</w:t>
            </w:r>
            <w:r w:rsidR="009907FA" w:rsidRPr="007A7183">
              <w:rPr>
                <w:i/>
                <w:vertAlign w:val="superscript"/>
              </w:rPr>
              <w:t>TRiP.HMC04412</w:t>
            </w:r>
            <w:r w:rsidRPr="00B74CE2">
              <w:t>)</w:t>
            </w:r>
          </w:p>
        </w:tc>
      </w:tr>
      <w:tr w:rsidR="007A7183" w:rsidRPr="00B74CE2" w14:paraId="77A0CAE7" w14:textId="77777777" w:rsidTr="0055404E">
        <w:tc>
          <w:tcPr>
            <w:tcW w:w="0" w:type="auto"/>
          </w:tcPr>
          <w:p w14:paraId="318A13C4" w14:textId="375CA9C8" w:rsidR="0062202C" w:rsidRPr="00B74CE2" w:rsidRDefault="007A7183" w:rsidP="0062202C">
            <w:pPr>
              <w:jc w:val="center"/>
            </w:pPr>
            <w:r>
              <w:t>T</w:t>
            </w:r>
            <w:r w:rsidR="0062202C" w:rsidRPr="00B74CE2">
              <w:t>apas</w:t>
            </w:r>
          </w:p>
        </w:tc>
        <w:tc>
          <w:tcPr>
            <w:tcW w:w="0" w:type="auto"/>
          </w:tcPr>
          <w:p w14:paraId="3DA256E1" w14:textId="7518C311" w:rsidR="0062576B" w:rsidRPr="00B74CE2" w:rsidRDefault="0062202C" w:rsidP="00392A9C">
            <w:r w:rsidRPr="00B74CE2">
              <w:rPr>
                <w:b/>
              </w:rPr>
              <w:t>GO:</w:t>
            </w:r>
            <w:r w:rsidRPr="00B74CE2">
              <w:t xml:space="preserve"> </w:t>
            </w:r>
            <w:r w:rsidR="00392A9C" w:rsidRPr="00B74CE2">
              <w:t>P</w:t>
            </w:r>
            <w:r w:rsidRPr="00B74CE2">
              <w:t xml:space="preserve"> granule</w:t>
            </w:r>
          </w:p>
        </w:tc>
        <w:tc>
          <w:tcPr>
            <w:tcW w:w="0" w:type="auto"/>
          </w:tcPr>
          <w:p w14:paraId="2F2B51BD" w14:textId="77777777" w:rsidR="0062576B" w:rsidRPr="00B74CE2" w:rsidRDefault="0062202C" w:rsidP="009F043C">
            <w:r w:rsidRPr="00B74CE2">
              <w:t xml:space="preserve">SC nuclear periphery </w:t>
            </w:r>
          </w:p>
          <w:p w14:paraId="17EBD1C1" w14:textId="0CEBACC7" w:rsidR="0062202C" w:rsidRPr="00B74CE2" w:rsidRDefault="0062202C" w:rsidP="009F043C">
            <w:pPr>
              <w:rPr>
                <w:rFonts w:eastAsia="Times New Roman" w:cs="Times New Roman"/>
              </w:rPr>
            </w:pPr>
            <w:r w:rsidRPr="00B74CE2">
              <w:t>(</w:t>
            </w:r>
            <w:proofErr w:type="gramStart"/>
            <w:r w:rsidR="004E6382" w:rsidRPr="007A7183">
              <w:rPr>
                <w:rFonts w:eastAsia="Times New Roman" w:cs="Times New Roman"/>
                <w:i/>
                <w:color w:val="333333"/>
                <w:shd w:val="clear" w:color="auto" w:fill="FFFFFF"/>
              </w:rPr>
              <w:t>P</w:t>
            </w:r>
            <w:r w:rsidR="00A75981" w:rsidRPr="007A7183">
              <w:rPr>
                <w:rFonts w:eastAsia="Times New Roman" w:cs="Times New Roman"/>
                <w:i/>
                <w:color w:val="333333"/>
                <w:shd w:val="clear" w:color="auto" w:fill="FFFFFF"/>
              </w:rPr>
              <w:t>(</w:t>
            </w:r>
            <w:proofErr w:type="gramEnd"/>
            <w:r w:rsidR="004E6382" w:rsidRPr="007A7183">
              <w:rPr>
                <w:rFonts w:eastAsia="Times New Roman" w:cs="Times New Roman"/>
                <w:i/>
                <w:color w:val="333333"/>
                <w:shd w:val="clear" w:color="auto" w:fill="FFFFFF"/>
              </w:rPr>
              <w:t>PTT-GC</w:t>
            </w:r>
            <w:r w:rsidR="00A75981" w:rsidRPr="007A7183">
              <w:rPr>
                <w:rFonts w:eastAsia="Times New Roman" w:cs="Times New Roman"/>
                <w:i/>
                <w:color w:val="333333"/>
                <w:shd w:val="clear" w:color="auto" w:fill="FFFFFF"/>
              </w:rPr>
              <w:t>)</w:t>
            </w:r>
            <w:r w:rsidR="004E6382" w:rsidRPr="007A7183">
              <w:rPr>
                <w:rFonts w:eastAsia="Times New Roman" w:cs="Times New Roman"/>
                <w:i/>
                <w:color w:val="333333"/>
                <w:shd w:val="clear" w:color="auto" w:fill="FFFFFF"/>
              </w:rPr>
              <w:t>tapas</w:t>
            </w:r>
            <w:r w:rsidR="004E6382" w:rsidRPr="007A7183">
              <w:rPr>
                <w:rFonts w:eastAsia="Times New Roman" w:cs="Times New Roman"/>
                <w:i/>
                <w:color w:val="333333"/>
                <w:shd w:val="clear" w:color="auto" w:fill="FFFFFF"/>
                <w:vertAlign w:val="superscript"/>
              </w:rPr>
              <w:t>CC00825</w:t>
            </w:r>
            <w:r w:rsidRPr="00B74CE2">
              <w:t>)</w:t>
            </w:r>
          </w:p>
        </w:tc>
        <w:tc>
          <w:tcPr>
            <w:tcW w:w="0" w:type="auto"/>
          </w:tcPr>
          <w:p w14:paraId="4CDA8EB0" w14:textId="77777777" w:rsidR="0062202C" w:rsidRPr="00B74CE2" w:rsidRDefault="0062202C" w:rsidP="009F043C">
            <w:r w:rsidRPr="00B74CE2">
              <w:t>ND</w:t>
            </w:r>
          </w:p>
        </w:tc>
      </w:tr>
      <w:tr w:rsidR="007A7183" w:rsidRPr="00B74CE2" w14:paraId="167CFCC4" w14:textId="77777777" w:rsidTr="0055404E">
        <w:tc>
          <w:tcPr>
            <w:tcW w:w="0" w:type="auto"/>
          </w:tcPr>
          <w:p w14:paraId="6E69A1BA" w14:textId="4B1B036C" w:rsidR="00511420" w:rsidRPr="00B74CE2" w:rsidRDefault="007A7183" w:rsidP="0062202C">
            <w:pPr>
              <w:jc w:val="center"/>
            </w:pPr>
            <w:r>
              <w:t>T</w:t>
            </w:r>
            <w:r w:rsidR="0062202C" w:rsidRPr="00B74CE2">
              <w:t xml:space="preserve">estis-specifically expressed </w:t>
            </w:r>
            <w:proofErr w:type="spellStart"/>
            <w:r w:rsidR="0062202C" w:rsidRPr="00B74CE2">
              <w:t>bromodomain</w:t>
            </w:r>
            <w:proofErr w:type="spellEnd"/>
            <w:r w:rsidR="0062202C" w:rsidRPr="00B74CE2">
              <w:t xml:space="preserve"> containing protein -1 </w:t>
            </w:r>
          </w:p>
          <w:p w14:paraId="6E94FF5E" w14:textId="656E40BF" w:rsidR="0062202C" w:rsidRPr="00B74CE2" w:rsidRDefault="0062202C" w:rsidP="0062202C">
            <w:pPr>
              <w:jc w:val="center"/>
            </w:pPr>
            <w:r w:rsidRPr="00B74CE2">
              <w:t>(</w:t>
            </w:r>
            <w:proofErr w:type="gramStart"/>
            <w:r w:rsidRPr="00B74CE2">
              <w:t>tBRD</w:t>
            </w:r>
            <w:proofErr w:type="gramEnd"/>
            <w:r w:rsidRPr="00B74CE2">
              <w:t>-1)</w:t>
            </w:r>
          </w:p>
        </w:tc>
        <w:tc>
          <w:tcPr>
            <w:tcW w:w="0" w:type="auto"/>
          </w:tcPr>
          <w:p w14:paraId="6515B84D" w14:textId="5200501F" w:rsidR="0062202C" w:rsidRPr="00B74CE2" w:rsidRDefault="0062202C" w:rsidP="009F043C">
            <w:r w:rsidRPr="00B74CE2">
              <w:rPr>
                <w:b/>
              </w:rPr>
              <w:t>GO:</w:t>
            </w:r>
            <w:r w:rsidRPr="00B74CE2">
              <w:t xml:space="preserve"> spermatid di</w:t>
            </w:r>
            <w:r w:rsidR="00586E3B" w:rsidRPr="00B74CE2">
              <w:t>fferentiation, spermatogenesis</w:t>
            </w:r>
          </w:p>
          <w:p w14:paraId="0D4C4542" w14:textId="77777777" w:rsidR="0062202C" w:rsidRPr="00B74CE2" w:rsidRDefault="0062202C" w:rsidP="009F043C"/>
          <w:p w14:paraId="42099BF1" w14:textId="77777777" w:rsidR="0062202C" w:rsidRPr="00B74CE2" w:rsidRDefault="0062202C" w:rsidP="009F043C">
            <w:r w:rsidRPr="00B74CE2">
              <w:t>High testis expression</w:t>
            </w:r>
          </w:p>
          <w:p w14:paraId="05B0316A" w14:textId="77777777" w:rsidR="0062202C" w:rsidRPr="00B74CE2" w:rsidRDefault="0062202C" w:rsidP="009F043C"/>
          <w:p w14:paraId="53646036" w14:textId="6DA3944D" w:rsidR="0062202C" w:rsidRPr="00B74CE2" w:rsidRDefault="0062202C" w:rsidP="009F043C">
            <w:r w:rsidRPr="00B74CE2">
              <w:t>Male sterile</w:t>
            </w:r>
            <w:r w:rsidR="0047563A">
              <w:t xml:space="preserve"> </w:t>
            </w:r>
            <w:r w:rsidR="0047563A">
              <w:fldChar w:fldCharType="begin"/>
            </w:r>
            <w:r w:rsidR="002C088A">
              <w:instrText xml:space="preserve"> ADDIN EN.CITE &lt;EndNote&gt;&lt;Cite&gt;&lt;Author&gt;Leser&lt;/Author&gt;&lt;Year&gt;2012&lt;/Year&gt;&lt;RecNum&gt;282&lt;/RecNum&gt;&lt;DisplayText&gt;[40]&lt;/DisplayText&gt;&lt;record&gt;&lt;rec-number&gt;282&lt;/rec-number&gt;&lt;foreign-keys&gt;&lt;key app="EN" db-id="eedrtfwdm2vw95ezspcvept520p9aaz2wwt9" timestamp="1453910124"&gt;282&lt;/key&gt;&lt;key app="ENWeb" db-id=""&gt;0&lt;/key&gt;&lt;/foreign-keys&gt;&lt;ref-type name="Journal Article"&gt;17&lt;/ref-type&gt;&lt;contributors&gt;&lt;authors&gt;&lt;author&gt;Leser, K.&lt;/author&gt;&lt;author&gt;Awe, S.&lt;/author&gt;&lt;author&gt;Barckmann, B.&lt;/author&gt;&lt;author&gt;Renkawitz-Pohl, R.&lt;/author&gt;&lt;author&gt;Rathke, C.&lt;/author&gt;&lt;/authors&gt;&lt;/contributors&gt;&lt;auth-address&gt;Philipps-Universitat Marburg, Fachbereich Biologie, Entwicklungsbiologie , Karl-von-Frisch Strasse 8, 35043 Marburg , Germany.&lt;/auth-address&gt;&lt;titles&gt;&lt;title&gt;The bromodomain-containing protein tBRD-1 is specifically expressed in spermatocytes and is essential for male fertility&lt;/title&gt;&lt;secondary-title&gt;Biol Open&lt;/secondary-title&gt;&lt;/titles&gt;&lt;periodical&gt;&lt;full-title&gt;Biol Open&lt;/full-title&gt;&lt;/periodical&gt;&lt;pages&gt;597-606&lt;/pages&gt;&lt;volume&gt;1&lt;/volume&gt;&lt;number&gt;6&lt;/number&gt;&lt;keywords&gt;&lt;keyword&gt;Acetylation&lt;/keyword&gt;&lt;keyword&gt;Bromodomain proteins&lt;/keyword&gt;&lt;keyword&gt;Drosophila&lt;/keyword&gt;&lt;keyword&gt;Polycomb&lt;/keyword&gt;&lt;keyword&gt;Spermatogenesis&lt;/keyword&gt;&lt;keyword&gt;tTAF&lt;/keyword&gt;&lt;/keywords&gt;&lt;dates&gt;&lt;year&gt;2012&lt;/year&gt;&lt;pub-dates&gt;&lt;date&gt;Jun 15&lt;/date&gt;&lt;/pub-dates&gt;&lt;/dates&gt;&lt;isbn&gt;2046-6390 (Electronic)&amp;#xD;2046-6390 (Linking)&lt;/isbn&gt;&lt;accession-num&gt;23213453&lt;/accession-num&gt;&lt;urls&gt;&lt;related-urls&gt;&lt;url&gt;http://www.ncbi.nlm.nih.gov/pubmed/23213453&lt;/url&gt;&lt;/related-urls&gt;&lt;/urls&gt;&lt;custom2&gt;PMC3509448&lt;/custom2&gt;&lt;electronic-resource-num&gt;10.1242/bio.20121255&lt;/electronic-resource-num&gt;&lt;/record&gt;&lt;/Cite&gt;&lt;/EndNote&gt;</w:instrText>
            </w:r>
            <w:r w:rsidR="0047563A">
              <w:fldChar w:fldCharType="separate"/>
            </w:r>
            <w:r w:rsidR="002C088A">
              <w:rPr>
                <w:noProof/>
              </w:rPr>
              <w:t>[40]</w:t>
            </w:r>
            <w:r w:rsidR="0047563A">
              <w:fldChar w:fldCharType="end"/>
            </w:r>
          </w:p>
          <w:p w14:paraId="4CCBD401" w14:textId="77777777" w:rsidR="0062202C" w:rsidRPr="00B74CE2" w:rsidRDefault="0062202C" w:rsidP="009F043C"/>
          <w:p w14:paraId="429102C7" w14:textId="187FE0C4" w:rsidR="0062202C" w:rsidRPr="00B74CE2" w:rsidRDefault="0062202C" w:rsidP="002C088A">
            <w:r w:rsidRPr="00B74CE2">
              <w:t>Interacts with SC transcriptional program</w:t>
            </w:r>
            <w:r w:rsidR="00792749" w:rsidRPr="00B74CE2">
              <w:rPr>
                <w:vertAlign w:val="superscript"/>
              </w:rPr>
              <w:t>5</w:t>
            </w:r>
            <w:r w:rsidR="0047563A">
              <w:rPr>
                <w:vertAlign w:val="superscript"/>
              </w:rPr>
              <w:t xml:space="preserve"> </w:t>
            </w:r>
            <w:r w:rsidR="0047563A" w:rsidRPr="0047563A">
              <w:fldChar w:fldCharType="begin"/>
            </w:r>
            <w:r w:rsidR="002C088A">
              <w:instrText xml:space="preserve"> ADDIN EN.CITE &lt;EndNote&gt;&lt;Cite&gt;&lt;Author&gt;Leser&lt;/Author&gt;&lt;Year&gt;2012&lt;/Year&gt;&lt;RecNum&gt;282&lt;/RecNum&gt;&lt;DisplayText&gt;[40]&lt;/DisplayText&gt;&lt;record&gt;&lt;rec-number&gt;282&lt;/rec-number&gt;&lt;foreign-keys&gt;&lt;key app="EN" db-id="eedrtfwdm2vw95ezspcvept520p9aaz2wwt9" timestamp="1453910124"&gt;282&lt;/key&gt;&lt;key app="ENWeb" db-id=""&gt;0&lt;/key&gt;&lt;/foreign-keys&gt;&lt;ref-type name="Journal Article"&gt;17&lt;/ref-type&gt;&lt;contributors&gt;&lt;authors&gt;&lt;author&gt;Leser, K.&lt;/author&gt;&lt;author&gt;Awe, S.&lt;/author&gt;&lt;author&gt;Barckmann, B.&lt;/author&gt;&lt;author&gt;Renkawitz-Pohl, R.&lt;/author&gt;&lt;author&gt;Rathke, C.&lt;/author&gt;&lt;/authors&gt;&lt;/contributors&gt;&lt;auth-address&gt;Philipps-Universitat Marburg, Fachbereich Biologie, Entwicklungsbiologie , Karl-von-Frisch Strasse 8, 35043 Marburg , Germany.&lt;/auth-address&gt;&lt;titles&gt;&lt;title&gt;The bromodomain-containing protein tBRD-1 is specifically expressed in spermatocytes and is essential for male fertility&lt;/title&gt;&lt;secondary-title&gt;Biol Open&lt;/secondary-title&gt;&lt;/titles&gt;&lt;periodical&gt;&lt;full-title&gt;Biol Open&lt;/full-title&gt;&lt;/periodical&gt;&lt;pages&gt;597-606&lt;/pages&gt;&lt;volume&gt;1&lt;/volume&gt;&lt;number&gt;6&lt;/number&gt;&lt;keywords&gt;&lt;keyword&gt;Acetylation&lt;/keyword&gt;&lt;keyword&gt;Bromodomain proteins&lt;/keyword&gt;&lt;keyword&gt;Drosophila&lt;/keyword&gt;&lt;keyword&gt;Polycomb&lt;/keyword&gt;&lt;keyword&gt;Spermatogenesis&lt;/keyword&gt;&lt;keyword&gt;tTAF&lt;/keyword&gt;&lt;/keywords&gt;&lt;dates&gt;&lt;year&gt;2012&lt;/year&gt;&lt;pub-dates&gt;&lt;date&gt;Jun 15&lt;/date&gt;&lt;/pub-dates&gt;&lt;/dates&gt;&lt;isbn&gt;2046-6390 (Electronic)&amp;#xD;2046-6390 (Linking)&lt;/isbn&gt;&lt;accession-num&gt;23213453&lt;/accession-num&gt;&lt;urls&gt;&lt;related-urls&gt;&lt;url&gt;http://www.ncbi.nlm.nih.gov/pubmed/23213453&lt;/url&gt;&lt;/related-urls&gt;&lt;/urls&gt;&lt;custom2&gt;PMC3509448&lt;/custom2&gt;&lt;electronic-resource-num&gt;10.1242/bio.20121255&lt;/electronic-resource-num&gt;&lt;/record&gt;&lt;/Cite&gt;&lt;/EndNote&gt;</w:instrText>
            </w:r>
            <w:r w:rsidR="0047563A" w:rsidRPr="0047563A">
              <w:fldChar w:fldCharType="separate"/>
            </w:r>
            <w:r w:rsidR="002C088A">
              <w:rPr>
                <w:noProof/>
              </w:rPr>
              <w:t>[40]</w:t>
            </w:r>
            <w:r w:rsidR="0047563A" w:rsidRPr="0047563A">
              <w:fldChar w:fldCharType="end"/>
            </w:r>
          </w:p>
        </w:tc>
        <w:tc>
          <w:tcPr>
            <w:tcW w:w="0" w:type="auto"/>
          </w:tcPr>
          <w:p w14:paraId="50247305" w14:textId="3BDDA43A" w:rsidR="00586E3B" w:rsidRPr="00B74CE2" w:rsidRDefault="00586E3B" w:rsidP="002C088A">
            <w:r w:rsidRPr="00B74CE2">
              <w:t xml:space="preserve">Previous study: SC nucleolus, </w:t>
            </w:r>
            <w:proofErr w:type="spellStart"/>
            <w:r w:rsidRPr="00B74CE2">
              <w:t>colocalizes</w:t>
            </w:r>
            <w:proofErr w:type="spellEnd"/>
            <w:r w:rsidRPr="00B74CE2">
              <w:t xml:space="preserve"> with </w:t>
            </w:r>
            <w:proofErr w:type="spellStart"/>
            <w:r w:rsidRPr="00B74CE2">
              <w:t>sa</w:t>
            </w:r>
            <w:proofErr w:type="spellEnd"/>
            <w:r w:rsidR="00993C11">
              <w:t xml:space="preserve"> </w:t>
            </w:r>
            <w:r w:rsidR="00993C11">
              <w:fldChar w:fldCharType="begin"/>
            </w:r>
            <w:r w:rsidR="002C088A">
              <w:instrText xml:space="preserve"> ADDIN EN.CITE &lt;EndNote&gt;&lt;Cite&gt;&lt;Author&gt;Leser&lt;/Author&gt;&lt;Year&gt;2012&lt;/Year&gt;&lt;RecNum&gt;282&lt;/RecNum&gt;&lt;DisplayText&gt;[40]&lt;/DisplayText&gt;&lt;record&gt;&lt;rec-number&gt;282&lt;/rec-number&gt;&lt;foreign-keys&gt;&lt;key app="EN" db-id="eedrtfwdm2vw95ezspcvept520p9aaz2wwt9" timestamp="1453910124"&gt;282&lt;/key&gt;&lt;key app="ENWeb" db-id=""&gt;0&lt;/key&gt;&lt;/foreign-keys&gt;&lt;ref-type name="Journal Article"&gt;17&lt;/ref-type&gt;&lt;contributors&gt;&lt;authors&gt;&lt;author&gt;Leser, K.&lt;/author&gt;&lt;author&gt;Awe, S.&lt;/author&gt;&lt;author&gt;Barckmann, B.&lt;/author&gt;&lt;author&gt;Renkawitz-Pohl, R.&lt;/author&gt;&lt;author&gt;Rathke, C.&lt;/author&gt;&lt;/authors&gt;&lt;/contributors&gt;&lt;auth-address&gt;Philipps-Universitat Marburg, Fachbereich Biologie, Entwicklungsbiologie , Karl-von-Frisch Strasse 8, 35043 Marburg , Germany.&lt;/auth-address&gt;&lt;titles&gt;&lt;title&gt;The bromodomain-containing protein tBRD-1 is specifically expressed in spermatocytes and is essential for male fertility&lt;/title&gt;&lt;secondary-title&gt;Biol Open&lt;/secondary-title&gt;&lt;/titles&gt;&lt;periodical&gt;&lt;full-title&gt;Biol Open&lt;/full-title&gt;&lt;/periodical&gt;&lt;pages&gt;597-606&lt;/pages&gt;&lt;volume&gt;1&lt;/volume&gt;&lt;number&gt;6&lt;/number&gt;&lt;keywords&gt;&lt;keyword&gt;Acetylation&lt;/keyword&gt;&lt;keyword&gt;Bromodomain proteins&lt;/keyword&gt;&lt;keyword&gt;Drosophila&lt;/keyword&gt;&lt;keyword&gt;Polycomb&lt;/keyword&gt;&lt;keyword&gt;Spermatogenesis&lt;/keyword&gt;&lt;keyword&gt;tTAF&lt;/keyword&gt;&lt;/keywords&gt;&lt;dates&gt;&lt;year&gt;2012&lt;/year&gt;&lt;pub-dates&gt;&lt;date&gt;Jun 15&lt;/date&gt;&lt;/pub-dates&gt;&lt;/dates&gt;&lt;isbn&gt;2046-6390 (Electronic)&amp;#xD;2046-6390 (Linking)&lt;/isbn&gt;&lt;accession-num&gt;23213453&lt;/accession-num&gt;&lt;urls&gt;&lt;related-urls&gt;&lt;url&gt;http://www.ncbi.nlm.nih.gov/pubmed/23213453&lt;/url&gt;&lt;/related-urls&gt;&lt;/urls&gt;&lt;custom2&gt;PMC3509448&lt;/custom2&gt;&lt;electronic-resource-num&gt;10.1242/bio.20121255&lt;/electronic-resource-num&gt;&lt;/record&gt;&lt;/Cite&gt;&lt;/EndNote&gt;</w:instrText>
            </w:r>
            <w:r w:rsidR="00993C11">
              <w:fldChar w:fldCharType="separate"/>
            </w:r>
            <w:r w:rsidR="002C088A">
              <w:rPr>
                <w:noProof/>
              </w:rPr>
              <w:t>[40]</w:t>
            </w:r>
            <w:r w:rsidR="00993C11">
              <w:fldChar w:fldCharType="end"/>
            </w:r>
          </w:p>
        </w:tc>
        <w:tc>
          <w:tcPr>
            <w:tcW w:w="0" w:type="auto"/>
          </w:tcPr>
          <w:p w14:paraId="033E0466" w14:textId="019420AF" w:rsidR="00586E3B" w:rsidRPr="00B74CE2" w:rsidRDefault="0062202C" w:rsidP="008C46DA">
            <w:r w:rsidRPr="00B74CE2">
              <w:t xml:space="preserve">Y-loop gene transcript normal in nucleus, kl-5 reduced in mRNA granules, scattering of sperm heads, sterility </w:t>
            </w:r>
          </w:p>
          <w:p w14:paraId="215D61C8" w14:textId="7379F8F8" w:rsidR="0062202C" w:rsidRPr="00B74CE2" w:rsidRDefault="0062202C" w:rsidP="004E6382">
            <w:r w:rsidRPr="00B74CE2">
              <w:t>(</w:t>
            </w:r>
            <w:r w:rsidR="007A7183" w:rsidRPr="007A7183">
              <w:rPr>
                <w:i/>
              </w:rPr>
              <w:t>UAS-tBRD-1</w:t>
            </w:r>
            <w:r w:rsidR="004E6382" w:rsidRPr="007A7183">
              <w:rPr>
                <w:i/>
                <w:vertAlign w:val="superscript"/>
              </w:rPr>
              <w:t>TRiP.HMS02321</w:t>
            </w:r>
            <w:r w:rsidR="004E6382" w:rsidRPr="007A7183">
              <w:rPr>
                <w:i/>
              </w:rPr>
              <w:t xml:space="preserve">, </w:t>
            </w:r>
            <w:r w:rsidR="007A7183" w:rsidRPr="007A7183">
              <w:rPr>
                <w:i/>
              </w:rPr>
              <w:t>UAS-tBRD-1</w:t>
            </w:r>
            <w:r w:rsidR="004E6382" w:rsidRPr="007A7183">
              <w:rPr>
                <w:i/>
                <w:vertAlign w:val="superscript"/>
              </w:rPr>
              <w:t>TRiP.HMC03811</w:t>
            </w:r>
            <w:r w:rsidRPr="00B74CE2">
              <w:t>)</w:t>
            </w:r>
          </w:p>
        </w:tc>
      </w:tr>
      <w:tr w:rsidR="007A7183" w:rsidRPr="00B74CE2" w14:paraId="005EC669" w14:textId="77777777" w:rsidTr="0055404E">
        <w:tc>
          <w:tcPr>
            <w:tcW w:w="0" w:type="auto"/>
          </w:tcPr>
          <w:p w14:paraId="53F9AD24" w14:textId="6B1C0209" w:rsidR="0062202C" w:rsidRPr="00B74CE2" w:rsidRDefault="007A7183" w:rsidP="0062202C">
            <w:pPr>
              <w:jc w:val="center"/>
            </w:pPr>
            <w:r>
              <w:t>T</w:t>
            </w:r>
            <w:r w:rsidR="0062202C" w:rsidRPr="00B74CE2">
              <w:t>hoc5</w:t>
            </w:r>
          </w:p>
        </w:tc>
        <w:tc>
          <w:tcPr>
            <w:tcW w:w="0" w:type="auto"/>
          </w:tcPr>
          <w:p w14:paraId="2C7411ED" w14:textId="77777777" w:rsidR="0062202C" w:rsidRPr="00B74CE2" w:rsidRDefault="0062202C" w:rsidP="009F043C">
            <w:r w:rsidRPr="00B74CE2">
              <w:rPr>
                <w:b/>
              </w:rPr>
              <w:t>GO:</w:t>
            </w:r>
            <w:r w:rsidRPr="00B74CE2">
              <w:t xml:space="preserve"> mRNA binding, mRNA export from nucleus</w:t>
            </w:r>
          </w:p>
          <w:p w14:paraId="7BE06E63" w14:textId="77777777" w:rsidR="0062202C" w:rsidRPr="00B74CE2" w:rsidRDefault="0062202C" w:rsidP="009F043C"/>
          <w:p w14:paraId="6BF7BC21" w14:textId="2F416090" w:rsidR="0062202C" w:rsidRPr="00B74CE2" w:rsidRDefault="0062202C" w:rsidP="009F043C">
            <w:r w:rsidRPr="00B74CE2">
              <w:t>Male sterile</w:t>
            </w:r>
            <w:r w:rsidR="0047563A">
              <w:t xml:space="preserve"> </w:t>
            </w:r>
            <w:r w:rsidR="0047563A">
              <w:fldChar w:fldCharType="begin"/>
            </w:r>
            <w:r w:rsidR="002C088A">
              <w:instrText xml:space="preserve"> ADDIN EN.CITE &lt;EndNote&gt;&lt;Cite&gt;&lt;Author&gt;Moon&lt;/Author&gt;&lt;Year&gt;2011&lt;/Year&gt;&lt;RecNum&gt;131&lt;/RecNum&gt;&lt;DisplayText&gt;[41]&lt;/DisplayText&gt;&lt;record&gt;&lt;rec-number&gt;131&lt;/rec-number&gt;&lt;foreign-keys&gt;&lt;key app="EN" db-id="eedrtfwdm2vw95ezspcvept520p9aaz2wwt9" timestamp="1442883610"&gt;131&lt;/key&gt;&lt;key app="ENWeb" db-id=""&gt;0&lt;/key&gt;&lt;/foreign-keys&gt;&lt;ref-type name="Journal Article"&gt;17&lt;/ref-type&gt;&lt;contributors&gt;&lt;authors&gt;&lt;author&gt;Moon, S.&lt;/author&gt;&lt;author&gt;Cho, B.&lt;/author&gt;&lt;author&gt;Min, S. H.&lt;/author&gt;&lt;author&gt;Lee, D.&lt;/author&gt;&lt;author&gt;Chung, Y. D.&lt;/author&gt;&lt;/authors&gt;&lt;/contributors&gt;&lt;auth-address&gt;Department of Life Sciences, University of Seoul, Seoul, 130-743, Korea.&lt;/auth-address&gt;&lt;titles&gt;&lt;title&gt;The THO complex is required for nucleolar integrity in Drosophila spermatocytes&lt;/title&gt;&lt;secondary-title&gt;Development&lt;/secondary-title&gt;&lt;/titles&gt;&lt;periodical&gt;&lt;full-title&gt;Development&lt;/full-title&gt;&lt;/periodical&gt;&lt;pages&gt;3835-45&lt;/pages&gt;&lt;volume&gt;138&lt;/volume&gt;&lt;number&gt;17&lt;/number&gt;&lt;keywords&gt;&lt;keyword&gt;Animals&lt;/keyword&gt;&lt;keyword&gt;Blotting, Western&lt;/keyword&gt;&lt;keyword&gt;Cell Nucleolus/genetics/metabolism&lt;/keyword&gt;&lt;keyword&gt;Drosophila Proteins/genetics/*metabolism&lt;/keyword&gt;&lt;keyword&gt;Drosophila melanogaster&lt;/keyword&gt;&lt;keyword&gt;Immunoprecipitation&lt;/keyword&gt;&lt;keyword&gt;In Situ Hybridization&lt;/keyword&gt;&lt;keyword&gt;Male&lt;/keyword&gt;&lt;keyword&gt;Nuclear Proteins/genetics/*metabolism&lt;/keyword&gt;&lt;keyword&gt;Reverse Transcriptase Polymerase Chain Reaction&lt;/keyword&gt;&lt;keyword&gt;Spermatocytes/*cytology/*metabolism&lt;/keyword&gt;&lt;/keywords&gt;&lt;dates&gt;&lt;year&gt;2011&lt;/year&gt;&lt;pub-dates&gt;&lt;date&gt;Sep&lt;/date&gt;&lt;/pub-dates&gt;&lt;/dates&gt;&lt;isbn&gt;1477-9129 (Electronic)&amp;#xD;0950-1991 (Linking)&lt;/isbn&gt;&lt;accession-num&gt;21828100&lt;/accession-num&gt;&lt;urls&gt;&lt;related-urls&gt;&lt;url&gt;http://www.ncbi.nlm.nih.gov/pubmed/21828100&lt;/url&gt;&lt;/related-urls&gt;&lt;/urls&gt;&lt;electronic-resource-num&gt;10.1242/dev.056945&lt;/electronic-resource-num&gt;&lt;/record&gt;&lt;/Cite&gt;&lt;/EndNote&gt;</w:instrText>
            </w:r>
            <w:r w:rsidR="0047563A">
              <w:fldChar w:fldCharType="separate"/>
            </w:r>
            <w:r w:rsidR="002C088A">
              <w:rPr>
                <w:noProof/>
              </w:rPr>
              <w:t>[41]</w:t>
            </w:r>
            <w:r w:rsidR="0047563A">
              <w:fldChar w:fldCharType="end"/>
            </w:r>
          </w:p>
          <w:p w14:paraId="19F93B0C" w14:textId="77777777" w:rsidR="0062202C" w:rsidRPr="00B74CE2" w:rsidRDefault="0062202C" w:rsidP="009F043C"/>
          <w:p w14:paraId="095AF4FC" w14:textId="6D53FE3E" w:rsidR="0062202C" w:rsidRPr="00B74CE2" w:rsidRDefault="0062202C" w:rsidP="002C088A">
            <w:r w:rsidRPr="00B74CE2">
              <w:t>In yeast, important for transcription of genes with internal repeats</w:t>
            </w:r>
            <w:r w:rsidR="008D3592">
              <w:t xml:space="preserve"> </w:t>
            </w:r>
            <w:r w:rsidR="008D3592">
              <w:fldChar w:fldCharType="begin"/>
            </w:r>
            <w:r w:rsidR="002C088A">
              <w:instrText xml:space="preserve"> ADDIN EN.CITE &lt;EndNote&gt;&lt;Cite&gt;&lt;Author&gt;Voynov&lt;/Author&gt;&lt;Year&gt;2006&lt;/Year&gt;&lt;RecNum&gt;995&lt;/RecNum&gt;&lt;DisplayText&gt;[42]&lt;/DisplayText&gt;&lt;record&gt;&lt;rec-number&gt;995&lt;/rec-number&gt;&lt;foreign-keys&gt;&lt;key app="EN" db-id="eedrtfwdm2vw95ezspcvept520p9aaz2wwt9" timestamp="1543432790"&gt;995&lt;/key&gt;&lt;/foreign-keys&gt;&lt;ref-type name="Journal Article"&gt;17&lt;/ref-type&gt;&lt;contributors&gt;&lt;authors&gt;&lt;author&gt;Voynov, V.&lt;/author&gt;&lt;author&gt;Verstrepen, K. J.&lt;/author&gt;&lt;author&gt;Jansen, A.&lt;/author&gt;&lt;author&gt;Runner, V. M.&lt;/author&gt;&lt;author&gt;Buratowski, S.&lt;/author&gt;&lt;author&gt;Fink, G. R.&lt;/author&gt;&lt;/authors&gt;&lt;/contributors&gt;&lt;auth-address&gt;Whitehead Institute for Biomedical Research, Nine Cambridge Center, Cambridge, MA 02142, USA.&lt;/auth-address&gt;&lt;titles&gt;&lt;title&gt;Genes with internal repeats require the THO complex for transcription&lt;/title&gt;&lt;secondary-title&gt;Proc Natl Acad Sci U S A&lt;/secondary-title&gt;&lt;/titles&gt;&lt;periodical&gt;&lt;full-title&gt;Proc Natl Acad Sci U S A&lt;/full-title&gt;&lt;/periodical&gt;&lt;pages&gt;14423-8&lt;/pages&gt;&lt;volume&gt;103&lt;/volume&gt;&lt;number&gt;39&lt;/number&gt;&lt;keywords&gt;&lt;keyword&gt;Cell Adhesion/physiology&lt;/keyword&gt;&lt;keyword&gt;Gene Expression Regulation, Fungal&lt;/keyword&gt;&lt;keyword&gt;Genes, Fungal/*genetics&lt;/keyword&gt;&lt;keyword&gt;Multiprotein Complexes/*genetics&lt;/keyword&gt;&lt;keyword&gt;Mutation/genetics&lt;/keyword&gt;&lt;keyword&gt;Open Reading Frames/genetics&lt;/keyword&gt;&lt;keyword&gt;RNA, Messenger/genetics/metabolism&lt;/keyword&gt;&lt;keyword&gt;*Repetitive Sequences, Nucleic Acid&lt;/keyword&gt;&lt;keyword&gt;Saccharomyces cerevisiae/cytology&lt;/keyword&gt;&lt;keyword&gt;Saccharomyces cerevisiae Proteins/metabolism&lt;/keyword&gt;&lt;keyword&gt;*Transcription, Genetic&lt;/keyword&gt;&lt;/keywords&gt;&lt;dates&gt;&lt;year&gt;2006&lt;/year&gt;&lt;pub-dates&gt;&lt;date&gt;Sep 26&lt;/date&gt;&lt;/pub-dates&gt;&lt;/dates&gt;&lt;isbn&gt;0027-8424 (Print)&amp;#xD;0027-8424 (Linking)&lt;/isbn&gt;&lt;accession-num&gt;16983072&lt;/accession-num&gt;&lt;urls&gt;&lt;related-urls&gt;&lt;url&gt;https://www.ncbi.nlm.nih.gov/pubmed/16983072&lt;/url&gt;&lt;/related-urls&gt;&lt;/urls&gt;&lt;custom2&gt;PMC1599979&lt;/custom2&gt;&lt;electronic-resource-num&gt;10.1073/pnas.0606546103&lt;/electronic-resource-num&gt;&lt;/record&gt;&lt;/Cite&gt;&lt;/EndNote&gt;</w:instrText>
            </w:r>
            <w:r w:rsidR="008D3592">
              <w:fldChar w:fldCharType="separate"/>
            </w:r>
            <w:r w:rsidR="002C088A">
              <w:rPr>
                <w:noProof/>
              </w:rPr>
              <w:t>[42]</w:t>
            </w:r>
            <w:r w:rsidR="008D3592">
              <w:fldChar w:fldCharType="end"/>
            </w:r>
          </w:p>
        </w:tc>
        <w:tc>
          <w:tcPr>
            <w:tcW w:w="0" w:type="auto"/>
          </w:tcPr>
          <w:p w14:paraId="01750ED0" w14:textId="2FBE4A03" w:rsidR="00586E3B" w:rsidRPr="00B74CE2" w:rsidRDefault="009A1A9B" w:rsidP="002C088A">
            <w:r w:rsidRPr="00B74CE2">
              <w:t>Previous study: SC DNA and nucleolus</w:t>
            </w:r>
            <w:r w:rsidR="00993C11">
              <w:t xml:space="preserve"> </w:t>
            </w:r>
            <w:r w:rsidR="0047563A">
              <w:fldChar w:fldCharType="begin"/>
            </w:r>
            <w:r w:rsidR="002C088A">
              <w:instrText xml:space="preserve"> ADDIN EN.CITE &lt;EndNote&gt;&lt;Cite&gt;&lt;Author&gt;Moon&lt;/Author&gt;&lt;Year&gt;2011&lt;/Year&gt;&lt;RecNum&gt;131&lt;/RecNum&gt;&lt;DisplayText&gt;[41]&lt;/DisplayText&gt;&lt;record&gt;&lt;rec-number&gt;131&lt;/rec-number&gt;&lt;foreign-keys&gt;&lt;key app="EN" db-id="eedrtfwdm2vw95ezspcvept520p9aaz2wwt9" timestamp="1442883610"&gt;131&lt;/key&gt;&lt;key app="ENWeb" db-id=""&gt;0&lt;/key&gt;&lt;/foreign-keys&gt;&lt;ref-type name="Journal Article"&gt;17&lt;/ref-type&gt;&lt;contributors&gt;&lt;authors&gt;&lt;author&gt;Moon, S.&lt;/author&gt;&lt;author&gt;Cho, B.&lt;/author&gt;&lt;author&gt;Min, S. H.&lt;/author&gt;&lt;author&gt;Lee, D.&lt;/author&gt;&lt;author&gt;Chung, Y. D.&lt;/author&gt;&lt;/authors&gt;&lt;/contributors&gt;&lt;auth-address&gt;Department of Life Sciences, University of Seoul, Seoul, 130-743, Korea.&lt;/auth-address&gt;&lt;titles&gt;&lt;title&gt;The THO complex is required for nucleolar integrity in Drosophila spermatocytes&lt;/title&gt;&lt;secondary-title&gt;Development&lt;/secondary-title&gt;&lt;/titles&gt;&lt;periodical&gt;&lt;full-title&gt;Development&lt;/full-title&gt;&lt;/periodical&gt;&lt;pages&gt;3835-45&lt;/pages&gt;&lt;volume&gt;138&lt;/volume&gt;&lt;number&gt;17&lt;/number&gt;&lt;keywords&gt;&lt;keyword&gt;Animals&lt;/keyword&gt;&lt;keyword&gt;Blotting, Western&lt;/keyword&gt;&lt;keyword&gt;Cell Nucleolus/genetics/metabolism&lt;/keyword&gt;&lt;keyword&gt;Drosophila Proteins/genetics/*metabolism&lt;/keyword&gt;&lt;keyword&gt;Drosophila melanogaster&lt;/keyword&gt;&lt;keyword&gt;Immunoprecipitation&lt;/keyword&gt;&lt;keyword&gt;In Situ Hybridization&lt;/keyword&gt;&lt;keyword&gt;Male&lt;/keyword&gt;&lt;keyword&gt;Nuclear Proteins/genetics/*metabolism&lt;/keyword&gt;&lt;keyword&gt;Reverse Transcriptase Polymerase Chain Reaction&lt;/keyword&gt;&lt;keyword&gt;Spermatocytes/*cytology/*metabolism&lt;/keyword&gt;&lt;/keywords&gt;&lt;dates&gt;&lt;year&gt;2011&lt;/year&gt;&lt;pub-dates&gt;&lt;date&gt;Sep&lt;/date&gt;&lt;/pub-dates&gt;&lt;/dates&gt;&lt;isbn&gt;1477-9129 (Electronic)&amp;#xD;0950-1991 (Linking)&lt;/isbn&gt;&lt;accession-num&gt;21828100&lt;/accession-num&gt;&lt;urls&gt;&lt;related-urls&gt;&lt;url&gt;http://www.ncbi.nlm.nih.gov/pubmed/21828100&lt;/url&gt;&lt;/related-urls&gt;&lt;/urls&gt;&lt;electronic-resource-num&gt;10.1242/dev.056945&lt;/electronic-resource-num&gt;&lt;/record&gt;&lt;/Cite&gt;&lt;/EndNote&gt;</w:instrText>
            </w:r>
            <w:r w:rsidR="0047563A">
              <w:fldChar w:fldCharType="separate"/>
            </w:r>
            <w:r w:rsidR="002C088A">
              <w:rPr>
                <w:noProof/>
              </w:rPr>
              <w:t>[41]</w:t>
            </w:r>
            <w:r w:rsidR="0047563A">
              <w:fldChar w:fldCharType="end"/>
            </w:r>
          </w:p>
        </w:tc>
        <w:tc>
          <w:tcPr>
            <w:tcW w:w="0" w:type="auto"/>
          </w:tcPr>
          <w:p w14:paraId="025CB6E9" w14:textId="77777777" w:rsidR="00F11F48" w:rsidRPr="00B74CE2" w:rsidRDefault="0062202C" w:rsidP="00716B96">
            <w:r w:rsidRPr="00B74CE2">
              <w:t xml:space="preserve">No phenotype </w:t>
            </w:r>
          </w:p>
          <w:p w14:paraId="02C5FBF0" w14:textId="29512586" w:rsidR="0062202C" w:rsidRPr="00B74CE2" w:rsidRDefault="0062202C" w:rsidP="004E6382">
            <w:r w:rsidRPr="00B74CE2">
              <w:t>(</w:t>
            </w:r>
            <w:r w:rsidR="007A7183" w:rsidRPr="007A7183">
              <w:rPr>
                <w:i/>
              </w:rPr>
              <w:t>UAS-thoc5</w:t>
            </w:r>
            <w:r w:rsidR="004E6382" w:rsidRPr="007A7183">
              <w:rPr>
                <w:i/>
                <w:vertAlign w:val="superscript"/>
              </w:rPr>
              <w:t>TRiP.HMC03921</w:t>
            </w:r>
            <w:r w:rsidRPr="00B74CE2">
              <w:t>)</w:t>
            </w:r>
          </w:p>
        </w:tc>
      </w:tr>
      <w:tr w:rsidR="007A7183" w:rsidRPr="00B74CE2" w14:paraId="07D344B1" w14:textId="77777777" w:rsidTr="0055404E">
        <w:tc>
          <w:tcPr>
            <w:tcW w:w="0" w:type="auto"/>
          </w:tcPr>
          <w:p w14:paraId="4EEE6D2A" w14:textId="77777777" w:rsidR="0062202C" w:rsidRPr="00B74CE2" w:rsidRDefault="0062202C" w:rsidP="0062202C">
            <w:pPr>
              <w:jc w:val="center"/>
            </w:pPr>
            <w:r w:rsidRPr="00B74CE2">
              <w:t>Topoisomerase 1 (Top1)</w:t>
            </w:r>
          </w:p>
        </w:tc>
        <w:tc>
          <w:tcPr>
            <w:tcW w:w="0" w:type="auto"/>
          </w:tcPr>
          <w:p w14:paraId="2BDECC9B" w14:textId="77777777" w:rsidR="0062202C" w:rsidRPr="00B74CE2" w:rsidRDefault="0062202C" w:rsidP="009F043C"/>
        </w:tc>
        <w:tc>
          <w:tcPr>
            <w:tcW w:w="0" w:type="auto"/>
          </w:tcPr>
          <w:p w14:paraId="0EC494E9" w14:textId="77777777" w:rsidR="009A1A9B" w:rsidRPr="00B74CE2" w:rsidRDefault="0062202C" w:rsidP="009F043C">
            <w:r w:rsidRPr="00B74CE2">
              <w:t>DNA, SC nucleolus</w:t>
            </w:r>
          </w:p>
          <w:p w14:paraId="1D5C2117" w14:textId="3FA2FCC6" w:rsidR="0062202C" w:rsidRPr="00B74CE2" w:rsidRDefault="0062202C" w:rsidP="009F043C">
            <w:pPr>
              <w:rPr>
                <w:rFonts w:eastAsia="Times New Roman" w:cs="Times New Roman"/>
              </w:rPr>
            </w:pPr>
            <w:r w:rsidRPr="00B74CE2">
              <w:t>(</w:t>
            </w:r>
            <w:proofErr w:type="gramStart"/>
            <w:r w:rsidR="004E6382" w:rsidRPr="007A7183">
              <w:rPr>
                <w:rFonts w:eastAsia="Times New Roman" w:cs="Times New Roman"/>
                <w:i/>
                <w:color w:val="333333"/>
                <w:shd w:val="clear" w:color="auto" w:fill="FFFFFF"/>
              </w:rPr>
              <w:t>P</w:t>
            </w:r>
            <w:r w:rsidR="00A75981" w:rsidRPr="007A7183">
              <w:rPr>
                <w:rFonts w:eastAsia="Times New Roman" w:cs="Times New Roman"/>
                <w:i/>
                <w:color w:val="333333"/>
                <w:shd w:val="clear" w:color="auto" w:fill="FFFFFF"/>
              </w:rPr>
              <w:t>(</w:t>
            </w:r>
            <w:proofErr w:type="gramEnd"/>
            <w:r w:rsidR="004E6382" w:rsidRPr="007A7183">
              <w:rPr>
                <w:rFonts w:eastAsia="Times New Roman" w:cs="Times New Roman"/>
                <w:i/>
                <w:color w:val="333333"/>
                <w:shd w:val="clear" w:color="auto" w:fill="FFFFFF"/>
              </w:rPr>
              <w:t>PTT-GC</w:t>
            </w:r>
            <w:r w:rsidR="00A75981" w:rsidRPr="007A7183">
              <w:rPr>
                <w:rFonts w:eastAsia="Times New Roman" w:cs="Times New Roman"/>
                <w:i/>
                <w:color w:val="333333"/>
                <w:shd w:val="clear" w:color="auto" w:fill="FFFFFF"/>
              </w:rPr>
              <w:t>)</w:t>
            </w:r>
            <w:r w:rsidR="004E6382" w:rsidRPr="007A7183">
              <w:rPr>
                <w:rFonts w:eastAsia="Times New Roman" w:cs="Times New Roman"/>
                <w:i/>
                <w:color w:val="333333"/>
                <w:shd w:val="clear" w:color="auto" w:fill="FFFFFF"/>
              </w:rPr>
              <w:t>Top1</w:t>
            </w:r>
            <w:r w:rsidR="004E6382" w:rsidRPr="007A7183">
              <w:rPr>
                <w:rFonts w:eastAsia="Times New Roman" w:cs="Times New Roman"/>
                <w:i/>
                <w:color w:val="333333"/>
                <w:shd w:val="clear" w:color="auto" w:fill="FFFFFF"/>
                <w:vertAlign w:val="superscript"/>
              </w:rPr>
              <w:t>CC01414</w:t>
            </w:r>
            <w:r w:rsidRPr="00B74CE2">
              <w:t>)</w:t>
            </w:r>
          </w:p>
        </w:tc>
        <w:tc>
          <w:tcPr>
            <w:tcW w:w="0" w:type="auto"/>
          </w:tcPr>
          <w:p w14:paraId="339AAB10" w14:textId="2AB67AEB" w:rsidR="009A1A9B" w:rsidRPr="00B74CE2" w:rsidRDefault="0062202C" w:rsidP="006708FC">
            <w:r w:rsidRPr="00B74CE2">
              <w:t xml:space="preserve">Y-loop gene transcripts possibly disorganized in SCs, kl-5 absent from granule, kl-3 reduced in granule, sperm head scattering, sterility </w:t>
            </w:r>
          </w:p>
          <w:p w14:paraId="726E2D78" w14:textId="27B48B62" w:rsidR="0062202C" w:rsidRPr="00B74CE2" w:rsidRDefault="004E6382" w:rsidP="004E6382">
            <w:r w:rsidRPr="00B74CE2">
              <w:t>(</w:t>
            </w:r>
            <w:r w:rsidR="007A7183" w:rsidRPr="007A7183">
              <w:rPr>
                <w:i/>
              </w:rPr>
              <w:t>UAS-Top1</w:t>
            </w:r>
            <w:r w:rsidRPr="007A7183">
              <w:rPr>
                <w:i/>
                <w:vertAlign w:val="superscript"/>
              </w:rPr>
              <w:t>TRiP.HMC04001</w:t>
            </w:r>
            <w:r w:rsidR="0062202C" w:rsidRPr="00B74CE2">
              <w:t>)</w:t>
            </w:r>
          </w:p>
        </w:tc>
      </w:tr>
      <w:tr w:rsidR="007A7183" w:rsidRPr="00B74CE2" w14:paraId="4386B17C" w14:textId="77777777" w:rsidTr="0055404E">
        <w:tc>
          <w:tcPr>
            <w:tcW w:w="0" w:type="auto"/>
          </w:tcPr>
          <w:p w14:paraId="51B6DA0B" w14:textId="4DABC067" w:rsidR="00511420" w:rsidRPr="00B74CE2" w:rsidRDefault="007A7183" w:rsidP="0062202C">
            <w:pPr>
              <w:jc w:val="center"/>
            </w:pPr>
            <w:r>
              <w:t>T</w:t>
            </w:r>
            <w:r w:rsidR="0062202C" w:rsidRPr="00B74CE2">
              <w:t xml:space="preserve">udor </w:t>
            </w:r>
          </w:p>
          <w:p w14:paraId="626BF9ED" w14:textId="2EE14541" w:rsidR="0062202C" w:rsidRPr="00B74CE2" w:rsidRDefault="007A7183" w:rsidP="0062202C">
            <w:pPr>
              <w:jc w:val="center"/>
            </w:pPr>
            <w:r>
              <w:t>(</w:t>
            </w:r>
            <w:proofErr w:type="spellStart"/>
            <w:r>
              <w:t>T</w:t>
            </w:r>
            <w:r w:rsidR="0062202C" w:rsidRPr="00B74CE2">
              <w:t>ud</w:t>
            </w:r>
            <w:proofErr w:type="spellEnd"/>
            <w:r w:rsidR="0062202C" w:rsidRPr="00B74CE2">
              <w:t>)</w:t>
            </w:r>
          </w:p>
        </w:tc>
        <w:tc>
          <w:tcPr>
            <w:tcW w:w="0" w:type="auto"/>
          </w:tcPr>
          <w:p w14:paraId="4FE3B11B" w14:textId="4E67A234" w:rsidR="0062202C" w:rsidRPr="00B74CE2" w:rsidRDefault="0062202C" w:rsidP="009F043C">
            <w:r w:rsidRPr="00B74CE2">
              <w:rPr>
                <w:b/>
              </w:rPr>
              <w:t>GO:</w:t>
            </w:r>
            <w:r w:rsidRPr="00B74CE2">
              <w:t xml:space="preserve"> </w:t>
            </w:r>
            <w:r w:rsidR="00392A9C" w:rsidRPr="00B74CE2">
              <w:t xml:space="preserve">germ cell development, </w:t>
            </w:r>
            <w:r w:rsidRPr="00B74CE2">
              <w:t>intracellular mRNA localization</w:t>
            </w:r>
            <w:r w:rsidR="00392A9C" w:rsidRPr="00B74CE2">
              <w:t>, P granule</w:t>
            </w:r>
          </w:p>
          <w:p w14:paraId="6D0E314C" w14:textId="77777777" w:rsidR="009A1A9B" w:rsidRPr="00B74CE2" w:rsidRDefault="009A1A9B" w:rsidP="009F043C"/>
          <w:p w14:paraId="68091C5C" w14:textId="38456D2E" w:rsidR="009A1A9B" w:rsidRPr="00B74CE2" w:rsidRDefault="009A1A9B" w:rsidP="009F043C">
            <w:r w:rsidRPr="00B74CE2">
              <w:t>Six Tudor domains</w:t>
            </w:r>
          </w:p>
        </w:tc>
        <w:tc>
          <w:tcPr>
            <w:tcW w:w="0" w:type="auto"/>
          </w:tcPr>
          <w:p w14:paraId="5A7A4531" w14:textId="77777777" w:rsidR="009A1A9B" w:rsidRPr="00B74CE2" w:rsidRDefault="0062202C" w:rsidP="009F043C">
            <w:r w:rsidRPr="00B74CE2">
              <w:t xml:space="preserve">Cytoplasmic </w:t>
            </w:r>
          </w:p>
          <w:p w14:paraId="4091D8DA" w14:textId="726F6DDA" w:rsidR="0062202C" w:rsidRPr="00B74CE2" w:rsidRDefault="0062202C" w:rsidP="006E434F">
            <w:pPr>
              <w:rPr>
                <w:rFonts w:eastAsia="Times New Roman" w:cs="Times New Roman"/>
              </w:rPr>
            </w:pPr>
            <w:r w:rsidRPr="00B74CE2">
              <w:t>(</w:t>
            </w:r>
            <w:proofErr w:type="spellStart"/>
            <w:r w:rsidR="004E6382" w:rsidRPr="007A7183">
              <w:rPr>
                <w:i/>
              </w:rPr>
              <w:t>Tud</w:t>
            </w:r>
            <w:proofErr w:type="spellEnd"/>
            <w:r w:rsidR="004E6382" w:rsidRPr="007A7183">
              <w:rPr>
                <w:i/>
              </w:rPr>
              <w:t>-HA</w:t>
            </w:r>
            <w:r w:rsidR="006E434F" w:rsidRPr="00B74CE2">
              <w:t>, gift from Ruth Lehmann)</w:t>
            </w:r>
          </w:p>
        </w:tc>
        <w:tc>
          <w:tcPr>
            <w:tcW w:w="0" w:type="auto"/>
          </w:tcPr>
          <w:p w14:paraId="3638FE75" w14:textId="77777777" w:rsidR="0062202C" w:rsidRPr="00B74CE2" w:rsidRDefault="0062202C" w:rsidP="009F043C">
            <w:r w:rsidRPr="00B74CE2">
              <w:t>ND</w:t>
            </w:r>
          </w:p>
        </w:tc>
      </w:tr>
      <w:tr w:rsidR="007A7183" w:rsidRPr="00B74CE2" w14:paraId="7B678D3D" w14:textId="77777777" w:rsidTr="0055404E">
        <w:tc>
          <w:tcPr>
            <w:tcW w:w="0" w:type="auto"/>
          </w:tcPr>
          <w:p w14:paraId="2153B9DD" w14:textId="65624943" w:rsidR="0062202C" w:rsidRPr="00B74CE2" w:rsidRDefault="007A7183" w:rsidP="0062202C">
            <w:pPr>
              <w:jc w:val="center"/>
            </w:pPr>
            <w:r>
              <w:t>T</w:t>
            </w:r>
            <w:r w:rsidR="0062202C" w:rsidRPr="00B74CE2">
              <w:t>win</w:t>
            </w:r>
          </w:p>
        </w:tc>
        <w:tc>
          <w:tcPr>
            <w:tcW w:w="0" w:type="auto"/>
          </w:tcPr>
          <w:p w14:paraId="240E28A1" w14:textId="78C6895E" w:rsidR="0062202C" w:rsidRPr="00B74CE2" w:rsidRDefault="0062202C" w:rsidP="009F043C">
            <w:r w:rsidRPr="00B74CE2">
              <w:rPr>
                <w:b/>
              </w:rPr>
              <w:t>GO:</w:t>
            </w:r>
            <w:r w:rsidRPr="00B74CE2">
              <w:t xml:space="preserve"> negative regulation of translation</w:t>
            </w:r>
          </w:p>
          <w:p w14:paraId="4E397E0E" w14:textId="77777777" w:rsidR="0062202C" w:rsidRPr="00B74CE2" w:rsidRDefault="0062202C" w:rsidP="009F043C"/>
          <w:p w14:paraId="0EA5C990" w14:textId="77777777" w:rsidR="0062202C" w:rsidRPr="00B74CE2" w:rsidRDefault="0062202C" w:rsidP="009F043C">
            <w:r w:rsidRPr="00B74CE2">
              <w:t>High testis expression</w:t>
            </w:r>
          </w:p>
        </w:tc>
        <w:tc>
          <w:tcPr>
            <w:tcW w:w="0" w:type="auto"/>
          </w:tcPr>
          <w:p w14:paraId="3C560C5E" w14:textId="77777777" w:rsidR="009A1A9B" w:rsidRPr="00B74CE2" w:rsidRDefault="0062202C" w:rsidP="009F043C">
            <w:r w:rsidRPr="00B74CE2">
              <w:t xml:space="preserve">Cytoplasm, </w:t>
            </w:r>
            <w:proofErr w:type="spellStart"/>
            <w:r w:rsidRPr="00B74CE2">
              <w:t>puncta</w:t>
            </w:r>
            <w:proofErr w:type="spellEnd"/>
            <w:r w:rsidRPr="00B74CE2">
              <w:t xml:space="preserve"> </w:t>
            </w:r>
          </w:p>
          <w:p w14:paraId="09325110" w14:textId="1F48C44D" w:rsidR="0062202C" w:rsidRPr="00B74CE2" w:rsidRDefault="0062202C" w:rsidP="009A1A9B">
            <w:pPr>
              <w:rPr>
                <w:rFonts w:eastAsia="Times New Roman" w:cs="Times New Roman"/>
              </w:rPr>
            </w:pPr>
            <w:r w:rsidRPr="00B74CE2">
              <w:t>(</w:t>
            </w:r>
            <w:proofErr w:type="spellStart"/>
            <w:proofErr w:type="gramStart"/>
            <w:r w:rsidR="004E6382" w:rsidRPr="007A7183">
              <w:rPr>
                <w:rFonts w:eastAsia="Times New Roman" w:cs="Times New Roman"/>
                <w:i/>
                <w:color w:val="333333"/>
                <w:shd w:val="clear" w:color="auto" w:fill="FFFFFF"/>
              </w:rPr>
              <w:t>Mi</w:t>
            </w:r>
            <w:proofErr w:type="spellEnd"/>
            <w:r w:rsidR="00A75981" w:rsidRPr="007A7183">
              <w:rPr>
                <w:rFonts w:eastAsia="Times New Roman" w:cs="Times New Roman"/>
                <w:i/>
                <w:color w:val="333333"/>
                <w:shd w:val="clear" w:color="auto" w:fill="FFFFFF"/>
              </w:rPr>
              <w:t>(</w:t>
            </w:r>
            <w:proofErr w:type="gramEnd"/>
            <w:r w:rsidR="004E6382" w:rsidRPr="007A7183">
              <w:rPr>
                <w:rFonts w:eastAsia="Times New Roman" w:cs="Times New Roman"/>
                <w:i/>
                <w:color w:val="333333"/>
                <w:shd w:val="clear" w:color="auto" w:fill="FFFFFF"/>
              </w:rPr>
              <w:t>PT-GFSTF.1</w:t>
            </w:r>
            <w:r w:rsidR="00A75981" w:rsidRPr="007A7183">
              <w:rPr>
                <w:rFonts w:eastAsia="Times New Roman" w:cs="Times New Roman"/>
                <w:i/>
                <w:color w:val="333333"/>
                <w:shd w:val="clear" w:color="auto" w:fill="FFFFFF"/>
              </w:rPr>
              <w:t>)</w:t>
            </w:r>
            <w:r w:rsidR="004E6382" w:rsidRPr="007A7183">
              <w:rPr>
                <w:rFonts w:eastAsia="Times New Roman" w:cs="Times New Roman"/>
                <w:i/>
                <w:color w:val="333333"/>
                <w:shd w:val="clear" w:color="auto" w:fill="FFFFFF"/>
              </w:rPr>
              <w:t>twin</w:t>
            </w:r>
            <w:r w:rsidR="004E6382" w:rsidRPr="007A7183">
              <w:rPr>
                <w:rFonts w:eastAsia="Times New Roman" w:cs="Times New Roman"/>
                <w:i/>
                <w:color w:val="333333"/>
                <w:shd w:val="clear" w:color="auto" w:fill="FFFFFF"/>
                <w:vertAlign w:val="superscript"/>
              </w:rPr>
              <w:t>MI07336-GFSTF.1</w:t>
            </w:r>
            <w:r w:rsidRPr="00B74CE2">
              <w:t>)</w:t>
            </w:r>
          </w:p>
        </w:tc>
        <w:tc>
          <w:tcPr>
            <w:tcW w:w="0" w:type="auto"/>
          </w:tcPr>
          <w:p w14:paraId="7DE28675" w14:textId="77777777" w:rsidR="009A1A9B" w:rsidRPr="00B74CE2" w:rsidRDefault="0062202C" w:rsidP="00994C3C">
            <w:r w:rsidRPr="00B74CE2">
              <w:t xml:space="preserve">No Phenotype </w:t>
            </w:r>
          </w:p>
          <w:p w14:paraId="6A5C8BAE" w14:textId="0A0B3917" w:rsidR="0062202C" w:rsidRPr="00B74CE2" w:rsidRDefault="0062202C" w:rsidP="004E6382">
            <w:r w:rsidRPr="00B74CE2">
              <w:t>(</w:t>
            </w:r>
            <w:r w:rsidR="007A7183" w:rsidRPr="007A7183">
              <w:rPr>
                <w:i/>
              </w:rPr>
              <w:t>UAS-twin</w:t>
            </w:r>
            <w:r w:rsidR="004E6382" w:rsidRPr="007A7183">
              <w:rPr>
                <w:i/>
                <w:vertAlign w:val="superscript"/>
              </w:rPr>
              <w:t>TRiP.HMS00493</w:t>
            </w:r>
            <w:r w:rsidR="004E6382" w:rsidRPr="007A7183">
              <w:rPr>
                <w:i/>
              </w:rPr>
              <w:t xml:space="preserve">, </w:t>
            </w:r>
            <w:r w:rsidR="007A7183" w:rsidRPr="007A7183">
              <w:rPr>
                <w:i/>
              </w:rPr>
              <w:t>UAS-twin</w:t>
            </w:r>
            <w:r w:rsidR="004E6382" w:rsidRPr="007A7183">
              <w:rPr>
                <w:i/>
                <w:vertAlign w:val="superscript"/>
              </w:rPr>
              <w:t>TRiP.HMS00690</w:t>
            </w:r>
            <w:r w:rsidRPr="00B74CE2">
              <w:t>)</w:t>
            </w:r>
          </w:p>
        </w:tc>
      </w:tr>
      <w:tr w:rsidR="007A7183" w:rsidRPr="00B74CE2" w14:paraId="3BC78CF3" w14:textId="77777777" w:rsidTr="0055404E">
        <w:tc>
          <w:tcPr>
            <w:tcW w:w="0" w:type="auto"/>
          </w:tcPr>
          <w:p w14:paraId="65CAF985" w14:textId="7A3890C6" w:rsidR="00511420" w:rsidRPr="00B74CE2" w:rsidRDefault="007A7183" w:rsidP="0062202C">
            <w:pPr>
              <w:jc w:val="center"/>
            </w:pPr>
            <w:proofErr w:type="spellStart"/>
            <w:r>
              <w:t>W</w:t>
            </w:r>
            <w:r w:rsidR="0062202C" w:rsidRPr="00B74CE2">
              <w:t>urstfest</w:t>
            </w:r>
            <w:proofErr w:type="spellEnd"/>
            <w:r w:rsidR="0062202C" w:rsidRPr="00B74CE2">
              <w:t xml:space="preserve"> </w:t>
            </w:r>
          </w:p>
          <w:p w14:paraId="17E86966" w14:textId="78DBEA32" w:rsidR="0062202C" w:rsidRPr="00B74CE2" w:rsidRDefault="007A7183" w:rsidP="0062202C">
            <w:pPr>
              <w:jc w:val="center"/>
            </w:pPr>
            <w:r>
              <w:t>(F</w:t>
            </w:r>
            <w:r w:rsidR="0062202C" w:rsidRPr="00B74CE2">
              <w:t>est)</w:t>
            </w:r>
          </w:p>
        </w:tc>
        <w:tc>
          <w:tcPr>
            <w:tcW w:w="0" w:type="auto"/>
          </w:tcPr>
          <w:p w14:paraId="4A2029EC" w14:textId="77777777" w:rsidR="0062202C" w:rsidRPr="00B74CE2" w:rsidRDefault="0062202C" w:rsidP="009F043C">
            <w:r w:rsidRPr="00B74CE2">
              <w:t>High testis expression</w:t>
            </w:r>
          </w:p>
          <w:p w14:paraId="4EF52198" w14:textId="77777777" w:rsidR="0062202C" w:rsidRPr="00B74CE2" w:rsidRDefault="0062202C" w:rsidP="009F043C"/>
          <w:p w14:paraId="2D169C69" w14:textId="6A2D62A2" w:rsidR="0062202C" w:rsidRPr="00B74CE2" w:rsidRDefault="0062202C" w:rsidP="002C088A">
            <w:r w:rsidRPr="00B74CE2">
              <w:t>Translational repression</w:t>
            </w:r>
            <w:r w:rsidR="0064203B" w:rsidRPr="00B74CE2">
              <w:t xml:space="preserve"> in testis</w:t>
            </w:r>
            <w:r w:rsidR="008D3592">
              <w:t xml:space="preserve"> </w:t>
            </w:r>
            <w:r w:rsidR="008D3592">
              <w:fldChar w:fldCharType="begin"/>
            </w:r>
            <w:r w:rsidR="002C088A">
              <w:instrText xml:space="preserve"> ADDIN EN.CITE &lt;EndNote&gt;&lt;Cite&gt;&lt;Author&gt;Baker&lt;/Author&gt;&lt;Year&gt;2007&lt;/Year&gt;&lt;RecNum&gt;103&lt;/RecNum&gt;&lt;DisplayText&gt;[20]&lt;/DisplayText&gt;&lt;record&gt;&lt;rec-number&gt;103&lt;/rec-number&gt;&lt;foreign-keys&gt;&lt;key app="EN" db-id="eedrtfwdm2vw95ezspcvept520p9aaz2wwt9" timestamp="1442883573"&gt;103&lt;/key&gt;&lt;key app="ENWeb" db-id=""&gt;0&lt;/key&gt;&lt;/foreign-keys&gt;&lt;ref-type name="Journal Article"&gt;17&lt;/ref-type&gt;&lt;contributors&gt;&lt;authors&gt;&lt;author&gt;Baker, C. C.&lt;/author&gt;&lt;author&gt;Fuller, M. T.&lt;/author&gt;&lt;/authors&gt;&lt;/contributors&gt;&lt;auth-address&gt;Department of Developmental Biology, Stanford University School of Medicine, Stanford, CA 94305-5329, USA.&lt;/auth-address&gt;&lt;titles&gt;&lt;title&gt;Translational control of meiotic cell cycle progression and spermatid differentiation in male germ cells by a novel eIF4G homolog&lt;/title&gt;&lt;secondary-title&gt;Development&lt;/secondary-title&gt;&lt;/titles&gt;&lt;periodical&gt;&lt;full-title&gt;Development&lt;/full-title&gt;&lt;/periodical&gt;&lt;pages&gt;2863-9&lt;/pages&gt;&lt;volume&gt;134&lt;/volume&gt;&lt;number&gt;15&lt;/number&gt;&lt;keywords&gt;&lt;keyword&gt;Animals&lt;/keyword&gt;&lt;keyword&gt;Animals, Genetically Modified&lt;/keyword&gt;&lt;keyword&gt;Cell Cycle/genetics&lt;/keyword&gt;&lt;keyword&gt;*Cell Differentiation/genetics&lt;/keyword&gt;&lt;keyword&gt;Cells, Cultured&lt;/keyword&gt;&lt;keyword&gt;Drosophila/genetics&lt;/keyword&gt;&lt;keyword&gt;Drosophila Proteins/genetics/*physiology&lt;/keyword&gt;&lt;keyword&gt;Eukaryotic Initiation Factor-4G/genetics/*physiology&lt;/keyword&gt;&lt;keyword&gt;Fertility/genetics&lt;/keyword&gt;&lt;keyword&gt;*Gene Expression Regulation, Developmental&lt;/keyword&gt;&lt;keyword&gt;Male&lt;/keyword&gt;&lt;keyword&gt;Meiosis/*genetics&lt;/keyword&gt;&lt;keyword&gt;*Protein Biosynthesis&lt;/keyword&gt;&lt;keyword&gt;Sequence Homology, Amino Acid&lt;/keyword&gt;&lt;keyword&gt;Spermatids/*cytology&lt;/keyword&gt;&lt;keyword&gt;Spermatozoa/*cytology&lt;/keyword&gt;&lt;keyword&gt;Testis/growth &amp;amp; development&lt;/keyword&gt;&lt;/keywords&gt;&lt;dates&gt;&lt;year&gt;2007&lt;/year&gt;&lt;pub-dates&gt;&lt;date&gt;Aug&lt;/date&gt;&lt;/pub-dates&gt;&lt;/dates&gt;&lt;isbn&gt;0950-1991 (Print)&amp;#xD;0950-1991 (Linking)&lt;/isbn&gt;&lt;accession-num&gt;17611220&lt;/accession-num&gt;&lt;urls&gt;&lt;related-urls&gt;&lt;url&gt;http://www.ncbi.nlm.nih.gov/pubmed/17611220&lt;/url&gt;&lt;/related-urls&gt;&lt;/urls&gt;&lt;electronic-resource-num&gt;10.1242/dev.003764&lt;/electronic-resource-num&gt;&lt;/record&gt;&lt;/Cite&gt;&lt;/EndNote&gt;</w:instrText>
            </w:r>
            <w:r w:rsidR="008D3592">
              <w:fldChar w:fldCharType="separate"/>
            </w:r>
            <w:r w:rsidR="002C088A">
              <w:rPr>
                <w:noProof/>
              </w:rPr>
              <w:t>[20]</w:t>
            </w:r>
            <w:r w:rsidR="008D3592">
              <w:fldChar w:fldCharType="end"/>
            </w:r>
          </w:p>
        </w:tc>
        <w:tc>
          <w:tcPr>
            <w:tcW w:w="0" w:type="auto"/>
          </w:tcPr>
          <w:p w14:paraId="14E8256F" w14:textId="67B3E411" w:rsidR="0062202C" w:rsidRPr="00B74CE2" w:rsidRDefault="0062202C" w:rsidP="002C088A">
            <w:r w:rsidRPr="00B74CE2">
              <w:t xml:space="preserve">Previous study: SC cytoplasm, </w:t>
            </w:r>
            <w:r w:rsidR="0089534A" w:rsidRPr="00B74CE2">
              <w:t>spermatid cysts</w:t>
            </w:r>
            <w:r w:rsidR="008D3592">
              <w:t xml:space="preserve"> </w:t>
            </w:r>
            <w:r w:rsidR="008D3592">
              <w:fldChar w:fldCharType="begin"/>
            </w:r>
            <w:r w:rsidR="002C088A">
              <w:instrText xml:space="preserve"> ADDIN EN.CITE &lt;EndNote&gt;&lt;Cite&gt;&lt;Author&gt;Baker&lt;/Author&gt;&lt;Year&gt;2007&lt;/Year&gt;&lt;RecNum&gt;103&lt;/RecNum&gt;&lt;DisplayText&gt;[20]&lt;/DisplayText&gt;&lt;record&gt;&lt;rec-number&gt;103&lt;/rec-number&gt;&lt;foreign-keys&gt;&lt;key app="EN" db-id="eedrtfwdm2vw95ezspcvept520p9aaz2wwt9" timestamp="1442883573"&gt;103&lt;/key&gt;&lt;key app="ENWeb" db-id=""&gt;0&lt;/key&gt;&lt;/foreign-keys&gt;&lt;ref-type name="Journal Article"&gt;17&lt;/ref-type&gt;&lt;contributors&gt;&lt;authors&gt;&lt;author&gt;Baker, C. C.&lt;/author&gt;&lt;author&gt;Fuller, M. T.&lt;/author&gt;&lt;/authors&gt;&lt;/contributors&gt;&lt;auth-address&gt;Department of Developmental Biology, Stanford University School of Medicine, Stanford, CA 94305-5329, USA.&lt;/auth-address&gt;&lt;titles&gt;&lt;title&gt;Translational control of meiotic cell cycle progression and spermatid differentiation in male germ cells by a novel eIF4G homolog&lt;/title&gt;&lt;secondary-title&gt;Development&lt;/secondary-title&gt;&lt;/titles&gt;&lt;periodical&gt;&lt;full-title&gt;Development&lt;/full-title&gt;&lt;/periodical&gt;&lt;pages&gt;2863-9&lt;/pages&gt;&lt;volume&gt;134&lt;/volume&gt;&lt;number&gt;15&lt;/number&gt;&lt;keywords&gt;&lt;keyword&gt;Animals&lt;/keyword&gt;&lt;keyword&gt;Animals, Genetically Modified&lt;/keyword&gt;&lt;keyword&gt;Cell Cycle/genetics&lt;/keyword&gt;&lt;keyword&gt;*Cell Differentiation/genetics&lt;/keyword&gt;&lt;keyword&gt;Cells, Cultured&lt;/keyword&gt;&lt;keyword&gt;Drosophila/genetics&lt;/keyword&gt;&lt;keyword&gt;Drosophila Proteins/genetics/*physiology&lt;/keyword&gt;&lt;keyword&gt;Eukaryotic Initiation Factor-4G/genetics/*physiology&lt;/keyword&gt;&lt;keyword&gt;Fertility/genetics&lt;/keyword&gt;&lt;keyword&gt;*Gene Expression Regulation, Developmental&lt;/keyword&gt;&lt;keyword&gt;Male&lt;/keyword&gt;&lt;keyword&gt;Meiosis/*genetics&lt;/keyword&gt;&lt;keyword&gt;*Protein Biosynthesis&lt;/keyword&gt;&lt;keyword&gt;Sequence Homology, Amino Acid&lt;/keyword&gt;&lt;keyword&gt;Spermatids/*cytology&lt;/keyword&gt;&lt;keyword&gt;Spermatozoa/*cytology&lt;/keyword&gt;&lt;keyword&gt;Testis/growth &amp;amp; development&lt;/keyword&gt;&lt;/keywords&gt;&lt;dates&gt;&lt;year&gt;2007&lt;/year&gt;&lt;pub-dates&gt;&lt;date&gt;Aug&lt;/date&gt;&lt;/pub-dates&gt;&lt;/dates&gt;&lt;isbn&gt;0950-1991 (Print)&amp;#xD;0950-1991 (Linking)&lt;/isbn&gt;&lt;accession-num&gt;17611220&lt;/accession-num&gt;&lt;urls&gt;&lt;related-urls&gt;&lt;url&gt;http://www.ncbi.nlm.nih.gov/pubmed/17611220&lt;/url&gt;&lt;/related-urls&gt;&lt;/urls&gt;&lt;electronic-resource-num&gt;10.1242/dev.003764&lt;/electronic-resource-num&gt;&lt;/record&gt;&lt;/Cite&gt;&lt;/EndNote&gt;</w:instrText>
            </w:r>
            <w:r w:rsidR="008D3592">
              <w:fldChar w:fldCharType="separate"/>
            </w:r>
            <w:r w:rsidR="002C088A">
              <w:rPr>
                <w:noProof/>
              </w:rPr>
              <w:t>[20]</w:t>
            </w:r>
            <w:r w:rsidR="008D3592">
              <w:fldChar w:fldCharType="end"/>
            </w:r>
          </w:p>
        </w:tc>
        <w:tc>
          <w:tcPr>
            <w:tcW w:w="0" w:type="auto"/>
          </w:tcPr>
          <w:p w14:paraId="262103A4" w14:textId="77777777" w:rsidR="009A1A9B" w:rsidRPr="00B74CE2" w:rsidRDefault="0062202C" w:rsidP="000A4013">
            <w:r w:rsidRPr="00B74CE2">
              <w:t xml:space="preserve">SC arrest, Y-loop gene transcription does not complete, no granules </w:t>
            </w:r>
          </w:p>
          <w:p w14:paraId="28F0DFD4" w14:textId="3192143C" w:rsidR="0062202C" w:rsidRPr="00B74CE2" w:rsidRDefault="0062202C" w:rsidP="000A4013">
            <w:pPr>
              <w:rPr>
                <w:rFonts w:eastAsia="Times New Roman" w:cs="Times New Roman"/>
              </w:rPr>
            </w:pPr>
            <w:r w:rsidRPr="00B74CE2">
              <w:t>(</w:t>
            </w:r>
            <w:proofErr w:type="gramStart"/>
            <w:r w:rsidRPr="007A7183">
              <w:rPr>
                <w:i/>
              </w:rPr>
              <w:t>fest</w:t>
            </w:r>
            <w:r w:rsidRPr="007A7183">
              <w:rPr>
                <w:i/>
                <w:vertAlign w:val="superscript"/>
              </w:rPr>
              <w:t>1</w:t>
            </w:r>
            <w:proofErr w:type="gramEnd"/>
            <w:r w:rsidRPr="00B74CE2">
              <w:t xml:space="preserve">, </w:t>
            </w:r>
            <w:r w:rsidR="006E434F" w:rsidRPr="00B74CE2">
              <w:t>gift from</w:t>
            </w:r>
            <w:r w:rsidRPr="00B74CE2">
              <w:t xml:space="preserve"> Minx Fuller, </w:t>
            </w:r>
            <w:r w:rsidR="004E6382" w:rsidRPr="007A7183">
              <w:rPr>
                <w:rFonts w:eastAsia="Times New Roman" w:cs="Times New Roman"/>
                <w:i/>
                <w:color w:val="333333"/>
                <w:shd w:val="clear" w:color="auto" w:fill="FFFFFF"/>
              </w:rPr>
              <w:t>P</w:t>
            </w:r>
            <w:r w:rsidR="00A75981" w:rsidRPr="007A7183">
              <w:rPr>
                <w:rFonts w:eastAsia="Times New Roman" w:cs="Times New Roman"/>
                <w:i/>
                <w:color w:val="333333"/>
                <w:shd w:val="clear" w:color="auto" w:fill="FFFFFF"/>
              </w:rPr>
              <w:t>(</w:t>
            </w:r>
            <w:r w:rsidR="004E6382" w:rsidRPr="007A7183">
              <w:rPr>
                <w:rFonts w:eastAsia="Times New Roman" w:cs="Times New Roman"/>
                <w:i/>
                <w:color w:val="333333"/>
                <w:shd w:val="clear" w:color="auto" w:fill="FFFFFF"/>
              </w:rPr>
              <w:t>KK106182</w:t>
            </w:r>
            <w:r w:rsidR="00A75981" w:rsidRPr="007A7183">
              <w:rPr>
                <w:rFonts w:eastAsia="Times New Roman" w:cs="Times New Roman"/>
                <w:i/>
                <w:color w:val="333333"/>
                <w:shd w:val="clear" w:color="auto" w:fill="FFFFFF"/>
              </w:rPr>
              <w:t>)</w:t>
            </w:r>
            <w:r w:rsidR="004E6382" w:rsidRPr="007A7183">
              <w:rPr>
                <w:rFonts w:eastAsia="Times New Roman" w:cs="Times New Roman"/>
                <w:i/>
                <w:color w:val="333333"/>
                <w:shd w:val="clear" w:color="auto" w:fill="FFFFFF"/>
              </w:rPr>
              <w:t>VIE-260B</w:t>
            </w:r>
            <w:r w:rsidRPr="00B74CE2">
              <w:t>)</w:t>
            </w:r>
          </w:p>
        </w:tc>
      </w:tr>
      <w:tr w:rsidR="007A7183" w:rsidRPr="00B74CE2" w14:paraId="4C965DCF" w14:textId="77777777" w:rsidTr="0055404E">
        <w:tc>
          <w:tcPr>
            <w:tcW w:w="0" w:type="auto"/>
          </w:tcPr>
          <w:p w14:paraId="7177244F" w14:textId="77777777" w:rsidR="0062202C" w:rsidRPr="00B74CE2" w:rsidRDefault="0062202C" w:rsidP="0062202C">
            <w:pPr>
              <w:jc w:val="center"/>
            </w:pPr>
            <w:proofErr w:type="gramStart"/>
            <w:r w:rsidRPr="00B74CE2">
              <w:t>x16</w:t>
            </w:r>
            <w:proofErr w:type="gramEnd"/>
            <w:r w:rsidRPr="00B74CE2">
              <w:t xml:space="preserve"> splicing factor (x16)</w:t>
            </w:r>
          </w:p>
        </w:tc>
        <w:tc>
          <w:tcPr>
            <w:tcW w:w="0" w:type="auto"/>
          </w:tcPr>
          <w:p w14:paraId="46EA1432" w14:textId="7390CB3D" w:rsidR="0062202C" w:rsidRPr="00B74CE2" w:rsidRDefault="0062202C" w:rsidP="009F043C">
            <w:r w:rsidRPr="00B74CE2">
              <w:rPr>
                <w:b/>
              </w:rPr>
              <w:t>GO:</w:t>
            </w:r>
            <w:r w:rsidRPr="00B74CE2">
              <w:t xml:space="preserve"> mRNA binding, regulation </w:t>
            </w:r>
            <w:r w:rsidR="009A1A9B" w:rsidRPr="00B74CE2">
              <w:t>of gene expression</w:t>
            </w:r>
          </w:p>
          <w:p w14:paraId="1D159A48" w14:textId="77777777" w:rsidR="009A1A9B" w:rsidRPr="00B74CE2" w:rsidRDefault="009A1A9B" w:rsidP="009F043C"/>
          <w:p w14:paraId="38099749" w14:textId="10E9B908" w:rsidR="009A1A9B" w:rsidRPr="00B74CE2" w:rsidRDefault="009A1A9B" w:rsidP="009F043C">
            <w:r w:rsidRPr="00B74CE2">
              <w:t>One RRM domain, one zinc finger CCHC-type domain</w:t>
            </w:r>
          </w:p>
        </w:tc>
        <w:tc>
          <w:tcPr>
            <w:tcW w:w="0" w:type="auto"/>
          </w:tcPr>
          <w:p w14:paraId="25C6AE3F" w14:textId="77777777" w:rsidR="00F11F48" w:rsidRPr="00B74CE2" w:rsidRDefault="0062202C" w:rsidP="009F043C">
            <w:r w:rsidRPr="00B74CE2">
              <w:t xml:space="preserve">Nucleus, DNA </w:t>
            </w:r>
          </w:p>
          <w:p w14:paraId="62FDA0A0" w14:textId="1494F84E" w:rsidR="0062202C" w:rsidRPr="00B74CE2" w:rsidRDefault="0062202C" w:rsidP="009F043C">
            <w:pPr>
              <w:rPr>
                <w:rFonts w:eastAsia="Times New Roman" w:cs="Times New Roman"/>
              </w:rPr>
            </w:pPr>
            <w:r w:rsidRPr="00B74CE2">
              <w:t>(</w:t>
            </w:r>
            <w:proofErr w:type="gramStart"/>
            <w:r w:rsidR="004E6382" w:rsidRPr="007A7183">
              <w:rPr>
                <w:rFonts w:eastAsia="Times New Roman" w:cs="Times New Roman"/>
                <w:i/>
                <w:color w:val="333333"/>
                <w:shd w:val="clear" w:color="auto" w:fill="FFFFFF"/>
              </w:rPr>
              <w:t>P</w:t>
            </w:r>
            <w:r w:rsidR="00A75981" w:rsidRPr="007A7183">
              <w:rPr>
                <w:rFonts w:eastAsia="Times New Roman" w:cs="Times New Roman"/>
                <w:i/>
                <w:color w:val="333333"/>
                <w:shd w:val="clear" w:color="auto" w:fill="FFFFFF"/>
              </w:rPr>
              <w:t>(</w:t>
            </w:r>
            <w:proofErr w:type="gramEnd"/>
            <w:r w:rsidR="004E6382" w:rsidRPr="007A7183">
              <w:rPr>
                <w:rFonts w:eastAsia="Times New Roman" w:cs="Times New Roman"/>
                <w:i/>
                <w:color w:val="333333"/>
                <w:shd w:val="clear" w:color="auto" w:fill="FFFFFF"/>
              </w:rPr>
              <w:t>PTT-GB</w:t>
            </w:r>
            <w:r w:rsidR="00A75981" w:rsidRPr="007A7183">
              <w:rPr>
                <w:rFonts w:eastAsia="Times New Roman" w:cs="Times New Roman"/>
                <w:i/>
                <w:color w:val="333333"/>
                <w:shd w:val="clear" w:color="auto" w:fill="FFFFFF"/>
              </w:rPr>
              <w:t>)</w:t>
            </w:r>
            <w:r w:rsidR="004E6382" w:rsidRPr="007A7183">
              <w:rPr>
                <w:rFonts w:eastAsia="Times New Roman" w:cs="Times New Roman"/>
                <w:i/>
                <w:color w:val="333333"/>
                <w:shd w:val="clear" w:color="auto" w:fill="FFFFFF"/>
              </w:rPr>
              <w:t>x16</w:t>
            </w:r>
            <w:r w:rsidR="004E6382" w:rsidRPr="007A7183">
              <w:rPr>
                <w:rFonts w:eastAsia="Times New Roman" w:cs="Times New Roman"/>
                <w:i/>
                <w:color w:val="333333"/>
                <w:shd w:val="clear" w:color="auto" w:fill="FFFFFF"/>
                <w:vertAlign w:val="superscript"/>
              </w:rPr>
              <w:t>CB03248</w:t>
            </w:r>
            <w:r w:rsidRPr="00B74CE2">
              <w:t>)</w:t>
            </w:r>
          </w:p>
        </w:tc>
        <w:tc>
          <w:tcPr>
            <w:tcW w:w="0" w:type="auto"/>
          </w:tcPr>
          <w:p w14:paraId="3708183B" w14:textId="77777777" w:rsidR="0062202C" w:rsidRPr="00B74CE2" w:rsidRDefault="0062202C" w:rsidP="009F043C">
            <w:r w:rsidRPr="00B74CE2">
              <w:t>ND</w:t>
            </w:r>
          </w:p>
        </w:tc>
      </w:tr>
    </w:tbl>
    <w:p w14:paraId="0D42C429" w14:textId="77777777" w:rsidR="008B1570" w:rsidRDefault="008B1570" w:rsidP="008B1570"/>
    <w:p w14:paraId="304F942B" w14:textId="72F1A7B8" w:rsidR="008B1570" w:rsidRPr="00854909" w:rsidRDefault="008B1570" w:rsidP="008B1570">
      <w:pPr>
        <w:rPr>
          <w:b/>
        </w:rPr>
      </w:pPr>
      <w:r w:rsidRPr="00854909">
        <w:rPr>
          <w:b/>
        </w:rPr>
        <w:lastRenderedPageBreak/>
        <w:t>Footnotes:</w:t>
      </w:r>
    </w:p>
    <w:p w14:paraId="7D7AEDA0" w14:textId="62EC9FD7" w:rsidR="00414A1E" w:rsidRPr="00B74CE2" w:rsidRDefault="008B1570" w:rsidP="00414A1E">
      <w:pPr>
        <w:pStyle w:val="ListParagraph"/>
        <w:numPr>
          <w:ilvl w:val="0"/>
          <w:numId w:val="1"/>
        </w:numPr>
      </w:pPr>
      <w:r>
        <w:t>Only GO terms of relevance are listed.</w:t>
      </w:r>
      <w:r w:rsidR="00414A1E" w:rsidRPr="00B74CE2">
        <w:t xml:space="preserve"> Testis expression is noted only if the candidate is expressed more or only in the testis. Predicted relevant protein domains are noted.</w:t>
      </w:r>
    </w:p>
    <w:p w14:paraId="62EE052B" w14:textId="77777777" w:rsidR="00414A1E" w:rsidRPr="00B74CE2" w:rsidRDefault="00414A1E" w:rsidP="00414A1E">
      <w:pPr>
        <w:pStyle w:val="ListParagraph"/>
        <w:numPr>
          <w:ilvl w:val="0"/>
          <w:numId w:val="1"/>
        </w:numPr>
      </w:pPr>
      <w:r w:rsidRPr="00B74CE2">
        <w:t>All localization data is from this study unless otherwise noted.</w:t>
      </w:r>
    </w:p>
    <w:p w14:paraId="75DFBF0F" w14:textId="60493C3A" w:rsidR="00D47123" w:rsidRPr="00B74CE2" w:rsidRDefault="00414A1E" w:rsidP="00414A1E">
      <w:pPr>
        <w:pStyle w:val="ListParagraph"/>
        <w:numPr>
          <w:ilvl w:val="0"/>
          <w:numId w:val="1"/>
        </w:numPr>
      </w:pPr>
      <w:r w:rsidRPr="00B74CE2">
        <w:t xml:space="preserve">Y-loop gene transcriptional defects as well as spermiogenesis phenotypes that resemble </w:t>
      </w:r>
      <w:r w:rsidRPr="00B74CE2">
        <w:rPr>
          <w:i/>
        </w:rPr>
        <w:t>kl-3</w:t>
      </w:r>
      <w:r w:rsidRPr="00B74CE2">
        <w:t xml:space="preserve"> or </w:t>
      </w:r>
      <w:r w:rsidRPr="00B74CE2">
        <w:rPr>
          <w:i/>
        </w:rPr>
        <w:t>kl-5</w:t>
      </w:r>
      <w:r w:rsidRPr="00B74CE2">
        <w:t xml:space="preserve"> RNAi are noted. RNAi efficiency was not validated for the primary screening.</w:t>
      </w:r>
    </w:p>
    <w:p w14:paraId="5F78366A" w14:textId="21CC57F4" w:rsidR="00792749" w:rsidRPr="00B74CE2" w:rsidRDefault="00792749" w:rsidP="00414A1E">
      <w:pPr>
        <w:pStyle w:val="ListParagraph"/>
        <w:numPr>
          <w:ilvl w:val="0"/>
          <w:numId w:val="1"/>
        </w:numPr>
      </w:pPr>
      <w:r w:rsidRPr="00B74CE2">
        <w:t>As the Y chromosome is primarily heterochromatic, a GO term of ‘heterochromatin’ was included in this screening.</w:t>
      </w:r>
    </w:p>
    <w:p w14:paraId="2E9A9865" w14:textId="03187350" w:rsidR="00792749" w:rsidRPr="00B74CE2" w:rsidRDefault="00792749" w:rsidP="00792749">
      <w:pPr>
        <w:pStyle w:val="CommentText"/>
        <w:numPr>
          <w:ilvl w:val="0"/>
          <w:numId w:val="1"/>
        </w:numPr>
      </w:pPr>
      <w:r w:rsidRPr="00B74CE2">
        <w:t>We examined Y-loop gene transcription in tMAC or tTAF mutants. While both affected Y-loop gene transcription, this may be indirect and the Y-loop gene expression program may be a unique subset of the SC transcriptional program.</w:t>
      </w:r>
    </w:p>
    <w:p w14:paraId="6C08F48C" w14:textId="66AD3A9B" w:rsidR="00792749" w:rsidRPr="00B74CE2" w:rsidRDefault="00AB0543" w:rsidP="00414A1E">
      <w:pPr>
        <w:pStyle w:val="ListParagraph"/>
        <w:numPr>
          <w:ilvl w:val="0"/>
          <w:numId w:val="1"/>
        </w:numPr>
      </w:pPr>
      <w:r w:rsidRPr="00B74CE2">
        <w:t xml:space="preserve">We assume the </w:t>
      </w:r>
      <w:r w:rsidRPr="00BC2B44">
        <w:rPr>
          <w:i/>
        </w:rPr>
        <w:t>kl-3</w:t>
      </w:r>
      <w:r w:rsidRPr="00B74CE2">
        <w:t xml:space="preserve"> and </w:t>
      </w:r>
      <w:r w:rsidRPr="00BC2B44">
        <w:rPr>
          <w:i/>
        </w:rPr>
        <w:t>kl-5</w:t>
      </w:r>
      <w:r w:rsidRPr="00B74CE2">
        <w:t xml:space="preserve"> mRNA granules serve to delay translation and therefore genes predicted to be involved in translational regulation were of interest.</w:t>
      </w:r>
    </w:p>
    <w:p w14:paraId="1EAE4924" w14:textId="67E21D52" w:rsidR="00AB0543" w:rsidRDefault="00BC2B44" w:rsidP="00414A1E">
      <w:pPr>
        <w:pStyle w:val="ListParagraph"/>
        <w:numPr>
          <w:ilvl w:val="0"/>
          <w:numId w:val="1"/>
        </w:numPr>
      </w:pPr>
      <w:r>
        <w:t>As the identity</w:t>
      </w:r>
      <w:r w:rsidR="00AB0543" w:rsidRPr="00B74CE2">
        <w:t xml:space="preserve"> of the mRNA granules of </w:t>
      </w:r>
      <w:r w:rsidR="00AB0543" w:rsidRPr="00B74CE2">
        <w:rPr>
          <w:i/>
        </w:rPr>
        <w:t>kl-3</w:t>
      </w:r>
      <w:r w:rsidR="00AB0543" w:rsidRPr="00B74CE2">
        <w:t xml:space="preserve"> and </w:t>
      </w:r>
      <w:r w:rsidR="00AB0543" w:rsidRPr="00B74CE2">
        <w:rPr>
          <w:i/>
        </w:rPr>
        <w:t>kl-5</w:t>
      </w:r>
      <w:r w:rsidR="00AB0543" w:rsidRPr="00B74CE2">
        <w:t xml:space="preserve"> remains unknown, constituents of known RNP granules were of interest.</w:t>
      </w:r>
    </w:p>
    <w:p w14:paraId="217AA0DE" w14:textId="4B3881B7" w:rsidR="003D2B3F" w:rsidRPr="00B74CE2" w:rsidRDefault="003D2B3F" w:rsidP="00414A1E">
      <w:pPr>
        <w:pStyle w:val="ListParagraph"/>
        <w:numPr>
          <w:ilvl w:val="0"/>
          <w:numId w:val="1"/>
        </w:numPr>
      </w:pPr>
      <w:r>
        <w:t>Sterility was determined by looking for sperm in the seminal vesicles. Here, no distinction is made between partial (reduced number of sperm or some empty/some full seminal vesicles) and complete sterility.</w:t>
      </w:r>
    </w:p>
    <w:p w14:paraId="32977B9D" w14:textId="2348EA64" w:rsidR="00AB0543" w:rsidRPr="00B74CE2" w:rsidRDefault="00AB0543" w:rsidP="00AB0543">
      <w:pPr>
        <w:pStyle w:val="CommentText"/>
        <w:numPr>
          <w:ilvl w:val="0"/>
          <w:numId w:val="1"/>
        </w:numPr>
      </w:pPr>
      <w:r w:rsidRPr="00B74CE2">
        <w:t>Several candidates are known to function during oogenesis to organize mRNAs within the oocyte. We hypothesized that similar mechanisms may be at play in the male to organize Y-loop gene mRNAs into RNP granules.</w:t>
      </w:r>
    </w:p>
    <w:p w14:paraId="1382605E" w14:textId="2FB197F3" w:rsidR="00AB0543" w:rsidRPr="00B74CE2" w:rsidRDefault="00AB0543" w:rsidP="00AB0543">
      <w:pPr>
        <w:pStyle w:val="CommentText"/>
        <w:numPr>
          <w:ilvl w:val="0"/>
          <w:numId w:val="1"/>
        </w:numPr>
      </w:pPr>
      <w:r w:rsidRPr="00B74CE2">
        <w:t>We analyzed several motor proteins because we hypothesized that motor proteins could be transporting Y-loop gene mRNAs to f</w:t>
      </w:r>
      <w:bookmarkStart w:id="0" w:name="_GoBack"/>
      <w:bookmarkEnd w:id="0"/>
      <w:r w:rsidRPr="00B74CE2">
        <w:t>acilitate mRNA granule formation.</w:t>
      </w:r>
    </w:p>
    <w:p w14:paraId="0FC3D085" w14:textId="77777777" w:rsidR="009F10D7" w:rsidRDefault="005975C6" w:rsidP="00414A1E">
      <w:pPr>
        <w:pStyle w:val="ListParagraph"/>
        <w:numPr>
          <w:ilvl w:val="0"/>
          <w:numId w:val="1"/>
        </w:numPr>
      </w:pPr>
      <w:r w:rsidRPr="00B74CE2">
        <w:t xml:space="preserve"> Some RNA helicases were included under the assumption that Y-loop gene RNAs may adopt complex secondary structures that may need to be resolved for proper processing.</w:t>
      </w:r>
    </w:p>
    <w:p w14:paraId="6EB5D05D" w14:textId="77777777" w:rsidR="009F10D7" w:rsidRDefault="009F10D7" w:rsidP="00993C11"/>
    <w:p w14:paraId="48B11E65" w14:textId="15798BB7" w:rsidR="00993C11" w:rsidRPr="00854909" w:rsidRDefault="008B1570" w:rsidP="00993C11">
      <w:pPr>
        <w:rPr>
          <w:b/>
        </w:rPr>
      </w:pPr>
      <w:r w:rsidRPr="00854909">
        <w:rPr>
          <w:b/>
        </w:rPr>
        <w:t>References:</w:t>
      </w:r>
    </w:p>
    <w:p w14:paraId="2E6A84AD" w14:textId="77777777" w:rsidR="002C088A" w:rsidRPr="002C088A" w:rsidRDefault="009F10D7" w:rsidP="002C088A">
      <w:pPr>
        <w:pStyle w:val="EndNoteBibliography"/>
        <w:rPr>
          <w:noProof/>
        </w:rPr>
      </w:pPr>
      <w:r>
        <w:fldChar w:fldCharType="begin"/>
      </w:r>
      <w:r>
        <w:instrText xml:space="preserve"> ADDIN EN.REFLIST </w:instrText>
      </w:r>
      <w:r>
        <w:fldChar w:fldCharType="separate"/>
      </w:r>
      <w:r w:rsidR="002C088A" w:rsidRPr="002C088A">
        <w:rPr>
          <w:noProof/>
        </w:rPr>
        <w:t>1.</w:t>
      </w:r>
      <w:r w:rsidR="002C088A" w:rsidRPr="002C088A">
        <w:rPr>
          <w:noProof/>
        </w:rPr>
        <w:tab/>
        <w:t>Lin TY, Viswanathan S, Wood C, Wilson PG, Wolf N, Fuller MT. Coordinate developmental control of the meiotic cell cycle and spermatid differentiation in Drosophila males. Development. 1996;122(4):1331-41. PubMed PMID: 8620860.</w:t>
      </w:r>
    </w:p>
    <w:p w14:paraId="52CD7D4B" w14:textId="77777777" w:rsidR="002C088A" w:rsidRPr="002C088A" w:rsidRDefault="002C088A" w:rsidP="002C088A">
      <w:pPr>
        <w:pStyle w:val="EndNoteBibliography"/>
        <w:rPr>
          <w:noProof/>
        </w:rPr>
      </w:pPr>
      <w:r w:rsidRPr="002C088A">
        <w:rPr>
          <w:noProof/>
        </w:rPr>
        <w:t>2.</w:t>
      </w:r>
      <w:r w:rsidRPr="002C088A">
        <w:rPr>
          <w:noProof/>
        </w:rPr>
        <w:tab/>
        <w:t>White-Cooper H, Schafer MA, Alphey LS, Fuller MT. Transcriptional and post-transcriptional control mechanisms coordinate the onset of spermatid differentiation with meiosis I in Drosophila. Development. 1998;125(1):125-34. PubMed PMID: 9389670.</w:t>
      </w:r>
    </w:p>
    <w:p w14:paraId="13557AA2" w14:textId="77777777" w:rsidR="002C088A" w:rsidRPr="002C088A" w:rsidRDefault="002C088A" w:rsidP="002C088A">
      <w:pPr>
        <w:pStyle w:val="EndNoteBibliography"/>
        <w:rPr>
          <w:noProof/>
        </w:rPr>
      </w:pPr>
      <w:r w:rsidRPr="002C088A">
        <w:rPr>
          <w:noProof/>
        </w:rPr>
        <w:t>3.</w:t>
      </w:r>
      <w:r w:rsidRPr="002C088A">
        <w:rPr>
          <w:noProof/>
        </w:rPr>
        <w:tab/>
        <w:t>Perezgasga L, Jiang J, Bolival B, Jr., Hiller M, Benson E, Fuller MT, et al. Regulation of transcription of meiotic cell cycle and terminal differentiation genes by the testis-specific Zn-finger protein matotopetli. Development. 2004;131(8):1691-702. doi: 10.1242/dev.01032. PubMed PMID: 15084455.</w:t>
      </w:r>
    </w:p>
    <w:p w14:paraId="7B1271F2" w14:textId="77777777" w:rsidR="002C088A" w:rsidRPr="002C088A" w:rsidRDefault="002C088A" w:rsidP="002C088A">
      <w:pPr>
        <w:pStyle w:val="EndNoteBibliography"/>
        <w:rPr>
          <w:noProof/>
        </w:rPr>
      </w:pPr>
      <w:r w:rsidRPr="002C088A">
        <w:rPr>
          <w:noProof/>
        </w:rPr>
        <w:t>4.</w:t>
      </w:r>
      <w:r w:rsidRPr="002C088A">
        <w:rPr>
          <w:noProof/>
        </w:rPr>
        <w:tab/>
        <w:t>White-Cooper H, Leroy D, MacQueen A, Fuller MT. Transcription of meiotic cell cycle and terminal differentiation genes depends on a conserved chromatin associated protein, whose nuclear localisation is regulated. Development. 2000;127(24):5463-73. PubMed PMID: 11076766.</w:t>
      </w:r>
    </w:p>
    <w:p w14:paraId="0F6E8DCC" w14:textId="77777777" w:rsidR="002C088A" w:rsidRPr="002C088A" w:rsidRDefault="002C088A" w:rsidP="002C088A">
      <w:pPr>
        <w:pStyle w:val="EndNoteBibliography"/>
        <w:rPr>
          <w:noProof/>
        </w:rPr>
      </w:pPr>
      <w:r w:rsidRPr="002C088A">
        <w:rPr>
          <w:noProof/>
        </w:rPr>
        <w:t>5.</w:t>
      </w:r>
      <w:r w:rsidRPr="002C088A">
        <w:rPr>
          <w:noProof/>
        </w:rPr>
        <w:tab/>
        <w:t>Spradling AC, Stern D, Beaton A, Rhem EJ, Laverty T, Mozden N, et al. The Berkeley Drosophila Genome Project gene disruption project: Single P-element insertions mutating 25% of vital Drosophila genes. Genetics. 1999;153(1):135-77. PubMed PMID: 10471706; PubMed Central PMCID: PMCPMC1460730.</w:t>
      </w:r>
    </w:p>
    <w:p w14:paraId="3846D621" w14:textId="77777777" w:rsidR="002C088A" w:rsidRPr="002C088A" w:rsidRDefault="002C088A" w:rsidP="002C088A">
      <w:pPr>
        <w:pStyle w:val="EndNoteBibliography"/>
        <w:rPr>
          <w:noProof/>
        </w:rPr>
      </w:pPr>
      <w:r w:rsidRPr="002C088A">
        <w:rPr>
          <w:noProof/>
        </w:rPr>
        <w:t>6.</w:t>
      </w:r>
      <w:r w:rsidRPr="002C088A">
        <w:rPr>
          <w:noProof/>
        </w:rPr>
        <w:tab/>
        <w:t>Johnstone O, Deuring R, Bock R, Linder P, Fuller MT, Lasko P. Belle is a Drosophila DEAD-box protein required for viability and in the germ line. Dev Biol. 2005;277(1):92-101. doi: 10.1016/j.ydbio.2004.09.009. PubMed PMID: 15572142.</w:t>
      </w:r>
    </w:p>
    <w:p w14:paraId="384098A0" w14:textId="77777777" w:rsidR="002C088A" w:rsidRPr="002C088A" w:rsidRDefault="002C088A" w:rsidP="002C088A">
      <w:pPr>
        <w:pStyle w:val="EndNoteBibliography"/>
        <w:rPr>
          <w:noProof/>
        </w:rPr>
      </w:pPr>
      <w:r w:rsidRPr="002C088A">
        <w:rPr>
          <w:noProof/>
        </w:rPr>
        <w:t>7.</w:t>
      </w:r>
      <w:r w:rsidRPr="002C088A">
        <w:rPr>
          <w:noProof/>
        </w:rPr>
        <w:tab/>
        <w:t>Gerbasi VR, Preall JB, Golden DE, Powell DW, Cummins TD, Sontheimer EJ. Blanks, a nuclear siRNA/dsRNA-binding complex component, is required for Drosophila spermiogenesis. Proceedings of the National Academy of Sciences. 2011;108(8):3204-9. doi: 10.1073/pnas.1009781108.</w:t>
      </w:r>
    </w:p>
    <w:p w14:paraId="2704C13D" w14:textId="77777777" w:rsidR="002C088A" w:rsidRPr="002C088A" w:rsidRDefault="002C088A" w:rsidP="002C088A">
      <w:pPr>
        <w:pStyle w:val="EndNoteBibliography"/>
        <w:rPr>
          <w:noProof/>
        </w:rPr>
      </w:pPr>
      <w:r w:rsidRPr="002C088A">
        <w:rPr>
          <w:noProof/>
        </w:rPr>
        <w:t>8.</w:t>
      </w:r>
      <w:r w:rsidRPr="002C088A">
        <w:rPr>
          <w:noProof/>
        </w:rPr>
        <w:tab/>
        <w:t>Sanders C, Smith DP. LUMP is a putative double-stranded RNA binding protein required for male fertility in Drosophila melanogaster. PLoS One. 2011;6(8):e24151. doi: 10.1371/journal.pone.0024151. PubMed PMID: 21912621; PubMed Central PMCID: PMCPMC3166160.</w:t>
      </w:r>
    </w:p>
    <w:p w14:paraId="3CF27913" w14:textId="77777777" w:rsidR="002C088A" w:rsidRPr="002C088A" w:rsidRDefault="002C088A" w:rsidP="002C088A">
      <w:pPr>
        <w:pStyle w:val="EndNoteBibliography"/>
        <w:rPr>
          <w:noProof/>
        </w:rPr>
      </w:pPr>
      <w:r w:rsidRPr="002C088A">
        <w:rPr>
          <w:noProof/>
        </w:rPr>
        <w:t>9.</w:t>
      </w:r>
      <w:r w:rsidRPr="002C088A">
        <w:rPr>
          <w:noProof/>
        </w:rPr>
        <w:tab/>
        <w:t>Castrillon DH, Gonczy P, Alexander S, Rawson R, Eberhart CG, Viswanathan S, et al. Toward a molecular genetic analysis of spermatogenesis in Drosophila melanogaster: characterization of male-sterile mutants generated by single P element mutagenesis. Genetics. 1993;135(2):489-505. PubMed PMID: 8244010; PubMed Central PMCID: PMC1205651.</w:t>
      </w:r>
    </w:p>
    <w:p w14:paraId="4BA89F88" w14:textId="77777777" w:rsidR="002C088A" w:rsidRPr="002C088A" w:rsidRDefault="002C088A" w:rsidP="002C088A">
      <w:pPr>
        <w:pStyle w:val="EndNoteBibliography"/>
        <w:rPr>
          <w:noProof/>
        </w:rPr>
      </w:pPr>
      <w:r w:rsidRPr="002C088A">
        <w:rPr>
          <w:noProof/>
        </w:rPr>
        <w:t>10.</w:t>
      </w:r>
      <w:r w:rsidRPr="002C088A">
        <w:rPr>
          <w:noProof/>
        </w:rPr>
        <w:tab/>
        <w:t>Eberhart CG, Maines JZ, Wasserman SA. Meiotic cell cycle requirement for a fly homologue of human Deleted in Azoospermia. Nature. 1996;381(6585):783-5. doi: 10.1038/381783a0. PubMed PMID: 8657280.</w:t>
      </w:r>
    </w:p>
    <w:p w14:paraId="34C79CB7" w14:textId="77777777" w:rsidR="002C088A" w:rsidRPr="002C088A" w:rsidRDefault="002C088A" w:rsidP="002C088A">
      <w:pPr>
        <w:pStyle w:val="EndNoteBibliography"/>
        <w:rPr>
          <w:noProof/>
        </w:rPr>
      </w:pPr>
      <w:r w:rsidRPr="002C088A">
        <w:rPr>
          <w:noProof/>
        </w:rPr>
        <w:t>11.</w:t>
      </w:r>
      <w:r w:rsidRPr="002C088A">
        <w:rPr>
          <w:noProof/>
        </w:rPr>
        <w:tab/>
        <w:t>Redhouse JL, Mozziconacci J, White RA. Co-transcriptional architecture in a Y loop in Drosophila melanogaster. Chromosoma. 2011;120(4):399-407. doi: 10.1007/s00412-011-0321-1. PubMed PMID: 21556802.</w:t>
      </w:r>
    </w:p>
    <w:p w14:paraId="5DF848F9" w14:textId="77777777" w:rsidR="002C088A" w:rsidRPr="002C088A" w:rsidRDefault="002C088A" w:rsidP="002C088A">
      <w:pPr>
        <w:pStyle w:val="EndNoteBibliography"/>
        <w:rPr>
          <w:noProof/>
        </w:rPr>
      </w:pPr>
      <w:r w:rsidRPr="002C088A">
        <w:rPr>
          <w:noProof/>
        </w:rPr>
        <w:t>12.</w:t>
      </w:r>
      <w:r w:rsidRPr="002C088A">
        <w:rPr>
          <w:noProof/>
        </w:rPr>
        <w:tab/>
        <w:t>Cox RT, Spradling AC. Clueless, a conserved Drosophila gene required for mitochondrial subcellular localization, interacts genetically with parkin. Dis Model Mech. 2009;2(9-10):490-9. doi: 10.1242/dmm.002378. PubMed PMID: 19638420; PubMed Central PMCID: PMCPMC2737057.</w:t>
      </w:r>
    </w:p>
    <w:p w14:paraId="77AEA019" w14:textId="77777777" w:rsidR="002C088A" w:rsidRPr="002C088A" w:rsidRDefault="002C088A" w:rsidP="002C088A">
      <w:pPr>
        <w:pStyle w:val="EndNoteBibliography"/>
        <w:rPr>
          <w:noProof/>
        </w:rPr>
      </w:pPr>
      <w:r w:rsidRPr="002C088A">
        <w:rPr>
          <w:noProof/>
        </w:rPr>
        <w:t>13.</w:t>
      </w:r>
      <w:r w:rsidRPr="002C088A">
        <w:rPr>
          <w:noProof/>
        </w:rPr>
        <w:tab/>
        <w:t>Ghosh-Roy A, Kulkarni M, Kumar V, Shirolikar S, Ray K. Cytoplasmic dynein-dynactin complex is required for spermatid growth but not axoneme assembly in Drosophila. Mol Biol Cell. 2004;15(5):2470-83. doi: 10.1091/mbc.e03-11-0848. PubMed PMID: 15020714; PubMed Central PMCID: PMCPMC404038.</w:t>
      </w:r>
    </w:p>
    <w:p w14:paraId="1FF9B4BE" w14:textId="77777777" w:rsidR="002C088A" w:rsidRPr="002C088A" w:rsidRDefault="002C088A" w:rsidP="002C088A">
      <w:pPr>
        <w:pStyle w:val="EndNoteBibliography"/>
        <w:rPr>
          <w:noProof/>
        </w:rPr>
      </w:pPr>
      <w:r w:rsidRPr="002C088A">
        <w:rPr>
          <w:noProof/>
        </w:rPr>
        <w:t>14.</w:t>
      </w:r>
      <w:r w:rsidRPr="002C088A">
        <w:rPr>
          <w:noProof/>
        </w:rPr>
        <w:tab/>
        <w:t>Ceprani F, Raffa GD, Petrucci R, Piergentili R. Autosomal mutations affecting Y chromosome loops in Drosophila melanogaster. BMC Genet. 2008;9:32. doi: 10.1186/1471-2156-9-32. PubMed PMID: 18405358; PubMed Central PMCID: PMC2386818.</w:t>
      </w:r>
    </w:p>
    <w:p w14:paraId="1B63D7F7" w14:textId="77777777" w:rsidR="002C088A" w:rsidRPr="002C088A" w:rsidRDefault="002C088A" w:rsidP="002C088A">
      <w:pPr>
        <w:pStyle w:val="EndNoteBibliography"/>
        <w:rPr>
          <w:noProof/>
        </w:rPr>
      </w:pPr>
      <w:r w:rsidRPr="002C088A">
        <w:rPr>
          <w:noProof/>
        </w:rPr>
        <w:t>15.</w:t>
      </w:r>
      <w:r w:rsidRPr="002C088A">
        <w:rPr>
          <w:noProof/>
        </w:rPr>
        <w:tab/>
        <w:t>Akanksha, Mallik M, Fatima R, Lakhotia SC. The hsromega(05241) allele of the noncoding hsromega gene of Drosophila melanogaster is not responsible for male sterility as reported earlier. J Genet. 2008;87(1):87-90. PubMed PMID: 18560179.</w:t>
      </w:r>
    </w:p>
    <w:p w14:paraId="25CD65A0" w14:textId="77777777" w:rsidR="002C088A" w:rsidRPr="002C088A" w:rsidRDefault="002C088A" w:rsidP="002C088A">
      <w:pPr>
        <w:pStyle w:val="EndNoteBibliography"/>
        <w:rPr>
          <w:noProof/>
        </w:rPr>
      </w:pPr>
      <w:r w:rsidRPr="002C088A">
        <w:rPr>
          <w:noProof/>
        </w:rPr>
        <w:t>16.</w:t>
      </w:r>
      <w:r w:rsidRPr="002C088A">
        <w:rPr>
          <w:noProof/>
        </w:rPr>
        <w:tab/>
        <w:t>Fatima R. Drosophila Dynein intermediate chain gene, Dic61B, is required for spermatogenesis. PLoS One. 2011;6(12):e27822. doi: 10.1371/journal.pone.0027822. PubMed PMID: 22145020; PubMed Central PMCID: PMCPMC3228723.</w:t>
      </w:r>
    </w:p>
    <w:p w14:paraId="4B227192" w14:textId="77777777" w:rsidR="002C088A" w:rsidRPr="002C088A" w:rsidRDefault="002C088A" w:rsidP="002C088A">
      <w:pPr>
        <w:pStyle w:val="EndNoteBibliography"/>
        <w:rPr>
          <w:noProof/>
        </w:rPr>
      </w:pPr>
      <w:r w:rsidRPr="002C088A">
        <w:rPr>
          <w:noProof/>
        </w:rPr>
        <w:t>17.</w:t>
      </w:r>
      <w:r w:rsidRPr="002C088A">
        <w:rPr>
          <w:noProof/>
        </w:rPr>
        <w:tab/>
        <w:t>Caggese C, Moschetti R, Ragone G, Barsanti P, Caizzi R. dtctex-1, the Drosophila melanogaster homolog of a putative murine t-complex distorter encoding a dynein light chain, is required for production of functional sperm. Mol Genet Genomics. 2001;265(3):436-44. PubMed PMID: 11405626.</w:t>
      </w:r>
    </w:p>
    <w:p w14:paraId="2DD668B0" w14:textId="77777777" w:rsidR="002C088A" w:rsidRPr="002C088A" w:rsidRDefault="002C088A" w:rsidP="002C088A">
      <w:pPr>
        <w:pStyle w:val="EndNoteBibliography"/>
        <w:rPr>
          <w:noProof/>
        </w:rPr>
      </w:pPr>
      <w:r w:rsidRPr="002C088A">
        <w:rPr>
          <w:noProof/>
        </w:rPr>
        <w:t>18.</w:t>
      </w:r>
      <w:r w:rsidRPr="002C088A">
        <w:rPr>
          <w:noProof/>
        </w:rPr>
        <w:tab/>
        <w:t>Ghosh S, Lasko P. Loss-of-function analysis reveals distinct requirements of the translation initiation factors eIF4E, eIF4E-3, eIF4G and eIF4G2 in Drosophila spermatogenesis. PLoS One. 2015;10(4):e0122519. doi: 10.1371/journal.pone.0122519. PubMed PMID: 25849588; PubMed Central PMCID: PMCPMC4388691.</w:t>
      </w:r>
    </w:p>
    <w:p w14:paraId="521C93D9" w14:textId="77777777" w:rsidR="002C088A" w:rsidRPr="002C088A" w:rsidRDefault="002C088A" w:rsidP="002C088A">
      <w:pPr>
        <w:pStyle w:val="EndNoteBibliography"/>
        <w:rPr>
          <w:noProof/>
        </w:rPr>
      </w:pPr>
      <w:r w:rsidRPr="002C088A">
        <w:rPr>
          <w:noProof/>
        </w:rPr>
        <w:t>19.</w:t>
      </w:r>
      <w:r w:rsidRPr="002C088A">
        <w:rPr>
          <w:noProof/>
        </w:rPr>
        <w:tab/>
        <w:t>Franklin-Dumont TM, Chatterjee C, Wasserman SA, Dinardo S. A novel eIF4G homolog, Off-schedule, couples translational control to meiosis and differentiation in Drosophila spermatocytes. Development. 2007;134(15):2851-61. doi: 10.1242/dev.003517. PubMed PMID: 17611222.</w:t>
      </w:r>
    </w:p>
    <w:p w14:paraId="0CAEC18E" w14:textId="77777777" w:rsidR="002C088A" w:rsidRPr="002C088A" w:rsidRDefault="002C088A" w:rsidP="002C088A">
      <w:pPr>
        <w:pStyle w:val="EndNoteBibliography"/>
        <w:rPr>
          <w:noProof/>
        </w:rPr>
      </w:pPr>
      <w:r w:rsidRPr="002C088A">
        <w:rPr>
          <w:noProof/>
        </w:rPr>
        <w:t>20.</w:t>
      </w:r>
      <w:r w:rsidRPr="002C088A">
        <w:rPr>
          <w:noProof/>
        </w:rPr>
        <w:tab/>
        <w:t>Baker CC, Fuller MT. Translational control of meiotic cell cycle progression and spermatid differentiation in male germ cells by a novel eIF4G homolog. Development. 2007;134(15):2863-9. doi: 10.1242/dev.003764. PubMed PMID: 17611220.</w:t>
      </w:r>
    </w:p>
    <w:p w14:paraId="4FD6DD66" w14:textId="77777777" w:rsidR="002C088A" w:rsidRPr="002C088A" w:rsidRDefault="002C088A" w:rsidP="002C088A">
      <w:pPr>
        <w:pStyle w:val="EndNoteBibliography"/>
        <w:rPr>
          <w:noProof/>
        </w:rPr>
      </w:pPr>
      <w:r w:rsidRPr="002C088A">
        <w:rPr>
          <w:noProof/>
        </w:rPr>
        <w:t>21.</w:t>
      </w:r>
      <w:r w:rsidRPr="002C088A">
        <w:rPr>
          <w:noProof/>
        </w:rPr>
        <w:tab/>
        <w:t>Hazelrigg T, Watkins WS, Marcey D, Tu C, Karow M, Lin XR. The exuperantia gene is required for Drosophila spermatogenesis as well as anteroposterior polarity of the developing oocyte, and encodes overlapping sex-specific transcripts. Genetics. 1990;126(3):607-17. PubMed PMID: 2249760; PubMed Central PMCID: PMCPMC1204216.</w:t>
      </w:r>
    </w:p>
    <w:p w14:paraId="47E63D5E" w14:textId="77777777" w:rsidR="002C088A" w:rsidRPr="002C088A" w:rsidRDefault="002C088A" w:rsidP="002C088A">
      <w:pPr>
        <w:pStyle w:val="EndNoteBibliography"/>
        <w:rPr>
          <w:noProof/>
        </w:rPr>
      </w:pPr>
      <w:r w:rsidRPr="002C088A">
        <w:rPr>
          <w:noProof/>
        </w:rPr>
        <w:t>22.</w:t>
      </w:r>
      <w:r w:rsidRPr="002C088A">
        <w:rPr>
          <w:noProof/>
        </w:rPr>
        <w:tab/>
        <w:t>Zhang YQ, Matthies HJ, Mancuso J, Andrews HK, Woodruff E, 3rd, Friedman D, et al. The Drosophila fragile X-related gene regulates axoneme differentiation during spermatogenesis. Dev Biol. 2004;270(2):290-307. doi: 10.1016/j.ydbio.2004.02.010. PubMed PMID: 15183715.</w:t>
      </w:r>
    </w:p>
    <w:p w14:paraId="2D3BE42F" w14:textId="77777777" w:rsidR="002C088A" w:rsidRPr="002C088A" w:rsidRDefault="002C088A" w:rsidP="002C088A">
      <w:pPr>
        <w:pStyle w:val="EndNoteBibliography"/>
        <w:rPr>
          <w:noProof/>
        </w:rPr>
      </w:pPr>
      <w:r w:rsidRPr="002C088A">
        <w:rPr>
          <w:noProof/>
        </w:rPr>
        <w:t>23.</w:t>
      </w:r>
      <w:r w:rsidRPr="002C088A">
        <w:rPr>
          <w:noProof/>
        </w:rPr>
        <w:tab/>
        <w:t>Bozzetti MP, Specchia V, Cattenoz PB, Laneve P, Geusa A, Sahin HB, et al. The Drosophila fragile X mental retardation protein participates in the piRNA pathway. J Cell Sci. 2015;128(11):2070-84. doi: 10.1242/jcs.161810. PubMed PMID: 25908854.</w:t>
      </w:r>
    </w:p>
    <w:p w14:paraId="7AD87FE6" w14:textId="77777777" w:rsidR="002C088A" w:rsidRPr="002C088A" w:rsidRDefault="002C088A" w:rsidP="002C088A">
      <w:pPr>
        <w:pStyle w:val="EndNoteBibliography"/>
        <w:rPr>
          <w:noProof/>
        </w:rPr>
      </w:pPr>
      <w:r w:rsidRPr="002C088A">
        <w:rPr>
          <w:noProof/>
        </w:rPr>
        <w:t>24.</w:t>
      </w:r>
      <w:r w:rsidRPr="002C088A">
        <w:rPr>
          <w:noProof/>
        </w:rPr>
        <w:tab/>
        <w:t>Van Buskirk C, Schupbach T. Half pint regulates alternative splice site selection in Drosophila. Dev Cell. 2002;2(3):343-53. PubMed PMID: 11879639.</w:t>
      </w:r>
    </w:p>
    <w:p w14:paraId="2BDD3A23" w14:textId="77777777" w:rsidR="002C088A" w:rsidRPr="002C088A" w:rsidRDefault="002C088A" w:rsidP="002C088A">
      <w:pPr>
        <w:pStyle w:val="EndNoteBibliography"/>
        <w:rPr>
          <w:noProof/>
        </w:rPr>
      </w:pPr>
      <w:r w:rsidRPr="002C088A">
        <w:rPr>
          <w:noProof/>
        </w:rPr>
        <w:t>25.</w:t>
      </w:r>
      <w:r w:rsidRPr="002C088A">
        <w:rPr>
          <w:noProof/>
        </w:rPr>
        <w:tab/>
        <w:t>Robida M, Sridharan V, Morgan S, Rao T, Singh R. Drosophila polypyrimidine tract-binding protein is necessary for spermatid individualization. Proc Natl Acad Sci U S A. 2010;107(28):12570-5. Epub 2010/07/10. doi: 10.1073/pnas.1007935107. PubMed PMID: 20616016; PubMed Central PMCID: PMCPMC2906604.</w:t>
      </w:r>
    </w:p>
    <w:p w14:paraId="6464BC15" w14:textId="77777777" w:rsidR="002C088A" w:rsidRPr="002C088A" w:rsidRDefault="002C088A" w:rsidP="002C088A">
      <w:pPr>
        <w:pStyle w:val="EndNoteBibliography"/>
        <w:rPr>
          <w:noProof/>
        </w:rPr>
      </w:pPr>
      <w:r w:rsidRPr="002C088A">
        <w:rPr>
          <w:noProof/>
        </w:rPr>
        <w:t>26.</w:t>
      </w:r>
      <w:r w:rsidRPr="002C088A">
        <w:rPr>
          <w:noProof/>
        </w:rPr>
        <w:tab/>
        <w:t>Lowe N, Rees JS, Roote J, Ryder E, Armean IM, Johnson G, et al. Analysis of the expression patterns, subcellular localisations and interaction partners of Drosophila proteins using a pigP protein trap library. Development. 2014;141(20):3994-4005. doi: 10.1242/dev.111054. PubMed PMID: 25294943; PubMed Central PMCID: PMCPMC4197710.</w:t>
      </w:r>
    </w:p>
    <w:p w14:paraId="739B0ADC" w14:textId="77777777" w:rsidR="002C088A" w:rsidRPr="002C088A" w:rsidRDefault="002C088A" w:rsidP="002C088A">
      <w:pPr>
        <w:pStyle w:val="EndNoteBibliography"/>
        <w:rPr>
          <w:noProof/>
        </w:rPr>
      </w:pPr>
      <w:r w:rsidRPr="002C088A">
        <w:rPr>
          <w:noProof/>
        </w:rPr>
        <w:t>27.</w:t>
      </w:r>
      <w:r w:rsidRPr="002C088A">
        <w:rPr>
          <w:noProof/>
        </w:rPr>
        <w:tab/>
        <w:t>Vieillard J, Paschaki M, Duteyrat JL, Augiere C, Cortier E, Lapart JA, et al. Transition zone assembly and its contribution to axoneme formation in Drosophila male germ cells. J Cell Biol. 2016;214(7):875-89. doi: 10.1083/jcb.201603086. PubMed PMID: 27646273; PubMed Central PMCID: PMCPMC5037411.</w:t>
      </w:r>
    </w:p>
    <w:p w14:paraId="67319C03" w14:textId="77777777" w:rsidR="002C088A" w:rsidRPr="002C088A" w:rsidRDefault="002C088A" w:rsidP="002C088A">
      <w:pPr>
        <w:pStyle w:val="EndNoteBibliography"/>
        <w:rPr>
          <w:noProof/>
        </w:rPr>
      </w:pPr>
      <w:r w:rsidRPr="002C088A">
        <w:rPr>
          <w:noProof/>
        </w:rPr>
        <w:t>28.</w:t>
      </w:r>
      <w:r w:rsidRPr="002C088A">
        <w:rPr>
          <w:noProof/>
        </w:rPr>
        <w:tab/>
        <w:t>Gandhi R, Bonaccorsi S, Wentworth D, Doxsey S, Gatti M, Pereira A. The Drosophila kinesin-like protein KLP67A is essential for mitotic and male meiotic spindle assembly. Mol Biol Cell. 2004;15(1):121-31. doi: 10.1091/mbc.e03-05-0342. PubMed PMID: 13679514; PubMed Central PMCID: PMCPMC307533.</w:t>
      </w:r>
    </w:p>
    <w:p w14:paraId="479BE8F9" w14:textId="77777777" w:rsidR="002C088A" w:rsidRPr="002C088A" w:rsidRDefault="002C088A" w:rsidP="002C088A">
      <w:pPr>
        <w:pStyle w:val="EndNoteBibliography"/>
        <w:rPr>
          <w:noProof/>
        </w:rPr>
      </w:pPr>
      <w:r w:rsidRPr="002C088A">
        <w:rPr>
          <w:noProof/>
        </w:rPr>
        <w:t>29.</w:t>
      </w:r>
      <w:r w:rsidRPr="002C088A">
        <w:rPr>
          <w:noProof/>
        </w:rPr>
        <w:tab/>
        <w:t>Piergentili R. Evolutionary conservation of lampbrush-like loops in drosophilids. BMC Cell Biol. 2007;8:35. doi: 10.1186/1471-2121-8-35. PubMed PMID: 17697358; PubMed Central PMCID: PMC1978495.</w:t>
      </w:r>
    </w:p>
    <w:p w14:paraId="29BCBA5B" w14:textId="77777777" w:rsidR="002C088A" w:rsidRPr="002C088A" w:rsidRDefault="002C088A" w:rsidP="002C088A">
      <w:pPr>
        <w:pStyle w:val="EndNoteBibliography"/>
        <w:rPr>
          <w:noProof/>
        </w:rPr>
      </w:pPr>
      <w:r w:rsidRPr="002C088A">
        <w:rPr>
          <w:noProof/>
        </w:rPr>
        <w:t>30.</w:t>
      </w:r>
      <w:r w:rsidRPr="002C088A">
        <w:rPr>
          <w:noProof/>
        </w:rPr>
        <w:tab/>
        <w:t>Sinsimer KS, Jain RA, Chatterjee S, Gavis ER. A late phase of germ plasm accumulation during Drosophila oogenesis requires lost and rumpelstiltskin. Development. 2011;138(16):3431-40. doi: 10.1242/dev.065029. PubMed PMID: 21752933; PubMed Central PMCID: PMCPMC3143563.</w:t>
      </w:r>
    </w:p>
    <w:p w14:paraId="151A5B79" w14:textId="77777777" w:rsidR="002C088A" w:rsidRPr="002C088A" w:rsidRDefault="002C088A" w:rsidP="002C088A">
      <w:pPr>
        <w:pStyle w:val="EndNoteBibliography"/>
        <w:rPr>
          <w:noProof/>
        </w:rPr>
      </w:pPr>
      <w:r w:rsidRPr="002C088A">
        <w:rPr>
          <w:noProof/>
        </w:rPr>
        <w:t>31.</w:t>
      </w:r>
      <w:r w:rsidRPr="002C088A">
        <w:rPr>
          <w:noProof/>
        </w:rPr>
        <w:tab/>
        <w:t>Xu S, Hafer N, Agunwamba B, Schedl P. The CPEB protein Orb2 has multiple functions during spermatogenesis in Drosophila melanogaster. PLoS Genet. 2012;8(11):e1003079. doi: 10.1371/journal.pgen.1003079. PubMed PMID: 23209437; PubMed Central PMCID: PMCPMC3510050.</w:t>
      </w:r>
    </w:p>
    <w:p w14:paraId="7E62D40D" w14:textId="77777777" w:rsidR="002C088A" w:rsidRPr="002C088A" w:rsidRDefault="002C088A" w:rsidP="002C088A">
      <w:pPr>
        <w:pStyle w:val="EndNoteBibliography"/>
        <w:rPr>
          <w:noProof/>
        </w:rPr>
      </w:pPr>
      <w:r w:rsidRPr="002C088A">
        <w:rPr>
          <w:noProof/>
        </w:rPr>
        <w:t>32.</w:t>
      </w:r>
      <w:r w:rsidRPr="002C088A">
        <w:rPr>
          <w:noProof/>
        </w:rPr>
        <w:tab/>
        <w:t>Avidor-Reiss T, Maer AM, Koundakjian E, Polyanovsky A, Keil T, Subramaniam S, et al. Decoding cilia function: defining specialized genes required for compartmentalized cilia biogenesis. Cell. 2004;117(4):527-39. PubMed PMID: 15137945.</w:t>
      </w:r>
    </w:p>
    <w:p w14:paraId="0A8337D6" w14:textId="77777777" w:rsidR="002C088A" w:rsidRPr="002C088A" w:rsidRDefault="002C088A" w:rsidP="002C088A">
      <w:pPr>
        <w:pStyle w:val="EndNoteBibliography"/>
        <w:rPr>
          <w:noProof/>
        </w:rPr>
      </w:pPr>
      <w:r w:rsidRPr="002C088A">
        <w:rPr>
          <w:noProof/>
        </w:rPr>
        <w:t>33.</w:t>
      </w:r>
      <w:r w:rsidRPr="002C088A">
        <w:rPr>
          <w:noProof/>
        </w:rPr>
        <w:tab/>
        <w:t>Blagden SP, Gatt MK, Archambault V, Lada K, Ichihara K, Lilley KS, et al. Drosophila Larp associates with poly(A)-binding protein and is required for male fertility and syncytial embryo development. Dev Biol. 2009;334(1):186-97. doi: 10.1016/j.ydbio.2009.07.016. PubMed PMID: 19631203.</w:t>
      </w:r>
    </w:p>
    <w:p w14:paraId="3057E5CF" w14:textId="77777777" w:rsidR="002C088A" w:rsidRPr="002C088A" w:rsidRDefault="002C088A" w:rsidP="002C088A">
      <w:pPr>
        <w:pStyle w:val="EndNoteBibliography"/>
        <w:rPr>
          <w:noProof/>
        </w:rPr>
      </w:pPr>
      <w:r w:rsidRPr="002C088A">
        <w:rPr>
          <w:noProof/>
        </w:rPr>
        <w:t>34.</w:t>
      </w:r>
      <w:r w:rsidRPr="002C088A">
        <w:rPr>
          <w:noProof/>
        </w:rPr>
        <w:tab/>
        <w:t>Li Y, Zhao L, Yuan S, Zhang J, Sun Z. Axonemal dynein assembly requires the R2TP complex component Pontin. Development. 2017;144(24):4684-93. doi: 10.1242/dev.152314. PubMed PMID: 29113992; PubMed Central PMCID: PMCPMC5769618.</w:t>
      </w:r>
    </w:p>
    <w:p w14:paraId="30729A86" w14:textId="77777777" w:rsidR="002C088A" w:rsidRPr="002C088A" w:rsidRDefault="002C088A" w:rsidP="002C088A">
      <w:pPr>
        <w:pStyle w:val="EndNoteBibliography"/>
        <w:rPr>
          <w:noProof/>
        </w:rPr>
      </w:pPr>
      <w:r w:rsidRPr="002C088A">
        <w:rPr>
          <w:noProof/>
        </w:rPr>
        <w:t>35.</w:t>
      </w:r>
      <w:r w:rsidRPr="002C088A">
        <w:rPr>
          <w:noProof/>
        </w:rPr>
        <w:tab/>
        <w:t>Karsch-Mizrachi I, Haynes SR. The Rb97D gene encodes a potential RNA-binding protein required for spermatogenesis in Drosophila. Nucleic Acids Res. 1993;21(9):2229-35. PubMed PMID: 8502565; PubMed Central PMCID: PMCPMC309489.</w:t>
      </w:r>
    </w:p>
    <w:p w14:paraId="6060D64E" w14:textId="77777777" w:rsidR="002C088A" w:rsidRPr="002C088A" w:rsidRDefault="002C088A" w:rsidP="002C088A">
      <w:pPr>
        <w:pStyle w:val="EndNoteBibliography"/>
        <w:rPr>
          <w:noProof/>
        </w:rPr>
      </w:pPr>
      <w:r w:rsidRPr="002C088A">
        <w:rPr>
          <w:noProof/>
        </w:rPr>
        <w:t>36.</w:t>
      </w:r>
      <w:r w:rsidRPr="002C088A">
        <w:rPr>
          <w:noProof/>
        </w:rPr>
        <w:tab/>
        <w:t>Heatwole VM, Haynes SR. Association of RB97D, an RRM protein required for male fertility, with a Y chromosome lampbrush loop in Drosophila spermatocytes. Chromosoma. 1996;105(5):285-92. PubMed PMID: 8939821.</w:t>
      </w:r>
    </w:p>
    <w:p w14:paraId="1FF3B781" w14:textId="77777777" w:rsidR="002C088A" w:rsidRPr="002C088A" w:rsidRDefault="002C088A" w:rsidP="002C088A">
      <w:pPr>
        <w:pStyle w:val="EndNoteBibliography"/>
        <w:rPr>
          <w:noProof/>
        </w:rPr>
      </w:pPr>
      <w:r w:rsidRPr="002C088A">
        <w:rPr>
          <w:noProof/>
        </w:rPr>
        <w:t>37.</w:t>
      </w:r>
      <w:r w:rsidRPr="002C088A">
        <w:rPr>
          <w:noProof/>
        </w:rPr>
        <w:tab/>
        <w:t>Buszczak M, Paterno S, Lighthouse D, Bachman J, Planck J, Owen S, et al. The carnegie protein trap library: a versatile tool for Drosophila developmental studies. Genetics. 2007;175(3):1505-31. doi: 10.1534/genetics.106.065961. PubMed PMID: 17194782; PubMed Central PMCID: PMCPMC1840051.</w:t>
      </w:r>
    </w:p>
    <w:p w14:paraId="49505981" w14:textId="77777777" w:rsidR="002C088A" w:rsidRPr="002C088A" w:rsidRDefault="002C088A" w:rsidP="002C088A">
      <w:pPr>
        <w:pStyle w:val="EndNoteBibliography"/>
        <w:rPr>
          <w:noProof/>
        </w:rPr>
      </w:pPr>
      <w:r w:rsidRPr="002C088A">
        <w:rPr>
          <w:noProof/>
        </w:rPr>
        <w:t>38.</w:t>
      </w:r>
      <w:r w:rsidRPr="002C088A">
        <w:rPr>
          <w:noProof/>
        </w:rPr>
        <w:tab/>
        <w:t>Haynes SR, Cooper MT, Pype S, Stolow DT. Involvement of a tissue-specific RNA recognition motif protein in Drosophila spermatogenesis. Mol Cell Biol. 1997;17(5):2708-15. PubMed PMID: 9111341; PubMed Central PMCID: PMCPMC232121.</w:t>
      </w:r>
    </w:p>
    <w:p w14:paraId="560BDCB7" w14:textId="77777777" w:rsidR="002C088A" w:rsidRPr="002C088A" w:rsidRDefault="002C088A" w:rsidP="002C088A">
      <w:pPr>
        <w:pStyle w:val="EndNoteBibliography"/>
        <w:rPr>
          <w:noProof/>
        </w:rPr>
      </w:pPr>
      <w:r w:rsidRPr="002C088A">
        <w:rPr>
          <w:noProof/>
        </w:rPr>
        <w:t>39.</w:t>
      </w:r>
      <w:r w:rsidRPr="002C088A">
        <w:rPr>
          <w:noProof/>
        </w:rPr>
        <w:tab/>
        <w:t>Chen X, Hiller M, Sancak Y, Fuller MT. Tissue-specific TAFs counteract Polycomb to turn on terminal differentiation. Science. 2005;310(5749):869-72. doi: 10.1126/science.1118101. PubMed PMID: 16272126.</w:t>
      </w:r>
    </w:p>
    <w:p w14:paraId="223355C9" w14:textId="77777777" w:rsidR="002C088A" w:rsidRPr="002C088A" w:rsidRDefault="002C088A" w:rsidP="002C088A">
      <w:pPr>
        <w:pStyle w:val="EndNoteBibliography"/>
        <w:rPr>
          <w:noProof/>
        </w:rPr>
      </w:pPr>
      <w:r w:rsidRPr="002C088A">
        <w:rPr>
          <w:noProof/>
        </w:rPr>
        <w:t>40.</w:t>
      </w:r>
      <w:r w:rsidRPr="002C088A">
        <w:rPr>
          <w:noProof/>
        </w:rPr>
        <w:tab/>
        <w:t>Leser K, Awe S, Barckmann B, Renkawitz-Pohl R, Rathke C. The bromodomain-containing protein tBRD-1 is specifically expressed in spermatocytes and is essential for male fertility. Biol Open. 2012;1(6):597-606. doi: 10.1242/bio.20121255. PubMed PMID: 23213453; PubMed Central PMCID: PMCPMC3509448.</w:t>
      </w:r>
    </w:p>
    <w:p w14:paraId="79C56037" w14:textId="77777777" w:rsidR="002C088A" w:rsidRPr="002C088A" w:rsidRDefault="002C088A" w:rsidP="002C088A">
      <w:pPr>
        <w:pStyle w:val="EndNoteBibliography"/>
        <w:rPr>
          <w:noProof/>
        </w:rPr>
      </w:pPr>
      <w:r w:rsidRPr="002C088A">
        <w:rPr>
          <w:noProof/>
        </w:rPr>
        <w:t>41.</w:t>
      </w:r>
      <w:r w:rsidRPr="002C088A">
        <w:rPr>
          <w:noProof/>
        </w:rPr>
        <w:tab/>
        <w:t>Moon S, Cho B, Min SH, Lee D, Chung YD. The THO complex is required for nucleolar integrity in Drosophila spermatocytes. Development. 2011;138(17):3835-45. doi: 10.1242/dev.056945. PubMed PMID: 21828100.</w:t>
      </w:r>
    </w:p>
    <w:p w14:paraId="745575A2" w14:textId="77777777" w:rsidR="002C088A" w:rsidRPr="002C088A" w:rsidRDefault="002C088A" w:rsidP="002C088A">
      <w:pPr>
        <w:pStyle w:val="EndNoteBibliography"/>
        <w:rPr>
          <w:noProof/>
        </w:rPr>
      </w:pPr>
      <w:r w:rsidRPr="002C088A">
        <w:rPr>
          <w:noProof/>
        </w:rPr>
        <w:t>42.</w:t>
      </w:r>
      <w:r w:rsidRPr="002C088A">
        <w:rPr>
          <w:noProof/>
        </w:rPr>
        <w:tab/>
        <w:t>Voynov V, Verstrepen KJ, Jansen A, Runner VM, Buratowski S, Fink GR. Genes with internal repeats require the THO complex for transcription. Proc Natl Acad Sci U S A. 2006;103(39):14423-8. doi: 10.1073/pnas.0606546103. PubMed PMID: 16983072; PubMed Central PMCID: PMCPMC1599979.</w:t>
      </w:r>
    </w:p>
    <w:p w14:paraId="4A6C2A16" w14:textId="093FEC35" w:rsidR="00AB0543" w:rsidRPr="00B74CE2" w:rsidRDefault="009F10D7" w:rsidP="00414A1E">
      <w:pPr>
        <w:pStyle w:val="ListParagraph"/>
        <w:numPr>
          <w:ilvl w:val="0"/>
          <w:numId w:val="1"/>
        </w:numPr>
      </w:pPr>
      <w:r>
        <w:fldChar w:fldCharType="end"/>
      </w:r>
    </w:p>
    <w:sectPr w:rsidR="00AB0543" w:rsidRPr="00B74CE2" w:rsidSect="009F10D7">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B1ADCBF" w15:done="0"/>
  <w15:commentEx w15:paraId="2C7A3443" w15:done="0"/>
  <w15:commentEx w15:paraId="7350E410" w15:done="0"/>
  <w15:commentEx w15:paraId="5F879D92" w15:done="0"/>
  <w15:commentEx w15:paraId="3B8B1467" w15:done="0"/>
  <w15:commentEx w15:paraId="19C529F9" w15:done="0"/>
  <w15:commentEx w15:paraId="03CF1281" w15:done="0"/>
  <w15:commentEx w15:paraId="2B11136D" w15:done="0"/>
  <w15:commentEx w15:paraId="07478E62" w15:done="0"/>
  <w15:commentEx w15:paraId="4ECC8770" w15:done="0"/>
  <w15:commentEx w15:paraId="6E6293F1" w15:done="0"/>
  <w15:commentEx w15:paraId="522EEA81" w15:done="0"/>
  <w15:commentEx w15:paraId="04CA9991" w15:done="0"/>
  <w15:commentEx w15:paraId="2DC903F4" w15:done="0"/>
  <w15:commentEx w15:paraId="163333CB" w15:done="0"/>
  <w15:commentEx w15:paraId="11725F98" w15:done="0"/>
  <w15:commentEx w15:paraId="36519E43" w15:done="0"/>
  <w15:commentEx w15:paraId="6B720AF1" w15:done="0"/>
  <w15:commentEx w15:paraId="46091831" w15:done="0"/>
  <w15:commentEx w15:paraId="60CEA9F8" w15:done="0"/>
  <w15:commentEx w15:paraId="4F2FBC3F" w15:done="0"/>
  <w15:commentEx w15:paraId="4EB4C44A" w15:done="0"/>
  <w15:commentEx w15:paraId="58889673" w15:done="0"/>
  <w15:commentEx w15:paraId="0BDF52CA" w15:done="0"/>
  <w15:commentEx w15:paraId="6165CF1A" w15:done="0"/>
  <w15:commentEx w15:paraId="30D65992" w15:done="0"/>
  <w15:commentEx w15:paraId="762FC762" w15:done="0"/>
  <w15:commentEx w15:paraId="3AEE3E6C" w15:done="0"/>
  <w15:commentEx w15:paraId="63F8D403" w15:done="0"/>
  <w15:commentEx w15:paraId="2EECAF8F" w15:done="0"/>
  <w15:commentEx w15:paraId="6EFEDD33" w15:done="0"/>
  <w15:commentEx w15:paraId="5F4C8F2B" w15:done="0"/>
  <w15:commentEx w15:paraId="2518181F" w15:done="0"/>
  <w15:commentEx w15:paraId="5FD08C6E" w15:done="0"/>
  <w15:commentEx w15:paraId="2C92152D" w15:done="0"/>
  <w15:commentEx w15:paraId="2D007202" w15:done="0"/>
  <w15:commentEx w15:paraId="19D75EF0" w15:done="0"/>
  <w15:commentEx w15:paraId="68015D06" w15:done="0"/>
  <w15:commentEx w15:paraId="144D241F" w15:done="0"/>
  <w15:commentEx w15:paraId="5ED6FD3F" w15:done="0"/>
  <w15:commentEx w15:paraId="22581261" w15:done="0"/>
  <w15:commentEx w15:paraId="4B5EF351" w15:done="0"/>
  <w15:commentEx w15:paraId="3CEBF388" w15:done="0"/>
  <w15:commentEx w15:paraId="376B9564" w15:done="0"/>
  <w15:commentEx w15:paraId="72EE7648" w15:done="0"/>
  <w15:commentEx w15:paraId="0FE346EE" w15:done="0"/>
  <w15:commentEx w15:paraId="4DB7D2E4" w15:done="0"/>
  <w15:commentEx w15:paraId="613350A4" w15:done="0"/>
  <w15:commentEx w15:paraId="6D9B713C" w15:done="0"/>
  <w15:commentEx w15:paraId="519F25B7" w15:done="0"/>
  <w15:commentEx w15:paraId="240D0353" w15:done="0"/>
  <w15:commentEx w15:paraId="633CFCE7" w15:done="0"/>
  <w15:commentEx w15:paraId="556B3E36" w15:done="0"/>
  <w15:commentEx w15:paraId="0DBE9213" w15:done="0"/>
  <w15:commentEx w15:paraId="093F2923" w15:done="0"/>
  <w15:commentEx w15:paraId="2B4F7DC1" w15:done="0"/>
  <w15:commentEx w15:paraId="6A0012B2" w15:done="0"/>
  <w15:commentEx w15:paraId="1D06BE14" w15:done="0"/>
  <w15:commentEx w15:paraId="4CE54B28" w15:done="0"/>
  <w15:commentEx w15:paraId="5CEE4C37" w15:done="0"/>
  <w15:commentEx w15:paraId="3CEEB0F9" w15:done="0"/>
  <w15:commentEx w15:paraId="7403E118" w15:done="0"/>
  <w15:commentEx w15:paraId="2C0815E0" w15:done="0"/>
  <w15:commentEx w15:paraId="52A0BDB1" w15:done="0"/>
  <w15:commentEx w15:paraId="1414E700" w15:done="0"/>
  <w15:commentEx w15:paraId="07508D04" w15:done="0"/>
  <w15:commentEx w15:paraId="4432A7EA" w15:done="0"/>
  <w15:commentEx w15:paraId="5DF4B7F9" w15:done="0"/>
  <w15:commentEx w15:paraId="45F0BC78" w15:done="0"/>
  <w15:commentEx w15:paraId="69AF1C04" w15:done="0"/>
  <w15:commentEx w15:paraId="7DD2BB63" w15:done="0"/>
  <w15:commentEx w15:paraId="78E81AD5" w15:done="0"/>
  <w15:commentEx w15:paraId="52216D31" w15:done="0"/>
  <w15:commentEx w15:paraId="6ED1B7BA" w15:done="0"/>
  <w15:commentEx w15:paraId="6A70E935" w15:done="0"/>
  <w15:commentEx w15:paraId="08AF8ED1" w15:done="0"/>
  <w15:commentEx w15:paraId="5206A55E" w15:done="0"/>
  <w15:commentEx w15:paraId="6402DEE3" w15:done="0"/>
  <w15:commentEx w15:paraId="7A2F82DC" w15:done="0"/>
  <w15:commentEx w15:paraId="7272F38A" w15:done="0"/>
  <w15:commentEx w15:paraId="0BBC39EC" w15:done="0"/>
  <w15:commentEx w15:paraId="26287BA4" w15:done="0"/>
  <w15:commentEx w15:paraId="73F2DA60" w15:done="0"/>
  <w15:commentEx w15:paraId="47561D70" w15:done="0"/>
  <w15:commentEx w15:paraId="50176C7F" w15:done="0"/>
  <w15:commentEx w15:paraId="26BD0BDA" w15:done="0"/>
  <w15:commentEx w15:paraId="75C7E966" w15:done="0"/>
  <w15:commentEx w15:paraId="0D62406B" w15:done="0"/>
  <w15:commentEx w15:paraId="150B826F" w15:done="0"/>
  <w15:commentEx w15:paraId="0D4E0A10" w15:done="0"/>
  <w15:commentEx w15:paraId="331A15BF" w15:done="0"/>
  <w15:commentEx w15:paraId="0E217BEF" w15:done="0"/>
  <w15:commentEx w15:paraId="2A2116E3" w15:done="0"/>
  <w15:commentEx w15:paraId="1CC01FE4" w15:done="0"/>
  <w15:commentEx w15:paraId="1114795E" w15:done="0"/>
  <w15:commentEx w15:paraId="6BB3AC4A" w15:done="0"/>
  <w15:commentEx w15:paraId="79E4D28C" w15:done="0"/>
  <w15:commentEx w15:paraId="5277C347" w15:done="0"/>
  <w15:commentEx w15:paraId="578B593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B1ADCBF" w16cid:durableId="1F7869DE"/>
  <w16cid:commentId w16cid:paraId="2C7A3443" w16cid:durableId="1F78C45A"/>
  <w16cid:commentId w16cid:paraId="7350E410" w16cid:durableId="1F786A7F"/>
  <w16cid:commentId w16cid:paraId="5F879D92" w16cid:durableId="1F786ABB"/>
  <w16cid:commentId w16cid:paraId="3B8B1467" w16cid:durableId="1F786AED"/>
  <w16cid:commentId w16cid:paraId="19C529F9" w16cid:durableId="1F7869DF"/>
  <w16cid:commentId w16cid:paraId="03CF1281" w16cid:durableId="1F78C54F"/>
  <w16cid:commentId w16cid:paraId="2B11136D" w16cid:durableId="1F78C4BB"/>
  <w16cid:commentId w16cid:paraId="07478E62" w16cid:durableId="1F7869E0"/>
  <w16cid:commentId w16cid:paraId="4ECC8770" w16cid:durableId="1F7869E1"/>
  <w16cid:commentId w16cid:paraId="6E6293F1" w16cid:durableId="1F7869E2"/>
  <w16cid:commentId w16cid:paraId="522EEA81" w16cid:durableId="1F78C579"/>
  <w16cid:commentId w16cid:paraId="04CA9991" w16cid:durableId="1F7869E3"/>
  <w16cid:commentId w16cid:paraId="2DC903F4" w16cid:durableId="1F7869E4"/>
  <w16cid:commentId w16cid:paraId="163333CB" w16cid:durableId="1F7869E5"/>
  <w16cid:commentId w16cid:paraId="11725F98" w16cid:durableId="1F78C5D9"/>
  <w16cid:commentId w16cid:paraId="36519E43" w16cid:durableId="1F7869E6"/>
  <w16cid:commentId w16cid:paraId="6B720AF1" w16cid:durableId="1F7869E7"/>
  <w16cid:commentId w16cid:paraId="46091831" w16cid:durableId="1F7869E8"/>
  <w16cid:commentId w16cid:paraId="60CEA9F8" w16cid:durableId="1F78C6CB"/>
  <w16cid:commentId w16cid:paraId="4F2FBC3F" w16cid:durableId="1F7869E9"/>
  <w16cid:commentId w16cid:paraId="4EB4C44A" w16cid:durableId="1F7869EA"/>
  <w16cid:commentId w16cid:paraId="58889673" w16cid:durableId="1F78C75C"/>
  <w16cid:commentId w16cid:paraId="0BDF52CA" w16cid:durableId="1F7869EB"/>
  <w16cid:commentId w16cid:paraId="6165CF1A" w16cid:durableId="1F78C778"/>
  <w16cid:commentId w16cid:paraId="30D65992" w16cid:durableId="1F78C857"/>
  <w16cid:commentId w16cid:paraId="762FC762" w16cid:durableId="1F7869EC"/>
  <w16cid:commentId w16cid:paraId="3AEE3E6C" w16cid:durableId="1F7869ED"/>
  <w16cid:commentId w16cid:paraId="63F8D403" w16cid:durableId="1F7869EE"/>
  <w16cid:commentId w16cid:paraId="2EECAF8F" w16cid:durableId="1F7869EF"/>
  <w16cid:commentId w16cid:paraId="6EFEDD33" w16cid:durableId="1F7869F0"/>
  <w16cid:commentId w16cid:paraId="5F4C8F2B" w16cid:durableId="1F78C8A0"/>
  <w16cid:commentId w16cid:paraId="2518181F" w16cid:durableId="1F78C8BA"/>
  <w16cid:commentId w16cid:paraId="5FD08C6E" w16cid:durableId="1F7869F1"/>
  <w16cid:commentId w16cid:paraId="2C92152D" w16cid:durableId="1F78C8C0"/>
  <w16cid:commentId w16cid:paraId="2D007202" w16cid:durableId="1F7869F2"/>
  <w16cid:commentId w16cid:paraId="19D75EF0" w16cid:durableId="1F7869F3"/>
  <w16cid:commentId w16cid:paraId="68015D06" w16cid:durableId="1F78C8E6"/>
  <w16cid:commentId w16cid:paraId="144D241F" w16cid:durableId="1F7869F4"/>
  <w16cid:commentId w16cid:paraId="5ED6FD3F" w16cid:durableId="1F78C8EE"/>
  <w16cid:commentId w16cid:paraId="22581261" w16cid:durableId="1F7869F5"/>
  <w16cid:commentId w16cid:paraId="4B5EF351" w16cid:durableId="1F7869F6"/>
  <w16cid:commentId w16cid:paraId="3CEBF388" w16cid:durableId="1F7869F7"/>
  <w16cid:commentId w16cid:paraId="376B9564" w16cid:durableId="1F7869F8"/>
  <w16cid:commentId w16cid:paraId="72EE7648" w16cid:durableId="1F7869F9"/>
  <w16cid:commentId w16cid:paraId="0FE346EE" w16cid:durableId="1F7869FA"/>
  <w16cid:commentId w16cid:paraId="4DB7D2E4" w16cid:durableId="1F7869FB"/>
  <w16cid:commentId w16cid:paraId="613350A4" w16cid:durableId="1F7869FC"/>
  <w16cid:commentId w16cid:paraId="6D9B713C" w16cid:durableId="1F7869FD"/>
  <w16cid:commentId w16cid:paraId="519F25B7" w16cid:durableId="1F7869FE"/>
  <w16cid:commentId w16cid:paraId="240D0353" w16cid:durableId="1F7869FF"/>
  <w16cid:commentId w16cid:paraId="633CFCE7" w16cid:durableId="1F786A00"/>
  <w16cid:commentId w16cid:paraId="556B3E36" w16cid:durableId="1F786A01"/>
  <w16cid:commentId w16cid:paraId="0DBE9213" w16cid:durableId="1F786A02"/>
  <w16cid:commentId w16cid:paraId="093F2923" w16cid:durableId="1F786A03"/>
  <w16cid:commentId w16cid:paraId="2B4F7DC1" w16cid:durableId="1F786A04"/>
  <w16cid:commentId w16cid:paraId="6A0012B2" w16cid:durableId="1F78C9B1"/>
  <w16cid:commentId w16cid:paraId="1D06BE14" w16cid:durableId="1F786A05"/>
  <w16cid:commentId w16cid:paraId="4CE54B28" w16cid:durableId="1F786A06"/>
  <w16cid:commentId w16cid:paraId="5CEE4C37" w16cid:durableId="1F786A07"/>
  <w16cid:commentId w16cid:paraId="3CEEB0F9" w16cid:durableId="1F786A08"/>
  <w16cid:commentId w16cid:paraId="7403E118" w16cid:durableId="1F78CB18"/>
  <w16cid:commentId w16cid:paraId="2C0815E0" w16cid:durableId="1F786A09"/>
  <w16cid:commentId w16cid:paraId="52A0BDB1" w16cid:durableId="1F78C9E8"/>
  <w16cid:commentId w16cid:paraId="1414E700" w16cid:durableId="1F786A0A"/>
  <w16cid:commentId w16cid:paraId="07508D04" w16cid:durableId="1F786A0B"/>
  <w16cid:commentId w16cid:paraId="4432A7EA" w16cid:durableId="1F78CA04"/>
  <w16cid:commentId w16cid:paraId="5DF4B7F9" w16cid:durableId="1F786A0C"/>
  <w16cid:commentId w16cid:paraId="45F0BC78" w16cid:durableId="1F78CA17"/>
  <w16cid:commentId w16cid:paraId="69AF1C04" w16cid:durableId="1F786A0D"/>
  <w16cid:commentId w16cid:paraId="7DD2BB63" w16cid:durableId="1F786A0E"/>
  <w16cid:commentId w16cid:paraId="78E81AD5" w16cid:durableId="1F786A0F"/>
  <w16cid:commentId w16cid:paraId="52216D31" w16cid:durableId="1F786A10"/>
  <w16cid:commentId w16cid:paraId="6ED1B7BA" w16cid:durableId="1F786A11"/>
  <w16cid:commentId w16cid:paraId="6A70E935" w16cid:durableId="1F786A12"/>
  <w16cid:commentId w16cid:paraId="08AF8ED1" w16cid:durableId="1F786A13"/>
  <w16cid:commentId w16cid:paraId="5206A55E" w16cid:durableId="1F786A14"/>
  <w16cid:commentId w16cid:paraId="6402DEE3" w16cid:durableId="1F786A15"/>
  <w16cid:commentId w16cid:paraId="7A2F82DC" w16cid:durableId="1F786A16"/>
  <w16cid:commentId w16cid:paraId="7272F38A" w16cid:durableId="1F78CA5E"/>
  <w16cid:commentId w16cid:paraId="0BBC39EC" w16cid:durableId="1F786A17"/>
  <w16cid:commentId w16cid:paraId="26287BA4" w16cid:durableId="1F786A18"/>
  <w16cid:commentId w16cid:paraId="73F2DA60" w16cid:durableId="1F786A19"/>
  <w16cid:commentId w16cid:paraId="47561D70" w16cid:durableId="1F78CA6D"/>
  <w16cid:commentId w16cid:paraId="50176C7F" w16cid:durableId="1F786A1A"/>
  <w16cid:commentId w16cid:paraId="26BD0BDA" w16cid:durableId="1F78CB93"/>
  <w16cid:commentId w16cid:paraId="75C7E966" w16cid:durableId="1F786A1B"/>
  <w16cid:commentId w16cid:paraId="0D62406B" w16cid:durableId="1F786A1C"/>
  <w16cid:commentId w16cid:paraId="150B826F" w16cid:durableId="1F786A1D"/>
  <w16cid:commentId w16cid:paraId="0D4E0A10" w16cid:durableId="1F786A1E"/>
  <w16cid:commentId w16cid:paraId="331A15BF" w16cid:durableId="1F786A1F"/>
  <w16cid:commentId w16cid:paraId="0E217BEF" w16cid:durableId="1F786A20"/>
  <w16cid:commentId w16cid:paraId="2A2116E3" w16cid:durableId="1F786A21"/>
  <w16cid:commentId w16cid:paraId="1CC01FE4" w16cid:durableId="1F78CA9F"/>
  <w16cid:commentId w16cid:paraId="1114795E" w16cid:durableId="1F78CBBC"/>
  <w16cid:commentId w16cid:paraId="6BB3AC4A" w16cid:durableId="1F78CBD0"/>
  <w16cid:commentId w16cid:paraId="79E4D28C" w16cid:durableId="1F78CBC4"/>
  <w16cid:commentId w16cid:paraId="5277C347" w16cid:durableId="1F786A2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F95773" w14:textId="77777777" w:rsidR="003E663F" w:rsidRDefault="003E663F" w:rsidP="00A75981">
      <w:r>
        <w:separator/>
      </w:r>
    </w:p>
  </w:endnote>
  <w:endnote w:type="continuationSeparator" w:id="0">
    <w:p w14:paraId="23FA7F92" w14:textId="77777777" w:rsidR="003E663F" w:rsidRDefault="003E663F" w:rsidP="00A75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1140AF" w14:textId="77777777" w:rsidR="003E663F" w:rsidRDefault="003E663F" w:rsidP="00A75981">
      <w:r>
        <w:separator/>
      </w:r>
    </w:p>
  </w:footnote>
  <w:footnote w:type="continuationSeparator" w:id="0">
    <w:p w14:paraId="0B83B1E0" w14:textId="77777777" w:rsidR="003E663F" w:rsidRDefault="003E663F" w:rsidP="00A7598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857FEF"/>
    <w:multiLevelType w:val="hybridMultilevel"/>
    <w:tmpl w:val="8FC85A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Yukiko Yamashita">
    <w15:presenceInfo w15:providerId="None" w15:userId="Yukiko Yamashit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drtfwdm2vw95ezspcvept520p9aaz2wwt9&quot;&gt;My EndNote Library&lt;record-ids&gt;&lt;item&gt;29&lt;/item&gt;&lt;item&gt;47&lt;/item&gt;&lt;item&gt;50&lt;/item&gt;&lt;item&gt;100&lt;/item&gt;&lt;item&gt;103&lt;/item&gt;&lt;item&gt;104&lt;/item&gt;&lt;item&gt;117&lt;/item&gt;&lt;item&gt;131&lt;/item&gt;&lt;item&gt;166&lt;/item&gt;&lt;item&gt;173&lt;/item&gt;&lt;item&gt;175&lt;/item&gt;&lt;item&gt;177&lt;/item&gt;&lt;item&gt;180&lt;/item&gt;&lt;item&gt;193&lt;/item&gt;&lt;item&gt;282&lt;/item&gt;&lt;item&gt;376&lt;/item&gt;&lt;item&gt;382&lt;/item&gt;&lt;item&gt;413&lt;/item&gt;&lt;item&gt;714&lt;/item&gt;&lt;item&gt;734&lt;/item&gt;&lt;item&gt;975&lt;/item&gt;&lt;item&gt;976&lt;/item&gt;&lt;item&gt;977&lt;/item&gt;&lt;item&gt;978&lt;/item&gt;&lt;item&gt;979&lt;/item&gt;&lt;item&gt;980&lt;/item&gt;&lt;item&gt;981&lt;/item&gt;&lt;item&gt;982&lt;/item&gt;&lt;item&gt;983&lt;/item&gt;&lt;item&gt;984&lt;/item&gt;&lt;item&gt;985&lt;/item&gt;&lt;item&gt;986&lt;/item&gt;&lt;item&gt;987&lt;/item&gt;&lt;item&gt;988&lt;/item&gt;&lt;item&gt;989&lt;/item&gt;&lt;item&gt;990&lt;/item&gt;&lt;item&gt;991&lt;/item&gt;&lt;item&gt;992&lt;/item&gt;&lt;item&gt;993&lt;/item&gt;&lt;item&gt;994&lt;/item&gt;&lt;item&gt;995&lt;/item&gt;&lt;item&gt;1016&lt;/item&gt;&lt;/record-ids&gt;&lt;/item&gt;&lt;/Libraries&gt;"/>
  </w:docVars>
  <w:rsids>
    <w:rsidRoot w:val="00D47123"/>
    <w:rsid w:val="00002CFD"/>
    <w:rsid w:val="0001095F"/>
    <w:rsid w:val="00023BFF"/>
    <w:rsid w:val="000258A3"/>
    <w:rsid w:val="00036541"/>
    <w:rsid w:val="00042CCB"/>
    <w:rsid w:val="00043827"/>
    <w:rsid w:val="00056A53"/>
    <w:rsid w:val="000717F8"/>
    <w:rsid w:val="0007234D"/>
    <w:rsid w:val="000A11DB"/>
    <w:rsid w:val="000A3A92"/>
    <w:rsid w:val="000A4013"/>
    <w:rsid w:val="000A4F1A"/>
    <w:rsid w:val="000A6156"/>
    <w:rsid w:val="000B26CF"/>
    <w:rsid w:val="000C78E2"/>
    <w:rsid w:val="000E7242"/>
    <w:rsid w:val="000F21D6"/>
    <w:rsid w:val="00117953"/>
    <w:rsid w:val="00126983"/>
    <w:rsid w:val="001304F8"/>
    <w:rsid w:val="001332E8"/>
    <w:rsid w:val="00136794"/>
    <w:rsid w:val="00137BA1"/>
    <w:rsid w:val="001519A9"/>
    <w:rsid w:val="0018231D"/>
    <w:rsid w:val="001B7CBA"/>
    <w:rsid w:val="00200386"/>
    <w:rsid w:val="00223B3D"/>
    <w:rsid w:val="00245E00"/>
    <w:rsid w:val="0025135C"/>
    <w:rsid w:val="002518DB"/>
    <w:rsid w:val="0026283D"/>
    <w:rsid w:val="0027250B"/>
    <w:rsid w:val="00273E6D"/>
    <w:rsid w:val="00295B20"/>
    <w:rsid w:val="002B2BEF"/>
    <w:rsid w:val="002C088A"/>
    <w:rsid w:val="002C674D"/>
    <w:rsid w:val="002E36A1"/>
    <w:rsid w:val="00302DFC"/>
    <w:rsid w:val="003077F1"/>
    <w:rsid w:val="0030781E"/>
    <w:rsid w:val="00311771"/>
    <w:rsid w:val="00342919"/>
    <w:rsid w:val="003472E9"/>
    <w:rsid w:val="00354E17"/>
    <w:rsid w:val="00370435"/>
    <w:rsid w:val="00372D5A"/>
    <w:rsid w:val="003924C6"/>
    <w:rsid w:val="00392A9C"/>
    <w:rsid w:val="003B433E"/>
    <w:rsid w:val="003C0B3F"/>
    <w:rsid w:val="003C2D6B"/>
    <w:rsid w:val="003C39FF"/>
    <w:rsid w:val="003C7C38"/>
    <w:rsid w:val="003D2B3F"/>
    <w:rsid w:val="003E663F"/>
    <w:rsid w:val="003F1CE7"/>
    <w:rsid w:val="00407D97"/>
    <w:rsid w:val="00411981"/>
    <w:rsid w:val="00414A1E"/>
    <w:rsid w:val="00430884"/>
    <w:rsid w:val="0043683C"/>
    <w:rsid w:val="0046146F"/>
    <w:rsid w:val="0046567E"/>
    <w:rsid w:val="0047563A"/>
    <w:rsid w:val="00477608"/>
    <w:rsid w:val="0048783E"/>
    <w:rsid w:val="0049134A"/>
    <w:rsid w:val="00491460"/>
    <w:rsid w:val="004935A0"/>
    <w:rsid w:val="00493D8B"/>
    <w:rsid w:val="004A12A7"/>
    <w:rsid w:val="004A3F9E"/>
    <w:rsid w:val="004A7E5E"/>
    <w:rsid w:val="004B2C32"/>
    <w:rsid w:val="004E5DA3"/>
    <w:rsid w:val="004E6382"/>
    <w:rsid w:val="004F2A19"/>
    <w:rsid w:val="0050000F"/>
    <w:rsid w:val="00511420"/>
    <w:rsid w:val="00511C53"/>
    <w:rsid w:val="00522881"/>
    <w:rsid w:val="00524F26"/>
    <w:rsid w:val="00526DE6"/>
    <w:rsid w:val="00533B62"/>
    <w:rsid w:val="00533D87"/>
    <w:rsid w:val="0055242A"/>
    <w:rsid w:val="0055404E"/>
    <w:rsid w:val="0056522C"/>
    <w:rsid w:val="0058309E"/>
    <w:rsid w:val="00584D5C"/>
    <w:rsid w:val="00586E3B"/>
    <w:rsid w:val="00595357"/>
    <w:rsid w:val="005975C6"/>
    <w:rsid w:val="005C0825"/>
    <w:rsid w:val="005C2B24"/>
    <w:rsid w:val="005C70BF"/>
    <w:rsid w:val="005C7EF3"/>
    <w:rsid w:val="005D3791"/>
    <w:rsid w:val="005D575C"/>
    <w:rsid w:val="005E5BF5"/>
    <w:rsid w:val="005F02BF"/>
    <w:rsid w:val="006154FC"/>
    <w:rsid w:val="0061798C"/>
    <w:rsid w:val="0062202C"/>
    <w:rsid w:val="0062576B"/>
    <w:rsid w:val="00626B37"/>
    <w:rsid w:val="006370E6"/>
    <w:rsid w:val="0064203B"/>
    <w:rsid w:val="006466AE"/>
    <w:rsid w:val="00651830"/>
    <w:rsid w:val="00656328"/>
    <w:rsid w:val="00657B3B"/>
    <w:rsid w:val="00662C7A"/>
    <w:rsid w:val="006708FC"/>
    <w:rsid w:val="00674BE1"/>
    <w:rsid w:val="00674F76"/>
    <w:rsid w:val="006864C2"/>
    <w:rsid w:val="00693334"/>
    <w:rsid w:val="006950BC"/>
    <w:rsid w:val="006A0EE8"/>
    <w:rsid w:val="006B1156"/>
    <w:rsid w:val="006B5DEA"/>
    <w:rsid w:val="006C32B4"/>
    <w:rsid w:val="006E434F"/>
    <w:rsid w:val="006F0FD1"/>
    <w:rsid w:val="006F234F"/>
    <w:rsid w:val="006F242E"/>
    <w:rsid w:val="007029E2"/>
    <w:rsid w:val="00710396"/>
    <w:rsid w:val="00716B96"/>
    <w:rsid w:val="007300E0"/>
    <w:rsid w:val="00736992"/>
    <w:rsid w:val="00742F00"/>
    <w:rsid w:val="00752474"/>
    <w:rsid w:val="00766FB2"/>
    <w:rsid w:val="00766FD5"/>
    <w:rsid w:val="007872F2"/>
    <w:rsid w:val="00787429"/>
    <w:rsid w:val="00792749"/>
    <w:rsid w:val="007A7183"/>
    <w:rsid w:val="007B13CF"/>
    <w:rsid w:val="007B4E5E"/>
    <w:rsid w:val="007B6159"/>
    <w:rsid w:val="007D0759"/>
    <w:rsid w:val="007D4DC6"/>
    <w:rsid w:val="007E2D5A"/>
    <w:rsid w:val="007E5071"/>
    <w:rsid w:val="00803A9B"/>
    <w:rsid w:val="00806DAF"/>
    <w:rsid w:val="00812F7B"/>
    <w:rsid w:val="00814DCA"/>
    <w:rsid w:val="00822170"/>
    <w:rsid w:val="00822324"/>
    <w:rsid w:val="00825DFD"/>
    <w:rsid w:val="00844CFD"/>
    <w:rsid w:val="00854909"/>
    <w:rsid w:val="00855D8A"/>
    <w:rsid w:val="0086395B"/>
    <w:rsid w:val="008761FA"/>
    <w:rsid w:val="00877F47"/>
    <w:rsid w:val="00881260"/>
    <w:rsid w:val="008849D4"/>
    <w:rsid w:val="0089534A"/>
    <w:rsid w:val="008A2082"/>
    <w:rsid w:val="008B1570"/>
    <w:rsid w:val="008C3928"/>
    <w:rsid w:val="008C46DA"/>
    <w:rsid w:val="008C6552"/>
    <w:rsid w:val="008C79B5"/>
    <w:rsid w:val="008D3592"/>
    <w:rsid w:val="008E10DD"/>
    <w:rsid w:val="008F5BB8"/>
    <w:rsid w:val="00915502"/>
    <w:rsid w:val="00921C50"/>
    <w:rsid w:val="00953C40"/>
    <w:rsid w:val="00961737"/>
    <w:rsid w:val="00963E1B"/>
    <w:rsid w:val="00972F17"/>
    <w:rsid w:val="00975EE6"/>
    <w:rsid w:val="00977C22"/>
    <w:rsid w:val="009907FA"/>
    <w:rsid w:val="00993C11"/>
    <w:rsid w:val="00994C3C"/>
    <w:rsid w:val="00997CA5"/>
    <w:rsid w:val="009A1A9B"/>
    <w:rsid w:val="009A2253"/>
    <w:rsid w:val="009B452C"/>
    <w:rsid w:val="009E7A8B"/>
    <w:rsid w:val="009F043C"/>
    <w:rsid w:val="009F0E00"/>
    <w:rsid w:val="009F10D7"/>
    <w:rsid w:val="00A04055"/>
    <w:rsid w:val="00A04B84"/>
    <w:rsid w:val="00A16DB8"/>
    <w:rsid w:val="00A31CC6"/>
    <w:rsid w:val="00A3320B"/>
    <w:rsid w:val="00A406C8"/>
    <w:rsid w:val="00A45941"/>
    <w:rsid w:val="00A54CB1"/>
    <w:rsid w:val="00A56983"/>
    <w:rsid w:val="00A75981"/>
    <w:rsid w:val="00A832A0"/>
    <w:rsid w:val="00AB0543"/>
    <w:rsid w:val="00AB3253"/>
    <w:rsid w:val="00AB432B"/>
    <w:rsid w:val="00AC1361"/>
    <w:rsid w:val="00AC3A3E"/>
    <w:rsid w:val="00AC6B50"/>
    <w:rsid w:val="00AD07D3"/>
    <w:rsid w:val="00AE3190"/>
    <w:rsid w:val="00AE41B6"/>
    <w:rsid w:val="00AF08F3"/>
    <w:rsid w:val="00AF1AAD"/>
    <w:rsid w:val="00AF2457"/>
    <w:rsid w:val="00AF6758"/>
    <w:rsid w:val="00AF77ED"/>
    <w:rsid w:val="00B05CEF"/>
    <w:rsid w:val="00B0622A"/>
    <w:rsid w:val="00B20C93"/>
    <w:rsid w:val="00B42A16"/>
    <w:rsid w:val="00B61F6B"/>
    <w:rsid w:val="00B666E7"/>
    <w:rsid w:val="00B70ECA"/>
    <w:rsid w:val="00B74CE2"/>
    <w:rsid w:val="00B853BE"/>
    <w:rsid w:val="00B95859"/>
    <w:rsid w:val="00BA5236"/>
    <w:rsid w:val="00BA5DCE"/>
    <w:rsid w:val="00BC01BC"/>
    <w:rsid w:val="00BC2B44"/>
    <w:rsid w:val="00BC5544"/>
    <w:rsid w:val="00BD4A2A"/>
    <w:rsid w:val="00BF56E9"/>
    <w:rsid w:val="00BF60B0"/>
    <w:rsid w:val="00C01F77"/>
    <w:rsid w:val="00C059CB"/>
    <w:rsid w:val="00C07C26"/>
    <w:rsid w:val="00C3014C"/>
    <w:rsid w:val="00C35B73"/>
    <w:rsid w:val="00C526AF"/>
    <w:rsid w:val="00C57983"/>
    <w:rsid w:val="00C7026C"/>
    <w:rsid w:val="00C721D5"/>
    <w:rsid w:val="00C87441"/>
    <w:rsid w:val="00C87CAA"/>
    <w:rsid w:val="00C9523E"/>
    <w:rsid w:val="00CE0B3C"/>
    <w:rsid w:val="00CE13BC"/>
    <w:rsid w:val="00CE6455"/>
    <w:rsid w:val="00CE70C6"/>
    <w:rsid w:val="00CF5CCF"/>
    <w:rsid w:val="00D346D8"/>
    <w:rsid w:val="00D47123"/>
    <w:rsid w:val="00D51631"/>
    <w:rsid w:val="00D57C3E"/>
    <w:rsid w:val="00D61917"/>
    <w:rsid w:val="00D704AE"/>
    <w:rsid w:val="00D818BD"/>
    <w:rsid w:val="00D93C70"/>
    <w:rsid w:val="00DB4C57"/>
    <w:rsid w:val="00DB768E"/>
    <w:rsid w:val="00DC4B61"/>
    <w:rsid w:val="00DD6358"/>
    <w:rsid w:val="00DF6565"/>
    <w:rsid w:val="00E00136"/>
    <w:rsid w:val="00E06BDF"/>
    <w:rsid w:val="00E236D0"/>
    <w:rsid w:val="00E23A65"/>
    <w:rsid w:val="00E47E6E"/>
    <w:rsid w:val="00E561C7"/>
    <w:rsid w:val="00E56507"/>
    <w:rsid w:val="00E60638"/>
    <w:rsid w:val="00E753AE"/>
    <w:rsid w:val="00E81F36"/>
    <w:rsid w:val="00E87FDA"/>
    <w:rsid w:val="00E953DE"/>
    <w:rsid w:val="00EA2B52"/>
    <w:rsid w:val="00EC00B8"/>
    <w:rsid w:val="00EC15D1"/>
    <w:rsid w:val="00EC2574"/>
    <w:rsid w:val="00EF4203"/>
    <w:rsid w:val="00EF7970"/>
    <w:rsid w:val="00F11F48"/>
    <w:rsid w:val="00F310E8"/>
    <w:rsid w:val="00F31319"/>
    <w:rsid w:val="00F437EB"/>
    <w:rsid w:val="00F62024"/>
    <w:rsid w:val="00F94BC4"/>
    <w:rsid w:val="00FA0D21"/>
    <w:rsid w:val="00FC7F68"/>
    <w:rsid w:val="00FD0BAC"/>
    <w:rsid w:val="00FE2F06"/>
    <w:rsid w:val="00FE5B9F"/>
    <w:rsid w:val="00FE6ECA"/>
    <w:rsid w:val="00FF1C6B"/>
    <w:rsid w:val="00FF7B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D6F3B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71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6567E"/>
    <w:rPr>
      <w:sz w:val="18"/>
      <w:szCs w:val="18"/>
    </w:rPr>
  </w:style>
  <w:style w:type="paragraph" w:styleId="CommentText">
    <w:name w:val="annotation text"/>
    <w:basedOn w:val="Normal"/>
    <w:link w:val="CommentTextChar"/>
    <w:uiPriority w:val="99"/>
    <w:semiHidden/>
    <w:unhideWhenUsed/>
    <w:rsid w:val="0046567E"/>
  </w:style>
  <w:style w:type="character" w:customStyle="1" w:styleId="CommentTextChar">
    <w:name w:val="Comment Text Char"/>
    <w:basedOn w:val="DefaultParagraphFont"/>
    <w:link w:val="CommentText"/>
    <w:uiPriority w:val="99"/>
    <w:semiHidden/>
    <w:rsid w:val="0046567E"/>
  </w:style>
  <w:style w:type="paragraph" w:styleId="CommentSubject">
    <w:name w:val="annotation subject"/>
    <w:basedOn w:val="CommentText"/>
    <w:next w:val="CommentText"/>
    <w:link w:val="CommentSubjectChar"/>
    <w:uiPriority w:val="99"/>
    <w:semiHidden/>
    <w:unhideWhenUsed/>
    <w:rsid w:val="0046567E"/>
    <w:rPr>
      <w:b/>
      <w:bCs/>
      <w:sz w:val="20"/>
      <w:szCs w:val="20"/>
    </w:rPr>
  </w:style>
  <w:style w:type="character" w:customStyle="1" w:styleId="CommentSubjectChar">
    <w:name w:val="Comment Subject Char"/>
    <w:basedOn w:val="CommentTextChar"/>
    <w:link w:val="CommentSubject"/>
    <w:uiPriority w:val="99"/>
    <w:semiHidden/>
    <w:rsid w:val="0046567E"/>
    <w:rPr>
      <w:b/>
      <w:bCs/>
      <w:sz w:val="20"/>
      <w:szCs w:val="20"/>
    </w:rPr>
  </w:style>
  <w:style w:type="paragraph" w:styleId="BalloonText">
    <w:name w:val="Balloon Text"/>
    <w:basedOn w:val="Normal"/>
    <w:link w:val="BalloonTextChar"/>
    <w:uiPriority w:val="99"/>
    <w:semiHidden/>
    <w:unhideWhenUsed/>
    <w:rsid w:val="0046567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567E"/>
    <w:rPr>
      <w:rFonts w:ascii="Lucida Grande" w:hAnsi="Lucida Grande" w:cs="Lucida Grande"/>
      <w:sz w:val="18"/>
      <w:szCs w:val="18"/>
    </w:rPr>
  </w:style>
  <w:style w:type="character" w:styleId="Hyperlink">
    <w:name w:val="Hyperlink"/>
    <w:basedOn w:val="DefaultParagraphFont"/>
    <w:uiPriority w:val="99"/>
    <w:semiHidden/>
    <w:unhideWhenUsed/>
    <w:rsid w:val="00526DE6"/>
    <w:rPr>
      <w:color w:val="0000FF"/>
      <w:u w:val="single"/>
    </w:rPr>
  </w:style>
  <w:style w:type="paragraph" w:styleId="ListParagraph">
    <w:name w:val="List Paragraph"/>
    <w:basedOn w:val="Normal"/>
    <w:uiPriority w:val="34"/>
    <w:qFormat/>
    <w:rsid w:val="00477608"/>
    <w:pPr>
      <w:ind w:left="720"/>
      <w:contextualSpacing/>
    </w:pPr>
  </w:style>
  <w:style w:type="character" w:styleId="Emphasis">
    <w:name w:val="Emphasis"/>
    <w:basedOn w:val="DefaultParagraphFont"/>
    <w:uiPriority w:val="20"/>
    <w:qFormat/>
    <w:rsid w:val="00407D97"/>
    <w:rPr>
      <w:i/>
      <w:iCs/>
    </w:rPr>
  </w:style>
  <w:style w:type="paragraph" w:styleId="FootnoteText">
    <w:name w:val="footnote text"/>
    <w:basedOn w:val="Normal"/>
    <w:link w:val="FootnoteTextChar"/>
    <w:uiPriority w:val="99"/>
    <w:unhideWhenUsed/>
    <w:rsid w:val="00A75981"/>
  </w:style>
  <w:style w:type="character" w:customStyle="1" w:styleId="FootnoteTextChar">
    <w:name w:val="Footnote Text Char"/>
    <w:basedOn w:val="DefaultParagraphFont"/>
    <w:link w:val="FootnoteText"/>
    <w:uiPriority w:val="99"/>
    <w:rsid w:val="00A75981"/>
  </w:style>
  <w:style w:type="character" w:styleId="FootnoteReference">
    <w:name w:val="footnote reference"/>
    <w:basedOn w:val="DefaultParagraphFont"/>
    <w:uiPriority w:val="99"/>
    <w:unhideWhenUsed/>
    <w:rsid w:val="00A75981"/>
    <w:rPr>
      <w:vertAlign w:val="superscript"/>
    </w:rPr>
  </w:style>
  <w:style w:type="paragraph" w:styleId="Revision">
    <w:name w:val="Revision"/>
    <w:hidden/>
    <w:uiPriority w:val="99"/>
    <w:semiHidden/>
    <w:rsid w:val="00C059CB"/>
  </w:style>
  <w:style w:type="paragraph" w:customStyle="1" w:styleId="EndNoteBibliographyTitle">
    <w:name w:val="EndNote Bibliography Title"/>
    <w:basedOn w:val="Normal"/>
    <w:rsid w:val="009F10D7"/>
    <w:pPr>
      <w:jc w:val="center"/>
    </w:pPr>
    <w:rPr>
      <w:rFonts w:ascii="Cambria" w:hAnsi="Cambria"/>
    </w:rPr>
  </w:style>
  <w:style w:type="paragraph" w:customStyle="1" w:styleId="EndNoteBibliography">
    <w:name w:val="EndNote Bibliography"/>
    <w:basedOn w:val="Normal"/>
    <w:rsid w:val="009F10D7"/>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71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6567E"/>
    <w:rPr>
      <w:sz w:val="18"/>
      <w:szCs w:val="18"/>
    </w:rPr>
  </w:style>
  <w:style w:type="paragraph" w:styleId="CommentText">
    <w:name w:val="annotation text"/>
    <w:basedOn w:val="Normal"/>
    <w:link w:val="CommentTextChar"/>
    <w:uiPriority w:val="99"/>
    <w:semiHidden/>
    <w:unhideWhenUsed/>
    <w:rsid w:val="0046567E"/>
  </w:style>
  <w:style w:type="character" w:customStyle="1" w:styleId="CommentTextChar">
    <w:name w:val="Comment Text Char"/>
    <w:basedOn w:val="DefaultParagraphFont"/>
    <w:link w:val="CommentText"/>
    <w:uiPriority w:val="99"/>
    <w:semiHidden/>
    <w:rsid w:val="0046567E"/>
  </w:style>
  <w:style w:type="paragraph" w:styleId="CommentSubject">
    <w:name w:val="annotation subject"/>
    <w:basedOn w:val="CommentText"/>
    <w:next w:val="CommentText"/>
    <w:link w:val="CommentSubjectChar"/>
    <w:uiPriority w:val="99"/>
    <w:semiHidden/>
    <w:unhideWhenUsed/>
    <w:rsid w:val="0046567E"/>
    <w:rPr>
      <w:b/>
      <w:bCs/>
      <w:sz w:val="20"/>
      <w:szCs w:val="20"/>
    </w:rPr>
  </w:style>
  <w:style w:type="character" w:customStyle="1" w:styleId="CommentSubjectChar">
    <w:name w:val="Comment Subject Char"/>
    <w:basedOn w:val="CommentTextChar"/>
    <w:link w:val="CommentSubject"/>
    <w:uiPriority w:val="99"/>
    <w:semiHidden/>
    <w:rsid w:val="0046567E"/>
    <w:rPr>
      <w:b/>
      <w:bCs/>
      <w:sz w:val="20"/>
      <w:szCs w:val="20"/>
    </w:rPr>
  </w:style>
  <w:style w:type="paragraph" w:styleId="BalloonText">
    <w:name w:val="Balloon Text"/>
    <w:basedOn w:val="Normal"/>
    <w:link w:val="BalloonTextChar"/>
    <w:uiPriority w:val="99"/>
    <w:semiHidden/>
    <w:unhideWhenUsed/>
    <w:rsid w:val="0046567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567E"/>
    <w:rPr>
      <w:rFonts w:ascii="Lucida Grande" w:hAnsi="Lucida Grande" w:cs="Lucida Grande"/>
      <w:sz w:val="18"/>
      <w:szCs w:val="18"/>
    </w:rPr>
  </w:style>
  <w:style w:type="character" w:styleId="Hyperlink">
    <w:name w:val="Hyperlink"/>
    <w:basedOn w:val="DefaultParagraphFont"/>
    <w:uiPriority w:val="99"/>
    <w:semiHidden/>
    <w:unhideWhenUsed/>
    <w:rsid w:val="00526DE6"/>
    <w:rPr>
      <w:color w:val="0000FF"/>
      <w:u w:val="single"/>
    </w:rPr>
  </w:style>
  <w:style w:type="paragraph" w:styleId="ListParagraph">
    <w:name w:val="List Paragraph"/>
    <w:basedOn w:val="Normal"/>
    <w:uiPriority w:val="34"/>
    <w:qFormat/>
    <w:rsid w:val="00477608"/>
    <w:pPr>
      <w:ind w:left="720"/>
      <w:contextualSpacing/>
    </w:pPr>
  </w:style>
  <w:style w:type="character" w:styleId="Emphasis">
    <w:name w:val="Emphasis"/>
    <w:basedOn w:val="DefaultParagraphFont"/>
    <w:uiPriority w:val="20"/>
    <w:qFormat/>
    <w:rsid w:val="00407D97"/>
    <w:rPr>
      <w:i/>
      <w:iCs/>
    </w:rPr>
  </w:style>
  <w:style w:type="paragraph" w:styleId="FootnoteText">
    <w:name w:val="footnote text"/>
    <w:basedOn w:val="Normal"/>
    <w:link w:val="FootnoteTextChar"/>
    <w:uiPriority w:val="99"/>
    <w:unhideWhenUsed/>
    <w:rsid w:val="00A75981"/>
  </w:style>
  <w:style w:type="character" w:customStyle="1" w:styleId="FootnoteTextChar">
    <w:name w:val="Footnote Text Char"/>
    <w:basedOn w:val="DefaultParagraphFont"/>
    <w:link w:val="FootnoteText"/>
    <w:uiPriority w:val="99"/>
    <w:rsid w:val="00A75981"/>
  </w:style>
  <w:style w:type="character" w:styleId="FootnoteReference">
    <w:name w:val="footnote reference"/>
    <w:basedOn w:val="DefaultParagraphFont"/>
    <w:uiPriority w:val="99"/>
    <w:unhideWhenUsed/>
    <w:rsid w:val="00A75981"/>
    <w:rPr>
      <w:vertAlign w:val="superscript"/>
    </w:rPr>
  </w:style>
  <w:style w:type="paragraph" w:styleId="Revision">
    <w:name w:val="Revision"/>
    <w:hidden/>
    <w:uiPriority w:val="99"/>
    <w:semiHidden/>
    <w:rsid w:val="00C059CB"/>
  </w:style>
  <w:style w:type="paragraph" w:customStyle="1" w:styleId="EndNoteBibliographyTitle">
    <w:name w:val="EndNote Bibliography Title"/>
    <w:basedOn w:val="Normal"/>
    <w:rsid w:val="009F10D7"/>
    <w:pPr>
      <w:jc w:val="center"/>
    </w:pPr>
    <w:rPr>
      <w:rFonts w:ascii="Cambria" w:hAnsi="Cambria"/>
    </w:rPr>
  </w:style>
  <w:style w:type="paragraph" w:customStyle="1" w:styleId="EndNoteBibliography">
    <w:name w:val="EndNote Bibliography"/>
    <w:basedOn w:val="Normal"/>
    <w:rsid w:val="009F10D7"/>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114036">
      <w:bodyDiv w:val="1"/>
      <w:marLeft w:val="0"/>
      <w:marRight w:val="0"/>
      <w:marTop w:val="0"/>
      <w:marBottom w:val="0"/>
      <w:divBdr>
        <w:top w:val="none" w:sz="0" w:space="0" w:color="auto"/>
        <w:left w:val="none" w:sz="0" w:space="0" w:color="auto"/>
        <w:bottom w:val="none" w:sz="0" w:space="0" w:color="auto"/>
        <w:right w:val="none" w:sz="0" w:space="0" w:color="auto"/>
      </w:divBdr>
    </w:div>
    <w:div w:id="123038715">
      <w:bodyDiv w:val="1"/>
      <w:marLeft w:val="0"/>
      <w:marRight w:val="0"/>
      <w:marTop w:val="0"/>
      <w:marBottom w:val="0"/>
      <w:divBdr>
        <w:top w:val="none" w:sz="0" w:space="0" w:color="auto"/>
        <w:left w:val="none" w:sz="0" w:space="0" w:color="auto"/>
        <w:bottom w:val="none" w:sz="0" w:space="0" w:color="auto"/>
        <w:right w:val="none" w:sz="0" w:space="0" w:color="auto"/>
      </w:divBdr>
    </w:div>
    <w:div w:id="155269396">
      <w:bodyDiv w:val="1"/>
      <w:marLeft w:val="0"/>
      <w:marRight w:val="0"/>
      <w:marTop w:val="0"/>
      <w:marBottom w:val="0"/>
      <w:divBdr>
        <w:top w:val="none" w:sz="0" w:space="0" w:color="auto"/>
        <w:left w:val="none" w:sz="0" w:space="0" w:color="auto"/>
        <w:bottom w:val="none" w:sz="0" w:space="0" w:color="auto"/>
        <w:right w:val="none" w:sz="0" w:space="0" w:color="auto"/>
      </w:divBdr>
    </w:div>
    <w:div w:id="163478700">
      <w:bodyDiv w:val="1"/>
      <w:marLeft w:val="0"/>
      <w:marRight w:val="0"/>
      <w:marTop w:val="0"/>
      <w:marBottom w:val="0"/>
      <w:divBdr>
        <w:top w:val="none" w:sz="0" w:space="0" w:color="auto"/>
        <w:left w:val="none" w:sz="0" w:space="0" w:color="auto"/>
        <w:bottom w:val="none" w:sz="0" w:space="0" w:color="auto"/>
        <w:right w:val="none" w:sz="0" w:space="0" w:color="auto"/>
      </w:divBdr>
    </w:div>
    <w:div w:id="173110063">
      <w:bodyDiv w:val="1"/>
      <w:marLeft w:val="0"/>
      <w:marRight w:val="0"/>
      <w:marTop w:val="0"/>
      <w:marBottom w:val="0"/>
      <w:divBdr>
        <w:top w:val="none" w:sz="0" w:space="0" w:color="auto"/>
        <w:left w:val="none" w:sz="0" w:space="0" w:color="auto"/>
        <w:bottom w:val="none" w:sz="0" w:space="0" w:color="auto"/>
        <w:right w:val="none" w:sz="0" w:space="0" w:color="auto"/>
      </w:divBdr>
    </w:div>
    <w:div w:id="214320543">
      <w:bodyDiv w:val="1"/>
      <w:marLeft w:val="0"/>
      <w:marRight w:val="0"/>
      <w:marTop w:val="0"/>
      <w:marBottom w:val="0"/>
      <w:divBdr>
        <w:top w:val="none" w:sz="0" w:space="0" w:color="auto"/>
        <w:left w:val="none" w:sz="0" w:space="0" w:color="auto"/>
        <w:bottom w:val="none" w:sz="0" w:space="0" w:color="auto"/>
        <w:right w:val="none" w:sz="0" w:space="0" w:color="auto"/>
      </w:divBdr>
    </w:div>
    <w:div w:id="215632065">
      <w:bodyDiv w:val="1"/>
      <w:marLeft w:val="0"/>
      <w:marRight w:val="0"/>
      <w:marTop w:val="0"/>
      <w:marBottom w:val="0"/>
      <w:divBdr>
        <w:top w:val="none" w:sz="0" w:space="0" w:color="auto"/>
        <w:left w:val="none" w:sz="0" w:space="0" w:color="auto"/>
        <w:bottom w:val="none" w:sz="0" w:space="0" w:color="auto"/>
        <w:right w:val="none" w:sz="0" w:space="0" w:color="auto"/>
      </w:divBdr>
    </w:div>
    <w:div w:id="229967796">
      <w:bodyDiv w:val="1"/>
      <w:marLeft w:val="0"/>
      <w:marRight w:val="0"/>
      <w:marTop w:val="0"/>
      <w:marBottom w:val="0"/>
      <w:divBdr>
        <w:top w:val="none" w:sz="0" w:space="0" w:color="auto"/>
        <w:left w:val="none" w:sz="0" w:space="0" w:color="auto"/>
        <w:bottom w:val="none" w:sz="0" w:space="0" w:color="auto"/>
        <w:right w:val="none" w:sz="0" w:space="0" w:color="auto"/>
      </w:divBdr>
    </w:div>
    <w:div w:id="232473344">
      <w:bodyDiv w:val="1"/>
      <w:marLeft w:val="0"/>
      <w:marRight w:val="0"/>
      <w:marTop w:val="0"/>
      <w:marBottom w:val="0"/>
      <w:divBdr>
        <w:top w:val="none" w:sz="0" w:space="0" w:color="auto"/>
        <w:left w:val="none" w:sz="0" w:space="0" w:color="auto"/>
        <w:bottom w:val="none" w:sz="0" w:space="0" w:color="auto"/>
        <w:right w:val="none" w:sz="0" w:space="0" w:color="auto"/>
      </w:divBdr>
    </w:div>
    <w:div w:id="237057547">
      <w:bodyDiv w:val="1"/>
      <w:marLeft w:val="0"/>
      <w:marRight w:val="0"/>
      <w:marTop w:val="0"/>
      <w:marBottom w:val="0"/>
      <w:divBdr>
        <w:top w:val="none" w:sz="0" w:space="0" w:color="auto"/>
        <w:left w:val="none" w:sz="0" w:space="0" w:color="auto"/>
        <w:bottom w:val="none" w:sz="0" w:space="0" w:color="auto"/>
        <w:right w:val="none" w:sz="0" w:space="0" w:color="auto"/>
      </w:divBdr>
    </w:div>
    <w:div w:id="242449153">
      <w:bodyDiv w:val="1"/>
      <w:marLeft w:val="0"/>
      <w:marRight w:val="0"/>
      <w:marTop w:val="0"/>
      <w:marBottom w:val="0"/>
      <w:divBdr>
        <w:top w:val="none" w:sz="0" w:space="0" w:color="auto"/>
        <w:left w:val="none" w:sz="0" w:space="0" w:color="auto"/>
        <w:bottom w:val="none" w:sz="0" w:space="0" w:color="auto"/>
        <w:right w:val="none" w:sz="0" w:space="0" w:color="auto"/>
      </w:divBdr>
    </w:div>
    <w:div w:id="252132973">
      <w:bodyDiv w:val="1"/>
      <w:marLeft w:val="0"/>
      <w:marRight w:val="0"/>
      <w:marTop w:val="0"/>
      <w:marBottom w:val="0"/>
      <w:divBdr>
        <w:top w:val="none" w:sz="0" w:space="0" w:color="auto"/>
        <w:left w:val="none" w:sz="0" w:space="0" w:color="auto"/>
        <w:bottom w:val="none" w:sz="0" w:space="0" w:color="auto"/>
        <w:right w:val="none" w:sz="0" w:space="0" w:color="auto"/>
      </w:divBdr>
    </w:div>
    <w:div w:id="253243679">
      <w:bodyDiv w:val="1"/>
      <w:marLeft w:val="0"/>
      <w:marRight w:val="0"/>
      <w:marTop w:val="0"/>
      <w:marBottom w:val="0"/>
      <w:divBdr>
        <w:top w:val="none" w:sz="0" w:space="0" w:color="auto"/>
        <w:left w:val="none" w:sz="0" w:space="0" w:color="auto"/>
        <w:bottom w:val="none" w:sz="0" w:space="0" w:color="auto"/>
        <w:right w:val="none" w:sz="0" w:space="0" w:color="auto"/>
      </w:divBdr>
    </w:div>
    <w:div w:id="271548317">
      <w:bodyDiv w:val="1"/>
      <w:marLeft w:val="0"/>
      <w:marRight w:val="0"/>
      <w:marTop w:val="0"/>
      <w:marBottom w:val="0"/>
      <w:divBdr>
        <w:top w:val="none" w:sz="0" w:space="0" w:color="auto"/>
        <w:left w:val="none" w:sz="0" w:space="0" w:color="auto"/>
        <w:bottom w:val="none" w:sz="0" w:space="0" w:color="auto"/>
        <w:right w:val="none" w:sz="0" w:space="0" w:color="auto"/>
      </w:divBdr>
    </w:div>
    <w:div w:id="315959638">
      <w:bodyDiv w:val="1"/>
      <w:marLeft w:val="0"/>
      <w:marRight w:val="0"/>
      <w:marTop w:val="0"/>
      <w:marBottom w:val="0"/>
      <w:divBdr>
        <w:top w:val="none" w:sz="0" w:space="0" w:color="auto"/>
        <w:left w:val="none" w:sz="0" w:space="0" w:color="auto"/>
        <w:bottom w:val="none" w:sz="0" w:space="0" w:color="auto"/>
        <w:right w:val="none" w:sz="0" w:space="0" w:color="auto"/>
      </w:divBdr>
      <w:divsChild>
        <w:div w:id="1387995276">
          <w:marLeft w:val="0"/>
          <w:marRight w:val="0"/>
          <w:marTop w:val="0"/>
          <w:marBottom w:val="0"/>
          <w:divBdr>
            <w:top w:val="single" w:sz="6" w:space="0" w:color="000000"/>
            <w:left w:val="none" w:sz="0" w:space="0" w:color="auto"/>
            <w:bottom w:val="none" w:sz="0" w:space="0" w:color="auto"/>
            <w:right w:val="single" w:sz="6" w:space="11" w:color="000000"/>
          </w:divBdr>
        </w:div>
        <w:div w:id="431517524">
          <w:marLeft w:val="0"/>
          <w:marRight w:val="0"/>
          <w:marTop w:val="0"/>
          <w:marBottom w:val="0"/>
          <w:divBdr>
            <w:top w:val="single" w:sz="6" w:space="0" w:color="000000"/>
            <w:left w:val="none" w:sz="0" w:space="0" w:color="auto"/>
            <w:bottom w:val="none" w:sz="0" w:space="0" w:color="auto"/>
            <w:right w:val="single" w:sz="6" w:space="11" w:color="000000"/>
          </w:divBdr>
        </w:div>
      </w:divsChild>
    </w:div>
    <w:div w:id="331493069">
      <w:bodyDiv w:val="1"/>
      <w:marLeft w:val="0"/>
      <w:marRight w:val="0"/>
      <w:marTop w:val="0"/>
      <w:marBottom w:val="0"/>
      <w:divBdr>
        <w:top w:val="none" w:sz="0" w:space="0" w:color="auto"/>
        <w:left w:val="none" w:sz="0" w:space="0" w:color="auto"/>
        <w:bottom w:val="none" w:sz="0" w:space="0" w:color="auto"/>
        <w:right w:val="none" w:sz="0" w:space="0" w:color="auto"/>
      </w:divBdr>
    </w:div>
    <w:div w:id="336619990">
      <w:bodyDiv w:val="1"/>
      <w:marLeft w:val="0"/>
      <w:marRight w:val="0"/>
      <w:marTop w:val="0"/>
      <w:marBottom w:val="0"/>
      <w:divBdr>
        <w:top w:val="none" w:sz="0" w:space="0" w:color="auto"/>
        <w:left w:val="none" w:sz="0" w:space="0" w:color="auto"/>
        <w:bottom w:val="none" w:sz="0" w:space="0" w:color="auto"/>
        <w:right w:val="none" w:sz="0" w:space="0" w:color="auto"/>
      </w:divBdr>
    </w:div>
    <w:div w:id="346639742">
      <w:bodyDiv w:val="1"/>
      <w:marLeft w:val="0"/>
      <w:marRight w:val="0"/>
      <w:marTop w:val="0"/>
      <w:marBottom w:val="0"/>
      <w:divBdr>
        <w:top w:val="none" w:sz="0" w:space="0" w:color="auto"/>
        <w:left w:val="none" w:sz="0" w:space="0" w:color="auto"/>
        <w:bottom w:val="none" w:sz="0" w:space="0" w:color="auto"/>
        <w:right w:val="none" w:sz="0" w:space="0" w:color="auto"/>
      </w:divBdr>
    </w:div>
    <w:div w:id="347949180">
      <w:bodyDiv w:val="1"/>
      <w:marLeft w:val="0"/>
      <w:marRight w:val="0"/>
      <w:marTop w:val="0"/>
      <w:marBottom w:val="0"/>
      <w:divBdr>
        <w:top w:val="none" w:sz="0" w:space="0" w:color="auto"/>
        <w:left w:val="none" w:sz="0" w:space="0" w:color="auto"/>
        <w:bottom w:val="none" w:sz="0" w:space="0" w:color="auto"/>
        <w:right w:val="none" w:sz="0" w:space="0" w:color="auto"/>
      </w:divBdr>
    </w:div>
    <w:div w:id="350035838">
      <w:bodyDiv w:val="1"/>
      <w:marLeft w:val="0"/>
      <w:marRight w:val="0"/>
      <w:marTop w:val="0"/>
      <w:marBottom w:val="0"/>
      <w:divBdr>
        <w:top w:val="none" w:sz="0" w:space="0" w:color="auto"/>
        <w:left w:val="none" w:sz="0" w:space="0" w:color="auto"/>
        <w:bottom w:val="none" w:sz="0" w:space="0" w:color="auto"/>
        <w:right w:val="none" w:sz="0" w:space="0" w:color="auto"/>
      </w:divBdr>
    </w:div>
    <w:div w:id="370347969">
      <w:bodyDiv w:val="1"/>
      <w:marLeft w:val="0"/>
      <w:marRight w:val="0"/>
      <w:marTop w:val="0"/>
      <w:marBottom w:val="0"/>
      <w:divBdr>
        <w:top w:val="none" w:sz="0" w:space="0" w:color="auto"/>
        <w:left w:val="none" w:sz="0" w:space="0" w:color="auto"/>
        <w:bottom w:val="none" w:sz="0" w:space="0" w:color="auto"/>
        <w:right w:val="none" w:sz="0" w:space="0" w:color="auto"/>
      </w:divBdr>
    </w:div>
    <w:div w:id="401875631">
      <w:bodyDiv w:val="1"/>
      <w:marLeft w:val="0"/>
      <w:marRight w:val="0"/>
      <w:marTop w:val="0"/>
      <w:marBottom w:val="0"/>
      <w:divBdr>
        <w:top w:val="none" w:sz="0" w:space="0" w:color="auto"/>
        <w:left w:val="none" w:sz="0" w:space="0" w:color="auto"/>
        <w:bottom w:val="none" w:sz="0" w:space="0" w:color="auto"/>
        <w:right w:val="none" w:sz="0" w:space="0" w:color="auto"/>
      </w:divBdr>
    </w:div>
    <w:div w:id="402291892">
      <w:bodyDiv w:val="1"/>
      <w:marLeft w:val="0"/>
      <w:marRight w:val="0"/>
      <w:marTop w:val="0"/>
      <w:marBottom w:val="0"/>
      <w:divBdr>
        <w:top w:val="none" w:sz="0" w:space="0" w:color="auto"/>
        <w:left w:val="none" w:sz="0" w:space="0" w:color="auto"/>
        <w:bottom w:val="none" w:sz="0" w:space="0" w:color="auto"/>
        <w:right w:val="none" w:sz="0" w:space="0" w:color="auto"/>
      </w:divBdr>
    </w:div>
    <w:div w:id="414057677">
      <w:bodyDiv w:val="1"/>
      <w:marLeft w:val="0"/>
      <w:marRight w:val="0"/>
      <w:marTop w:val="0"/>
      <w:marBottom w:val="0"/>
      <w:divBdr>
        <w:top w:val="none" w:sz="0" w:space="0" w:color="auto"/>
        <w:left w:val="none" w:sz="0" w:space="0" w:color="auto"/>
        <w:bottom w:val="none" w:sz="0" w:space="0" w:color="auto"/>
        <w:right w:val="none" w:sz="0" w:space="0" w:color="auto"/>
      </w:divBdr>
    </w:div>
    <w:div w:id="415829732">
      <w:bodyDiv w:val="1"/>
      <w:marLeft w:val="0"/>
      <w:marRight w:val="0"/>
      <w:marTop w:val="0"/>
      <w:marBottom w:val="0"/>
      <w:divBdr>
        <w:top w:val="none" w:sz="0" w:space="0" w:color="auto"/>
        <w:left w:val="none" w:sz="0" w:space="0" w:color="auto"/>
        <w:bottom w:val="none" w:sz="0" w:space="0" w:color="auto"/>
        <w:right w:val="none" w:sz="0" w:space="0" w:color="auto"/>
      </w:divBdr>
    </w:div>
    <w:div w:id="430467465">
      <w:bodyDiv w:val="1"/>
      <w:marLeft w:val="0"/>
      <w:marRight w:val="0"/>
      <w:marTop w:val="0"/>
      <w:marBottom w:val="0"/>
      <w:divBdr>
        <w:top w:val="none" w:sz="0" w:space="0" w:color="auto"/>
        <w:left w:val="none" w:sz="0" w:space="0" w:color="auto"/>
        <w:bottom w:val="none" w:sz="0" w:space="0" w:color="auto"/>
        <w:right w:val="none" w:sz="0" w:space="0" w:color="auto"/>
      </w:divBdr>
    </w:div>
    <w:div w:id="454447030">
      <w:bodyDiv w:val="1"/>
      <w:marLeft w:val="0"/>
      <w:marRight w:val="0"/>
      <w:marTop w:val="0"/>
      <w:marBottom w:val="0"/>
      <w:divBdr>
        <w:top w:val="none" w:sz="0" w:space="0" w:color="auto"/>
        <w:left w:val="none" w:sz="0" w:space="0" w:color="auto"/>
        <w:bottom w:val="none" w:sz="0" w:space="0" w:color="auto"/>
        <w:right w:val="none" w:sz="0" w:space="0" w:color="auto"/>
      </w:divBdr>
    </w:div>
    <w:div w:id="475032622">
      <w:bodyDiv w:val="1"/>
      <w:marLeft w:val="0"/>
      <w:marRight w:val="0"/>
      <w:marTop w:val="0"/>
      <w:marBottom w:val="0"/>
      <w:divBdr>
        <w:top w:val="none" w:sz="0" w:space="0" w:color="auto"/>
        <w:left w:val="none" w:sz="0" w:space="0" w:color="auto"/>
        <w:bottom w:val="none" w:sz="0" w:space="0" w:color="auto"/>
        <w:right w:val="none" w:sz="0" w:space="0" w:color="auto"/>
      </w:divBdr>
    </w:div>
    <w:div w:id="494304149">
      <w:bodyDiv w:val="1"/>
      <w:marLeft w:val="0"/>
      <w:marRight w:val="0"/>
      <w:marTop w:val="0"/>
      <w:marBottom w:val="0"/>
      <w:divBdr>
        <w:top w:val="none" w:sz="0" w:space="0" w:color="auto"/>
        <w:left w:val="none" w:sz="0" w:space="0" w:color="auto"/>
        <w:bottom w:val="none" w:sz="0" w:space="0" w:color="auto"/>
        <w:right w:val="none" w:sz="0" w:space="0" w:color="auto"/>
      </w:divBdr>
    </w:div>
    <w:div w:id="498539285">
      <w:bodyDiv w:val="1"/>
      <w:marLeft w:val="0"/>
      <w:marRight w:val="0"/>
      <w:marTop w:val="0"/>
      <w:marBottom w:val="0"/>
      <w:divBdr>
        <w:top w:val="none" w:sz="0" w:space="0" w:color="auto"/>
        <w:left w:val="none" w:sz="0" w:space="0" w:color="auto"/>
        <w:bottom w:val="none" w:sz="0" w:space="0" w:color="auto"/>
        <w:right w:val="none" w:sz="0" w:space="0" w:color="auto"/>
      </w:divBdr>
    </w:div>
    <w:div w:id="507986389">
      <w:bodyDiv w:val="1"/>
      <w:marLeft w:val="0"/>
      <w:marRight w:val="0"/>
      <w:marTop w:val="0"/>
      <w:marBottom w:val="0"/>
      <w:divBdr>
        <w:top w:val="none" w:sz="0" w:space="0" w:color="auto"/>
        <w:left w:val="none" w:sz="0" w:space="0" w:color="auto"/>
        <w:bottom w:val="none" w:sz="0" w:space="0" w:color="auto"/>
        <w:right w:val="none" w:sz="0" w:space="0" w:color="auto"/>
      </w:divBdr>
    </w:div>
    <w:div w:id="518544999">
      <w:bodyDiv w:val="1"/>
      <w:marLeft w:val="0"/>
      <w:marRight w:val="0"/>
      <w:marTop w:val="0"/>
      <w:marBottom w:val="0"/>
      <w:divBdr>
        <w:top w:val="none" w:sz="0" w:space="0" w:color="auto"/>
        <w:left w:val="none" w:sz="0" w:space="0" w:color="auto"/>
        <w:bottom w:val="none" w:sz="0" w:space="0" w:color="auto"/>
        <w:right w:val="none" w:sz="0" w:space="0" w:color="auto"/>
      </w:divBdr>
    </w:div>
    <w:div w:id="521627500">
      <w:bodyDiv w:val="1"/>
      <w:marLeft w:val="0"/>
      <w:marRight w:val="0"/>
      <w:marTop w:val="0"/>
      <w:marBottom w:val="0"/>
      <w:divBdr>
        <w:top w:val="none" w:sz="0" w:space="0" w:color="auto"/>
        <w:left w:val="none" w:sz="0" w:space="0" w:color="auto"/>
        <w:bottom w:val="none" w:sz="0" w:space="0" w:color="auto"/>
        <w:right w:val="none" w:sz="0" w:space="0" w:color="auto"/>
      </w:divBdr>
    </w:div>
    <w:div w:id="530339950">
      <w:bodyDiv w:val="1"/>
      <w:marLeft w:val="0"/>
      <w:marRight w:val="0"/>
      <w:marTop w:val="0"/>
      <w:marBottom w:val="0"/>
      <w:divBdr>
        <w:top w:val="none" w:sz="0" w:space="0" w:color="auto"/>
        <w:left w:val="none" w:sz="0" w:space="0" w:color="auto"/>
        <w:bottom w:val="none" w:sz="0" w:space="0" w:color="auto"/>
        <w:right w:val="none" w:sz="0" w:space="0" w:color="auto"/>
      </w:divBdr>
    </w:div>
    <w:div w:id="531306522">
      <w:bodyDiv w:val="1"/>
      <w:marLeft w:val="0"/>
      <w:marRight w:val="0"/>
      <w:marTop w:val="0"/>
      <w:marBottom w:val="0"/>
      <w:divBdr>
        <w:top w:val="none" w:sz="0" w:space="0" w:color="auto"/>
        <w:left w:val="none" w:sz="0" w:space="0" w:color="auto"/>
        <w:bottom w:val="none" w:sz="0" w:space="0" w:color="auto"/>
        <w:right w:val="none" w:sz="0" w:space="0" w:color="auto"/>
      </w:divBdr>
    </w:div>
    <w:div w:id="532763863">
      <w:bodyDiv w:val="1"/>
      <w:marLeft w:val="0"/>
      <w:marRight w:val="0"/>
      <w:marTop w:val="0"/>
      <w:marBottom w:val="0"/>
      <w:divBdr>
        <w:top w:val="none" w:sz="0" w:space="0" w:color="auto"/>
        <w:left w:val="none" w:sz="0" w:space="0" w:color="auto"/>
        <w:bottom w:val="none" w:sz="0" w:space="0" w:color="auto"/>
        <w:right w:val="none" w:sz="0" w:space="0" w:color="auto"/>
      </w:divBdr>
    </w:div>
    <w:div w:id="558903168">
      <w:bodyDiv w:val="1"/>
      <w:marLeft w:val="0"/>
      <w:marRight w:val="0"/>
      <w:marTop w:val="0"/>
      <w:marBottom w:val="0"/>
      <w:divBdr>
        <w:top w:val="none" w:sz="0" w:space="0" w:color="auto"/>
        <w:left w:val="none" w:sz="0" w:space="0" w:color="auto"/>
        <w:bottom w:val="none" w:sz="0" w:space="0" w:color="auto"/>
        <w:right w:val="none" w:sz="0" w:space="0" w:color="auto"/>
      </w:divBdr>
    </w:div>
    <w:div w:id="582376781">
      <w:bodyDiv w:val="1"/>
      <w:marLeft w:val="0"/>
      <w:marRight w:val="0"/>
      <w:marTop w:val="0"/>
      <w:marBottom w:val="0"/>
      <w:divBdr>
        <w:top w:val="none" w:sz="0" w:space="0" w:color="auto"/>
        <w:left w:val="none" w:sz="0" w:space="0" w:color="auto"/>
        <w:bottom w:val="none" w:sz="0" w:space="0" w:color="auto"/>
        <w:right w:val="none" w:sz="0" w:space="0" w:color="auto"/>
      </w:divBdr>
    </w:div>
    <w:div w:id="626814538">
      <w:bodyDiv w:val="1"/>
      <w:marLeft w:val="0"/>
      <w:marRight w:val="0"/>
      <w:marTop w:val="0"/>
      <w:marBottom w:val="0"/>
      <w:divBdr>
        <w:top w:val="none" w:sz="0" w:space="0" w:color="auto"/>
        <w:left w:val="none" w:sz="0" w:space="0" w:color="auto"/>
        <w:bottom w:val="none" w:sz="0" w:space="0" w:color="auto"/>
        <w:right w:val="none" w:sz="0" w:space="0" w:color="auto"/>
      </w:divBdr>
    </w:div>
    <w:div w:id="637498194">
      <w:bodyDiv w:val="1"/>
      <w:marLeft w:val="0"/>
      <w:marRight w:val="0"/>
      <w:marTop w:val="0"/>
      <w:marBottom w:val="0"/>
      <w:divBdr>
        <w:top w:val="none" w:sz="0" w:space="0" w:color="auto"/>
        <w:left w:val="none" w:sz="0" w:space="0" w:color="auto"/>
        <w:bottom w:val="none" w:sz="0" w:space="0" w:color="auto"/>
        <w:right w:val="none" w:sz="0" w:space="0" w:color="auto"/>
      </w:divBdr>
    </w:div>
    <w:div w:id="638803587">
      <w:bodyDiv w:val="1"/>
      <w:marLeft w:val="0"/>
      <w:marRight w:val="0"/>
      <w:marTop w:val="0"/>
      <w:marBottom w:val="0"/>
      <w:divBdr>
        <w:top w:val="none" w:sz="0" w:space="0" w:color="auto"/>
        <w:left w:val="none" w:sz="0" w:space="0" w:color="auto"/>
        <w:bottom w:val="none" w:sz="0" w:space="0" w:color="auto"/>
        <w:right w:val="none" w:sz="0" w:space="0" w:color="auto"/>
      </w:divBdr>
    </w:div>
    <w:div w:id="644816118">
      <w:bodyDiv w:val="1"/>
      <w:marLeft w:val="0"/>
      <w:marRight w:val="0"/>
      <w:marTop w:val="0"/>
      <w:marBottom w:val="0"/>
      <w:divBdr>
        <w:top w:val="none" w:sz="0" w:space="0" w:color="auto"/>
        <w:left w:val="none" w:sz="0" w:space="0" w:color="auto"/>
        <w:bottom w:val="none" w:sz="0" w:space="0" w:color="auto"/>
        <w:right w:val="none" w:sz="0" w:space="0" w:color="auto"/>
      </w:divBdr>
    </w:div>
    <w:div w:id="649290096">
      <w:bodyDiv w:val="1"/>
      <w:marLeft w:val="0"/>
      <w:marRight w:val="0"/>
      <w:marTop w:val="0"/>
      <w:marBottom w:val="0"/>
      <w:divBdr>
        <w:top w:val="none" w:sz="0" w:space="0" w:color="auto"/>
        <w:left w:val="none" w:sz="0" w:space="0" w:color="auto"/>
        <w:bottom w:val="none" w:sz="0" w:space="0" w:color="auto"/>
        <w:right w:val="none" w:sz="0" w:space="0" w:color="auto"/>
      </w:divBdr>
    </w:div>
    <w:div w:id="649940453">
      <w:bodyDiv w:val="1"/>
      <w:marLeft w:val="0"/>
      <w:marRight w:val="0"/>
      <w:marTop w:val="0"/>
      <w:marBottom w:val="0"/>
      <w:divBdr>
        <w:top w:val="none" w:sz="0" w:space="0" w:color="auto"/>
        <w:left w:val="none" w:sz="0" w:space="0" w:color="auto"/>
        <w:bottom w:val="none" w:sz="0" w:space="0" w:color="auto"/>
        <w:right w:val="none" w:sz="0" w:space="0" w:color="auto"/>
      </w:divBdr>
    </w:div>
    <w:div w:id="664087311">
      <w:bodyDiv w:val="1"/>
      <w:marLeft w:val="0"/>
      <w:marRight w:val="0"/>
      <w:marTop w:val="0"/>
      <w:marBottom w:val="0"/>
      <w:divBdr>
        <w:top w:val="none" w:sz="0" w:space="0" w:color="auto"/>
        <w:left w:val="none" w:sz="0" w:space="0" w:color="auto"/>
        <w:bottom w:val="none" w:sz="0" w:space="0" w:color="auto"/>
        <w:right w:val="none" w:sz="0" w:space="0" w:color="auto"/>
      </w:divBdr>
    </w:div>
    <w:div w:id="683172538">
      <w:bodyDiv w:val="1"/>
      <w:marLeft w:val="0"/>
      <w:marRight w:val="0"/>
      <w:marTop w:val="0"/>
      <w:marBottom w:val="0"/>
      <w:divBdr>
        <w:top w:val="none" w:sz="0" w:space="0" w:color="auto"/>
        <w:left w:val="none" w:sz="0" w:space="0" w:color="auto"/>
        <w:bottom w:val="none" w:sz="0" w:space="0" w:color="auto"/>
        <w:right w:val="none" w:sz="0" w:space="0" w:color="auto"/>
      </w:divBdr>
    </w:div>
    <w:div w:id="709721216">
      <w:bodyDiv w:val="1"/>
      <w:marLeft w:val="0"/>
      <w:marRight w:val="0"/>
      <w:marTop w:val="0"/>
      <w:marBottom w:val="0"/>
      <w:divBdr>
        <w:top w:val="none" w:sz="0" w:space="0" w:color="auto"/>
        <w:left w:val="none" w:sz="0" w:space="0" w:color="auto"/>
        <w:bottom w:val="none" w:sz="0" w:space="0" w:color="auto"/>
        <w:right w:val="none" w:sz="0" w:space="0" w:color="auto"/>
      </w:divBdr>
    </w:div>
    <w:div w:id="718480438">
      <w:bodyDiv w:val="1"/>
      <w:marLeft w:val="0"/>
      <w:marRight w:val="0"/>
      <w:marTop w:val="0"/>
      <w:marBottom w:val="0"/>
      <w:divBdr>
        <w:top w:val="none" w:sz="0" w:space="0" w:color="auto"/>
        <w:left w:val="none" w:sz="0" w:space="0" w:color="auto"/>
        <w:bottom w:val="none" w:sz="0" w:space="0" w:color="auto"/>
        <w:right w:val="none" w:sz="0" w:space="0" w:color="auto"/>
      </w:divBdr>
    </w:div>
    <w:div w:id="750350719">
      <w:bodyDiv w:val="1"/>
      <w:marLeft w:val="0"/>
      <w:marRight w:val="0"/>
      <w:marTop w:val="0"/>
      <w:marBottom w:val="0"/>
      <w:divBdr>
        <w:top w:val="none" w:sz="0" w:space="0" w:color="auto"/>
        <w:left w:val="none" w:sz="0" w:space="0" w:color="auto"/>
        <w:bottom w:val="none" w:sz="0" w:space="0" w:color="auto"/>
        <w:right w:val="none" w:sz="0" w:space="0" w:color="auto"/>
      </w:divBdr>
    </w:div>
    <w:div w:id="755133890">
      <w:bodyDiv w:val="1"/>
      <w:marLeft w:val="0"/>
      <w:marRight w:val="0"/>
      <w:marTop w:val="0"/>
      <w:marBottom w:val="0"/>
      <w:divBdr>
        <w:top w:val="none" w:sz="0" w:space="0" w:color="auto"/>
        <w:left w:val="none" w:sz="0" w:space="0" w:color="auto"/>
        <w:bottom w:val="none" w:sz="0" w:space="0" w:color="auto"/>
        <w:right w:val="none" w:sz="0" w:space="0" w:color="auto"/>
      </w:divBdr>
    </w:div>
    <w:div w:id="778136178">
      <w:bodyDiv w:val="1"/>
      <w:marLeft w:val="0"/>
      <w:marRight w:val="0"/>
      <w:marTop w:val="0"/>
      <w:marBottom w:val="0"/>
      <w:divBdr>
        <w:top w:val="none" w:sz="0" w:space="0" w:color="auto"/>
        <w:left w:val="none" w:sz="0" w:space="0" w:color="auto"/>
        <w:bottom w:val="none" w:sz="0" w:space="0" w:color="auto"/>
        <w:right w:val="none" w:sz="0" w:space="0" w:color="auto"/>
      </w:divBdr>
    </w:div>
    <w:div w:id="789710198">
      <w:bodyDiv w:val="1"/>
      <w:marLeft w:val="0"/>
      <w:marRight w:val="0"/>
      <w:marTop w:val="0"/>
      <w:marBottom w:val="0"/>
      <w:divBdr>
        <w:top w:val="none" w:sz="0" w:space="0" w:color="auto"/>
        <w:left w:val="none" w:sz="0" w:space="0" w:color="auto"/>
        <w:bottom w:val="none" w:sz="0" w:space="0" w:color="auto"/>
        <w:right w:val="none" w:sz="0" w:space="0" w:color="auto"/>
      </w:divBdr>
    </w:div>
    <w:div w:id="799693853">
      <w:bodyDiv w:val="1"/>
      <w:marLeft w:val="0"/>
      <w:marRight w:val="0"/>
      <w:marTop w:val="0"/>
      <w:marBottom w:val="0"/>
      <w:divBdr>
        <w:top w:val="none" w:sz="0" w:space="0" w:color="auto"/>
        <w:left w:val="none" w:sz="0" w:space="0" w:color="auto"/>
        <w:bottom w:val="none" w:sz="0" w:space="0" w:color="auto"/>
        <w:right w:val="none" w:sz="0" w:space="0" w:color="auto"/>
      </w:divBdr>
    </w:div>
    <w:div w:id="819346108">
      <w:bodyDiv w:val="1"/>
      <w:marLeft w:val="0"/>
      <w:marRight w:val="0"/>
      <w:marTop w:val="0"/>
      <w:marBottom w:val="0"/>
      <w:divBdr>
        <w:top w:val="none" w:sz="0" w:space="0" w:color="auto"/>
        <w:left w:val="none" w:sz="0" w:space="0" w:color="auto"/>
        <w:bottom w:val="none" w:sz="0" w:space="0" w:color="auto"/>
        <w:right w:val="none" w:sz="0" w:space="0" w:color="auto"/>
      </w:divBdr>
    </w:div>
    <w:div w:id="841505783">
      <w:bodyDiv w:val="1"/>
      <w:marLeft w:val="0"/>
      <w:marRight w:val="0"/>
      <w:marTop w:val="0"/>
      <w:marBottom w:val="0"/>
      <w:divBdr>
        <w:top w:val="none" w:sz="0" w:space="0" w:color="auto"/>
        <w:left w:val="none" w:sz="0" w:space="0" w:color="auto"/>
        <w:bottom w:val="none" w:sz="0" w:space="0" w:color="auto"/>
        <w:right w:val="none" w:sz="0" w:space="0" w:color="auto"/>
      </w:divBdr>
    </w:div>
    <w:div w:id="871235939">
      <w:bodyDiv w:val="1"/>
      <w:marLeft w:val="0"/>
      <w:marRight w:val="0"/>
      <w:marTop w:val="0"/>
      <w:marBottom w:val="0"/>
      <w:divBdr>
        <w:top w:val="none" w:sz="0" w:space="0" w:color="auto"/>
        <w:left w:val="none" w:sz="0" w:space="0" w:color="auto"/>
        <w:bottom w:val="none" w:sz="0" w:space="0" w:color="auto"/>
        <w:right w:val="none" w:sz="0" w:space="0" w:color="auto"/>
      </w:divBdr>
    </w:div>
    <w:div w:id="926039249">
      <w:bodyDiv w:val="1"/>
      <w:marLeft w:val="0"/>
      <w:marRight w:val="0"/>
      <w:marTop w:val="0"/>
      <w:marBottom w:val="0"/>
      <w:divBdr>
        <w:top w:val="none" w:sz="0" w:space="0" w:color="auto"/>
        <w:left w:val="none" w:sz="0" w:space="0" w:color="auto"/>
        <w:bottom w:val="none" w:sz="0" w:space="0" w:color="auto"/>
        <w:right w:val="none" w:sz="0" w:space="0" w:color="auto"/>
      </w:divBdr>
    </w:div>
    <w:div w:id="934363288">
      <w:bodyDiv w:val="1"/>
      <w:marLeft w:val="0"/>
      <w:marRight w:val="0"/>
      <w:marTop w:val="0"/>
      <w:marBottom w:val="0"/>
      <w:divBdr>
        <w:top w:val="none" w:sz="0" w:space="0" w:color="auto"/>
        <w:left w:val="none" w:sz="0" w:space="0" w:color="auto"/>
        <w:bottom w:val="none" w:sz="0" w:space="0" w:color="auto"/>
        <w:right w:val="none" w:sz="0" w:space="0" w:color="auto"/>
      </w:divBdr>
    </w:div>
    <w:div w:id="958336689">
      <w:bodyDiv w:val="1"/>
      <w:marLeft w:val="0"/>
      <w:marRight w:val="0"/>
      <w:marTop w:val="0"/>
      <w:marBottom w:val="0"/>
      <w:divBdr>
        <w:top w:val="none" w:sz="0" w:space="0" w:color="auto"/>
        <w:left w:val="none" w:sz="0" w:space="0" w:color="auto"/>
        <w:bottom w:val="none" w:sz="0" w:space="0" w:color="auto"/>
        <w:right w:val="none" w:sz="0" w:space="0" w:color="auto"/>
      </w:divBdr>
    </w:div>
    <w:div w:id="966471386">
      <w:bodyDiv w:val="1"/>
      <w:marLeft w:val="0"/>
      <w:marRight w:val="0"/>
      <w:marTop w:val="0"/>
      <w:marBottom w:val="0"/>
      <w:divBdr>
        <w:top w:val="none" w:sz="0" w:space="0" w:color="auto"/>
        <w:left w:val="none" w:sz="0" w:space="0" w:color="auto"/>
        <w:bottom w:val="none" w:sz="0" w:space="0" w:color="auto"/>
        <w:right w:val="none" w:sz="0" w:space="0" w:color="auto"/>
      </w:divBdr>
    </w:div>
    <w:div w:id="980616471">
      <w:bodyDiv w:val="1"/>
      <w:marLeft w:val="0"/>
      <w:marRight w:val="0"/>
      <w:marTop w:val="0"/>
      <w:marBottom w:val="0"/>
      <w:divBdr>
        <w:top w:val="none" w:sz="0" w:space="0" w:color="auto"/>
        <w:left w:val="none" w:sz="0" w:space="0" w:color="auto"/>
        <w:bottom w:val="none" w:sz="0" w:space="0" w:color="auto"/>
        <w:right w:val="none" w:sz="0" w:space="0" w:color="auto"/>
      </w:divBdr>
    </w:div>
    <w:div w:id="982850077">
      <w:bodyDiv w:val="1"/>
      <w:marLeft w:val="0"/>
      <w:marRight w:val="0"/>
      <w:marTop w:val="0"/>
      <w:marBottom w:val="0"/>
      <w:divBdr>
        <w:top w:val="none" w:sz="0" w:space="0" w:color="auto"/>
        <w:left w:val="none" w:sz="0" w:space="0" w:color="auto"/>
        <w:bottom w:val="none" w:sz="0" w:space="0" w:color="auto"/>
        <w:right w:val="none" w:sz="0" w:space="0" w:color="auto"/>
      </w:divBdr>
    </w:div>
    <w:div w:id="988899401">
      <w:bodyDiv w:val="1"/>
      <w:marLeft w:val="0"/>
      <w:marRight w:val="0"/>
      <w:marTop w:val="0"/>
      <w:marBottom w:val="0"/>
      <w:divBdr>
        <w:top w:val="none" w:sz="0" w:space="0" w:color="auto"/>
        <w:left w:val="none" w:sz="0" w:space="0" w:color="auto"/>
        <w:bottom w:val="none" w:sz="0" w:space="0" w:color="auto"/>
        <w:right w:val="none" w:sz="0" w:space="0" w:color="auto"/>
      </w:divBdr>
    </w:div>
    <w:div w:id="990787468">
      <w:bodyDiv w:val="1"/>
      <w:marLeft w:val="0"/>
      <w:marRight w:val="0"/>
      <w:marTop w:val="0"/>
      <w:marBottom w:val="0"/>
      <w:divBdr>
        <w:top w:val="none" w:sz="0" w:space="0" w:color="auto"/>
        <w:left w:val="none" w:sz="0" w:space="0" w:color="auto"/>
        <w:bottom w:val="none" w:sz="0" w:space="0" w:color="auto"/>
        <w:right w:val="none" w:sz="0" w:space="0" w:color="auto"/>
      </w:divBdr>
    </w:div>
    <w:div w:id="992559367">
      <w:bodyDiv w:val="1"/>
      <w:marLeft w:val="0"/>
      <w:marRight w:val="0"/>
      <w:marTop w:val="0"/>
      <w:marBottom w:val="0"/>
      <w:divBdr>
        <w:top w:val="none" w:sz="0" w:space="0" w:color="auto"/>
        <w:left w:val="none" w:sz="0" w:space="0" w:color="auto"/>
        <w:bottom w:val="none" w:sz="0" w:space="0" w:color="auto"/>
        <w:right w:val="none" w:sz="0" w:space="0" w:color="auto"/>
      </w:divBdr>
    </w:div>
    <w:div w:id="993528219">
      <w:bodyDiv w:val="1"/>
      <w:marLeft w:val="0"/>
      <w:marRight w:val="0"/>
      <w:marTop w:val="0"/>
      <w:marBottom w:val="0"/>
      <w:divBdr>
        <w:top w:val="none" w:sz="0" w:space="0" w:color="auto"/>
        <w:left w:val="none" w:sz="0" w:space="0" w:color="auto"/>
        <w:bottom w:val="none" w:sz="0" w:space="0" w:color="auto"/>
        <w:right w:val="none" w:sz="0" w:space="0" w:color="auto"/>
      </w:divBdr>
    </w:div>
    <w:div w:id="1026717697">
      <w:bodyDiv w:val="1"/>
      <w:marLeft w:val="0"/>
      <w:marRight w:val="0"/>
      <w:marTop w:val="0"/>
      <w:marBottom w:val="0"/>
      <w:divBdr>
        <w:top w:val="none" w:sz="0" w:space="0" w:color="auto"/>
        <w:left w:val="none" w:sz="0" w:space="0" w:color="auto"/>
        <w:bottom w:val="none" w:sz="0" w:space="0" w:color="auto"/>
        <w:right w:val="none" w:sz="0" w:space="0" w:color="auto"/>
      </w:divBdr>
    </w:div>
    <w:div w:id="1036199502">
      <w:bodyDiv w:val="1"/>
      <w:marLeft w:val="0"/>
      <w:marRight w:val="0"/>
      <w:marTop w:val="0"/>
      <w:marBottom w:val="0"/>
      <w:divBdr>
        <w:top w:val="none" w:sz="0" w:space="0" w:color="auto"/>
        <w:left w:val="none" w:sz="0" w:space="0" w:color="auto"/>
        <w:bottom w:val="none" w:sz="0" w:space="0" w:color="auto"/>
        <w:right w:val="none" w:sz="0" w:space="0" w:color="auto"/>
      </w:divBdr>
    </w:div>
    <w:div w:id="1052583002">
      <w:bodyDiv w:val="1"/>
      <w:marLeft w:val="0"/>
      <w:marRight w:val="0"/>
      <w:marTop w:val="0"/>
      <w:marBottom w:val="0"/>
      <w:divBdr>
        <w:top w:val="none" w:sz="0" w:space="0" w:color="auto"/>
        <w:left w:val="none" w:sz="0" w:space="0" w:color="auto"/>
        <w:bottom w:val="none" w:sz="0" w:space="0" w:color="auto"/>
        <w:right w:val="none" w:sz="0" w:space="0" w:color="auto"/>
      </w:divBdr>
    </w:div>
    <w:div w:id="1062754920">
      <w:bodyDiv w:val="1"/>
      <w:marLeft w:val="0"/>
      <w:marRight w:val="0"/>
      <w:marTop w:val="0"/>
      <w:marBottom w:val="0"/>
      <w:divBdr>
        <w:top w:val="none" w:sz="0" w:space="0" w:color="auto"/>
        <w:left w:val="none" w:sz="0" w:space="0" w:color="auto"/>
        <w:bottom w:val="none" w:sz="0" w:space="0" w:color="auto"/>
        <w:right w:val="none" w:sz="0" w:space="0" w:color="auto"/>
      </w:divBdr>
    </w:div>
    <w:div w:id="1093164835">
      <w:bodyDiv w:val="1"/>
      <w:marLeft w:val="0"/>
      <w:marRight w:val="0"/>
      <w:marTop w:val="0"/>
      <w:marBottom w:val="0"/>
      <w:divBdr>
        <w:top w:val="none" w:sz="0" w:space="0" w:color="auto"/>
        <w:left w:val="none" w:sz="0" w:space="0" w:color="auto"/>
        <w:bottom w:val="none" w:sz="0" w:space="0" w:color="auto"/>
        <w:right w:val="none" w:sz="0" w:space="0" w:color="auto"/>
      </w:divBdr>
    </w:div>
    <w:div w:id="1094937423">
      <w:bodyDiv w:val="1"/>
      <w:marLeft w:val="0"/>
      <w:marRight w:val="0"/>
      <w:marTop w:val="0"/>
      <w:marBottom w:val="0"/>
      <w:divBdr>
        <w:top w:val="none" w:sz="0" w:space="0" w:color="auto"/>
        <w:left w:val="none" w:sz="0" w:space="0" w:color="auto"/>
        <w:bottom w:val="none" w:sz="0" w:space="0" w:color="auto"/>
        <w:right w:val="none" w:sz="0" w:space="0" w:color="auto"/>
      </w:divBdr>
    </w:div>
    <w:div w:id="1154954355">
      <w:bodyDiv w:val="1"/>
      <w:marLeft w:val="0"/>
      <w:marRight w:val="0"/>
      <w:marTop w:val="0"/>
      <w:marBottom w:val="0"/>
      <w:divBdr>
        <w:top w:val="none" w:sz="0" w:space="0" w:color="auto"/>
        <w:left w:val="none" w:sz="0" w:space="0" w:color="auto"/>
        <w:bottom w:val="none" w:sz="0" w:space="0" w:color="auto"/>
        <w:right w:val="none" w:sz="0" w:space="0" w:color="auto"/>
      </w:divBdr>
    </w:div>
    <w:div w:id="1164973324">
      <w:bodyDiv w:val="1"/>
      <w:marLeft w:val="0"/>
      <w:marRight w:val="0"/>
      <w:marTop w:val="0"/>
      <w:marBottom w:val="0"/>
      <w:divBdr>
        <w:top w:val="none" w:sz="0" w:space="0" w:color="auto"/>
        <w:left w:val="none" w:sz="0" w:space="0" w:color="auto"/>
        <w:bottom w:val="none" w:sz="0" w:space="0" w:color="auto"/>
        <w:right w:val="none" w:sz="0" w:space="0" w:color="auto"/>
      </w:divBdr>
    </w:div>
    <w:div w:id="1210729252">
      <w:bodyDiv w:val="1"/>
      <w:marLeft w:val="0"/>
      <w:marRight w:val="0"/>
      <w:marTop w:val="0"/>
      <w:marBottom w:val="0"/>
      <w:divBdr>
        <w:top w:val="none" w:sz="0" w:space="0" w:color="auto"/>
        <w:left w:val="none" w:sz="0" w:space="0" w:color="auto"/>
        <w:bottom w:val="none" w:sz="0" w:space="0" w:color="auto"/>
        <w:right w:val="none" w:sz="0" w:space="0" w:color="auto"/>
      </w:divBdr>
    </w:div>
    <w:div w:id="1224292124">
      <w:bodyDiv w:val="1"/>
      <w:marLeft w:val="0"/>
      <w:marRight w:val="0"/>
      <w:marTop w:val="0"/>
      <w:marBottom w:val="0"/>
      <w:divBdr>
        <w:top w:val="none" w:sz="0" w:space="0" w:color="auto"/>
        <w:left w:val="none" w:sz="0" w:space="0" w:color="auto"/>
        <w:bottom w:val="none" w:sz="0" w:space="0" w:color="auto"/>
        <w:right w:val="none" w:sz="0" w:space="0" w:color="auto"/>
      </w:divBdr>
    </w:div>
    <w:div w:id="1256550326">
      <w:bodyDiv w:val="1"/>
      <w:marLeft w:val="0"/>
      <w:marRight w:val="0"/>
      <w:marTop w:val="0"/>
      <w:marBottom w:val="0"/>
      <w:divBdr>
        <w:top w:val="none" w:sz="0" w:space="0" w:color="auto"/>
        <w:left w:val="none" w:sz="0" w:space="0" w:color="auto"/>
        <w:bottom w:val="none" w:sz="0" w:space="0" w:color="auto"/>
        <w:right w:val="none" w:sz="0" w:space="0" w:color="auto"/>
      </w:divBdr>
    </w:div>
    <w:div w:id="1273441550">
      <w:bodyDiv w:val="1"/>
      <w:marLeft w:val="0"/>
      <w:marRight w:val="0"/>
      <w:marTop w:val="0"/>
      <w:marBottom w:val="0"/>
      <w:divBdr>
        <w:top w:val="none" w:sz="0" w:space="0" w:color="auto"/>
        <w:left w:val="none" w:sz="0" w:space="0" w:color="auto"/>
        <w:bottom w:val="none" w:sz="0" w:space="0" w:color="auto"/>
        <w:right w:val="none" w:sz="0" w:space="0" w:color="auto"/>
      </w:divBdr>
    </w:div>
    <w:div w:id="1273828670">
      <w:bodyDiv w:val="1"/>
      <w:marLeft w:val="0"/>
      <w:marRight w:val="0"/>
      <w:marTop w:val="0"/>
      <w:marBottom w:val="0"/>
      <w:divBdr>
        <w:top w:val="none" w:sz="0" w:space="0" w:color="auto"/>
        <w:left w:val="none" w:sz="0" w:space="0" w:color="auto"/>
        <w:bottom w:val="none" w:sz="0" w:space="0" w:color="auto"/>
        <w:right w:val="none" w:sz="0" w:space="0" w:color="auto"/>
      </w:divBdr>
    </w:div>
    <w:div w:id="1282998543">
      <w:bodyDiv w:val="1"/>
      <w:marLeft w:val="0"/>
      <w:marRight w:val="0"/>
      <w:marTop w:val="0"/>
      <w:marBottom w:val="0"/>
      <w:divBdr>
        <w:top w:val="none" w:sz="0" w:space="0" w:color="auto"/>
        <w:left w:val="none" w:sz="0" w:space="0" w:color="auto"/>
        <w:bottom w:val="none" w:sz="0" w:space="0" w:color="auto"/>
        <w:right w:val="none" w:sz="0" w:space="0" w:color="auto"/>
      </w:divBdr>
    </w:div>
    <w:div w:id="1290281585">
      <w:bodyDiv w:val="1"/>
      <w:marLeft w:val="0"/>
      <w:marRight w:val="0"/>
      <w:marTop w:val="0"/>
      <w:marBottom w:val="0"/>
      <w:divBdr>
        <w:top w:val="none" w:sz="0" w:space="0" w:color="auto"/>
        <w:left w:val="none" w:sz="0" w:space="0" w:color="auto"/>
        <w:bottom w:val="none" w:sz="0" w:space="0" w:color="auto"/>
        <w:right w:val="none" w:sz="0" w:space="0" w:color="auto"/>
      </w:divBdr>
    </w:div>
    <w:div w:id="1292445122">
      <w:bodyDiv w:val="1"/>
      <w:marLeft w:val="0"/>
      <w:marRight w:val="0"/>
      <w:marTop w:val="0"/>
      <w:marBottom w:val="0"/>
      <w:divBdr>
        <w:top w:val="none" w:sz="0" w:space="0" w:color="auto"/>
        <w:left w:val="none" w:sz="0" w:space="0" w:color="auto"/>
        <w:bottom w:val="none" w:sz="0" w:space="0" w:color="auto"/>
        <w:right w:val="none" w:sz="0" w:space="0" w:color="auto"/>
      </w:divBdr>
    </w:div>
    <w:div w:id="1309170131">
      <w:bodyDiv w:val="1"/>
      <w:marLeft w:val="0"/>
      <w:marRight w:val="0"/>
      <w:marTop w:val="0"/>
      <w:marBottom w:val="0"/>
      <w:divBdr>
        <w:top w:val="none" w:sz="0" w:space="0" w:color="auto"/>
        <w:left w:val="none" w:sz="0" w:space="0" w:color="auto"/>
        <w:bottom w:val="none" w:sz="0" w:space="0" w:color="auto"/>
        <w:right w:val="none" w:sz="0" w:space="0" w:color="auto"/>
      </w:divBdr>
    </w:div>
    <w:div w:id="1392849168">
      <w:bodyDiv w:val="1"/>
      <w:marLeft w:val="0"/>
      <w:marRight w:val="0"/>
      <w:marTop w:val="0"/>
      <w:marBottom w:val="0"/>
      <w:divBdr>
        <w:top w:val="none" w:sz="0" w:space="0" w:color="auto"/>
        <w:left w:val="none" w:sz="0" w:space="0" w:color="auto"/>
        <w:bottom w:val="none" w:sz="0" w:space="0" w:color="auto"/>
        <w:right w:val="none" w:sz="0" w:space="0" w:color="auto"/>
      </w:divBdr>
    </w:div>
    <w:div w:id="1414208455">
      <w:bodyDiv w:val="1"/>
      <w:marLeft w:val="0"/>
      <w:marRight w:val="0"/>
      <w:marTop w:val="0"/>
      <w:marBottom w:val="0"/>
      <w:divBdr>
        <w:top w:val="none" w:sz="0" w:space="0" w:color="auto"/>
        <w:left w:val="none" w:sz="0" w:space="0" w:color="auto"/>
        <w:bottom w:val="none" w:sz="0" w:space="0" w:color="auto"/>
        <w:right w:val="none" w:sz="0" w:space="0" w:color="auto"/>
      </w:divBdr>
    </w:div>
    <w:div w:id="1417626381">
      <w:bodyDiv w:val="1"/>
      <w:marLeft w:val="0"/>
      <w:marRight w:val="0"/>
      <w:marTop w:val="0"/>
      <w:marBottom w:val="0"/>
      <w:divBdr>
        <w:top w:val="none" w:sz="0" w:space="0" w:color="auto"/>
        <w:left w:val="none" w:sz="0" w:space="0" w:color="auto"/>
        <w:bottom w:val="none" w:sz="0" w:space="0" w:color="auto"/>
        <w:right w:val="none" w:sz="0" w:space="0" w:color="auto"/>
      </w:divBdr>
    </w:div>
    <w:div w:id="1436364235">
      <w:bodyDiv w:val="1"/>
      <w:marLeft w:val="0"/>
      <w:marRight w:val="0"/>
      <w:marTop w:val="0"/>
      <w:marBottom w:val="0"/>
      <w:divBdr>
        <w:top w:val="none" w:sz="0" w:space="0" w:color="auto"/>
        <w:left w:val="none" w:sz="0" w:space="0" w:color="auto"/>
        <w:bottom w:val="none" w:sz="0" w:space="0" w:color="auto"/>
        <w:right w:val="none" w:sz="0" w:space="0" w:color="auto"/>
      </w:divBdr>
    </w:div>
    <w:div w:id="1439712602">
      <w:bodyDiv w:val="1"/>
      <w:marLeft w:val="0"/>
      <w:marRight w:val="0"/>
      <w:marTop w:val="0"/>
      <w:marBottom w:val="0"/>
      <w:divBdr>
        <w:top w:val="none" w:sz="0" w:space="0" w:color="auto"/>
        <w:left w:val="none" w:sz="0" w:space="0" w:color="auto"/>
        <w:bottom w:val="none" w:sz="0" w:space="0" w:color="auto"/>
        <w:right w:val="none" w:sz="0" w:space="0" w:color="auto"/>
      </w:divBdr>
    </w:div>
    <w:div w:id="1440947930">
      <w:bodyDiv w:val="1"/>
      <w:marLeft w:val="0"/>
      <w:marRight w:val="0"/>
      <w:marTop w:val="0"/>
      <w:marBottom w:val="0"/>
      <w:divBdr>
        <w:top w:val="none" w:sz="0" w:space="0" w:color="auto"/>
        <w:left w:val="none" w:sz="0" w:space="0" w:color="auto"/>
        <w:bottom w:val="none" w:sz="0" w:space="0" w:color="auto"/>
        <w:right w:val="none" w:sz="0" w:space="0" w:color="auto"/>
      </w:divBdr>
    </w:div>
    <w:div w:id="1448164362">
      <w:bodyDiv w:val="1"/>
      <w:marLeft w:val="0"/>
      <w:marRight w:val="0"/>
      <w:marTop w:val="0"/>
      <w:marBottom w:val="0"/>
      <w:divBdr>
        <w:top w:val="none" w:sz="0" w:space="0" w:color="auto"/>
        <w:left w:val="none" w:sz="0" w:space="0" w:color="auto"/>
        <w:bottom w:val="none" w:sz="0" w:space="0" w:color="auto"/>
        <w:right w:val="none" w:sz="0" w:space="0" w:color="auto"/>
      </w:divBdr>
    </w:div>
    <w:div w:id="1480852479">
      <w:bodyDiv w:val="1"/>
      <w:marLeft w:val="0"/>
      <w:marRight w:val="0"/>
      <w:marTop w:val="0"/>
      <w:marBottom w:val="0"/>
      <w:divBdr>
        <w:top w:val="none" w:sz="0" w:space="0" w:color="auto"/>
        <w:left w:val="none" w:sz="0" w:space="0" w:color="auto"/>
        <w:bottom w:val="none" w:sz="0" w:space="0" w:color="auto"/>
        <w:right w:val="none" w:sz="0" w:space="0" w:color="auto"/>
      </w:divBdr>
    </w:div>
    <w:div w:id="1489397575">
      <w:bodyDiv w:val="1"/>
      <w:marLeft w:val="0"/>
      <w:marRight w:val="0"/>
      <w:marTop w:val="0"/>
      <w:marBottom w:val="0"/>
      <w:divBdr>
        <w:top w:val="none" w:sz="0" w:space="0" w:color="auto"/>
        <w:left w:val="none" w:sz="0" w:space="0" w:color="auto"/>
        <w:bottom w:val="none" w:sz="0" w:space="0" w:color="auto"/>
        <w:right w:val="none" w:sz="0" w:space="0" w:color="auto"/>
      </w:divBdr>
    </w:div>
    <w:div w:id="1496645733">
      <w:bodyDiv w:val="1"/>
      <w:marLeft w:val="0"/>
      <w:marRight w:val="0"/>
      <w:marTop w:val="0"/>
      <w:marBottom w:val="0"/>
      <w:divBdr>
        <w:top w:val="none" w:sz="0" w:space="0" w:color="auto"/>
        <w:left w:val="none" w:sz="0" w:space="0" w:color="auto"/>
        <w:bottom w:val="none" w:sz="0" w:space="0" w:color="auto"/>
        <w:right w:val="none" w:sz="0" w:space="0" w:color="auto"/>
      </w:divBdr>
    </w:div>
    <w:div w:id="1504123572">
      <w:bodyDiv w:val="1"/>
      <w:marLeft w:val="0"/>
      <w:marRight w:val="0"/>
      <w:marTop w:val="0"/>
      <w:marBottom w:val="0"/>
      <w:divBdr>
        <w:top w:val="none" w:sz="0" w:space="0" w:color="auto"/>
        <w:left w:val="none" w:sz="0" w:space="0" w:color="auto"/>
        <w:bottom w:val="none" w:sz="0" w:space="0" w:color="auto"/>
        <w:right w:val="none" w:sz="0" w:space="0" w:color="auto"/>
      </w:divBdr>
    </w:div>
    <w:div w:id="1517190058">
      <w:bodyDiv w:val="1"/>
      <w:marLeft w:val="0"/>
      <w:marRight w:val="0"/>
      <w:marTop w:val="0"/>
      <w:marBottom w:val="0"/>
      <w:divBdr>
        <w:top w:val="none" w:sz="0" w:space="0" w:color="auto"/>
        <w:left w:val="none" w:sz="0" w:space="0" w:color="auto"/>
        <w:bottom w:val="none" w:sz="0" w:space="0" w:color="auto"/>
        <w:right w:val="none" w:sz="0" w:space="0" w:color="auto"/>
      </w:divBdr>
    </w:div>
    <w:div w:id="1531604437">
      <w:bodyDiv w:val="1"/>
      <w:marLeft w:val="0"/>
      <w:marRight w:val="0"/>
      <w:marTop w:val="0"/>
      <w:marBottom w:val="0"/>
      <w:divBdr>
        <w:top w:val="none" w:sz="0" w:space="0" w:color="auto"/>
        <w:left w:val="none" w:sz="0" w:space="0" w:color="auto"/>
        <w:bottom w:val="none" w:sz="0" w:space="0" w:color="auto"/>
        <w:right w:val="none" w:sz="0" w:space="0" w:color="auto"/>
      </w:divBdr>
    </w:div>
    <w:div w:id="1591505831">
      <w:bodyDiv w:val="1"/>
      <w:marLeft w:val="0"/>
      <w:marRight w:val="0"/>
      <w:marTop w:val="0"/>
      <w:marBottom w:val="0"/>
      <w:divBdr>
        <w:top w:val="none" w:sz="0" w:space="0" w:color="auto"/>
        <w:left w:val="none" w:sz="0" w:space="0" w:color="auto"/>
        <w:bottom w:val="none" w:sz="0" w:space="0" w:color="auto"/>
        <w:right w:val="none" w:sz="0" w:space="0" w:color="auto"/>
      </w:divBdr>
    </w:div>
    <w:div w:id="1601138635">
      <w:bodyDiv w:val="1"/>
      <w:marLeft w:val="0"/>
      <w:marRight w:val="0"/>
      <w:marTop w:val="0"/>
      <w:marBottom w:val="0"/>
      <w:divBdr>
        <w:top w:val="none" w:sz="0" w:space="0" w:color="auto"/>
        <w:left w:val="none" w:sz="0" w:space="0" w:color="auto"/>
        <w:bottom w:val="none" w:sz="0" w:space="0" w:color="auto"/>
        <w:right w:val="none" w:sz="0" w:space="0" w:color="auto"/>
      </w:divBdr>
    </w:div>
    <w:div w:id="1628269861">
      <w:bodyDiv w:val="1"/>
      <w:marLeft w:val="0"/>
      <w:marRight w:val="0"/>
      <w:marTop w:val="0"/>
      <w:marBottom w:val="0"/>
      <w:divBdr>
        <w:top w:val="none" w:sz="0" w:space="0" w:color="auto"/>
        <w:left w:val="none" w:sz="0" w:space="0" w:color="auto"/>
        <w:bottom w:val="none" w:sz="0" w:space="0" w:color="auto"/>
        <w:right w:val="none" w:sz="0" w:space="0" w:color="auto"/>
      </w:divBdr>
    </w:div>
    <w:div w:id="1629890848">
      <w:bodyDiv w:val="1"/>
      <w:marLeft w:val="0"/>
      <w:marRight w:val="0"/>
      <w:marTop w:val="0"/>
      <w:marBottom w:val="0"/>
      <w:divBdr>
        <w:top w:val="none" w:sz="0" w:space="0" w:color="auto"/>
        <w:left w:val="none" w:sz="0" w:space="0" w:color="auto"/>
        <w:bottom w:val="none" w:sz="0" w:space="0" w:color="auto"/>
        <w:right w:val="none" w:sz="0" w:space="0" w:color="auto"/>
      </w:divBdr>
    </w:div>
    <w:div w:id="1670251791">
      <w:bodyDiv w:val="1"/>
      <w:marLeft w:val="0"/>
      <w:marRight w:val="0"/>
      <w:marTop w:val="0"/>
      <w:marBottom w:val="0"/>
      <w:divBdr>
        <w:top w:val="none" w:sz="0" w:space="0" w:color="auto"/>
        <w:left w:val="none" w:sz="0" w:space="0" w:color="auto"/>
        <w:bottom w:val="none" w:sz="0" w:space="0" w:color="auto"/>
        <w:right w:val="none" w:sz="0" w:space="0" w:color="auto"/>
      </w:divBdr>
    </w:div>
    <w:div w:id="1717855041">
      <w:bodyDiv w:val="1"/>
      <w:marLeft w:val="0"/>
      <w:marRight w:val="0"/>
      <w:marTop w:val="0"/>
      <w:marBottom w:val="0"/>
      <w:divBdr>
        <w:top w:val="none" w:sz="0" w:space="0" w:color="auto"/>
        <w:left w:val="none" w:sz="0" w:space="0" w:color="auto"/>
        <w:bottom w:val="none" w:sz="0" w:space="0" w:color="auto"/>
        <w:right w:val="none" w:sz="0" w:space="0" w:color="auto"/>
      </w:divBdr>
    </w:div>
    <w:div w:id="1723628202">
      <w:bodyDiv w:val="1"/>
      <w:marLeft w:val="0"/>
      <w:marRight w:val="0"/>
      <w:marTop w:val="0"/>
      <w:marBottom w:val="0"/>
      <w:divBdr>
        <w:top w:val="none" w:sz="0" w:space="0" w:color="auto"/>
        <w:left w:val="none" w:sz="0" w:space="0" w:color="auto"/>
        <w:bottom w:val="none" w:sz="0" w:space="0" w:color="auto"/>
        <w:right w:val="none" w:sz="0" w:space="0" w:color="auto"/>
      </w:divBdr>
    </w:div>
    <w:div w:id="1747263815">
      <w:bodyDiv w:val="1"/>
      <w:marLeft w:val="0"/>
      <w:marRight w:val="0"/>
      <w:marTop w:val="0"/>
      <w:marBottom w:val="0"/>
      <w:divBdr>
        <w:top w:val="none" w:sz="0" w:space="0" w:color="auto"/>
        <w:left w:val="none" w:sz="0" w:space="0" w:color="auto"/>
        <w:bottom w:val="none" w:sz="0" w:space="0" w:color="auto"/>
        <w:right w:val="none" w:sz="0" w:space="0" w:color="auto"/>
      </w:divBdr>
    </w:div>
    <w:div w:id="1750349620">
      <w:bodyDiv w:val="1"/>
      <w:marLeft w:val="0"/>
      <w:marRight w:val="0"/>
      <w:marTop w:val="0"/>
      <w:marBottom w:val="0"/>
      <w:divBdr>
        <w:top w:val="none" w:sz="0" w:space="0" w:color="auto"/>
        <w:left w:val="none" w:sz="0" w:space="0" w:color="auto"/>
        <w:bottom w:val="none" w:sz="0" w:space="0" w:color="auto"/>
        <w:right w:val="none" w:sz="0" w:space="0" w:color="auto"/>
      </w:divBdr>
    </w:div>
    <w:div w:id="1766682923">
      <w:bodyDiv w:val="1"/>
      <w:marLeft w:val="0"/>
      <w:marRight w:val="0"/>
      <w:marTop w:val="0"/>
      <w:marBottom w:val="0"/>
      <w:divBdr>
        <w:top w:val="none" w:sz="0" w:space="0" w:color="auto"/>
        <w:left w:val="none" w:sz="0" w:space="0" w:color="auto"/>
        <w:bottom w:val="none" w:sz="0" w:space="0" w:color="auto"/>
        <w:right w:val="none" w:sz="0" w:space="0" w:color="auto"/>
      </w:divBdr>
    </w:div>
    <w:div w:id="1778714611">
      <w:bodyDiv w:val="1"/>
      <w:marLeft w:val="0"/>
      <w:marRight w:val="0"/>
      <w:marTop w:val="0"/>
      <w:marBottom w:val="0"/>
      <w:divBdr>
        <w:top w:val="none" w:sz="0" w:space="0" w:color="auto"/>
        <w:left w:val="none" w:sz="0" w:space="0" w:color="auto"/>
        <w:bottom w:val="none" w:sz="0" w:space="0" w:color="auto"/>
        <w:right w:val="none" w:sz="0" w:space="0" w:color="auto"/>
      </w:divBdr>
    </w:div>
    <w:div w:id="1783112472">
      <w:bodyDiv w:val="1"/>
      <w:marLeft w:val="0"/>
      <w:marRight w:val="0"/>
      <w:marTop w:val="0"/>
      <w:marBottom w:val="0"/>
      <w:divBdr>
        <w:top w:val="none" w:sz="0" w:space="0" w:color="auto"/>
        <w:left w:val="none" w:sz="0" w:space="0" w:color="auto"/>
        <w:bottom w:val="none" w:sz="0" w:space="0" w:color="auto"/>
        <w:right w:val="none" w:sz="0" w:space="0" w:color="auto"/>
      </w:divBdr>
    </w:div>
    <w:div w:id="1785810897">
      <w:bodyDiv w:val="1"/>
      <w:marLeft w:val="0"/>
      <w:marRight w:val="0"/>
      <w:marTop w:val="0"/>
      <w:marBottom w:val="0"/>
      <w:divBdr>
        <w:top w:val="none" w:sz="0" w:space="0" w:color="auto"/>
        <w:left w:val="none" w:sz="0" w:space="0" w:color="auto"/>
        <w:bottom w:val="none" w:sz="0" w:space="0" w:color="auto"/>
        <w:right w:val="none" w:sz="0" w:space="0" w:color="auto"/>
      </w:divBdr>
    </w:div>
    <w:div w:id="1824393501">
      <w:bodyDiv w:val="1"/>
      <w:marLeft w:val="0"/>
      <w:marRight w:val="0"/>
      <w:marTop w:val="0"/>
      <w:marBottom w:val="0"/>
      <w:divBdr>
        <w:top w:val="none" w:sz="0" w:space="0" w:color="auto"/>
        <w:left w:val="none" w:sz="0" w:space="0" w:color="auto"/>
        <w:bottom w:val="none" w:sz="0" w:space="0" w:color="auto"/>
        <w:right w:val="none" w:sz="0" w:space="0" w:color="auto"/>
      </w:divBdr>
    </w:div>
    <w:div w:id="1849979506">
      <w:bodyDiv w:val="1"/>
      <w:marLeft w:val="0"/>
      <w:marRight w:val="0"/>
      <w:marTop w:val="0"/>
      <w:marBottom w:val="0"/>
      <w:divBdr>
        <w:top w:val="none" w:sz="0" w:space="0" w:color="auto"/>
        <w:left w:val="none" w:sz="0" w:space="0" w:color="auto"/>
        <w:bottom w:val="none" w:sz="0" w:space="0" w:color="auto"/>
        <w:right w:val="none" w:sz="0" w:space="0" w:color="auto"/>
      </w:divBdr>
    </w:div>
    <w:div w:id="1898275468">
      <w:bodyDiv w:val="1"/>
      <w:marLeft w:val="0"/>
      <w:marRight w:val="0"/>
      <w:marTop w:val="0"/>
      <w:marBottom w:val="0"/>
      <w:divBdr>
        <w:top w:val="none" w:sz="0" w:space="0" w:color="auto"/>
        <w:left w:val="none" w:sz="0" w:space="0" w:color="auto"/>
        <w:bottom w:val="none" w:sz="0" w:space="0" w:color="auto"/>
        <w:right w:val="none" w:sz="0" w:space="0" w:color="auto"/>
      </w:divBdr>
    </w:div>
    <w:div w:id="1907914315">
      <w:bodyDiv w:val="1"/>
      <w:marLeft w:val="0"/>
      <w:marRight w:val="0"/>
      <w:marTop w:val="0"/>
      <w:marBottom w:val="0"/>
      <w:divBdr>
        <w:top w:val="none" w:sz="0" w:space="0" w:color="auto"/>
        <w:left w:val="none" w:sz="0" w:space="0" w:color="auto"/>
        <w:bottom w:val="none" w:sz="0" w:space="0" w:color="auto"/>
        <w:right w:val="none" w:sz="0" w:space="0" w:color="auto"/>
      </w:divBdr>
    </w:div>
    <w:div w:id="1915048268">
      <w:bodyDiv w:val="1"/>
      <w:marLeft w:val="0"/>
      <w:marRight w:val="0"/>
      <w:marTop w:val="0"/>
      <w:marBottom w:val="0"/>
      <w:divBdr>
        <w:top w:val="none" w:sz="0" w:space="0" w:color="auto"/>
        <w:left w:val="none" w:sz="0" w:space="0" w:color="auto"/>
        <w:bottom w:val="none" w:sz="0" w:space="0" w:color="auto"/>
        <w:right w:val="none" w:sz="0" w:space="0" w:color="auto"/>
      </w:divBdr>
    </w:div>
    <w:div w:id="1929999052">
      <w:bodyDiv w:val="1"/>
      <w:marLeft w:val="0"/>
      <w:marRight w:val="0"/>
      <w:marTop w:val="0"/>
      <w:marBottom w:val="0"/>
      <w:divBdr>
        <w:top w:val="none" w:sz="0" w:space="0" w:color="auto"/>
        <w:left w:val="none" w:sz="0" w:space="0" w:color="auto"/>
        <w:bottom w:val="none" w:sz="0" w:space="0" w:color="auto"/>
        <w:right w:val="none" w:sz="0" w:space="0" w:color="auto"/>
      </w:divBdr>
    </w:div>
    <w:div w:id="1932814231">
      <w:bodyDiv w:val="1"/>
      <w:marLeft w:val="0"/>
      <w:marRight w:val="0"/>
      <w:marTop w:val="0"/>
      <w:marBottom w:val="0"/>
      <w:divBdr>
        <w:top w:val="none" w:sz="0" w:space="0" w:color="auto"/>
        <w:left w:val="none" w:sz="0" w:space="0" w:color="auto"/>
        <w:bottom w:val="none" w:sz="0" w:space="0" w:color="auto"/>
        <w:right w:val="none" w:sz="0" w:space="0" w:color="auto"/>
      </w:divBdr>
    </w:div>
    <w:div w:id="1933392339">
      <w:bodyDiv w:val="1"/>
      <w:marLeft w:val="0"/>
      <w:marRight w:val="0"/>
      <w:marTop w:val="0"/>
      <w:marBottom w:val="0"/>
      <w:divBdr>
        <w:top w:val="none" w:sz="0" w:space="0" w:color="auto"/>
        <w:left w:val="none" w:sz="0" w:space="0" w:color="auto"/>
        <w:bottom w:val="none" w:sz="0" w:space="0" w:color="auto"/>
        <w:right w:val="none" w:sz="0" w:space="0" w:color="auto"/>
      </w:divBdr>
    </w:div>
    <w:div w:id="1945574998">
      <w:bodyDiv w:val="1"/>
      <w:marLeft w:val="0"/>
      <w:marRight w:val="0"/>
      <w:marTop w:val="0"/>
      <w:marBottom w:val="0"/>
      <w:divBdr>
        <w:top w:val="none" w:sz="0" w:space="0" w:color="auto"/>
        <w:left w:val="none" w:sz="0" w:space="0" w:color="auto"/>
        <w:bottom w:val="none" w:sz="0" w:space="0" w:color="auto"/>
        <w:right w:val="none" w:sz="0" w:space="0" w:color="auto"/>
      </w:divBdr>
    </w:div>
    <w:div w:id="1945766528">
      <w:bodyDiv w:val="1"/>
      <w:marLeft w:val="0"/>
      <w:marRight w:val="0"/>
      <w:marTop w:val="0"/>
      <w:marBottom w:val="0"/>
      <w:divBdr>
        <w:top w:val="none" w:sz="0" w:space="0" w:color="auto"/>
        <w:left w:val="none" w:sz="0" w:space="0" w:color="auto"/>
        <w:bottom w:val="none" w:sz="0" w:space="0" w:color="auto"/>
        <w:right w:val="none" w:sz="0" w:space="0" w:color="auto"/>
      </w:divBdr>
    </w:div>
    <w:div w:id="1972320849">
      <w:bodyDiv w:val="1"/>
      <w:marLeft w:val="0"/>
      <w:marRight w:val="0"/>
      <w:marTop w:val="0"/>
      <w:marBottom w:val="0"/>
      <w:divBdr>
        <w:top w:val="none" w:sz="0" w:space="0" w:color="auto"/>
        <w:left w:val="none" w:sz="0" w:space="0" w:color="auto"/>
        <w:bottom w:val="none" w:sz="0" w:space="0" w:color="auto"/>
        <w:right w:val="none" w:sz="0" w:space="0" w:color="auto"/>
      </w:divBdr>
    </w:div>
    <w:div w:id="1983347690">
      <w:bodyDiv w:val="1"/>
      <w:marLeft w:val="0"/>
      <w:marRight w:val="0"/>
      <w:marTop w:val="0"/>
      <w:marBottom w:val="0"/>
      <w:divBdr>
        <w:top w:val="none" w:sz="0" w:space="0" w:color="auto"/>
        <w:left w:val="none" w:sz="0" w:space="0" w:color="auto"/>
        <w:bottom w:val="none" w:sz="0" w:space="0" w:color="auto"/>
        <w:right w:val="none" w:sz="0" w:space="0" w:color="auto"/>
      </w:divBdr>
    </w:div>
    <w:div w:id="1994020482">
      <w:bodyDiv w:val="1"/>
      <w:marLeft w:val="0"/>
      <w:marRight w:val="0"/>
      <w:marTop w:val="0"/>
      <w:marBottom w:val="0"/>
      <w:divBdr>
        <w:top w:val="none" w:sz="0" w:space="0" w:color="auto"/>
        <w:left w:val="none" w:sz="0" w:space="0" w:color="auto"/>
        <w:bottom w:val="none" w:sz="0" w:space="0" w:color="auto"/>
        <w:right w:val="none" w:sz="0" w:space="0" w:color="auto"/>
      </w:divBdr>
    </w:div>
    <w:div w:id="1997611415">
      <w:bodyDiv w:val="1"/>
      <w:marLeft w:val="0"/>
      <w:marRight w:val="0"/>
      <w:marTop w:val="0"/>
      <w:marBottom w:val="0"/>
      <w:divBdr>
        <w:top w:val="none" w:sz="0" w:space="0" w:color="auto"/>
        <w:left w:val="none" w:sz="0" w:space="0" w:color="auto"/>
        <w:bottom w:val="none" w:sz="0" w:space="0" w:color="auto"/>
        <w:right w:val="none" w:sz="0" w:space="0" w:color="auto"/>
      </w:divBdr>
    </w:div>
    <w:div w:id="2002390439">
      <w:bodyDiv w:val="1"/>
      <w:marLeft w:val="0"/>
      <w:marRight w:val="0"/>
      <w:marTop w:val="0"/>
      <w:marBottom w:val="0"/>
      <w:divBdr>
        <w:top w:val="none" w:sz="0" w:space="0" w:color="auto"/>
        <w:left w:val="none" w:sz="0" w:space="0" w:color="auto"/>
        <w:bottom w:val="none" w:sz="0" w:space="0" w:color="auto"/>
        <w:right w:val="none" w:sz="0" w:space="0" w:color="auto"/>
      </w:divBdr>
    </w:div>
    <w:div w:id="2049067590">
      <w:bodyDiv w:val="1"/>
      <w:marLeft w:val="0"/>
      <w:marRight w:val="0"/>
      <w:marTop w:val="0"/>
      <w:marBottom w:val="0"/>
      <w:divBdr>
        <w:top w:val="none" w:sz="0" w:space="0" w:color="auto"/>
        <w:left w:val="none" w:sz="0" w:space="0" w:color="auto"/>
        <w:bottom w:val="none" w:sz="0" w:space="0" w:color="auto"/>
        <w:right w:val="none" w:sz="0" w:space="0" w:color="auto"/>
      </w:divBdr>
    </w:div>
    <w:div w:id="2056080558">
      <w:bodyDiv w:val="1"/>
      <w:marLeft w:val="0"/>
      <w:marRight w:val="0"/>
      <w:marTop w:val="0"/>
      <w:marBottom w:val="0"/>
      <w:divBdr>
        <w:top w:val="none" w:sz="0" w:space="0" w:color="auto"/>
        <w:left w:val="none" w:sz="0" w:space="0" w:color="auto"/>
        <w:bottom w:val="none" w:sz="0" w:space="0" w:color="auto"/>
        <w:right w:val="none" w:sz="0" w:space="0" w:color="auto"/>
      </w:divBdr>
    </w:div>
    <w:div w:id="2057047563">
      <w:bodyDiv w:val="1"/>
      <w:marLeft w:val="0"/>
      <w:marRight w:val="0"/>
      <w:marTop w:val="0"/>
      <w:marBottom w:val="0"/>
      <w:divBdr>
        <w:top w:val="none" w:sz="0" w:space="0" w:color="auto"/>
        <w:left w:val="none" w:sz="0" w:space="0" w:color="auto"/>
        <w:bottom w:val="none" w:sz="0" w:space="0" w:color="auto"/>
        <w:right w:val="none" w:sz="0" w:space="0" w:color="auto"/>
      </w:divBdr>
    </w:div>
    <w:div w:id="2061712563">
      <w:bodyDiv w:val="1"/>
      <w:marLeft w:val="0"/>
      <w:marRight w:val="0"/>
      <w:marTop w:val="0"/>
      <w:marBottom w:val="0"/>
      <w:divBdr>
        <w:top w:val="none" w:sz="0" w:space="0" w:color="auto"/>
        <w:left w:val="none" w:sz="0" w:space="0" w:color="auto"/>
        <w:bottom w:val="none" w:sz="0" w:space="0" w:color="auto"/>
        <w:right w:val="none" w:sz="0" w:space="0" w:color="auto"/>
      </w:divBdr>
    </w:div>
    <w:div w:id="2072536637">
      <w:bodyDiv w:val="1"/>
      <w:marLeft w:val="0"/>
      <w:marRight w:val="0"/>
      <w:marTop w:val="0"/>
      <w:marBottom w:val="0"/>
      <w:divBdr>
        <w:top w:val="none" w:sz="0" w:space="0" w:color="auto"/>
        <w:left w:val="none" w:sz="0" w:space="0" w:color="auto"/>
        <w:bottom w:val="none" w:sz="0" w:space="0" w:color="auto"/>
        <w:right w:val="none" w:sz="0" w:space="0" w:color="auto"/>
      </w:divBdr>
    </w:div>
    <w:div w:id="2091347995">
      <w:bodyDiv w:val="1"/>
      <w:marLeft w:val="0"/>
      <w:marRight w:val="0"/>
      <w:marTop w:val="0"/>
      <w:marBottom w:val="0"/>
      <w:divBdr>
        <w:top w:val="none" w:sz="0" w:space="0" w:color="auto"/>
        <w:left w:val="none" w:sz="0" w:space="0" w:color="auto"/>
        <w:bottom w:val="none" w:sz="0" w:space="0" w:color="auto"/>
        <w:right w:val="none" w:sz="0" w:space="0" w:color="auto"/>
      </w:divBdr>
    </w:div>
    <w:div w:id="2108502411">
      <w:bodyDiv w:val="1"/>
      <w:marLeft w:val="0"/>
      <w:marRight w:val="0"/>
      <w:marTop w:val="0"/>
      <w:marBottom w:val="0"/>
      <w:divBdr>
        <w:top w:val="none" w:sz="0" w:space="0" w:color="auto"/>
        <w:left w:val="none" w:sz="0" w:space="0" w:color="auto"/>
        <w:bottom w:val="none" w:sz="0" w:space="0" w:color="auto"/>
        <w:right w:val="none" w:sz="0" w:space="0" w:color="auto"/>
      </w:divBdr>
    </w:div>
    <w:div w:id="2125225216">
      <w:bodyDiv w:val="1"/>
      <w:marLeft w:val="0"/>
      <w:marRight w:val="0"/>
      <w:marTop w:val="0"/>
      <w:marBottom w:val="0"/>
      <w:divBdr>
        <w:top w:val="none" w:sz="0" w:space="0" w:color="auto"/>
        <w:left w:val="none" w:sz="0" w:space="0" w:color="auto"/>
        <w:bottom w:val="none" w:sz="0" w:space="0" w:color="auto"/>
        <w:right w:val="none" w:sz="0" w:space="0" w:color="auto"/>
      </w:divBdr>
    </w:div>
    <w:div w:id="21337480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2" Type="http://schemas.microsoft.com/office/2011/relationships/people" Target="people.xml"/><Relationship Id="rId13" Type="http://schemas.microsoft.com/office/2011/relationships/commentsExtended" Target="commentsExtended.xml"/><Relationship Id="rId14"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9FA117-4C88-F04C-9E76-20AC86C19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7</TotalTime>
  <Pages>17</Pages>
  <Words>11468</Words>
  <Characters>65369</Characters>
  <Application>Microsoft Macintosh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dc:creator>
  <cp:keywords/>
  <dc:description/>
  <cp:lastModifiedBy>Jackie</cp:lastModifiedBy>
  <cp:revision>28</cp:revision>
  <dcterms:created xsi:type="dcterms:W3CDTF">2018-10-23T16:52:00Z</dcterms:created>
  <dcterms:modified xsi:type="dcterms:W3CDTF">2019-02-21T15:36:00Z</dcterms:modified>
</cp:coreProperties>
</file>